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7A16A" w14:textId="589AB741" w:rsidR="00F05603" w:rsidRPr="0049089D" w:rsidRDefault="00CB3575" w:rsidP="000F7DF8">
      <w:pPr>
        <w:jc w:val="center"/>
        <w:rPr>
          <w:sz w:val="24"/>
          <w:lang w:val="en-US"/>
        </w:rPr>
      </w:pPr>
      <w:r w:rsidRPr="0049089D">
        <w:rPr>
          <w:sz w:val="24"/>
          <w:lang w:val="en-US"/>
        </w:rPr>
        <w:t>SUPPLEMENTARY INFORMATION</w:t>
      </w:r>
    </w:p>
    <w:p w14:paraId="42752E7A" w14:textId="2484CD72" w:rsidR="00CB3575" w:rsidRPr="0049089D" w:rsidRDefault="00CB3575" w:rsidP="000F7DF8">
      <w:pPr>
        <w:jc w:val="center"/>
        <w:rPr>
          <w:sz w:val="24"/>
          <w:lang w:val="en-US"/>
        </w:rPr>
      </w:pPr>
    </w:p>
    <w:p w14:paraId="5ED57653" w14:textId="4C5C791D" w:rsidR="008E5E87" w:rsidRDefault="00DE38F6" w:rsidP="00C63A2A">
      <w:pPr>
        <w:spacing w:line="480" w:lineRule="auto"/>
        <w:jc w:val="center"/>
        <w:rPr>
          <w:b/>
          <w:bCs/>
          <w:sz w:val="24"/>
          <w:lang w:val="en-US"/>
        </w:rPr>
      </w:pPr>
      <w:r w:rsidRPr="005B09EB">
        <w:rPr>
          <w:b/>
          <w:bCs/>
          <w:color w:val="000000" w:themeColor="text1"/>
          <w:sz w:val="24"/>
          <w:lang w:val="en-US"/>
        </w:rPr>
        <w:t>Significant phylogenetic signal is not enough to trust phylogenetic predictions</w:t>
      </w:r>
    </w:p>
    <w:p w14:paraId="15CA6110" w14:textId="7AC6262D" w:rsidR="00CB3575" w:rsidRPr="008E5E87" w:rsidRDefault="001F4CBC" w:rsidP="000F7DF8">
      <w:pPr>
        <w:jc w:val="center"/>
        <w:rPr>
          <w:sz w:val="24"/>
        </w:rPr>
      </w:pPr>
      <w:r w:rsidRPr="008E5E87">
        <w:rPr>
          <w:sz w:val="24"/>
        </w:rPr>
        <w:t xml:space="preserve">Rafael </w:t>
      </w:r>
      <w:r w:rsidR="00CB3575" w:rsidRPr="008E5E87">
        <w:rPr>
          <w:sz w:val="24"/>
        </w:rPr>
        <w:t>Molina-Venegas,</w:t>
      </w:r>
      <w:r w:rsidR="00635D9C">
        <w:rPr>
          <w:sz w:val="24"/>
        </w:rPr>
        <w:t xml:space="preserve"> </w:t>
      </w:r>
      <w:r w:rsidR="00635D9C" w:rsidRPr="008E5E87">
        <w:rPr>
          <w:sz w:val="24"/>
        </w:rPr>
        <w:t>Ignacio Morales-Castilla</w:t>
      </w:r>
      <w:r w:rsidR="00635D9C">
        <w:rPr>
          <w:sz w:val="24"/>
        </w:rPr>
        <w:t xml:space="preserve"> and</w:t>
      </w:r>
      <w:r w:rsidRPr="008E5E87">
        <w:rPr>
          <w:sz w:val="24"/>
        </w:rPr>
        <w:t xml:space="preserve"> Miguel Á.</w:t>
      </w:r>
      <w:r w:rsidR="00CB3575" w:rsidRPr="008E5E87">
        <w:rPr>
          <w:sz w:val="24"/>
        </w:rPr>
        <w:t xml:space="preserve"> Rodríguez</w:t>
      </w:r>
    </w:p>
    <w:p w14:paraId="047A6953" w14:textId="67274B40" w:rsidR="00CB3575" w:rsidRPr="008E5E87" w:rsidRDefault="00CB3575" w:rsidP="000F7DF8">
      <w:pPr>
        <w:jc w:val="both"/>
      </w:pPr>
    </w:p>
    <w:p w14:paraId="697EB5A2" w14:textId="3D0AEA75" w:rsidR="00CB3575" w:rsidRPr="008E5E87" w:rsidRDefault="00CB3575" w:rsidP="000F7DF8">
      <w:pPr>
        <w:jc w:val="both"/>
      </w:pPr>
    </w:p>
    <w:p w14:paraId="482DFF6B" w14:textId="6078EE37" w:rsidR="004D3DF3" w:rsidRDefault="00CB3575" w:rsidP="000F7DF8">
      <w:pPr>
        <w:spacing w:line="480" w:lineRule="auto"/>
        <w:jc w:val="both"/>
        <w:rPr>
          <w:sz w:val="24"/>
          <w:lang w:val="en-US"/>
        </w:rPr>
      </w:pPr>
      <w:r w:rsidRPr="009B38DD">
        <w:rPr>
          <w:sz w:val="24"/>
          <w:lang w:val="en-US"/>
        </w:rPr>
        <w:t xml:space="preserve">Supplementary Methods: </w:t>
      </w:r>
      <w:r w:rsidR="00B53B5C" w:rsidRPr="009B38DD">
        <w:rPr>
          <w:b/>
          <w:bCs/>
          <w:sz w:val="24"/>
          <w:lang w:val="en-US"/>
        </w:rPr>
        <w:t>Assessing</w:t>
      </w:r>
      <w:r w:rsidRPr="009B38DD">
        <w:rPr>
          <w:b/>
          <w:bCs/>
          <w:sz w:val="24"/>
          <w:lang w:val="en-US"/>
        </w:rPr>
        <w:t xml:space="preserve"> prediction accurac</w:t>
      </w:r>
      <w:r w:rsidR="000978B3">
        <w:rPr>
          <w:b/>
          <w:bCs/>
          <w:sz w:val="24"/>
          <w:lang w:val="en-US"/>
        </w:rPr>
        <w:t>y</w:t>
      </w:r>
      <w:r w:rsidR="008E5E87">
        <w:rPr>
          <w:b/>
          <w:bCs/>
          <w:sz w:val="24"/>
          <w:lang w:val="en-US"/>
        </w:rPr>
        <w:t xml:space="preserve"> </w:t>
      </w:r>
      <w:r w:rsidR="000978B3">
        <w:rPr>
          <w:b/>
          <w:bCs/>
          <w:sz w:val="24"/>
          <w:lang w:val="en-US"/>
        </w:rPr>
        <w:t>across</w:t>
      </w:r>
      <w:r w:rsidR="00B83EE9">
        <w:rPr>
          <w:b/>
          <w:bCs/>
          <w:sz w:val="24"/>
          <w:lang w:val="en-US"/>
        </w:rPr>
        <w:t xml:space="preserve"> candidate</w:t>
      </w:r>
      <w:r w:rsidR="008E5E87">
        <w:rPr>
          <w:b/>
          <w:bCs/>
          <w:sz w:val="24"/>
          <w:lang w:val="en-US"/>
        </w:rPr>
        <w:t xml:space="preserve"> species</w:t>
      </w:r>
      <w:r w:rsidR="00B53B5C" w:rsidRPr="009B38DD">
        <w:rPr>
          <w:sz w:val="24"/>
          <w:lang w:val="en-US"/>
        </w:rPr>
        <w:t xml:space="preserve">. </w:t>
      </w:r>
      <w:r w:rsidR="00166822">
        <w:rPr>
          <w:sz w:val="24"/>
          <w:lang w:val="en-US"/>
        </w:rPr>
        <w:t>W</w:t>
      </w:r>
      <w:r w:rsidR="00B53B5C" w:rsidRPr="009B38DD">
        <w:rPr>
          <w:sz w:val="24"/>
          <w:lang w:val="en-US"/>
        </w:rPr>
        <w:t>e used the method described in Molina-Venegas et al.</w:t>
      </w:r>
      <w:r w:rsidR="008579A7" w:rsidRPr="008579A7">
        <w:rPr>
          <w:sz w:val="24"/>
          <w:vertAlign w:val="superscript"/>
          <w:lang w:val="en-US"/>
        </w:rPr>
        <w:t>4</w:t>
      </w:r>
      <w:r w:rsidR="00B53B5C" w:rsidRPr="009B38DD">
        <w:rPr>
          <w:sz w:val="24"/>
          <w:lang w:val="en-US"/>
        </w:rPr>
        <w:t xml:space="preserve"> </w:t>
      </w:r>
      <w:r w:rsidR="00166822">
        <w:rPr>
          <w:sz w:val="24"/>
          <w:lang w:val="en-US"/>
        </w:rPr>
        <w:t>t</w:t>
      </w:r>
      <w:r w:rsidR="00166822" w:rsidRPr="009B38DD">
        <w:rPr>
          <w:sz w:val="24"/>
          <w:lang w:val="en-US"/>
        </w:rPr>
        <w:t xml:space="preserve">o evaluate the expected accuracy of the individual predictions that </w:t>
      </w:r>
      <w:r w:rsidR="0049089D">
        <w:rPr>
          <w:sz w:val="24"/>
          <w:lang w:val="en-US"/>
        </w:rPr>
        <w:t>informed</w:t>
      </w:r>
      <w:r w:rsidR="00166822" w:rsidRPr="009B38DD">
        <w:rPr>
          <w:sz w:val="24"/>
          <w:lang w:val="en-US"/>
        </w:rPr>
        <w:t xml:space="preserve"> the list of</w:t>
      </w:r>
      <w:r w:rsidR="000978B3">
        <w:rPr>
          <w:sz w:val="24"/>
          <w:lang w:val="en-US"/>
        </w:rPr>
        <w:t xml:space="preserve"> candidate</w:t>
      </w:r>
      <w:r w:rsidR="00166822" w:rsidRPr="009B38DD">
        <w:rPr>
          <w:sz w:val="24"/>
          <w:lang w:val="en-US"/>
        </w:rPr>
        <w:t xml:space="preserve"> </w:t>
      </w:r>
      <w:r w:rsidR="00C63A2A">
        <w:rPr>
          <w:sz w:val="24"/>
          <w:lang w:val="en-US"/>
        </w:rPr>
        <w:t>species</w:t>
      </w:r>
      <w:r w:rsidR="008E5E87">
        <w:rPr>
          <w:sz w:val="24"/>
          <w:lang w:val="en-US"/>
        </w:rPr>
        <w:t xml:space="preserve"> </w:t>
      </w:r>
      <w:r w:rsidR="00C63A2A">
        <w:rPr>
          <w:sz w:val="24"/>
          <w:lang w:val="en-US"/>
        </w:rPr>
        <w:t xml:space="preserve">proposed in </w:t>
      </w:r>
      <w:r w:rsidR="00C63A2A" w:rsidRPr="008E0D2B">
        <w:rPr>
          <w:sz w:val="24"/>
          <w:lang w:val="en-US"/>
        </w:rPr>
        <w:t>Cantwell-Jones</w:t>
      </w:r>
      <w:r w:rsidR="00C63A2A">
        <w:rPr>
          <w:sz w:val="24"/>
          <w:lang w:val="en-US"/>
        </w:rPr>
        <w:t xml:space="preserve"> et al.</w:t>
      </w:r>
      <w:r w:rsidR="00C63A2A" w:rsidRPr="00EE57B1">
        <w:rPr>
          <w:sz w:val="24"/>
          <w:vertAlign w:val="superscript"/>
          <w:lang w:val="en-US"/>
        </w:rPr>
        <w:t>1</w:t>
      </w:r>
      <w:r w:rsidR="008E5E87">
        <w:rPr>
          <w:sz w:val="24"/>
          <w:lang w:val="en-US"/>
        </w:rPr>
        <w:t xml:space="preserve"> as promising key sources of B vitamins</w:t>
      </w:r>
      <w:r w:rsidR="00B53B5C" w:rsidRPr="009B38DD">
        <w:rPr>
          <w:sz w:val="24"/>
          <w:lang w:val="en-US"/>
        </w:rPr>
        <w:t>.</w:t>
      </w:r>
      <w:r w:rsidR="009B38DD" w:rsidRPr="009B38DD">
        <w:rPr>
          <w:sz w:val="24"/>
          <w:lang w:val="en-US"/>
        </w:rPr>
        <w:t xml:space="preserve"> </w:t>
      </w:r>
      <w:r w:rsidR="007B55E7">
        <w:rPr>
          <w:sz w:val="24"/>
          <w:lang w:val="en-US"/>
        </w:rPr>
        <w:t>G</w:t>
      </w:r>
      <w:r w:rsidR="009B38DD" w:rsidRPr="009B38DD">
        <w:rPr>
          <w:color w:val="000000"/>
          <w:sz w:val="24"/>
          <w:lang w:val="en-US"/>
        </w:rPr>
        <w:t xml:space="preserve">iven a phylogeny and a </w:t>
      </w:r>
      <w:r w:rsidR="009B38DD">
        <w:rPr>
          <w:color w:val="000000"/>
          <w:sz w:val="24"/>
          <w:lang w:val="en-US"/>
        </w:rPr>
        <w:t>continuous</w:t>
      </w:r>
      <w:r w:rsidR="007F6457">
        <w:rPr>
          <w:color w:val="000000"/>
          <w:sz w:val="24"/>
          <w:lang w:val="en-US"/>
        </w:rPr>
        <w:t xml:space="preserve"> </w:t>
      </w:r>
      <w:r w:rsidR="009B38DD" w:rsidRPr="009B38DD">
        <w:rPr>
          <w:color w:val="000000"/>
          <w:sz w:val="24"/>
          <w:lang w:val="en-US"/>
        </w:rPr>
        <w:t>trait</w:t>
      </w:r>
      <w:r w:rsidR="007F6457">
        <w:rPr>
          <w:color w:val="000000"/>
          <w:sz w:val="24"/>
          <w:lang w:val="en-US"/>
        </w:rPr>
        <w:t xml:space="preserve"> (concentration</w:t>
      </w:r>
      <w:r w:rsidR="008E5E87">
        <w:rPr>
          <w:color w:val="000000"/>
          <w:sz w:val="24"/>
          <w:lang w:val="en-US"/>
        </w:rPr>
        <w:t xml:space="preserve"> of a given B</w:t>
      </w:r>
      <w:r w:rsidR="003C0FD3">
        <w:rPr>
          <w:color w:val="000000"/>
          <w:sz w:val="24"/>
          <w:lang w:val="en-US"/>
        </w:rPr>
        <w:t xml:space="preserve"> </w:t>
      </w:r>
      <w:r w:rsidR="008E5E87">
        <w:rPr>
          <w:color w:val="000000"/>
          <w:sz w:val="24"/>
          <w:lang w:val="en-US"/>
        </w:rPr>
        <w:t>vitamin per species</w:t>
      </w:r>
      <w:r w:rsidR="007F6457">
        <w:rPr>
          <w:color w:val="000000"/>
          <w:sz w:val="24"/>
          <w:lang w:val="en-US"/>
        </w:rPr>
        <w:t>)</w:t>
      </w:r>
      <w:r w:rsidR="009B38DD" w:rsidRPr="009B38DD">
        <w:rPr>
          <w:color w:val="000000"/>
          <w:sz w:val="24"/>
          <w:lang w:val="en-US"/>
        </w:rPr>
        <w:t xml:space="preserve"> with missing values</w:t>
      </w:r>
      <w:r w:rsidR="009B38DD">
        <w:rPr>
          <w:color w:val="000000"/>
          <w:sz w:val="24"/>
          <w:lang w:val="en-US"/>
        </w:rPr>
        <w:t xml:space="preserve"> (</w:t>
      </w:r>
      <w:r w:rsidR="00B83EE9">
        <w:rPr>
          <w:color w:val="000000"/>
          <w:sz w:val="24"/>
          <w:lang w:val="en-US"/>
        </w:rPr>
        <w:t xml:space="preserve">species for which the </w:t>
      </w:r>
      <w:r w:rsidR="005A50EF">
        <w:rPr>
          <w:color w:val="000000"/>
          <w:sz w:val="24"/>
          <w:lang w:val="en-US"/>
        </w:rPr>
        <w:t>concentration</w:t>
      </w:r>
      <w:r w:rsidR="008E5E87">
        <w:rPr>
          <w:sz w:val="24"/>
          <w:lang w:val="en-US"/>
        </w:rPr>
        <w:t xml:space="preserve"> </w:t>
      </w:r>
      <w:r w:rsidR="00B83EE9">
        <w:rPr>
          <w:sz w:val="24"/>
          <w:lang w:val="en-US"/>
        </w:rPr>
        <w:t>of</w:t>
      </w:r>
      <w:r w:rsidR="008E5E87">
        <w:rPr>
          <w:sz w:val="24"/>
          <w:lang w:val="en-US"/>
        </w:rPr>
        <w:t xml:space="preserve"> </w:t>
      </w:r>
      <w:r w:rsidR="005A50EF">
        <w:rPr>
          <w:sz w:val="24"/>
          <w:lang w:val="en-US"/>
        </w:rPr>
        <w:t>the</w:t>
      </w:r>
      <w:r w:rsidR="008E5E87">
        <w:rPr>
          <w:sz w:val="24"/>
          <w:lang w:val="en-US"/>
        </w:rPr>
        <w:t xml:space="preserve"> </w:t>
      </w:r>
      <w:r w:rsidR="008E5E87">
        <w:rPr>
          <w:color w:val="000000"/>
          <w:sz w:val="24"/>
          <w:lang w:val="en-US"/>
        </w:rPr>
        <w:t>given vitamin</w:t>
      </w:r>
      <w:r w:rsidR="00B83EE9">
        <w:rPr>
          <w:color w:val="000000"/>
          <w:sz w:val="24"/>
          <w:lang w:val="en-US"/>
        </w:rPr>
        <w:t xml:space="preserve"> is unknown</w:t>
      </w:r>
      <w:r w:rsidR="007F6457">
        <w:rPr>
          <w:sz w:val="24"/>
          <w:lang w:val="en-US"/>
        </w:rPr>
        <w:t xml:space="preserve">), a </w:t>
      </w:r>
      <w:proofErr w:type="spellStart"/>
      <w:r w:rsidR="00166822">
        <w:rPr>
          <w:sz w:val="24"/>
          <w:lang w:val="en-US"/>
        </w:rPr>
        <w:t>Pagel’s</w:t>
      </w:r>
      <w:proofErr w:type="spellEnd"/>
      <w:r w:rsidR="00166822">
        <w:rPr>
          <w:sz w:val="24"/>
          <w:lang w:val="en-US"/>
        </w:rPr>
        <w:t xml:space="preserve"> </w:t>
      </w:r>
      <w:r w:rsidR="00166822" w:rsidRPr="00701F74">
        <w:rPr>
          <w:sz w:val="24"/>
          <w:lang w:val="en-US"/>
        </w:rPr>
        <w:t>λ</w:t>
      </w:r>
      <w:r w:rsidR="007F6457">
        <w:rPr>
          <w:sz w:val="24"/>
          <w:lang w:val="en-US"/>
        </w:rPr>
        <w:t xml:space="preserve"> model of evolution is fitted to the observed </w:t>
      </w:r>
      <w:r w:rsidR="004E484E">
        <w:rPr>
          <w:sz w:val="24"/>
          <w:lang w:val="en-US"/>
        </w:rPr>
        <w:t>data</w:t>
      </w:r>
      <w:r w:rsidR="00166822">
        <w:rPr>
          <w:sz w:val="24"/>
          <w:lang w:val="en-US"/>
        </w:rPr>
        <w:t xml:space="preserve">, and the model parameters </w:t>
      </w:r>
      <w:r w:rsidR="005A50EF">
        <w:rPr>
          <w:sz w:val="24"/>
          <w:lang w:val="en-US"/>
        </w:rPr>
        <w:t>—</w:t>
      </w:r>
      <w:proofErr w:type="gramStart"/>
      <w:r w:rsidR="005A50EF">
        <w:rPr>
          <w:sz w:val="24"/>
          <w:lang w:val="en-US"/>
        </w:rPr>
        <w:t>i.e.</w:t>
      </w:r>
      <w:proofErr w:type="gramEnd"/>
      <w:r w:rsidR="005A50EF">
        <w:rPr>
          <w:sz w:val="24"/>
          <w:lang w:val="en-US"/>
        </w:rPr>
        <w:t xml:space="preserve"> </w:t>
      </w:r>
      <w:r w:rsidR="00887DB1">
        <w:rPr>
          <w:sz w:val="24"/>
          <w:lang w:val="en-US"/>
        </w:rPr>
        <w:t>fitted value of lambda</w:t>
      </w:r>
      <w:r w:rsidR="005A50EF">
        <w:rPr>
          <w:sz w:val="24"/>
          <w:lang w:val="en-US"/>
        </w:rPr>
        <w:t xml:space="preserve"> (</w:t>
      </w:r>
      <w:proofErr w:type="spellStart"/>
      <w:r w:rsidR="005A50EF" w:rsidRPr="004E484E">
        <w:rPr>
          <w:sz w:val="24"/>
          <w:lang w:val="en-US"/>
        </w:rPr>
        <w:t>λ</w:t>
      </w:r>
      <w:r w:rsidR="005A50EF" w:rsidRPr="0021646D">
        <w:rPr>
          <w:sz w:val="24"/>
          <w:vertAlign w:val="subscript"/>
          <w:lang w:val="en-US"/>
        </w:rPr>
        <w:t>obs</w:t>
      </w:r>
      <w:proofErr w:type="spellEnd"/>
      <w:r w:rsidR="005A50EF">
        <w:rPr>
          <w:sz w:val="24"/>
          <w:lang w:val="en-US"/>
        </w:rPr>
        <w:t xml:space="preserve">), </w:t>
      </w:r>
      <w:r w:rsidR="005A50EF" w:rsidRPr="004E484E">
        <w:rPr>
          <w:sz w:val="24"/>
          <w:lang w:val="en-US"/>
        </w:rPr>
        <w:t>instantaneous variance of the</w:t>
      </w:r>
      <w:r w:rsidR="005A50EF">
        <w:rPr>
          <w:sz w:val="24"/>
          <w:lang w:val="en-US"/>
        </w:rPr>
        <w:t xml:space="preserve"> process (sig</w:t>
      </w:r>
      <w:r w:rsidR="005A50EF" w:rsidRPr="005A50EF">
        <w:rPr>
          <w:sz w:val="24"/>
          <w:vertAlign w:val="superscript"/>
          <w:lang w:val="en-US"/>
        </w:rPr>
        <w:t>2</w:t>
      </w:r>
      <w:r w:rsidR="005A50EF">
        <w:rPr>
          <w:sz w:val="24"/>
          <w:lang w:val="en-US"/>
        </w:rPr>
        <w:t>), and</w:t>
      </w:r>
      <w:r w:rsidR="00166822">
        <w:rPr>
          <w:sz w:val="24"/>
          <w:lang w:val="en-US"/>
        </w:rPr>
        <w:t xml:space="preserve"> ancestral state at the root node</w:t>
      </w:r>
      <w:r w:rsidR="005A50EF">
        <w:rPr>
          <w:sz w:val="24"/>
          <w:lang w:val="en-US"/>
        </w:rPr>
        <w:t xml:space="preserve"> (z</w:t>
      </w:r>
      <w:r w:rsidR="005A50EF" w:rsidRPr="000978B3">
        <w:rPr>
          <w:sz w:val="24"/>
          <w:vertAlign w:val="subscript"/>
          <w:lang w:val="en-US"/>
        </w:rPr>
        <w:t>0</w:t>
      </w:r>
      <w:r w:rsidR="005A50EF">
        <w:rPr>
          <w:sz w:val="24"/>
          <w:lang w:val="en-US"/>
        </w:rPr>
        <w:t>)—</w:t>
      </w:r>
      <w:r w:rsidR="004E484E">
        <w:rPr>
          <w:sz w:val="24"/>
          <w:lang w:val="en-US"/>
        </w:rPr>
        <w:t xml:space="preserve"> </w:t>
      </w:r>
      <w:r w:rsidR="00166822">
        <w:rPr>
          <w:sz w:val="24"/>
          <w:lang w:val="en-US"/>
        </w:rPr>
        <w:t>are retained.</w:t>
      </w:r>
      <w:r w:rsidR="004E484E">
        <w:rPr>
          <w:sz w:val="24"/>
          <w:lang w:val="en-US"/>
        </w:rPr>
        <w:t xml:space="preserve"> Then, the off-diagonal elements of the </w:t>
      </w:r>
      <w:r w:rsidR="004E484E" w:rsidRPr="004E484E">
        <w:rPr>
          <w:sz w:val="24"/>
          <w:lang w:val="en-US"/>
        </w:rPr>
        <w:t>phylogenetic variance–covariance matrix</w:t>
      </w:r>
      <w:r w:rsidR="004E484E">
        <w:rPr>
          <w:sz w:val="24"/>
          <w:lang w:val="en-US"/>
        </w:rPr>
        <w:t xml:space="preserve"> are downweighed by </w:t>
      </w:r>
      <w:proofErr w:type="spellStart"/>
      <w:r w:rsidR="005A50EF" w:rsidRPr="004E484E">
        <w:rPr>
          <w:sz w:val="24"/>
          <w:lang w:val="en-US"/>
        </w:rPr>
        <w:t>λ</w:t>
      </w:r>
      <w:r w:rsidR="005A50EF" w:rsidRPr="0021646D">
        <w:rPr>
          <w:sz w:val="24"/>
          <w:vertAlign w:val="subscript"/>
          <w:lang w:val="en-US"/>
        </w:rPr>
        <w:t>obs</w:t>
      </w:r>
      <w:proofErr w:type="spellEnd"/>
      <w:r w:rsidR="004E484E" w:rsidRPr="004E484E">
        <w:rPr>
          <w:sz w:val="24"/>
          <w:lang w:val="en-US"/>
        </w:rPr>
        <w:t>,</w:t>
      </w:r>
      <w:r w:rsidR="004F20BB">
        <w:rPr>
          <w:sz w:val="24"/>
          <w:lang w:val="en-US"/>
        </w:rPr>
        <w:t xml:space="preserve"> and </w:t>
      </w:r>
      <w:r w:rsidR="004F20BB" w:rsidRPr="004E484E">
        <w:rPr>
          <w:sz w:val="24"/>
          <w:lang w:val="en-US"/>
        </w:rPr>
        <w:t xml:space="preserve">the </w:t>
      </w:r>
      <w:r w:rsidR="004F20BB">
        <w:rPr>
          <w:sz w:val="24"/>
          <w:lang w:val="en-US"/>
        </w:rPr>
        <w:t>so-</w:t>
      </w:r>
      <w:r w:rsidR="004F20BB" w:rsidRPr="004E484E">
        <w:rPr>
          <w:sz w:val="24"/>
          <w:lang w:val="en-US"/>
        </w:rPr>
        <w:t>rescaled</w:t>
      </w:r>
      <w:r w:rsidR="004F20BB">
        <w:rPr>
          <w:sz w:val="24"/>
          <w:lang w:val="en-US"/>
        </w:rPr>
        <w:t xml:space="preserve"> </w:t>
      </w:r>
      <w:r w:rsidR="004F20BB" w:rsidRPr="004E484E">
        <w:rPr>
          <w:sz w:val="24"/>
          <w:lang w:val="en-US"/>
        </w:rPr>
        <w:t>phylogeny</w:t>
      </w:r>
      <w:r w:rsidR="004F20BB">
        <w:rPr>
          <w:sz w:val="24"/>
          <w:lang w:val="en-US"/>
        </w:rPr>
        <w:t xml:space="preserve"> (which includes both nutritionally </w:t>
      </w:r>
      <w:r w:rsidR="004F20BB">
        <w:rPr>
          <w:color w:val="000000"/>
          <w:sz w:val="24"/>
          <w:lang w:val="en-US"/>
        </w:rPr>
        <w:t>known and unknown species)</w:t>
      </w:r>
      <w:r w:rsidR="004F20BB">
        <w:rPr>
          <w:sz w:val="24"/>
          <w:lang w:val="en-US"/>
        </w:rPr>
        <w:t xml:space="preserve"> is used to</w:t>
      </w:r>
      <w:r w:rsidR="004E484E" w:rsidRPr="004E484E">
        <w:rPr>
          <w:sz w:val="24"/>
          <w:lang w:val="en-US"/>
        </w:rPr>
        <w:t xml:space="preserve"> simulate </w:t>
      </w:r>
      <w:r w:rsidR="004F20BB">
        <w:rPr>
          <w:sz w:val="24"/>
          <w:lang w:val="en-US"/>
        </w:rPr>
        <w:t>a high number of traits</w:t>
      </w:r>
      <w:r w:rsidR="007B55E7">
        <w:rPr>
          <w:sz w:val="24"/>
          <w:lang w:val="en-US"/>
        </w:rPr>
        <w:t xml:space="preserve"> (</w:t>
      </w:r>
      <w:proofErr w:type="gramStart"/>
      <w:r w:rsidR="007B55E7">
        <w:rPr>
          <w:sz w:val="24"/>
          <w:lang w:val="en-US"/>
        </w:rPr>
        <w:t>e.g.</w:t>
      </w:r>
      <w:proofErr w:type="gramEnd"/>
      <w:r w:rsidR="007B55E7">
        <w:rPr>
          <w:sz w:val="24"/>
          <w:lang w:val="en-US"/>
        </w:rPr>
        <w:t xml:space="preserve"> n = 1000)</w:t>
      </w:r>
      <w:r w:rsidR="001A75FB">
        <w:rPr>
          <w:sz w:val="24"/>
          <w:lang w:val="en-US"/>
        </w:rPr>
        <w:t xml:space="preserve"> </w:t>
      </w:r>
      <w:r w:rsidR="004E484E">
        <w:rPr>
          <w:sz w:val="24"/>
          <w:lang w:val="en-US"/>
        </w:rPr>
        <w:t>using</w:t>
      </w:r>
      <w:r w:rsidR="004E484E" w:rsidRPr="004E484E">
        <w:rPr>
          <w:sz w:val="24"/>
          <w:lang w:val="en-US"/>
        </w:rPr>
        <w:t xml:space="preserve"> a Brownian</w:t>
      </w:r>
      <w:r w:rsidR="00E87B12">
        <w:rPr>
          <w:sz w:val="24"/>
          <w:lang w:val="en-US"/>
        </w:rPr>
        <w:t xml:space="preserve"> </w:t>
      </w:r>
      <w:r w:rsidR="004E484E" w:rsidRPr="004E484E">
        <w:rPr>
          <w:sz w:val="24"/>
          <w:lang w:val="en-US"/>
        </w:rPr>
        <w:t>motion model of evolution</w:t>
      </w:r>
      <w:r w:rsidR="00887DB1">
        <w:rPr>
          <w:sz w:val="24"/>
          <w:lang w:val="en-US"/>
        </w:rPr>
        <w:t xml:space="preserve"> </w:t>
      </w:r>
      <w:r w:rsidR="00C63A2A">
        <w:rPr>
          <w:sz w:val="24"/>
          <w:lang w:val="en-US"/>
        </w:rPr>
        <w:t>at</w:t>
      </w:r>
      <w:r w:rsidR="004E484E">
        <w:rPr>
          <w:sz w:val="24"/>
          <w:lang w:val="en-US"/>
        </w:rPr>
        <w:t xml:space="preserve"> the estimated </w:t>
      </w:r>
      <w:r w:rsidR="005A50EF">
        <w:rPr>
          <w:sz w:val="24"/>
          <w:lang w:val="en-US"/>
        </w:rPr>
        <w:t>sig</w:t>
      </w:r>
      <w:r w:rsidR="005A50EF" w:rsidRPr="005A50EF">
        <w:rPr>
          <w:sz w:val="24"/>
          <w:vertAlign w:val="superscript"/>
          <w:lang w:val="en-US"/>
        </w:rPr>
        <w:t>2</w:t>
      </w:r>
      <w:r w:rsidR="005A50EF">
        <w:rPr>
          <w:sz w:val="24"/>
          <w:vertAlign w:val="superscript"/>
          <w:lang w:val="en-US"/>
        </w:rPr>
        <w:t xml:space="preserve"> </w:t>
      </w:r>
      <w:r w:rsidR="004E484E">
        <w:rPr>
          <w:sz w:val="24"/>
          <w:lang w:val="en-US"/>
        </w:rPr>
        <w:t xml:space="preserve">and </w:t>
      </w:r>
      <w:r w:rsidR="005A50EF">
        <w:rPr>
          <w:sz w:val="24"/>
          <w:lang w:val="en-US"/>
        </w:rPr>
        <w:t>z</w:t>
      </w:r>
      <w:r w:rsidR="005A50EF" w:rsidRPr="000978B3">
        <w:rPr>
          <w:sz w:val="24"/>
          <w:vertAlign w:val="subscript"/>
          <w:lang w:val="en-US"/>
        </w:rPr>
        <w:t>0</w:t>
      </w:r>
      <w:r w:rsidR="001A75FB">
        <w:rPr>
          <w:sz w:val="24"/>
          <w:lang w:val="en-US"/>
        </w:rPr>
        <w:t xml:space="preserve"> parameters. This procedure simulates traits that, on average, show the same degree of phylogenetic signal</w:t>
      </w:r>
      <w:r w:rsidR="0032007D">
        <w:rPr>
          <w:sz w:val="24"/>
          <w:lang w:val="en-US"/>
        </w:rPr>
        <w:t xml:space="preserve"> </w:t>
      </w:r>
      <w:r w:rsidR="0049089D">
        <w:rPr>
          <w:sz w:val="24"/>
          <w:lang w:val="en-US"/>
        </w:rPr>
        <w:t>(hereafter ‘</w:t>
      </w:r>
      <w:proofErr w:type="spellStart"/>
      <w:r w:rsidR="0049089D" w:rsidRPr="004E484E">
        <w:rPr>
          <w:sz w:val="24"/>
          <w:lang w:val="en-US"/>
        </w:rPr>
        <w:t>λ</w:t>
      </w:r>
      <w:r w:rsidR="0049089D">
        <w:rPr>
          <w:sz w:val="24"/>
          <w:vertAlign w:val="subscript"/>
          <w:lang w:val="en-US"/>
        </w:rPr>
        <w:t>sim</w:t>
      </w:r>
      <w:proofErr w:type="spellEnd"/>
      <w:r w:rsidR="0049089D">
        <w:rPr>
          <w:sz w:val="24"/>
          <w:lang w:val="en-US"/>
        </w:rPr>
        <w:t>’)</w:t>
      </w:r>
      <w:r w:rsidR="001A75FB">
        <w:rPr>
          <w:sz w:val="24"/>
          <w:lang w:val="en-US"/>
        </w:rPr>
        <w:t xml:space="preserve"> </w:t>
      </w:r>
      <w:r w:rsidR="0049089D">
        <w:rPr>
          <w:sz w:val="24"/>
          <w:lang w:val="en-US"/>
        </w:rPr>
        <w:t>as</w:t>
      </w:r>
      <w:r w:rsidR="001A75FB">
        <w:rPr>
          <w:sz w:val="24"/>
          <w:lang w:val="en-US"/>
        </w:rPr>
        <w:t xml:space="preserve"> the observed values of</w:t>
      </w:r>
      <w:r w:rsidR="0049089D">
        <w:rPr>
          <w:sz w:val="24"/>
          <w:lang w:val="en-US"/>
        </w:rPr>
        <w:t xml:space="preserve"> the</w:t>
      </w:r>
      <w:r w:rsidR="00887DB1">
        <w:rPr>
          <w:sz w:val="24"/>
          <w:lang w:val="en-US"/>
        </w:rPr>
        <w:t xml:space="preserve"> real</w:t>
      </w:r>
      <w:r w:rsidR="001A75FB">
        <w:rPr>
          <w:sz w:val="24"/>
          <w:lang w:val="en-US"/>
        </w:rPr>
        <w:t xml:space="preserve"> trait</w:t>
      </w:r>
      <w:r w:rsidR="005A50EF">
        <w:rPr>
          <w:sz w:val="24"/>
          <w:lang w:val="en-US"/>
        </w:rPr>
        <w:t xml:space="preserve"> (</w:t>
      </w:r>
      <w:proofErr w:type="spellStart"/>
      <w:r w:rsidR="005A50EF" w:rsidRPr="004E484E">
        <w:rPr>
          <w:sz w:val="24"/>
          <w:lang w:val="en-US"/>
        </w:rPr>
        <w:t>λ</w:t>
      </w:r>
      <w:r w:rsidR="005A50EF" w:rsidRPr="0021646D">
        <w:rPr>
          <w:sz w:val="24"/>
          <w:vertAlign w:val="subscript"/>
          <w:lang w:val="en-US"/>
        </w:rPr>
        <w:t>obs</w:t>
      </w:r>
      <w:proofErr w:type="spellEnd"/>
      <w:r w:rsidR="005A50EF">
        <w:rPr>
          <w:sz w:val="24"/>
          <w:lang w:val="en-US"/>
        </w:rPr>
        <w:t>)</w:t>
      </w:r>
      <w:r w:rsidR="00887DB1">
        <w:rPr>
          <w:sz w:val="24"/>
          <w:lang w:val="en-US"/>
        </w:rPr>
        <w:t xml:space="preserve">. However, </w:t>
      </w:r>
      <w:proofErr w:type="spellStart"/>
      <w:r w:rsidR="00887DB1" w:rsidRPr="004E484E">
        <w:rPr>
          <w:sz w:val="24"/>
          <w:lang w:val="en-US"/>
        </w:rPr>
        <w:t>λ</w:t>
      </w:r>
      <w:r w:rsidR="0049089D">
        <w:rPr>
          <w:sz w:val="24"/>
          <w:vertAlign w:val="subscript"/>
          <w:lang w:val="en-US"/>
        </w:rPr>
        <w:t>sim</w:t>
      </w:r>
      <w:proofErr w:type="spellEnd"/>
      <w:r w:rsidR="00887DB1">
        <w:rPr>
          <w:sz w:val="24"/>
          <w:lang w:val="en-US"/>
        </w:rPr>
        <w:t xml:space="preserve"> </w:t>
      </w:r>
      <w:r w:rsidR="009C3373">
        <w:rPr>
          <w:sz w:val="24"/>
          <w:lang w:val="en-US"/>
        </w:rPr>
        <w:t>scores</w:t>
      </w:r>
      <w:r w:rsidR="00887DB1">
        <w:rPr>
          <w:sz w:val="24"/>
          <w:lang w:val="en-US"/>
        </w:rPr>
        <w:t xml:space="preserve"> above </w:t>
      </w:r>
      <w:r w:rsidR="0021646D">
        <w:rPr>
          <w:sz w:val="24"/>
          <w:lang w:val="en-US"/>
        </w:rPr>
        <w:t>or</w:t>
      </w:r>
      <w:r w:rsidR="00887DB1">
        <w:rPr>
          <w:sz w:val="24"/>
          <w:lang w:val="en-US"/>
        </w:rPr>
        <w:t xml:space="preserve"> below </w:t>
      </w:r>
      <w:proofErr w:type="spellStart"/>
      <w:r w:rsidR="0021646D" w:rsidRPr="004E484E">
        <w:rPr>
          <w:sz w:val="24"/>
          <w:lang w:val="en-US"/>
        </w:rPr>
        <w:t>λ</w:t>
      </w:r>
      <w:r w:rsidR="0021646D" w:rsidRPr="0021646D">
        <w:rPr>
          <w:sz w:val="24"/>
          <w:vertAlign w:val="subscript"/>
          <w:lang w:val="en-US"/>
        </w:rPr>
        <w:t>obs</w:t>
      </w:r>
      <w:proofErr w:type="spellEnd"/>
      <w:r w:rsidR="0021646D">
        <w:rPr>
          <w:sz w:val="24"/>
          <w:vertAlign w:val="subscript"/>
          <w:lang w:val="en-US"/>
        </w:rPr>
        <w:t xml:space="preserve"> </w:t>
      </w:r>
      <w:r w:rsidR="0021646D">
        <w:rPr>
          <w:sz w:val="24"/>
          <w:lang w:val="en-US"/>
        </w:rPr>
        <w:t xml:space="preserve">are </w:t>
      </w:r>
      <w:r w:rsidR="00A72038">
        <w:rPr>
          <w:sz w:val="24"/>
          <w:lang w:val="en-US"/>
        </w:rPr>
        <w:t>expected</w:t>
      </w:r>
      <w:r w:rsidR="00CD0B44">
        <w:rPr>
          <w:sz w:val="24"/>
          <w:lang w:val="en-US"/>
        </w:rPr>
        <w:t xml:space="preserve"> due to the stochastic nature of </w:t>
      </w:r>
      <w:r w:rsidR="0015037D">
        <w:rPr>
          <w:sz w:val="24"/>
          <w:lang w:val="en-US"/>
        </w:rPr>
        <w:t>phylogenetic</w:t>
      </w:r>
      <w:r w:rsidR="00CD0B44">
        <w:rPr>
          <w:sz w:val="24"/>
          <w:lang w:val="en-US"/>
        </w:rPr>
        <w:t xml:space="preserve"> random walk</w:t>
      </w:r>
      <w:r w:rsidR="0015037D">
        <w:rPr>
          <w:sz w:val="24"/>
          <w:lang w:val="en-US"/>
        </w:rPr>
        <w:t>s</w:t>
      </w:r>
      <w:r w:rsidR="00A72038">
        <w:rPr>
          <w:sz w:val="24"/>
          <w:lang w:val="en-US"/>
        </w:rPr>
        <w:t>. T</w:t>
      </w:r>
      <w:r w:rsidR="0021646D">
        <w:rPr>
          <w:sz w:val="24"/>
          <w:lang w:val="en-US"/>
        </w:rPr>
        <w:t>hus</w:t>
      </w:r>
      <w:r w:rsidR="00A72038">
        <w:rPr>
          <w:sz w:val="24"/>
          <w:lang w:val="en-US"/>
        </w:rPr>
        <w:t>,</w:t>
      </w:r>
      <w:r w:rsidR="0021646D">
        <w:rPr>
          <w:sz w:val="24"/>
          <w:lang w:val="en-US"/>
        </w:rPr>
        <w:t xml:space="preserve"> only traits </w:t>
      </w:r>
      <w:r w:rsidR="0032007D">
        <w:rPr>
          <w:sz w:val="24"/>
          <w:lang w:val="en-US"/>
        </w:rPr>
        <w:t xml:space="preserve">for which </w:t>
      </w:r>
      <w:proofErr w:type="spellStart"/>
      <w:r w:rsidR="0021646D" w:rsidRPr="004E484E">
        <w:rPr>
          <w:sz w:val="24"/>
          <w:lang w:val="en-US"/>
        </w:rPr>
        <w:t>λ</w:t>
      </w:r>
      <w:r w:rsidR="0049089D">
        <w:rPr>
          <w:sz w:val="24"/>
          <w:vertAlign w:val="subscript"/>
          <w:lang w:val="en-US"/>
        </w:rPr>
        <w:t>sim</w:t>
      </w:r>
      <w:proofErr w:type="spellEnd"/>
      <w:r w:rsidR="0021646D">
        <w:rPr>
          <w:sz w:val="24"/>
          <w:lang w:val="en-US"/>
        </w:rPr>
        <w:t xml:space="preserve"> </w:t>
      </w:r>
      <w:r w:rsidR="0032007D">
        <w:rPr>
          <w:sz w:val="24"/>
          <w:lang w:val="en-US"/>
        </w:rPr>
        <w:t>=</w:t>
      </w:r>
      <w:r w:rsidR="0021646D">
        <w:rPr>
          <w:sz w:val="24"/>
          <w:lang w:val="en-US"/>
        </w:rPr>
        <w:t xml:space="preserve"> </w:t>
      </w:r>
      <w:proofErr w:type="spellStart"/>
      <w:r w:rsidR="0021646D" w:rsidRPr="004E484E">
        <w:rPr>
          <w:sz w:val="24"/>
          <w:lang w:val="en-US"/>
        </w:rPr>
        <w:t>λ</w:t>
      </w:r>
      <w:r w:rsidR="0021646D" w:rsidRPr="0021646D">
        <w:rPr>
          <w:sz w:val="24"/>
          <w:vertAlign w:val="subscript"/>
          <w:lang w:val="en-US"/>
        </w:rPr>
        <w:t>obs</w:t>
      </w:r>
      <w:proofErr w:type="spellEnd"/>
      <w:r w:rsidR="0021646D">
        <w:rPr>
          <w:sz w:val="24"/>
          <w:vertAlign w:val="subscript"/>
          <w:lang w:val="en-US"/>
        </w:rPr>
        <w:t xml:space="preserve"> </w:t>
      </w:r>
      <w:r w:rsidR="0021646D" w:rsidRPr="0021646D">
        <w:rPr>
          <w:sz w:val="24"/>
          <w:lang w:val="en-US"/>
        </w:rPr>
        <w:t>±</w:t>
      </w:r>
      <w:r w:rsidR="0021646D">
        <w:rPr>
          <w:sz w:val="24"/>
          <w:lang w:val="en-US"/>
        </w:rPr>
        <w:t xml:space="preserve"> 0.0</w:t>
      </w:r>
      <w:r w:rsidR="0049089D">
        <w:rPr>
          <w:sz w:val="24"/>
          <w:lang w:val="en-US"/>
        </w:rPr>
        <w:t>25</w:t>
      </w:r>
      <w:r w:rsidR="0032007D">
        <w:rPr>
          <w:sz w:val="24"/>
          <w:lang w:val="en-US"/>
        </w:rPr>
        <w:t xml:space="preserve"> and significant</w:t>
      </w:r>
      <w:r w:rsidR="009C3373">
        <w:rPr>
          <w:sz w:val="24"/>
          <w:lang w:val="en-US"/>
        </w:rPr>
        <w:t xml:space="preserve"> (</w:t>
      </w:r>
      <w:r w:rsidR="009C3373" w:rsidRPr="004F20BB">
        <w:rPr>
          <w:i/>
          <w:iCs/>
          <w:sz w:val="24"/>
          <w:lang w:val="en-US"/>
        </w:rPr>
        <w:t>p</w:t>
      </w:r>
      <w:r w:rsidR="009C3373">
        <w:rPr>
          <w:sz w:val="24"/>
          <w:lang w:val="en-US"/>
        </w:rPr>
        <w:t xml:space="preserve"> </w:t>
      </w:r>
      <w:r w:rsidR="009C3373" w:rsidRPr="004F20BB">
        <w:rPr>
          <w:sz w:val="24"/>
          <w:lang w:val="en-US"/>
        </w:rPr>
        <w:t>≤</w:t>
      </w:r>
      <w:r w:rsidR="009C3373">
        <w:rPr>
          <w:sz w:val="24"/>
          <w:lang w:val="en-US"/>
        </w:rPr>
        <w:t xml:space="preserve"> 0.05)</w:t>
      </w:r>
      <w:r w:rsidR="007B55E7">
        <w:rPr>
          <w:sz w:val="24"/>
          <w:lang w:val="en-US"/>
        </w:rPr>
        <w:t xml:space="preserve"> </w:t>
      </w:r>
      <w:r w:rsidR="0032007D">
        <w:rPr>
          <w:sz w:val="24"/>
          <w:lang w:val="en-US"/>
        </w:rPr>
        <w:t xml:space="preserve">in </w:t>
      </w:r>
      <w:r w:rsidR="007213BE">
        <w:rPr>
          <w:sz w:val="24"/>
          <w:lang w:val="en-US"/>
        </w:rPr>
        <w:t>a</w:t>
      </w:r>
      <w:r w:rsidR="0032007D">
        <w:rPr>
          <w:sz w:val="24"/>
          <w:lang w:val="en-US"/>
        </w:rPr>
        <w:t xml:space="preserve"> likelihood-ratio test</w:t>
      </w:r>
      <w:r w:rsidR="00B83EE9">
        <w:rPr>
          <w:sz w:val="24"/>
          <w:lang w:val="en-US"/>
        </w:rPr>
        <w:t xml:space="preserve"> </w:t>
      </w:r>
      <w:r w:rsidR="0021646D">
        <w:rPr>
          <w:sz w:val="24"/>
          <w:lang w:val="en-US"/>
        </w:rPr>
        <w:t>are retained</w:t>
      </w:r>
      <w:r w:rsidR="00A72038">
        <w:rPr>
          <w:sz w:val="24"/>
          <w:lang w:val="en-US"/>
        </w:rPr>
        <w:t>, and</w:t>
      </w:r>
      <w:r w:rsidR="0027241E">
        <w:rPr>
          <w:sz w:val="24"/>
          <w:lang w:val="en-US"/>
        </w:rPr>
        <w:t xml:space="preserve"> </w:t>
      </w:r>
      <w:r w:rsidR="00A72038">
        <w:rPr>
          <w:sz w:val="24"/>
          <w:lang w:val="en-US"/>
        </w:rPr>
        <w:t>t</w:t>
      </w:r>
      <w:r w:rsidR="00F52D2F">
        <w:rPr>
          <w:sz w:val="24"/>
          <w:lang w:val="en-US"/>
        </w:rPr>
        <w:t xml:space="preserve">he simulations are conducted iteratively until </w:t>
      </w:r>
      <w:r w:rsidR="0027241E">
        <w:rPr>
          <w:sz w:val="24"/>
          <w:lang w:val="en-US"/>
        </w:rPr>
        <w:t>all the traits meet the condition</w:t>
      </w:r>
      <w:r w:rsidR="007955C2">
        <w:rPr>
          <w:sz w:val="24"/>
          <w:lang w:val="en-US"/>
        </w:rPr>
        <w:t>s</w:t>
      </w:r>
      <w:r w:rsidR="0027241E">
        <w:rPr>
          <w:sz w:val="24"/>
          <w:lang w:val="en-US"/>
        </w:rPr>
        <w:t xml:space="preserve">. </w:t>
      </w:r>
      <w:r w:rsidR="000978B3">
        <w:rPr>
          <w:sz w:val="24"/>
          <w:lang w:val="en-US"/>
        </w:rPr>
        <w:t>T</w:t>
      </w:r>
      <w:r w:rsidR="00FF08A1">
        <w:rPr>
          <w:sz w:val="24"/>
          <w:lang w:val="en-US"/>
        </w:rPr>
        <w:t>he</w:t>
      </w:r>
      <w:r w:rsidR="003C0FD3">
        <w:rPr>
          <w:sz w:val="24"/>
          <w:lang w:val="en-US"/>
        </w:rPr>
        <w:t xml:space="preserve"> permitted</w:t>
      </w:r>
      <w:r w:rsidR="00F52D2F">
        <w:rPr>
          <w:sz w:val="24"/>
          <w:lang w:val="en-US"/>
        </w:rPr>
        <w:t xml:space="preserve"> </w:t>
      </w:r>
      <w:r w:rsidR="00283980">
        <w:rPr>
          <w:sz w:val="24"/>
          <w:lang w:val="en-US"/>
        </w:rPr>
        <w:t>variation</w:t>
      </w:r>
      <w:r w:rsidR="000978B3">
        <w:rPr>
          <w:sz w:val="24"/>
          <w:lang w:val="en-US"/>
        </w:rPr>
        <w:t xml:space="preserve"> in </w:t>
      </w:r>
      <w:proofErr w:type="spellStart"/>
      <w:r w:rsidR="000978B3" w:rsidRPr="004E484E">
        <w:rPr>
          <w:sz w:val="24"/>
          <w:lang w:val="en-US"/>
        </w:rPr>
        <w:t>λ</w:t>
      </w:r>
      <w:r w:rsidR="000978B3">
        <w:rPr>
          <w:sz w:val="24"/>
          <w:vertAlign w:val="subscript"/>
          <w:lang w:val="en-US"/>
        </w:rPr>
        <w:t>sim</w:t>
      </w:r>
      <w:proofErr w:type="spellEnd"/>
      <w:r w:rsidR="000978B3">
        <w:rPr>
          <w:sz w:val="24"/>
          <w:lang w:val="en-US"/>
        </w:rPr>
        <w:t xml:space="preserve"> scores</w:t>
      </w:r>
      <w:r w:rsidR="00152380">
        <w:rPr>
          <w:sz w:val="24"/>
          <w:lang w:val="en-US"/>
        </w:rPr>
        <w:t xml:space="preserve"> around </w:t>
      </w:r>
      <w:proofErr w:type="spellStart"/>
      <w:r w:rsidR="00152380" w:rsidRPr="004E484E">
        <w:rPr>
          <w:sz w:val="24"/>
          <w:lang w:val="en-US"/>
        </w:rPr>
        <w:t>λ</w:t>
      </w:r>
      <w:r w:rsidR="00152380" w:rsidRPr="0021646D">
        <w:rPr>
          <w:sz w:val="24"/>
          <w:vertAlign w:val="subscript"/>
          <w:lang w:val="en-US"/>
        </w:rPr>
        <w:t>obs</w:t>
      </w:r>
      <w:proofErr w:type="spellEnd"/>
      <w:r w:rsidR="003C0FD3">
        <w:rPr>
          <w:sz w:val="24"/>
          <w:lang w:val="en-US"/>
        </w:rPr>
        <w:t xml:space="preserve"> </w:t>
      </w:r>
      <w:r w:rsidR="00283980">
        <w:rPr>
          <w:sz w:val="24"/>
          <w:lang w:val="en-US"/>
        </w:rPr>
        <w:t>is set</w:t>
      </w:r>
      <w:r w:rsidR="00F85999">
        <w:rPr>
          <w:sz w:val="24"/>
          <w:lang w:val="en-US"/>
        </w:rPr>
        <w:t xml:space="preserve"> arbitrarily</w:t>
      </w:r>
      <w:r w:rsidR="00283980">
        <w:rPr>
          <w:sz w:val="24"/>
          <w:lang w:val="en-US"/>
        </w:rPr>
        <w:t xml:space="preserve"> by the user</w:t>
      </w:r>
      <w:r w:rsidR="00DE38F6">
        <w:rPr>
          <w:sz w:val="24"/>
          <w:lang w:val="en-US"/>
        </w:rPr>
        <w:t xml:space="preserve"> (here </w:t>
      </w:r>
      <w:r w:rsidR="00DE38F6" w:rsidRPr="0021646D">
        <w:rPr>
          <w:sz w:val="24"/>
          <w:lang w:val="en-US"/>
        </w:rPr>
        <w:t>±</w:t>
      </w:r>
      <w:r w:rsidR="00DE38F6">
        <w:rPr>
          <w:sz w:val="24"/>
          <w:lang w:val="en-US"/>
        </w:rPr>
        <w:t>0.025)</w:t>
      </w:r>
      <w:r w:rsidR="00283980">
        <w:rPr>
          <w:sz w:val="24"/>
          <w:lang w:val="en-US"/>
        </w:rPr>
        <w:t xml:space="preserve">, and </w:t>
      </w:r>
      <w:r w:rsidR="00CD0B44">
        <w:rPr>
          <w:sz w:val="24"/>
          <w:lang w:val="en-US"/>
        </w:rPr>
        <w:t>such restriction is</w:t>
      </w:r>
      <w:r w:rsidR="00152380">
        <w:rPr>
          <w:sz w:val="24"/>
          <w:lang w:val="en-US"/>
        </w:rPr>
        <w:t xml:space="preserve"> simply</w:t>
      </w:r>
      <w:r w:rsidR="00283980">
        <w:rPr>
          <w:sz w:val="24"/>
          <w:lang w:val="en-US"/>
        </w:rPr>
        <w:t xml:space="preserve"> aimed </w:t>
      </w:r>
      <w:r w:rsidR="00F85999">
        <w:rPr>
          <w:sz w:val="24"/>
          <w:lang w:val="en-US"/>
        </w:rPr>
        <w:t>to</w:t>
      </w:r>
      <w:r w:rsidR="00283980">
        <w:rPr>
          <w:sz w:val="24"/>
          <w:lang w:val="en-US"/>
        </w:rPr>
        <w:t xml:space="preserve"> avoid traits whose phylogenetic signal</w:t>
      </w:r>
      <w:r w:rsidR="003C0FD3">
        <w:rPr>
          <w:sz w:val="24"/>
          <w:lang w:val="en-US"/>
        </w:rPr>
        <w:t xml:space="preserve"> </w:t>
      </w:r>
      <w:proofErr w:type="spellStart"/>
      <w:r w:rsidR="003C0FD3" w:rsidRPr="004E484E">
        <w:rPr>
          <w:sz w:val="24"/>
          <w:lang w:val="en-US"/>
        </w:rPr>
        <w:t>λ</w:t>
      </w:r>
      <w:r w:rsidR="003C0FD3">
        <w:rPr>
          <w:sz w:val="24"/>
          <w:vertAlign w:val="subscript"/>
          <w:lang w:val="en-US"/>
        </w:rPr>
        <w:t>sim</w:t>
      </w:r>
      <w:proofErr w:type="spellEnd"/>
      <w:r w:rsidR="00283980">
        <w:rPr>
          <w:sz w:val="24"/>
          <w:lang w:val="en-US"/>
        </w:rPr>
        <w:t xml:space="preserve"> differs greatly from the expectation</w:t>
      </w:r>
      <w:r w:rsidR="00F85999">
        <w:rPr>
          <w:sz w:val="24"/>
          <w:lang w:val="en-US"/>
        </w:rPr>
        <w:t xml:space="preserve"> (</w:t>
      </w:r>
      <w:proofErr w:type="spellStart"/>
      <w:r w:rsidR="00F85999" w:rsidRPr="004E484E">
        <w:rPr>
          <w:sz w:val="24"/>
          <w:lang w:val="en-US"/>
        </w:rPr>
        <w:t>λ</w:t>
      </w:r>
      <w:r w:rsidR="00F85999" w:rsidRPr="0021646D">
        <w:rPr>
          <w:sz w:val="24"/>
          <w:vertAlign w:val="subscript"/>
          <w:lang w:val="en-US"/>
        </w:rPr>
        <w:t>obs</w:t>
      </w:r>
      <w:proofErr w:type="spellEnd"/>
      <w:r w:rsidR="00F85999">
        <w:rPr>
          <w:sz w:val="24"/>
          <w:lang w:val="en-US"/>
        </w:rPr>
        <w:t>)</w:t>
      </w:r>
      <w:r w:rsidR="00365C31">
        <w:rPr>
          <w:sz w:val="24"/>
          <w:lang w:val="en-US"/>
        </w:rPr>
        <w:t xml:space="preserve"> due to occasional random drifts</w:t>
      </w:r>
      <w:r w:rsidR="00F85999">
        <w:rPr>
          <w:sz w:val="24"/>
          <w:lang w:val="en-US"/>
        </w:rPr>
        <w:t>.</w:t>
      </w:r>
      <w:r w:rsidR="00FF7F02">
        <w:rPr>
          <w:sz w:val="24"/>
          <w:lang w:val="en-US"/>
        </w:rPr>
        <w:t xml:space="preserve"> Thus, the lower the permitted variation the better, but note that highly restrictive settings may increase computation time to</w:t>
      </w:r>
      <w:r w:rsidR="000F119F">
        <w:rPr>
          <w:sz w:val="24"/>
          <w:lang w:val="en-US"/>
        </w:rPr>
        <w:t>wards</w:t>
      </w:r>
      <w:r w:rsidR="00FF7F02">
        <w:rPr>
          <w:sz w:val="24"/>
          <w:lang w:val="en-US"/>
        </w:rPr>
        <w:t xml:space="preserve"> </w:t>
      </w:r>
      <w:r w:rsidR="00FF7F02">
        <w:rPr>
          <w:sz w:val="24"/>
          <w:lang w:val="en-US"/>
        </w:rPr>
        <w:lastRenderedPageBreak/>
        <w:t>prohibitive levels</w:t>
      </w:r>
      <w:r w:rsidR="007955C2">
        <w:rPr>
          <w:sz w:val="24"/>
          <w:lang w:val="en-US"/>
        </w:rPr>
        <w:t xml:space="preserve"> </w:t>
      </w:r>
      <w:r w:rsidR="009B4446">
        <w:rPr>
          <w:sz w:val="24"/>
          <w:lang w:val="en-US"/>
        </w:rPr>
        <w:t>as the probability for the traits to meet the conditions decreases</w:t>
      </w:r>
      <w:r w:rsidR="00FF7F02">
        <w:rPr>
          <w:sz w:val="24"/>
          <w:lang w:val="en-US"/>
        </w:rPr>
        <w:t xml:space="preserve">. </w:t>
      </w:r>
      <w:r w:rsidR="007B55E7" w:rsidRPr="007B55E7">
        <w:rPr>
          <w:sz w:val="24"/>
          <w:lang w:val="en-US"/>
        </w:rPr>
        <w:t xml:space="preserve">For each simulated trait, the values corresponding to the missing </w:t>
      </w:r>
      <w:r w:rsidR="007B55E7">
        <w:rPr>
          <w:sz w:val="24"/>
          <w:lang w:val="en-US"/>
        </w:rPr>
        <w:t>ones in the real trait</w:t>
      </w:r>
      <w:r w:rsidR="007B55E7" w:rsidRPr="007B55E7">
        <w:rPr>
          <w:sz w:val="24"/>
          <w:lang w:val="en-US"/>
        </w:rPr>
        <w:t xml:space="preserve"> are dropped and subsequently</w:t>
      </w:r>
      <w:r w:rsidR="007B55E7">
        <w:rPr>
          <w:sz w:val="24"/>
          <w:lang w:val="en-US"/>
        </w:rPr>
        <w:t xml:space="preserve"> predicted</w:t>
      </w:r>
      <w:r w:rsidR="004D3DF3">
        <w:rPr>
          <w:sz w:val="24"/>
          <w:lang w:val="en-US"/>
        </w:rPr>
        <w:t xml:space="preserve"> with the </w:t>
      </w:r>
      <w:r w:rsidR="008A673A">
        <w:rPr>
          <w:sz w:val="24"/>
          <w:lang w:val="en-US"/>
        </w:rPr>
        <w:t>m</w:t>
      </w:r>
      <w:r w:rsidR="004D3DF3">
        <w:rPr>
          <w:sz w:val="24"/>
          <w:lang w:val="en-US"/>
        </w:rPr>
        <w:t xml:space="preserve">aximum </w:t>
      </w:r>
      <w:r w:rsidR="008A673A">
        <w:rPr>
          <w:sz w:val="24"/>
          <w:lang w:val="en-US"/>
        </w:rPr>
        <w:t>l</w:t>
      </w:r>
      <w:r w:rsidR="004D3DF3">
        <w:rPr>
          <w:sz w:val="24"/>
          <w:lang w:val="en-US"/>
        </w:rPr>
        <w:t xml:space="preserve">ikelihood </w:t>
      </w:r>
      <w:r w:rsidR="008A673A">
        <w:rPr>
          <w:sz w:val="24"/>
          <w:lang w:val="en-US"/>
        </w:rPr>
        <w:t>a</w:t>
      </w:r>
      <w:r w:rsidR="004D3DF3">
        <w:rPr>
          <w:sz w:val="24"/>
          <w:lang w:val="en-US"/>
        </w:rPr>
        <w:t xml:space="preserve">ncestral </w:t>
      </w:r>
      <w:r w:rsidR="008A673A">
        <w:rPr>
          <w:sz w:val="24"/>
          <w:lang w:val="en-US"/>
        </w:rPr>
        <w:t>s</w:t>
      </w:r>
      <w:r w:rsidR="004D3DF3">
        <w:rPr>
          <w:sz w:val="24"/>
          <w:lang w:val="en-US"/>
        </w:rPr>
        <w:t>tate method (</w:t>
      </w:r>
      <w:proofErr w:type="gramStart"/>
      <w:r w:rsidR="00FF08A1">
        <w:rPr>
          <w:sz w:val="24"/>
          <w:lang w:val="en-US"/>
        </w:rPr>
        <w:t>e.g.</w:t>
      </w:r>
      <w:proofErr w:type="gramEnd"/>
      <w:r w:rsidR="00FF08A1">
        <w:rPr>
          <w:sz w:val="24"/>
          <w:lang w:val="en-US"/>
        </w:rPr>
        <w:t xml:space="preserve"> </w:t>
      </w:r>
      <w:r w:rsidR="004D3DF3">
        <w:rPr>
          <w:sz w:val="24"/>
          <w:lang w:val="en-US"/>
        </w:rPr>
        <w:t xml:space="preserve">as in </w:t>
      </w:r>
      <w:r w:rsidR="004D3DF3" w:rsidRPr="008E0D2B">
        <w:rPr>
          <w:sz w:val="24"/>
          <w:lang w:val="en-US"/>
        </w:rPr>
        <w:t>Cantwell-Jones</w:t>
      </w:r>
      <w:r w:rsidR="004D3DF3">
        <w:rPr>
          <w:sz w:val="24"/>
          <w:lang w:val="en-US"/>
        </w:rPr>
        <w:t xml:space="preserve"> et al.</w:t>
      </w:r>
      <w:r w:rsidR="008579A7" w:rsidRPr="008579A7">
        <w:rPr>
          <w:sz w:val="24"/>
          <w:vertAlign w:val="superscript"/>
          <w:lang w:val="en-US"/>
        </w:rPr>
        <w:t>1</w:t>
      </w:r>
      <w:r w:rsidR="004D3DF3">
        <w:rPr>
          <w:sz w:val="24"/>
          <w:lang w:val="en-US"/>
        </w:rPr>
        <w:t>)</w:t>
      </w:r>
      <w:r w:rsidR="007B55E7" w:rsidRPr="007B55E7">
        <w:rPr>
          <w:sz w:val="24"/>
          <w:lang w:val="en-US"/>
        </w:rPr>
        <w:t xml:space="preserve"> using the</w:t>
      </w:r>
      <w:r w:rsidR="007B55E7">
        <w:rPr>
          <w:sz w:val="24"/>
          <w:lang w:val="en-US"/>
        </w:rPr>
        <w:t xml:space="preserve"> </w:t>
      </w:r>
      <w:r w:rsidR="007B55E7" w:rsidRPr="007B55E7">
        <w:rPr>
          <w:sz w:val="24"/>
          <w:lang w:val="en-US"/>
        </w:rPr>
        <w:t>remaining values</w:t>
      </w:r>
      <w:r w:rsidR="004D3DF3">
        <w:rPr>
          <w:sz w:val="24"/>
          <w:lang w:val="en-US"/>
        </w:rPr>
        <w:t xml:space="preserve">. </w:t>
      </w:r>
      <w:r w:rsidR="004D3DF3" w:rsidRPr="004D3DF3">
        <w:rPr>
          <w:sz w:val="24"/>
          <w:lang w:val="en-US"/>
        </w:rPr>
        <w:t>Finally, the accuracy of each individual prediction</w:t>
      </w:r>
      <w:r w:rsidR="00B05FA9">
        <w:rPr>
          <w:sz w:val="24"/>
          <w:lang w:val="en-US"/>
        </w:rPr>
        <w:t xml:space="preserve"> </w:t>
      </w:r>
      <w:proofErr w:type="spellStart"/>
      <w:r w:rsidR="00B05FA9" w:rsidRPr="00B05FA9">
        <w:rPr>
          <w:i/>
          <w:iCs/>
          <w:sz w:val="24"/>
          <w:lang w:val="en-US"/>
        </w:rPr>
        <w:t>i</w:t>
      </w:r>
      <w:proofErr w:type="spellEnd"/>
      <w:r w:rsidR="004D3DF3" w:rsidRPr="004D3DF3">
        <w:rPr>
          <w:sz w:val="24"/>
          <w:lang w:val="en-US"/>
        </w:rPr>
        <w:t xml:space="preserve"> is measured using the </w:t>
      </w:r>
      <w:r w:rsidR="004D3DF3" w:rsidRPr="006D461C">
        <w:rPr>
          <w:i/>
          <w:iCs/>
          <w:sz w:val="24"/>
          <w:lang w:val="en-US"/>
        </w:rPr>
        <w:t>P</w:t>
      </w:r>
      <w:r w:rsidR="004D3DF3" w:rsidRPr="006D461C">
        <w:rPr>
          <w:i/>
          <w:iCs/>
          <w:sz w:val="24"/>
          <w:vertAlign w:val="superscript"/>
          <w:lang w:val="en-US"/>
        </w:rPr>
        <w:t>2</w:t>
      </w:r>
      <w:r w:rsidR="009F0A9C" w:rsidRPr="009F0A9C">
        <w:rPr>
          <w:i/>
          <w:iCs/>
          <w:sz w:val="24"/>
          <w:vertAlign w:val="subscript"/>
          <w:lang w:val="en-US"/>
        </w:rPr>
        <w:t>sim</w:t>
      </w:r>
      <w:r w:rsidR="004D3DF3">
        <w:rPr>
          <w:sz w:val="24"/>
          <w:lang w:val="en-US"/>
        </w:rPr>
        <w:t xml:space="preserve"> prediction coefficient:</w:t>
      </w:r>
    </w:p>
    <w:p w14:paraId="27AC97FF" w14:textId="4E116F39" w:rsidR="004D3DF3" w:rsidRDefault="009F0A9C" w:rsidP="000F7DF8">
      <w:pPr>
        <w:spacing w:line="480" w:lineRule="auto"/>
        <w:jc w:val="both"/>
        <w:rPr>
          <w:rFonts w:eastAsiaTheme="minorEastAsia"/>
          <w:sz w:val="24"/>
          <w:lang w:val="en-US"/>
        </w:rPr>
      </w:pPr>
      <w:r w:rsidRPr="006D461C">
        <w:rPr>
          <w:i/>
          <w:iCs/>
          <w:sz w:val="24"/>
          <w:lang w:val="en-US"/>
        </w:rPr>
        <w:t>P</w:t>
      </w:r>
      <w:r w:rsidRPr="006D461C">
        <w:rPr>
          <w:i/>
          <w:iCs/>
          <w:sz w:val="24"/>
          <w:vertAlign w:val="superscript"/>
          <w:lang w:val="en-US"/>
        </w:rPr>
        <w:t>2</w:t>
      </w:r>
      <w:r w:rsidRPr="009F0A9C">
        <w:rPr>
          <w:i/>
          <w:iCs/>
          <w:sz w:val="24"/>
          <w:vertAlign w:val="subscript"/>
          <w:lang w:val="en-US"/>
        </w:rPr>
        <w:t>sim</w:t>
      </w:r>
      <w:r w:rsidR="004D3DF3">
        <w:rPr>
          <w:rFonts w:eastAsiaTheme="minorEastAsia"/>
          <w:sz w:val="24"/>
          <w:lang w:val="en-US"/>
        </w:rPr>
        <w:t xml:space="preserve"> = 1 -  </w:t>
      </w:r>
      <m:oMath>
        <m:box>
          <m:boxPr>
            <m:ctrlPr>
              <w:rPr>
                <w:rFonts w:ascii="Cambria Math" w:hAnsi="Cambria Math"/>
                <w:i/>
                <w:sz w:val="24"/>
                <w:lang w:val="en-US"/>
              </w:rPr>
            </m:ctrlPr>
          </m:boxPr>
          <m:e>
            <m:argPr>
              <m:argSz m:val="-1"/>
            </m:argPr>
            <m:f>
              <m:fPr>
                <m:ctrlPr>
                  <w:rPr>
                    <w:rFonts w:ascii="Cambria Math" w:hAnsi="Cambria Math"/>
                    <w:i/>
                    <w:sz w:val="24"/>
                    <w:lang w:val="en-US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lang w:val="en-US"/>
                      </w:rPr>
                      <m:t>(</m:t>
                    </m:r>
                    <m:r>
                      <w:rPr>
                        <w:rFonts w:ascii="Cambria Math" w:hAnsi="Cambria Math"/>
                        <w:i/>
                        <w:noProof/>
                        <w:sz w:val="24"/>
                        <w:lang w:val="en-US"/>
                      </w:rPr>
                      <w:pict w14:anchorId="4A8711EC">
                        <v:shapetype id="_x0000_t75" coordsize="21600,21600" o:spt="75" o:preferrelative="t" path="m@4@5l@4@11@9@11@9@5xe" filled="f" stroked="f">
                          <v:stroke joinstyle="miter"/>
                          <v:formulas>
                            <v:f eqn="if lineDrawn pixelLineWidth 0"/>
                            <v:f eqn="sum @0 1 0"/>
                            <v:f eqn="sum 0 0 @1"/>
                            <v:f eqn="prod @2 1 2"/>
                            <v:f eqn="prod @3 21600 pixelWidth"/>
                            <v:f eqn="prod @3 21600 pixelHeight"/>
                            <v:f eqn="sum @0 0 1"/>
                            <v:f eqn="prod @6 1 2"/>
                            <v:f eqn="prod @7 21600 pixelWidth"/>
                            <v:f eqn="sum @8 21600 0"/>
                            <v:f eqn="prod @7 21600 pixelHeight"/>
                            <v:f eqn="sum @10 21600 0"/>
                          </v:formulas>
                          <v:path o:extrusionok="f" gradientshapeok="t" o:connecttype="rect"/>
                          <o:lock v:ext="edit" aspectratio="t"/>
                        </v:shapetype>
                        <v:shape id="_x0000_i1030" type="#_x0000_t75" alt="" style="width:9.95pt;height:13.9pt;mso-width-percent:0;mso-height-percent:0;mso-width-percent:0;mso-height-percent:0" equationxml="&lt;?xml version=&quot;1.0&quot; encoding=&quot;UTF-8&quot; standalone=&quot;yes&quot;?&gt;&#13;&#13;&#13;&#13;&#13;&#13;&#13;&#13;&#13;&#13;&#13;&#13;&#13;&#13;&#13;&#13;&#13;&#13;&#13;&#13;&#13;&#13;&#13;&#13;&#13;&#10;&lt;?mso-application progid=&quot;Word.Document&quot;?&gt;&#13;&#13;&#13;&#13;&#13;&#13;&#13;&#13;&#13;&#13;&#13;&#13;&#13;&#13;&#13;&#13;&#13;&#13;&#13;&#13;&#13;&#13;&#13;&#13;&#13;&#10;&lt;w:wordDocument xmlns:aml=&quot;http://schemas.microsoft.com/aml/2001/core&quot; xmlns:wpc=&quot;http://schemas.microsoft.com/office/word/2010/wordprocessingCanvas&quot; xmlns:dt=&quot;uuid:C2F41010-65B3-11d1-A29F-00AA00C14882&quot; xmlns:mo=&quot;http://schemas.microsoft.com/office/mac/office/2008/main&quot; xmlns:mc=&quot;http://schemas.openxmlformats.org/markup-compatibility/2006&quot; xmlns:mv=&quot;urn:schemas-microsoft-com:mac:vml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5&lt;/o:Version&gt;&lt;/o:DocumentProperties&gt;&lt;w:docPr&gt;&lt;w:view w:val=&quot;print&quot;/&gt;&lt;w:zoom w:percent=&quot;150&quot;/&gt;&lt;w:doNotEmbedSystemFonts/&gt;&lt;w:defaultTabStop w:val=&quot;708&quot;/&gt;&lt;w:hyphenationZone w:val=&quot;425&quot;/&gt;&lt;w:punctuationKerning/&gt;&lt;w:characterSpacingControl w:val=&quot;DontCompress&quot;/&gt;&lt;w:allowPNG/&gt;&lt;w:doNotSaveWebPagesAsSingleFile/&gt;&lt;w:pixelsPerInch w:val=&quot;96&quot;/&gt;&lt;w:savePreviewPictur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0D2173&quot;/&gt;&lt;wsp:rsid wsp:val=&quot;00000087&quot;/&gt;&lt;wsp:rsid wsp:val=&quot;00000E44&quot;/&gt;&lt;wsp:rsid wsp:val=&quot;00000FE2&quot;/&gt;&lt;wsp:rsid wsp:val=&quot;00001B58&quot;/&gt;&lt;wsp:rsid wsp:val=&quot;00003604&quot;/&gt;&lt;wsp:rsid wsp:val=&quot;00003DCB&quot;/&gt;&lt;wsp:rsid wsp:val=&quot;0000615C&quot;/&gt;&lt;wsp:rsid wsp:val=&quot;000064B5&quot;/&gt;&lt;wsp:rsid wsp:val=&quot;00012F14&quot;/&gt;&lt;wsp:rsid wsp:val=&quot;000134F9&quot;/&gt;&lt;wsp:rsid wsp:val=&quot;00016283&quot;/&gt;&lt;wsp:rsid wsp:val=&quot;00016F34&quot;/&gt;&lt;wsp:rsid wsp:val=&quot;00020400&quot;/&gt;&lt;wsp:rsid wsp:val=&quot;00021167&quot;/&gt;&lt;wsp:rsid wsp:val=&quot;00021170&quot;/&gt;&lt;wsp:rsid wsp:val=&quot;00022D30&quot;/&gt;&lt;wsp:rsid wsp:val=&quot;00023B4D&quot;/&gt;&lt;wsp:rsid wsp:val=&quot;00024690&quot;/&gt;&lt;wsp:rsid wsp:val=&quot;000247C1&quot;/&gt;&lt;wsp:rsid wsp:val=&quot;0002541F&quot;/&gt;&lt;wsp:rsid wsp:val=&quot;000259B3&quot;/&gt;&lt;wsp:rsid wsp:val=&quot;00026558&quot;/&gt;&lt;wsp:rsid wsp:val=&quot;00027922&quot;/&gt;&lt;wsp:rsid wsp:val=&quot;00027A8C&quot;/&gt;&lt;wsp:rsid wsp:val=&quot;00027F32&quot;/&gt;&lt;wsp:rsid wsp:val=&quot;000313E8&quot;/&gt;&lt;wsp:rsid wsp:val=&quot;000317F3&quot;/&gt;&lt;wsp:rsid wsp:val=&quot;00032100&quot;/&gt;&lt;wsp:rsid wsp:val=&quot;00034369&quot;/&gt;&lt;wsp:rsid wsp:val=&quot;00034876&quot;/&gt;&lt;wsp:rsid wsp:val=&quot;00035CEA&quot;/&gt;&lt;wsp:rsid wsp:val=&quot;00036FED&quot;/&gt;&lt;wsp:rsid wsp:val=&quot;00041694&quot;/&gt;&lt;wsp:rsid wsp:val=&quot;000433C1&quot;/&gt;&lt;wsp:rsid wsp:val=&quot;00044ECA&quot;/&gt;&lt;wsp:rsid wsp:val=&quot;000450BE&quot;/&gt;&lt;wsp:rsid wsp:val=&quot;000451C1&quot;/&gt;&lt;wsp:rsid wsp:val=&quot;0004727E&quot;/&gt;&lt;wsp:rsid wsp:val=&quot;0004780C&quot;/&gt;&lt;wsp:rsid wsp:val=&quot;00052D87&quot;/&gt;&lt;wsp:rsid wsp:val=&quot;000600D1&quot;/&gt;&lt;wsp:rsid wsp:val=&quot;000669C0&quot;/&gt;&lt;wsp:rsid wsp:val=&quot;00070044&quot;/&gt;&lt;wsp:rsid wsp:val=&quot;00071037&quot;/&gt;&lt;wsp:rsid wsp:val=&quot;0007239F&quot;/&gt;&lt;wsp:rsid wsp:val=&quot;00074CEA&quot;/&gt;&lt;wsp:rsid wsp:val=&quot;0007775B&quot;/&gt;&lt;wsp:rsid wsp:val=&quot;000817A6&quot;/&gt;&lt;wsp:rsid wsp:val=&quot;00084B8C&quot;/&gt;&lt;wsp:rsid wsp:val=&quot;00084CE9&quot;/&gt;&lt;wsp:rsid wsp:val=&quot;00084D30&quot;/&gt;&lt;wsp:rsid wsp:val=&quot;000853D5&quot;/&gt;&lt;wsp:rsid wsp:val=&quot;00085BB0&quot;/&gt;&lt;wsp:rsid wsp:val=&quot;00086FBB&quot;/&gt;&lt;wsp:rsid wsp:val=&quot;00087929&quot;/&gt;&lt;wsp:rsid wsp:val=&quot;00087CED&quot;/&gt;&lt;wsp:rsid wsp:val=&quot;000905EC&quot;/&gt;&lt;wsp:rsid wsp:val=&quot;00091BA5&quot;/&gt;&lt;wsp:rsid wsp:val=&quot;00092E5E&quot;/&gt;&lt;wsp:rsid wsp:val=&quot;000940FC&quot;/&gt;&lt;wsp:rsid wsp:val=&quot;0009570D&quot;/&gt;&lt;wsp:rsid wsp:val=&quot;00095D3A&quot;/&gt;&lt;wsp:rsid wsp:val=&quot;0009714C&quot;/&gt;&lt;wsp:rsid wsp:val=&quot;000972EA&quot;/&gt;&lt;wsp:rsid wsp:val=&quot;000A00F0&quot;/&gt;&lt;wsp:rsid wsp:val=&quot;000A09BA&quot;/&gt;&lt;wsp:rsid wsp:val=&quot;000A1D07&quot;/&gt;&lt;wsp:rsid wsp:val=&quot;000A1ECC&quot;/&gt;&lt;wsp:rsid wsp:val=&quot;000A2177&quot;/&gt;&lt;wsp:rsid wsp:val=&quot;000A2FF1&quot;/&gt;&lt;wsp:rsid wsp:val=&quot;000A4B64&quot;/&gt;&lt;wsp:rsid wsp:val=&quot;000A5D5A&quot;/&gt;&lt;wsp:rsid wsp:val=&quot;000A617D&quot;/&gt;&lt;wsp:rsid wsp:val=&quot;000A64AD&quot;/&gt;&lt;wsp:rsid wsp:val=&quot;000B307E&quot;/&gt;&lt;wsp:rsid wsp:val=&quot;000B3330&quot;/&gt;&lt;wsp:rsid wsp:val=&quot;000B5186&quot;/&gt;&lt;wsp:rsid wsp:val=&quot;000B5384&quot;/&gt;&lt;wsp:rsid wsp:val=&quot;000B5BC4&quot;/&gt;&lt;wsp:rsid wsp:val=&quot;000B75E3&quot;/&gt;&lt;wsp:rsid wsp:val=&quot;000B7919&quot;/&gt;&lt;wsp:rsid wsp:val=&quot;000B7ECF&quot;/&gt;&lt;wsp:rsid wsp:val=&quot;000C20F4&quot;/&gt;&lt;wsp:rsid wsp:val=&quot;000C3630&quot;/&gt;&lt;wsp:rsid wsp:val=&quot;000C6485&quot;/&gt;&lt;wsp:rsid wsp:val=&quot;000C6F19&quot;/&gt;&lt;wsp:rsid wsp:val=&quot;000D0C76&quot;/&gt;&lt;wsp:rsid wsp:val=&quot;000D1A37&quot;/&gt;&lt;wsp:rsid wsp:val=&quot;000D2173&quot;/&gt;&lt;wsp:rsid wsp:val=&quot;000D2297&quot;/&gt;&lt;wsp:rsid wsp:val=&quot;000D26C4&quot;/&gt;&lt;wsp:rsid wsp:val=&quot;000D3950&quot;/&gt;&lt;wsp:rsid wsp:val=&quot;000D3A6B&quot;/&gt;&lt;wsp:rsid wsp:val=&quot;000D412C&quot;/&gt;&lt;wsp:rsid wsp:val=&quot;000D4849&quot;/&gt;&lt;wsp:rsid wsp:val=&quot;000D66A6&quot;/&gt;&lt;wsp:rsid wsp:val=&quot;000E04FD&quot;/&gt;&lt;wsp:rsid wsp:val=&quot;000E35E0&quot;/&gt;&lt;wsp:rsid wsp:val=&quot;000E3FEE&quot;/&gt;&lt;wsp:rsid wsp:val=&quot;000E4033&quot;/&gt;&lt;wsp:rsid wsp:val=&quot;000E411F&quot;/&gt;&lt;wsp:rsid wsp:val=&quot;000E598F&quot;/&gt;&lt;wsp:rsid wsp:val=&quot;000E6739&quot;/&gt;&lt;wsp:rsid wsp:val=&quot;000E78A8&quot;/&gt;&lt;wsp:rsid wsp:val=&quot;000E7C72&quot;/&gt;&lt;wsp:rsid wsp:val=&quot;000F033D&quot;/&gt;&lt;wsp:rsid wsp:val=&quot;000F17DE&quot;/&gt;&lt;wsp:rsid wsp:val=&quot;000F4005&quot;/&gt;&lt;wsp:rsid wsp:val=&quot;000F42FE&quot;/&gt;&lt;wsp:rsid wsp:val=&quot;000F5D98&quot;/&gt;&lt;wsp:rsid wsp:val=&quot;000F6482&quot;/&gt;&lt;wsp:rsid wsp:val=&quot;000F6C46&quot;/&gt;&lt;wsp:rsid wsp:val=&quot;000F7B0D&quot;/&gt;&lt;wsp:rsid wsp:val=&quot;00102747&quot;/&gt;&lt;wsp:rsid wsp:val=&quot;00103C7E&quot;/&gt;&lt;wsp:rsid wsp:val=&quot;00106EFB&quot;/&gt;&lt;wsp:rsid wsp:val=&quot;00107503&quot;/&gt;&lt;wsp:rsid wsp:val=&quot;00107522&quot;/&gt;&lt;wsp:rsid wsp:val=&quot;0011184A&quot;/&gt;&lt;wsp:rsid wsp:val=&quot;00112DEE&quot;/&gt;&lt;wsp:rsid wsp:val=&quot;0011423E&quot;/&gt;&lt;wsp:rsid wsp:val=&quot;00116041&quot;/&gt;&lt;wsp:rsid wsp:val=&quot;001211C3&quot;/&gt;&lt;wsp:rsid wsp:val=&quot;0012299A&quot;/&gt;&lt;wsp:rsid wsp:val=&quot;00125C69&quot;/&gt;&lt;wsp:rsid wsp:val=&quot;00126C95&quot;/&gt;&lt;wsp:rsid wsp:val=&quot;001302FA&quot;/&gt;&lt;wsp:rsid wsp:val=&quot;00130DD6&quot;/&gt;&lt;wsp:rsid wsp:val=&quot;00130E6C&quot;/&gt;&lt;wsp:rsid wsp:val=&quot;00130E8E&quot;/&gt;&lt;wsp:rsid wsp:val=&quot;001311CC&quot;/&gt;&lt;wsp:rsid wsp:val=&quot;001332B3&quot;/&gt;&lt;wsp:rsid wsp:val=&quot;00133B27&quot;/&gt;&lt;wsp:rsid wsp:val=&quot;001341F6&quot;/&gt;&lt;wsp:rsid wsp:val=&quot;0013588E&quot;/&gt;&lt;wsp:rsid wsp:val=&quot;0013622F&quot;/&gt;&lt;wsp:rsid wsp:val=&quot;00137D6F&quot;/&gt;&lt;wsp:rsid wsp:val=&quot;0014259C&quot;/&gt;&lt;wsp:rsid wsp:val=&quot;0014581A&quot;/&gt;&lt;wsp:rsid wsp:val=&quot;00145912&quot;/&gt;&lt;wsp:rsid wsp:val=&quot;00147463&quot;/&gt;&lt;wsp:rsid wsp:val=&quot;00147E34&quot;/&gt;&lt;wsp:rsid wsp:val=&quot;0015013D&quot;/&gt;&lt;wsp:rsid wsp:val=&quot;0015553F&quot;/&gt;&lt;wsp:rsid wsp:val=&quot;00155E22&quot;/&gt;&lt;wsp:rsid wsp:val=&quot;00156768&quot;/&gt;&lt;wsp:rsid wsp:val=&quot;00157B85&quot;/&gt;&lt;wsp:rsid wsp:val=&quot;00160366&quot;/&gt;&lt;wsp:rsid wsp:val=&quot;00160749&quot;/&gt;&lt;wsp:rsid wsp:val=&quot;001626D4&quot;/&gt;&lt;wsp:rsid wsp:val=&quot;00162A1E&quot;/&gt;&lt;wsp:rsid wsp:val=&quot;00164718&quot;/&gt;&lt;wsp:rsid wsp:val=&quot;0016556A&quot;/&gt;&lt;wsp:rsid wsp:val=&quot;00166CD6&quot;/&gt;&lt;wsp:rsid wsp:val=&quot;00166F21&quot;/&gt;&lt;wsp:rsid wsp:val=&quot;00170D19&quot;/&gt;&lt;wsp:rsid wsp:val=&quot;00171359&quot;/&gt;&lt;wsp:rsid wsp:val=&quot;00173177&quot;/&gt;&lt;wsp:rsid wsp:val=&quot;001736C4&quot;/&gt;&lt;wsp:rsid wsp:val=&quot;00174CF7&quot;/&gt;&lt;wsp:rsid wsp:val=&quot;00176458&quot;/&gt;&lt;wsp:rsid wsp:val=&quot;00176B4D&quot;/&gt;&lt;wsp:rsid wsp:val=&quot;00177FB8&quot;/&gt;&lt;wsp:rsid wsp:val=&quot;00180102&quot;/&gt;&lt;wsp:rsid wsp:val=&quot;00180218&quot;/&gt;&lt;wsp:rsid wsp:val=&quot;00180244&quot;/&gt;&lt;wsp:rsid wsp:val=&quot;0018096A&quot;/&gt;&lt;wsp:rsid wsp:val=&quot;00180DD1&quot;/&gt;&lt;wsp:rsid wsp:val=&quot;00181319&quot;/&gt;&lt;wsp:rsid wsp:val=&quot;00182642&quot;/&gt;&lt;wsp:rsid wsp:val=&quot;0018278C&quot;/&gt;&lt;wsp:rsid wsp:val=&quot;00182BC3&quot;/&gt;&lt;wsp:rsid wsp:val=&quot;001831DB&quot;/&gt;&lt;wsp:rsid wsp:val=&quot;00183F32&quot;/&gt;&lt;wsp:rsid wsp:val=&quot;00184BD9&quot;/&gt;&lt;wsp:rsid wsp:val=&quot;00186755&quot;/&gt;&lt;wsp:rsid wsp:val=&quot;001909A3&quot;/&gt;&lt;wsp:rsid wsp:val=&quot;00191E97&quot;/&gt;&lt;wsp:rsid wsp:val=&quot;0019335D&quot;/&gt;&lt;wsp:rsid wsp:val=&quot;00193602&quot;/&gt;&lt;wsp:rsid wsp:val=&quot;00193C71&quot;/&gt;&lt;wsp:rsid wsp:val=&quot;00194279&quot;/&gt;&lt;wsp:rsid wsp:val=&quot;001A0A15&quot;/&gt;&lt;wsp:rsid wsp:val=&quot;001A6F44&quot;/&gt;&lt;wsp:rsid wsp:val=&quot;001B05B1&quot;/&gt;&lt;wsp:rsid wsp:val=&quot;001B06FE&quot;/&gt;&lt;wsp:rsid wsp:val=&quot;001B38AD&quot;/&gt;&lt;wsp:rsid wsp:val=&quot;001B6281&quot;/&gt;&lt;wsp:rsid wsp:val=&quot;001C261E&quot;/&gt;&lt;wsp:rsid wsp:val=&quot;001C2841&quot;/&gt;&lt;wsp:rsid wsp:val=&quot;001C6E92&quot;/&gt;&lt;wsp:rsid wsp:val=&quot;001D23C2&quot;/&gt;&lt;wsp:rsid wsp:val=&quot;001D441D&quot;/&gt;&lt;wsp:rsid wsp:val=&quot;001D4E8B&quot;/&gt;&lt;wsp:rsid wsp:val=&quot;001D5BAA&quot;/&gt;&lt;wsp:rsid wsp:val=&quot;001D63BD&quot;/&gt;&lt;wsp:rsid wsp:val=&quot;001E03AD&quot;/&gt;&lt;wsp:rsid wsp:val=&quot;001E17CA&quot;/&gt;&lt;wsp:rsid wsp:val=&quot;001E1960&quot;/&gt;&lt;wsp:rsid wsp:val=&quot;001E1C4A&quot;/&gt;&lt;wsp:rsid wsp:val=&quot;001E1EB4&quot;/&gt;&lt;wsp:rsid wsp:val=&quot;001E225F&quot;/&gt;&lt;wsp:rsid wsp:val=&quot;001E37B8&quot;/&gt;&lt;wsp:rsid wsp:val=&quot;001E3BE4&quot;/&gt;&lt;wsp:rsid wsp:val=&quot;001E46B2&quot;/&gt;&lt;wsp:rsid wsp:val=&quot;001E5636&quot;/&gt;&lt;wsp:rsid wsp:val=&quot;001E604D&quot;/&gt;&lt;wsp:rsid wsp:val=&quot;001E706C&quot;/&gt;&lt;wsp:rsid wsp:val=&quot;001F00EE&quot;/&gt;&lt;wsp:rsid wsp:val=&quot;001F0F99&quot;/&gt;&lt;wsp:rsid wsp:val=&quot;001F30CA&quot;/&gt;&lt;wsp:rsid wsp:val=&quot;001F3143&quot;/&gt;&lt;wsp:rsid wsp:val=&quot;001F362E&quot;/&gt;&lt;wsp:rsid wsp:val=&quot;001F6C2D&quot;/&gt;&lt;wsp:rsid wsp:val=&quot;001F71D4&quot;/&gt;&lt;wsp:rsid wsp:val=&quot;00200253&quot;/&gt;&lt;wsp:rsid wsp:val=&quot;00200668&quot;/&gt;&lt;wsp:rsid wsp:val=&quot;00201380&quot;/&gt;&lt;wsp:rsid wsp:val=&quot;00203AA6&quot;/&gt;&lt;wsp:rsid wsp:val=&quot;00203B17&quot;/&gt;&lt;wsp:rsid wsp:val=&quot;00203CF5&quot;/&gt;&lt;wsp:rsid wsp:val=&quot;002059D4&quot;/&gt;&lt;wsp:rsid wsp:val=&quot;002066AE&quot;/&gt;&lt;wsp:rsid wsp:val=&quot;00206C80&quot;/&gt;&lt;wsp:rsid wsp:val=&quot;00207D77&quot;/&gt;&lt;wsp:rsid wsp:val=&quot;00210BC6&quot;/&gt;&lt;wsp:rsid wsp:val=&quot;00212E44&quot;/&gt;&lt;wsp:rsid wsp:val=&quot;002139DC&quot;/&gt;&lt;wsp:rsid wsp:val=&quot;00221C7F&quot;/&gt;&lt;wsp:rsid wsp:val=&quot;00223466&quot;/&gt;&lt;wsp:rsid wsp:val=&quot;002237BE&quot;/&gt;&lt;wsp:rsid wsp:val=&quot;00223CE7&quot;/&gt;&lt;wsp:rsid wsp:val=&quot;002256E3&quot;/&gt;&lt;wsp:rsid wsp:val=&quot;00230D52&quot;/&gt;&lt;wsp:rsid wsp:val=&quot;00230D91&quot;/&gt;&lt;wsp:rsid wsp:val=&quot;0023292F&quot;/&gt;&lt;wsp:rsid wsp:val=&quot;00237FEA&quot;/&gt;&lt;wsp:rsid wsp:val=&quot;002424AB&quot;/&gt;&lt;wsp:rsid wsp:val=&quot;00242789&quot;/&gt;&lt;wsp:rsid wsp:val=&quot;00242A29&quot;/&gt;&lt;wsp:rsid wsp:val=&quot;002456C1&quot;/&gt;&lt;wsp:rsid wsp:val=&quot;00247AD2&quot;/&gt;&lt;wsp:rsid wsp:val=&quot;00250A58&quot;/&gt;&lt;wsp:rsid wsp:val=&quot;00250E09&quot;/&gt;&lt;wsp:rsid wsp:val=&quot;00251F7D&quot;/&gt;&lt;wsp:rsid wsp:val=&quot;00254E73&quot;/&gt;&lt;wsp:rsid wsp:val=&quot;00255D2E&quot;/&gt;&lt;wsp:rsid wsp:val=&quot;0025691A&quot;/&gt;&lt;wsp:rsid wsp:val=&quot;00257F50&quot;/&gt;&lt;wsp:rsid wsp:val=&quot;002602E6&quot;/&gt;&lt;wsp:rsid wsp:val=&quot;00261195&quot;/&gt;&lt;wsp:rsid wsp:val=&quot;00261855&quot;/&gt;&lt;wsp:rsid wsp:val=&quot;00263029&quot;/&gt;&lt;wsp:rsid wsp:val=&quot;00263DEB&quot;/&gt;&lt;wsp:rsid wsp:val=&quot;00263FA7&quot;/&gt;&lt;wsp:rsid wsp:val=&quot;00265087&quot;/&gt;&lt;wsp:rsid wsp:val=&quot;002667E8&quot;/&gt;&lt;wsp:rsid wsp:val=&quot;0026700C&quot;/&gt;&lt;wsp:rsid wsp:val=&quot;00270BC1&quot;/&gt;&lt;wsp:rsid wsp:val=&quot;00272199&quot;/&gt;&lt;wsp:rsid wsp:val=&quot;002729CD&quot;/&gt;&lt;wsp:rsid wsp:val=&quot;00273C5C&quot;/&gt;&lt;wsp:rsid wsp:val=&quot;00274B32&quot;/&gt;&lt;wsp:rsid wsp:val=&quot;00274E59&quot;/&gt;&lt;wsp:rsid wsp:val=&quot;0028085A&quot;/&gt;&lt;wsp:rsid wsp:val=&quot;00281FB1&quot;/&gt;&lt;wsp:rsid wsp:val=&quot;00282B13&quot;/&gt;&lt;wsp:rsid wsp:val=&quot;00283F19&quot;/&gt;&lt;wsp:rsid wsp:val=&quot;00284577&quot;/&gt;&lt;wsp:rsid wsp:val=&quot;00284AE9&quot;/&gt;&lt;wsp:rsid wsp:val=&quot;00284BE0&quot;/&gt;&lt;wsp:rsid wsp:val=&quot;00285467&quot;/&gt;&lt;wsp:rsid wsp:val=&quot;00285CA4&quot;/&gt;&lt;wsp:rsid wsp:val=&quot;002862A0&quot;/&gt;&lt;wsp:rsid wsp:val=&quot;00286DC5&quot;/&gt;&lt;wsp:rsid wsp:val=&quot;00286EDA&quot;/&gt;&lt;wsp:rsid wsp:val=&quot;00287D44&quot;/&gt;&lt;wsp:rsid wsp:val=&quot;0029385A&quot;/&gt;&lt;wsp:rsid wsp:val=&quot;00294C7A&quot;/&gt;&lt;wsp:rsid wsp:val=&quot;002A062A&quot;/&gt;&lt;wsp:rsid wsp:val=&quot;002A1D21&quot;/&gt;&lt;wsp:rsid wsp:val=&quot;002A27D1&quot;/&gt;&lt;wsp:rsid wsp:val=&quot;002A3856&quot;/&gt;&lt;wsp:rsid wsp:val=&quot;002A43E2&quot;/&gt;&lt;wsp:rsid wsp:val=&quot;002A4FF6&quot;/&gt;&lt;wsp:rsid wsp:val=&quot;002A5069&quot;/&gt;&lt;wsp:rsid wsp:val=&quot;002A6DD5&quot;/&gt;&lt;wsp:rsid wsp:val=&quot;002A74C0&quot;/&gt;&lt;wsp:rsid wsp:val=&quot;002A7977&quot;/&gt;&lt;wsp:rsid wsp:val=&quot;002A7E5D&quot;/&gt;&lt;wsp:rsid wsp:val=&quot;002B1D8F&quot;/&gt;&lt;wsp:rsid wsp:val=&quot;002B211F&quot;/&gt;&lt;wsp:rsid wsp:val=&quot;002B39BB&quot;/&gt;&lt;wsp:rsid wsp:val=&quot;002B3AE5&quot;/&gt;&lt;wsp:rsid wsp:val=&quot;002B4396&quot;/&gt;&lt;wsp:rsid wsp:val=&quot;002B6E63&quot;/&gt;&lt;wsp:rsid wsp:val=&quot;002C2625&quot;/&gt;&lt;wsp:rsid wsp:val=&quot;002C2654&quot;/&gt;&lt;wsp:rsid wsp:val=&quot;002C2841&quot;/&gt;&lt;wsp:rsid wsp:val=&quot;002C4640&quot;/&gt;&lt;wsp:rsid wsp:val=&quot;002C53EC&quot;/&gt;&lt;wsp:rsid wsp:val=&quot;002C54D8&quot;/&gt;&lt;wsp:rsid wsp:val=&quot;002C6439&quot;/&gt;&lt;wsp:rsid wsp:val=&quot;002D0355&quot;/&gt;&lt;wsp:rsid wsp:val=&quot;002D0B5E&quot;/&gt;&lt;wsp:rsid wsp:val=&quot;002D1731&quot;/&gt;&lt;wsp:rsid wsp:val=&quot;002D5978&quot;/&gt;&lt;wsp:rsid wsp:val=&quot;002D6CEF&quot;/&gt;&lt;wsp:rsid wsp:val=&quot;002D7B28&quot;/&gt;&lt;wsp:rsid wsp:val=&quot;002E032F&quot;/&gt;&lt;wsp:rsid wsp:val=&quot;002E0A35&quot;/&gt;&lt;wsp:rsid wsp:val=&quot;002E1664&quot;/&gt;&lt;wsp:rsid wsp:val=&quot;002E2234&quot;/&gt;&lt;wsp:rsid wsp:val=&quot;002E2BF5&quot;/&gt;&lt;wsp:rsid wsp:val=&quot;002E56F0&quot;/&gt;&lt;wsp:rsid wsp:val=&quot;002E5890&quot;/&gt;&lt;wsp:rsid wsp:val=&quot;002E6526&quot;/&gt;&lt;wsp:rsid wsp:val=&quot;002E668C&quot;/&gt;&lt;wsp:rsid wsp:val=&quot;002E779B&quot;/&gt;&lt;wsp:rsid wsp:val=&quot;002F02C0&quot;/&gt;&lt;wsp:rsid wsp:val=&quot;002F1B1E&quot;/&gt;&lt;wsp:rsid wsp:val=&quot;002F2424&quot;/&gt;&lt;wsp:rsid wsp:val=&quot;002F249F&quot;/&gt;&lt;wsp:rsid wsp:val=&quot;002F41A6&quot;/&gt;&lt;wsp:rsid wsp:val=&quot;002F4240&quot;/&gt;&lt;wsp:rsid wsp:val=&quot;002F5CFD&quot;/&gt;&lt;wsp:rsid wsp:val=&quot;002F6963&quot;/&gt;&lt;wsp:rsid wsp:val=&quot;002F6DAA&quot;/&gt;&lt;wsp:rsid wsp:val=&quot;00300541&quot;/&gt;&lt;wsp:rsid wsp:val=&quot;00301E6A&quot;/&gt;&lt;wsp:rsid wsp:val=&quot;003020B7&quot;/&gt;&lt;wsp:rsid wsp:val=&quot;003028AB&quot;/&gt;&lt;wsp:rsid wsp:val=&quot;00303402&quot;/&gt;&lt;wsp:rsid wsp:val=&quot;003038A6&quot;/&gt;&lt;wsp:rsid wsp:val=&quot;003047DC&quot;/&gt;&lt;wsp:rsid wsp:val=&quot;003066FD&quot;/&gt;&lt;wsp:rsid wsp:val=&quot;00310EA4&quot;/&gt;&lt;wsp:rsid wsp:val=&quot;00311348&quot;/&gt;&lt;wsp:rsid wsp:val=&quot;00312D37&quot;/&gt;&lt;wsp:rsid wsp:val=&quot;003209BD&quot;/&gt;&lt;wsp:rsid wsp:val=&quot;003212ED&quot;/&gt;&lt;wsp:rsid wsp:val=&quot;00321485&quot;/&gt;&lt;wsp:rsid wsp:val=&quot;00324436&quot;/&gt;&lt;wsp:rsid wsp:val=&quot;0032459D&quot;/&gt;&lt;wsp:rsid wsp:val=&quot;00326382&quot;/&gt;&lt;wsp:rsid wsp:val=&quot;00327A5B&quot;/&gt;&lt;wsp:rsid wsp:val=&quot;00331D1C&quot;/&gt;&lt;wsp:rsid wsp:val=&quot;00332ADD&quot;/&gt;&lt;wsp:rsid wsp:val=&quot;00333B4E&quot;/&gt;&lt;wsp:rsid wsp:val=&quot;00335193&quot;/&gt;&lt;wsp:rsid wsp:val=&quot;00336CB3&quot;/&gt;&lt;wsp:rsid wsp:val=&quot;00337D0A&quot;/&gt;&lt;wsp:rsid wsp:val=&quot;003407B3&quot;/&gt;&lt;wsp:rsid wsp:val=&quot;00340D21&quot;/&gt;&lt;wsp:rsid wsp:val=&quot;00341831&quot;/&gt;&lt;wsp:rsid wsp:val=&quot;00341D6F&quot;/&gt;&lt;wsp:rsid wsp:val=&quot;0034546E&quot;/&gt;&lt;wsp:rsid wsp:val=&quot;003461E3&quot;/&gt;&lt;wsp:rsid wsp:val=&quot;00346AFD&quot;/&gt;&lt;wsp:rsid wsp:val=&quot;003473EE&quot;/&gt;&lt;wsp:rsid wsp:val=&quot;003500E4&quot;/&gt;&lt;wsp:rsid wsp:val=&quot;00350C10&quot;/&gt;&lt;wsp:rsid wsp:val=&quot;0035400F&quot;/&gt;&lt;wsp:rsid wsp:val=&quot;003542E3&quot;/&gt;&lt;wsp:rsid wsp:val=&quot;0035534B&quot;/&gt;&lt;wsp:rsid wsp:val=&quot;003557EF&quot;/&gt;&lt;wsp:rsid wsp:val=&quot;0035615E&quot;/&gt;&lt;wsp:rsid wsp:val=&quot;003570E6&quot;/&gt;&lt;wsp:rsid wsp:val=&quot;00360148&quot;/&gt;&lt;wsp:rsid wsp:val=&quot;00360CFE&quot;/&gt;&lt;wsp:rsid wsp:val=&quot;00361512&quot;/&gt;&lt;wsp:rsid wsp:val=&quot;00361C0B&quot;/&gt;&lt;wsp:rsid wsp:val=&quot;00361EE5&quot;/&gt;&lt;wsp:rsid wsp:val=&quot;003620DB&quot;/&gt;&lt;wsp:rsid wsp:val=&quot;00362F84&quot;/&gt;&lt;wsp:rsid wsp:val=&quot;003632DD&quot;/&gt;&lt;wsp:rsid wsp:val=&quot;003643BF&quot;/&gt;&lt;wsp:rsid wsp:val=&quot;00364F59&quot;/&gt;&lt;wsp:rsid wsp:val=&quot;00365712&quot;/&gt;&lt;wsp:rsid wsp:val=&quot;00367CB0&quot;/&gt;&lt;wsp:rsid wsp:val=&quot;00370F94&quot;/&gt;&lt;wsp:rsid wsp:val=&quot;00371B60&quot;/&gt;&lt;wsp:rsid wsp:val=&quot;0037255F&quot;/&gt;&lt;wsp:rsid wsp:val=&quot;0037580D&quot;/&gt;&lt;wsp:rsid wsp:val=&quot;00375A0F&quot;/&gt;&lt;wsp:rsid wsp:val=&quot;00375AA3&quot;/&gt;&lt;wsp:rsid wsp:val=&quot;00376D3E&quot;/&gt;&lt;wsp:rsid wsp:val=&quot;00381B72&quot;/&gt;&lt;wsp:rsid wsp:val=&quot;003824C8&quot;/&gt;&lt;wsp:rsid wsp:val=&quot;003832EB&quot;/&gt;&lt;wsp:rsid wsp:val=&quot;003842C3&quot;/&gt;&lt;wsp:rsid wsp:val=&quot;003850E8&quot;/&gt;&lt;wsp:rsid wsp:val=&quot;00385239&quot;/&gt;&lt;wsp:rsid wsp:val=&quot;00385BA5&quot;/&gt;&lt;wsp:rsid wsp:val=&quot;00385C0F&quot;/&gt;&lt;wsp:rsid wsp:val=&quot;00385C43&quot;/&gt;&lt;wsp:rsid wsp:val=&quot;003903CF&quot;/&gt;&lt;wsp:rsid wsp:val=&quot;003916AC&quot;/&gt;&lt;wsp:rsid wsp:val=&quot;00393C58&quot;/&gt;&lt;wsp:rsid wsp:val=&quot;00395A9E&quot;/&gt;&lt;wsp:rsid wsp:val=&quot;00396317&quot;/&gt;&lt;wsp:rsid wsp:val=&quot;0039635C&quot;/&gt;&lt;wsp:rsid wsp:val=&quot;00397091&quot;/&gt;&lt;wsp:rsid wsp:val=&quot;0039761F&quot;/&gt;&lt;wsp:rsid wsp:val=&quot;003A115E&quot;/&gt;&lt;wsp:rsid wsp:val=&quot;003A3E52&quot;/&gt;&lt;wsp:rsid wsp:val=&quot;003A57F8&quot;/&gt;&lt;wsp:rsid wsp:val=&quot;003A5D90&quot;/&gt;&lt;wsp:rsid wsp:val=&quot;003A7B77&quot;/&gt;&lt;wsp:rsid wsp:val=&quot;003B21D7&quot;/&gt;&lt;wsp:rsid wsp:val=&quot;003B316E&quot;/&gt;&lt;wsp:rsid wsp:val=&quot;003B443E&quot;/&gt;&lt;wsp:rsid wsp:val=&quot;003B4698&quot;/&gt;&lt;wsp:rsid wsp:val=&quot;003B6F60&quot;/&gt;&lt;wsp:rsid wsp:val=&quot;003B7F89&quot;/&gt;&lt;wsp:rsid wsp:val=&quot;003C1942&quot;/&gt;&lt;wsp:rsid wsp:val=&quot;003C4116&quot;/&gt;&lt;wsp:rsid wsp:val=&quot;003C45B8&quot;/&gt;&lt;wsp:rsid wsp:val=&quot;003C58B8&quot;/&gt;&lt;wsp:rsid wsp:val=&quot;003C777E&quot;/&gt;&lt;wsp:rsid wsp:val=&quot;003D05F2&quot;/&gt;&lt;wsp:rsid wsp:val=&quot;003D0A52&quot;/&gt;&lt;wsp:rsid wsp:val=&quot;003D0FEF&quot;/&gt;&lt;wsp:rsid wsp:val=&quot;003D3414&quot;/&gt;&lt;wsp:rsid wsp:val=&quot;003D3C5B&quot;/&gt;&lt;wsp:rsid wsp:val=&quot;003D4B3A&quot;/&gt;&lt;wsp:rsid wsp:val=&quot;003D61C6&quot;/&gt;&lt;wsp:rsid wsp:val=&quot;003D63CC&quot;/&gt;&lt;wsp:rsid wsp:val=&quot;003E129B&quot;/&gt;&lt;wsp:rsid wsp:val=&quot;003E3A3E&quot;/&gt;&lt;wsp:rsid wsp:val=&quot;003E4A6D&quot;/&gt;&lt;wsp:rsid wsp:val=&quot;003E4F42&quot;/&gt;&lt;wsp:rsid wsp:val=&quot;003E5212&quot;/&gt;&lt;wsp:rsid wsp:val=&quot;003E75A1&quot;/&gt;&lt;wsp:rsid wsp:val=&quot;003E7A02&quot;/&gt;&lt;wsp:rsid wsp:val=&quot;003F2908&quot;/&gt;&lt;wsp:rsid wsp:val=&quot;003F321F&quot;/&gt;&lt;wsp:rsid wsp:val=&quot;003F32BE&quot;/&gt;&lt;wsp:rsid wsp:val=&quot;003F53F4&quot;/&gt;&lt;wsp:rsid wsp:val=&quot;003F5480&quot;/&gt;&lt;wsp:rsid wsp:val=&quot;003F5F10&quot;/&gt;&lt;wsp:rsid wsp:val=&quot;003F6479&quot;/&gt;&lt;wsp:rsid wsp:val=&quot;004006AC&quot;/&gt;&lt;wsp:rsid wsp:val=&quot;00402C3D&quot;/&gt;&lt;wsp:rsid wsp:val=&quot;00402D71&quot;/&gt;&lt;wsp:rsid wsp:val=&quot;004032F6&quot;/&gt;&lt;wsp:rsid wsp:val=&quot;00404051&quot;/&gt;&lt;wsp:rsid wsp:val=&quot;00404214&quot;/&gt;&lt;wsp:rsid wsp:val=&quot;00404A64&quot;/&gt;&lt;wsp:rsid wsp:val=&quot;004055F3&quot;/&gt;&lt;wsp:rsid wsp:val=&quot;00412094&quot;/&gt;&lt;wsp:rsid wsp:val=&quot;004123BD&quot;/&gt;&lt;wsp:rsid wsp:val=&quot;004134F4&quot;/&gt;&lt;wsp:rsid wsp:val=&quot;004140DB&quot;/&gt;&lt;wsp:rsid wsp:val=&quot;004147B8&quot;/&gt;&lt;wsp:rsid wsp:val=&quot;004159A7&quot;/&gt;&lt;wsp:rsid wsp:val=&quot;00415F4E&quot;/&gt;&lt;wsp:rsid wsp:val=&quot;00417A3D&quot;/&gt;&lt;wsp:rsid wsp:val=&quot;00417C00&quot;/&gt;&lt;wsp:rsid wsp:val=&quot;00417EF7&quot;/&gt;&lt;wsp:rsid wsp:val=&quot;004249BE&quot;/&gt;&lt;wsp:rsid wsp:val=&quot;00424F06&quot;/&gt;&lt;wsp:rsid wsp:val=&quot;00427E64&quot;/&gt;&lt;wsp:rsid wsp:val=&quot;00430BB9&quot;/&gt;&lt;wsp:rsid wsp:val=&quot;004325E0&quot;/&gt;&lt;wsp:rsid wsp:val=&quot;004330B0&quot;/&gt;&lt;wsp:rsid wsp:val=&quot;00434B2E&quot;/&gt;&lt;wsp:rsid wsp:val=&quot;004354E9&quot;/&gt;&lt;wsp:rsid wsp:val=&quot;004358F6&quot;/&gt;&lt;wsp:rsid wsp:val=&quot;004362BD&quot;/&gt;&lt;wsp:rsid wsp:val=&quot;004367EF&quot;/&gt;&lt;wsp:rsid wsp:val=&quot;00437C8F&quot;/&gt;&lt;wsp:rsid wsp:val=&quot;00437DE3&quot;/&gt;&lt;wsp:rsid wsp:val=&quot;004409D4&quot;/&gt;&lt;wsp:rsid wsp:val=&quot;00441926&quot;/&gt;&lt;wsp:rsid wsp:val=&quot;00441D29&quot;/&gt;&lt;wsp:rsid wsp:val=&quot;004427CA&quot;/&gt;&lt;wsp:rsid wsp:val=&quot;00442CF2&quot;/&gt;&lt;wsp:rsid wsp:val=&quot;00443472&quot;/&gt;&lt;wsp:rsid wsp:val=&quot;00444FB0&quot;/&gt;&lt;wsp:rsid wsp:val=&quot;00445491&quot;/&gt;&lt;wsp:rsid wsp:val=&quot;0044634C&quot;/&gt;&lt;wsp:rsid wsp:val=&quot;00450067&quot;/&gt;&lt;wsp:rsid wsp:val=&quot;004517F1&quot;/&gt;&lt;wsp:rsid wsp:val=&quot;00454863&quot;/&gt;&lt;wsp:rsid wsp:val=&quot;004612DF&quot;/&gt;&lt;wsp:rsid wsp:val=&quot;00462856&quot;/&gt;&lt;wsp:rsid wsp:val=&quot;00462BF7&quot;/&gt;&lt;wsp:rsid wsp:val=&quot;00463180&quot;/&gt;&lt;wsp:rsid wsp:val=&quot;00466F5E&quot;/&gt;&lt;wsp:rsid wsp:val=&quot;00467DAF&quot;/&gt;&lt;wsp:rsid wsp:val=&quot;0047004D&quot;/&gt;&lt;wsp:rsid wsp:val=&quot;00470845&quot;/&gt;&lt;wsp:rsid wsp:val=&quot;00470E25&quot;/&gt;&lt;wsp:rsid wsp:val=&quot;00473423&quot;/&gt;&lt;wsp:rsid wsp:val=&quot;00473444&quot;/&gt;&lt;wsp:rsid wsp:val=&quot;00473A6A&quot;/&gt;&lt;wsp:rsid wsp:val=&quot;00476CD9&quot;/&gt;&lt;wsp:rsid wsp:val=&quot;00477B3F&quot;/&gt;&lt;wsp:rsid wsp:val=&quot;004819C6&quot;/&gt;&lt;wsp:rsid wsp:val=&quot;00481D5D&quot;/&gt;&lt;wsp:rsid wsp:val=&quot;00482C25&quot;/&gt;&lt;wsp:rsid wsp:val=&quot;004832DC&quot;/&gt;&lt;wsp:rsid wsp:val=&quot;004840CC&quot;/&gt;&lt;wsp:rsid wsp:val=&quot;0048644F&quot;/&gt;&lt;wsp:rsid wsp:val=&quot;00486F47&quot;/&gt;&lt;wsp:rsid wsp:val=&quot;00487BD8&quot;/&gt;&lt;wsp:rsid wsp:val=&quot;004906BF&quot;/&gt;&lt;wsp:rsid wsp:val=&quot;00490D78&quot;/&gt;&lt;wsp:rsid wsp:val=&quot;00491D92&quot;/&gt;&lt;wsp:rsid wsp:val=&quot;004925DE&quot;/&gt;&lt;wsp:rsid wsp:val=&quot;004929E7&quot;/&gt;&lt;wsp:rsid wsp:val=&quot;00492F14&quot;/&gt;&lt;wsp:rsid wsp:val=&quot;004961C7&quot;/&gt;&lt;wsp:rsid wsp:val=&quot;0049669E&quot;/&gt;&lt;wsp:rsid wsp:val=&quot;00496EF4&quot;/&gt;&lt;wsp:rsid wsp:val=&quot;00497362&quot;/&gt;&lt;wsp:rsid wsp:val=&quot;004A02E5&quot;/&gt;&lt;wsp:rsid wsp:val=&quot;004A06D2&quot;/&gt;&lt;wsp:rsid wsp:val=&quot;004A0804&quot;/&gt;&lt;wsp:rsid wsp:val=&quot;004A08F6&quot;/&gt;&lt;wsp:rsid wsp:val=&quot;004A279C&quot;/&gt;&lt;wsp:rsid wsp:val=&quot;004A4242&quot;/&gt;&lt;wsp:rsid wsp:val=&quot;004A426B&quot;/&gt;&lt;wsp:rsid wsp:val=&quot;004A435F&quot;/&gt;&lt;wsp:rsid wsp:val=&quot;004A4F41&quot;/&gt;&lt;wsp:rsid wsp:val=&quot;004A5C0C&quot;/&gt;&lt;wsp:rsid wsp:val=&quot;004A6094&quot;/&gt;&lt;wsp:rsid wsp:val=&quot;004B1949&quot;/&gt;&lt;wsp:rsid wsp:val=&quot;004B1F6D&quot;/&gt;&lt;wsp:rsid wsp:val=&quot;004B383D&quot;/&gt;&lt;wsp:rsid wsp:val=&quot;004B4325&quot;/&gt;&lt;wsp:rsid wsp:val=&quot;004B574A&quot;/&gt;&lt;wsp:rsid wsp:val=&quot;004B5BEC&quot;/&gt;&lt;wsp:rsid wsp:val=&quot;004B68A0&quot;/&gt;&lt;wsp:rsid wsp:val=&quot;004B7D7D&quot;/&gt;&lt;wsp:rsid wsp:val=&quot;004C1848&quot;/&gt;&lt;wsp:rsid wsp:val=&quot;004C1EF5&quot;/&gt;&lt;wsp:rsid wsp:val=&quot;004C227D&quot;/&gt;&lt;wsp:rsid wsp:val=&quot;004C2408&quot;/&gt;&lt;wsp:rsid wsp:val=&quot;004C4223&quot;/&gt;&lt;wsp:rsid wsp:val=&quot;004C6B85&quot;/&gt;&lt;wsp:rsid wsp:val=&quot;004D1155&quot;/&gt;&lt;wsp:rsid wsp:val=&quot;004D15FA&quot;/&gt;&lt;wsp:rsid wsp:val=&quot;004D169E&quot;/&gt;&lt;wsp:rsid wsp:val=&quot;004D1FFB&quot;/&gt;&lt;wsp:rsid wsp:val=&quot;004D284B&quot;/&gt;&lt;wsp:rsid wsp:val=&quot;004D2FAE&quot;/&gt;&lt;wsp:rsid wsp:val=&quot;004D3C0C&quot;/&gt;&lt;wsp:rsid wsp:val=&quot;004D3FCF&quot;/&gt;&lt;wsp:rsid wsp:val=&quot;004D5868&quot;/&gt;&lt;wsp:rsid wsp:val=&quot;004D6CB9&quot;/&gt;&lt;wsp:rsid wsp:val=&quot;004D7482&quot;/&gt;&lt;wsp:rsid wsp:val=&quot;004E010E&quot;/&gt;&lt;wsp:rsid wsp:val=&quot;004E18BF&quot;/&gt;&lt;wsp:rsid wsp:val=&quot;004E24EA&quot;/&gt;&lt;wsp:rsid wsp:val=&quot;004E284B&quot;/&gt;&lt;wsp:rsid wsp:val=&quot;004E3E37&quot;/&gt;&lt;wsp:rsid wsp:val=&quot;004E4A9C&quot;/&gt;&lt;wsp:rsid wsp:val=&quot;004E5489&quot;/&gt;&lt;wsp:rsid wsp:val=&quot;004E61F8&quot;/&gt;&lt;wsp:rsid wsp:val=&quot;004E6A96&quot;/&gt;&lt;wsp:rsid wsp:val=&quot;004E6F78&quot;/&gt;&lt;wsp:rsid wsp:val=&quot;004F1153&quot;/&gt;&lt;wsp:rsid wsp:val=&quot;004F2B62&quot;/&gt;&lt;wsp:rsid wsp:val=&quot;004F31C9&quot;/&gt;&lt;wsp:rsid wsp:val=&quot;004F3AC1&quot;/&gt;&lt;wsp:rsid wsp:val=&quot;004F4193&quot;/&gt;&lt;wsp:rsid wsp:val=&quot;004F49D7&quot;/&gt;&lt;wsp:rsid wsp:val=&quot;004F54EF&quot;/&gt;&lt;wsp:rsid wsp:val=&quot;004F6815&quot;/&gt;&lt;wsp:rsid wsp:val=&quot;004F6B2C&quot;/&gt;&lt;wsp:rsid wsp:val=&quot;004F7262&quot;/&gt;&lt;wsp:rsid wsp:val=&quot;00500D04&quot;/&gt;&lt;wsp:rsid wsp:val=&quot;00502EDF&quot;/&gt;&lt;wsp:rsid wsp:val=&quot;0050389D&quot;/&gt;&lt;wsp:rsid wsp:val=&quot;00503EE3&quot;/&gt;&lt;wsp:rsid wsp:val=&quot;005053AD&quot;/&gt;&lt;wsp:rsid wsp:val=&quot;00506322&quot;/&gt;&lt;wsp:rsid wsp:val=&quot;00506AB5&quot;/&gt;&lt;wsp:rsid wsp:val=&quot;00506AD8&quot;/&gt;&lt;wsp:rsid wsp:val=&quot;005072FC&quot;/&gt;&lt;wsp:rsid wsp:val=&quot;00511E28&quot;/&gt;&lt;wsp:rsid wsp:val=&quot;00512742&quot;/&gt;&lt;wsp:rsid wsp:val=&quot;00514571&quot;/&gt;&lt;wsp:rsid wsp:val=&quot;00514ECF&quot;/&gt;&lt;wsp:rsid wsp:val=&quot;00520E1E&quot;/&gt;&lt;wsp:rsid wsp:val=&quot;00521773&quot;/&gt;&lt;wsp:rsid wsp:val=&quot;00522732&quot;/&gt;&lt;wsp:rsid wsp:val=&quot;005233C2&quot;/&gt;&lt;wsp:rsid wsp:val=&quot;0052451C&quot;/&gt;&lt;wsp:rsid wsp:val=&quot;00524D53&quot;/&gt;&lt;wsp:rsid wsp:val=&quot;00527283&quot;/&gt;&lt;wsp:rsid wsp:val=&quot;00530351&quot;/&gt;&lt;wsp:rsid wsp:val=&quot;00530F67&quot;/&gt;&lt;wsp:rsid wsp:val=&quot;00530FAE&quot;/&gt;&lt;wsp:rsid wsp:val=&quot;00531FB8&quot;/&gt;&lt;wsp:rsid wsp:val=&quot;0053284C&quot;/&gt;&lt;wsp:rsid wsp:val=&quot;00532AD3&quot;/&gt;&lt;wsp:rsid wsp:val=&quot;00532F2F&quot;/&gt;&lt;wsp:rsid wsp:val=&quot;005356A4&quot;/&gt;&lt;wsp:rsid wsp:val=&quot;00535EE2&quot;/&gt;&lt;wsp:rsid wsp:val=&quot;00536F2C&quot;/&gt;&lt;wsp:rsid wsp:val=&quot;0053736B&quot;/&gt;&lt;wsp:rsid wsp:val=&quot;00537A3E&quot;/&gt;&lt;wsp:rsid wsp:val=&quot;00541B03&quot;/&gt;&lt;wsp:rsid wsp:val=&quot;0054236A&quot;/&gt;&lt;wsp:rsid wsp:val=&quot;00542478&quot;/&gt;&lt;wsp:rsid wsp:val=&quot;00543913&quot;/&gt;&lt;wsp:rsid wsp:val=&quot;00543E6C&quot;/&gt;&lt;wsp:rsid wsp:val=&quot;00545075&quot;/&gt;&lt;wsp:rsid wsp:val=&quot;005456A2&quot;/&gt;&lt;wsp:rsid wsp:val=&quot;00545AF6&quot;/&gt;&lt;wsp:rsid wsp:val=&quot;00546DFC&quot;/&gt;&lt;wsp:rsid wsp:val=&quot;00546E20&quot;/&gt;&lt;wsp:rsid wsp:val=&quot;005479F3&quot;/&gt;&lt;wsp:rsid wsp:val=&quot;0055064A&quot;/&gt;&lt;wsp:rsid wsp:val=&quot;0055183F&quot;/&gt;&lt;wsp:rsid wsp:val=&quot;00551D81&quot;/&gt;&lt;wsp:rsid wsp:val=&quot;0055214E&quot;/&gt;&lt;wsp:rsid wsp:val=&quot;0055329F&quot;/&gt;&lt;wsp:rsid wsp:val=&quot;0055344A&quot;/&gt;&lt;wsp:rsid wsp:val=&quot;005548D2&quot;/&gt;&lt;wsp:rsid wsp:val=&quot;00554979&quot;/&gt;&lt;wsp:rsid wsp:val=&quot;0055508D&quot;/&gt;&lt;wsp:rsid wsp:val=&quot;00555C3E&quot;/&gt;&lt;wsp:rsid wsp:val=&quot;005564E9&quot;/&gt;&lt;wsp:rsid wsp:val=&quot;00556D60&quot;/&gt;&lt;wsp:rsid wsp:val=&quot;00556FAA&quot;/&gt;&lt;wsp:rsid wsp:val=&quot;0055786D&quot;/&gt;&lt;wsp:rsid wsp:val=&quot;00561260&quot;/&gt;&lt;wsp:rsid wsp:val=&quot;005612C6&quot;/&gt;&lt;wsp:rsid wsp:val=&quot;00561D87&quot;/&gt;&lt;wsp:rsid wsp:val=&quot;00562E7A&quot;/&gt;&lt;wsp:rsid wsp:val=&quot;00563B62&quot;/&gt;&lt;wsp:rsid wsp:val=&quot;00564004&quot;/&gt;&lt;wsp:rsid wsp:val=&quot;0056409E&quot;/&gt;&lt;wsp:rsid wsp:val=&quot;00564EF9&quot;/&gt;&lt;wsp:rsid wsp:val=&quot;00566ED5&quot;/&gt;&lt;wsp:rsid wsp:val=&quot;005673BF&quot;/&gt;&lt;wsp:rsid wsp:val=&quot;00570F24&quot;/&gt;&lt;wsp:rsid wsp:val=&quot;00572BA3&quot;/&gt;&lt;wsp:rsid wsp:val=&quot;005754FB&quot;/&gt;&lt;wsp:rsid wsp:val=&quot;00581B34&quot;/&gt;&lt;wsp:rsid wsp:val=&quot;0058261D&quot;/&gt;&lt;wsp:rsid wsp:val=&quot;00583895&quot;/&gt;&lt;wsp:rsid wsp:val=&quot;005839F7&quot;/&gt;&lt;wsp:rsid wsp:val=&quot;00591D69&quot;/&gt;&lt;wsp:rsid wsp:val=&quot;00592553&quot;/&gt;&lt;wsp:rsid wsp:val=&quot;00592DE5&quot;/&gt;&lt;wsp:rsid wsp:val=&quot;005935FE&quot;/&gt;&lt;wsp:rsid wsp:val=&quot;005968D4&quot;/&gt;&lt;wsp:rsid wsp:val=&quot;005A25A3&quot;/&gt;&lt;wsp:rsid wsp:val=&quot;005A3FF7&quot;/&gt;&lt;wsp:rsid wsp:val=&quot;005A46C0&quot;/&gt;&lt;wsp:rsid wsp:val=&quot;005A56F3&quot;/&gt;&lt;wsp:rsid wsp:val=&quot;005A5EE3&quot;/&gt;&lt;wsp:rsid wsp:val=&quot;005A6C5A&quot;/&gt;&lt;wsp:rsid wsp:val=&quot;005A76D1&quot;/&gt;&lt;wsp:rsid wsp:val=&quot;005A7A08&quot;/&gt;&lt;wsp:rsid wsp:val=&quot;005B19E1&quot;/&gt;&lt;wsp:rsid wsp:val=&quot;005B4530&quot;/&gt;&lt;wsp:rsid wsp:val=&quot;005B564A&quot;/&gt;&lt;wsp:rsid wsp:val=&quot;005B6EDB&quot;/&gt;&lt;wsp:rsid wsp:val=&quot;005B7470&quot;/&gt;&lt;wsp:rsid wsp:val=&quot;005B7B7B&quot;/&gt;&lt;wsp:rsid wsp:val=&quot;005C0323&quot;/&gt;&lt;wsp:rsid wsp:val=&quot;005C0999&quot;/&gt;&lt;wsp:rsid wsp:val=&quot;005C2118&quot;/&gt;&lt;wsp:rsid wsp:val=&quot;005C21B4&quot;/&gt;&lt;wsp:rsid wsp:val=&quot;005C21CD&quot;/&gt;&lt;wsp:rsid wsp:val=&quot;005C248C&quot;/&gt;&lt;wsp:rsid wsp:val=&quot;005C512C&quot;/&gt;&lt;wsp:rsid wsp:val=&quot;005D190E&quot;/&gt;&lt;wsp:rsid wsp:val=&quot;005D1AF4&quot;/&gt;&lt;wsp:rsid wsp:val=&quot;005D6642&quot;/&gt;&lt;wsp:rsid wsp:val=&quot;005D7786&quot;/&gt;&lt;wsp:rsid wsp:val=&quot;005E20A8&quot;/&gt;&lt;wsp:rsid wsp:val=&quot;005E2392&quot;/&gt;&lt;wsp:rsid wsp:val=&quot;005E2D96&quot;/&gt;&lt;wsp:rsid wsp:val=&quot;005E3560&quot;/&gt;&lt;wsp:rsid wsp:val=&quot;005E35B8&quot;/&gt;&lt;wsp:rsid wsp:val=&quot;005E38F8&quot;/&gt;&lt;wsp:rsid wsp:val=&quot;005E3AA3&quot;/&gt;&lt;wsp:rsid wsp:val=&quot;005E4866&quot;/&gt;&lt;wsp:rsid wsp:val=&quot;005E4E60&quot;/&gt;&lt;wsp:rsid wsp:val=&quot;005E5773&quot;/&gt;&lt;wsp:rsid wsp:val=&quot;005E6AAD&quot;/&gt;&lt;wsp:rsid wsp:val=&quot;005E7ADD&quot;/&gt;&lt;wsp:rsid wsp:val=&quot;005F029D&quot;/&gt;&lt;wsp:rsid wsp:val=&quot;005F18BB&quot;/&gt;&lt;wsp:rsid wsp:val=&quot;005F3CB7&quot;/&gt;&lt;wsp:rsid wsp:val=&quot;005F44FC&quot;/&gt;&lt;wsp:rsid wsp:val=&quot;005F6B2D&quot;/&gt;&lt;wsp:rsid wsp:val=&quot;005F6B96&quot;/&gt;&lt;wsp:rsid wsp:val=&quot;005F7342&quot;/&gt;&lt;wsp:rsid wsp:val=&quot;00600606&quot;/&gt;&lt;wsp:rsid wsp:val=&quot;00600634&quot;/&gt;&lt;wsp:rsid wsp:val=&quot;006008C2&quot;/&gt;&lt;wsp:rsid wsp:val=&quot;00600C63&quot;/&gt;&lt;wsp:rsid wsp:val=&quot;0060148E&quot;/&gt;&lt;wsp:rsid wsp:val=&quot;00602C1E&quot;/&gt;&lt;wsp:rsid wsp:val=&quot;00603489&quot;/&gt;&lt;wsp:rsid wsp:val=&quot;006054FE&quot;/&gt;&lt;wsp:rsid wsp:val=&quot;00605577&quot;/&gt;&lt;wsp:rsid wsp:val=&quot;006075B4&quot;/&gt;&lt;wsp:rsid wsp:val=&quot;006079AD&quot;/&gt;&lt;wsp:rsid wsp:val=&quot;00612CC7&quot;/&gt;&lt;wsp:rsid wsp:val=&quot;00613865&quot;/&gt;&lt;wsp:rsid wsp:val=&quot;00614B09&quot;/&gt;&lt;wsp:rsid wsp:val=&quot;0061670E&quot;/&gt;&lt;wsp:rsid wsp:val=&quot;00616D73&quot;/&gt;&lt;wsp:rsid wsp:val=&quot;006218B9&quot;/&gt;&lt;wsp:rsid wsp:val=&quot;006222A3&quot;/&gt;&lt;wsp:rsid wsp:val=&quot;00622BB3&quot;/&gt;&lt;wsp:rsid wsp:val=&quot;00623963&quot;/&gt;&lt;wsp:rsid wsp:val=&quot;00623DDA&quot;/&gt;&lt;wsp:rsid wsp:val=&quot;0062468D&quot;/&gt;&lt;wsp:rsid wsp:val=&quot;00625590&quot;/&gt;&lt;wsp:rsid wsp:val=&quot;00625DB0&quot;/&gt;&lt;wsp:rsid wsp:val=&quot;0062669A&quot;/&gt;&lt;wsp:rsid wsp:val=&quot;00630653&quot;/&gt;&lt;wsp:rsid wsp:val=&quot;00634A96&quot;/&gt;&lt;wsp:rsid wsp:val=&quot;00634B5A&quot;/&gt;&lt;wsp:rsid wsp:val=&quot;00634FBE&quot;/&gt;&lt;wsp:rsid wsp:val=&quot;00637D1B&quot;/&gt;&lt;wsp:rsid wsp:val=&quot;006430CF&quot;/&gt;&lt;wsp:rsid wsp:val=&quot;006440A9&quot;/&gt;&lt;wsp:rsid wsp:val=&quot;006453D1&quot;/&gt;&lt;wsp:rsid wsp:val=&quot;00645440&quot;/&gt;&lt;wsp:rsid wsp:val=&quot;00646463&quot;/&gt;&lt;wsp:rsid wsp:val=&quot;0064673A&quot;/&gt;&lt;wsp:rsid wsp:val=&quot;00647407&quot;/&gt;&lt;wsp:rsid wsp:val=&quot;00650D2D&quot;/&gt;&lt;wsp:rsid wsp:val=&quot;0065213D&quot;/&gt;&lt;wsp:rsid wsp:val=&quot;00652C2A&quot;/&gt;&lt;wsp:rsid wsp:val=&quot;0065332F&quot;/&gt;&lt;wsp:rsid wsp:val=&quot;00654CD3&quot;/&gt;&lt;wsp:rsid wsp:val=&quot;006556FF&quot;/&gt;&lt;wsp:rsid wsp:val=&quot;006569E7&quot;/&gt;&lt;wsp:rsid wsp:val=&quot;00656ED9&quot;/&gt;&lt;wsp:rsid wsp:val=&quot;00662567&quot;/&gt;&lt;wsp:rsid wsp:val=&quot;0066381E&quot;/&gt;&lt;wsp:rsid wsp:val=&quot;00664B03&quot;/&gt;&lt;wsp:rsid wsp:val=&quot;00666D86&quot;/&gt;&lt;wsp:rsid wsp:val=&quot;00667CBA&quot;/&gt;&lt;wsp:rsid wsp:val=&quot;00667E5F&quot;/&gt;&lt;wsp:rsid wsp:val=&quot;00670525&quot;/&gt;&lt;wsp:rsid wsp:val=&quot;00673B6C&quot;/&gt;&lt;wsp:rsid wsp:val=&quot;00673E7A&quot;/&gt;&lt;wsp:rsid wsp:val=&quot;00674D75&quot;/&gt;&lt;wsp:rsid wsp:val=&quot;00675C1E&quot;/&gt;&lt;wsp:rsid wsp:val=&quot;006769C9&quot;/&gt;&lt;wsp:rsid wsp:val=&quot;006806EB&quot;/&gt;&lt;wsp:rsid wsp:val=&quot;00680F6B&quot;/&gt;&lt;wsp:rsid wsp:val=&quot;0068186B&quot;/&gt;&lt;wsp:rsid wsp:val=&quot;00682BDD&quot;/&gt;&lt;wsp:rsid wsp:val=&quot;00684146&quot;/&gt;&lt;wsp:rsid wsp:val=&quot;00686A56&quot;/&gt;&lt;wsp:rsid wsp:val=&quot;00686DD3&quot;/&gt;&lt;wsp:rsid wsp:val=&quot;00686F31&quot;/&gt;&lt;wsp:rsid wsp:val=&quot;00690126&quot;/&gt;&lt;wsp:rsid wsp:val=&quot;00691743&quot;/&gt;&lt;wsp:rsid wsp:val=&quot;00693605&quot;/&gt;&lt;wsp:rsid wsp:val=&quot;006938F1&quot;/&gt;&lt;wsp:rsid wsp:val=&quot;0069413F&quot;/&gt;&lt;wsp:rsid wsp:val=&quot;00694450&quot;/&gt;&lt;wsp:rsid wsp:val=&quot;006948C5&quot;/&gt;&lt;wsp:rsid wsp:val=&quot;006A437B&quot;/&gt;&lt;wsp:rsid wsp:val=&quot;006A62EE&quot;/&gt;&lt;wsp:rsid wsp:val=&quot;006A632D&quot;/&gt;&lt;wsp:rsid wsp:val=&quot;006A66C2&quot;/&gt;&lt;wsp:rsid wsp:val=&quot;006A7B54&quot;/&gt;&lt;wsp:rsid wsp:val=&quot;006B06F3&quot;/&gt;&lt;wsp:rsid wsp:val=&quot;006B091A&quot;/&gt;&lt;wsp:rsid wsp:val=&quot;006B0DD7&quot;/&gt;&lt;wsp:rsid wsp:val=&quot;006B1B30&quot;/&gt;&lt;wsp:rsid wsp:val=&quot;006B2F06&quot;/&gt;&lt;wsp:rsid wsp:val=&quot;006B3856&quot;/&gt;&lt;wsp:rsid wsp:val=&quot;006B3D2F&quot;/&gt;&lt;wsp:rsid wsp:val=&quot;006B4316&quot;/&gt;&lt;wsp:rsid wsp:val=&quot;006B474B&quot;/&gt;&lt;wsp:rsid wsp:val=&quot;006B6842&quot;/&gt;&lt;wsp:rsid wsp:val=&quot;006C07BA&quot;/&gt;&lt;wsp:rsid wsp:val=&quot;006C0F6B&quot;/&gt;&lt;wsp:rsid wsp:val=&quot;006C2260&quot;/&gt;&lt;wsp:rsid wsp:val=&quot;006C2AEA&quot;/&gt;&lt;wsp:rsid wsp:val=&quot;006C2B97&quot;/&gt;&lt;wsp:rsid wsp:val=&quot;006C4A6F&quot;/&gt;&lt;wsp:rsid wsp:val=&quot;006C5B0D&quot;/&gt;&lt;wsp:rsid wsp:val=&quot;006C6AC1&quot;/&gt;&lt;wsp:rsid wsp:val=&quot;006C6E58&quot;/&gt;&lt;wsp:rsid wsp:val=&quot;006C7918&quot;/&gt;&lt;wsp:rsid wsp:val=&quot;006C7E57&quot;/&gt;&lt;wsp:rsid wsp:val=&quot;006D0189&quot;/&gt;&lt;wsp:rsid wsp:val=&quot;006D22A3&quot;/&gt;&lt;wsp:rsid wsp:val=&quot;006D2907&quot;/&gt;&lt;wsp:rsid wsp:val=&quot;006D2B7B&quot;/&gt;&lt;wsp:rsid wsp:val=&quot;006D2F12&quot;/&gt;&lt;wsp:rsid wsp:val=&quot;006D338D&quot;/&gt;&lt;wsp:rsid wsp:val=&quot;006D3D3D&quot;/&gt;&lt;wsp:rsid wsp:val=&quot;006D3EF2&quot;/&gt;&lt;wsp:rsid wsp:val=&quot;006D4F80&quot;/&gt;&lt;wsp:rsid wsp:val=&quot;006D5DA8&quot;/&gt;&lt;wsp:rsid wsp:val=&quot;006E2376&quot;/&gt;&lt;wsp:rsid wsp:val=&quot;006E2C50&quot;/&gt;&lt;wsp:rsid wsp:val=&quot;006E3BA9&quot;/&gt;&lt;wsp:rsid wsp:val=&quot;006E4951&quot;/&gt;&lt;wsp:rsid wsp:val=&quot;006E4B45&quot;/&gt;&lt;wsp:rsid wsp:val=&quot;006E4CBB&quot;/&gt;&lt;wsp:rsid wsp:val=&quot;006F2897&quot;/&gt;&lt;wsp:rsid wsp:val=&quot;006F2B5D&quot;/&gt;&lt;wsp:rsid wsp:val=&quot;006F3D6B&quot;/&gt;&lt;wsp:rsid wsp:val=&quot;006F60F5&quot;/&gt;&lt;wsp:rsid wsp:val=&quot;006F7B5F&quot;/&gt;&lt;wsp:rsid wsp:val=&quot;00700425&quot;/&gt;&lt;wsp:rsid wsp:val=&quot;00701651&quot;/&gt;&lt;wsp:rsid wsp:val=&quot;00701CE2&quot;/&gt;&lt;wsp:rsid wsp:val=&quot;007027CF&quot;/&gt;&lt;wsp:rsid wsp:val=&quot;00702E45&quot;/&gt;&lt;wsp:rsid wsp:val=&quot;007049D6&quot;/&gt;&lt;wsp:rsid wsp:val=&quot;00705037&quot;/&gt;&lt;wsp:rsid wsp:val=&quot;00705CA0&quot;/&gt;&lt;wsp:rsid wsp:val=&quot;00707422&quot;/&gt;&lt;wsp:rsid wsp:val=&quot;007109C1&quot;/&gt;&lt;wsp:rsid wsp:val=&quot;00711008&quot;/&gt;&lt;wsp:rsid wsp:val=&quot;007113AC&quot;/&gt;&lt;wsp:rsid wsp:val=&quot;00713DCE&quot;/&gt;&lt;wsp:rsid wsp:val=&quot;0071573E&quot;/&gt;&lt;wsp:rsid wsp:val=&quot;007162D1&quot;/&gt;&lt;wsp:rsid wsp:val=&quot;00720495&quot;/&gt;&lt;wsp:rsid wsp:val=&quot;00720D81&quot;/&gt;&lt;wsp:rsid wsp:val=&quot;00721DCD&quot;/&gt;&lt;wsp:rsid wsp:val=&quot;007228BE&quot;/&gt;&lt;wsp:rsid wsp:val=&quot;00722FBC&quot;/&gt;&lt;wsp:rsid wsp:val=&quot;0072384D&quot;/&gt;&lt;wsp:rsid wsp:val=&quot;00724E1A&quot;/&gt;&lt;wsp:rsid wsp:val=&quot;007256FB&quot;/&gt;&lt;wsp:rsid wsp:val=&quot;0072735E&quot;/&gt;&lt;wsp:rsid wsp:val=&quot;00727499&quot;/&gt;&lt;wsp:rsid wsp:val=&quot;00731115&quot;/&gt;&lt;wsp:rsid wsp:val=&quot;00731E78&quot;/&gt;&lt;wsp:rsid wsp:val=&quot;0073376E&quot;/&gt;&lt;wsp:rsid wsp:val=&quot;00734257&quot;/&gt;&lt;wsp:rsid wsp:val=&quot;00734680&quot;/&gt;&lt;wsp:rsid wsp:val=&quot;007365B6&quot;/&gt;&lt;wsp:rsid wsp:val=&quot;0073710A&quot;/&gt;&lt;wsp:rsid wsp:val=&quot;00737363&quot;/&gt;&lt;wsp:rsid wsp:val=&quot;007417AE&quot;/&gt;&lt;wsp:rsid wsp:val=&quot;0074283B&quot;/&gt;&lt;wsp:rsid wsp:val=&quot;00742F68&quot;/&gt;&lt;wsp:rsid wsp:val=&quot;00744703&quot;/&gt;&lt;wsp:rsid wsp:val=&quot;00745749&quot;/&gt;&lt;wsp:rsid wsp:val=&quot;007465AC&quot;/&gt;&lt;wsp:rsid wsp:val=&quot;00746843&quot;/&gt;&lt;wsp:rsid wsp:val=&quot;007468CF&quot;/&gt;&lt;wsp:rsid wsp:val=&quot;007505CF&quot;/&gt;&lt;wsp:rsid wsp:val=&quot;00750D0B&quot;/&gt;&lt;wsp:rsid wsp:val=&quot;007527AC&quot;/&gt;&lt;wsp:rsid wsp:val=&quot;00755D4B&quot;/&gt;&lt;wsp:rsid wsp:val=&quot;00757215&quot;/&gt;&lt;wsp:rsid wsp:val=&quot;00760303&quot;/&gt;&lt;wsp:rsid wsp:val=&quot;007611A0&quot;/&gt;&lt;wsp:rsid wsp:val=&quot;00761AE4&quot;/&gt;&lt;wsp:rsid wsp:val=&quot;007635D3&quot;/&gt;&lt;wsp:rsid wsp:val=&quot;0076391D&quot;/&gt;&lt;wsp:rsid wsp:val=&quot;00764F59&quot;/&gt;&lt;wsp:rsid wsp:val=&quot;0076583C&quot;/&gt;&lt;wsp:rsid wsp:val=&quot;007667E3&quot;/&gt;&lt;wsp:rsid wsp:val=&quot;00766BF7&quot;/&gt;&lt;wsp:rsid wsp:val=&quot;00770D8F&quot;/&gt;&lt;wsp:rsid wsp:val=&quot;0077198C&quot;/&gt;&lt;wsp:rsid wsp:val=&quot;00771FFA&quot;/&gt;&lt;wsp:rsid wsp:val=&quot;007720DF&quot;/&gt;&lt;wsp:rsid wsp:val=&quot;00772A84&quot;/&gt;&lt;wsp:rsid wsp:val=&quot;00772D00&quot;/&gt;&lt;wsp:rsid wsp:val=&quot;0077305E&quot;/&gt;&lt;wsp:rsid wsp:val=&quot;00775419&quot;/&gt;&lt;wsp:rsid wsp:val=&quot;0077587F&quot;/&gt;&lt;wsp:rsid wsp:val=&quot;007764B9&quot;/&gt;&lt;wsp:rsid wsp:val=&quot;00777532&quot;/&gt;&lt;wsp:rsid wsp:val=&quot;00777735&quot;/&gt;&lt;wsp:rsid wsp:val=&quot;007778E8&quot;/&gt;&lt;wsp:rsid wsp:val=&quot;007806D8&quot;/&gt;&lt;wsp:rsid wsp:val=&quot;0078147D&quot;/&gt;&lt;wsp:rsid wsp:val=&quot;00781952&quot;/&gt;&lt;wsp:rsid wsp:val=&quot;00782F3E&quot;/&gt;&lt;wsp:rsid wsp:val=&quot;0078440D&quot;/&gt;&lt;wsp:rsid wsp:val=&quot;00790E84&quot;/&gt;&lt;wsp:rsid wsp:val=&quot;0079164B&quot;/&gt;&lt;wsp:rsid wsp:val=&quot;007952F7&quot;/&gt;&lt;wsp:rsid wsp:val=&quot;00795622&quot;/&gt;&lt;wsp:rsid wsp:val=&quot;00795ACB&quot;/&gt;&lt;wsp:rsid wsp:val=&quot;0079638F&quot;/&gt;&lt;wsp:rsid wsp:val=&quot;00796A5A&quot;/&gt;&lt;wsp:rsid wsp:val=&quot;00796AA0&quot;/&gt;&lt;wsp:rsid wsp:val=&quot;00796E4E&quot;/&gt;&lt;wsp:rsid wsp:val=&quot;00797248&quot;/&gt;&lt;wsp:rsid wsp:val=&quot;00797846&quot;/&gt;&lt;wsp:rsid wsp:val=&quot;007A0284&quot;/&gt;&lt;wsp:rsid wsp:val=&quot;007A4213&quot;/&gt;&lt;wsp:rsid wsp:val=&quot;007A773D&quot;/&gt;&lt;wsp:rsid wsp:val=&quot;007B0079&quot;/&gt;&lt;wsp:rsid wsp:val=&quot;007B1164&quot;/&gt;&lt;wsp:rsid wsp:val=&quot;007B2725&quot;/&gt;&lt;wsp:rsid wsp:val=&quot;007B2FB0&quot;/&gt;&lt;wsp:rsid wsp:val=&quot;007B4D98&quot;/&gt;&lt;wsp:rsid wsp:val=&quot;007B579A&quot;/&gt;&lt;wsp:rsid wsp:val=&quot;007B5F73&quot;/&gt;&lt;wsp:rsid wsp:val=&quot;007C155E&quot;/&gt;&lt;wsp:rsid wsp:val=&quot;007C2E75&quot;/&gt;&lt;wsp:rsid wsp:val=&quot;007C3969&quot;/&gt;&lt;wsp:rsid wsp:val=&quot;007C4EF1&quot;/&gt;&lt;wsp:rsid wsp:val=&quot;007C571F&quot;/&gt;&lt;wsp:rsid wsp:val=&quot;007C5C09&quot;/&gt;&lt;wsp:rsid wsp:val=&quot;007C756D&quot;/&gt;&lt;wsp:rsid wsp:val=&quot;007D16D3&quot;/&gt;&lt;wsp:rsid wsp:val=&quot;007D26A0&quot;/&gt;&lt;wsp:rsid wsp:val=&quot;007D2CDB&quot;/&gt;&lt;wsp:rsid wsp:val=&quot;007D5856&quot;/&gt;&lt;wsp:rsid wsp:val=&quot;007D5948&quot;/&gt;&lt;wsp:rsid wsp:val=&quot;007D7C43&quot;/&gt;&lt;wsp:rsid wsp:val=&quot;007D7C75&quot;/&gt;&lt;wsp:rsid wsp:val=&quot;007E0B1D&quot;/&gt;&lt;wsp:rsid wsp:val=&quot;007E158B&quot;/&gt;&lt;wsp:rsid wsp:val=&quot;007E1BEF&quot;/&gt;&lt;wsp:rsid wsp:val=&quot;007E2FE8&quot;/&gt;&lt;wsp:rsid wsp:val=&quot;007E4B7D&quot;/&gt;&lt;wsp:rsid wsp:val=&quot;007E5600&quot;/&gt;&lt;wsp:rsid wsp:val=&quot;007E5B26&quot;/&gt;&lt;wsp:rsid wsp:val=&quot;007E72FE&quot;/&gt;&lt;wsp:rsid wsp:val=&quot;007E7774&quot;/&gt;&lt;wsp:rsid wsp:val=&quot;007F1A3E&quot;/&gt;&lt;wsp:rsid wsp:val=&quot;007F5636&quot;/&gt;&lt;wsp:rsid wsp:val=&quot;007F612C&quot;/&gt;&lt;wsp:rsid wsp:val=&quot;007F68EC&quot;/&gt;&lt;wsp:rsid wsp:val=&quot;0080041C&quot;/&gt;&lt;wsp:rsid wsp:val=&quot;00800A71&quot;/&gt;&lt;wsp:rsid wsp:val=&quot;00801A7D&quot;/&gt;&lt;wsp:rsid wsp:val=&quot;00801AE9&quot;/&gt;&lt;wsp:rsid wsp:val=&quot;00801CF9&quot;/&gt;&lt;wsp:rsid wsp:val=&quot;00801FB8&quot;/&gt;&lt;wsp:rsid wsp:val=&quot;00803422&quot;/&gt;&lt;wsp:rsid wsp:val=&quot;00804CA1&quot;/&gt;&lt;wsp:rsid wsp:val=&quot;0080538D&quot;/&gt;&lt;wsp:rsid wsp:val=&quot;0080652F&quot;/&gt;&lt;wsp:rsid wsp:val=&quot;00807192&quot;/&gt;&lt;wsp:rsid wsp:val=&quot;008071FE&quot;/&gt;&lt;wsp:rsid wsp:val=&quot;00807F0A&quot;/&gt;&lt;wsp:rsid wsp:val=&quot;00812E8C&quot;/&gt;&lt;wsp:rsid wsp:val=&quot;00813533&quot;/&gt;&lt;wsp:rsid wsp:val=&quot;00813ED2&quot;/&gt;&lt;wsp:rsid wsp:val=&quot;008165EA&quot;/&gt;&lt;wsp:rsid wsp:val=&quot;00816D6C&quot;/&gt;&lt;wsp:rsid wsp:val=&quot;0082002F&quot;/&gt;&lt;wsp:rsid wsp:val=&quot;0082024C&quot;/&gt;&lt;wsp:rsid wsp:val=&quot;00820A24&quot;/&gt;&lt;wsp:rsid wsp:val=&quot;0082171E&quot;/&gt;&lt;wsp:rsid wsp:val=&quot;00821B80&quot;/&gt;&lt;wsp:rsid wsp:val=&quot;008222F7&quot;/&gt;&lt;wsp:rsid wsp:val=&quot;00825072&quot;/&gt;&lt;wsp:rsid wsp:val=&quot;008251E6&quot;/&gt;&lt;wsp:rsid wsp:val=&quot;00826C88&quot;/&gt;&lt;wsp:rsid wsp:val=&quot;00827A4C&quot;/&gt;&lt;wsp:rsid wsp:val=&quot;00827BA9&quot;/&gt;&lt;wsp:rsid wsp:val=&quot;008300E6&quot;/&gt;&lt;wsp:rsid wsp:val=&quot;00830B2A&quot;/&gt;&lt;wsp:rsid wsp:val=&quot;008320E9&quot;/&gt;&lt;wsp:rsid wsp:val=&quot;00833CDB&quot;/&gt;&lt;wsp:rsid wsp:val=&quot;00834E28&quot;/&gt;&lt;wsp:rsid wsp:val=&quot;00834FFB&quot;/&gt;&lt;wsp:rsid wsp:val=&quot;00836326&quot;/&gt;&lt;wsp:rsid wsp:val=&quot;008379FA&quot;/&gt;&lt;wsp:rsid wsp:val=&quot;00837C15&quot;/&gt;&lt;wsp:rsid wsp:val=&quot;00840111&quot;/&gt;&lt;wsp:rsid wsp:val=&quot;00840341&quot;/&gt;&lt;wsp:rsid wsp:val=&quot;00840A74&quot;/&gt;&lt;wsp:rsid wsp:val=&quot;0084200A&quot;/&gt;&lt;wsp:rsid wsp:val=&quot;008434F9&quot;/&gt;&lt;wsp:rsid wsp:val=&quot;008459C7&quot;/&gt;&lt;wsp:rsid wsp:val=&quot;00845F7C&quot;/&gt;&lt;wsp:rsid wsp:val=&quot;0084693D&quot;/&gt;&lt;wsp:rsid wsp:val=&quot;008506F3&quot;/&gt;&lt;wsp:rsid wsp:val=&quot;008518BD&quot;/&gt;&lt;wsp:rsid wsp:val=&quot;00851D79&quot;/&gt;&lt;wsp:rsid wsp:val=&quot;0085365F&quot;/&gt;&lt;wsp:rsid wsp:val=&quot;008545C6&quot;/&gt;&lt;wsp:rsid wsp:val=&quot;0085540F&quot;/&gt;&lt;wsp:rsid wsp:val=&quot;008563B5&quot;/&gt;&lt;wsp:rsid wsp:val=&quot;00860102&quot;/&gt;&lt;wsp:rsid wsp:val=&quot;00861577&quot;/&gt;&lt;wsp:rsid wsp:val=&quot;00861A13&quot;/&gt;&lt;wsp:rsid wsp:val=&quot;00863BD1&quot;/&gt;&lt;wsp:rsid wsp:val=&quot;0086443C&quot;/&gt;&lt;wsp:rsid wsp:val=&quot;008644BA&quot;/&gt;&lt;wsp:rsid wsp:val=&quot;00864A4C&quot;/&gt;&lt;wsp:rsid wsp:val=&quot;008670B7&quot;/&gt;&lt;wsp:rsid wsp:val=&quot;008672A3&quot;/&gt;&lt;wsp:rsid wsp:val=&quot;008676C2&quot;/&gt;&lt;wsp:rsid wsp:val=&quot;00867870&quot;/&gt;&lt;wsp:rsid wsp:val=&quot;0087000A&quot;/&gt;&lt;wsp:rsid wsp:val=&quot;00871DCF&quot;/&gt;&lt;wsp:rsid wsp:val=&quot;00872246&quot;/&gt;&lt;wsp:rsid wsp:val=&quot;00872E82&quot;/&gt;&lt;wsp:rsid wsp:val=&quot;00873FBE&quot;/&gt;&lt;wsp:rsid wsp:val=&quot;008745F8&quot;/&gt;&lt;wsp:rsid wsp:val=&quot;00874FB0&quot;/&gt;&lt;wsp:rsid wsp:val=&quot;008755CE&quot;/&gt;&lt;wsp:rsid wsp:val=&quot;008771F0&quot;/&gt;&lt;wsp:rsid wsp:val=&quot;00880240&quot;/&gt;&lt;wsp:rsid wsp:val=&quot;00884294&quot;/&gt;&lt;wsp:rsid wsp:val=&quot;00884FD0&quot;/&gt;&lt;wsp:rsid wsp:val=&quot;00885452&quot;/&gt;&lt;wsp:rsid wsp:val=&quot;00885F6F&quot;/&gt;&lt;wsp:rsid wsp:val=&quot;00890195&quot;/&gt;&lt;wsp:rsid wsp:val=&quot;00891187&quot;/&gt;&lt;wsp:rsid wsp:val=&quot;0089165A&quot;/&gt;&lt;wsp:rsid wsp:val=&quot;00891866&quot;/&gt;&lt;wsp:rsid wsp:val=&quot;008920F9&quot;/&gt;&lt;wsp:rsid wsp:val=&quot;00893850&quot;/&gt;&lt;wsp:rsid wsp:val=&quot;00894189&quot;/&gt;&lt;wsp:rsid wsp:val=&quot;00895B2B&quot;/&gt;&lt;wsp:rsid wsp:val=&quot;00896C2E&quot;/&gt;&lt;wsp:rsid wsp:val=&quot;008972C4&quot;/&gt;&lt;wsp:rsid wsp:val=&quot;008A2219&quot;/&gt;&lt;wsp:rsid wsp:val=&quot;008A3F89&quot;/&gt;&lt;wsp:rsid wsp:val=&quot;008A540C&quot;/&gt;&lt;wsp:rsid wsp:val=&quot;008A5EBB&quot;/&gt;&lt;wsp:rsid wsp:val=&quot;008A7216&quot;/&gt;&lt;wsp:rsid wsp:val=&quot;008B04E7&quot;/&gt;&lt;wsp:rsid wsp:val=&quot;008B13FB&quot;/&gt;&lt;wsp:rsid wsp:val=&quot;008B36C0&quot;/&gt;&lt;wsp:rsid wsp:val=&quot;008B3B39&quot;/&gt;&lt;wsp:rsid wsp:val=&quot;008B3D86&quot;/&gt;&lt;wsp:rsid wsp:val=&quot;008B3ECF&quot;/&gt;&lt;wsp:rsid wsp:val=&quot;008B4720&quot;/&gt;&lt;wsp:rsid wsp:val=&quot;008B4C6C&quot;/&gt;&lt;wsp:rsid wsp:val=&quot;008B618A&quot;/&gt;&lt;wsp:rsid wsp:val=&quot;008B62D0&quot;/&gt;&lt;wsp:rsid wsp:val=&quot;008B69FC&quot;/&gt;&lt;wsp:rsid wsp:val=&quot;008B6DDD&quot;/&gt;&lt;wsp:rsid wsp:val=&quot;008B6E5E&quot;/&gt;&lt;wsp:rsid wsp:val=&quot;008B7430&quot;/&gt;&lt;wsp:rsid wsp:val=&quot;008B77B8&quot;/&gt;&lt;wsp:rsid wsp:val=&quot;008C3C61&quot;/&gt;&lt;wsp:rsid wsp:val=&quot;008C3E9F&quot;/&gt;&lt;wsp:rsid wsp:val=&quot;008C58C8&quot;/&gt;&lt;wsp:rsid wsp:val=&quot;008C6297&quot;/&gt;&lt;wsp:rsid wsp:val=&quot;008C6912&quot;/&gt;&lt;wsp:rsid wsp:val=&quot;008C6BFA&quot;/&gt;&lt;wsp:rsid wsp:val=&quot;008C7588&quot;/&gt;&lt;wsp:rsid wsp:val=&quot;008C7CB2&quot;/&gt;&lt;wsp:rsid wsp:val=&quot;008C7CB9&quot;/&gt;&lt;wsp:rsid wsp:val=&quot;008D2169&quot;/&gt;&lt;wsp:rsid wsp:val=&quot;008D2BD5&quot;/&gt;&lt;wsp:rsid wsp:val=&quot;008D394C&quot;/&gt;&lt;wsp:rsid wsp:val=&quot;008D4BF7&quot;/&gt;&lt;wsp:rsid wsp:val=&quot;008D602A&quot;/&gt;&lt;wsp:rsid wsp:val=&quot;008D7B41&quot;/&gt;&lt;wsp:rsid wsp:val=&quot;008E0BF4&quot;/&gt;&lt;wsp:rsid wsp:val=&quot;008E2511&quot;/&gt;&lt;wsp:rsid wsp:val=&quot;008E348A&quot;/&gt;&lt;wsp:rsid wsp:val=&quot;008E44D2&quot;/&gt;&lt;wsp:rsid wsp:val=&quot;008E61EF&quot;/&gt;&lt;wsp:rsid wsp:val=&quot;008E760A&quot;/&gt;&lt;wsp:rsid wsp:val=&quot;008E786B&quot;/&gt;&lt;wsp:rsid wsp:val=&quot;008F2121&quot;/&gt;&lt;wsp:rsid wsp:val=&quot;008F2419&quot;/&gt;&lt;wsp:rsid wsp:val=&quot;008F2EEB&quot;/&gt;&lt;wsp:rsid wsp:val=&quot;008F51A2&quot;/&gt;&lt;wsp:rsid wsp:val=&quot;008F78B8&quot;/&gt;&lt;wsp:rsid wsp:val=&quot;009036A0&quot;/&gt;&lt;wsp:rsid wsp:val=&quot;009055B9&quot;/&gt;&lt;wsp:rsid wsp:val=&quot;00905DA0&quot;/&gt;&lt;wsp:rsid wsp:val=&quot;0090609E&quot;/&gt;&lt;wsp:rsid wsp:val=&quot;0090734B&quot;/&gt;&lt;wsp:rsid wsp:val=&quot;00907D66&quot;/&gt;&lt;wsp:rsid wsp:val=&quot;00911ACF&quot;/&gt;&lt;wsp:rsid wsp:val=&quot;0091297B&quot;/&gt;&lt;wsp:rsid wsp:val=&quot;009138BC&quot;/&gt;&lt;wsp:rsid wsp:val=&quot;0091596D&quot;/&gt;&lt;wsp:rsid wsp:val=&quot;00916C95&quot;/&gt;&lt;wsp:rsid wsp:val=&quot;0091735A&quot;/&gt;&lt;wsp:rsid wsp:val=&quot;00920F36&quot;/&gt;&lt;wsp:rsid wsp:val=&quot;009223ED&quot;/&gt;&lt;wsp:rsid wsp:val=&quot;00923802&quot;/&gt;&lt;wsp:rsid wsp:val=&quot;00923F43&quot;/&gt;&lt;wsp:rsid wsp:val=&quot;00925702&quot;/&gt;&lt;wsp:rsid wsp:val=&quot;00926095&quot;/&gt;&lt;wsp:rsid wsp:val=&quot;00927198&quot;/&gt;&lt;wsp:rsid wsp:val=&quot;009303DE&quot;/&gt;&lt;wsp:rsid wsp:val=&quot;00931298&quot;/&gt;&lt;wsp:rsid wsp:val=&quot;00931321&quot;/&gt;&lt;wsp:rsid wsp:val=&quot;00931DD2&quot;/&gt;&lt;wsp:rsid wsp:val=&quot;009407E4&quot;/&gt;&lt;wsp:rsid wsp:val=&quot;00940F43&quot;/&gt;&lt;wsp:rsid wsp:val=&quot;00941104&quot;/&gt;&lt;wsp:rsid wsp:val=&quot;00941AF6&quot;/&gt;&lt;wsp:rsid wsp:val=&quot;00941E3E&quot;/&gt;&lt;wsp:rsid wsp:val=&quot;009458E3&quot;/&gt;&lt;wsp:rsid wsp:val=&quot;00945C33&quot;/&gt;&lt;wsp:rsid wsp:val=&quot;00947A49&quot;/&gt;&lt;wsp:rsid wsp:val=&quot;00950651&quot;/&gt;&lt;wsp:rsid wsp:val=&quot;009548C5&quot;/&gt;&lt;wsp:rsid wsp:val=&quot;00955414&quot;/&gt;&lt;wsp:rsid wsp:val=&quot;00955A43&quot;/&gt;&lt;wsp:rsid wsp:val=&quot;00955A90&quot;/&gt;&lt;wsp:rsid wsp:val=&quot;009561A1&quot;/&gt;&lt;wsp:rsid wsp:val=&quot;00956CBB&quot;/&gt;&lt;wsp:rsid wsp:val=&quot;009608A4&quot;/&gt;&lt;wsp:rsid wsp:val=&quot;00961B3F&quot;/&gt;&lt;wsp:rsid wsp:val=&quot;00961F2C&quot;/&gt;&lt;wsp:rsid wsp:val=&quot;009626CA&quot;/&gt;&lt;wsp:rsid wsp:val=&quot;00963C8E&quot;/&gt;&lt;wsp:rsid wsp:val=&quot;009659A2&quot;/&gt;&lt;wsp:rsid wsp:val=&quot;009665F3&quot;/&gt;&lt;wsp:rsid wsp:val=&quot;009676EE&quot;/&gt;&lt;wsp:rsid wsp:val=&quot;009677DC&quot;/&gt;&lt;wsp:rsid wsp:val=&quot;00971877&quot;/&gt;&lt;wsp:rsid wsp:val=&quot;009719F2&quot;/&gt;&lt;wsp:rsid wsp:val=&quot;00971A01&quot;/&gt;&lt;wsp:rsid wsp:val=&quot;00972919&quot;/&gt;&lt;wsp:rsid wsp:val=&quot;00972A0F&quot;/&gt;&lt;wsp:rsid wsp:val=&quot;0097346A&quot;/&gt;&lt;wsp:rsid wsp:val=&quot;009734C5&quot;/&gt;&lt;wsp:rsid wsp:val=&quot;00973537&quot;/&gt;&lt;wsp:rsid wsp:val=&quot;00975236&quot;/&gt;&lt;wsp:rsid wsp:val=&quot;00975241&quot;/&gt;&lt;wsp:rsid wsp:val=&quot;009755BB&quot;/&gt;&lt;wsp:rsid wsp:val=&quot;00975AF6&quot;/&gt;&lt;wsp:rsid wsp:val=&quot;00976CAA&quot;/&gt;&lt;wsp:rsid wsp:val=&quot;00977696&quot;/&gt;&lt;wsp:rsid wsp:val=&quot;00981C92&quot;/&gt;&lt;wsp:rsid wsp:val=&quot;00982E44&quot;/&gt;&lt;wsp:rsid wsp:val=&quot;00982E8B&quot;/&gt;&lt;wsp:rsid wsp:val=&quot;00983612&quot;/&gt;&lt;wsp:rsid wsp:val=&quot;00984042&quot;/&gt;&lt;wsp:rsid wsp:val=&quot;009841B6&quot;/&gt;&lt;wsp:rsid wsp:val=&quot;00986752&quot;/&gt;&lt;wsp:rsid wsp:val=&quot;00986CA7&quot;/&gt;&lt;wsp:rsid wsp:val=&quot;00995555&quot;/&gt;&lt;wsp:rsid wsp:val=&quot;00995E54&quot;/&gt;&lt;wsp:rsid wsp:val=&quot;009961B4&quot;/&gt;&lt;wsp:rsid wsp:val=&quot;00996DCB&quot;/&gt;&lt;wsp:rsid wsp:val=&quot;009A182E&quot;/&gt;&lt;wsp:rsid wsp:val=&quot;009A2AD3&quot;/&gt;&lt;wsp:rsid wsp:val=&quot;009A60A0&quot;/&gt;&lt;wsp:rsid wsp:val=&quot;009A6E11&quot;/&gt;&lt;wsp:rsid wsp:val=&quot;009B1C75&quot;/&gt;&lt;wsp:rsid wsp:val=&quot;009B2031&quot;/&gt;&lt;wsp:rsid wsp:val=&quot;009B32CD&quot;/&gt;&lt;wsp:rsid wsp:val=&quot;009B62DE&quot;/&gt;&lt;wsp:rsid wsp:val=&quot;009B6524&quot;/&gt;&lt;wsp:rsid wsp:val=&quot;009C0C56&quot;/&gt;&lt;wsp:rsid wsp:val=&quot;009C1074&quot;/&gt;&lt;wsp:rsid wsp:val=&quot;009C1448&quot;/&gt;&lt;wsp:rsid wsp:val=&quot;009C5BBD&quot;/&gt;&lt;wsp:rsid wsp:val=&quot;009C6CF5&quot;/&gt;&lt;wsp:rsid wsp:val=&quot;009D121B&quot;/&gt;&lt;wsp:rsid wsp:val=&quot;009D1CFB&quot;/&gt;&lt;wsp:rsid wsp:val=&quot;009D69F3&quot;/&gt;&lt;wsp:rsid wsp:val=&quot;009D6ACC&quot;/&gt;&lt;wsp:rsid wsp:val=&quot;009D75B4&quot;/&gt;&lt;wsp:rsid wsp:val=&quot;009E2759&quot;/&gt;&lt;wsp:rsid wsp:val=&quot;009E2FB1&quot;/&gt;&lt;wsp:rsid wsp:val=&quot;009E30FC&quot;/&gt;&lt;wsp:rsid wsp:val=&quot;009E7C7A&quot;/&gt;&lt;wsp:rsid wsp:val=&quot;009F03DC&quot;/&gt;&lt;wsp:rsid wsp:val=&quot;009F68A5&quot;/&gt;&lt;wsp:rsid wsp:val=&quot;00A01EA4&quot;/&gt;&lt;wsp:rsid wsp:val=&quot;00A01F02&quot;/&gt;&lt;wsp:rsid wsp:val=&quot;00A03859&quot;/&gt;&lt;wsp:rsid wsp:val=&quot;00A03AB1&quot;/&gt;&lt;wsp:rsid wsp:val=&quot;00A05BE3&quot;/&gt;&lt;wsp:rsid wsp:val=&quot;00A06F4E&quot;/&gt;&lt;wsp:rsid wsp:val=&quot;00A108A1&quot;/&gt;&lt;wsp:rsid wsp:val=&quot;00A11303&quot;/&gt;&lt;wsp:rsid wsp:val=&quot;00A1177C&quot;/&gt;&lt;wsp:rsid wsp:val=&quot;00A12191&quot;/&gt;&lt;wsp:rsid wsp:val=&quot;00A140CD&quot;/&gt;&lt;wsp:rsid wsp:val=&quot;00A15B91&quot;/&gt;&lt;wsp:rsid wsp:val=&quot;00A17BC6&quot;/&gt;&lt;wsp:rsid wsp:val=&quot;00A204E1&quot;/&gt;&lt;wsp:rsid wsp:val=&quot;00A235EE&quot;/&gt;&lt;wsp:rsid wsp:val=&quot;00A23959&quot;/&gt;&lt;wsp:rsid wsp:val=&quot;00A23D01&quot;/&gt;&lt;wsp:rsid wsp:val=&quot;00A24E1F&quot;/&gt;&lt;wsp:rsid wsp:val=&quot;00A257E6&quot;/&gt;&lt;wsp:rsid wsp:val=&quot;00A30C85&quot;/&gt;&lt;wsp:rsid wsp:val=&quot;00A354A6&quot;/&gt;&lt;wsp:rsid wsp:val=&quot;00A41A4C&quot;/&gt;&lt;wsp:rsid wsp:val=&quot;00A44407&quot;/&gt;&lt;wsp:rsid wsp:val=&quot;00A44B63&quot;/&gt;&lt;wsp:rsid wsp:val=&quot;00A4648E&quot;/&gt;&lt;wsp:rsid wsp:val=&quot;00A47080&quot;/&gt;&lt;wsp:rsid wsp:val=&quot;00A47E41&quot;/&gt;&lt;wsp:rsid wsp:val=&quot;00A50705&quot;/&gt;&lt;wsp:rsid wsp:val=&quot;00A50DB3&quot;/&gt;&lt;wsp:rsid wsp:val=&quot;00A518D2&quot;/&gt;&lt;wsp:rsid wsp:val=&quot;00A52DF9&quot;/&gt;&lt;wsp:rsid wsp:val=&quot;00A54FE9&quot;/&gt;&lt;wsp:rsid wsp:val=&quot;00A56632&quot;/&gt;&lt;wsp:rsid wsp:val=&quot;00A571FE&quot;/&gt;&lt;wsp:rsid wsp:val=&quot;00A6235C&quot;/&gt;&lt;wsp:rsid wsp:val=&quot;00A6318E&quot;/&gt;&lt;wsp:rsid wsp:val=&quot;00A66E5A&quot;/&gt;&lt;wsp:rsid wsp:val=&quot;00A67842&quot;/&gt;&lt;wsp:rsid wsp:val=&quot;00A67AD0&quot;/&gt;&lt;wsp:rsid wsp:val=&quot;00A7048A&quot;/&gt;&lt;wsp:rsid wsp:val=&quot;00A70D37&quot;/&gt;&lt;wsp:rsid wsp:val=&quot;00A715AF&quot;/&gt;&lt;wsp:rsid wsp:val=&quot;00A72B60&quot;/&gt;&lt;wsp:rsid wsp:val=&quot;00A73D32&quot;/&gt;&lt;wsp:rsid wsp:val=&quot;00A74918&quot;/&gt;&lt;wsp:rsid wsp:val=&quot;00A74C47&quot;/&gt;&lt;wsp:rsid wsp:val=&quot;00A7541C&quot;/&gt;&lt;wsp:rsid wsp:val=&quot;00A75513&quot;/&gt;&lt;wsp:rsid wsp:val=&quot;00A770C5&quot;/&gt;&lt;wsp:rsid wsp:val=&quot;00A77B86&quot;/&gt;&lt;wsp:rsid wsp:val=&quot;00A8051A&quot;/&gt;&lt;wsp:rsid wsp:val=&quot;00A81214&quot;/&gt;&lt;wsp:rsid wsp:val=&quot;00A82269&quot;/&gt;&lt;wsp:rsid wsp:val=&quot;00A87073&quot;/&gt;&lt;wsp:rsid wsp:val=&quot;00A8768F&quot;/&gt;&lt;wsp:rsid wsp:val=&quot;00A91491&quot;/&gt;&lt;wsp:rsid wsp:val=&quot;00A9169F&quot;/&gt;&lt;wsp:rsid wsp:val=&quot;00A92392&quot;/&gt;&lt;wsp:rsid wsp:val=&quot;00A925C0&quot;/&gt;&lt;wsp:rsid wsp:val=&quot;00A943B7&quot;/&gt;&lt;wsp:rsid wsp:val=&quot;00A95D90&quot;/&gt;&lt;wsp:rsid wsp:val=&quot;00A95FAD&quot;/&gt;&lt;wsp:rsid wsp:val=&quot;00A96633&quot;/&gt;&lt;wsp:rsid wsp:val=&quot;00A969D8&quot;/&gt;&lt;wsp:rsid wsp:val=&quot;00A96C68&quot;/&gt;&lt;wsp:rsid wsp:val=&quot;00AA54A0&quot;/&gt;&lt;wsp:rsid wsp:val=&quot;00AA6E91&quot;/&gt;&lt;wsp:rsid wsp:val=&quot;00AA7590&quot;/&gt;&lt;wsp:rsid wsp:val=&quot;00AB0ECA&quot;/&gt;&lt;wsp:rsid wsp:val=&quot;00AB73BB&quot;/&gt;&lt;wsp:rsid wsp:val=&quot;00AC07BF&quot;/&gt;&lt;wsp:rsid wsp:val=&quot;00AC2AE2&quot;/&gt;&lt;wsp:rsid wsp:val=&quot;00AC3435&quot;/&gt;&lt;wsp:rsid wsp:val=&quot;00AC465E&quot;/&gt;&lt;wsp:rsid wsp:val=&quot;00AD03D1&quot;/&gt;&lt;wsp:rsid wsp:val=&quot;00AD0B05&quot;/&gt;&lt;wsp:rsid wsp:val=&quot;00AD1A99&quot;/&gt;&lt;wsp:rsid wsp:val=&quot;00AD370F&quot;/&gt;&lt;wsp:rsid wsp:val=&quot;00AD4CB5&quot;/&gt;&lt;wsp:rsid wsp:val=&quot;00AD6C91&quot;/&gt;&lt;wsp:rsid wsp:val=&quot;00AD713B&quot;/&gt;&lt;wsp:rsid wsp:val=&quot;00AD7E43&quot;/&gt;&lt;wsp:rsid wsp:val=&quot;00AE135E&quot;/&gt;&lt;wsp:rsid wsp:val=&quot;00AE14B1&quot;/&gt;&lt;wsp:rsid wsp:val=&quot;00AE22CF&quot;/&gt;&lt;wsp:rsid wsp:val=&quot;00AE32FB&quot;/&gt;&lt;wsp:rsid wsp:val=&quot;00AE3C05&quot;/&gt;&lt;wsp:rsid wsp:val=&quot;00AE4339&quot;/&gt;&lt;wsp:rsid wsp:val=&quot;00AE54F9&quot;/&gt;&lt;wsp:rsid wsp:val=&quot;00AE57EF&quot;/&gt;&lt;wsp:rsid wsp:val=&quot;00AE783E&quot;/&gt;&lt;wsp:rsid wsp:val=&quot;00AE7CE0&quot;/&gt;&lt;wsp:rsid wsp:val=&quot;00AF05FF&quot;/&gt;&lt;wsp:rsid wsp:val=&quot;00AF0BAE&quot;/&gt;&lt;wsp:rsid wsp:val=&quot;00AF1824&quot;/&gt;&lt;wsp:rsid wsp:val=&quot;00AF21D0&quot;/&gt;&lt;wsp:rsid wsp:val=&quot;00AF31BA&quot;/&gt;&lt;wsp:rsid wsp:val=&quot;00AF49E2&quot;/&gt;&lt;wsp:rsid wsp:val=&quot;00AF4F08&quot;/&gt;&lt;wsp:rsid wsp:val=&quot;00AF5594&quot;/&gt;&lt;wsp:rsid wsp:val=&quot;00AF623F&quot;/&gt;&lt;wsp:rsid wsp:val=&quot;00AF7354&quot;/&gt;&lt;wsp:rsid wsp:val=&quot;00AF7ED2&quot;/&gt;&lt;wsp:rsid wsp:val=&quot;00B014EC&quot;/&gt;&lt;wsp:rsid wsp:val=&quot;00B015B6&quot;/&gt;&lt;wsp:rsid wsp:val=&quot;00B025AF&quot;/&gt;&lt;wsp:rsid wsp:val=&quot;00B02E89&quot;/&gt;&lt;wsp:rsid wsp:val=&quot;00B02FF3&quot;/&gt;&lt;wsp:rsid wsp:val=&quot;00B04226&quot;/&gt;&lt;wsp:rsid wsp:val=&quot;00B048FF&quot;/&gt;&lt;wsp:rsid wsp:val=&quot;00B067E2&quot;/&gt;&lt;wsp:rsid wsp:val=&quot;00B07A7D&quot;/&gt;&lt;wsp:rsid wsp:val=&quot;00B07CE4&quot;/&gt;&lt;wsp:rsid wsp:val=&quot;00B127CB&quot;/&gt;&lt;wsp:rsid wsp:val=&quot;00B13A3D&quot;/&gt;&lt;wsp:rsid wsp:val=&quot;00B15084&quot;/&gt;&lt;wsp:rsid wsp:val=&quot;00B1715F&quot;/&gt;&lt;wsp:rsid wsp:val=&quot;00B174A0&quot;/&gt;&lt;wsp:rsid wsp:val=&quot;00B2286C&quot;/&gt;&lt;wsp:rsid wsp:val=&quot;00B248BA&quot;/&gt;&lt;wsp:rsid wsp:val=&quot;00B274F9&quot;/&gt;&lt;wsp:rsid wsp:val=&quot;00B301C0&quot;/&gt;&lt;wsp:rsid wsp:val=&quot;00B32566&quot;/&gt;&lt;wsp:rsid wsp:val=&quot;00B33748&quot;/&gt;&lt;wsp:rsid wsp:val=&quot;00B367EF&quot;/&gt;&lt;wsp:rsid wsp:val=&quot;00B37FD6&quot;/&gt;&lt;wsp:rsid wsp:val=&quot;00B410B6&quot;/&gt;&lt;wsp:rsid wsp:val=&quot;00B411B1&quot;/&gt;&lt;wsp:rsid wsp:val=&quot;00B44588&quot;/&gt;&lt;wsp:rsid wsp:val=&quot;00B45B56&quot;/&gt;&lt;wsp:rsid wsp:val=&quot;00B46B5E&quot;/&gt;&lt;wsp:rsid wsp:val=&quot;00B50278&quot;/&gt;&lt;wsp:rsid wsp:val=&quot;00B52B7B&quot;/&gt;&lt;wsp:rsid wsp:val=&quot;00B534F3&quot;/&gt;&lt;wsp:rsid wsp:val=&quot;00B54903&quot;/&gt;&lt;wsp:rsid wsp:val=&quot;00B569B4&quot;/&gt;&lt;wsp:rsid wsp:val=&quot;00B56A3B&quot;/&gt;&lt;wsp:rsid wsp:val=&quot;00B577DA&quot;/&gt;&lt;wsp:rsid wsp:val=&quot;00B57E71&quot;/&gt;&lt;wsp:rsid wsp:val=&quot;00B60A0E&quot;/&gt;&lt;wsp:rsid wsp:val=&quot;00B61118&quot;/&gt;&lt;wsp:rsid wsp:val=&quot;00B621E0&quot;/&gt;&lt;wsp:rsid wsp:val=&quot;00B62E22&quot;/&gt;&lt;wsp:rsid wsp:val=&quot;00B633CD&quot;/&gt;&lt;wsp:rsid wsp:val=&quot;00B64099&quot;/&gt;&lt;wsp:rsid wsp:val=&quot;00B64FDC&quot;/&gt;&lt;wsp:rsid wsp:val=&quot;00B71194&quot;/&gt;&lt;wsp:rsid wsp:val=&quot;00B72564&quot;/&gt;&lt;wsp:rsid wsp:val=&quot;00B7444A&quot;/&gt;&lt;wsp:rsid wsp:val=&quot;00B74AB2&quot;/&gt;&lt;wsp:rsid wsp:val=&quot;00B75C82&quot;/&gt;&lt;wsp:rsid wsp:val=&quot;00B76C89&quot;/&gt;&lt;wsp:rsid wsp:val=&quot;00B817CE&quot;/&gt;&lt;wsp:rsid wsp:val=&quot;00B818DD&quot;/&gt;&lt;wsp:rsid wsp:val=&quot;00B81D8E&quot;/&gt;&lt;wsp:rsid wsp:val=&quot;00B84361&quot;/&gt;&lt;wsp:rsid wsp:val=&quot;00B8477F&quot;/&gt;&lt;wsp:rsid wsp:val=&quot;00B9006A&quot;/&gt;&lt;wsp:rsid wsp:val=&quot;00B92218&quot;/&gt;&lt;wsp:rsid wsp:val=&quot;00B92B7B&quot;/&gt;&lt;wsp:rsid wsp:val=&quot;00B92E19&quot;/&gt;&lt;wsp:rsid wsp:val=&quot;00B955D5&quot;/&gt;&lt;wsp:rsid wsp:val=&quot;00B9562C&quot;/&gt;&lt;wsp:rsid wsp:val=&quot;00BA00A1&quot;/&gt;&lt;wsp:rsid wsp:val=&quot;00BA0EEC&quot;/&gt;&lt;wsp:rsid wsp:val=&quot;00BA171D&quot;/&gt;&lt;wsp:rsid wsp:val=&quot;00BA496C&quot;/&gt;&lt;wsp:rsid wsp:val=&quot;00BA5469&quot;/&gt;&lt;wsp:rsid wsp:val=&quot;00BA7275&quot;/&gt;&lt;wsp:rsid wsp:val=&quot;00BA7E3A&quot;/&gt;&lt;wsp:rsid wsp:val=&quot;00BB1A0B&quot;/&gt;&lt;wsp:rsid wsp:val=&quot;00BB1B12&quot;/&gt;&lt;wsp:rsid wsp:val=&quot;00BB3709&quot;/&gt;&lt;wsp:rsid wsp:val=&quot;00BB6400&quot;/&gt;&lt;wsp:rsid wsp:val=&quot;00BB6BC0&quot;/&gt;&lt;wsp:rsid wsp:val=&quot;00BC01D1&quot;/&gt;&lt;wsp:rsid wsp:val=&quot;00BC0D9D&quot;/&gt;&lt;wsp:rsid wsp:val=&quot;00BC21F8&quot;/&gt;&lt;wsp:rsid wsp:val=&quot;00BC4106&quot;/&gt;&lt;wsp:rsid wsp:val=&quot;00BC7108&quot;/&gt;&lt;wsp:rsid wsp:val=&quot;00BC7707&quot;/&gt;&lt;wsp:rsid wsp:val=&quot;00BD1AC7&quot;/&gt;&lt;wsp:rsid wsp:val=&quot;00BD1F32&quot;/&gt;&lt;wsp:rsid wsp:val=&quot;00BD260B&quot;/&gt;&lt;wsp:rsid wsp:val=&quot;00BD3F7D&quot;/&gt;&lt;wsp:rsid wsp:val=&quot;00BD4C00&quot;/&gt;&lt;wsp:rsid wsp:val=&quot;00BD63CD&quot;/&gt;&lt;wsp:rsid wsp:val=&quot;00BD6BCA&quot;/&gt;&lt;wsp:rsid wsp:val=&quot;00BD7BCD&quot;/&gt;&lt;wsp:rsid wsp:val=&quot;00BE2DAA&quot;/&gt;&lt;wsp:rsid wsp:val=&quot;00BE2DE1&quot;/&gt;&lt;wsp:rsid wsp:val=&quot;00BE4D17&quot;/&gt;&lt;wsp:rsid wsp:val=&quot;00BE5234&quot;/&gt;&lt;wsp:rsid wsp:val=&quot;00BE5C25&quot;/&gt;&lt;wsp:rsid wsp:val=&quot;00BE7F81&quot;/&gt;&lt;wsp:rsid wsp:val=&quot;00BF0F21&quot;/&gt;&lt;wsp:rsid wsp:val=&quot;00BF1A93&quot;/&gt;&lt;wsp:rsid wsp:val=&quot;00BF651E&quot;/&gt;&lt;wsp:rsid wsp:val=&quot;00BF726D&quot;/&gt;&lt;wsp:rsid wsp:val=&quot;00C01B3A&quot;/&gt;&lt;wsp:rsid wsp:val=&quot;00C01CA1&quot;/&gt;&lt;wsp:rsid wsp:val=&quot;00C02245&quot;/&gt;&lt;wsp:rsid wsp:val=&quot;00C027A6&quot;/&gt;&lt;wsp:rsid wsp:val=&quot;00C035E8&quot;/&gt;&lt;wsp:rsid wsp:val=&quot;00C04E75&quot;/&gt;&lt;wsp:rsid wsp:val=&quot;00C0530E&quot;/&gt;&lt;wsp:rsid wsp:val=&quot;00C122DD&quot;/&gt;&lt;wsp:rsid wsp:val=&quot;00C1239E&quot;/&gt;&lt;wsp:rsid wsp:val=&quot;00C14D4C&quot;/&gt;&lt;wsp:rsid wsp:val=&quot;00C159C6&quot;/&gt;&lt;wsp:rsid wsp:val=&quot;00C167D9&quot;/&gt;&lt;wsp:rsid wsp:val=&quot;00C16B7A&quot;/&gt;&lt;wsp:rsid wsp:val=&quot;00C16E14&quot;/&gt;&lt;wsp:rsid wsp:val=&quot;00C2094E&quot;/&gt;&lt;wsp:rsid wsp:val=&quot;00C24031&quot;/&gt;&lt;wsp:rsid wsp:val=&quot;00C2605C&quot;/&gt;&lt;wsp:rsid wsp:val=&quot;00C26BB6&quot;/&gt;&lt;wsp:rsid wsp:val=&quot;00C26DF3&quot;/&gt;&lt;wsp:rsid wsp:val=&quot;00C31B81&quot;/&gt;&lt;wsp:rsid wsp:val=&quot;00C325FE&quot;/&gt;&lt;wsp:rsid wsp:val=&quot;00C33337&quot;/&gt;&lt;wsp:rsid wsp:val=&quot;00C342D7&quot;/&gt;&lt;wsp:rsid wsp:val=&quot;00C344FA&quot;/&gt;&lt;wsp:rsid wsp:val=&quot;00C35E45&quot;/&gt;&lt;wsp:rsid wsp:val=&quot;00C37C8B&quot;/&gt;&lt;wsp:rsid wsp:val=&quot;00C37F52&quot;/&gt;&lt;wsp:rsid wsp:val=&quot;00C423FB&quot;/&gt;&lt;wsp:rsid wsp:val=&quot;00C42F4F&quot;/&gt;&lt;wsp:rsid wsp:val=&quot;00C45CFB&quot;/&gt;&lt;wsp:rsid wsp:val=&quot;00C4619E&quot;/&gt;&lt;wsp:rsid wsp:val=&quot;00C461AC&quot;/&gt;&lt;wsp:rsid wsp:val=&quot;00C46A30&quot;/&gt;&lt;wsp:rsid wsp:val=&quot;00C46A5F&quot;/&gt;&lt;wsp:rsid wsp:val=&quot;00C473B4&quot;/&gt;&lt;wsp:rsid wsp:val=&quot;00C47C2C&quot;/&gt;&lt;wsp:rsid wsp:val=&quot;00C501AB&quot;/&gt;&lt;wsp:rsid wsp:val=&quot;00C507BC&quot;/&gt;&lt;wsp:rsid wsp:val=&quot;00C5196B&quot;/&gt;&lt;wsp:rsid wsp:val=&quot;00C52C8A&quot;/&gt;&lt;wsp:rsid wsp:val=&quot;00C54982&quot;/&gt;&lt;wsp:rsid wsp:val=&quot;00C5500A&quot;/&gt;&lt;wsp:rsid wsp:val=&quot;00C55BC9&quot;/&gt;&lt;wsp:rsid wsp:val=&quot;00C55EC7&quot;/&gt;&lt;wsp:rsid wsp:val=&quot;00C56181&quot;/&gt;&lt;wsp:rsid wsp:val=&quot;00C5638D&quot;/&gt;&lt;wsp:rsid wsp:val=&quot;00C57281&quot;/&gt;&lt;wsp:rsid wsp:val=&quot;00C606D7&quot;/&gt;&lt;wsp:rsid wsp:val=&quot;00C61D8F&quot;/&gt;&lt;wsp:rsid wsp:val=&quot;00C62243&quot;/&gt;&lt;wsp:rsid wsp:val=&quot;00C66D04&quot;/&gt;&lt;wsp:rsid wsp:val=&quot;00C66EB8&quot;/&gt;&lt;wsp:rsid wsp:val=&quot;00C71049&quot;/&gt;&lt;wsp:rsid wsp:val=&quot;00C710D1&quot;/&gt;&lt;wsp:rsid wsp:val=&quot;00C745D6&quot;/&gt;&lt;wsp:rsid wsp:val=&quot;00C74D44&quot;/&gt;&lt;wsp:rsid wsp:val=&quot;00C757EB&quot;/&gt;&lt;wsp:rsid wsp:val=&quot;00C76AAC&quot;/&gt;&lt;wsp:rsid wsp:val=&quot;00C779B4&quot;/&gt;&lt;wsp:rsid wsp:val=&quot;00C77AD1&quot;/&gt;&lt;wsp:rsid wsp:val=&quot;00C80007&quot;/&gt;&lt;wsp:rsid wsp:val=&quot;00C820E4&quot;/&gt;&lt;wsp:rsid wsp:val=&quot;00C82351&quot;/&gt;&lt;wsp:rsid wsp:val=&quot;00C827B6&quot;/&gt;&lt;wsp:rsid wsp:val=&quot;00C83467&quot;/&gt;&lt;wsp:rsid wsp:val=&quot;00C839CA&quot;/&gt;&lt;wsp:rsid wsp:val=&quot;00C83A02&quot;/&gt;&lt;wsp:rsid wsp:val=&quot;00C83B5A&quot;/&gt;&lt;wsp:rsid wsp:val=&quot;00C841FE&quot;/&gt;&lt;wsp:rsid wsp:val=&quot;00C848A6&quot;/&gt;&lt;wsp:rsid wsp:val=&quot;00C85276&quot;/&gt;&lt;wsp:rsid wsp:val=&quot;00C85C8B&quot;/&gt;&lt;wsp:rsid wsp:val=&quot;00C86E71&quot;/&gt;&lt;wsp:rsid wsp:val=&quot;00C91E0F&quot;/&gt;&lt;wsp:rsid wsp:val=&quot;00C927E7&quot;/&gt;&lt;wsp:rsid wsp:val=&quot;00C92A2F&quot;/&gt;&lt;wsp:rsid wsp:val=&quot;00C92DD2&quot;/&gt;&lt;wsp:rsid wsp:val=&quot;00C940D9&quot;/&gt;&lt;wsp:rsid wsp:val=&quot;00C9496D&quot;/&gt;&lt;wsp:rsid wsp:val=&quot;00C94DA7&quot;/&gt;&lt;wsp:rsid wsp:val=&quot;00C96686&quot;/&gt;&lt;wsp:rsid wsp:val=&quot;00CA203B&quot;/&gt;&lt;wsp:rsid wsp:val=&quot;00CA262B&quot;/&gt;&lt;wsp:rsid wsp:val=&quot;00CA2DD7&quot;/&gt;&lt;wsp:rsid wsp:val=&quot;00CA4213&quot;/&gt;&lt;wsp:rsid wsp:val=&quot;00CA551B&quot;/&gt;&lt;wsp:rsid wsp:val=&quot;00CA57A8&quot;/&gt;&lt;wsp:rsid wsp:val=&quot;00CA6ADF&quot;/&gt;&lt;wsp:rsid wsp:val=&quot;00CA6F53&quot;/&gt;&lt;wsp:rsid wsp:val=&quot;00CA76E9&quot;/&gt;&lt;wsp:rsid wsp:val=&quot;00CB0D0D&quot;/&gt;&lt;wsp:rsid wsp:val=&quot;00CB10D6&quot;/&gt;&lt;wsp:rsid wsp:val=&quot;00CB1C5D&quot;/&gt;&lt;wsp:rsid wsp:val=&quot;00CB39E6&quot;/&gt;&lt;wsp:rsid wsp:val=&quot;00CB69F9&quot;/&gt;&lt;wsp:rsid wsp:val=&quot;00CC0962&quot;/&gt;&lt;wsp:rsid wsp:val=&quot;00CC09ED&quot;/&gt;&lt;wsp:rsid wsp:val=&quot;00CC1FE7&quot;/&gt;&lt;wsp:rsid wsp:val=&quot;00CC2A09&quot;/&gt;&lt;wsp:rsid wsp:val=&quot;00CC2FE8&quot;/&gt;&lt;wsp:rsid wsp:val=&quot;00CC3C22&quot;/&gt;&lt;wsp:rsid wsp:val=&quot;00CC43D5&quot;/&gt;&lt;wsp:rsid wsp:val=&quot;00CC4B11&quot;/&gt;&lt;wsp:rsid wsp:val=&quot;00CC55FC&quot;/&gt;&lt;wsp:rsid wsp:val=&quot;00CC5CB9&quot;/&gt;&lt;wsp:rsid wsp:val=&quot;00CC785B&quot;/&gt;&lt;wsp:rsid wsp:val=&quot;00CD2ADC&quot;/&gt;&lt;wsp:rsid wsp:val=&quot;00CD33EF&quot;/&gt;&lt;wsp:rsid wsp:val=&quot;00CD3EA6&quot;/&gt;&lt;wsp:rsid wsp:val=&quot;00CD533D&quot;/&gt;&lt;wsp:rsid wsp:val=&quot;00CD5E21&quot;/&gt;&lt;wsp:rsid wsp:val=&quot;00CD6530&quot;/&gt;&lt;wsp:rsid wsp:val=&quot;00CE19CD&quot;/&gt;&lt;wsp:rsid wsp:val=&quot;00CE4AA8&quot;/&gt;&lt;wsp:rsid wsp:val=&quot;00CE568E&quot;/&gt;&lt;wsp:rsid wsp:val=&quot;00CE5E73&quot;/&gt;&lt;wsp:rsid wsp:val=&quot;00CE7C70&quot;/&gt;&lt;wsp:rsid wsp:val=&quot;00CF022C&quot;/&gt;&lt;wsp:rsid wsp:val=&quot;00CF1B7C&quot;/&gt;&lt;wsp:rsid wsp:val=&quot;00CF2481&quot;/&gt;&lt;wsp:rsid wsp:val=&quot;00CF2B4F&quot;/&gt;&lt;wsp:rsid wsp:val=&quot;00CF4100&quot;/&gt;&lt;wsp:rsid wsp:val=&quot;00CF4287&quot;/&gt;&lt;wsp:rsid wsp:val=&quot;00CF48F6&quot;/&gt;&lt;wsp:rsid wsp:val=&quot;00CF4DAC&quot;/&gt;&lt;wsp:rsid wsp:val=&quot;00CF4E53&quot;/&gt;&lt;wsp:rsid wsp:val=&quot;00CF4EF7&quot;/&gt;&lt;wsp:rsid wsp:val=&quot;00CF6402&quot;/&gt;&lt;wsp:rsid wsp:val=&quot;00CF6B84&quot;/&gt;&lt;wsp:rsid wsp:val=&quot;00CF7BB9&quot;/&gt;&lt;wsp:rsid wsp:val=&quot;00D00525&quot;/&gt;&lt;wsp:rsid wsp:val=&quot;00D01FFA&quot;/&gt;&lt;wsp:rsid wsp:val=&quot;00D06072&quot;/&gt;&lt;wsp:rsid wsp:val=&quot;00D077CC&quot;/&gt;&lt;wsp:rsid wsp:val=&quot;00D111BE&quot;/&gt;&lt;wsp:rsid wsp:val=&quot;00D12501&quot;/&gt;&lt;wsp:rsid wsp:val=&quot;00D13045&quot;/&gt;&lt;wsp:rsid wsp:val=&quot;00D13F4C&quot;/&gt;&lt;wsp:rsid wsp:val=&quot;00D1508D&quot;/&gt;&lt;wsp:rsid wsp:val=&quot;00D15176&quot;/&gt;&lt;wsp:rsid wsp:val=&quot;00D156B2&quot;/&gt;&lt;wsp:rsid wsp:val=&quot;00D15F5B&quot;/&gt;&lt;wsp:rsid wsp:val=&quot;00D16BCA&quot;/&gt;&lt;wsp:rsid wsp:val=&quot;00D16E72&quot;/&gt;&lt;wsp:rsid wsp:val=&quot;00D216E1&quot;/&gt;&lt;wsp:rsid wsp:val=&quot;00D21A50&quot;/&gt;&lt;wsp:rsid wsp:val=&quot;00D21EA6&quot;/&gt;&lt;wsp:rsid wsp:val=&quot;00D22B35&quot;/&gt;&lt;wsp:rsid wsp:val=&quot;00D24111&quot;/&gt;&lt;wsp:rsid wsp:val=&quot;00D258AE&quot;/&gt;&lt;wsp:rsid wsp:val=&quot;00D25910&quot;/&gt;&lt;wsp:rsid wsp:val=&quot;00D273BA&quot;/&gt;&lt;wsp:rsid wsp:val=&quot;00D27791&quot;/&gt;&lt;wsp:rsid wsp:val=&quot;00D33054&quot;/&gt;&lt;wsp:rsid wsp:val=&quot;00D35DA1&quot;/&gt;&lt;wsp:rsid wsp:val=&quot;00D37047&quot;/&gt;&lt;wsp:rsid wsp:val=&quot;00D37257&quot;/&gt;&lt;wsp:rsid wsp:val=&quot;00D4040A&quot;/&gt;&lt;wsp:rsid wsp:val=&quot;00D42A4A&quot;/&gt;&lt;wsp:rsid wsp:val=&quot;00D43302&quot;/&gt;&lt;wsp:rsid wsp:val=&quot;00D43554&quot;/&gt;&lt;wsp:rsid wsp:val=&quot;00D44BD2&quot;/&gt;&lt;wsp:rsid wsp:val=&quot;00D45A61&quot;/&gt;&lt;wsp:rsid wsp:val=&quot;00D470EA&quot;/&gt;&lt;wsp:rsid wsp:val=&quot;00D5133B&quot;/&gt;&lt;wsp:rsid wsp:val=&quot;00D514C2&quot;/&gt;&lt;wsp:rsid wsp:val=&quot;00D52CCE&quot;/&gt;&lt;wsp:rsid wsp:val=&quot;00D5503B&quot;/&gt;&lt;wsp:rsid wsp:val=&quot;00D559EF&quot;/&gt;&lt;wsp:rsid wsp:val=&quot;00D55C96&quot;/&gt;&lt;wsp:rsid wsp:val=&quot;00D57D9E&quot;/&gt;&lt;wsp:rsid wsp:val=&quot;00D6076B&quot;/&gt;&lt;wsp:rsid wsp:val=&quot;00D63811&quot;/&gt;&lt;wsp:rsid wsp:val=&quot;00D6559E&quot;/&gt;&lt;wsp:rsid wsp:val=&quot;00D65FF6&quot;/&gt;&lt;wsp:rsid wsp:val=&quot;00D66E3C&quot;/&gt;&lt;wsp:rsid wsp:val=&quot;00D67C20&quot;/&gt;&lt;wsp:rsid wsp:val=&quot;00D736A3&quot;/&gt;&lt;wsp:rsid wsp:val=&quot;00D73A0F&quot;/&gt;&lt;wsp:rsid wsp:val=&quot;00D744D2&quot;/&gt;&lt;wsp:rsid wsp:val=&quot;00D7452D&quot;/&gt;&lt;wsp:rsid wsp:val=&quot;00D806CB&quot;/&gt;&lt;wsp:rsid wsp:val=&quot;00D80DEE&quot;/&gt;&lt;wsp:rsid wsp:val=&quot;00D8107C&quot;/&gt;&lt;wsp:rsid wsp:val=&quot;00D815C7&quot;/&gt;&lt;wsp:rsid wsp:val=&quot;00D81EC2&quot;/&gt;&lt;wsp:rsid wsp:val=&quot;00D83363&quot;/&gt;&lt;wsp:rsid wsp:val=&quot;00D856A2&quot;/&gt;&lt;wsp:rsid wsp:val=&quot;00D871C7&quot;/&gt;&lt;wsp:rsid wsp:val=&quot;00D8725C&quot;/&gt;&lt;wsp:rsid wsp:val=&quot;00D90718&quot;/&gt;&lt;wsp:rsid wsp:val=&quot;00D90A11&quot;/&gt;&lt;wsp:rsid wsp:val=&quot;00D91771&quot;/&gt;&lt;wsp:rsid wsp:val=&quot;00D92B9D&quot;/&gt;&lt;wsp:rsid wsp:val=&quot;00D93003&quot;/&gt;&lt;wsp:rsid wsp:val=&quot;00D93370&quot;/&gt;&lt;wsp:rsid wsp:val=&quot;00D9381B&quot;/&gt;&lt;wsp:rsid wsp:val=&quot;00D93CB3&quot;/&gt;&lt;wsp:rsid wsp:val=&quot;00D944A8&quot;/&gt;&lt;wsp:rsid wsp:val=&quot;00D96AD7&quot;/&gt;&lt;wsp:rsid wsp:val=&quot;00DA0B94&quot;/&gt;&lt;wsp:rsid wsp:val=&quot;00DA1686&quot;/&gt;&lt;wsp:rsid wsp:val=&quot;00DA1931&quot;/&gt;&lt;wsp:rsid wsp:val=&quot;00DA1D89&quot;/&gt;&lt;wsp:rsid wsp:val=&quot;00DA211F&quot;/&gt;&lt;wsp:rsid wsp:val=&quot;00DA21A1&quot;/&gt;&lt;wsp:rsid wsp:val=&quot;00DA33A9&quot;/&gt;&lt;wsp:rsid wsp:val=&quot;00DA372A&quot;/&gt;&lt;wsp:rsid wsp:val=&quot;00DA405F&quot;/&gt;&lt;wsp:rsid wsp:val=&quot;00DA62F7&quot;/&gt;&lt;wsp:rsid wsp:val=&quot;00DA719B&quot;/&gt;&lt;wsp:rsid wsp:val=&quot;00DB140B&quot;/&gt;&lt;wsp:rsid wsp:val=&quot;00DB1C06&quot;/&gt;&lt;wsp:rsid wsp:val=&quot;00DB1EF7&quot;/&gt;&lt;wsp:rsid wsp:val=&quot;00DB243C&quot;/&gt;&lt;wsp:rsid wsp:val=&quot;00DB25F0&quot;/&gt;&lt;wsp:rsid wsp:val=&quot;00DB41EC&quot;/&gt;&lt;wsp:rsid wsp:val=&quot;00DB5406&quot;/&gt;&lt;wsp:rsid wsp:val=&quot;00DC02F1&quot;/&gt;&lt;wsp:rsid wsp:val=&quot;00DC09C4&quot;/&gt;&lt;wsp:rsid wsp:val=&quot;00DC0AA8&quot;/&gt;&lt;wsp:rsid wsp:val=&quot;00DC3DE5&quot;/&gt;&lt;wsp:rsid wsp:val=&quot;00DC57F7&quot;/&gt;&lt;wsp:rsid wsp:val=&quot;00DC73B1&quot;/&gt;&lt;wsp:rsid wsp:val=&quot;00DD2732&quot;/&gt;&lt;wsp:rsid wsp:val=&quot;00DD4263&quot;/&gt;&lt;wsp:rsid wsp:val=&quot;00DD5707&quot;/&gt;&lt;wsp:rsid wsp:val=&quot;00DD5720&quot;/&gt;&lt;wsp:rsid wsp:val=&quot;00DD5C57&quot;/&gt;&lt;wsp:rsid wsp:val=&quot;00DD6A51&quot;/&gt;&lt;wsp:rsid wsp:val=&quot;00DD6AD7&quot;/&gt;&lt;wsp:rsid wsp:val=&quot;00DD7D42&quot;/&gt;&lt;wsp:rsid wsp:val=&quot;00DD7EE7&quot;/&gt;&lt;wsp:rsid wsp:val=&quot;00DE04E4&quot;/&gt;&lt;wsp:rsid wsp:val=&quot;00DE1740&quot;/&gt;&lt;wsp:rsid wsp:val=&quot;00DE52DB&quot;/&gt;&lt;wsp:rsid wsp:val=&quot;00DE62BD&quot;/&gt;&lt;wsp:rsid wsp:val=&quot;00DE65B0&quot;/&gt;&lt;wsp:rsid wsp:val=&quot;00DE777A&quot;/&gt;&lt;wsp:rsid wsp:val=&quot;00DE7F76&quot;/&gt;&lt;wsp:rsid wsp:val=&quot;00DF1924&quot;/&gt;&lt;wsp:rsid wsp:val=&quot;00DF415F&quot;/&gt;&lt;wsp:rsid wsp:val=&quot;00DF4BD8&quot;/&gt;&lt;wsp:rsid wsp:val=&quot;00DF52AA&quot;/&gt;&lt;wsp:rsid wsp:val=&quot;00DF7F9C&quot;/&gt;&lt;wsp:rsid wsp:val=&quot;00E0048C&quot;/&gt;&lt;wsp:rsid wsp:val=&quot;00E004F0&quot;/&gt;&lt;wsp:rsid wsp:val=&quot;00E0054F&quot;/&gt;&lt;wsp:rsid wsp:val=&quot;00E00607&quot;/&gt;&lt;wsp:rsid wsp:val=&quot;00E02BAD&quot;/&gt;&lt;wsp:rsid wsp:val=&quot;00E053A3&quot;/&gt;&lt;wsp:rsid wsp:val=&quot;00E07E27&quot;/&gt;&lt;wsp:rsid wsp:val=&quot;00E10505&quot;/&gt;&lt;wsp:rsid wsp:val=&quot;00E13F39&quot;/&gt;&lt;wsp:rsid wsp:val=&quot;00E1503F&quot;/&gt;&lt;wsp:rsid wsp:val=&quot;00E15ADE&quot;/&gt;&lt;wsp:rsid wsp:val=&quot;00E15D94&quot;/&gt;&lt;wsp:rsid wsp:val=&quot;00E16CE3&quot;/&gt;&lt;wsp:rsid wsp:val=&quot;00E17581&quot;/&gt;&lt;wsp:rsid wsp:val=&quot;00E201CF&quot;/&gt;&lt;wsp:rsid wsp:val=&quot;00E21BC9&quot;/&gt;&lt;wsp:rsid wsp:val=&quot;00E22819&quot;/&gt;&lt;wsp:rsid wsp:val=&quot;00E22EDC&quot;/&gt;&lt;wsp:rsid wsp:val=&quot;00E2410D&quot;/&gt;&lt;wsp:rsid wsp:val=&quot;00E24F97&quot;/&gt;&lt;wsp:rsid wsp:val=&quot;00E2513B&quot;/&gt;&lt;wsp:rsid wsp:val=&quot;00E255EC&quot;/&gt;&lt;wsp:rsid wsp:val=&quot;00E25788&quot;/&gt;&lt;wsp:rsid wsp:val=&quot;00E25BA0&quot;/&gt;&lt;wsp:rsid wsp:val=&quot;00E25C6F&quot;/&gt;&lt;wsp:rsid wsp:val=&quot;00E26BAF&quot;/&gt;&lt;wsp:rsid wsp:val=&quot;00E27BDC&quot;/&gt;&lt;wsp:rsid wsp:val=&quot;00E3144C&quot;/&gt;&lt;wsp:rsid wsp:val=&quot;00E32330&quot;/&gt;&lt;wsp:rsid wsp:val=&quot;00E33028&quot;/&gt;&lt;wsp:rsid wsp:val=&quot;00E33E70&quot;/&gt;&lt;wsp:rsid wsp:val=&quot;00E3461F&quot;/&gt;&lt;wsp:rsid wsp:val=&quot;00E34BD0&quot;/&gt;&lt;wsp:rsid wsp:val=&quot;00E409D4&quot;/&gt;&lt;wsp:rsid wsp:val=&quot;00E40AD7&quot;/&gt;&lt;wsp:rsid wsp:val=&quot;00E423BB&quot;/&gt;&lt;wsp:rsid wsp:val=&quot;00E424E0&quot;/&gt;&lt;wsp:rsid wsp:val=&quot;00E4291C&quot;/&gt;&lt;wsp:rsid wsp:val=&quot;00E42A6A&quot;/&gt;&lt;wsp:rsid wsp:val=&quot;00E450F4&quot;/&gt;&lt;wsp:rsid wsp:val=&quot;00E46F46&quot;/&gt;&lt;wsp:rsid wsp:val=&quot;00E4720D&quot;/&gt;&lt;wsp:rsid wsp:val=&quot;00E50A7C&quot;/&gt;&lt;wsp:rsid wsp:val=&quot;00E516D4&quot;/&gt;&lt;wsp:rsid wsp:val=&quot;00E51C8F&quot;/&gt;&lt;wsp:rsid wsp:val=&quot;00E51F0A&quot;/&gt;&lt;wsp:rsid wsp:val=&quot;00E56116&quot;/&gt;&lt;wsp:rsid wsp:val=&quot;00E57803&quot;/&gt;&lt;wsp:rsid wsp:val=&quot;00E57F10&quot;/&gt;&lt;wsp:rsid wsp:val=&quot;00E60183&quot;/&gt;&lt;wsp:rsid wsp:val=&quot;00E608D0&quot;/&gt;&lt;wsp:rsid wsp:val=&quot;00E61D17&quot;/&gt;&lt;wsp:rsid wsp:val=&quot;00E621CB&quot;/&gt;&lt;wsp:rsid wsp:val=&quot;00E6275E&quot;/&gt;&lt;wsp:rsid wsp:val=&quot;00E64513&quot;/&gt;&lt;wsp:rsid wsp:val=&quot;00E65C87&quot;/&gt;&lt;wsp:rsid wsp:val=&quot;00E67AAA&quot;/&gt;&lt;wsp:rsid wsp:val=&quot;00E70697&quot;/&gt;&lt;wsp:rsid wsp:val=&quot;00E73804&quot;/&gt;&lt;wsp:rsid wsp:val=&quot;00E73B10&quot;/&gt;&lt;wsp:rsid wsp:val=&quot;00E76B5A&quot;/&gt;&lt;wsp:rsid wsp:val=&quot;00E8001F&quot;/&gt;&lt;wsp:rsid wsp:val=&quot;00E813B0&quot;/&gt;&lt;wsp:rsid wsp:val=&quot;00E81BD8&quot;/&gt;&lt;wsp:rsid wsp:val=&quot;00E81F0F&quot;/&gt;&lt;wsp:rsid wsp:val=&quot;00E833B0&quot;/&gt;&lt;wsp:rsid wsp:val=&quot;00E836A1&quot;/&gt;&lt;wsp:rsid wsp:val=&quot;00E839FB&quot;/&gt;&lt;wsp:rsid wsp:val=&quot;00E843C9&quot;/&gt;&lt;wsp:rsid wsp:val=&quot;00E851C7&quot;/&gt;&lt;wsp:rsid wsp:val=&quot;00E85AB0&quot;/&gt;&lt;wsp:rsid wsp:val=&quot;00E870B8&quot;/&gt;&lt;wsp:rsid wsp:val=&quot;00E876A9&quot;/&gt;&lt;wsp:rsid wsp:val=&quot;00E87A52&quot;/&gt;&lt;wsp:rsid wsp:val=&quot;00E930F5&quot;/&gt;&lt;wsp:rsid wsp:val=&quot;00E9389C&quot;/&gt;&lt;wsp:rsid wsp:val=&quot;00E94077&quot;/&gt;&lt;wsp:rsid wsp:val=&quot;00E946CA&quot;/&gt;&lt;wsp:rsid wsp:val=&quot;00E94ECB&quot;/&gt;&lt;wsp:rsid wsp:val=&quot;00E97036&quot;/&gt;&lt;wsp:rsid wsp:val=&quot;00EA04B9&quot;/&gt;&lt;wsp:rsid wsp:val=&quot;00EA06D5&quot;/&gt;&lt;wsp:rsid wsp:val=&quot;00EA3241&quot;/&gt;&lt;wsp:rsid wsp:val=&quot;00EA3773&quot;/&gt;&lt;wsp:rsid wsp:val=&quot;00EA59DF&quot;/&gt;&lt;wsp:rsid wsp:val=&quot;00EA5CE5&quot;/&gt;&lt;wsp:rsid wsp:val=&quot;00EA6BE2&quot;/&gt;&lt;wsp:rsid wsp:val=&quot;00EA712D&quot;/&gt;&lt;wsp:rsid wsp:val=&quot;00EA7A14&quot;/&gt;&lt;wsp:rsid wsp:val=&quot;00EA7CCF&quot;/&gt;&lt;wsp:rsid wsp:val=&quot;00EB0510&quot;/&gt;&lt;wsp:rsid wsp:val=&quot;00EB0DD4&quot;/&gt;&lt;wsp:rsid wsp:val=&quot;00EB27A0&quot;/&gt;&lt;wsp:rsid wsp:val=&quot;00EB2817&quot;/&gt;&lt;wsp:rsid wsp:val=&quot;00EB3173&quot;/&gt;&lt;wsp:rsid wsp:val=&quot;00EB3312&quot;/&gt;&lt;wsp:rsid wsp:val=&quot;00EB3852&quot;/&gt;&lt;wsp:rsid wsp:val=&quot;00EB4175&quot;/&gt;&lt;wsp:rsid wsp:val=&quot;00EB4ABD&quot;/&gt;&lt;wsp:rsid wsp:val=&quot;00EB4D5E&quot;/&gt;&lt;wsp:rsid wsp:val=&quot;00EB6AC1&quot;/&gt;&lt;wsp:rsid wsp:val=&quot;00EB6EF2&quot;/&gt;&lt;wsp:rsid wsp:val=&quot;00EB7115&quot;/&gt;&lt;wsp:rsid wsp:val=&quot;00EB7D90&quot;/&gt;&lt;wsp:rsid wsp:val=&quot;00EC06D0&quot;/&gt;&lt;wsp:rsid wsp:val=&quot;00EC0F3E&quot;/&gt;&lt;wsp:rsid wsp:val=&quot;00EC1EAB&quot;/&gt;&lt;wsp:rsid wsp:val=&quot;00EC2C45&quot;/&gt;&lt;wsp:rsid wsp:val=&quot;00EC31E9&quot;/&gt;&lt;wsp:rsid wsp:val=&quot;00EC3D29&quot;/&gt;&lt;wsp:rsid wsp:val=&quot;00EC44F6&quot;/&gt;&lt;wsp:rsid wsp:val=&quot;00EC4AEF&quot;/&gt;&lt;wsp:rsid wsp:val=&quot;00EC58B2&quot;/&gt;&lt;wsp:rsid wsp:val=&quot;00EC6B15&quot;/&gt;&lt;wsp:rsid wsp:val=&quot;00EC72C9&quot;/&gt;&lt;wsp:rsid wsp:val=&quot;00EC7C0E&quot;/&gt;&lt;wsp:rsid wsp:val=&quot;00ED0295&quot;/&gt;&lt;wsp:rsid wsp:val=&quot;00ED07C0&quot;/&gt;&lt;wsp:rsid wsp:val=&quot;00ED0C36&quot;/&gt;&lt;wsp:rsid wsp:val=&quot;00ED3A27&quot;/&gt;&lt;wsp:rsid wsp:val=&quot;00ED417D&quot;/&gt;&lt;wsp:rsid wsp:val=&quot;00ED4C74&quot;/&gt;&lt;wsp:rsid wsp:val=&quot;00ED50CC&quot;/&gt;&lt;wsp:rsid wsp:val=&quot;00ED6819&quot;/&gt;&lt;wsp:rsid wsp:val=&quot;00EE05AC&quot;/&gt;&lt;wsp:rsid wsp:val=&quot;00EE22D4&quot;/&gt;&lt;wsp:rsid wsp:val=&quot;00EE2331&quot;/&gt;&lt;wsp:rsid wsp:val=&quot;00EE25ED&quot;/&gt;&lt;wsp:rsid wsp:val=&quot;00EE2F19&quot;/&gt;&lt;wsp:rsid wsp:val=&quot;00EE31C5&quot;/&gt;&lt;wsp:rsid wsp:val=&quot;00EE3598&quot;/&gt;&lt;wsp:rsid wsp:val=&quot;00EE3F7D&quot;/&gt;&lt;wsp:rsid wsp:val=&quot;00EE54F7&quot;/&gt;&lt;wsp:rsid wsp:val=&quot;00EE6C8E&quot;/&gt;&lt;wsp:rsid wsp:val=&quot;00EF0055&quot;/&gt;&lt;wsp:rsid wsp:val=&quot;00EF0057&quot;/&gt;&lt;wsp:rsid wsp:val=&quot;00EF02A9&quot;/&gt;&lt;wsp:rsid wsp:val=&quot;00EF03DE&quot;/&gt;&lt;wsp:rsid wsp:val=&quot;00EF147F&quot;/&gt;&lt;wsp:rsid wsp:val=&quot;00EF1BAB&quot;/&gt;&lt;wsp:rsid wsp:val=&quot;00EF1F7C&quot;/&gt;&lt;wsp:rsid wsp:val=&quot;00EF39D2&quot;/&gt;&lt;wsp:rsid wsp:val=&quot;00EF3F31&quot;/&gt;&lt;wsp:rsid wsp:val=&quot;00EF4B8C&quot;/&gt;&lt;wsp:rsid wsp:val=&quot;00EF4C13&quot;/&gt;&lt;wsp:rsid wsp:val=&quot;00EF5C92&quot;/&gt;&lt;wsp:rsid wsp:val=&quot;00EF719E&quot;/&gt;&lt;wsp:rsid wsp:val=&quot;00F0010D&quot;/&gt;&lt;wsp:rsid wsp:val=&quot;00F001B0&quot;/&gt;&lt;wsp:rsid wsp:val=&quot;00F027B3&quot;/&gt;&lt;wsp:rsid wsp:val=&quot;00F04B72&quot;/&gt;&lt;wsp:rsid wsp:val=&quot;00F05316&quot;/&gt;&lt;wsp:rsid wsp:val=&quot;00F06272&quot;/&gt;&lt;wsp:rsid wsp:val=&quot;00F06EB3&quot;/&gt;&lt;wsp:rsid wsp:val=&quot;00F07715&quot;/&gt;&lt;wsp:rsid wsp:val=&quot;00F11DF3&quot;/&gt;&lt;wsp:rsid wsp:val=&quot;00F124C1&quot;/&gt;&lt;wsp:rsid wsp:val=&quot;00F135D9&quot;/&gt;&lt;wsp:rsid wsp:val=&quot;00F13D2A&quot;/&gt;&lt;wsp:rsid wsp:val=&quot;00F153DA&quot;/&gt;&lt;wsp:rsid wsp:val=&quot;00F158D7&quot;/&gt;&lt;wsp:rsid wsp:val=&quot;00F16CA2&quot;/&gt;&lt;wsp:rsid wsp:val=&quot;00F207F9&quot;/&gt;&lt;wsp:rsid wsp:val=&quot;00F20A6F&quot;/&gt;&lt;wsp:rsid wsp:val=&quot;00F21314&quot;/&gt;&lt;wsp:rsid wsp:val=&quot;00F25118&quot;/&gt;&lt;wsp:rsid wsp:val=&quot;00F25E86&quot;/&gt;&lt;wsp:rsid wsp:val=&quot;00F27157&quot;/&gt;&lt;wsp:rsid wsp:val=&quot;00F2781E&quot;/&gt;&lt;wsp:rsid wsp:val=&quot;00F27861&quot;/&gt;&lt;wsp:rsid wsp:val=&quot;00F300F4&quot;/&gt;&lt;wsp:rsid wsp:val=&quot;00F3275B&quot;/&gt;&lt;wsp:rsid wsp:val=&quot;00F3393B&quot;/&gt;&lt;wsp:rsid wsp:val=&quot;00F33EBB&quot;/&gt;&lt;wsp:rsid wsp:val=&quot;00F34370&quot;/&gt;&lt;wsp:rsid wsp:val=&quot;00F355FD&quot;/&gt;&lt;wsp:rsid wsp:val=&quot;00F40BC9&quot;/&gt;&lt;wsp:rsid wsp:val=&quot;00F41EDB&quot;/&gt;&lt;wsp:rsid wsp:val=&quot;00F42445&quot;/&gt;&lt;wsp:rsid wsp:val=&quot;00F44122&quot;/&gt;&lt;wsp:rsid wsp:val=&quot;00F4445F&quot;/&gt;&lt;wsp:rsid wsp:val=&quot;00F45607&quot;/&gt;&lt;wsp:rsid wsp:val=&quot;00F45BB1&quot;/&gt;&lt;wsp:rsid wsp:val=&quot;00F466E3&quot;/&gt;&lt;wsp:rsid wsp:val=&quot;00F518CD&quot;/&gt;&lt;wsp:rsid wsp:val=&quot;00F51BFD&quot;/&gt;&lt;wsp:rsid wsp:val=&quot;00F52D02&quot;/&gt;&lt;wsp:rsid wsp:val=&quot;00F538B5&quot;/&gt;&lt;wsp:rsid wsp:val=&quot;00F53D92&quot;/&gt;&lt;wsp:rsid wsp:val=&quot;00F54E60&quot;/&gt;&lt;wsp:rsid wsp:val=&quot;00F55703&quot;/&gt;&lt;wsp:rsid wsp:val=&quot;00F56E83&quot;/&gt;&lt;wsp:rsid wsp:val=&quot;00F57F93&quot;/&gt;&lt;wsp:rsid wsp:val=&quot;00F60F6F&quot;/&gt;&lt;wsp:rsid wsp:val=&quot;00F62B36&quot;/&gt;&lt;wsp:rsid wsp:val=&quot;00F634DE&quot;/&gt;&lt;wsp:rsid wsp:val=&quot;00F65B00&quot;/&gt;&lt;wsp:rsid wsp:val=&quot;00F65B05&quot;/&gt;&lt;wsp:rsid wsp:val=&quot;00F679CB&quot;/&gt;&lt;wsp:rsid wsp:val=&quot;00F67F20&quot;/&gt;&lt;wsp:rsid wsp:val=&quot;00F70A59&quot;/&gt;&lt;wsp:rsid wsp:val=&quot;00F71AE2&quot;/&gt;&lt;wsp:rsid wsp:val=&quot;00F71EE6&quot;/&gt;&lt;wsp:rsid wsp:val=&quot;00F726C8&quot;/&gt;&lt;wsp:rsid wsp:val=&quot;00F73A6B&quot;/&gt;&lt;wsp:rsid wsp:val=&quot;00F750A2&quot;/&gt;&lt;wsp:rsid wsp:val=&quot;00F755AD&quot;/&gt;&lt;wsp:rsid wsp:val=&quot;00F809D5&quot;/&gt;&lt;wsp:rsid wsp:val=&quot;00F816F2&quot;/&gt;&lt;wsp:rsid wsp:val=&quot;00F83135&quot;/&gt;&lt;wsp:rsid wsp:val=&quot;00F84223&quot;/&gt;&lt;wsp:rsid wsp:val=&quot;00F867CB&quot;/&gt;&lt;wsp:rsid wsp:val=&quot;00F874B4&quot;/&gt;&lt;wsp:rsid wsp:val=&quot;00F907D7&quot;/&gt;&lt;wsp:rsid wsp:val=&quot;00F925D6&quot;/&gt;&lt;wsp:rsid wsp:val=&quot;00F930C1&quot;/&gt;&lt;wsp:rsid wsp:val=&quot;00F933D9&quot;/&gt;&lt;wsp:rsid wsp:val=&quot;00F94DCE&quot;/&gt;&lt;wsp:rsid wsp:val=&quot;00F9602F&quot;/&gt;&lt;wsp:rsid wsp:val=&quot;00F9729B&quot;/&gt;&lt;wsp:rsid wsp:val=&quot;00FA2436&quot;/&gt;&lt;wsp:rsid wsp:val=&quot;00FA3B64&quot;/&gt;&lt;wsp:rsid wsp:val=&quot;00FA598B&quot;/&gt;&lt;wsp:rsid wsp:val=&quot;00FB07A4&quot;/&gt;&lt;wsp:rsid wsp:val=&quot;00FB4919&quot;/&gt;&lt;wsp:rsid wsp:val=&quot;00FB4FE8&quot;/&gt;&lt;wsp:rsid wsp:val=&quot;00FB6455&quot;/&gt;&lt;wsp:rsid wsp:val=&quot;00FB7373&quot;/&gt;&lt;wsp:rsid wsp:val=&quot;00FB748E&quot;/&gt;&lt;wsp:rsid wsp:val=&quot;00FC0926&quot;/&gt;&lt;wsp:rsid wsp:val=&quot;00FC1A8F&quot;/&gt;&lt;wsp:rsid wsp:val=&quot;00FC3B23&quot;/&gt;&lt;wsp:rsid wsp:val=&quot;00FC4178&quot;/&gt;&lt;wsp:rsid wsp:val=&quot;00FC4198&quot;/&gt;&lt;wsp:rsid wsp:val=&quot;00FC4E72&quot;/&gt;&lt;wsp:rsid wsp:val=&quot;00FC573E&quot;/&gt;&lt;wsp:rsid wsp:val=&quot;00FC60EC&quot;/&gt;&lt;wsp:rsid wsp:val=&quot;00FC6EB4&quot;/&gt;&lt;wsp:rsid wsp:val=&quot;00FC7607&quot;/&gt;&lt;wsp:rsid wsp:val=&quot;00FC7676&quot;/&gt;&lt;wsp:rsid wsp:val=&quot;00FC79EE&quot;/&gt;&lt;wsp:rsid wsp:val=&quot;00FD077A&quot;/&gt;&lt;wsp:rsid wsp:val=&quot;00FD5AF3&quot;/&gt;&lt;wsp:rsid wsp:val=&quot;00FD616A&quot;/&gt;&lt;wsp:rsid wsp:val=&quot;00FE180B&quot;/&gt;&lt;wsp:rsid wsp:val=&quot;00FE266B&quot;/&gt;&lt;wsp:rsid wsp:val=&quot;00FE3AE3&quot;/&gt;&lt;wsp:rsid wsp:val=&quot;00FE473A&quot;/&gt;&lt;wsp:rsid wsp:val=&quot;00FF09EE&quot;/&gt;&lt;wsp:rsid wsp:val=&quot;00FF275F&quot;/&gt;&lt;wsp:rsid wsp:val=&quot;00FF2A73&quot;/&gt;&lt;wsp:rsid wsp:val=&quot;00FF2EC2&quot;/&gt;&lt;wsp:rsid wsp:val=&quot;00FF3BA3&quot;/&gt;&lt;wsp:rsid wsp:val=&quot;00FF5B92&quot;/&gt;&lt;wsp:rsid wsp:val=&quot;00FF6A36&quot;/&gt;&lt;wsp:rsid wsp:val=&quot;00FF6E45&quot;/&gt;&lt;wsp:rsid wsp:val=&quot;00FF7958&quot;/&gt;&lt;/wsp:rsids&gt;&lt;/w:docPr&gt;&lt;w:body&gt;&lt;wx:sect&gt;&lt;w:p wsp:rsidR=&quot;00000000&quot; wsp:rsidRDefault=&quot;00250E09&quot; wsp:rsidP=&quot;00250E09&quot;&gt;&lt;m:oMathPara&gt;&lt;m:oMath&gt;&lt;m:sSub&gt;&lt;m:sSubPr&gt;&lt;m:ctrlPr&gt;&lt;w:rPr&gt;&lt;w:rFonts w:ascii=&quot;Cambria Math&quot; w:h-ansi=&quot;Cambria Math&quot;/&gt;&lt;wx:font wx:val=&quot;Cambria Math&quot;/&gt;&lt;w:i/&gt;&lt;w:vertAlign w:val=&quot;superscript&quot;/&gt;&lt;/w:rPr&gt;&lt;/m:ctrlPr&gt;&lt;/m:sSubPr&gt;&lt;m:e&gt;&lt;m:acc&gt;&lt;m:accPr&gt;&lt;m:ctrlPr&gt;&lt;w:rPr&gt;&lt;w:rFonts w:ascii=&quot;Cambria Math&quot; w:h-ansi=&quot;Cambria Math&quot;/&gt;&lt;wx:font wx:val=&quot;Cambria Math&quot;/&gt;&lt;w:i/&gt;&lt;w:vertAlign w:val=&quot;superscript&quot;/&gt;&lt;/w:rPr&gt;&lt;/m:ctrlPr&gt;&lt;/m:accPr&gt;&lt;m:e&gt;&lt;m:r&gt;&lt;w:rPr&gt;&lt;w:rFonts w:ascii=&quot;Cambria Math&quot; w:h-ansi=&quot;Cambria Math&quot;/&gt;&lt;wx:font wx:val=&quot;Cambria Math&quot;/&gt;&lt;w:i/&gt;&lt;w:vertAlign w:val=&quot;superscript&quot;/&gt;&lt;/w:rPr&gt;&lt;m:t&gt;y&lt;/m:t&gt;&lt;/m:r&gt;&lt;/m:e&gt;&lt;/m:acc&gt;&lt;/m:e&gt;&lt;m:sub&gt;&lt;m:r&gt;&lt;w:rPr&gt;&lt;w:rFonts w:ascii=&quot;Cambria Math&quot; w:h-ansi=&quot;Cambria Math&quot;/&gt;&lt;wx:font wx:val=&quot;Cambria Math&quot;/&gt;&lt;w:i/&gt;&lt;w:vertAlign w:val=&quot;superscript&quot;/&gt;&lt;/w:rPr&gt;&lt;m:t&gt;i&lt;/m:t&gt;&lt;/m:r&gt;&lt;/m:sub&gt;&lt;/m:sSub&gt;&lt;/m:oMath&gt;&lt;/m:oMathPara&gt;&lt;/w:p&gt;&lt;w:sectPr wsp:rsidR=&quot;00000000&quot;&gt;&lt;w:pgSz w:w=&quot;12240&quot; w:h=&quot;15840&quot;/&gt;&lt;w:pgMar w:top=&quot;1417&quot; w:right=&quot;1701&quot; w:bottom=&quot;1417&quot; w:left=&quot;1701&quot; w:header=&quot;720&quot; w:footer=&quot;720&quot; w:gutter=&quot;0&quot;/&gt;&lt;w:cols w:space=&quot;720&quot;/&gt;&lt;/w:sectPr&gt;&lt;/wx:sect&gt;&lt;/w:body&gt;&lt;/w:wordDocument&gt;">
                          <v:imagedata r:id="rId4" o:title="" chromakey="white"/>
                        </v:shape>
                      </w:pict>
                    </m:r>
                    <m:r>
                      <w:rPr>
                        <w:rFonts w:ascii="Cambria Math" w:hAnsi="Cambria Math"/>
                        <w:sz w:val="24"/>
                        <w:lang w:val="en-US"/>
                      </w:rPr>
                      <m:t xml:space="preserve"> - </m:t>
                    </m:r>
                    <m:r>
                      <w:rPr>
                        <w:rFonts w:ascii="Cambria Math" w:hAnsi="Cambria Math"/>
                        <w:i/>
                        <w:noProof/>
                        <w:sz w:val="24"/>
                        <w:lang w:val="en-US"/>
                      </w:rPr>
                      <w:pict w14:anchorId="3AC75836">
                        <v:shape id="_x0000_i1029" type="#_x0000_t75" alt="" style="width:9.95pt;height:13.9pt;mso-width-percent:0;mso-height-percent:0;mso-width-percent:0;mso-height-percent:0" equationxml="&lt;?xml version=&quot;1.0&quot; encoding=&quot;UTF-8&quot; standalone=&quot;yes&quot;?&gt;&#13;&#13;&#13;&#13;&#13;&#13;&#13;&#13;&#13;&#13;&#13;&#13;&#13;&#13;&#13;&#13;&#13;&#13;&#13;&#13;&#13;&#13;&#13;&#13;&#13;&#10;&lt;?mso-application progid=&quot;Word.Document&quot;?&gt;&#13;&#13;&#13;&#13;&#13;&#13;&#13;&#13;&#13;&#13;&#13;&#13;&#13;&#13;&#13;&#13;&#13;&#13;&#13;&#13;&#13;&#13;&#13;&#13;&#13;&#10;&lt;w:wordDocument xmlns:aml=&quot;http://schemas.microsoft.com/aml/2001/core&quot; xmlns:wpc=&quot;http://schemas.microsoft.com/office/word/2010/wordprocessingCanvas&quot; xmlns:dt=&quot;uuid:C2F41010-65B3-11d1-A29F-00AA00C14882&quot; xmlns:mo=&quot;http://schemas.microsoft.com/office/mac/office/2008/main&quot; xmlns:mc=&quot;http://schemas.openxmlformats.org/markup-compatibility/2006&quot; xmlns:mv=&quot;urn:schemas-microsoft-com:mac:vml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5&lt;/o:Version&gt;&lt;/o:DocumentProperties&gt;&lt;w:docPr&gt;&lt;w:view w:val=&quot;print&quot;/&gt;&lt;w:zoom w:percent=&quot;150&quot;/&gt;&lt;w:doNotEmbedSystemFonts/&gt;&lt;w:defaultTabStop w:val=&quot;708&quot;/&gt;&lt;w:hyphenationZone w:val=&quot;425&quot;/&gt;&lt;w:punctuationKerning/&gt;&lt;w:characterSpacingControl w:val=&quot;DontCompress&quot;/&gt;&lt;w:allowPNG/&gt;&lt;w:doNotSaveWebPagesAsSingleFile/&gt;&lt;w:pixelsPerInch w:val=&quot;96&quot;/&gt;&lt;w:savePreviewPictur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0D2173&quot;/&gt;&lt;wsp:rsid wsp:val=&quot;00000087&quot;/&gt;&lt;wsp:rsid wsp:val=&quot;00000E44&quot;/&gt;&lt;wsp:rsid wsp:val=&quot;00000FE2&quot;/&gt;&lt;wsp:rsid wsp:val=&quot;00001B58&quot;/&gt;&lt;wsp:rsid wsp:val=&quot;00003604&quot;/&gt;&lt;wsp:rsid wsp:val=&quot;00003DCB&quot;/&gt;&lt;wsp:rsid wsp:val=&quot;0000615C&quot;/&gt;&lt;wsp:rsid wsp:val=&quot;000064B5&quot;/&gt;&lt;wsp:rsid wsp:val=&quot;00012F14&quot;/&gt;&lt;wsp:rsid wsp:val=&quot;000134F9&quot;/&gt;&lt;wsp:rsid wsp:val=&quot;00016283&quot;/&gt;&lt;wsp:rsid wsp:val=&quot;00016F34&quot;/&gt;&lt;wsp:rsid wsp:val=&quot;00020400&quot;/&gt;&lt;wsp:rsid wsp:val=&quot;00021167&quot;/&gt;&lt;wsp:rsid wsp:val=&quot;00021170&quot;/&gt;&lt;wsp:rsid wsp:val=&quot;00022D30&quot;/&gt;&lt;wsp:rsid wsp:val=&quot;00023B4D&quot;/&gt;&lt;wsp:rsid wsp:val=&quot;00024690&quot;/&gt;&lt;wsp:rsid wsp:val=&quot;000247C1&quot;/&gt;&lt;wsp:rsid wsp:val=&quot;0002541F&quot;/&gt;&lt;wsp:rsid wsp:val=&quot;000259B3&quot;/&gt;&lt;wsp:rsid wsp:val=&quot;00026558&quot;/&gt;&lt;wsp:rsid wsp:val=&quot;00027922&quot;/&gt;&lt;wsp:rsid wsp:val=&quot;00027A8C&quot;/&gt;&lt;wsp:rsid wsp:val=&quot;00027F32&quot;/&gt;&lt;wsp:rsid wsp:val=&quot;000313E8&quot;/&gt;&lt;wsp:rsid wsp:val=&quot;000317F3&quot;/&gt;&lt;wsp:rsid wsp:val=&quot;00032100&quot;/&gt;&lt;wsp:rsid wsp:val=&quot;00034369&quot;/&gt;&lt;wsp:rsid wsp:val=&quot;00034876&quot;/&gt;&lt;wsp:rsid wsp:val=&quot;00035CEA&quot;/&gt;&lt;wsp:rsid wsp:val=&quot;00036FED&quot;/&gt;&lt;wsp:rsid wsp:val=&quot;00041694&quot;/&gt;&lt;wsp:rsid wsp:val=&quot;000433C1&quot;/&gt;&lt;wsp:rsid wsp:val=&quot;00044ECA&quot;/&gt;&lt;wsp:rsid wsp:val=&quot;000450BE&quot;/&gt;&lt;wsp:rsid wsp:val=&quot;000451C1&quot;/&gt;&lt;wsp:rsid wsp:val=&quot;0004727E&quot;/&gt;&lt;wsp:rsid wsp:val=&quot;0004780C&quot;/&gt;&lt;wsp:rsid wsp:val=&quot;00052D87&quot;/&gt;&lt;wsp:rsid wsp:val=&quot;000600D1&quot;/&gt;&lt;wsp:rsid wsp:val=&quot;000669C0&quot;/&gt;&lt;wsp:rsid wsp:val=&quot;00070044&quot;/&gt;&lt;wsp:rsid wsp:val=&quot;00071037&quot;/&gt;&lt;wsp:rsid wsp:val=&quot;0007239F&quot;/&gt;&lt;wsp:rsid wsp:val=&quot;00074CEA&quot;/&gt;&lt;wsp:rsid wsp:val=&quot;0007775B&quot;/&gt;&lt;wsp:rsid wsp:val=&quot;000817A6&quot;/&gt;&lt;wsp:rsid wsp:val=&quot;00084B8C&quot;/&gt;&lt;wsp:rsid wsp:val=&quot;00084CE9&quot;/&gt;&lt;wsp:rsid wsp:val=&quot;00084D30&quot;/&gt;&lt;wsp:rsid wsp:val=&quot;000853D5&quot;/&gt;&lt;wsp:rsid wsp:val=&quot;00085BB0&quot;/&gt;&lt;wsp:rsid wsp:val=&quot;00086FBB&quot;/&gt;&lt;wsp:rsid wsp:val=&quot;00087929&quot;/&gt;&lt;wsp:rsid wsp:val=&quot;00087CED&quot;/&gt;&lt;wsp:rsid wsp:val=&quot;000905EC&quot;/&gt;&lt;wsp:rsid wsp:val=&quot;00091BA5&quot;/&gt;&lt;wsp:rsid wsp:val=&quot;00092E5E&quot;/&gt;&lt;wsp:rsid wsp:val=&quot;000940FC&quot;/&gt;&lt;wsp:rsid wsp:val=&quot;0009570D&quot;/&gt;&lt;wsp:rsid wsp:val=&quot;00095D3A&quot;/&gt;&lt;wsp:rsid wsp:val=&quot;0009714C&quot;/&gt;&lt;wsp:rsid wsp:val=&quot;000972EA&quot;/&gt;&lt;wsp:rsid wsp:val=&quot;000A00F0&quot;/&gt;&lt;wsp:rsid wsp:val=&quot;000A09BA&quot;/&gt;&lt;wsp:rsid wsp:val=&quot;000A1D07&quot;/&gt;&lt;wsp:rsid wsp:val=&quot;000A1ECC&quot;/&gt;&lt;wsp:rsid wsp:val=&quot;000A2177&quot;/&gt;&lt;wsp:rsid wsp:val=&quot;000A2FF1&quot;/&gt;&lt;wsp:rsid wsp:val=&quot;000A4B64&quot;/&gt;&lt;wsp:rsid wsp:val=&quot;000A5D5A&quot;/&gt;&lt;wsp:rsid wsp:val=&quot;000A617D&quot;/&gt;&lt;wsp:rsid wsp:val=&quot;000A64AD&quot;/&gt;&lt;wsp:rsid wsp:val=&quot;000B307E&quot;/&gt;&lt;wsp:rsid wsp:val=&quot;000B3330&quot;/&gt;&lt;wsp:rsid wsp:val=&quot;000B5186&quot;/&gt;&lt;wsp:rsid wsp:val=&quot;000B5384&quot;/&gt;&lt;wsp:rsid wsp:val=&quot;000B5BC4&quot;/&gt;&lt;wsp:rsid wsp:val=&quot;000B75E3&quot;/&gt;&lt;wsp:rsid wsp:val=&quot;000B7919&quot;/&gt;&lt;wsp:rsid wsp:val=&quot;000B7ECF&quot;/&gt;&lt;wsp:rsid wsp:val=&quot;000C20F4&quot;/&gt;&lt;wsp:rsid wsp:val=&quot;000C3630&quot;/&gt;&lt;wsp:rsid wsp:val=&quot;000C6485&quot;/&gt;&lt;wsp:rsid wsp:val=&quot;000C6F19&quot;/&gt;&lt;wsp:rsid wsp:val=&quot;000D0C76&quot;/&gt;&lt;wsp:rsid wsp:val=&quot;000D1A37&quot;/&gt;&lt;wsp:rsid wsp:val=&quot;000D2173&quot;/&gt;&lt;wsp:rsid wsp:val=&quot;000D2297&quot;/&gt;&lt;wsp:rsid wsp:val=&quot;000D26C4&quot;/&gt;&lt;wsp:rsid wsp:val=&quot;000D3950&quot;/&gt;&lt;wsp:rsid wsp:val=&quot;000D3A6B&quot;/&gt;&lt;wsp:rsid wsp:val=&quot;000D412C&quot;/&gt;&lt;wsp:rsid wsp:val=&quot;000D4849&quot;/&gt;&lt;wsp:rsid wsp:val=&quot;000D66A6&quot;/&gt;&lt;wsp:rsid wsp:val=&quot;000E04FD&quot;/&gt;&lt;wsp:rsid wsp:val=&quot;000E35E0&quot;/&gt;&lt;wsp:rsid wsp:val=&quot;000E3FEE&quot;/&gt;&lt;wsp:rsid wsp:val=&quot;000E4033&quot;/&gt;&lt;wsp:rsid wsp:val=&quot;000E411F&quot;/&gt;&lt;wsp:rsid wsp:val=&quot;000E598F&quot;/&gt;&lt;wsp:rsid wsp:val=&quot;000E5BA7&quot;/&gt;&lt;wsp:rsid wsp:val=&quot;000E6739&quot;/&gt;&lt;wsp:rsid wsp:val=&quot;000E78A8&quot;/&gt;&lt;wsp:rsid wsp:val=&quot;000E7C72&quot;/&gt;&lt;wsp:rsid wsp:val=&quot;000F033D&quot;/&gt;&lt;wsp:rsid wsp:val=&quot;000F17DE&quot;/&gt;&lt;wsp:rsid wsp:val=&quot;000F4005&quot;/&gt;&lt;wsp:rsid wsp:val=&quot;000F42FE&quot;/&gt;&lt;wsp:rsid wsp:val=&quot;000F5D98&quot;/&gt;&lt;wsp:rsid wsp:val=&quot;000F6482&quot;/&gt;&lt;wsp:rsid wsp:val=&quot;000F6C46&quot;/&gt;&lt;wsp:rsid wsp:val=&quot;000F7B0D&quot;/&gt;&lt;wsp:rsid wsp:val=&quot;00102747&quot;/&gt;&lt;wsp:rsid wsp:val=&quot;00103C7E&quot;/&gt;&lt;wsp:rsid wsp:val=&quot;00106EFB&quot;/&gt;&lt;wsp:rsid wsp:val=&quot;00107503&quot;/&gt;&lt;wsp:rsid wsp:val=&quot;00107522&quot;/&gt;&lt;wsp:rsid wsp:val=&quot;0011184A&quot;/&gt;&lt;wsp:rsid wsp:val=&quot;00112DEE&quot;/&gt;&lt;wsp:rsid wsp:val=&quot;0011423E&quot;/&gt;&lt;wsp:rsid wsp:val=&quot;00116041&quot;/&gt;&lt;wsp:rsid wsp:val=&quot;001211C3&quot;/&gt;&lt;wsp:rsid wsp:val=&quot;0012299A&quot;/&gt;&lt;wsp:rsid wsp:val=&quot;00125C69&quot;/&gt;&lt;wsp:rsid wsp:val=&quot;00126C95&quot;/&gt;&lt;wsp:rsid wsp:val=&quot;001302FA&quot;/&gt;&lt;wsp:rsid wsp:val=&quot;00130DD6&quot;/&gt;&lt;wsp:rsid wsp:val=&quot;00130E6C&quot;/&gt;&lt;wsp:rsid wsp:val=&quot;00130E8E&quot;/&gt;&lt;wsp:rsid wsp:val=&quot;001311CC&quot;/&gt;&lt;wsp:rsid wsp:val=&quot;001332B3&quot;/&gt;&lt;wsp:rsid wsp:val=&quot;00133B27&quot;/&gt;&lt;wsp:rsid wsp:val=&quot;001341F6&quot;/&gt;&lt;wsp:rsid wsp:val=&quot;0013588E&quot;/&gt;&lt;wsp:rsid wsp:val=&quot;0013622F&quot;/&gt;&lt;wsp:rsid wsp:val=&quot;00137D6F&quot;/&gt;&lt;wsp:rsid wsp:val=&quot;0014259C&quot;/&gt;&lt;wsp:rsid wsp:val=&quot;0014581A&quot;/&gt;&lt;wsp:rsid wsp:val=&quot;00145912&quot;/&gt;&lt;wsp:rsid wsp:val=&quot;00147463&quot;/&gt;&lt;wsp:rsid wsp:val=&quot;00147E34&quot;/&gt;&lt;wsp:rsid wsp:val=&quot;0015013D&quot;/&gt;&lt;wsp:rsid wsp:val=&quot;0015553F&quot;/&gt;&lt;wsp:rsid wsp:val=&quot;00155E22&quot;/&gt;&lt;wsp:rsid wsp:val=&quot;00156768&quot;/&gt;&lt;wsp:rsid wsp:val=&quot;00157B85&quot;/&gt;&lt;wsp:rsid wsp:val=&quot;00160366&quot;/&gt;&lt;wsp:rsid wsp:val=&quot;00160749&quot;/&gt;&lt;wsp:rsid wsp:val=&quot;001626D4&quot;/&gt;&lt;wsp:rsid wsp:val=&quot;00162A1E&quot;/&gt;&lt;wsp:rsid wsp:val=&quot;00164718&quot;/&gt;&lt;wsp:rsid wsp:val=&quot;0016556A&quot;/&gt;&lt;wsp:rsid wsp:val=&quot;00166CD6&quot;/&gt;&lt;wsp:rsid wsp:val=&quot;00166F21&quot;/&gt;&lt;wsp:rsid wsp:val=&quot;00170D19&quot;/&gt;&lt;wsp:rsid wsp:val=&quot;00171359&quot;/&gt;&lt;wsp:rsid wsp:val=&quot;00173177&quot;/&gt;&lt;wsp:rsid wsp:val=&quot;001736C4&quot;/&gt;&lt;wsp:rsid wsp:val=&quot;00174CF7&quot;/&gt;&lt;wsp:rsid wsp:val=&quot;00176458&quot;/&gt;&lt;wsp:rsid wsp:val=&quot;00176B4D&quot;/&gt;&lt;wsp:rsid wsp:val=&quot;00177FB8&quot;/&gt;&lt;wsp:rsid wsp:val=&quot;00180102&quot;/&gt;&lt;wsp:rsid wsp:val=&quot;00180218&quot;/&gt;&lt;wsp:rsid wsp:val=&quot;00180244&quot;/&gt;&lt;wsp:rsid wsp:val=&quot;0018096A&quot;/&gt;&lt;wsp:rsid wsp:val=&quot;00180DD1&quot;/&gt;&lt;wsp:rsid wsp:val=&quot;00181319&quot;/&gt;&lt;wsp:rsid wsp:val=&quot;00182642&quot;/&gt;&lt;wsp:rsid wsp:val=&quot;0018278C&quot;/&gt;&lt;wsp:rsid wsp:val=&quot;00182BC3&quot;/&gt;&lt;wsp:rsid wsp:val=&quot;001831DB&quot;/&gt;&lt;wsp:rsid wsp:val=&quot;00183F32&quot;/&gt;&lt;wsp:rsid wsp:val=&quot;00184BD9&quot;/&gt;&lt;wsp:rsid wsp:val=&quot;00186755&quot;/&gt;&lt;wsp:rsid wsp:val=&quot;001909A3&quot;/&gt;&lt;wsp:rsid wsp:val=&quot;00191E97&quot;/&gt;&lt;wsp:rsid wsp:val=&quot;0019335D&quot;/&gt;&lt;wsp:rsid wsp:val=&quot;00193602&quot;/&gt;&lt;wsp:rsid wsp:val=&quot;00193C71&quot;/&gt;&lt;wsp:rsid wsp:val=&quot;00194279&quot;/&gt;&lt;wsp:rsid wsp:val=&quot;001A0A15&quot;/&gt;&lt;wsp:rsid wsp:val=&quot;001A6F44&quot;/&gt;&lt;wsp:rsid wsp:val=&quot;001B05B1&quot;/&gt;&lt;wsp:rsid wsp:val=&quot;001B06FE&quot;/&gt;&lt;wsp:rsid wsp:val=&quot;001B38AD&quot;/&gt;&lt;wsp:rsid wsp:val=&quot;001B6281&quot;/&gt;&lt;wsp:rsid wsp:val=&quot;001C261E&quot;/&gt;&lt;wsp:rsid wsp:val=&quot;001C2841&quot;/&gt;&lt;wsp:rsid wsp:val=&quot;001C6E92&quot;/&gt;&lt;wsp:rsid wsp:val=&quot;001D23C2&quot;/&gt;&lt;wsp:rsid wsp:val=&quot;001D441D&quot;/&gt;&lt;wsp:rsid wsp:val=&quot;001D4E8B&quot;/&gt;&lt;wsp:rsid wsp:val=&quot;001D5BAA&quot;/&gt;&lt;wsp:rsid wsp:val=&quot;001D63BD&quot;/&gt;&lt;wsp:rsid wsp:val=&quot;001E03AD&quot;/&gt;&lt;wsp:rsid wsp:val=&quot;001E17CA&quot;/&gt;&lt;wsp:rsid wsp:val=&quot;001E1960&quot;/&gt;&lt;wsp:rsid wsp:val=&quot;001E1C4A&quot;/&gt;&lt;wsp:rsid wsp:val=&quot;001E1EB4&quot;/&gt;&lt;wsp:rsid wsp:val=&quot;001E225F&quot;/&gt;&lt;wsp:rsid wsp:val=&quot;001E37B8&quot;/&gt;&lt;wsp:rsid wsp:val=&quot;001E3BE4&quot;/&gt;&lt;wsp:rsid wsp:val=&quot;001E46B2&quot;/&gt;&lt;wsp:rsid wsp:val=&quot;001E5636&quot;/&gt;&lt;wsp:rsid wsp:val=&quot;001E604D&quot;/&gt;&lt;wsp:rsid wsp:val=&quot;001E706C&quot;/&gt;&lt;wsp:rsid wsp:val=&quot;001F00EE&quot;/&gt;&lt;wsp:rsid wsp:val=&quot;001F0F99&quot;/&gt;&lt;wsp:rsid wsp:val=&quot;001F30CA&quot;/&gt;&lt;wsp:rsid wsp:val=&quot;001F3143&quot;/&gt;&lt;wsp:rsid wsp:val=&quot;001F362E&quot;/&gt;&lt;wsp:rsid wsp:val=&quot;001F6C2D&quot;/&gt;&lt;wsp:rsid wsp:val=&quot;001F71D4&quot;/&gt;&lt;wsp:rsid wsp:val=&quot;00200253&quot;/&gt;&lt;wsp:rsid wsp:val=&quot;00200668&quot;/&gt;&lt;wsp:rsid wsp:val=&quot;00201380&quot;/&gt;&lt;wsp:rsid wsp:val=&quot;00203AA6&quot;/&gt;&lt;wsp:rsid wsp:val=&quot;00203B17&quot;/&gt;&lt;wsp:rsid wsp:val=&quot;00203CF5&quot;/&gt;&lt;wsp:rsid wsp:val=&quot;002059D4&quot;/&gt;&lt;wsp:rsid wsp:val=&quot;002066AE&quot;/&gt;&lt;wsp:rsid wsp:val=&quot;00206C80&quot;/&gt;&lt;wsp:rsid wsp:val=&quot;00207D77&quot;/&gt;&lt;wsp:rsid wsp:val=&quot;00210BC6&quot;/&gt;&lt;wsp:rsid wsp:val=&quot;00212E44&quot;/&gt;&lt;wsp:rsid wsp:val=&quot;002139DC&quot;/&gt;&lt;wsp:rsid wsp:val=&quot;00221C7F&quot;/&gt;&lt;wsp:rsid wsp:val=&quot;00223466&quot;/&gt;&lt;wsp:rsid wsp:val=&quot;002237BE&quot;/&gt;&lt;wsp:rsid wsp:val=&quot;00223CE7&quot;/&gt;&lt;wsp:rsid wsp:val=&quot;002256E3&quot;/&gt;&lt;wsp:rsid wsp:val=&quot;00230D52&quot;/&gt;&lt;wsp:rsid wsp:val=&quot;00230D91&quot;/&gt;&lt;wsp:rsid wsp:val=&quot;0023292F&quot;/&gt;&lt;wsp:rsid wsp:val=&quot;00237FEA&quot;/&gt;&lt;wsp:rsid wsp:val=&quot;002424AB&quot;/&gt;&lt;wsp:rsid wsp:val=&quot;00242789&quot;/&gt;&lt;wsp:rsid wsp:val=&quot;00242A29&quot;/&gt;&lt;wsp:rsid wsp:val=&quot;002456C1&quot;/&gt;&lt;wsp:rsid wsp:val=&quot;00247AD2&quot;/&gt;&lt;wsp:rsid wsp:val=&quot;00250A58&quot;/&gt;&lt;wsp:rsid wsp:val=&quot;00251F7D&quot;/&gt;&lt;wsp:rsid wsp:val=&quot;00254E73&quot;/&gt;&lt;wsp:rsid wsp:val=&quot;00255D2E&quot;/&gt;&lt;wsp:rsid wsp:val=&quot;0025691A&quot;/&gt;&lt;wsp:rsid wsp:val=&quot;00257F50&quot;/&gt;&lt;wsp:rsid wsp:val=&quot;002602E6&quot;/&gt;&lt;wsp:rsid wsp:val=&quot;00261195&quot;/&gt;&lt;wsp:rsid wsp:val=&quot;00261855&quot;/&gt;&lt;wsp:rsid wsp:val=&quot;00263029&quot;/&gt;&lt;wsp:rsid wsp:val=&quot;00263DEB&quot;/&gt;&lt;wsp:rsid wsp:val=&quot;00263FA7&quot;/&gt;&lt;wsp:rsid wsp:val=&quot;00265087&quot;/&gt;&lt;wsp:rsid wsp:val=&quot;002667E8&quot;/&gt;&lt;wsp:rsid wsp:val=&quot;0026700C&quot;/&gt;&lt;wsp:rsid wsp:val=&quot;00270BC1&quot;/&gt;&lt;wsp:rsid wsp:val=&quot;00272199&quot;/&gt;&lt;wsp:rsid wsp:val=&quot;002729CD&quot;/&gt;&lt;wsp:rsid wsp:val=&quot;00273C5C&quot;/&gt;&lt;wsp:rsid wsp:val=&quot;00274B32&quot;/&gt;&lt;wsp:rsid wsp:val=&quot;00274E59&quot;/&gt;&lt;wsp:rsid wsp:val=&quot;0028085A&quot;/&gt;&lt;wsp:rsid wsp:val=&quot;00281FB1&quot;/&gt;&lt;wsp:rsid wsp:val=&quot;00282B13&quot;/&gt;&lt;wsp:rsid wsp:val=&quot;00283F19&quot;/&gt;&lt;wsp:rsid wsp:val=&quot;00284577&quot;/&gt;&lt;wsp:rsid wsp:val=&quot;00284AE9&quot;/&gt;&lt;wsp:rsid wsp:val=&quot;00284BE0&quot;/&gt;&lt;wsp:rsid wsp:val=&quot;00285467&quot;/&gt;&lt;wsp:rsid wsp:val=&quot;00285CA4&quot;/&gt;&lt;wsp:rsid wsp:val=&quot;002862A0&quot;/&gt;&lt;wsp:rsid wsp:val=&quot;00286DC5&quot;/&gt;&lt;wsp:rsid wsp:val=&quot;00286EDA&quot;/&gt;&lt;wsp:rsid wsp:val=&quot;00287D44&quot;/&gt;&lt;wsp:rsid wsp:val=&quot;0029385A&quot;/&gt;&lt;wsp:rsid wsp:val=&quot;00294C7A&quot;/&gt;&lt;wsp:rsid wsp:val=&quot;002A062A&quot;/&gt;&lt;wsp:rsid wsp:val=&quot;002A1D21&quot;/&gt;&lt;wsp:rsid wsp:val=&quot;002A27D1&quot;/&gt;&lt;wsp:rsid wsp:val=&quot;002A3856&quot;/&gt;&lt;wsp:rsid wsp:val=&quot;002A43E2&quot;/&gt;&lt;wsp:rsid wsp:val=&quot;002A4FF6&quot;/&gt;&lt;wsp:rsid wsp:val=&quot;002A5069&quot;/&gt;&lt;wsp:rsid wsp:val=&quot;002A6DD5&quot;/&gt;&lt;wsp:rsid wsp:val=&quot;002A74C0&quot;/&gt;&lt;wsp:rsid wsp:val=&quot;002A7977&quot;/&gt;&lt;wsp:rsid wsp:val=&quot;002A7E5D&quot;/&gt;&lt;wsp:rsid wsp:val=&quot;002B1D8F&quot;/&gt;&lt;wsp:rsid wsp:val=&quot;002B211F&quot;/&gt;&lt;wsp:rsid wsp:val=&quot;002B39BB&quot;/&gt;&lt;wsp:rsid wsp:val=&quot;002B3AE5&quot;/&gt;&lt;wsp:rsid wsp:val=&quot;002B4396&quot;/&gt;&lt;wsp:rsid wsp:val=&quot;002B6E63&quot;/&gt;&lt;wsp:rsid wsp:val=&quot;002C2625&quot;/&gt;&lt;wsp:rsid wsp:val=&quot;002C2654&quot;/&gt;&lt;wsp:rsid wsp:val=&quot;002C2841&quot;/&gt;&lt;wsp:rsid wsp:val=&quot;002C4640&quot;/&gt;&lt;wsp:rsid wsp:val=&quot;002C53EC&quot;/&gt;&lt;wsp:rsid wsp:val=&quot;002C54D8&quot;/&gt;&lt;wsp:rsid wsp:val=&quot;002C6439&quot;/&gt;&lt;wsp:rsid wsp:val=&quot;002D0355&quot;/&gt;&lt;wsp:rsid wsp:val=&quot;002D0B5E&quot;/&gt;&lt;wsp:rsid wsp:val=&quot;002D1731&quot;/&gt;&lt;wsp:rsid wsp:val=&quot;002D5978&quot;/&gt;&lt;wsp:rsid wsp:val=&quot;002D6CEF&quot;/&gt;&lt;wsp:rsid wsp:val=&quot;002D7B28&quot;/&gt;&lt;wsp:rsid wsp:val=&quot;002E032F&quot;/&gt;&lt;wsp:rsid wsp:val=&quot;002E0A35&quot;/&gt;&lt;wsp:rsid wsp:val=&quot;002E1664&quot;/&gt;&lt;wsp:rsid wsp:val=&quot;002E2234&quot;/&gt;&lt;wsp:rsid wsp:val=&quot;002E2BF5&quot;/&gt;&lt;wsp:rsid wsp:val=&quot;002E56F0&quot;/&gt;&lt;wsp:rsid wsp:val=&quot;002E5890&quot;/&gt;&lt;wsp:rsid wsp:val=&quot;002E6526&quot;/&gt;&lt;wsp:rsid wsp:val=&quot;002E668C&quot;/&gt;&lt;wsp:rsid wsp:val=&quot;002E779B&quot;/&gt;&lt;wsp:rsid wsp:val=&quot;002F02C0&quot;/&gt;&lt;wsp:rsid wsp:val=&quot;002F1B1E&quot;/&gt;&lt;wsp:rsid wsp:val=&quot;002F2424&quot;/&gt;&lt;wsp:rsid wsp:val=&quot;002F249F&quot;/&gt;&lt;wsp:rsid wsp:val=&quot;002F41A6&quot;/&gt;&lt;wsp:rsid wsp:val=&quot;002F4240&quot;/&gt;&lt;wsp:rsid wsp:val=&quot;002F5CFD&quot;/&gt;&lt;wsp:rsid wsp:val=&quot;002F6963&quot;/&gt;&lt;wsp:rsid wsp:val=&quot;002F6DAA&quot;/&gt;&lt;wsp:rsid wsp:val=&quot;00300541&quot;/&gt;&lt;wsp:rsid wsp:val=&quot;00301E6A&quot;/&gt;&lt;wsp:rsid wsp:val=&quot;003020B7&quot;/&gt;&lt;wsp:rsid wsp:val=&quot;003028AB&quot;/&gt;&lt;wsp:rsid wsp:val=&quot;00303402&quot;/&gt;&lt;wsp:rsid wsp:val=&quot;003038A6&quot;/&gt;&lt;wsp:rsid wsp:val=&quot;003047DC&quot;/&gt;&lt;wsp:rsid wsp:val=&quot;003066FD&quot;/&gt;&lt;wsp:rsid wsp:val=&quot;00310EA4&quot;/&gt;&lt;wsp:rsid wsp:val=&quot;00311348&quot;/&gt;&lt;wsp:rsid wsp:val=&quot;00312D37&quot;/&gt;&lt;wsp:rsid wsp:val=&quot;003209BD&quot;/&gt;&lt;wsp:rsid wsp:val=&quot;003212ED&quot;/&gt;&lt;wsp:rsid wsp:val=&quot;00321485&quot;/&gt;&lt;wsp:rsid wsp:val=&quot;00324436&quot;/&gt;&lt;wsp:rsid wsp:val=&quot;0032459D&quot;/&gt;&lt;wsp:rsid wsp:val=&quot;00326382&quot;/&gt;&lt;wsp:rsid wsp:val=&quot;00327A5B&quot;/&gt;&lt;wsp:rsid wsp:val=&quot;00331D1C&quot;/&gt;&lt;wsp:rsid wsp:val=&quot;00332ADD&quot;/&gt;&lt;wsp:rsid wsp:val=&quot;00333B4E&quot;/&gt;&lt;wsp:rsid wsp:val=&quot;00335193&quot;/&gt;&lt;wsp:rsid wsp:val=&quot;00336CB3&quot;/&gt;&lt;wsp:rsid wsp:val=&quot;00337D0A&quot;/&gt;&lt;wsp:rsid wsp:val=&quot;003407B3&quot;/&gt;&lt;wsp:rsid wsp:val=&quot;00340D21&quot;/&gt;&lt;wsp:rsid wsp:val=&quot;00341831&quot;/&gt;&lt;wsp:rsid wsp:val=&quot;00341D6F&quot;/&gt;&lt;wsp:rsid wsp:val=&quot;0034546E&quot;/&gt;&lt;wsp:rsid wsp:val=&quot;003461E3&quot;/&gt;&lt;wsp:rsid wsp:val=&quot;00346AFD&quot;/&gt;&lt;wsp:rsid wsp:val=&quot;003473EE&quot;/&gt;&lt;wsp:rsid wsp:val=&quot;003500E4&quot;/&gt;&lt;wsp:rsid wsp:val=&quot;00350C10&quot;/&gt;&lt;wsp:rsid wsp:val=&quot;0035400F&quot;/&gt;&lt;wsp:rsid wsp:val=&quot;003542E3&quot;/&gt;&lt;wsp:rsid wsp:val=&quot;0035534B&quot;/&gt;&lt;wsp:rsid wsp:val=&quot;003557EF&quot;/&gt;&lt;wsp:rsid wsp:val=&quot;0035615E&quot;/&gt;&lt;wsp:rsid wsp:val=&quot;003570E6&quot;/&gt;&lt;wsp:rsid wsp:val=&quot;00360148&quot;/&gt;&lt;wsp:rsid wsp:val=&quot;00360CFE&quot;/&gt;&lt;wsp:rsid wsp:val=&quot;00361512&quot;/&gt;&lt;wsp:rsid wsp:val=&quot;00361C0B&quot;/&gt;&lt;wsp:rsid wsp:val=&quot;00361EE5&quot;/&gt;&lt;wsp:rsid wsp:val=&quot;003620DB&quot;/&gt;&lt;wsp:rsid wsp:val=&quot;00362F84&quot;/&gt;&lt;wsp:rsid wsp:val=&quot;003632DD&quot;/&gt;&lt;wsp:rsid wsp:val=&quot;003643BF&quot;/&gt;&lt;wsp:rsid wsp:val=&quot;00364F59&quot;/&gt;&lt;wsp:rsid wsp:val=&quot;00365712&quot;/&gt;&lt;wsp:rsid wsp:val=&quot;00367CB0&quot;/&gt;&lt;wsp:rsid wsp:val=&quot;00370F94&quot;/&gt;&lt;wsp:rsid wsp:val=&quot;00371B60&quot;/&gt;&lt;wsp:rsid wsp:val=&quot;0037255F&quot;/&gt;&lt;wsp:rsid wsp:val=&quot;0037580D&quot;/&gt;&lt;wsp:rsid wsp:val=&quot;00375A0F&quot;/&gt;&lt;wsp:rsid wsp:val=&quot;00375AA3&quot;/&gt;&lt;wsp:rsid wsp:val=&quot;00376D3E&quot;/&gt;&lt;wsp:rsid wsp:val=&quot;00381B72&quot;/&gt;&lt;wsp:rsid wsp:val=&quot;003824C8&quot;/&gt;&lt;wsp:rsid wsp:val=&quot;003832EB&quot;/&gt;&lt;wsp:rsid wsp:val=&quot;003842C3&quot;/&gt;&lt;wsp:rsid wsp:val=&quot;003850E8&quot;/&gt;&lt;wsp:rsid wsp:val=&quot;00385239&quot;/&gt;&lt;wsp:rsid wsp:val=&quot;00385BA5&quot;/&gt;&lt;wsp:rsid wsp:val=&quot;00385C0F&quot;/&gt;&lt;wsp:rsid wsp:val=&quot;00385C43&quot;/&gt;&lt;wsp:rsid wsp:val=&quot;003903CF&quot;/&gt;&lt;wsp:rsid wsp:val=&quot;003916AC&quot;/&gt;&lt;wsp:rsid wsp:val=&quot;00393C58&quot;/&gt;&lt;wsp:rsid wsp:val=&quot;00395A9E&quot;/&gt;&lt;wsp:rsid wsp:val=&quot;00396317&quot;/&gt;&lt;wsp:rsid wsp:val=&quot;0039635C&quot;/&gt;&lt;wsp:rsid wsp:val=&quot;00397091&quot;/&gt;&lt;wsp:rsid wsp:val=&quot;0039761F&quot;/&gt;&lt;wsp:rsid wsp:val=&quot;003A115E&quot;/&gt;&lt;wsp:rsid wsp:val=&quot;003A3E52&quot;/&gt;&lt;wsp:rsid wsp:val=&quot;003A57F8&quot;/&gt;&lt;wsp:rsid wsp:val=&quot;003A5D90&quot;/&gt;&lt;wsp:rsid wsp:val=&quot;003A7B77&quot;/&gt;&lt;wsp:rsid wsp:val=&quot;003B21D7&quot;/&gt;&lt;wsp:rsid wsp:val=&quot;003B316E&quot;/&gt;&lt;wsp:rsid wsp:val=&quot;003B443E&quot;/&gt;&lt;wsp:rsid wsp:val=&quot;003B4698&quot;/&gt;&lt;wsp:rsid wsp:val=&quot;003B6F60&quot;/&gt;&lt;wsp:rsid wsp:val=&quot;003B7F89&quot;/&gt;&lt;wsp:rsid wsp:val=&quot;003C1942&quot;/&gt;&lt;wsp:rsid wsp:val=&quot;003C4116&quot;/&gt;&lt;wsp:rsid wsp:val=&quot;003C45B8&quot;/&gt;&lt;wsp:rsid wsp:val=&quot;003C58B8&quot;/&gt;&lt;wsp:rsid wsp:val=&quot;003C777E&quot;/&gt;&lt;wsp:rsid wsp:val=&quot;003D05F2&quot;/&gt;&lt;wsp:rsid wsp:val=&quot;003D0A52&quot;/&gt;&lt;wsp:rsid wsp:val=&quot;003D0FEF&quot;/&gt;&lt;wsp:rsid wsp:val=&quot;003D3414&quot;/&gt;&lt;wsp:rsid wsp:val=&quot;003D3C5B&quot;/&gt;&lt;wsp:rsid wsp:val=&quot;003D4B3A&quot;/&gt;&lt;wsp:rsid wsp:val=&quot;003D61C6&quot;/&gt;&lt;wsp:rsid wsp:val=&quot;003D63CC&quot;/&gt;&lt;wsp:rsid wsp:val=&quot;003E129B&quot;/&gt;&lt;wsp:rsid wsp:val=&quot;003E3A3E&quot;/&gt;&lt;wsp:rsid wsp:val=&quot;003E4A6D&quot;/&gt;&lt;wsp:rsid wsp:val=&quot;003E4F42&quot;/&gt;&lt;wsp:rsid wsp:val=&quot;003E5212&quot;/&gt;&lt;wsp:rsid wsp:val=&quot;003E75A1&quot;/&gt;&lt;wsp:rsid wsp:val=&quot;003E7A02&quot;/&gt;&lt;wsp:rsid wsp:val=&quot;003F2908&quot;/&gt;&lt;wsp:rsid wsp:val=&quot;003F321F&quot;/&gt;&lt;wsp:rsid wsp:val=&quot;003F32BE&quot;/&gt;&lt;wsp:rsid wsp:val=&quot;003F53F4&quot;/&gt;&lt;wsp:rsid wsp:val=&quot;003F5480&quot;/&gt;&lt;wsp:rsid wsp:val=&quot;003F5F10&quot;/&gt;&lt;wsp:rsid wsp:val=&quot;003F6479&quot;/&gt;&lt;wsp:rsid wsp:val=&quot;004006AC&quot;/&gt;&lt;wsp:rsid wsp:val=&quot;00402C3D&quot;/&gt;&lt;wsp:rsid wsp:val=&quot;00402D71&quot;/&gt;&lt;wsp:rsid wsp:val=&quot;004032F6&quot;/&gt;&lt;wsp:rsid wsp:val=&quot;00404051&quot;/&gt;&lt;wsp:rsid wsp:val=&quot;00404214&quot;/&gt;&lt;wsp:rsid wsp:val=&quot;00404A64&quot;/&gt;&lt;wsp:rsid wsp:val=&quot;004055F3&quot;/&gt;&lt;wsp:rsid wsp:val=&quot;00412094&quot;/&gt;&lt;wsp:rsid wsp:val=&quot;004123BD&quot;/&gt;&lt;wsp:rsid wsp:val=&quot;004134F4&quot;/&gt;&lt;wsp:rsid wsp:val=&quot;004140DB&quot;/&gt;&lt;wsp:rsid wsp:val=&quot;004147B8&quot;/&gt;&lt;wsp:rsid wsp:val=&quot;004159A7&quot;/&gt;&lt;wsp:rsid wsp:val=&quot;00415F4E&quot;/&gt;&lt;wsp:rsid wsp:val=&quot;00417A3D&quot;/&gt;&lt;wsp:rsid wsp:val=&quot;00417C00&quot;/&gt;&lt;wsp:rsid wsp:val=&quot;00417EF7&quot;/&gt;&lt;wsp:rsid wsp:val=&quot;004249BE&quot;/&gt;&lt;wsp:rsid wsp:val=&quot;00424F06&quot;/&gt;&lt;wsp:rsid wsp:val=&quot;00427E64&quot;/&gt;&lt;wsp:rsid wsp:val=&quot;00430BB9&quot;/&gt;&lt;wsp:rsid wsp:val=&quot;004325E0&quot;/&gt;&lt;wsp:rsid wsp:val=&quot;004330B0&quot;/&gt;&lt;wsp:rsid wsp:val=&quot;00434B2E&quot;/&gt;&lt;wsp:rsid wsp:val=&quot;004354E9&quot;/&gt;&lt;wsp:rsid wsp:val=&quot;004358F6&quot;/&gt;&lt;wsp:rsid wsp:val=&quot;004362BD&quot;/&gt;&lt;wsp:rsid wsp:val=&quot;004367EF&quot;/&gt;&lt;wsp:rsid wsp:val=&quot;00437C8F&quot;/&gt;&lt;wsp:rsid wsp:val=&quot;00437DE3&quot;/&gt;&lt;wsp:rsid wsp:val=&quot;004409D4&quot;/&gt;&lt;wsp:rsid wsp:val=&quot;00441926&quot;/&gt;&lt;wsp:rsid wsp:val=&quot;00441D29&quot;/&gt;&lt;wsp:rsid wsp:val=&quot;004427CA&quot;/&gt;&lt;wsp:rsid wsp:val=&quot;00442CF2&quot;/&gt;&lt;wsp:rsid wsp:val=&quot;00443472&quot;/&gt;&lt;wsp:rsid wsp:val=&quot;00444FB0&quot;/&gt;&lt;wsp:rsid wsp:val=&quot;00445491&quot;/&gt;&lt;wsp:rsid wsp:val=&quot;0044634C&quot;/&gt;&lt;wsp:rsid wsp:val=&quot;00450067&quot;/&gt;&lt;wsp:rsid wsp:val=&quot;004517F1&quot;/&gt;&lt;wsp:rsid wsp:val=&quot;00454863&quot;/&gt;&lt;wsp:rsid wsp:val=&quot;004612DF&quot;/&gt;&lt;wsp:rsid wsp:val=&quot;00462856&quot;/&gt;&lt;wsp:rsid wsp:val=&quot;00462BF7&quot;/&gt;&lt;wsp:rsid wsp:val=&quot;00463180&quot;/&gt;&lt;wsp:rsid wsp:val=&quot;00466F5E&quot;/&gt;&lt;wsp:rsid wsp:val=&quot;00467DAF&quot;/&gt;&lt;wsp:rsid wsp:val=&quot;0047004D&quot;/&gt;&lt;wsp:rsid wsp:val=&quot;00470845&quot;/&gt;&lt;wsp:rsid wsp:val=&quot;00470E25&quot;/&gt;&lt;wsp:rsid wsp:val=&quot;00473423&quot;/&gt;&lt;wsp:rsid wsp:val=&quot;00473444&quot;/&gt;&lt;wsp:rsid wsp:val=&quot;00473A6A&quot;/&gt;&lt;wsp:rsid wsp:val=&quot;00476CD9&quot;/&gt;&lt;wsp:rsid wsp:val=&quot;00477B3F&quot;/&gt;&lt;wsp:rsid wsp:val=&quot;004819C6&quot;/&gt;&lt;wsp:rsid wsp:val=&quot;00481D5D&quot;/&gt;&lt;wsp:rsid wsp:val=&quot;00482C25&quot;/&gt;&lt;wsp:rsid wsp:val=&quot;004832DC&quot;/&gt;&lt;wsp:rsid wsp:val=&quot;004840CC&quot;/&gt;&lt;wsp:rsid wsp:val=&quot;0048644F&quot;/&gt;&lt;wsp:rsid wsp:val=&quot;00486F47&quot;/&gt;&lt;wsp:rsid wsp:val=&quot;00487BD8&quot;/&gt;&lt;wsp:rsid wsp:val=&quot;004906BF&quot;/&gt;&lt;wsp:rsid wsp:val=&quot;00490D78&quot;/&gt;&lt;wsp:rsid wsp:val=&quot;00491D92&quot;/&gt;&lt;wsp:rsid wsp:val=&quot;004925DE&quot;/&gt;&lt;wsp:rsid wsp:val=&quot;004929E7&quot;/&gt;&lt;wsp:rsid wsp:val=&quot;00492F14&quot;/&gt;&lt;wsp:rsid wsp:val=&quot;004961C7&quot;/&gt;&lt;wsp:rsid wsp:val=&quot;0049669E&quot;/&gt;&lt;wsp:rsid wsp:val=&quot;00496EF4&quot;/&gt;&lt;wsp:rsid wsp:val=&quot;00497362&quot;/&gt;&lt;wsp:rsid wsp:val=&quot;004A02E5&quot;/&gt;&lt;wsp:rsid wsp:val=&quot;004A06D2&quot;/&gt;&lt;wsp:rsid wsp:val=&quot;004A0804&quot;/&gt;&lt;wsp:rsid wsp:val=&quot;004A08F6&quot;/&gt;&lt;wsp:rsid wsp:val=&quot;004A279C&quot;/&gt;&lt;wsp:rsid wsp:val=&quot;004A4242&quot;/&gt;&lt;wsp:rsid wsp:val=&quot;004A426B&quot;/&gt;&lt;wsp:rsid wsp:val=&quot;004A435F&quot;/&gt;&lt;wsp:rsid wsp:val=&quot;004A4F41&quot;/&gt;&lt;wsp:rsid wsp:val=&quot;004A5C0C&quot;/&gt;&lt;wsp:rsid wsp:val=&quot;004A6094&quot;/&gt;&lt;wsp:rsid wsp:val=&quot;004B1949&quot;/&gt;&lt;wsp:rsid wsp:val=&quot;004B1F6D&quot;/&gt;&lt;wsp:rsid wsp:val=&quot;004B383D&quot;/&gt;&lt;wsp:rsid wsp:val=&quot;004B4325&quot;/&gt;&lt;wsp:rsid wsp:val=&quot;004B574A&quot;/&gt;&lt;wsp:rsid wsp:val=&quot;004B5BEC&quot;/&gt;&lt;wsp:rsid wsp:val=&quot;004B68A0&quot;/&gt;&lt;wsp:rsid wsp:val=&quot;004B7D7D&quot;/&gt;&lt;wsp:rsid wsp:val=&quot;004C1848&quot;/&gt;&lt;wsp:rsid wsp:val=&quot;004C1EF5&quot;/&gt;&lt;wsp:rsid wsp:val=&quot;004C227D&quot;/&gt;&lt;wsp:rsid wsp:val=&quot;004C2408&quot;/&gt;&lt;wsp:rsid wsp:val=&quot;004C4223&quot;/&gt;&lt;wsp:rsid wsp:val=&quot;004C6B85&quot;/&gt;&lt;wsp:rsid wsp:val=&quot;004D1155&quot;/&gt;&lt;wsp:rsid wsp:val=&quot;004D15FA&quot;/&gt;&lt;wsp:rsid wsp:val=&quot;004D169E&quot;/&gt;&lt;wsp:rsid wsp:val=&quot;004D1FFB&quot;/&gt;&lt;wsp:rsid wsp:val=&quot;004D284B&quot;/&gt;&lt;wsp:rsid wsp:val=&quot;004D2FAE&quot;/&gt;&lt;wsp:rsid wsp:val=&quot;004D3C0C&quot;/&gt;&lt;wsp:rsid wsp:val=&quot;004D3FCF&quot;/&gt;&lt;wsp:rsid wsp:val=&quot;004D5868&quot;/&gt;&lt;wsp:rsid wsp:val=&quot;004D6CB9&quot;/&gt;&lt;wsp:rsid wsp:val=&quot;004D7482&quot;/&gt;&lt;wsp:rsid wsp:val=&quot;004E010E&quot;/&gt;&lt;wsp:rsid wsp:val=&quot;004E18BF&quot;/&gt;&lt;wsp:rsid wsp:val=&quot;004E24EA&quot;/&gt;&lt;wsp:rsid wsp:val=&quot;004E284B&quot;/&gt;&lt;wsp:rsid wsp:val=&quot;004E3E37&quot;/&gt;&lt;wsp:rsid wsp:val=&quot;004E4A9C&quot;/&gt;&lt;wsp:rsid wsp:val=&quot;004E5489&quot;/&gt;&lt;wsp:rsid wsp:val=&quot;004E61F8&quot;/&gt;&lt;wsp:rsid wsp:val=&quot;004E6A96&quot;/&gt;&lt;wsp:rsid wsp:val=&quot;004E6F78&quot;/&gt;&lt;wsp:rsid wsp:val=&quot;004F1153&quot;/&gt;&lt;wsp:rsid wsp:val=&quot;004F2B62&quot;/&gt;&lt;wsp:rsid wsp:val=&quot;004F31C9&quot;/&gt;&lt;wsp:rsid wsp:val=&quot;004F3AC1&quot;/&gt;&lt;wsp:rsid wsp:val=&quot;004F4193&quot;/&gt;&lt;wsp:rsid wsp:val=&quot;004F49D7&quot;/&gt;&lt;wsp:rsid wsp:val=&quot;004F54EF&quot;/&gt;&lt;wsp:rsid wsp:val=&quot;004F6815&quot;/&gt;&lt;wsp:rsid wsp:val=&quot;004F6B2C&quot;/&gt;&lt;wsp:rsid wsp:val=&quot;004F7262&quot;/&gt;&lt;wsp:rsid wsp:val=&quot;00500D04&quot;/&gt;&lt;wsp:rsid wsp:val=&quot;00502EDF&quot;/&gt;&lt;wsp:rsid wsp:val=&quot;0050389D&quot;/&gt;&lt;wsp:rsid wsp:val=&quot;00503EE3&quot;/&gt;&lt;wsp:rsid wsp:val=&quot;005053AD&quot;/&gt;&lt;wsp:rsid wsp:val=&quot;00506322&quot;/&gt;&lt;wsp:rsid wsp:val=&quot;00506AB5&quot;/&gt;&lt;wsp:rsid wsp:val=&quot;00506AD8&quot;/&gt;&lt;wsp:rsid wsp:val=&quot;005072FC&quot;/&gt;&lt;wsp:rsid wsp:val=&quot;00511E28&quot;/&gt;&lt;wsp:rsid wsp:val=&quot;00512742&quot;/&gt;&lt;wsp:rsid wsp:val=&quot;00514571&quot;/&gt;&lt;wsp:rsid wsp:val=&quot;00514ECF&quot;/&gt;&lt;wsp:rsid wsp:val=&quot;00520E1E&quot;/&gt;&lt;wsp:rsid wsp:val=&quot;00521773&quot;/&gt;&lt;wsp:rsid wsp:val=&quot;00522732&quot;/&gt;&lt;wsp:rsid wsp:val=&quot;005233C2&quot;/&gt;&lt;wsp:rsid wsp:val=&quot;0052451C&quot;/&gt;&lt;wsp:rsid wsp:val=&quot;00524D53&quot;/&gt;&lt;wsp:rsid wsp:val=&quot;00527283&quot;/&gt;&lt;wsp:rsid wsp:val=&quot;00530351&quot;/&gt;&lt;wsp:rsid wsp:val=&quot;00530F67&quot;/&gt;&lt;wsp:rsid wsp:val=&quot;00530FAE&quot;/&gt;&lt;wsp:rsid wsp:val=&quot;00531FB8&quot;/&gt;&lt;wsp:rsid wsp:val=&quot;0053284C&quot;/&gt;&lt;wsp:rsid wsp:val=&quot;00532AD3&quot;/&gt;&lt;wsp:rsid wsp:val=&quot;00532F2F&quot;/&gt;&lt;wsp:rsid wsp:val=&quot;005356A4&quot;/&gt;&lt;wsp:rsid wsp:val=&quot;00535EE2&quot;/&gt;&lt;wsp:rsid wsp:val=&quot;00536F2C&quot;/&gt;&lt;wsp:rsid wsp:val=&quot;0053736B&quot;/&gt;&lt;wsp:rsid wsp:val=&quot;00537A3E&quot;/&gt;&lt;wsp:rsid wsp:val=&quot;00541B03&quot;/&gt;&lt;wsp:rsid wsp:val=&quot;0054236A&quot;/&gt;&lt;wsp:rsid wsp:val=&quot;00542478&quot;/&gt;&lt;wsp:rsid wsp:val=&quot;00543913&quot;/&gt;&lt;wsp:rsid wsp:val=&quot;00543E6C&quot;/&gt;&lt;wsp:rsid wsp:val=&quot;00545075&quot;/&gt;&lt;wsp:rsid wsp:val=&quot;005456A2&quot;/&gt;&lt;wsp:rsid wsp:val=&quot;00545AF6&quot;/&gt;&lt;wsp:rsid wsp:val=&quot;00546DFC&quot;/&gt;&lt;wsp:rsid wsp:val=&quot;00546E20&quot;/&gt;&lt;wsp:rsid wsp:val=&quot;005479F3&quot;/&gt;&lt;wsp:rsid wsp:val=&quot;0055064A&quot;/&gt;&lt;wsp:rsid wsp:val=&quot;0055183F&quot;/&gt;&lt;wsp:rsid wsp:val=&quot;00551D81&quot;/&gt;&lt;wsp:rsid wsp:val=&quot;0055214E&quot;/&gt;&lt;wsp:rsid wsp:val=&quot;0055329F&quot;/&gt;&lt;wsp:rsid wsp:val=&quot;0055344A&quot;/&gt;&lt;wsp:rsid wsp:val=&quot;005548D2&quot;/&gt;&lt;wsp:rsid wsp:val=&quot;00554979&quot;/&gt;&lt;wsp:rsid wsp:val=&quot;0055508D&quot;/&gt;&lt;wsp:rsid wsp:val=&quot;00555C3E&quot;/&gt;&lt;wsp:rsid wsp:val=&quot;005564E9&quot;/&gt;&lt;wsp:rsid wsp:val=&quot;00556D60&quot;/&gt;&lt;wsp:rsid wsp:val=&quot;00556FAA&quot;/&gt;&lt;wsp:rsid wsp:val=&quot;0055786D&quot;/&gt;&lt;wsp:rsid wsp:val=&quot;00561260&quot;/&gt;&lt;wsp:rsid wsp:val=&quot;005612C6&quot;/&gt;&lt;wsp:rsid wsp:val=&quot;00561D87&quot;/&gt;&lt;wsp:rsid wsp:val=&quot;00562E7A&quot;/&gt;&lt;wsp:rsid wsp:val=&quot;00563B62&quot;/&gt;&lt;wsp:rsid wsp:val=&quot;00564004&quot;/&gt;&lt;wsp:rsid wsp:val=&quot;0056409E&quot;/&gt;&lt;wsp:rsid wsp:val=&quot;00564EF9&quot;/&gt;&lt;wsp:rsid wsp:val=&quot;00566ED5&quot;/&gt;&lt;wsp:rsid wsp:val=&quot;005673BF&quot;/&gt;&lt;wsp:rsid wsp:val=&quot;00570F24&quot;/&gt;&lt;wsp:rsid wsp:val=&quot;00572BA3&quot;/&gt;&lt;wsp:rsid wsp:val=&quot;005754FB&quot;/&gt;&lt;wsp:rsid wsp:val=&quot;00581B34&quot;/&gt;&lt;wsp:rsid wsp:val=&quot;0058261D&quot;/&gt;&lt;wsp:rsid wsp:val=&quot;00583895&quot;/&gt;&lt;wsp:rsid wsp:val=&quot;005839F7&quot;/&gt;&lt;wsp:rsid wsp:val=&quot;00591D69&quot;/&gt;&lt;wsp:rsid wsp:val=&quot;00592553&quot;/&gt;&lt;wsp:rsid wsp:val=&quot;00592DE5&quot;/&gt;&lt;wsp:rsid wsp:val=&quot;005935FE&quot;/&gt;&lt;wsp:rsid wsp:val=&quot;005968D4&quot;/&gt;&lt;wsp:rsid wsp:val=&quot;005A25A3&quot;/&gt;&lt;wsp:rsid wsp:val=&quot;005A3FF7&quot;/&gt;&lt;wsp:rsid wsp:val=&quot;005A46C0&quot;/&gt;&lt;wsp:rsid wsp:val=&quot;005A56F3&quot;/&gt;&lt;wsp:rsid wsp:val=&quot;005A5EE3&quot;/&gt;&lt;wsp:rsid wsp:val=&quot;005A6C5A&quot;/&gt;&lt;wsp:rsid wsp:val=&quot;005A76D1&quot;/&gt;&lt;wsp:rsid wsp:val=&quot;005A7A08&quot;/&gt;&lt;wsp:rsid wsp:val=&quot;005B19E1&quot;/&gt;&lt;wsp:rsid wsp:val=&quot;005B4530&quot;/&gt;&lt;wsp:rsid wsp:val=&quot;005B564A&quot;/&gt;&lt;wsp:rsid wsp:val=&quot;005B6EDB&quot;/&gt;&lt;wsp:rsid wsp:val=&quot;005B7470&quot;/&gt;&lt;wsp:rsid wsp:val=&quot;005B7B7B&quot;/&gt;&lt;wsp:rsid wsp:val=&quot;005C0323&quot;/&gt;&lt;wsp:rsid wsp:val=&quot;005C0999&quot;/&gt;&lt;wsp:rsid wsp:val=&quot;005C2118&quot;/&gt;&lt;wsp:rsid wsp:val=&quot;005C21B4&quot;/&gt;&lt;wsp:rsid wsp:val=&quot;005C21CD&quot;/&gt;&lt;wsp:rsid wsp:val=&quot;005C248C&quot;/&gt;&lt;wsp:rsid wsp:val=&quot;005C512C&quot;/&gt;&lt;wsp:rsid wsp:val=&quot;005D190E&quot;/&gt;&lt;wsp:rsid wsp:val=&quot;005D1AF4&quot;/&gt;&lt;wsp:rsid wsp:val=&quot;005D6642&quot;/&gt;&lt;wsp:rsid wsp:val=&quot;005D7786&quot;/&gt;&lt;wsp:rsid wsp:val=&quot;005E20A8&quot;/&gt;&lt;wsp:rsid wsp:val=&quot;005E2392&quot;/&gt;&lt;wsp:rsid wsp:val=&quot;005E2D96&quot;/&gt;&lt;wsp:rsid wsp:val=&quot;005E3560&quot;/&gt;&lt;wsp:rsid wsp:val=&quot;005E35B8&quot;/&gt;&lt;wsp:rsid wsp:val=&quot;005E38F8&quot;/&gt;&lt;wsp:rsid wsp:val=&quot;005E3AA3&quot;/&gt;&lt;wsp:rsid wsp:val=&quot;005E4866&quot;/&gt;&lt;wsp:rsid wsp:val=&quot;005E4E60&quot;/&gt;&lt;wsp:rsid wsp:val=&quot;005E5773&quot;/&gt;&lt;wsp:rsid wsp:val=&quot;005E6AAD&quot;/&gt;&lt;wsp:rsid wsp:val=&quot;005E7ADD&quot;/&gt;&lt;wsp:rsid wsp:val=&quot;005F029D&quot;/&gt;&lt;wsp:rsid wsp:val=&quot;005F18BB&quot;/&gt;&lt;wsp:rsid wsp:val=&quot;005F3CB7&quot;/&gt;&lt;wsp:rsid wsp:val=&quot;005F44FC&quot;/&gt;&lt;wsp:rsid wsp:val=&quot;005F6B2D&quot;/&gt;&lt;wsp:rsid wsp:val=&quot;005F6B96&quot;/&gt;&lt;wsp:rsid wsp:val=&quot;005F7342&quot;/&gt;&lt;wsp:rsid wsp:val=&quot;00600606&quot;/&gt;&lt;wsp:rsid wsp:val=&quot;00600634&quot;/&gt;&lt;wsp:rsid wsp:val=&quot;006008C2&quot;/&gt;&lt;wsp:rsid wsp:val=&quot;00600C63&quot;/&gt;&lt;wsp:rsid wsp:val=&quot;0060148E&quot;/&gt;&lt;wsp:rsid wsp:val=&quot;00602C1E&quot;/&gt;&lt;wsp:rsid wsp:val=&quot;00603489&quot;/&gt;&lt;wsp:rsid wsp:val=&quot;006054FE&quot;/&gt;&lt;wsp:rsid wsp:val=&quot;00605577&quot;/&gt;&lt;wsp:rsid wsp:val=&quot;006075B4&quot;/&gt;&lt;wsp:rsid wsp:val=&quot;006079AD&quot;/&gt;&lt;wsp:rsid wsp:val=&quot;00612CC7&quot;/&gt;&lt;wsp:rsid wsp:val=&quot;00613865&quot;/&gt;&lt;wsp:rsid wsp:val=&quot;00614B09&quot;/&gt;&lt;wsp:rsid wsp:val=&quot;0061670E&quot;/&gt;&lt;wsp:rsid wsp:val=&quot;00616D73&quot;/&gt;&lt;wsp:rsid wsp:val=&quot;006218B9&quot;/&gt;&lt;wsp:rsid wsp:val=&quot;006222A3&quot;/&gt;&lt;wsp:rsid wsp:val=&quot;00622BB3&quot;/&gt;&lt;wsp:rsid wsp:val=&quot;00623963&quot;/&gt;&lt;wsp:rsid wsp:val=&quot;00623DDA&quot;/&gt;&lt;wsp:rsid wsp:val=&quot;0062468D&quot;/&gt;&lt;wsp:rsid wsp:val=&quot;00625590&quot;/&gt;&lt;wsp:rsid wsp:val=&quot;00625DB0&quot;/&gt;&lt;wsp:rsid wsp:val=&quot;0062669A&quot;/&gt;&lt;wsp:rsid wsp:val=&quot;00630653&quot;/&gt;&lt;wsp:rsid wsp:val=&quot;00634A96&quot;/&gt;&lt;wsp:rsid wsp:val=&quot;00634B5A&quot;/&gt;&lt;wsp:rsid wsp:val=&quot;00634FBE&quot;/&gt;&lt;wsp:rsid wsp:val=&quot;00637D1B&quot;/&gt;&lt;wsp:rsid wsp:val=&quot;006430CF&quot;/&gt;&lt;wsp:rsid wsp:val=&quot;006440A9&quot;/&gt;&lt;wsp:rsid wsp:val=&quot;006453D1&quot;/&gt;&lt;wsp:rsid wsp:val=&quot;00645440&quot;/&gt;&lt;wsp:rsid wsp:val=&quot;00646463&quot;/&gt;&lt;wsp:rsid wsp:val=&quot;0064673A&quot;/&gt;&lt;wsp:rsid wsp:val=&quot;00647407&quot;/&gt;&lt;wsp:rsid wsp:val=&quot;00650D2D&quot;/&gt;&lt;wsp:rsid wsp:val=&quot;0065213D&quot;/&gt;&lt;wsp:rsid wsp:val=&quot;00652C2A&quot;/&gt;&lt;wsp:rsid wsp:val=&quot;0065332F&quot;/&gt;&lt;wsp:rsid wsp:val=&quot;00654CD3&quot;/&gt;&lt;wsp:rsid wsp:val=&quot;006556FF&quot;/&gt;&lt;wsp:rsid wsp:val=&quot;006569E7&quot;/&gt;&lt;wsp:rsid wsp:val=&quot;00656ED9&quot;/&gt;&lt;wsp:rsid wsp:val=&quot;00662567&quot;/&gt;&lt;wsp:rsid wsp:val=&quot;0066381E&quot;/&gt;&lt;wsp:rsid wsp:val=&quot;00664B03&quot;/&gt;&lt;wsp:rsid wsp:val=&quot;00666D86&quot;/&gt;&lt;wsp:rsid wsp:val=&quot;00667CBA&quot;/&gt;&lt;wsp:rsid wsp:val=&quot;00667E5F&quot;/&gt;&lt;wsp:rsid wsp:val=&quot;00670525&quot;/&gt;&lt;wsp:rsid wsp:val=&quot;00673B6C&quot;/&gt;&lt;wsp:rsid wsp:val=&quot;00673E7A&quot;/&gt;&lt;wsp:rsid wsp:val=&quot;00674D75&quot;/&gt;&lt;wsp:rsid wsp:val=&quot;00675C1E&quot;/&gt;&lt;wsp:rsid wsp:val=&quot;006769C9&quot;/&gt;&lt;wsp:rsid wsp:val=&quot;006806EB&quot;/&gt;&lt;wsp:rsid wsp:val=&quot;00680F6B&quot;/&gt;&lt;wsp:rsid wsp:val=&quot;0068186B&quot;/&gt;&lt;wsp:rsid wsp:val=&quot;00682BDD&quot;/&gt;&lt;wsp:rsid wsp:val=&quot;00684146&quot;/&gt;&lt;wsp:rsid wsp:val=&quot;00686A56&quot;/&gt;&lt;wsp:rsid wsp:val=&quot;00686DD3&quot;/&gt;&lt;wsp:rsid wsp:val=&quot;00686F31&quot;/&gt;&lt;wsp:rsid wsp:val=&quot;00690126&quot;/&gt;&lt;wsp:rsid wsp:val=&quot;00691743&quot;/&gt;&lt;wsp:rsid wsp:val=&quot;00693605&quot;/&gt;&lt;wsp:rsid wsp:val=&quot;006938F1&quot;/&gt;&lt;wsp:rsid wsp:val=&quot;0069413F&quot;/&gt;&lt;wsp:rsid wsp:val=&quot;00694450&quot;/&gt;&lt;wsp:rsid wsp:val=&quot;006948C5&quot;/&gt;&lt;wsp:rsid wsp:val=&quot;006A437B&quot;/&gt;&lt;wsp:rsid wsp:val=&quot;006A62EE&quot;/&gt;&lt;wsp:rsid wsp:val=&quot;006A632D&quot;/&gt;&lt;wsp:rsid wsp:val=&quot;006A66C2&quot;/&gt;&lt;wsp:rsid wsp:val=&quot;006A7B54&quot;/&gt;&lt;wsp:rsid wsp:val=&quot;006B06F3&quot;/&gt;&lt;wsp:rsid wsp:val=&quot;006B091A&quot;/&gt;&lt;wsp:rsid wsp:val=&quot;006B0DD7&quot;/&gt;&lt;wsp:rsid wsp:val=&quot;006B1B30&quot;/&gt;&lt;wsp:rsid wsp:val=&quot;006B2F06&quot;/&gt;&lt;wsp:rsid wsp:val=&quot;006B3856&quot;/&gt;&lt;wsp:rsid wsp:val=&quot;006B3D2F&quot;/&gt;&lt;wsp:rsid wsp:val=&quot;006B4316&quot;/&gt;&lt;wsp:rsid wsp:val=&quot;006B474B&quot;/&gt;&lt;wsp:rsid wsp:val=&quot;006B6842&quot;/&gt;&lt;wsp:rsid wsp:val=&quot;006C07BA&quot;/&gt;&lt;wsp:rsid wsp:val=&quot;006C0F6B&quot;/&gt;&lt;wsp:rsid wsp:val=&quot;006C2260&quot;/&gt;&lt;wsp:rsid wsp:val=&quot;006C2AEA&quot;/&gt;&lt;wsp:rsid wsp:val=&quot;006C2B97&quot;/&gt;&lt;wsp:rsid wsp:val=&quot;006C4A6F&quot;/&gt;&lt;wsp:rsid wsp:val=&quot;006C5B0D&quot;/&gt;&lt;wsp:rsid wsp:val=&quot;006C6AC1&quot;/&gt;&lt;wsp:rsid wsp:val=&quot;006C6E58&quot;/&gt;&lt;wsp:rsid wsp:val=&quot;006C7918&quot;/&gt;&lt;wsp:rsid wsp:val=&quot;006C7E57&quot;/&gt;&lt;wsp:rsid wsp:val=&quot;006D0189&quot;/&gt;&lt;wsp:rsid wsp:val=&quot;006D22A3&quot;/&gt;&lt;wsp:rsid wsp:val=&quot;006D2907&quot;/&gt;&lt;wsp:rsid wsp:val=&quot;006D2B7B&quot;/&gt;&lt;wsp:rsid wsp:val=&quot;006D2F12&quot;/&gt;&lt;wsp:rsid wsp:val=&quot;006D338D&quot;/&gt;&lt;wsp:rsid wsp:val=&quot;006D3D3D&quot;/&gt;&lt;wsp:rsid wsp:val=&quot;006D3EF2&quot;/&gt;&lt;wsp:rsid wsp:val=&quot;006D4F80&quot;/&gt;&lt;wsp:rsid wsp:val=&quot;006D5DA8&quot;/&gt;&lt;wsp:rsid wsp:val=&quot;006E2376&quot;/&gt;&lt;wsp:rsid wsp:val=&quot;006E2C50&quot;/&gt;&lt;wsp:rsid wsp:val=&quot;006E3BA9&quot;/&gt;&lt;wsp:rsid wsp:val=&quot;006E4951&quot;/&gt;&lt;wsp:rsid wsp:val=&quot;006E4B45&quot;/&gt;&lt;wsp:rsid wsp:val=&quot;006E4CBB&quot;/&gt;&lt;wsp:rsid wsp:val=&quot;006F2897&quot;/&gt;&lt;wsp:rsid wsp:val=&quot;006F2B5D&quot;/&gt;&lt;wsp:rsid wsp:val=&quot;006F3D6B&quot;/&gt;&lt;wsp:rsid wsp:val=&quot;006F60F5&quot;/&gt;&lt;wsp:rsid wsp:val=&quot;006F7B5F&quot;/&gt;&lt;wsp:rsid wsp:val=&quot;00700425&quot;/&gt;&lt;wsp:rsid wsp:val=&quot;00701651&quot;/&gt;&lt;wsp:rsid wsp:val=&quot;00701CE2&quot;/&gt;&lt;wsp:rsid wsp:val=&quot;007027CF&quot;/&gt;&lt;wsp:rsid wsp:val=&quot;00702E45&quot;/&gt;&lt;wsp:rsid wsp:val=&quot;007049D6&quot;/&gt;&lt;wsp:rsid wsp:val=&quot;00705037&quot;/&gt;&lt;wsp:rsid wsp:val=&quot;00705CA0&quot;/&gt;&lt;wsp:rsid wsp:val=&quot;00707422&quot;/&gt;&lt;wsp:rsid wsp:val=&quot;007109C1&quot;/&gt;&lt;wsp:rsid wsp:val=&quot;00711008&quot;/&gt;&lt;wsp:rsid wsp:val=&quot;007113AC&quot;/&gt;&lt;wsp:rsid wsp:val=&quot;00713DCE&quot;/&gt;&lt;wsp:rsid wsp:val=&quot;0071573E&quot;/&gt;&lt;wsp:rsid wsp:val=&quot;007162D1&quot;/&gt;&lt;wsp:rsid wsp:val=&quot;00720495&quot;/&gt;&lt;wsp:rsid wsp:val=&quot;00720D81&quot;/&gt;&lt;wsp:rsid wsp:val=&quot;00721DCD&quot;/&gt;&lt;wsp:rsid wsp:val=&quot;007228BE&quot;/&gt;&lt;wsp:rsid wsp:val=&quot;00722FBC&quot;/&gt;&lt;wsp:rsid wsp:val=&quot;0072384D&quot;/&gt;&lt;wsp:rsid wsp:val=&quot;00724E1A&quot;/&gt;&lt;wsp:rsid wsp:val=&quot;007256FB&quot;/&gt;&lt;wsp:rsid wsp:val=&quot;0072735E&quot;/&gt;&lt;wsp:rsid wsp:val=&quot;00727499&quot;/&gt;&lt;wsp:rsid wsp:val=&quot;00731115&quot;/&gt;&lt;wsp:rsid wsp:val=&quot;00731E78&quot;/&gt;&lt;wsp:rsid wsp:val=&quot;0073376E&quot;/&gt;&lt;wsp:rsid wsp:val=&quot;00734257&quot;/&gt;&lt;wsp:rsid wsp:val=&quot;00734680&quot;/&gt;&lt;wsp:rsid wsp:val=&quot;007365B6&quot;/&gt;&lt;wsp:rsid wsp:val=&quot;0073710A&quot;/&gt;&lt;wsp:rsid wsp:val=&quot;00737363&quot;/&gt;&lt;wsp:rsid wsp:val=&quot;007417AE&quot;/&gt;&lt;wsp:rsid wsp:val=&quot;0074283B&quot;/&gt;&lt;wsp:rsid wsp:val=&quot;00742F68&quot;/&gt;&lt;wsp:rsid wsp:val=&quot;00744703&quot;/&gt;&lt;wsp:rsid wsp:val=&quot;00745749&quot;/&gt;&lt;wsp:rsid wsp:val=&quot;007465AC&quot;/&gt;&lt;wsp:rsid wsp:val=&quot;00746843&quot;/&gt;&lt;wsp:rsid wsp:val=&quot;007468CF&quot;/&gt;&lt;wsp:rsid wsp:val=&quot;007505CF&quot;/&gt;&lt;wsp:rsid wsp:val=&quot;00750D0B&quot;/&gt;&lt;wsp:rsid wsp:val=&quot;007527AC&quot;/&gt;&lt;wsp:rsid wsp:val=&quot;00755D4B&quot;/&gt;&lt;wsp:rsid wsp:val=&quot;00757215&quot;/&gt;&lt;wsp:rsid wsp:val=&quot;00760303&quot;/&gt;&lt;wsp:rsid wsp:val=&quot;007611A0&quot;/&gt;&lt;wsp:rsid wsp:val=&quot;00761AE4&quot;/&gt;&lt;wsp:rsid wsp:val=&quot;007635D3&quot;/&gt;&lt;wsp:rsid wsp:val=&quot;0076391D&quot;/&gt;&lt;wsp:rsid wsp:val=&quot;00764F59&quot;/&gt;&lt;wsp:rsid wsp:val=&quot;0076583C&quot;/&gt;&lt;wsp:rsid wsp:val=&quot;007667E3&quot;/&gt;&lt;wsp:rsid wsp:val=&quot;00766BF7&quot;/&gt;&lt;wsp:rsid wsp:val=&quot;00770D8F&quot;/&gt;&lt;wsp:rsid wsp:val=&quot;0077198C&quot;/&gt;&lt;wsp:rsid wsp:val=&quot;00771FFA&quot;/&gt;&lt;wsp:rsid wsp:val=&quot;007720DF&quot;/&gt;&lt;wsp:rsid wsp:val=&quot;00772A84&quot;/&gt;&lt;wsp:rsid wsp:val=&quot;00772D00&quot;/&gt;&lt;wsp:rsid wsp:val=&quot;0077305E&quot;/&gt;&lt;wsp:rsid wsp:val=&quot;00775419&quot;/&gt;&lt;wsp:rsid wsp:val=&quot;0077587F&quot;/&gt;&lt;wsp:rsid wsp:val=&quot;007764B9&quot;/&gt;&lt;wsp:rsid wsp:val=&quot;00777532&quot;/&gt;&lt;wsp:rsid wsp:val=&quot;00777735&quot;/&gt;&lt;wsp:rsid wsp:val=&quot;007778E8&quot;/&gt;&lt;wsp:rsid wsp:val=&quot;007806D8&quot;/&gt;&lt;wsp:rsid wsp:val=&quot;0078147D&quot;/&gt;&lt;wsp:rsid wsp:val=&quot;00781952&quot;/&gt;&lt;wsp:rsid wsp:val=&quot;00782F3E&quot;/&gt;&lt;wsp:rsid wsp:val=&quot;0078440D&quot;/&gt;&lt;wsp:rsid wsp:val=&quot;00790E84&quot;/&gt;&lt;wsp:rsid wsp:val=&quot;0079164B&quot;/&gt;&lt;wsp:rsid wsp:val=&quot;007952F7&quot;/&gt;&lt;wsp:rsid wsp:val=&quot;00795622&quot;/&gt;&lt;wsp:rsid wsp:val=&quot;00795ACB&quot;/&gt;&lt;wsp:rsid wsp:val=&quot;0079638F&quot;/&gt;&lt;wsp:rsid wsp:val=&quot;00796A5A&quot;/&gt;&lt;wsp:rsid wsp:val=&quot;00796AA0&quot;/&gt;&lt;wsp:rsid wsp:val=&quot;00796E4E&quot;/&gt;&lt;wsp:rsid wsp:val=&quot;00797248&quot;/&gt;&lt;wsp:rsid wsp:val=&quot;00797846&quot;/&gt;&lt;wsp:rsid wsp:val=&quot;007A0284&quot;/&gt;&lt;wsp:rsid wsp:val=&quot;007A4213&quot;/&gt;&lt;wsp:rsid wsp:val=&quot;007A773D&quot;/&gt;&lt;wsp:rsid wsp:val=&quot;007B0079&quot;/&gt;&lt;wsp:rsid wsp:val=&quot;007B1164&quot;/&gt;&lt;wsp:rsid wsp:val=&quot;007B2725&quot;/&gt;&lt;wsp:rsid wsp:val=&quot;007B2FB0&quot;/&gt;&lt;wsp:rsid wsp:val=&quot;007B4D98&quot;/&gt;&lt;wsp:rsid wsp:val=&quot;007B579A&quot;/&gt;&lt;wsp:rsid wsp:val=&quot;007B5F73&quot;/&gt;&lt;wsp:rsid wsp:val=&quot;007C155E&quot;/&gt;&lt;wsp:rsid wsp:val=&quot;007C2E75&quot;/&gt;&lt;wsp:rsid wsp:val=&quot;007C3969&quot;/&gt;&lt;wsp:rsid wsp:val=&quot;007C4EF1&quot;/&gt;&lt;wsp:rsid wsp:val=&quot;007C571F&quot;/&gt;&lt;wsp:rsid wsp:val=&quot;007C5C09&quot;/&gt;&lt;wsp:rsid wsp:val=&quot;007C756D&quot;/&gt;&lt;wsp:rsid wsp:val=&quot;007D16D3&quot;/&gt;&lt;wsp:rsid wsp:val=&quot;007D26A0&quot;/&gt;&lt;wsp:rsid wsp:val=&quot;007D2CDB&quot;/&gt;&lt;wsp:rsid wsp:val=&quot;007D5856&quot;/&gt;&lt;wsp:rsid wsp:val=&quot;007D5948&quot;/&gt;&lt;wsp:rsid wsp:val=&quot;007D7C43&quot;/&gt;&lt;wsp:rsid wsp:val=&quot;007D7C75&quot;/&gt;&lt;wsp:rsid wsp:val=&quot;007E0B1D&quot;/&gt;&lt;wsp:rsid wsp:val=&quot;007E158B&quot;/&gt;&lt;wsp:rsid wsp:val=&quot;007E1BEF&quot;/&gt;&lt;wsp:rsid wsp:val=&quot;007E2FE8&quot;/&gt;&lt;wsp:rsid wsp:val=&quot;007E4B7D&quot;/&gt;&lt;wsp:rsid wsp:val=&quot;007E5600&quot;/&gt;&lt;wsp:rsid wsp:val=&quot;007E5B26&quot;/&gt;&lt;wsp:rsid wsp:val=&quot;007E72FE&quot;/&gt;&lt;wsp:rsid wsp:val=&quot;007E7774&quot;/&gt;&lt;wsp:rsid wsp:val=&quot;007F1A3E&quot;/&gt;&lt;wsp:rsid wsp:val=&quot;007F5636&quot;/&gt;&lt;wsp:rsid wsp:val=&quot;007F612C&quot;/&gt;&lt;wsp:rsid wsp:val=&quot;007F68EC&quot;/&gt;&lt;wsp:rsid wsp:val=&quot;0080041C&quot;/&gt;&lt;wsp:rsid wsp:val=&quot;00800A71&quot;/&gt;&lt;wsp:rsid wsp:val=&quot;00801A7D&quot;/&gt;&lt;wsp:rsid wsp:val=&quot;00801AE9&quot;/&gt;&lt;wsp:rsid wsp:val=&quot;00801CF9&quot;/&gt;&lt;wsp:rsid wsp:val=&quot;00801FB8&quot;/&gt;&lt;wsp:rsid wsp:val=&quot;00803422&quot;/&gt;&lt;wsp:rsid wsp:val=&quot;00804CA1&quot;/&gt;&lt;wsp:rsid wsp:val=&quot;0080538D&quot;/&gt;&lt;wsp:rsid wsp:val=&quot;0080652F&quot;/&gt;&lt;wsp:rsid wsp:val=&quot;00807192&quot;/&gt;&lt;wsp:rsid wsp:val=&quot;008071FE&quot;/&gt;&lt;wsp:rsid wsp:val=&quot;00807F0A&quot;/&gt;&lt;wsp:rsid wsp:val=&quot;00812E8C&quot;/&gt;&lt;wsp:rsid wsp:val=&quot;00813533&quot;/&gt;&lt;wsp:rsid wsp:val=&quot;00813ED2&quot;/&gt;&lt;wsp:rsid wsp:val=&quot;008165EA&quot;/&gt;&lt;wsp:rsid wsp:val=&quot;00816D6C&quot;/&gt;&lt;wsp:rsid wsp:val=&quot;0082002F&quot;/&gt;&lt;wsp:rsid wsp:val=&quot;0082024C&quot;/&gt;&lt;wsp:rsid wsp:val=&quot;00820A24&quot;/&gt;&lt;wsp:rsid wsp:val=&quot;0082171E&quot;/&gt;&lt;wsp:rsid wsp:val=&quot;00821B80&quot;/&gt;&lt;wsp:rsid wsp:val=&quot;008222F7&quot;/&gt;&lt;wsp:rsid wsp:val=&quot;00825072&quot;/&gt;&lt;wsp:rsid wsp:val=&quot;008251E6&quot;/&gt;&lt;wsp:rsid wsp:val=&quot;00826C88&quot;/&gt;&lt;wsp:rsid wsp:val=&quot;00827A4C&quot;/&gt;&lt;wsp:rsid wsp:val=&quot;00827BA9&quot;/&gt;&lt;wsp:rsid wsp:val=&quot;008300E6&quot;/&gt;&lt;wsp:rsid wsp:val=&quot;00830B2A&quot;/&gt;&lt;wsp:rsid wsp:val=&quot;008320E9&quot;/&gt;&lt;wsp:rsid wsp:val=&quot;00833CDB&quot;/&gt;&lt;wsp:rsid wsp:val=&quot;00834E28&quot;/&gt;&lt;wsp:rsid wsp:val=&quot;00834FFB&quot;/&gt;&lt;wsp:rsid wsp:val=&quot;00836326&quot;/&gt;&lt;wsp:rsid wsp:val=&quot;008379FA&quot;/&gt;&lt;wsp:rsid wsp:val=&quot;00837C15&quot;/&gt;&lt;wsp:rsid wsp:val=&quot;00840111&quot;/&gt;&lt;wsp:rsid wsp:val=&quot;00840341&quot;/&gt;&lt;wsp:rsid wsp:val=&quot;00840A74&quot;/&gt;&lt;wsp:rsid wsp:val=&quot;0084200A&quot;/&gt;&lt;wsp:rsid wsp:val=&quot;008434F9&quot;/&gt;&lt;wsp:rsid wsp:val=&quot;008459C7&quot;/&gt;&lt;wsp:rsid wsp:val=&quot;00845F7C&quot;/&gt;&lt;wsp:rsid wsp:val=&quot;0084693D&quot;/&gt;&lt;wsp:rsid wsp:val=&quot;008506F3&quot;/&gt;&lt;wsp:rsid wsp:val=&quot;008518BD&quot;/&gt;&lt;wsp:rsid wsp:val=&quot;00851D79&quot;/&gt;&lt;wsp:rsid wsp:val=&quot;0085365F&quot;/&gt;&lt;wsp:rsid wsp:val=&quot;008545C6&quot;/&gt;&lt;wsp:rsid wsp:val=&quot;0085540F&quot;/&gt;&lt;wsp:rsid wsp:val=&quot;008563B5&quot;/&gt;&lt;wsp:rsid wsp:val=&quot;00860102&quot;/&gt;&lt;wsp:rsid wsp:val=&quot;00861577&quot;/&gt;&lt;wsp:rsid wsp:val=&quot;00861A13&quot;/&gt;&lt;wsp:rsid wsp:val=&quot;00863BD1&quot;/&gt;&lt;wsp:rsid wsp:val=&quot;0086443C&quot;/&gt;&lt;wsp:rsid wsp:val=&quot;008644BA&quot;/&gt;&lt;wsp:rsid wsp:val=&quot;00864A4C&quot;/&gt;&lt;wsp:rsid wsp:val=&quot;008670B7&quot;/&gt;&lt;wsp:rsid wsp:val=&quot;008672A3&quot;/&gt;&lt;wsp:rsid wsp:val=&quot;008676C2&quot;/&gt;&lt;wsp:rsid wsp:val=&quot;00867870&quot;/&gt;&lt;wsp:rsid wsp:val=&quot;0087000A&quot;/&gt;&lt;wsp:rsid wsp:val=&quot;00871DCF&quot;/&gt;&lt;wsp:rsid wsp:val=&quot;00872246&quot;/&gt;&lt;wsp:rsid wsp:val=&quot;00872E82&quot;/&gt;&lt;wsp:rsid wsp:val=&quot;00873FBE&quot;/&gt;&lt;wsp:rsid wsp:val=&quot;008745F8&quot;/&gt;&lt;wsp:rsid wsp:val=&quot;00874FB0&quot;/&gt;&lt;wsp:rsid wsp:val=&quot;008755CE&quot;/&gt;&lt;wsp:rsid wsp:val=&quot;008771F0&quot;/&gt;&lt;wsp:rsid wsp:val=&quot;00880240&quot;/&gt;&lt;wsp:rsid wsp:val=&quot;00884294&quot;/&gt;&lt;wsp:rsid wsp:val=&quot;00884FD0&quot;/&gt;&lt;wsp:rsid wsp:val=&quot;00885452&quot;/&gt;&lt;wsp:rsid wsp:val=&quot;00885F6F&quot;/&gt;&lt;wsp:rsid wsp:val=&quot;00890195&quot;/&gt;&lt;wsp:rsid wsp:val=&quot;00891187&quot;/&gt;&lt;wsp:rsid wsp:val=&quot;0089165A&quot;/&gt;&lt;wsp:rsid wsp:val=&quot;00891866&quot;/&gt;&lt;wsp:rsid wsp:val=&quot;008920F9&quot;/&gt;&lt;wsp:rsid wsp:val=&quot;00893850&quot;/&gt;&lt;wsp:rsid wsp:val=&quot;00894189&quot;/&gt;&lt;wsp:rsid wsp:val=&quot;00895B2B&quot;/&gt;&lt;wsp:rsid wsp:val=&quot;00896C2E&quot;/&gt;&lt;wsp:rsid wsp:val=&quot;008972C4&quot;/&gt;&lt;wsp:rsid wsp:val=&quot;008A2219&quot;/&gt;&lt;wsp:rsid wsp:val=&quot;008A3F89&quot;/&gt;&lt;wsp:rsid wsp:val=&quot;008A540C&quot;/&gt;&lt;wsp:rsid wsp:val=&quot;008A5EBB&quot;/&gt;&lt;wsp:rsid wsp:val=&quot;008A7216&quot;/&gt;&lt;wsp:rsid wsp:val=&quot;008B04E7&quot;/&gt;&lt;wsp:rsid wsp:val=&quot;008B13FB&quot;/&gt;&lt;wsp:rsid wsp:val=&quot;008B36C0&quot;/&gt;&lt;wsp:rsid wsp:val=&quot;008B3B39&quot;/&gt;&lt;wsp:rsid wsp:val=&quot;008B3D86&quot;/&gt;&lt;wsp:rsid wsp:val=&quot;008B3ECF&quot;/&gt;&lt;wsp:rsid wsp:val=&quot;008B4720&quot;/&gt;&lt;wsp:rsid wsp:val=&quot;008B4C6C&quot;/&gt;&lt;wsp:rsid wsp:val=&quot;008B618A&quot;/&gt;&lt;wsp:rsid wsp:val=&quot;008B62D0&quot;/&gt;&lt;wsp:rsid wsp:val=&quot;008B69FC&quot;/&gt;&lt;wsp:rsid wsp:val=&quot;008B6DDD&quot;/&gt;&lt;wsp:rsid wsp:val=&quot;008B6E5E&quot;/&gt;&lt;wsp:rsid wsp:val=&quot;008B7430&quot;/&gt;&lt;wsp:rsid wsp:val=&quot;008B77B8&quot;/&gt;&lt;wsp:rsid wsp:val=&quot;008C3C61&quot;/&gt;&lt;wsp:rsid wsp:val=&quot;008C3E9F&quot;/&gt;&lt;wsp:rsid wsp:val=&quot;008C58C8&quot;/&gt;&lt;wsp:rsid wsp:val=&quot;008C6297&quot;/&gt;&lt;wsp:rsid wsp:val=&quot;008C6912&quot;/&gt;&lt;wsp:rsid wsp:val=&quot;008C6BFA&quot;/&gt;&lt;wsp:rsid wsp:val=&quot;008C7588&quot;/&gt;&lt;wsp:rsid wsp:val=&quot;008C7CB2&quot;/&gt;&lt;wsp:rsid wsp:val=&quot;008C7CB9&quot;/&gt;&lt;wsp:rsid wsp:val=&quot;008D2169&quot;/&gt;&lt;wsp:rsid wsp:val=&quot;008D2BD5&quot;/&gt;&lt;wsp:rsid wsp:val=&quot;008D394C&quot;/&gt;&lt;wsp:rsid wsp:val=&quot;008D4BF7&quot;/&gt;&lt;wsp:rsid wsp:val=&quot;008D602A&quot;/&gt;&lt;wsp:rsid wsp:val=&quot;008D7B41&quot;/&gt;&lt;wsp:rsid wsp:val=&quot;008E0BF4&quot;/&gt;&lt;wsp:rsid wsp:val=&quot;008E2511&quot;/&gt;&lt;wsp:rsid wsp:val=&quot;008E348A&quot;/&gt;&lt;wsp:rsid wsp:val=&quot;008E44D2&quot;/&gt;&lt;wsp:rsid wsp:val=&quot;008E61EF&quot;/&gt;&lt;wsp:rsid wsp:val=&quot;008E760A&quot;/&gt;&lt;wsp:rsid wsp:val=&quot;008E786B&quot;/&gt;&lt;wsp:rsid wsp:val=&quot;008F2121&quot;/&gt;&lt;wsp:rsid wsp:val=&quot;008F2419&quot;/&gt;&lt;wsp:rsid wsp:val=&quot;008F2EEB&quot;/&gt;&lt;wsp:rsid wsp:val=&quot;008F51A2&quot;/&gt;&lt;wsp:rsid wsp:val=&quot;008F78B8&quot;/&gt;&lt;wsp:rsid wsp:val=&quot;009036A0&quot;/&gt;&lt;wsp:rsid wsp:val=&quot;009055B9&quot;/&gt;&lt;wsp:rsid wsp:val=&quot;00905DA0&quot;/&gt;&lt;wsp:rsid wsp:val=&quot;0090609E&quot;/&gt;&lt;wsp:rsid wsp:val=&quot;0090734B&quot;/&gt;&lt;wsp:rsid wsp:val=&quot;00907D66&quot;/&gt;&lt;wsp:rsid wsp:val=&quot;00911ACF&quot;/&gt;&lt;wsp:rsid wsp:val=&quot;0091297B&quot;/&gt;&lt;wsp:rsid wsp:val=&quot;009138BC&quot;/&gt;&lt;wsp:rsid wsp:val=&quot;0091596D&quot;/&gt;&lt;wsp:rsid wsp:val=&quot;00916C95&quot;/&gt;&lt;wsp:rsid wsp:val=&quot;0091735A&quot;/&gt;&lt;wsp:rsid wsp:val=&quot;00920F36&quot;/&gt;&lt;wsp:rsid wsp:val=&quot;009223ED&quot;/&gt;&lt;wsp:rsid wsp:val=&quot;00923802&quot;/&gt;&lt;wsp:rsid wsp:val=&quot;00923F43&quot;/&gt;&lt;wsp:rsid wsp:val=&quot;00925702&quot;/&gt;&lt;wsp:rsid wsp:val=&quot;00926095&quot;/&gt;&lt;wsp:rsid wsp:val=&quot;00927198&quot;/&gt;&lt;wsp:rsid wsp:val=&quot;009303DE&quot;/&gt;&lt;wsp:rsid wsp:val=&quot;00931298&quot;/&gt;&lt;wsp:rsid wsp:val=&quot;00931321&quot;/&gt;&lt;wsp:rsid wsp:val=&quot;00931DD2&quot;/&gt;&lt;wsp:rsid wsp:val=&quot;009407E4&quot;/&gt;&lt;wsp:rsid wsp:val=&quot;00940F43&quot;/&gt;&lt;wsp:rsid wsp:val=&quot;00941104&quot;/&gt;&lt;wsp:rsid wsp:val=&quot;00941AF6&quot;/&gt;&lt;wsp:rsid wsp:val=&quot;00941E3E&quot;/&gt;&lt;wsp:rsid wsp:val=&quot;009458E3&quot;/&gt;&lt;wsp:rsid wsp:val=&quot;00945C33&quot;/&gt;&lt;wsp:rsid wsp:val=&quot;00947A49&quot;/&gt;&lt;wsp:rsid wsp:val=&quot;00950651&quot;/&gt;&lt;wsp:rsid wsp:val=&quot;009548C5&quot;/&gt;&lt;wsp:rsid wsp:val=&quot;00955414&quot;/&gt;&lt;wsp:rsid wsp:val=&quot;00955A43&quot;/&gt;&lt;wsp:rsid wsp:val=&quot;00955A90&quot;/&gt;&lt;wsp:rsid wsp:val=&quot;009561A1&quot;/&gt;&lt;wsp:rsid wsp:val=&quot;00956CBB&quot;/&gt;&lt;wsp:rsid wsp:val=&quot;009608A4&quot;/&gt;&lt;wsp:rsid wsp:val=&quot;00961B3F&quot;/&gt;&lt;wsp:rsid wsp:val=&quot;00961F2C&quot;/&gt;&lt;wsp:rsid wsp:val=&quot;009626CA&quot;/&gt;&lt;wsp:rsid wsp:val=&quot;00963C8E&quot;/&gt;&lt;wsp:rsid wsp:val=&quot;009659A2&quot;/&gt;&lt;wsp:rsid wsp:val=&quot;009665F3&quot;/&gt;&lt;wsp:rsid wsp:val=&quot;009676EE&quot;/&gt;&lt;wsp:rsid wsp:val=&quot;009677DC&quot;/&gt;&lt;wsp:rsid wsp:val=&quot;00971877&quot;/&gt;&lt;wsp:rsid wsp:val=&quot;009719F2&quot;/&gt;&lt;wsp:rsid wsp:val=&quot;00971A01&quot;/&gt;&lt;wsp:rsid wsp:val=&quot;00972919&quot;/&gt;&lt;wsp:rsid wsp:val=&quot;00972A0F&quot;/&gt;&lt;wsp:rsid wsp:val=&quot;0097346A&quot;/&gt;&lt;wsp:rsid wsp:val=&quot;009734C5&quot;/&gt;&lt;wsp:rsid wsp:val=&quot;00973537&quot;/&gt;&lt;wsp:rsid wsp:val=&quot;00975236&quot;/&gt;&lt;wsp:rsid wsp:val=&quot;00975241&quot;/&gt;&lt;wsp:rsid wsp:val=&quot;009755BB&quot;/&gt;&lt;wsp:rsid wsp:val=&quot;00975AF6&quot;/&gt;&lt;wsp:rsid wsp:val=&quot;00976CAA&quot;/&gt;&lt;wsp:rsid wsp:val=&quot;00977696&quot;/&gt;&lt;wsp:rsid wsp:val=&quot;00981C92&quot;/&gt;&lt;wsp:rsid wsp:val=&quot;00982E44&quot;/&gt;&lt;wsp:rsid wsp:val=&quot;00982E8B&quot;/&gt;&lt;wsp:rsid wsp:val=&quot;00983612&quot;/&gt;&lt;wsp:rsid wsp:val=&quot;00984042&quot;/&gt;&lt;wsp:rsid wsp:val=&quot;009841B6&quot;/&gt;&lt;wsp:rsid wsp:val=&quot;00986752&quot;/&gt;&lt;wsp:rsid wsp:val=&quot;00986CA7&quot;/&gt;&lt;wsp:rsid wsp:val=&quot;00995555&quot;/&gt;&lt;wsp:rsid wsp:val=&quot;00995E54&quot;/&gt;&lt;wsp:rsid wsp:val=&quot;009961B4&quot;/&gt;&lt;wsp:rsid wsp:val=&quot;00996DCB&quot;/&gt;&lt;wsp:rsid wsp:val=&quot;009A182E&quot;/&gt;&lt;wsp:rsid wsp:val=&quot;009A2AD3&quot;/&gt;&lt;wsp:rsid wsp:val=&quot;009A60A0&quot;/&gt;&lt;wsp:rsid wsp:val=&quot;009A6E11&quot;/&gt;&lt;wsp:rsid wsp:val=&quot;009B1C75&quot;/&gt;&lt;wsp:rsid wsp:val=&quot;009B2031&quot;/&gt;&lt;wsp:rsid wsp:val=&quot;009B32CD&quot;/&gt;&lt;wsp:rsid wsp:val=&quot;009B62DE&quot;/&gt;&lt;wsp:rsid wsp:val=&quot;009B6524&quot;/&gt;&lt;wsp:rsid wsp:val=&quot;009C0C56&quot;/&gt;&lt;wsp:rsid wsp:val=&quot;009C1074&quot;/&gt;&lt;wsp:rsid wsp:val=&quot;009C1448&quot;/&gt;&lt;wsp:rsid wsp:val=&quot;009C5BBD&quot;/&gt;&lt;wsp:rsid wsp:val=&quot;009C6CF5&quot;/&gt;&lt;wsp:rsid wsp:val=&quot;009D121B&quot;/&gt;&lt;wsp:rsid wsp:val=&quot;009D1CFB&quot;/&gt;&lt;wsp:rsid wsp:val=&quot;009D69F3&quot;/&gt;&lt;wsp:rsid wsp:val=&quot;009D6ACC&quot;/&gt;&lt;wsp:rsid wsp:val=&quot;009D75B4&quot;/&gt;&lt;wsp:rsid wsp:val=&quot;009E2759&quot;/&gt;&lt;wsp:rsid wsp:val=&quot;009E2FB1&quot;/&gt;&lt;wsp:rsid wsp:val=&quot;009E30FC&quot;/&gt;&lt;wsp:rsid wsp:val=&quot;009E7C7A&quot;/&gt;&lt;wsp:rsid wsp:val=&quot;009F03DC&quot;/&gt;&lt;wsp:rsid wsp:val=&quot;009F68A5&quot;/&gt;&lt;wsp:rsid wsp:val=&quot;00A01EA4&quot;/&gt;&lt;wsp:rsid wsp:val=&quot;00A01F02&quot;/&gt;&lt;wsp:rsid wsp:val=&quot;00A03859&quot;/&gt;&lt;wsp:rsid wsp:val=&quot;00A03AB1&quot;/&gt;&lt;wsp:rsid wsp:val=&quot;00A05BE3&quot;/&gt;&lt;wsp:rsid wsp:val=&quot;00A06F4E&quot;/&gt;&lt;wsp:rsid wsp:val=&quot;00A108A1&quot;/&gt;&lt;wsp:rsid wsp:val=&quot;00A11303&quot;/&gt;&lt;wsp:rsid wsp:val=&quot;00A1177C&quot;/&gt;&lt;wsp:rsid wsp:val=&quot;00A12191&quot;/&gt;&lt;wsp:rsid wsp:val=&quot;00A140CD&quot;/&gt;&lt;wsp:rsid wsp:val=&quot;00A15B91&quot;/&gt;&lt;wsp:rsid wsp:val=&quot;00A17BC6&quot;/&gt;&lt;wsp:rsid wsp:val=&quot;00A204E1&quot;/&gt;&lt;wsp:rsid wsp:val=&quot;00A235EE&quot;/&gt;&lt;wsp:rsid wsp:val=&quot;00A23959&quot;/&gt;&lt;wsp:rsid wsp:val=&quot;00A23D01&quot;/&gt;&lt;wsp:rsid wsp:val=&quot;00A24E1F&quot;/&gt;&lt;wsp:rsid wsp:val=&quot;00A257E6&quot;/&gt;&lt;wsp:rsid wsp:val=&quot;00A30C85&quot;/&gt;&lt;wsp:rsid wsp:val=&quot;00A354A6&quot;/&gt;&lt;wsp:rsid wsp:val=&quot;00A41A4C&quot;/&gt;&lt;wsp:rsid wsp:val=&quot;00A44407&quot;/&gt;&lt;wsp:rsid wsp:val=&quot;00A44B63&quot;/&gt;&lt;wsp:rsid wsp:val=&quot;00A4648E&quot;/&gt;&lt;wsp:rsid wsp:val=&quot;00A47080&quot;/&gt;&lt;wsp:rsid wsp:val=&quot;00A47E41&quot;/&gt;&lt;wsp:rsid wsp:val=&quot;00A50705&quot;/&gt;&lt;wsp:rsid wsp:val=&quot;00A50DB3&quot;/&gt;&lt;wsp:rsid wsp:val=&quot;00A518D2&quot;/&gt;&lt;wsp:rsid wsp:val=&quot;00A52DF9&quot;/&gt;&lt;wsp:rsid wsp:val=&quot;00A54FE9&quot;/&gt;&lt;wsp:rsid wsp:val=&quot;00A56632&quot;/&gt;&lt;wsp:rsid wsp:val=&quot;00A571FE&quot;/&gt;&lt;wsp:rsid wsp:val=&quot;00A6235C&quot;/&gt;&lt;wsp:rsid wsp:val=&quot;00A6318E&quot;/&gt;&lt;wsp:rsid wsp:val=&quot;00A66E5A&quot;/&gt;&lt;wsp:rsid wsp:val=&quot;00A67842&quot;/&gt;&lt;wsp:rsid wsp:val=&quot;00A67AD0&quot;/&gt;&lt;wsp:rsid wsp:val=&quot;00A7048A&quot;/&gt;&lt;wsp:rsid wsp:val=&quot;00A70D37&quot;/&gt;&lt;wsp:rsid wsp:val=&quot;00A715AF&quot;/&gt;&lt;wsp:rsid wsp:val=&quot;00A72B60&quot;/&gt;&lt;wsp:rsid wsp:val=&quot;00A73D32&quot;/&gt;&lt;wsp:rsid wsp:val=&quot;00A74918&quot;/&gt;&lt;wsp:rsid wsp:val=&quot;00A74C47&quot;/&gt;&lt;wsp:rsid wsp:val=&quot;00A7541C&quot;/&gt;&lt;wsp:rsid wsp:val=&quot;00A75513&quot;/&gt;&lt;wsp:rsid wsp:val=&quot;00A770C5&quot;/&gt;&lt;wsp:rsid wsp:val=&quot;00A77B86&quot;/&gt;&lt;wsp:rsid wsp:val=&quot;00A8051A&quot;/&gt;&lt;wsp:rsid wsp:val=&quot;00A81214&quot;/&gt;&lt;wsp:rsid wsp:val=&quot;00A82269&quot;/&gt;&lt;wsp:rsid wsp:val=&quot;00A87073&quot;/&gt;&lt;wsp:rsid wsp:val=&quot;00A8768F&quot;/&gt;&lt;wsp:rsid wsp:val=&quot;00A91491&quot;/&gt;&lt;wsp:rsid wsp:val=&quot;00A9169F&quot;/&gt;&lt;wsp:rsid wsp:val=&quot;00A92392&quot;/&gt;&lt;wsp:rsid wsp:val=&quot;00A925C0&quot;/&gt;&lt;wsp:rsid wsp:val=&quot;00A943B7&quot;/&gt;&lt;wsp:rsid wsp:val=&quot;00A95D90&quot;/&gt;&lt;wsp:rsid wsp:val=&quot;00A95FAD&quot;/&gt;&lt;wsp:rsid wsp:val=&quot;00A96633&quot;/&gt;&lt;wsp:rsid wsp:val=&quot;00A969D8&quot;/&gt;&lt;wsp:rsid wsp:val=&quot;00A96C68&quot;/&gt;&lt;wsp:rsid wsp:val=&quot;00AA54A0&quot;/&gt;&lt;wsp:rsid wsp:val=&quot;00AA6E91&quot;/&gt;&lt;wsp:rsid wsp:val=&quot;00AA7590&quot;/&gt;&lt;wsp:rsid wsp:val=&quot;00AB0ECA&quot;/&gt;&lt;wsp:rsid wsp:val=&quot;00AB73BB&quot;/&gt;&lt;wsp:rsid wsp:val=&quot;00AC07BF&quot;/&gt;&lt;wsp:rsid wsp:val=&quot;00AC2AE2&quot;/&gt;&lt;wsp:rsid wsp:val=&quot;00AC3435&quot;/&gt;&lt;wsp:rsid wsp:val=&quot;00AC465E&quot;/&gt;&lt;wsp:rsid wsp:val=&quot;00AD03D1&quot;/&gt;&lt;wsp:rsid wsp:val=&quot;00AD0B05&quot;/&gt;&lt;wsp:rsid wsp:val=&quot;00AD1A99&quot;/&gt;&lt;wsp:rsid wsp:val=&quot;00AD370F&quot;/&gt;&lt;wsp:rsid wsp:val=&quot;00AD4CB5&quot;/&gt;&lt;wsp:rsid wsp:val=&quot;00AD6C91&quot;/&gt;&lt;wsp:rsid wsp:val=&quot;00AD713B&quot;/&gt;&lt;wsp:rsid wsp:val=&quot;00AD7E43&quot;/&gt;&lt;wsp:rsid wsp:val=&quot;00AE135E&quot;/&gt;&lt;wsp:rsid wsp:val=&quot;00AE14B1&quot;/&gt;&lt;wsp:rsid wsp:val=&quot;00AE22CF&quot;/&gt;&lt;wsp:rsid wsp:val=&quot;00AE32FB&quot;/&gt;&lt;wsp:rsid wsp:val=&quot;00AE3C05&quot;/&gt;&lt;wsp:rsid wsp:val=&quot;00AE4339&quot;/&gt;&lt;wsp:rsid wsp:val=&quot;00AE54F9&quot;/&gt;&lt;wsp:rsid wsp:val=&quot;00AE57EF&quot;/&gt;&lt;wsp:rsid wsp:val=&quot;00AE783E&quot;/&gt;&lt;wsp:rsid wsp:val=&quot;00AE7CE0&quot;/&gt;&lt;wsp:rsid wsp:val=&quot;00AF05FF&quot;/&gt;&lt;wsp:rsid wsp:val=&quot;00AF0BAE&quot;/&gt;&lt;wsp:rsid wsp:val=&quot;00AF1824&quot;/&gt;&lt;wsp:rsid wsp:val=&quot;00AF21D0&quot;/&gt;&lt;wsp:rsid wsp:val=&quot;00AF31BA&quot;/&gt;&lt;wsp:rsid wsp:val=&quot;00AF49E2&quot;/&gt;&lt;wsp:rsid wsp:val=&quot;00AF4F08&quot;/&gt;&lt;wsp:rsid wsp:val=&quot;00AF5594&quot;/&gt;&lt;wsp:rsid wsp:val=&quot;00AF623F&quot;/&gt;&lt;wsp:rsid wsp:val=&quot;00AF7354&quot;/&gt;&lt;wsp:rsid wsp:val=&quot;00AF7ED2&quot;/&gt;&lt;wsp:rsid wsp:val=&quot;00B014EC&quot;/&gt;&lt;wsp:rsid wsp:val=&quot;00B015B6&quot;/&gt;&lt;wsp:rsid wsp:val=&quot;00B025AF&quot;/&gt;&lt;wsp:rsid wsp:val=&quot;00B02E89&quot;/&gt;&lt;wsp:rsid wsp:val=&quot;00B02FF3&quot;/&gt;&lt;wsp:rsid wsp:val=&quot;00B04226&quot;/&gt;&lt;wsp:rsid wsp:val=&quot;00B048FF&quot;/&gt;&lt;wsp:rsid wsp:val=&quot;00B067E2&quot;/&gt;&lt;wsp:rsid wsp:val=&quot;00B07A7D&quot;/&gt;&lt;wsp:rsid wsp:val=&quot;00B07CE4&quot;/&gt;&lt;wsp:rsid wsp:val=&quot;00B127CB&quot;/&gt;&lt;wsp:rsid wsp:val=&quot;00B13A3D&quot;/&gt;&lt;wsp:rsid wsp:val=&quot;00B15084&quot;/&gt;&lt;wsp:rsid wsp:val=&quot;00B1715F&quot;/&gt;&lt;wsp:rsid wsp:val=&quot;00B174A0&quot;/&gt;&lt;wsp:rsid wsp:val=&quot;00B2286C&quot;/&gt;&lt;wsp:rsid wsp:val=&quot;00B248BA&quot;/&gt;&lt;wsp:rsid wsp:val=&quot;00B274F9&quot;/&gt;&lt;wsp:rsid wsp:val=&quot;00B301C0&quot;/&gt;&lt;wsp:rsid wsp:val=&quot;00B32566&quot;/&gt;&lt;wsp:rsid wsp:val=&quot;00B33748&quot;/&gt;&lt;wsp:rsid wsp:val=&quot;00B367EF&quot;/&gt;&lt;wsp:rsid wsp:val=&quot;00B37FD6&quot;/&gt;&lt;wsp:rsid wsp:val=&quot;00B410B6&quot;/&gt;&lt;wsp:rsid wsp:val=&quot;00B411B1&quot;/&gt;&lt;wsp:rsid wsp:val=&quot;00B44588&quot;/&gt;&lt;wsp:rsid wsp:val=&quot;00B45B56&quot;/&gt;&lt;wsp:rsid wsp:val=&quot;00B46B5E&quot;/&gt;&lt;wsp:rsid wsp:val=&quot;00B50278&quot;/&gt;&lt;wsp:rsid wsp:val=&quot;00B52B7B&quot;/&gt;&lt;wsp:rsid wsp:val=&quot;00B534F3&quot;/&gt;&lt;wsp:rsid wsp:val=&quot;00B54903&quot;/&gt;&lt;wsp:rsid wsp:val=&quot;00B569B4&quot;/&gt;&lt;wsp:rsid wsp:val=&quot;00B56A3B&quot;/&gt;&lt;wsp:rsid wsp:val=&quot;00B577DA&quot;/&gt;&lt;wsp:rsid wsp:val=&quot;00B57E71&quot;/&gt;&lt;wsp:rsid wsp:val=&quot;00B60A0E&quot;/&gt;&lt;wsp:rsid wsp:val=&quot;00B61118&quot;/&gt;&lt;wsp:rsid wsp:val=&quot;00B621E0&quot;/&gt;&lt;wsp:rsid wsp:val=&quot;00B62E22&quot;/&gt;&lt;wsp:rsid wsp:val=&quot;00B633CD&quot;/&gt;&lt;wsp:rsid wsp:val=&quot;00B64099&quot;/&gt;&lt;wsp:rsid wsp:val=&quot;00B64FDC&quot;/&gt;&lt;wsp:rsid wsp:val=&quot;00B71194&quot;/&gt;&lt;wsp:rsid wsp:val=&quot;00B72564&quot;/&gt;&lt;wsp:rsid wsp:val=&quot;00B7444A&quot;/&gt;&lt;wsp:rsid wsp:val=&quot;00B74AB2&quot;/&gt;&lt;wsp:rsid wsp:val=&quot;00B75C82&quot;/&gt;&lt;wsp:rsid wsp:val=&quot;00B76C89&quot;/&gt;&lt;wsp:rsid wsp:val=&quot;00B817CE&quot;/&gt;&lt;wsp:rsid wsp:val=&quot;00B818DD&quot;/&gt;&lt;wsp:rsid wsp:val=&quot;00B81D8E&quot;/&gt;&lt;wsp:rsid wsp:val=&quot;00B84361&quot;/&gt;&lt;wsp:rsid wsp:val=&quot;00B8477F&quot;/&gt;&lt;wsp:rsid wsp:val=&quot;00B9006A&quot;/&gt;&lt;wsp:rsid wsp:val=&quot;00B92218&quot;/&gt;&lt;wsp:rsid wsp:val=&quot;00B92B7B&quot;/&gt;&lt;wsp:rsid wsp:val=&quot;00B92E19&quot;/&gt;&lt;wsp:rsid wsp:val=&quot;00B955D5&quot;/&gt;&lt;wsp:rsid wsp:val=&quot;00B9562C&quot;/&gt;&lt;wsp:rsid wsp:val=&quot;00BA00A1&quot;/&gt;&lt;wsp:rsid wsp:val=&quot;00BA0EEC&quot;/&gt;&lt;wsp:rsid wsp:val=&quot;00BA171D&quot;/&gt;&lt;wsp:rsid wsp:val=&quot;00BA496C&quot;/&gt;&lt;wsp:rsid wsp:val=&quot;00BA5469&quot;/&gt;&lt;wsp:rsid wsp:val=&quot;00BA7275&quot;/&gt;&lt;wsp:rsid wsp:val=&quot;00BA7E3A&quot;/&gt;&lt;wsp:rsid wsp:val=&quot;00BB1A0B&quot;/&gt;&lt;wsp:rsid wsp:val=&quot;00BB1B12&quot;/&gt;&lt;wsp:rsid wsp:val=&quot;00BB3709&quot;/&gt;&lt;wsp:rsid wsp:val=&quot;00BB6400&quot;/&gt;&lt;wsp:rsid wsp:val=&quot;00BB6BC0&quot;/&gt;&lt;wsp:rsid wsp:val=&quot;00BC01D1&quot;/&gt;&lt;wsp:rsid wsp:val=&quot;00BC0D9D&quot;/&gt;&lt;wsp:rsid wsp:val=&quot;00BC21F8&quot;/&gt;&lt;wsp:rsid wsp:val=&quot;00BC4106&quot;/&gt;&lt;wsp:rsid wsp:val=&quot;00BC7108&quot;/&gt;&lt;wsp:rsid wsp:val=&quot;00BC7707&quot;/&gt;&lt;wsp:rsid wsp:val=&quot;00BD1AC7&quot;/&gt;&lt;wsp:rsid wsp:val=&quot;00BD1F32&quot;/&gt;&lt;wsp:rsid wsp:val=&quot;00BD260B&quot;/&gt;&lt;wsp:rsid wsp:val=&quot;00BD3F7D&quot;/&gt;&lt;wsp:rsid wsp:val=&quot;00BD4C00&quot;/&gt;&lt;wsp:rsid wsp:val=&quot;00BD63CD&quot;/&gt;&lt;wsp:rsid wsp:val=&quot;00BD6BCA&quot;/&gt;&lt;wsp:rsid wsp:val=&quot;00BD7BCD&quot;/&gt;&lt;wsp:rsid wsp:val=&quot;00BE2DAA&quot;/&gt;&lt;wsp:rsid wsp:val=&quot;00BE2DE1&quot;/&gt;&lt;wsp:rsid wsp:val=&quot;00BE4D17&quot;/&gt;&lt;wsp:rsid wsp:val=&quot;00BE5234&quot;/&gt;&lt;wsp:rsid wsp:val=&quot;00BE5C25&quot;/&gt;&lt;wsp:rsid wsp:val=&quot;00BE7F81&quot;/&gt;&lt;wsp:rsid wsp:val=&quot;00BF0F21&quot;/&gt;&lt;wsp:rsid wsp:val=&quot;00BF1A93&quot;/&gt;&lt;wsp:rsid wsp:val=&quot;00BF651E&quot;/&gt;&lt;wsp:rsid wsp:val=&quot;00BF726D&quot;/&gt;&lt;wsp:rsid wsp:val=&quot;00C01B3A&quot;/&gt;&lt;wsp:rsid wsp:val=&quot;00C01CA1&quot;/&gt;&lt;wsp:rsid wsp:val=&quot;00C02245&quot;/&gt;&lt;wsp:rsid wsp:val=&quot;00C027A6&quot;/&gt;&lt;wsp:rsid wsp:val=&quot;00C035E8&quot;/&gt;&lt;wsp:rsid wsp:val=&quot;00C04E75&quot;/&gt;&lt;wsp:rsid wsp:val=&quot;00C0530E&quot;/&gt;&lt;wsp:rsid wsp:val=&quot;00C122DD&quot;/&gt;&lt;wsp:rsid wsp:val=&quot;00C1239E&quot;/&gt;&lt;wsp:rsid wsp:val=&quot;00C14D4C&quot;/&gt;&lt;wsp:rsid wsp:val=&quot;00C159C6&quot;/&gt;&lt;wsp:rsid wsp:val=&quot;00C167D9&quot;/&gt;&lt;wsp:rsid wsp:val=&quot;00C16B7A&quot;/&gt;&lt;wsp:rsid wsp:val=&quot;00C16E14&quot;/&gt;&lt;wsp:rsid wsp:val=&quot;00C2094E&quot;/&gt;&lt;wsp:rsid wsp:val=&quot;00C24031&quot;/&gt;&lt;wsp:rsid wsp:val=&quot;00C2605C&quot;/&gt;&lt;wsp:rsid wsp:val=&quot;00C26BB6&quot;/&gt;&lt;wsp:rsid wsp:val=&quot;00C26DF3&quot;/&gt;&lt;wsp:rsid wsp:val=&quot;00C31B81&quot;/&gt;&lt;wsp:rsid wsp:val=&quot;00C325FE&quot;/&gt;&lt;wsp:rsid wsp:val=&quot;00C33337&quot;/&gt;&lt;wsp:rsid wsp:val=&quot;00C342D7&quot;/&gt;&lt;wsp:rsid wsp:val=&quot;00C344FA&quot;/&gt;&lt;wsp:rsid wsp:val=&quot;00C35E45&quot;/&gt;&lt;wsp:rsid wsp:val=&quot;00C37C8B&quot;/&gt;&lt;wsp:rsid wsp:val=&quot;00C37F52&quot;/&gt;&lt;wsp:rsid wsp:val=&quot;00C423FB&quot;/&gt;&lt;wsp:rsid wsp:val=&quot;00C42F4F&quot;/&gt;&lt;wsp:rsid wsp:val=&quot;00C45CFB&quot;/&gt;&lt;wsp:rsid wsp:val=&quot;00C4619E&quot;/&gt;&lt;wsp:rsid wsp:val=&quot;00C461AC&quot;/&gt;&lt;wsp:rsid wsp:val=&quot;00C46A30&quot;/&gt;&lt;wsp:rsid wsp:val=&quot;00C46A5F&quot;/&gt;&lt;wsp:rsid wsp:val=&quot;00C473B4&quot;/&gt;&lt;wsp:rsid wsp:val=&quot;00C47C2C&quot;/&gt;&lt;wsp:rsid wsp:val=&quot;00C501AB&quot;/&gt;&lt;wsp:rsid wsp:val=&quot;00C507BC&quot;/&gt;&lt;wsp:rsid wsp:val=&quot;00C5196B&quot;/&gt;&lt;wsp:rsid wsp:val=&quot;00C52C8A&quot;/&gt;&lt;wsp:rsid wsp:val=&quot;00C54982&quot;/&gt;&lt;wsp:rsid wsp:val=&quot;00C5500A&quot;/&gt;&lt;wsp:rsid wsp:val=&quot;00C55BC9&quot;/&gt;&lt;wsp:rsid wsp:val=&quot;00C55EC7&quot;/&gt;&lt;wsp:rsid wsp:val=&quot;00C56181&quot;/&gt;&lt;wsp:rsid wsp:val=&quot;00C5638D&quot;/&gt;&lt;wsp:rsid wsp:val=&quot;00C57281&quot;/&gt;&lt;wsp:rsid wsp:val=&quot;00C606D7&quot;/&gt;&lt;wsp:rsid wsp:val=&quot;00C61D8F&quot;/&gt;&lt;wsp:rsid wsp:val=&quot;00C62243&quot;/&gt;&lt;wsp:rsid wsp:val=&quot;00C66D04&quot;/&gt;&lt;wsp:rsid wsp:val=&quot;00C66EB8&quot;/&gt;&lt;wsp:rsid wsp:val=&quot;00C71049&quot;/&gt;&lt;wsp:rsid wsp:val=&quot;00C710D1&quot;/&gt;&lt;wsp:rsid wsp:val=&quot;00C745D6&quot;/&gt;&lt;wsp:rsid wsp:val=&quot;00C74D44&quot;/&gt;&lt;wsp:rsid wsp:val=&quot;00C757EB&quot;/&gt;&lt;wsp:rsid wsp:val=&quot;00C76AAC&quot;/&gt;&lt;wsp:rsid wsp:val=&quot;00C779B4&quot;/&gt;&lt;wsp:rsid wsp:val=&quot;00C77AD1&quot;/&gt;&lt;wsp:rsid wsp:val=&quot;00C80007&quot;/&gt;&lt;wsp:rsid wsp:val=&quot;00C820E4&quot;/&gt;&lt;wsp:rsid wsp:val=&quot;00C82351&quot;/&gt;&lt;wsp:rsid wsp:val=&quot;00C827B6&quot;/&gt;&lt;wsp:rsid wsp:val=&quot;00C83467&quot;/&gt;&lt;wsp:rsid wsp:val=&quot;00C839CA&quot;/&gt;&lt;wsp:rsid wsp:val=&quot;00C83A02&quot;/&gt;&lt;wsp:rsid wsp:val=&quot;00C83B5A&quot;/&gt;&lt;wsp:rsid wsp:val=&quot;00C841FE&quot;/&gt;&lt;wsp:rsid wsp:val=&quot;00C848A6&quot;/&gt;&lt;wsp:rsid wsp:val=&quot;00C85276&quot;/&gt;&lt;wsp:rsid wsp:val=&quot;00C85C8B&quot;/&gt;&lt;wsp:rsid wsp:val=&quot;00C86E71&quot;/&gt;&lt;wsp:rsid wsp:val=&quot;00C91E0F&quot;/&gt;&lt;wsp:rsid wsp:val=&quot;00C927E7&quot;/&gt;&lt;wsp:rsid wsp:val=&quot;00C92A2F&quot;/&gt;&lt;wsp:rsid wsp:val=&quot;00C92DD2&quot;/&gt;&lt;wsp:rsid wsp:val=&quot;00C940D9&quot;/&gt;&lt;wsp:rsid wsp:val=&quot;00C9496D&quot;/&gt;&lt;wsp:rsid wsp:val=&quot;00C94DA7&quot;/&gt;&lt;wsp:rsid wsp:val=&quot;00C96686&quot;/&gt;&lt;wsp:rsid wsp:val=&quot;00CA203B&quot;/&gt;&lt;wsp:rsid wsp:val=&quot;00CA262B&quot;/&gt;&lt;wsp:rsid wsp:val=&quot;00CA2DD7&quot;/&gt;&lt;wsp:rsid wsp:val=&quot;00CA4213&quot;/&gt;&lt;wsp:rsid wsp:val=&quot;00CA551B&quot;/&gt;&lt;wsp:rsid wsp:val=&quot;00CA57A8&quot;/&gt;&lt;wsp:rsid wsp:val=&quot;00CA6ADF&quot;/&gt;&lt;wsp:rsid wsp:val=&quot;00CA6F53&quot;/&gt;&lt;wsp:rsid wsp:val=&quot;00CA76E9&quot;/&gt;&lt;wsp:rsid wsp:val=&quot;00CB0D0D&quot;/&gt;&lt;wsp:rsid wsp:val=&quot;00CB10D6&quot;/&gt;&lt;wsp:rsid wsp:val=&quot;00CB1C5D&quot;/&gt;&lt;wsp:rsid wsp:val=&quot;00CB39E6&quot;/&gt;&lt;wsp:rsid wsp:val=&quot;00CB69F9&quot;/&gt;&lt;wsp:rsid wsp:val=&quot;00CC0962&quot;/&gt;&lt;wsp:rsid wsp:val=&quot;00CC09ED&quot;/&gt;&lt;wsp:rsid wsp:val=&quot;00CC1FE7&quot;/&gt;&lt;wsp:rsid wsp:val=&quot;00CC2A09&quot;/&gt;&lt;wsp:rsid wsp:val=&quot;00CC2FE8&quot;/&gt;&lt;wsp:rsid wsp:val=&quot;00CC3C22&quot;/&gt;&lt;wsp:rsid wsp:val=&quot;00CC43D5&quot;/&gt;&lt;wsp:rsid wsp:val=&quot;00CC4B11&quot;/&gt;&lt;wsp:rsid wsp:val=&quot;00CC55FC&quot;/&gt;&lt;wsp:rsid wsp:val=&quot;00CC5CB9&quot;/&gt;&lt;wsp:rsid wsp:val=&quot;00CC785B&quot;/&gt;&lt;wsp:rsid wsp:val=&quot;00CD2ADC&quot;/&gt;&lt;wsp:rsid wsp:val=&quot;00CD33EF&quot;/&gt;&lt;wsp:rsid wsp:val=&quot;00CD3EA6&quot;/&gt;&lt;wsp:rsid wsp:val=&quot;00CD533D&quot;/&gt;&lt;wsp:rsid wsp:val=&quot;00CD5E21&quot;/&gt;&lt;wsp:rsid wsp:val=&quot;00CD6530&quot;/&gt;&lt;wsp:rsid wsp:val=&quot;00CE19CD&quot;/&gt;&lt;wsp:rsid wsp:val=&quot;00CE4AA8&quot;/&gt;&lt;wsp:rsid wsp:val=&quot;00CE568E&quot;/&gt;&lt;wsp:rsid wsp:val=&quot;00CE5E73&quot;/&gt;&lt;wsp:rsid wsp:val=&quot;00CE7C70&quot;/&gt;&lt;wsp:rsid wsp:val=&quot;00CF022C&quot;/&gt;&lt;wsp:rsid wsp:val=&quot;00CF1B7C&quot;/&gt;&lt;wsp:rsid wsp:val=&quot;00CF2481&quot;/&gt;&lt;wsp:rsid wsp:val=&quot;00CF2B4F&quot;/&gt;&lt;wsp:rsid wsp:val=&quot;00CF4100&quot;/&gt;&lt;wsp:rsid wsp:val=&quot;00CF4287&quot;/&gt;&lt;wsp:rsid wsp:val=&quot;00CF48F6&quot;/&gt;&lt;wsp:rsid wsp:val=&quot;00CF4DAC&quot;/&gt;&lt;wsp:rsid wsp:val=&quot;00CF4E53&quot;/&gt;&lt;wsp:rsid wsp:val=&quot;00CF4EF7&quot;/&gt;&lt;wsp:rsid wsp:val=&quot;00CF6402&quot;/&gt;&lt;wsp:rsid wsp:val=&quot;00CF6B84&quot;/&gt;&lt;wsp:rsid wsp:val=&quot;00CF7BB9&quot;/&gt;&lt;wsp:rsid wsp:val=&quot;00D00525&quot;/&gt;&lt;wsp:rsid wsp:val=&quot;00D01FFA&quot;/&gt;&lt;wsp:rsid wsp:val=&quot;00D06072&quot;/&gt;&lt;wsp:rsid wsp:val=&quot;00D077CC&quot;/&gt;&lt;wsp:rsid wsp:val=&quot;00D111BE&quot;/&gt;&lt;wsp:rsid wsp:val=&quot;00D12501&quot;/&gt;&lt;wsp:rsid wsp:val=&quot;00D13045&quot;/&gt;&lt;wsp:rsid wsp:val=&quot;00D13F4C&quot;/&gt;&lt;wsp:rsid wsp:val=&quot;00D1508D&quot;/&gt;&lt;wsp:rsid wsp:val=&quot;00D15176&quot;/&gt;&lt;wsp:rsid wsp:val=&quot;00D156B2&quot;/&gt;&lt;wsp:rsid wsp:val=&quot;00D15F5B&quot;/&gt;&lt;wsp:rsid wsp:val=&quot;00D16BCA&quot;/&gt;&lt;wsp:rsid wsp:val=&quot;00D16E72&quot;/&gt;&lt;wsp:rsid wsp:val=&quot;00D216E1&quot;/&gt;&lt;wsp:rsid wsp:val=&quot;00D21A50&quot;/&gt;&lt;wsp:rsid wsp:val=&quot;00D21EA6&quot;/&gt;&lt;wsp:rsid wsp:val=&quot;00D22B35&quot;/&gt;&lt;wsp:rsid wsp:val=&quot;00D24111&quot;/&gt;&lt;wsp:rsid wsp:val=&quot;00D258AE&quot;/&gt;&lt;wsp:rsid wsp:val=&quot;00D25910&quot;/&gt;&lt;wsp:rsid wsp:val=&quot;00D273BA&quot;/&gt;&lt;wsp:rsid wsp:val=&quot;00D27791&quot;/&gt;&lt;wsp:rsid wsp:val=&quot;00D33054&quot;/&gt;&lt;wsp:rsid wsp:val=&quot;00D35DA1&quot;/&gt;&lt;wsp:rsid wsp:val=&quot;00D37047&quot;/&gt;&lt;wsp:rsid wsp:val=&quot;00D37257&quot;/&gt;&lt;wsp:rsid wsp:val=&quot;00D4040A&quot;/&gt;&lt;wsp:rsid wsp:val=&quot;00D42A4A&quot;/&gt;&lt;wsp:rsid wsp:val=&quot;00D43302&quot;/&gt;&lt;wsp:rsid wsp:val=&quot;00D43554&quot;/&gt;&lt;wsp:rsid wsp:val=&quot;00D44BD2&quot;/&gt;&lt;wsp:rsid wsp:val=&quot;00D45A61&quot;/&gt;&lt;wsp:rsid wsp:val=&quot;00D470EA&quot;/&gt;&lt;wsp:rsid wsp:val=&quot;00D5133B&quot;/&gt;&lt;wsp:rsid wsp:val=&quot;00D514C2&quot;/&gt;&lt;wsp:rsid wsp:val=&quot;00D52CCE&quot;/&gt;&lt;wsp:rsid wsp:val=&quot;00D5503B&quot;/&gt;&lt;wsp:rsid wsp:val=&quot;00D559EF&quot;/&gt;&lt;wsp:rsid wsp:val=&quot;00D55C96&quot;/&gt;&lt;wsp:rsid wsp:val=&quot;00D57D9E&quot;/&gt;&lt;wsp:rsid wsp:val=&quot;00D6076B&quot;/&gt;&lt;wsp:rsid wsp:val=&quot;00D63811&quot;/&gt;&lt;wsp:rsid wsp:val=&quot;00D6559E&quot;/&gt;&lt;wsp:rsid wsp:val=&quot;00D65FF6&quot;/&gt;&lt;wsp:rsid wsp:val=&quot;00D66E3C&quot;/&gt;&lt;wsp:rsid wsp:val=&quot;00D67C20&quot;/&gt;&lt;wsp:rsid wsp:val=&quot;00D736A3&quot;/&gt;&lt;wsp:rsid wsp:val=&quot;00D73A0F&quot;/&gt;&lt;wsp:rsid wsp:val=&quot;00D744D2&quot;/&gt;&lt;wsp:rsid wsp:val=&quot;00D7452D&quot;/&gt;&lt;wsp:rsid wsp:val=&quot;00D806CB&quot;/&gt;&lt;wsp:rsid wsp:val=&quot;00D80DEE&quot;/&gt;&lt;wsp:rsid wsp:val=&quot;00D8107C&quot;/&gt;&lt;wsp:rsid wsp:val=&quot;00D815C7&quot;/&gt;&lt;wsp:rsid wsp:val=&quot;00D81EC2&quot;/&gt;&lt;wsp:rsid wsp:val=&quot;00D83363&quot;/&gt;&lt;wsp:rsid wsp:val=&quot;00D856A2&quot;/&gt;&lt;wsp:rsid wsp:val=&quot;00D871C7&quot;/&gt;&lt;wsp:rsid wsp:val=&quot;00D8725C&quot;/&gt;&lt;wsp:rsid wsp:val=&quot;00D90718&quot;/&gt;&lt;wsp:rsid wsp:val=&quot;00D90A11&quot;/&gt;&lt;wsp:rsid wsp:val=&quot;00D91771&quot;/&gt;&lt;wsp:rsid wsp:val=&quot;00D92B9D&quot;/&gt;&lt;wsp:rsid wsp:val=&quot;00D93003&quot;/&gt;&lt;wsp:rsid wsp:val=&quot;00D93370&quot;/&gt;&lt;wsp:rsid wsp:val=&quot;00D9381B&quot;/&gt;&lt;wsp:rsid wsp:val=&quot;00D93CB3&quot;/&gt;&lt;wsp:rsid wsp:val=&quot;00D944A8&quot;/&gt;&lt;wsp:rsid wsp:val=&quot;00D96AD7&quot;/&gt;&lt;wsp:rsid wsp:val=&quot;00DA0B94&quot;/&gt;&lt;wsp:rsid wsp:val=&quot;00DA1686&quot;/&gt;&lt;wsp:rsid wsp:val=&quot;00DA1931&quot;/&gt;&lt;wsp:rsid wsp:val=&quot;00DA1D89&quot;/&gt;&lt;wsp:rsid wsp:val=&quot;00DA211F&quot;/&gt;&lt;wsp:rsid wsp:val=&quot;00DA21A1&quot;/&gt;&lt;wsp:rsid wsp:val=&quot;00DA33A9&quot;/&gt;&lt;wsp:rsid wsp:val=&quot;00DA372A&quot;/&gt;&lt;wsp:rsid wsp:val=&quot;00DA405F&quot;/&gt;&lt;wsp:rsid wsp:val=&quot;00DA62F7&quot;/&gt;&lt;wsp:rsid wsp:val=&quot;00DA719B&quot;/&gt;&lt;wsp:rsid wsp:val=&quot;00DB140B&quot;/&gt;&lt;wsp:rsid wsp:val=&quot;00DB1C06&quot;/&gt;&lt;wsp:rsid wsp:val=&quot;00DB1EF7&quot;/&gt;&lt;wsp:rsid wsp:val=&quot;00DB243C&quot;/&gt;&lt;wsp:rsid wsp:val=&quot;00DB25F0&quot;/&gt;&lt;wsp:rsid wsp:val=&quot;00DB41EC&quot;/&gt;&lt;wsp:rsid wsp:val=&quot;00DB5406&quot;/&gt;&lt;wsp:rsid wsp:val=&quot;00DC02F1&quot;/&gt;&lt;wsp:rsid wsp:val=&quot;00DC09C4&quot;/&gt;&lt;wsp:rsid wsp:val=&quot;00DC0AA8&quot;/&gt;&lt;wsp:rsid wsp:val=&quot;00DC3DE5&quot;/&gt;&lt;wsp:rsid wsp:val=&quot;00DC57F7&quot;/&gt;&lt;wsp:rsid wsp:val=&quot;00DC73B1&quot;/&gt;&lt;wsp:rsid wsp:val=&quot;00DD2732&quot;/&gt;&lt;wsp:rsid wsp:val=&quot;00DD4263&quot;/&gt;&lt;wsp:rsid wsp:val=&quot;00DD5707&quot;/&gt;&lt;wsp:rsid wsp:val=&quot;00DD5720&quot;/&gt;&lt;wsp:rsid wsp:val=&quot;00DD5C57&quot;/&gt;&lt;wsp:rsid wsp:val=&quot;00DD6A51&quot;/&gt;&lt;wsp:rsid wsp:val=&quot;00DD6AD7&quot;/&gt;&lt;wsp:rsid wsp:val=&quot;00DD7D42&quot;/&gt;&lt;wsp:rsid wsp:val=&quot;00DD7EE7&quot;/&gt;&lt;wsp:rsid wsp:val=&quot;00DE04E4&quot;/&gt;&lt;wsp:rsid wsp:val=&quot;00DE1740&quot;/&gt;&lt;wsp:rsid wsp:val=&quot;00DE52DB&quot;/&gt;&lt;wsp:rsid wsp:val=&quot;00DE62BD&quot;/&gt;&lt;wsp:rsid wsp:val=&quot;00DE65B0&quot;/&gt;&lt;wsp:rsid wsp:val=&quot;00DE777A&quot;/&gt;&lt;wsp:rsid wsp:val=&quot;00DE7F76&quot;/&gt;&lt;wsp:rsid wsp:val=&quot;00DF1924&quot;/&gt;&lt;wsp:rsid wsp:val=&quot;00DF415F&quot;/&gt;&lt;wsp:rsid wsp:val=&quot;00DF4BD8&quot;/&gt;&lt;wsp:rsid wsp:val=&quot;00DF52AA&quot;/&gt;&lt;wsp:rsid wsp:val=&quot;00DF7F9C&quot;/&gt;&lt;wsp:rsid wsp:val=&quot;00E0048C&quot;/&gt;&lt;wsp:rsid wsp:val=&quot;00E004F0&quot;/&gt;&lt;wsp:rsid wsp:val=&quot;00E0054F&quot;/&gt;&lt;wsp:rsid wsp:val=&quot;00E00607&quot;/&gt;&lt;wsp:rsid wsp:val=&quot;00E02BAD&quot;/&gt;&lt;wsp:rsid wsp:val=&quot;00E053A3&quot;/&gt;&lt;wsp:rsid wsp:val=&quot;00E07E27&quot;/&gt;&lt;wsp:rsid wsp:val=&quot;00E10505&quot;/&gt;&lt;wsp:rsid wsp:val=&quot;00E13F39&quot;/&gt;&lt;wsp:rsid wsp:val=&quot;00E1503F&quot;/&gt;&lt;wsp:rsid wsp:val=&quot;00E15ADE&quot;/&gt;&lt;wsp:rsid wsp:val=&quot;00E15D94&quot;/&gt;&lt;wsp:rsid wsp:val=&quot;00E16CE3&quot;/&gt;&lt;wsp:rsid wsp:val=&quot;00E17581&quot;/&gt;&lt;wsp:rsid wsp:val=&quot;00E201CF&quot;/&gt;&lt;wsp:rsid wsp:val=&quot;00E21BC9&quot;/&gt;&lt;wsp:rsid wsp:val=&quot;00E22819&quot;/&gt;&lt;wsp:rsid wsp:val=&quot;00E22EDC&quot;/&gt;&lt;wsp:rsid wsp:val=&quot;00E2410D&quot;/&gt;&lt;wsp:rsid wsp:val=&quot;00E24F97&quot;/&gt;&lt;wsp:rsid wsp:val=&quot;00E2513B&quot;/&gt;&lt;wsp:rsid wsp:val=&quot;00E255EC&quot;/&gt;&lt;wsp:rsid wsp:val=&quot;00E25788&quot;/&gt;&lt;wsp:rsid wsp:val=&quot;00E25BA0&quot;/&gt;&lt;wsp:rsid wsp:val=&quot;00E25C6F&quot;/&gt;&lt;wsp:rsid wsp:val=&quot;00E26BAF&quot;/&gt;&lt;wsp:rsid wsp:val=&quot;00E27BDC&quot;/&gt;&lt;wsp:rsid wsp:val=&quot;00E3144C&quot;/&gt;&lt;wsp:rsid wsp:val=&quot;00E32330&quot;/&gt;&lt;wsp:rsid wsp:val=&quot;00E33028&quot;/&gt;&lt;wsp:rsid wsp:val=&quot;00E33E70&quot;/&gt;&lt;wsp:rsid wsp:val=&quot;00E3461F&quot;/&gt;&lt;wsp:rsid wsp:val=&quot;00E34BD0&quot;/&gt;&lt;wsp:rsid wsp:val=&quot;00E409D4&quot;/&gt;&lt;wsp:rsid wsp:val=&quot;00E40AD7&quot;/&gt;&lt;wsp:rsid wsp:val=&quot;00E423BB&quot;/&gt;&lt;wsp:rsid wsp:val=&quot;00E424E0&quot;/&gt;&lt;wsp:rsid wsp:val=&quot;00E4291C&quot;/&gt;&lt;wsp:rsid wsp:val=&quot;00E42A6A&quot;/&gt;&lt;wsp:rsid wsp:val=&quot;00E450F4&quot;/&gt;&lt;wsp:rsid wsp:val=&quot;00E46F46&quot;/&gt;&lt;wsp:rsid wsp:val=&quot;00E4720D&quot;/&gt;&lt;wsp:rsid wsp:val=&quot;00E50A7C&quot;/&gt;&lt;wsp:rsid wsp:val=&quot;00E516D4&quot;/&gt;&lt;wsp:rsid wsp:val=&quot;00E51C8F&quot;/&gt;&lt;wsp:rsid wsp:val=&quot;00E51F0A&quot;/&gt;&lt;wsp:rsid wsp:val=&quot;00E56116&quot;/&gt;&lt;wsp:rsid wsp:val=&quot;00E57803&quot;/&gt;&lt;wsp:rsid wsp:val=&quot;00E57F10&quot;/&gt;&lt;wsp:rsid wsp:val=&quot;00E60183&quot;/&gt;&lt;wsp:rsid wsp:val=&quot;00E608D0&quot;/&gt;&lt;wsp:rsid wsp:val=&quot;00E61D17&quot;/&gt;&lt;wsp:rsid wsp:val=&quot;00E621CB&quot;/&gt;&lt;wsp:rsid wsp:val=&quot;00E6275E&quot;/&gt;&lt;wsp:rsid wsp:val=&quot;00E64513&quot;/&gt;&lt;wsp:rsid wsp:val=&quot;00E65C87&quot;/&gt;&lt;wsp:rsid wsp:val=&quot;00E67AAA&quot;/&gt;&lt;wsp:rsid wsp:val=&quot;00E70697&quot;/&gt;&lt;wsp:rsid wsp:val=&quot;00E73804&quot;/&gt;&lt;wsp:rsid wsp:val=&quot;00E73B10&quot;/&gt;&lt;wsp:rsid wsp:val=&quot;00E76B5A&quot;/&gt;&lt;wsp:rsid wsp:val=&quot;00E8001F&quot;/&gt;&lt;wsp:rsid wsp:val=&quot;00E813B0&quot;/&gt;&lt;wsp:rsid wsp:val=&quot;00E81BD8&quot;/&gt;&lt;wsp:rsid wsp:val=&quot;00E81F0F&quot;/&gt;&lt;wsp:rsid wsp:val=&quot;00E833B0&quot;/&gt;&lt;wsp:rsid wsp:val=&quot;00E836A1&quot;/&gt;&lt;wsp:rsid wsp:val=&quot;00E839FB&quot;/&gt;&lt;wsp:rsid wsp:val=&quot;00E843C9&quot;/&gt;&lt;wsp:rsid wsp:val=&quot;00E851C7&quot;/&gt;&lt;wsp:rsid wsp:val=&quot;00E85AB0&quot;/&gt;&lt;wsp:rsid wsp:val=&quot;00E870B8&quot;/&gt;&lt;wsp:rsid wsp:val=&quot;00E876A9&quot;/&gt;&lt;wsp:rsid wsp:val=&quot;00E87A52&quot;/&gt;&lt;wsp:rsid wsp:val=&quot;00E930F5&quot;/&gt;&lt;wsp:rsid wsp:val=&quot;00E9389C&quot;/&gt;&lt;wsp:rsid wsp:val=&quot;00E94077&quot;/&gt;&lt;wsp:rsid wsp:val=&quot;00E946CA&quot;/&gt;&lt;wsp:rsid wsp:val=&quot;00E94ECB&quot;/&gt;&lt;wsp:rsid wsp:val=&quot;00E97036&quot;/&gt;&lt;wsp:rsid wsp:val=&quot;00EA04B9&quot;/&gt;&lt;wsp:rsid wsp:val=&quot;00EA06D5&quot;/&gt;&lt;wsp:rsid wsp:val=&quot;00EA3241&quot;/&gt;&lt;wsp:rsid wsp:val=&quot;00EA3773&quot;/&gt;&lt;wsp:rsid wsp:val=&quot;00EA59DF&quot;/&gt;&lt;wsp:rsid wsp:val=&quot;00EA5CE5&quot;/&gt;&lt;wsp:rsid wsp:val=&quot;00EA6BE2&quot;/&gt;&lt;wsp:rsid wsp:val=&quot;00EA712D&quot;/&gt;&lt;wsp:rsid wsp:val=&quot;00EA7A14&quot;/&gt;&lt;wsp:rsid wsp:val=&quot;00EA7CCF&quot;/&gt;&lt;wsp:rsid wsp:val=&quot;00EB0510&quot;/&gt;&lt;wsp:rsid wsp:val=&quot;00EB0DD4&quot;/&gt;&lt;wsp:rsid wsp:val=&quot;00EB27A0&quot;/&gt;&lt;wsp:rsid wsp:val=&quot;00EB2817&quot;/&gt;&lt;wsp:rsid wsp:val=&quot;00EB3173&quot;/&gt;&lt;wsp:rsid wsp:val=&quot;00EB3312&quot;/&gt;&lt;wsp:rsid wsp:val=&quot;00EB3852&quot;/&gt;&lt;wsp:rsid wsp:val=&quot;00EB4175&quot;/&gt;&lt;wsp:rsid wsp:val=&quot;00EB4ABD&quot;/&gt;&lt;wsp:rsid wsp:val=&quot;00EB4D5E&quot;/&gt;&lt;wsp:rsid wsp:val=&quot;00EB6AC1&quot;/&gt;&lt;wsp:rsid wsp:val=&quot;00EB6EF2&quot;/&gt;&lt;wsp:rsid wsp:val=&quot;00EB7115&quot;/&gt;&lt;wsp:rsid wsp:val=&quot;00EB7D90&quot;/&gt;&lt;wsp:rsid wsp:val=&quot;00EC06D0&quot;/&gt;&lt;wsp:rsid wsp:val=&quot;00EC0F3E&quot;/&gt;&lt;wsp:rsid wsp:val=&quot;00EC1EAB&quot;/&gt;&lt;wsp:rsid wsp:val=&quot;00EC2C45&quot;/&gt;&lt;wsp:rsid wsp:val=&quot;00EC31E9&quot;/&gt;&lt;wsp:rsid wsp:val=&quot;00EC3D29&quot;/&gt;&lt;wsp:rsid wsp:val=&quot;00EC44F6&quot;/&gt;&lt;wsp:rsid wsp:val=&quot;00EC4AEF&quot;/&gt;&lt;wsp:rsid wsp:val=&quot;00EC58B2&quot;/&gt;&lt;wsp:rsid wsp:val=&quot;00EC6B15&quot;/&gt;&lt;wsp:rsid wsp:val=&quot;00EC72C9&quot;/&gt;&lt;wsp:rsid wsp:val=&quot;00EC7C0E&quot;/&gt;&lt;wsp:rsid wsp:val=&quot;00ED0295&quot;/&gt;&lt;wsp:rsid wsp:val=&quot;00ED07C0&quot;/&gt;&lt;wsp:rsid wsp:val=&quot;00ED0C36&quot;/&gt;&lt;wsp:rsid wsp:val=&quot;00ED3A27&quot;/&gt;&lt;wsp:rsid wsp:val=&quot;00ED417D&quot;/&gt;&lt;wsp:rsid wsp:val=&quot;00ED4C74&quot;/&gt;&lt;wsp:rsid wsp:val=&quot;00ED50CC&quot;/&gt;&lt;wsp:rsid wsp:val=&quot;00ED6819&quot;/&gt;&lt;wsp:rsid wsp:val=&quot;00EE05AC&quot;/&gt;&lt;wsp:rsid wsp:val=&quot;00EE22D4&quot;/&gt;&lt;wsp:rsid wsp:val=&quot;00EE2331&quot;/&gt;&lt;wsp:rsid wsp:val=&quot;00EE25ED&quot;/&gt;&lt;wsp:rsid wsp:val=&quot;00EE2F19&quot;/&gt;&lt;wsp:rsid wsp:val=&quot;00EE31C5&quot;/&gt;&lt;wsp:rsid wsp:val=&quot;00EE3598&quot;/&gt;&lt;wsp:rsid wsp:val=&quot;00EE3F7D&quot;/&gt;&lt;wsp:rsid wsp:val=&quot;00EE54F7&quot;/&gt;&lt;wsp:rsid wsp:val=&quot;00EE6C8E&quot;/&gt;&lt;wsp:rsid wsp:val=&quot;00EF0055&quot;/&gt;&lt;wsp:rsid wsp:val=&quot;00EF0057&quot;/&gt;&lt;wsp:rsid wsp:val=&quot;00EF02A9&quot;/&gt;&lt;wsp:rsid wsp:val=&quot;00EF03DE&quot;/&gt;&lt;wsp:rsid wsp:val=&quot;00EF147F&quot;/&gt;&lt;wsp:rsid wsp:val=&quot;00EF1BAB&quot;/&gt;&lt;wsp:rsid wsp:val=&quot;00EF1F7C&quot;/&gt;&lt;wsp:rsid wsp:val=&quot;00EF39D2&quot;/&gt;&lt;wsp:rsid wsp:val=&quot;00EF3F31&quot;/&gt;&lt;wsp:rsid wsp:val=&quot;00EF4B8C&quot;/&gt;&lt;wsp:rsid wsp:val=&quot;00EF4C13&quot;/&gt;&lt;wsp:rsid wsp:val=&quot;00EF5C92&quot;/&gt;&lt;wsp:rsid wsp:val=&quot;00EF719E&quot;/&gt;&lt;wsp:rsid wsp:val=&quot;00F0010D&quot;/&gt;&lt;wsp:rsid wsp:val=&quot;00F001B0&quot;/&gt;&lt;wsp:rsid wsp:val=&quot;00F027B3&quot;/&gt;&lt;wsp:rsid wsp:val=&quot;00F04B72&quot;/&gt;&lt;wsp:rsid wsp:val=&quot;00F05316&quot;/&gt;&lt;wsp:rsid wsp:val=&quot;00F06272&quot;/&gt;&lt;wsp:rsid wsp:val=&quot;00F06EB3&quot;/&gt;&lt;wsp:rsid wsp:val=&quot;00F07715&quot;/&gt;&lt;wsp:rsid wsp:val=&quot;00F11DF3&quot;/&gt;&lt;wsp:rsid wsp:val=&quot;00F124C1&quot;/&gt;&lt;wsp:rsid wsp:val=&quot;00F135D9&quot;/&gt;&lt;wsp:rsid wsp:val=&quot;00F13D2A&quot;/&gt;&lt;wsp:rsid wsp:val=&quot;00F153DA&quot;/&gt;&lt;wsp:rsid wsp:val=&quot;00F158D7&quot;/&gt;&lt;wsp:rsid wsp:val=&quot;00F16CA2&quot;/&gt;&lt;wsp:rsid wsp:val=&quot;00F207F9&quot;/&gt;&lt;wsp:rsid wsp:val=&quot;00F20A6F&quot;/&gt;&lt;wsp:rsid wsp:val=&quot;00F21314&quot;/&gt;&lt;wsp:rsid wsp:val=&quot;00F25118&quot;/&gt;&lt;wsp:rsid wsp:val=&quot;00F25E86&quot;/&gt;&lt;wsp:rsid wsp:val=&quot;00F27157&quot;/&gt;&lt;wsp:rsid wsp:val=&quot;00F2781E&quot;/&gt;&lt;wsp:rsid wsp:val=&quot;00F27861&quot;/&gt;&lt;wsp:rsid wsp:val=&quot;00F300F4&quot;/&gt;&lt;wsp:rsid wsp:val=&quot;00F3275B&quot;/&gt;&lt;wsp:rsid wsp:val=&quot;00F3393B&quot;/&gt;&lt;wsp:rsid wsp:val=&quot;00F33EBB&quot;/&gt;&lt;wsp:rsid wsp:val=&quot;00F34370&quot;/&gt;&lt;wsp:rsid wsp:val=&quot;00F355FD&quot;/&gt;&lt;wsp:rsid wsp:val=&quot;00F40BC9&quot;/&gt;&lt;wsp:rsid wsp:val=&quot;00F41EDB&quot;/&gt;&lt;wsp:rsid wsp:val=&quot;00F42445&quot;/&gt;&lt;wsp:rsid wsp:val=&quot;00F44122&quot;/&gt;&lt;wsp:rsid wsp:val=&quot;00F4445F&quot;/&gt;&lt;wsp:rsid wsp:val=&quot;00F45607&quot;/&gt;&lt;wsp:rsid wsp:val=&quot;00F45BB1&quot;/&gt;&lt;wsp:rsid wsp:val=&quot;00F466E3&quot;/&gt;&lt;wsp:rsid wsp:val=&quot;00F518CD&quot;/&gt;&lt;wsp:rsid wsp:val=&quot;00F51BFD&quot;/&gt;&lt;wsp:rsid wsp:val=&quot;00F52D02&quot;/&gt;&lt;wsp:rsid wsp:val=&quot;00F538B5&quot;/&gt;&lt;wsp:rsid wsp:val=&quot;00F53D92&quot;/&gt;&lt;wsp:rsid wsp:val=&quot;00F54E60&quot;/&gt;&lt;wsp:rsid wsp:val=&quot;00F55703&quot;/&gt;&lt;wsp:rsid wsp:val=&quot;00F56E83&quot;/&gt;&lt;wsp:rsid wsp:val=&quot;00F57F93&quot;/&gt;&lt;wsp:rsid wsp:val=&quot;00F60F6F&quot;/&gt;&lt;wsp:rsid wsp:val=&quot;00F62B36&quot;/&gt;&lt;wsp:rsid wsp:val=&quot;00F634DE&quot;/&gt;&lt;wsp:rsid wsp:val=&quot;00F65B00&quot;/&gt;&lt;wsp:rsid wsp:val=&quot;00F65B05&quot;/&gt;&lt;wsp:rsid wsp:val=&quot;00F679CB&quot;/&gt;&lt;wsp:rsid wsp:val=&quot;00F67F20&quot;/&gt;&lt;wsp:rsid wsp:val=&quot;00F70A59&quot;/&gt;&lt;wsp:rsid wsp:val=&quot;00F71AE2&quot;/&gt;&lt;wsp:rsid wsp:val=&quot;00F71EE6&quot;/&gt;&lt;wsp:rsid wsp:val=&quot;00F726C8&quot;/&gt;&lt;wsp:rsid wsp:val=&quot;00F73A6B&quot;/&gt;&lt;wsp:rsid wsp:val=&quot;00F750A2&quot;/&gt;&lt;wsp:rsid wsp:val=&quot;00F755AD&quot;/&gt;&lt;wsp:rsid wsp:val=&quot;00F809D5&quot;/&gt;&lt;wsp:rsid wsp:val=&quot;00F816F2&quot;/&gt;&lt;wsp:rsid wsp:val=&quot;00F83135&quot;/&gt;&lt;wsp:rsid wsp:val=&quot;00F84223&quot;/&gt;&lt;wsp:rsid wsp:val=&quot;00F867CB&quot;/&gt;&lt;wsp:rsid wsp:val=&quot;00F874B4&quot;/&gt;&lt;wsp:rsid wsp:val=&quot;00F907D7&quot;/&gt;&lt;wsp:rsid wsp:val=&quot;00F925D6&quot;/&gt;&lt;wsp:rsid wsp:val=&quot;00F930C1&quot;/&gt;&lt;wsp:rsid wsp:val=&quot;00F933D9&quot;/&gt;&lt;wsp:rsid wsp:val=&quot;00F94DCE&quot;/&gt;&lt;wsp:rsid wsp:val=&quot;00F9602F&quot;/&gt;&lt;wsp:rsid wsp:val=&quot;00F9729B&quot;/&gt;&lt;wsp:rsid wsp:val=&quot;00FA2436&quot;/&gt;&lt;wsp:rsid wsp:val=&quot;00FA3B64&quot;/&gt;&lt;wsp:rsid wsp:val=&quot;00FA598B&quot;/&gt;&lt;wsp:rsid wsp:val=&quot;00FB07A4&quot;/&gt;&lt;wsp:rsid wsp:val=&quot;00FB4919&quot;/&gt;&lt;wsp:rsid wsp:val=&quot;00FB4FE8&quot;/&gt;&lt;wsp:rsid wsp:val=&quot;00FB6455&quot;/&gt;&lt;wsp:rsid wsp:val=&quot;00FB7373&quot;/&gt;&lt;wsp:rsid wsp:val=&quot;00FB748E&quot;/&gt;&lt;wsp:rsid wsp:val=&quot;00FC0926&quot;/&gt;&lt;wsp:rsid wsp:val=&quot;00FC1A8F&quot;/&gt;&lt;wsp:rsid wsp:val=&quot;00FC3B23&quot;/&gt;&lt;wsp:rsid wsp:val=&quot;00FC4178&quot;/&gt;&lt;wsp:rsid wsp:val=&quot;00FC4198&quot;/&gt;&lt;wsp:rsid wsp:val=&quot;00FC4E72&quot;/&gt;&lt;wsp:rsid wsp:val=&quot;00FC573E&quot;/&gt;&lt;wsp:rsid wsp:val=&quot;00FC60EC&quot;/&gt;&lt;wsp:rsid wsp:val=&quot;00FC6EB4&quot;/&gt;&lt;wsp:rsid wsp:val=&quot;00FC7607&quot;/&gt;&lt;wsp:rsid wsp:val=&quot;00FC7676&quot;/&gt;&lt;wsp:rsid wsp:val=&quot;00FC79EE&quot;/&gt;&lt;wsp:rsid wsp:val=&quot;00FD077A&quot;/&gt;&lt;wsp:rsid wsp:val=&quot;00FD5AF3&quot;/&gt;&lt;wsp:rsid wsp:val=&quot;00FD616A&quot;/&gt;&lt;wsp:rsid wsp:val=&quot;00FE180B&quot;/&gt;&lt;wsp:rsid wsp:val=&quot;00FE266B&quot;/&gt;&lt;wsp:rsid wsp:val=&quot;00FE3AE3&quot;/&gt;&lt;wsp:rsid wsp:val=&quot;00FE473A&quot;/&gt;&lt;wsp:rsid wsp:val=&quot;00FF09EE&quot;/&gt;&lt;wsp:rsid wsp:val=&quot;00FF275F&quot;/&gt;&lt;wsp:rsid wsp:val=&quot;00FF2A73&quot;/&gt;&lt;wsp:rsid wsp:val=&quot;00FF2EC2&quot;/&gt;&lt;wsp:rsid wsp:val=&quot;00FF3BA3&quot;/&gt;&lt;wsp:rsid wsp:val=&quot;00FF5B92&quot;/&gt;&lt;wsp:rsid wsp:val=&quot;00FF6A36&quot;/&gt;&lt;wsp:rsid wsp:val=&quot;00FF6E45&quot;/&gt;&lt;wsp:rsid wsp:val=&quot;00FF7958&quot;/&gt;&lt;/wsp:rsids&gt;&lt;/w:docPr&gt;&lt;w:body&gt;&lt;wx:sect&gt;&lt;w:p wsp:rsidR=&quot;00000000&quot; wsp:rsidRDefault=&quot;000E5BA7&quot; wsp:rsidP=&quot;000E5BA7&quot;&gt;&lt;m:oMathPara&gt;&lt;m:oMath&gt;&lt;m:sSub&gt;&lt;m:sSubPr&gt;&lt;m:ctrlPr&gt;&lt;w:rPr&gt;&lt;w:rFonts w:ascii=&quot;Cambria Math&quot; w:h-ansi=&quot;Cambria Math&quot;/&gt;&lt;wx:font wx:val=&quot;Cambria Math&quot;/&gt;&lt;w:i/&gt;&lt;w:vertAlign w:val=&quot;superscript&quot;/&gt;&lt;/w:rPr&gt;&lt;/m:ctrlPr&gt;&lt;/m:sSubPr&gt;&lt;m:e&gt;&lt;m:r&gt;&lt;w:rPr&gt;&lt;w:rFonts w:ascii=&quot;Cambria Math&quot; w:h-ansi=&quot;Cambria Math&quot;/&gt;&lt;wx:font wx:val=&quot;Cambria Math&quot;/&gt;&lt;w:i/&gt;&lt;w:vertAlign w:val=&quot;superscript&quot;/&gt;&lt;/w:rPr&gt;&lt;m:t&gt;y&lt;/m:t&gt;&lt;/m:r&gt;&lt;/m:e&gt;&lt;m:sub&gt;&lt;m:r&gt;&lt;w:rPr&gt;&lt;w:rFonts w:ascii=&quot;Cambria Math&quot; w:h-ansi=&quot;Cambria Math&quot;/&gt;&lt;wx:font wx:val=&quot;Cambria Math&quot;/&gt;&lt;w:i/&gt;&lt;w:vertAlign w:val=&quot;superscript&quot;/&gt;&lt;/w:rPr&gt;&lt;m:t&gt;i&lt;/m:t&gt;&lt;/m:r&gt;&lt;/m:sub&gt;&lt;/m:sSub&gt;&lt;/m:oMath&gt;&lt;/m:oMathPara&gt;&lt;/w:p&gt;&lt;w:sectPr wsp:rsidR=&quot;00000000&quot;&gt;&lt;w:pgSz w:w=&quot;12240&quot; w:h=&quot;15840&quot;/&gt;&lt;w:pgMar w:top=&quot;1417&quot; w:right=&quot;1701&quot; w:bottom=&quot;1417&quot; w:left=&quot;1701&quot; w:header=&quot;720&quot; w:footer=&quot;720&quot; w:gutter=&quot;0&quot;/&gt;&lt;w:cols w:space=&quot;720&quot;/&gt;&lt;/w:sectPr&gt;&lt;/wx:sect&gt;&lt;/w:body&gt;&lt;/w:wordDocument&gt;">
                          <v:imagedata r:id="rId5" o:title="" chromakey="white"/>
                        </v:shape>
                      </w:pict>
                    </m:r>
                    <m:r>
                      <w:rPr>
                        <w:rFonts w:ascii="Cambria Math" w:hAnsi="Cambria Math"/>
                        <w:sz w:val="24"/>
                        <w:lang w:val="en-US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lang w:val="en-US"/>
                      </w:rPr>
                      <m:t>2</m:t>
                    </m:r>
                  </m:sup>
                </m:sSup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  <w:noProof/>
                    <w:color w:val="000000"/>
                    <w:position w:val="-8"/>
                    <w:sz w:val="24"/>
                  </w:rPr>
                  <w:pict w14:anchorId="0C8FE26B">
                    <v:shape id="_x0000_i1028" type="#_x0000_t75" alt="" style="width:11.9pt;height:16.4pt;mso-width-percent:0;mso-height-percent:0;mso-width-percent:0;mso-height-percent:0" equationxml="&lt;?xml version=&quot;1.0&quot; encoding=&quot;UTF-8&quot; standalone=&quot;yes&quot;?&gt;&#13;&#13;&#13;&#13;&#13;&#13;&#13;&#13;&#13;&#13;&#13;&#13;&#13;&#13;&#13;&#13;&#13;&#13;&#13;&#13;&#13;&#13;&#13;&#13;&#13;&#10;&lt;?mso-application progid=&quot;Word.Document&quot;?&gt;&#13;&#13;&#13;&#13;&#13;&#13;&#13;&#13;&#13;&#13;&#13;&#13;&#13;&#13;&#13;&#13;&#13;&#13;&#13;&#13;&#13;&#13;&#13;&#13;&#13;&#10;&lt;w:wordDocument xmlns:aml=&quot;http://schemas.microsoft.com/aml/2001/core&quot; xmlns:wpc=&quot;http://schemas.microsoft.com/office/word/2010/wordprocessingCanvas&quot; xmlns:dt=&quot;uuid:C2F41010-65B3-11d1-A29F-00AA00C14882&quot; xmlns:mo=&quot;http://schemas.microsoft.com/office/mac/office/2008/main&quot; xmlns:mc=&quot;http://schemas.openxmlformats.org/markup-compatibility/2006&quot; xmlns:mv=&quot;urn:schemas-microsoft-com:mac:vml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5&lt;/o:Version&gt;&lt;/o:DocumentProperties&gt;&lt;w:docPr&gt;&lt;w:view w:val=&quot;print&quot;/&gt;&lt;w:zoom w:percent=&quot;150&quot;/&gt;&lt;w:doNotEmbedSystemFonts/&gt;&lt;w:defaultTabStop w:val=&quot;708&quot;/&gt;&lt;w:hyphenationZone w:val=&quot;425&quot;/&gt;&lt;w:punctuationKerning/&gt;&lt;w:characterSpacingControl w:val=&quot;DontCompress&quot;/&gt;&lt;w:allowPNG/&gt;&lt;w:doNotSaveWebPagesAsSingleFile/&gt;&lt;w:pixelsPerInch w:val=&quot;96&quot;/&gt;&lt;w:savePreviewPictur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0D2173&quot;/&gt;&lt;wsp:rsid wsp:val=&quot;00000087&quot;/&gt;&lt;wsp:rsid wsp:val=&quot;00000E44&quot;/&gt;&lt;wsp:rsid wsp:val=&quot;00000FE2&quot;/&gt;&lt;wsp:rsid wsp:val=&quot;00001B58&quot;/&gt;&lt;wsp:rsid wsp:val=&quot;00003604&quot;/&gt;&lt;wsp:rsid wsp:val=&quot;00003DCB&quot;/&gt;&lt;wsp:rsid wsp:val=&quot;0000615C&quot;/&gt;&lt;wsp:rsid wsp:val=&quot;000064B5&quot;/&gt;&lt;wsp:rsid wsp:val=&quot;00012F14&quot;/&gt;&lt;wsp:rsid wsp:val=&quot;000134F9&quot;/&gt;&lt;wsp:rsid wsp:val=&quot;00016283&quot;/&gt;&lt;wsp:rsid wsp:val=&quot;00016F34&quot;/&gt;&lt;wsp:rsid wsp:val=&quot;00020400&quot;/&gt;&lt;wsp:rsid wsp:val=&quot;00021167&quot;/&gt;&lt;wsp:rsid wsp:val=&quot;00021170&quot;/&gt;&lt;wsp:rsid wsp:val=&quot;00022D30&quot;/&gt;&lt;wsp:rsid wsp:val=&quot;00023B4D&quot;/&gt;&lt;wsp:rsid wsp:val=&quot;00024690&quot;/&gt;&lt;wsp:rsid wsp:val=&quot;000247C1&quot;/&gt;&lt;wsp:rsid wsp:val=&quot;0002541F&quot;/&gt;&lt;wsp:rsid wsp:val=&quot;000259B3&quot;/&gt;&lt;wsp:rsid wsp:val=&quot;00026558&quot;/&gt;&lt;wsp:rsid wsp:val=&quot;00027922&quot;/&gt;&lt;wsp:rsid wsp:val=&quot;00027A8C&quot;/&gt;&lt;wsp:rsid wsp:val=&quot;00027F32&quot;/&gt;&lt;wsp:rsid wsp:val=&quot;000313E8&quot;/&gt;&lt;wsp:rsid wsp:val=&quot;000317F3&quot;/&gt;&lt;wsp:rsid wsp:val=&quot;00032100&quot;/&gt;&lt;wsp:rsid wsp:val=&quot;00034369&quot;/&gt;&lt;wsp:rsid wsp:val=&quot;00034876&quot;/&gt;&lt;wsp:rsid wsp:val=&quot;00035CEA&quot;/&gt;&lt;wsp:rsid wsp:val=&quot;00036FED&quot;/&gt;&lt;wsp:rsid wsp:val=&quot;00041694&quot;/&gt;&lt;wsp:rsid wsp:val=&quot;000433C1&quot;/&gt;&lt;wsp:rsid wsp:val=&quot;00044ECA&quot;/&gt;&lt;wsp:rsid wsp:val=&quot;000450BE&quot;/&gt;&lt;wsp:rsid wsp:val=&quot;000451C1&quot;/&gt;&lt;wsp:rsid wsp:val=&quot;0004727E&quot;/&gt;&lt;wsp:rsid wsp:val=&quot;0004780C&quot;/&gt;&lt;wsp:rsid wsp:val=&quot;00052D87&quot;/&gt;&lt;wsp:rsid wsp:val=&quot;000600D1&quot;/&gt;&lt;wsp:rsid wsp:val=&quot;000669C0&quot;/&gt;&lt;wsp:rsid wsp:val=&quot;00070044&quot;/&gt;&lt;wsp:rsid wsp:val=&quot;00071037&quot;/&gt;&lt;wsp:rsid wsp:val=&quot;0007239F&quot;/&gt;&lt;wsp:rsid wsp:val=&quot;00074CEA&quot;/&gt;&lt;wsp:rsid wsp:val=&quot;0007775B&quot;/&gt;&lt;wsp:rsid wsp:val=&quot;000817A6&quot;/&gt;&lt;wsp:rsid wsp:val=&quot;00084B8C&quot;/&gt;&lt;wsp:rsid wsp:val=&quot;00084CE9&quot;/&gt;&lt;wsp:rsid wsp:val=&quot;00084D30&quot;/&gt;&lt;wsp:rsid wsp:val=&quot;000853D5&quot;/&gt;&lt;wsp:rsid wsp:val=&quot;00085BB0&quot;/&gt;&lt;wsp:rsid wsp:val=&quot;00086FBB&quot;/&gt;&lt;wsp:rsid wsp:val=&quot;00087929&quot;/&gt;&lt;wsp:rsid wsp:val=&quot;00087CED&quot;/&gt;&lt;wsp:rsid wsp:val=&quot;000905EC&quot;/&gt;&lt;wsp:rsid wsp:val=&quot;00091BA5&quot;/&gt;&lt;wsp:rsid wsp:val=&quot;00092E5E&quot;/&gt;&lt;wsp:rsid wsp:val=&quot;000940FC&quot;/&gt;&lt;wsp:rsid wsp:val=&quot;0009570D&quot;/&gt;&lt;wsp:rsid wsp:val=&quot;00095D3A&quot;/&gt;&lt;wsp:rsid wsp:val=&quot;0009714C&quot;/&gt;&lt;wsp:rsid wsp:val=&quot;000972EA&quot;/&gt;&lt;wsp:rsid wsp:val=&quot;000A00F0&quot;/&gt;&lt;wsp:rsid wsp:val=&quot;000A09BA&quot;/&gt;&lt;wsp:rsid wsp:val=&quot;000A1D07&quot;/&gt;&lt;wsp:rsid wsp:val=&quot;000A1ECC&quot;/&gt;&lt;wsp:rsid wsp:val=&quot;000A2177&quot;/&gt;&lt;wsp:rsid wsp:val=&quot;000A2FF1&quot;/&gt;&lt;wsp:rsid wsp:val=&quot;000A4B64&quot;/&gt;&lt;wsp:rsid wsp:val=&quot;000A5D5A&quot;/&gt;&lt;wsp:rsid wsp:val=&quot;000A617D&quot;/&gt;&lt;wsp:rsid wsp:val=&quot;000A64AD&quot;/&gt;&lt;wsp:rsid wsp:val=&quot;000B307E&quot;/&gt;&lt;wsp:rsid wsp:val=&quot;000B3330&quot;/&gt;&lt;wsp:rsid wsp:val=&quot;000B5186&quot;/&gt;&lt;wsp:rsid wsp:val=&quot;000B5384&quot;/&gt;&lt;wsp:rsid wsp:val=&quot;000B5BC4&quot;/&gt;&lt;wsp:rsid wsp:val=&quot;000B75E3&quot;/&gt;&lt;wsp:rsid wsp:val=&quot;000B7919&quot;/&gt;&lt;wsp:rsid wsp:val=&quot;000B7ECF&quot;/&gt;&lt;wsp:rsid wsp:val=&quot;000C20F4&quot;/&gt;&lt;wsp:rsid wsp:val=&quot;000C3630&quot;/&gt;&lt;wsp:rsid wsp:val=&quot;000C6485&quot;/&gt;&lt;wsp:rsid wsp:val=&quot;000C6F19&quot;/&gt;&lt;wsp:rsid wsp:val=&quot;000D0C76&quot;/&gt;&lt;wsp:rsid wsp:val=&quot;000D1A37&quot;/&gt;&lt;wsp:rsid wsp:val=&quot;000D2173&quot;/&gt;&lt;wsp:rsid wsp:val=&quot;000D2297&quot;/&gt;&lt;wsp:rsid wsp:val=&quot;000D26C4&quot;/&gt;&lt;wsp:rsid wsp:val=&quot;000D3950&quot;/&gt;&lt;wsp:rsid wsp:val=&quot;000D3A6B&quot;/&gt;&lt;wsp:rsid wsp:val=&quot;000D412C&quot;/&gt;&lt;wsp:rsid wsp:val=&quot;000D4849&quot;/&gt;&lt;wsp:rsid wsp:val=&quot;000D66A6&quot;/&gt;&lt;wsp:rsid wsp:val=&quot;000E04FD&quot;/&gt;&lt;wsp:rsid wsp:val=&quot;000E35E0&quot;/&gt;&lt;wsp:rsid wsp:val=&quot;000E3FEE&quot;/&gt;&lt;wsp:rsid wsp:val=&quot;000E4033&quot;/&gt;&lt;wsp:rsid wsp:val=&quot;000E411F&quot;/&gt;&lt;wsp:rsid wsp:val=&quot;000E598F&quot;/&gt;&lt;wsp:rsid wsp:val=&quot;000E6739&quot;/&gt;&lt;wsp:rsid wsp:val=&quot;000E78A8&quot;/&gt;&lt;wsp:rsid wsp:val=&quot;000E7C72&quot;/&gt;&lt;wsp:rsid wsp:val=&quot;000F033D&quot;/&gt;&lt;wsp:rsid wsp:val=&quot;000F17DE&quot;/&gt;&lt;wsp:rsid wsp:val=&quot;000F4005&quot;/&gt;&lt;wsp:rsid wsp:val=&quot;000F42FE&quot;/&gt;&lt;wsp:rsid wsp:val=&quot;000F5D98&quot;/&gt;&lt;wsp:rsid wsp:val=&quot;000F6482&quot;/&gt;&lt;wsp:rsid wsp:val=&quot;000F6C46&quot;/&gt;&lt;wsp:rsid wsp:val=&quot;000F7B0D&quot;/&gt;&lt;wsp:rsid wsp:val=&quot;00102747&quot;/&gt;&lt;wsp:rsid wsp:val=&quot;00103C7E&quot;/&gt;&lt;wsp:rsid wsp:val=&quot;00106EFB&quot;/&gt;&lt;wsp:rsid wsp:val=&quot;00107503&quot;/&gt;&lt;wsp:rsid wsp:val=&quot;00107522&quot;/&gt;&lt;wsp:rsid wsp:val=&quot;0011184A&quot;/&gt;&lt;wsp:rsid wsp:val=&quot;00112DEE&quot;/&gt;&lt;wsp:rsid wsp:val=&quot;0011423E&quot;/&gt;&lt;wsp:rsid wsp:val=&quot;00116041&quot;/&gt;&lt;wsp:rsid wsp:val=&quot;001211C3&quot;/&gt;&lt;wsp:rsid wsp:val=&quot;0012299A&quot;/&gt;&lt;wsp:rsid wsp:val=&quot;00125185&quot;/&gt;&lt;wsp:rsid wsp:val=&quot;00125C69&quot;/&gt;&lt;wsp:rsid wsp:val=&quot;00126C95&quot;/&gt;&lt;wsp:rsid wsp:val=&quot;001302FA&quot;/&gt;&lt;wsp:rsid wsp:val=&quot;00130DD6&quot;/&gt;&lt;wsp:rsid wsp:val=&quot;00130E6C&quot;/&gt;&lt;wsp:rsid wsp:val=&quot;00130E8E&quot;/&gt;&lt;wsp:rsid wsp:val=&quot;001311CC&quot;/&gt;&lt;wsp:rsid wsp:val=&quot;001332B3&quot;/&gt;&lt;wsp:rsid wsp:val=&quot;00133B27&quot;/&gt;&lt;wsp:rsid wsp:val=&quot;001341F6&quot;/&gt;&lt;wsp:rsid wsp:val=&quot;0013588E&quot;/&gt;&lt;wsp:rsid wsp:val=&quot;0013622F&quot;/&gt;&lt;wsp:rsid wsp:val=&quot;00137D6F&quot;/&gt;&lt;wsp:rsid wsp:val=&quot;0014259C&quot;/&gt;&lt;wsp:rsid wsp:val=&quot;0014581A&quot;/&gt;&lt;wsp:rsid wsp:val=&quot;00145912&quot;/&gt;&lt;wsp:rsid wsp:val=&quot;00147463&quot;/&gt;&lt;wsp:rsid wsp:val=&quot;00147E34&quot;/&gt;&lt;wsp:rsid wsp:val=&quot;0015013D&quot;/&gt;&lt;wsp:rsid wsp:val=&quot;0015553F&quot;/&gt;&lt;wsp:rsid wsp:val=&quot;00155E22&quot;/&gt;&lt;wsp:rsid wsp:val=&quot;00156768&quot;/&gt;&lt;wsp:rsid wsp:val=&quot;00157B85&quot;/&gt;&lt;wsp:rsid wsp:val=&quot;00160366&quot;/&gt;&lt;wsp:rsid wsp:val=&quot;00160749&quot;/&gt;&lt;wsp:rsid wsp:val=&quot;001626D4&quot;/&gt;&lt;wsp:rsid wsp:val=&quot;00162A1E&quot;/&gt;&lt;wsp:rsid wsp:val=&quot;00164718&quot;/&gt;&lt;wsp:rsid wsp:val=&quot;0016556A&quot;/&gt;&lt;wsp:rsid wsp:val=&quot;00166CD6&quot;/&gt;&lt;wsp:rsid wsp:val=&quot;00166F21&quot;/&gt;&lt;wsp:rsid wsp:val=&quot;00170D19&quot;/&gt;&lt;wsp:rsid wsp:val=&quot;00171359&quot;/&gt;&lt;wsp:rsid wsp:val=&quot;00173177&quot;/&gt;&lt;wsp:rsid wsp:val=&quot;001736C4&quot;/&gt;&lt;wsp:rsid wsp:val=&quot;00174CF7&quot;/&gt;&lt;wsp:rsid wsp:val=&quot;00176458&quot;/&gt;&lt;wsp:rsid wsp:val=&quot;00176B4D&quot;/&gt;&lt;wsp:rsid wsp:val=&quot;00177FB8&quot;/&gt;&lt;wsp:rsid wsp:val=&quot;00180102&quot;/&gt;&lt;wsp:rsid wsp:val=&quot;00180218&quot;/&gt;&lt;wsp:rsid wsp:val=&quot;00180244&quot;/&gt;&lt;wsp:rsid wsp:val=&quot;0018096A&quot;/&gt;&lt;wsp:rsid wsp:val=&quot;00180DD1&quot;/&gt;&lt;wsp:rsid wsp:val=&quot;00181319&quot;/&gt;&lt;wsp:rsid wsp:val=&quot;00182642&quot;/&gt;&lt;wsp:rsid wsp:val=&quot;0018278C&quot;/&gt;&lt;wsp:rsid wsp:val=&quot;00182BC3&quot;/&gt;&lt;wsp:rsid wsp:val=&quot;001831DB&quot;/&gt;&lt;wsp:rsid wsp:val=&quot;00183F32&quot;/&gt;&lt;wsp:rsid wsp:val=&quot;00184BD9&quot;/&gt;&lt;wsp:rsid wsp:val=&quot;00186755&quot;/&gt;&lt;wsp:rsid wsp:val=&quot;001909A3&quot;/&gt;&lt;wsp:rsid wsp:val=&quot;00191E97&quot;/&gt;&lt;wsp:rsid wsp:val=&quot;0019335D&quot;/&gt;&lt;wsp:rsid wsp:val=&quot;00193602&quot;/&gt;&lt;wsp:rsid wsp:val=&quot;00193C71&quot;/&gt;&lt;wsp:rsid wsp:val=&quot;00194279&quot;/&gt;&lt;wsp:rsid wsp:val=&quot;001A0A15&quot;/&gt;&lt;wsp:rsid wsp:val=&quot;001A6F44&quot;/&gt;&lt;wsp:rsid wsp:val=&quot;001B05B1&quot;/&gt;&lt;wsp:rsid wsp:val=&quot;001B06FE&quot;/&gt;&lt;wsp:rsid wsp:val=&quot;001B38AD&quot;/&gt;&lt;wsp:rsid wsp:val=&quot;001B6281&quot;/&gt;&lt;wsp:rsid wsp:val=&quot;001C261E&quot;/&gt;&lt;wsp:rsid wsp:val=&quot;001C2841&quot;/&gt;&lt;wsp:rsid wsp:val=&quot;001C6E92&quot;/&gt;&lt;wsp:rsid wsp:val=&quot;001D23C2&quot;/&gt;&lt;wsp:rsid wsp:val=&quot;001D441D&quot;/&gt;&lt;wsp:rsid wsp:val=&quot;001D4E8B&quot;/&gt;&lt;wsp:rsid wsp:val=&quot;001D5BAA&quot;/&gt;&lt;wsp:rsid wsp:val=&quot;001D63BD&quot;/&gt;&lt;wsp:rsid wsp:val=&quot;001E03AD&quot;/&gt;&lt;wsp:rsid wsp:val=&quot;001E17CA&quot;/&gt;&lt;wsp:rsid wsp:val=&quot;001E1960&quot;/&gt;&lt;wsp:rsid wsp:val=&quot;001E1C4A&quot;/&gt;&lt;wsp:rsid wsp:val=&quot;001E1EB4&quot;/&gt;&lt;wsp:rsid wsp:val=&quot;001E225F&quot;/&gt;&lt;wsp:rsid wsp:val=&quot;001E37B8&quot;/&gt;&lt;wsp:rsid wsp:val=&quot;001E3BE4&quot;/&gt;&lt;wsp:rsid wsp:val=&quot;001E46B2&quot;/&gt;&lt;wsp:rsid wsp:val=&quot;001E5636&quot;/&gt;&lt;wsp:rsid wsp:val=&quot;001E604D&quot;/&gt;&lt;wsp:rsid wsp:val=&quot;001E706C&quot;/&gt;&lt;wsp:rsid wsp:val=&quot;001F00EE&quot;/&gt;&lt;wsp:rsid wsp:val=&quot;001F0F99&quot;/&gt;&lt;wsp:rsid wsp:val=&quot;001F30CA&quot;/&gt;&lt;wsp:rsid wsp:val=&quot;001F3143&quot;/&gt;&lt;wsp:rsid wsp:val=&quot;001F362E&quot;/&gt;&lt;wsp:rsid wsp:val=&quot;001F6C2D&quot;/&gt;&lt;wsp:rsid wsp:val=&quot;001F71D4&quot;/&gt;&lt;wsp:rsid wsp:val=&quot;00200253&quot;/&gt;&lt;wsp:rsid wsp:val=&quot;00200668&quot;/&gt;&lt;wsp:rsid wsp:val=&quot;00201380&quot;/&gt;&lt;wsp:rsid wsp:val=&quot;00203AA6&quot;/&gt;&lt;wsp:rsid wsp:val=&quot;00203B17&quot;/&gt;&lt;wsp:rsid wsp:val=&quot;00203CF5&quot;/&gt;&lt;wsp:rsid wsp:val=&quot;002059D4&quot;/&gt;&lt;wsp:rsid wsp:val=&quot;002066AE&quot;/&gt;&lt;wsp:rsid wsp:val=&quot;00206C80&quot;/&gt;&lt;wsp:rsid wsp:val=&quot;00207D77&quot;/&gt;&lt;wsp:rsid wsp:val=&quot;00210BC6&quot;/&gt;&lt;wsp:rsid wsp:val=&quot;00212E44&quot;/&gt;&lt;wsp:rsid wsp:val=&quot;002139DC&quot;/&gt;&lt;wsp:rsid wsp:val=&quot;00221C7F&quot;/&gt;&lt;wsp:rsid wsp:val=&quot;00223466&quot;/&gt;&lt;wsp:rsid wsp:val=&quot;002237BE&quot;/&gt;&lt;wsp:rsid wsp:val=&quot;00223CE7&quot;/&gt;&lt;wsp:rsid wsp:val=&quot;002256E3&quot;/&gt;&lt;wsp:rsid wsp:val=&quot;00230D52&quot;/&gt;&lt;wsp:rsid wsp:val=&quot;00230D91&quot;/&gt;&lt;wsp:rsid wsp:val=&quot;0023292F&quot;/&gt;&lt;wsp:rsid wsp:val=&quot;00237FEA&quot;/&gt;&lt;wsp:rsid wsp:val=&quot;002424AB&quot;/&gt;&lt;wsp:rsid wsp:val=&quot;00242789&quot;/&gt;&lt;wsp:rsid wsp:val=&quot;00242A29&quot;/&gt;&lt;wsp:rsid wsp:val=&quot;002456C1&quot;/&gt;&lt;wsp:rsid wsp:val=&quot;00247AD2&quot;/&gt;&lt;wsp:rsid wsp:val=&quot;00250A58&quot;/&gt;&lt;wsp:rsid wsp:val=&quot;00251F7D&quot;/&gt;&lt;wsp:rsid wsp:val=&quot;00254E73&quot;/&gt;&lt;wsp:rsid wsp:val=&quot;00255D2E&quot;/&gt;&lt;wsp:rsid wsp:val=&quot;0025691A&quot;/&gt;&lt;wsp:rsid wsp:val=&quot;00257F50&quot;/&gt;&lt;wsp:rsid wsp:val=&quot;002602E6&quot;/&gt;&lt;wsp:rsid wsp:val=&quot;00261195&quot;/&gt;&lt;wsp:rsid wsp:val=&quot;00261855&quot;/&gt;&lt;wsp:rsid wsp:val=&quot;00263029&quot;/&gt;&lt;wsp:rsid wsp:val=&quot;00263DEB&quot;/&gt;&lt;wsp:rsid wsp:val=&quot;00263FA7&quot;/&gt;&lt;wsp:rsid wsp:val=&quot;00265087&quot;/&gt;&lt;wsp:rsid wsp:val=&quot;002667E8&quot;/&gt;&lt;wsp:rsid wsp:val=&quot;0026700C&quot;/&gt;&lt;wsp:rsid wsp:val=&quot;00270BC1&quot;/&gt;&lt;wsp:rsid wsp:val=&quot;00272199&quot;/&gt;&lt;wsp:rsid wsp:val=&quot;002729CD&quot;/&gt;&lt;wsp:rsid wsp:val=&quot;00273C5C&quot;/&gt;&lt;wsp:rsid wsp:val=&quot;00274B32&quot;/&gt;&lt;wsp:rsid wsp:val=&quot;00274E59&quot;/&gt;&lt;wsp:rsid wsp:val=&quot;0028085A&quot;/&gt;&lt;wsp:rsid wsp:val=&quot;00281FB1&quot;/&gt;&lt;wsp:rsid wsp:val=&quot;00282B13&quot;/&gt;&lt;wsp:rsid wsp:val=&quot;00283F19&quot;/&gt;&lt;wsp:rsid wsp:val=&quot;00284577&quot;/&gt;&lt;wsp:rsid wsp:val=&quot;00284AE9&quot;/&gt;&lt;wsp:rsid wsp:val=&quot;00284BE0&quot;/&gt;&lt;wsp:rsid wsp:val=&quot;00285467&quot;/&gt;&lt;wsp:rsid wsp:val=&quot;00285CA4&quot;/&gt;&lt;wsp:rsid wsp:val=&quot;002862A0&quot;/&gt;&lt;wsp:rsid wsp:val=&quot;00286DC5&quot;/&gt;&lt;wsp:rsid wsp:val=&quot;00286EDA&quot;/&gt;&lt;wsp:rsid wsp:val=&quot;00287D44&quot;/&gt;&lt;wsp:rsid wsp:val=&quot;0029385A&quot;/&gt;&lt;wsp:rsid wsp:val=&quot;00294C7A&quot;/&gt;&lt;wsp:rsid wsp:val=&quot;002A062A&quot;/&gt;&lt;wsp:rsid wsp:val=&quot;002A1D21&quot;/&gt;&lt;wsp:rsid wsp:val=&quot;002A27D1&quot;/&gt;&lt;wsp:rsid wsp:val=&quot;002A3856&quot;/&gt;&lt;wsp:rsid wsp:val=&quot;002A43E2&quot;/&gt;&lt;wsp:rsid wsp:val=&quot;002A4FF6&quot;/&gt;&lt;wsp:rsid wsp:val=&quot;002A5069&quot;/&gt;&lt;wsp:rsid wsp:val=&quot;002A6DD5&quot;/&gt;&lt;wsp:rsid wsp:val=&quot;002A74C0&quot;/&gt;&lt;wsp:rsid wsp:val=&quot;002A7977&quot;/&gt;&lt;wsp:rsid wsp:val=&quot;002A7E5D&quot;/&gt;&lt;wsp:rsid wsp:val=&quot;002B1D8F&quot;/&gt;&lt;wsp:rsid wsp:val=&quot;002B211F&quot;/&gt;&lt;wsp:rsid wsp:val=&quot;002B39BB&quot;/&gt;&lt;wsp:rsid wsp:val=&quot;002B3AE5&quot;/&gt;&lt;wsp:rsid wsp:val=&quot;002B4396&quot;/&gt;&lt;wsp:rsid wsp:val=&quot;002B6E63&quot;/&gt;&lt;wsp:rsid wsp:val=&quot;002C2625&quot;/&gt;&lt;wsp:rsid wsp:val=&quot;002C2654&quot;/&gt;&lt;wsp:rsid wsp:val=&quot;002C2841&quot;/&gt;&lt;wsp:rsid wsp:val=&quot;002C4640&quot;/&gt;&lt;wsp:rsid wsp:val=&quot;002C53EC&quot;/&gt;&lt;wsp:rsid wsp:val=&quot;002C54D8&quot;/&gt;&lt;wsp:rsid wsp:val=&quot;002C6439&quot;/&gt;&lt;wsp:rsid wsp:val=&quot;002D0355&quot;/&gt;&lt;wsp:rsid wsp:val=&quot;002D0B5E&quot;/&gt;&lt;wsp:rsid wsp:val=&quot;002D1731&quot;/&gt;&lt;wsp:rsid wsp:val=&quot;002D5978&quot;/&gt;&lt;wsp:rsid wsp:val=&quot;002D6CEF&quot;/&gt;&lt;wsp:rsid wsp:val=&quot;002D7B28&quot;/&gt;&lt;wsp:rsid wsp:val=&quot;002E032F&quot;/&gt;&lt;wsp:rsid wsp:val=&quot;002E0A35&quot;/&gt;&lt;wsp:rsid wsp:val=&quot;002E1664&quot;/&gt;&lt;wsp:rsid wsp:val=&quot;002E2234&quot;/&gt;&lt;wsp:rsid wsp:val=&quot;002E2BF5&quot;/&gt;&lt;wsp:rsid wsp:val=&quot;002E56F0&quot;/&gt;&lt;wsp:rsid wsp:val=&quot;002E5890&quot;/&gt;&lt;wsp:rsid wsp:val=&quot;002E6526&quot;/&gt;&lt;wsp:rsid wsp:val=&quot;002E668C&quot;/&gt;&lt;wsp:rsid wsp:val=&quot;002E779B&quot;/&gt;&lt;wsp:rsid wsp:val=&quot;002F02C0&quot;/&gt;&lt;wsp:rsid wsp:val=&quot;002F1B1E&quot;/&gt;&lt;wsp:rsid wsp:val=&quot;002F2424&quot;/&gt;&lt;wsp:rsid wsp:val=&quot;002F249F&quot;/&gt;&lt;wsp:rsid wsp:val=&quot;002F41A6&quot;/&gt;&lt;wsp:rsid wsp:val=&quot;002F4240&quot;/&gt;&lt;wsp:rsid wsp:val=&quot;002F5CFD&quot;/&gt;&lt;wsp:rsid wsp:val=&quot;002F6963&quot;/&gt;&lt;wsp:rsid wsp:val=&quot;002F6DAA&quot;/&gt;&lt;wsp:rsid wsp:val=&quot;00300541&quot;/&gt;&lt;wsp:rsid wsp:val=&quot;00301E6A&quot;/&gt;&lt;wsp:rsid wsp:val=&quot;003020B7&quot;/&gt;&lt;wsp:rsid wsp:val=&quot;003028AB&quot;/&gt;&lt;wsp:rsid wsp:val=&quot;00303402&quot;/&gt;&lt;wsp:rsid wsp:val=&quot;003038A6&quot;/&gt;&lt;wsp:rsid wsp:val=&quot;003047DC&quot;/&gt;&lt;wsp:rsid wsp:val=&quot;003066FD&quot;/&gt;&lt;wsp:rsid wsp:val=&quot;00310EA4&quot;/&gt;&lt;wsp:rsid wsp:val=&quot;00311348&quot;/&gt;&lt;wsp:rsid wsp:val=&quot;00312D37&quot;/&gt;&lt;wsp:rsid wsp:val=&quot;003209BD&quot;/&gt;&lt;wsp:rsid wsp:val=&quot;003212ED&quot;/&gt;&lt;wsp:rsid wsp:val=&quot;00321485&quot;/&gt;&lt;wsp:rsid wsp:val=&quot;00324436&quot;/&gt;&lt;wsp:rsid wsp:val=&quot;0032459D&quot;/&gt;&lt;wsp:rsid wsp:val=&quot;00326382&quot;/&gt;&lt;wsp:rsid wsp:val=&quot;00327A5B&quot;/&gt;&lt;wsp:rsid wsp:val=&quot;00331D1C&quot;/&gt;&lt;wsp:rsid wsp:val=&quot;00332ADD&quot;/&gt;&lt;wsp:rsid wsp:val=&quot;00333B4E&quot;/&gt;&lt;wsp:rsid wsp:val=&quot;00335193&quot;/&gt;&lt;wsp:rsid wsp:val=&quot;00336CB3&quot;/&gt;&lt;wsp:rsid wsp:val=&quot;00337D0A&quot;/&gt;&lt;wsp:rsid wsp:val=&quot;003407B3&quot;/&gt;&lt;wsp:rsid wsp:val=&quot;00340D21&quot;/&gt;&lt;wsp:rsid wsp:val=&quot;00341831&quot;/&gt;&lt;wsp:rsid wsp:val=&quot;00341D6F&quot;/&gt;&lt;wsp:rsid wsp:val=&quot;0034546E&quot;/&gt;&lt;wsp:rsid wsp:val=&quot;003461E3&quot;/&gt;&lt;wsp:rsid wsp:val=&quot;00346AFD&quot;/&gt;&lt;wsp:rsid wsp:val=&quot;003473EE&quot;/&gt;&lt;wsp:rsid wsp:val=&quot;003500E4&quot;/&gt;&lt;wsp:rsid wsp:val=&quot;00350C10&quot;/&gt;&lt;wsp:rsid wsp:val=&quot;0035400F&quot;/&gt;&lt;wsp:rsid wsp:val=&quot;003542E3&quot;/&gt;&lt;wsp:rsid wsp:val=&quot;0035534B&quot;/&gt;&lt;wsp:rsid wsp:val=&quot;003557EF&quot;/&gt;&lt;wsp:rsid wsp:val=&quot;0035615E&quot;/&gt;&lt;wsp:rsid wsp:val=&quot;003570E6&quot;/&gt;&lt;wsp:rsid wsp:val=&quot;00360148&quot;/&gt;&lt;wsp:rsid wsp:val=&quot;00360CFE&quot;/&gt;&lt;wsp:rsid wsp:val=&quot;00361512&quot;/&gt;&lt;wsp:rsid wsp:val=&quot;00361C0B&quot;/&gt;&lt;wsp:rsid wsp:val=&quot;00361EE5&quot;/&gt;&lt;wsp:rsid wsp:val=&quot;003620DB&quot;/&gt;&lt;wsp:rsid wsp:val=&quot;00362F84&quot;/&gt;&lt;wsp:rsid wsp:val=&quot;003632DD&quot;/&gt;&lt;wsp:rsid wsp:val=&quot;003643BF&quot;/&gt;&lt;wsp:rsid wsp:val=&quot;00364F59&quot;/&gt;&lt;wsp:rsid wsp:val=&quot;00365712&quot;/&gt;&lt;wsp:rsid wsp:val=&quot;00367CB0&quot;/&gt;&lt;wsp:rsid wsp:val=&quot;00370F94&quot;/&gt;&lt;wsp:rsid wsp:val=&quot;00371B60&quot;/&gt;&lt;wsp:rsid wsp:val=&quot;0037255F&quot;/&gt;&lt;wsp:rsid wsp:val=&quot;0037580D&quot;/&gt;&lt;wsp:rsid wsp:val=&quot;00375A0F&quot;/&gt;&lt;wsp:rsid wsp:val=&quot;00375AA3&quot;/&gt;&lt;wsp:rsid wsp:val=&quot;00376D3E&quot;/&gt;&lt;wsp:rsid wsp:val=&quot;00381B72&quot;/&gt;&lt;wsp:rsid wsp:val=&quot;003824C8&quot;/&gt;&lt;wsp:rsid wsp:val=&quot;003832EB&quot;/&gt;&lt;wsp:rsid wsp:val=&quot;003842C3&quot;/&gt;&lt;wsp:rsid wsp:val=&quot;003850E8&quot;/&gt;&lt;wsp:rsid wsp:val=&quot;00385239&quot;/&gt;&lt;wsp:rsid wsp:val=&quot;00385BA5&quot;/&gt;&lt;wsp:rsid wsp:val=&quot;00385C0F&quot;/&gt;&lt;wsp:rsid wsp:val=&quot;00385C43&quot;/&gt;&lt;wsp:rsid wsp:val=&quot;003903CF&quot;/&gt;&lt;wsp:rsid wsp:val=&quot;003916AC&quot;/&gt;&lt;wsp:rsid wsp:val=&quot;00393C58&quot;/&gt;&lt;wsp:rsid wsp:val=&quot;00395A9E&quot;/&gt;&lt;wsp:rsid wsp:val=&quot;00396317&quot;/&gt;&lt;wsp:rsid wsp:val=&quot;0039635C&quot;/&gt;&lt;wsp:rsid wsp:val=&quot;00397091&quot;/&gt;&lt;wsp:rsid wsp:val=&quot;0039761F&quot;/&gt;&lt;wsp:rsid wsp:val=&quot;003A115E&quot;/&gt;&lt;wsp:rsid wsp:val=&quot;003A3E52&quot;/&gt;&lt;wsp:rsid wsp:val=&quot;003A57F8&quot;/&gt;&lt;wsp:rsid wsp:val=&quot;003A5D90&quot;/&gt;&lt;wsp:rsid wsp:val=&quot;003A7B77&quot;/&gt;&lt;wsp:rsid wsp:val=&quot;003B21D7&quot;/&gt;&lt;wsp:rsid wsp:val=&quot;003B316E&quot;/&gt;&lt;wsp:rsid wsp:val=&quot;003B443E&quot;/&gt;&lt;wsp:rsid wsp:val=&quot;003B4698&quot;/&gt;&lt;wsp:rsid wsp:val=&quot;003B6F60&quot;/&gt;&lt;wsp:rsid wsp:val=&quot;003B7F89&quot;/&gt;&lt;wsp:rsid wsp:val=&quot;003C1942&quot;/&gt;&lt;wsp:rsid wsp:val=&quot;003C4116&quot;/&gt;&lt;wsp:rsid wsp:val=&quot;003C45B8&quot;/&gt;&lt;wsp:rsid wsp:val=&quot;003C58B8&quot;/&gt;&lt;wsp:rsid wsp:val=&quot;003C777E&quot;/&gt;&lt;wsp:rsid wsp:val=&quot;003D05F2&quot;/&gt;&lt;wsp:rsid wsp:val=&quot;003D0A52&quot;/&gt;&lt;wsp:rsid wsp:val=&quot;003D0FEF&quot;/&gt;&lt;wsp:rsid wsp:val=&quot;003D3414&quot;/&gt;&lt;wsp:rsid wsp:val=&quot;003D3C5B&quot;/&gt;&lt;wsp:rsid wsp:val=&quot;003D4B3A&quot;/&gt;&lt;wsp:rsid wsp:val=&quot;003D61C6&quot;/&gt;&lt;wsp:rsid wsp:val=&quot;003D63CC&quot;/&gt;&lt;wsp:rsid wsp:val=&quot;003E129B&quot;/&gt;&lt;wsp:rsid wsp:val=&quot;003E3A3E&quot;/&gt;&lt;wsp:rsid wsp:val=&quot;003E4A6D&quot;/&gt;&lt;wsp:rsid wsp:val=&quot;003E4F42&quot;/&gt;&lt;wsp:rsid wsp:val=&quot;003E5212&quot;/&gt;&lt;wsp:rsid wsp:val=&quot;003E75A1&quot;/&gt;&lt;wsp:rsid wsp:val=&quot;003E7A02&quot;/&gt;&lt;wsp:rsid wsp:val=&quot;003F2908&quot;/&gt;&lt;wsp:rsid wsp:val=&quot;003F321F&quot;/&gt;&lt;wsp:rsid wsp:val=&quot;003F32BE&quot;/&gt;&lt;wsp:rsid wsp:val=&quot;003F53F4&quot;/&gt;&lt;wsp:rsid wsp:val=&quot;003F5480&quot;/&gt;&lt;wsp:rsid wsp:val=&quot;003F5F10&quot;/&gt;&lt;wsp:rsid wsp:val=&quot;003F6479&quot;/&gt;&lt;wsp:rsid wsp:val=&quot;004006AC&quot;/&gt;&lt;wsp:rsid wsp:val=&quot;00402C3D&quot;/&gt;&lt;wsp:rsid wsp:val=&quot;00402D71&quot;/&gt;&lt;wsp:rsid wsp:val=&quot;004032F6&quot;/&gt;&lt;wsp:rsid wsp:val=&quot;00404051&quot;/&gt;&lt;wsp:rsid wsp:val=&quot;00404214&quot;/&gt;&lt;wsp:rsid wsp:val=&quot;00404A64&quot;/&gt;&lt;wsp:rsid wsp:val=&quot;004055F3&quot;/&gt;&lt;wsp:rsid wsp:val=&quot;00412094&quot;/&gt;&lt;wsp:rsid wsp:val=&quot;004123BD&quot;/&gt;&lt;wsp:rsid wsp:val=&quot;004134F4&quot;/&gt;&lt;wsp:rsid wsp:val=&quot;004140DB&quot;/&gt;&lt;wsp:rsid wsp:val=&quot;004147B8&quot;/&gt;&lt;wsp:rsid wsp:val=&quot;004159A7&quot;/&gt;&lt;wsp:rsid wsp:val=&quot;00415F4E&quot;/&gt;&lt;wsp:rsid wsp:val=&quot;00417A3D&quot;/&gt;&lt;wsp:rsid wsp:val=&quot;00417C00&quot;/&gt;&lt;wsp:rsid wsp:val=&quot;00417EF7&quot;/&gt;&lt;wsp:rsid wsp:val=&quot;004249BE&quot;/&gt;&lt;wsp:rsid wsp:val=&quot;00424F06&quot;/&gt;&lt;wsp:rsid wsp:val=&quot;00427E64&quot;/&gt;&lt;wsp:rsid wsp:val=&quot;00430BB9&quot;/&gt;&lt;wsp:rsid wsp:val=&quot;004325E0&quot;/&gt;&lt;wsp:rsid wsp:val=&quot;004330B0&quot;/&gt;&lt;wsp:rsid wsp:val=&quot;00434B2E&quot;/&gt;&lt;wsp:rsid wsp:val=&quot;004354E9&quot;/&gt;&lt;wsp:rsid wsp:val=&quot;004358F6&quot;/&gt;&lt;wsp:rsid wsp:val=&quot;004362BD&quot;/&gt;&lt;wsp:rsid wsp:val=&quot;004367EF&quot;/&gt;&lt;wsp:rsid wsp:val=&quot;00437C8F&quot;/&gt;&lt;wsp:rsid wsp:val=&quot;00437DE3&quot;/&gt;&lt;wsp:rsid wsp:val=&quot;004409D4&quot;/&gt;&lt;wsp:rsid wsp:val=&quot;00441926&quot;/&gt;&lt;wsp:rsid wsp:val=&quot;00441D29&quot;/&gt;&lt;wsp:rsid wsp:val=&quot;004427CA&quot;/&gt;&lt;wsp:rsid wsp:val=&quot;00442CF2&quot;/&gt;&lt;wsp:rsid wsp:val=&quot;00443472&quot;/&gt;&lt;wsp:rsid wsp:val=&quot;00444FB0&quot;/&gt;&lt;wsp:rsid wsp:val=&quot;00445491&quot;/&gt;&lt;wsp:rsid wsp:val=&quot;0044634C&quot;/&gt;&lt;wsp:rsid wsp:val=&quot;00450067&quot;/&gt;&lt;wsp:rsid wsp:val=&quot;004517F1&quot;/&gt;&lt;wsp:rsid wsp:val=&quot;00454863&quot;/&gt;&lt;wsp:rsid wsp:val=&quot;004612DF&quot;/&gt;&lt;wsp:rsid wsp:val=&quot;00462856&quot;/&gt;&lt;wsp:rsid wsp:val=&quot;00462BF7&quot;/&gt;&lt;wsp:rsid wsp:val=&quot;00463180&quot;/&gt;&lt;wsp:rsid wsp:val=&quot;00466F5E&quot;/&gt;&lt;wsp:rsid wsp:val=&quot;00467DAF&quot;/&gt;&lt;wsp:rsid wsp:val=&quot;0047004D&quot;/&gt;&lt;wsp:rsid wsp:val=&quot;00470845&quot;/&gt;&lt;wsp:rsid wsp:val=&quot;00470E25&quot;/&gt;&lt;wsp:rsid wsp:val=&quot;00473423&quot;/&gt;&lt;wsp:rsid wsp:val=&quot;00473444&quot;/&gt;&lt;wsp:rsid wsp:val=&quot;00473A6A&quot;/&gt;&lt;wsp:rsid wsp:val=&quot;00476CD9&quot;/&gt;&lt;wsp:rsid wsp:val=&quot;00477B3F&quot;/&gt;&lt;wsp:rsid wsp:val=&quot;004819C6&quot;/&gt;&lt;wsp:rsid wsp:val=&quot;00481D5D&quot;/&gt;&lt;wsp:rsid wsp:val=&quot;00482C25&quot;/&gt;&lt;wsp:rsid wsp:val=&quot;004832DC&quot;/&gt;&lt;wsp:rsid wsp:val=&quot;004840CC&quot;/&gt;&lt;wsp:rsid wsp:val=&quot;0048644F&quot;/&gt;&lt;wsp:rsid wsp:val=&quot;00486F47&quot;/&gt;&lt;wsp:rsid wsp:val=&quot;00487BD8&quot;/&gt;&lt;wsp:rsid wsp:val=&quot;004906BF&quot;/&gt;&lt;wsp:rsid wsp:val=&quot;00490D78&quot;/&gt;&lt;wsp:rsid wsp:val=&quot;00491D92&quot;/&gt;&lt;wsp:rsid wsp:val=&quot;004925DE&quot;/&gt;&lt;wsp:rsid wsp:val=&quot;004929E7&quot;/&gt;&lt;wsp:rsid wsp:val=&quot;00492F14&quot;/&gt;&lt;wsp:rsid wsp:val=&quot;004961C7&quot;/&gt;&lt;wsp:rsid wsp:val=&quot;0049669E&quot;/&gt;&lt;wsp:rsid wsp:val=&quot;00496EF4&quot;/&gt;&lt;wsp:rsid wsp:val=&quot;00497362&quot;/&gt;&lt;wsp:rsid wsp:val=&quot;004A02E5&quot;/&gt;&lt;wsp:rsid wsp:val=&quot;004A06D2&quot;/&gt;&lt;wsp:rsid wsp:val=&quot;004A0804&quot;/&gt;&lt;wsp:rsid wsp:val=&quot;004A08F6&quot;/&gt;&lt;wsp:rsid wsp:val=&quot;004A279C&quot;/&gt;&lt;wsp:rsid wsp:val=&quot;004A4242&quot;/&gt;&lt;wsp:rsid wsp:val=&quot;004A426B&quot;/&gt;&lt;wsp:rsid wsp:val=&quot;004A435F&quot;/&gt;&lt;wsp:rsid wsp:val=&quot;004A4F41&quot;/&gt;&lt;wsp:rsid wsp:val=&quot;004A5C0C&quot;/&gt;&lt;wsp:rsid wsp:val=&quot;004A6094&quot;/&gt;&lt;wsp:rsid wsp:val=&quot;004B1949&quot;/&gt;&lt;wsp:rsid wsp:val=&quot;004B1F6D&quot;/&gt;&lt;wsp:rsid wsp:val=&quot;004B383D&quot;/&gt;&lt;wsp:rsid wsp:val=&quot;004B4325&quot;/&gt;&lt;wsp:rsid wsp:val=&quot;004B574A&quot;/&gt;&lt;wsp:rsid wsp:val=&quot;004B5BEC&quot;/&gt;&lt;wsp:rsid wsp:val=&quot;004B68A0&quot;/&gt;&lt;wsp:rsid wsp:val=&quot;004B7D7D&quot;/&gt;&lt;wsp:rsid wsp:val=&quot;004C1848&quot;/&gt;&lt;wsp:rsid wsp:val=&quot;004C1EF5&quot;/&gt;&lt;wsp:rsid wsp:val=&quot;004C227D&quot;/&gt;&lt;wsp:rsid wsp:val=&quot;004C2408&quot;/&gt;&lt;wsp:rsid wsp:val=&quot;004C4223&quot;/&gt;&lt;wsp:rsid wsp:val=&quot;004C6B85&quot;/&gt;&lt;wsp:rsid wsp:val=&quot;004D1155&quot;/&gt;&lt;wsp:rsid wsp:val=&quot;004D15FA&quot;/&gt;&lt;wsp:rsid wsp:val=&quot;004D169E&quot;/&gt;&lt;wsp:rsid wsp:val=&quot;004D1FFB&quot;/&gt;&lt;wsp:rsid wsp:val=&quot;004D284B&quot;/&gt;&lt;wsp:rsid wsp:val=&quot;004D2FAE&quot;/&gt;&lt;wsp:rsid wsp:val=&quot;004D3C0C&quot;/&gt;&lt;wsp:rsid wsp:val=&quot;004D3FCF&quot;/&gt;&lt;wsp:rsid wsp:val=&quot;004D5868&quot;/&gt;&lt;wsp:rsid wsp:val=&quot;004D6CB9&quot;/&gt;&lt;wsp:rsid wsp:val=&quot;004D7482&quot;/&gt;&lt;wsp:rsid wsp:val=&quot;004E010E&quot;/&gt;&lt;wsp:rsid wsp:val=&quot;004E18BF&quot;/&gt;&lt;wsp:rsid wsp:val=&quot;004E24EA&quot;/&gt;&lt;wsp:rsid wsp:val=&quot;004E284B&quot;/&gt;&lt;wsp:rsid wsp:val=&quot;004E3E37&quot;/&gt;&lt;wsp:rsid wsp:val=&quot;004E4A9C&quot;/&gt;&lt;wsp:rsid wsp:val=&quot;004E5489&quot;/&gt;&lt;wsp:rsid wsp:val=&quot;004E61F8&quot;/&gt;&lt;wsp:rsid wsp:val=&quot;004E6A96&quot;/&gt;&lt;wsp:rsid wsp:val=&quot;004E6F78&quot;/&gt;&lt;wsp:rsid wsp:val=&quot;004F1153&quot;/&gt;&lt;wsp:rsid wsp:val=&quot;004F2B62&quot;/&gt;&lt;wsp:rsid wsp:val=&quot;004F31C9&quot;/&gt;&lt;wsp:rsid wsp:val=&quot;004F3AC1&quot;/&gt;&lt;wsp:rsid wsp:val=&quot;004F4193&quot;/&gt;&lt;wsp:rsid wsp:val=&quot;004F49D7&quot;/&gt;&lt;wsp:rsid wsp:val=&quot;004F54EF&quot;/&gt;&lt;wsp:rsid wsp:val=&quot;004F6815&quot;/&gt;&lt;wsp:rsid wsp:val=&quot;004F6B2C&quot;/&gt;&lt;wsp:rsid wsp:val=&quot;004F7262&quot;/&gt;&lt;wsp:rsid wsp:val=&quot;00500D04&quot;/&gt;&lt;wsp:rsid wsp:val=&quot;00502EDF&quot;/&gt;&lt;wsp:rsid wsp:val=&quot;0050389D&quot;/&gt;&lt;wsp:rsid wsp:val=&quot;00503EE3&quot;/&gt;&lt;wsp:rsid wsp:val=&quot;005053AD&quot;/&gt;&lt;wsp:rsid wsp:val=&quot;00506322&quot;/&gt;&lt;wsp:rsid wsp:val=&quot;00506AB5&quot;/&gt;&lt;wsp:rsid wsp:val=&quot;00506AD8&quot;/&gt;&lt;wsp:rsid wsp:val=&quot;005072FC&quot;/&gt;&lt;wsp:rsid wsp:val=&quot;00511E28&quot;/&gt;&lt;wsp:rsid wsp:val=&quot;00512742&quot;/&gt;&lt;wsp:rsid wsp:val=&quot;00514571&quot;/&gt;&lt;wsp:rsid wsp:val=&quot;00514ECF&quot;/&gt;&lt;wsp:rsid wsp:val=&quot;00520E1E&quot;/&gt;&lt;wsp:rsid wsp:val=&quot;00521773&quot;/&gt;&lt;wsp:rsid wsp:val=&quot;00522732&quot;/&gt;&lt;wsp:rsid wsp:val=&quot;005233C2&quot;/&gt;&lt;wsp:rsid wsp:val=&quot;0052451C&quot;/&gt;&lt;wsp:rsid wsp:val=&quot;00524D53&quot;/&gt;&lt;wsp:rsid wsp:val=&quot;00527283&quot;/&gt;&lt;wsp:rsid wsp:val=&quot;00530351&quot;/&gt;&lt;wsp:rsid wsp:val=&quot;00530F67&quot;/&gt;&lt;wsp:rsid wsp:val=&quot;00530FAE&quot;/&gt;&lt;wsp:rsid wsp:val=&quot;00531FB8&quot;/&gt;&lt;wsp:rsid wsp:val=&quot;0053284C&quot;/&gt;&lt;wsp:rsid wsp:val=&quot;00532AD3&quot;/&gt;&lt;wsp:rsid wsp:val=&quot;00532F2F&quot;/&gt;&lt;wsp:rsid wsp:val=&quot;005356A4&quot;/&gt;&lt;wsp:rsid wsp:val=&quot;00535EE2&quot;/&gt;&lt;wsp:rsid wsp:val=&quot;00536F2C&quot;/&gt;&lt;wsp:rsid wsp:val=&quot;0053736B&quot;/&gt;&lt;wsp:rsid wsp:val=&quot;00537A3E&quot;/&gt;&lt;wsp:rsid wsp:val=&quot;00541B03&quot;/&gt;&lt;wsp:rsid wsp:val=&quot;0054236A&quot;/&gt;&lt;wsp:rsid wsp:val=&quot;00542478&quot;/&gt;&lt;wsp:rsid wsp:val=&quot;00543913&quot;/&gt;&lt;wsp:rsid wsp:val=&quot;00543E6C&quot;/&gt;&lt;wsp:rsid wsp:val=&quot;00545075&quot;/&gt;&lt;wsp:rsid wsp:val=&quot;005456A2&quot;/&gt;&lt;wsp:rsid wsp:val=&quot;00545AF6&quot;/&gt;&lt;wsp:rsid wsp:val=&quot;00546DFC&quot;/&gt;&lt;wsp:rsid wsp:val=&quot;00546E20&quot;/&gt;&lt;wsp:rsid wsp:val=&quot;005479F3&quot;/&gt;&lt;wsp:rsid wsp:val=&quot;0055064A&quot;/&gt;&lt;wsp:rsid wsp:val=&quot;0055183F&quot;/&gt;&lt;wsp:rsid wsp:val=&quot;00551D81&quot;/&gt;&lt;wsp:rsid wsp:val=&quot;0055214E&quot;/&gt;&lt;wsp:rsid wsp:val=&quot;0055329F&quot;/&gt;&lt;wsp:rsid wsp:val=&quot;0055344A&quot;/&gt;&lt;wsp:rsid wsp:val=&quot;005548D2&quot;/&gt;&lt;wsp:rsid wsp:val=&quot;00554979&quot;/&gt;&lt;wsp:rsid wsp:val=&quot;0055508D&quot;/&gt;&lt;wsp:rsid wsp:val=&quot;00555C3E&quot;/&gt;&lt;wsp:rsid wsp:val=&quot;005564E9&quot;/&gt;&lt;wsp:rsid wsp:val=&quot;00556D60&quot;/&gt;&lt;wsp:rsid wsp:val=&quot;00556FAA&quot;/&gt;&lt;wsp:rsid wsp:val=&quot;0055786D&quot;/&gt;&lt;wsp:rsid wsp:val=&quot;00561260&quot;/&gt;&lt;wsp:rsid wsp:val=&quot;005612C6&quot;/&gt;&lt;wsp:rsid wsp:val=&quot;00561D87&quot;/&gt;&lt;wsp:rsid wsp:val=&quot;00562E7A&quot;/&gt;&lt;wsp:rsid wsp:val=&quot;00563B62&quot;/&gt;&lt;wsp:rsid wsp:val=&quot;00564004&quot;/&gt;&lt;wsp:rsid wsp:val=&quot;0056409E&quot;/&gt;&lt;wsp:rsid wsp:val=&quot;00564EF9&quot;/&gt;&lt;wsp:rsid wsp:val=&quot;00566ED5&quot;/&gt;&lt;wsp:rsid wsp:val=&quot;005673BF&quot;/&gt;&lt;wsp:rsid wsp:val=&quot;00570F24&quot;/&gt;&lt;wsp:rsid wsp:val=&quot;00572BA3&quot;/&gt;&lt;wsp:rsid wsp:val=&quot;005754FB&quot;/&gt;&lt;wsp:rsid wsp:val=&quot;00581B34&quot;/&gt;&lt;wsp:rsid wsp:val=&quot;0058261D&quot;/&gt;&lt;wsp:rsid wsp:val=&quot;00583895&quot;/&gt;&lt;wsp:rsid wsp:val=&quot;005839F7&quot;/&gt;&lt;wsp:rsid wsp:val=&quot;00591D69&quot;/&gt;&lt;wsp:rsid wsp:val=&quot;00592553&quot;/&gt;&lt;wsp:rsid wsp:val=&quot;00592DE5&quot;/&gt;&lt;wsp:rsid wsp:val=&quot;005935FE&quot;/&gt;&lt;wsp:rsid wsp:val=&quot;005968D4&quot;/&gt;&lt;wsp:rsid wsp:val=&quot;005A25A3&quot;/&gt;&lt;wsp:rsid wsp:val=&quot;005A3FF7&quot;/&gt;&lt;wsp:rsid wsp:val=&quot;005A46C0&quot;/&gt;&lt;wsp:rsid wsp:val=&quot;005A56F3&quot;/&gt;&lt;wsp:rsid wsp:val=&quot;005A5EE3&quot;/&gt;&lt;wsp:rsid wsp:val=&quot;005A6C5A&quot;/&gt;&lt;wsp:rsid wsp:val=&quot;005A76D1&quot;/&gt;&lt;wsp:rsid wsp:val=&quot;005A7A08&quot;/&gt;&lt;wsp:rsid wsp:val=&quot;005B19E1&quot;/&gt;&lt;wsp:rsid wsp:val=&quot;005B4530&quot;/&gt;&lt;wsp:rsid wsp:val=&quot;005B564A&quot;/&gt;&lt;wsp:rsid wsp:val=&quot;005B6EDB&quot;/&gt;&lt;wsp:rsid wsp:val=&quot;005B7470&quot;/&gt;&lt;wsp:rsid wsp:val=&quot;005B7B7B&quot;/&gt;&lt;wsp:rsid wsp:val=&quot;005C0323&quot;/&gt;&lt;wsp:rsid wsp:val=&quot;005C0999&quot;/&gt;&lt;wsp:rsid wsp:val=&quot;005C2118&quot;/&gt;&lt;wsp:rsid wsp:val=&quot;005C21B4&quot;/&gt;&lt;wsp:rsid wsp:val=&quot;005C21CD&quot;/&gt;&lt;wsp:rsid wsp:val=&quot;005C248C&quot;/&gt;&lt;wsp:rsid wsp:val=&quot;005C512C&quot;/&gt;&lt;wsp:rsid wsp:val=&quot;005D190E&quot;/&gt;&lt;wsp:rsid wsp:val=&quot;005D1AF4&quot;/&gt;&lt;wsp:rsid wsp:val=&quot;005D6642&quot;/&gt;&lt;wsp:rsid wsp:val=&quot;005D7786&quot;/&gt;&lt;wsp:rsid wsp:val=&quot;005E20A8&quot;/&gt;&lt;wsp:rsid wsp:val=&quot;005E2392&quot;/&gt;&lt;wsp:rsid wsp:val=&quot;005E2D96&quot;/&gt;&lt;wsp:rsid wsp:val=&quot;005E3560&quot;/&gt;&lt;wsp:rsid wsp:val=&quot;005E35B8&quot;/&gt;&lt;wsp:rsid wsp:val=&quot;005E38F8&quot;/&gt;&lt;wsp:rsid wsp:val=&quot;005E3AA3&quot;/&gt;&lt;wsp:rsid wsp:val=&quot;005E4866&quot;/&gt;&lt;wsp:rsid wsp:val=&quot;005E4E60&quot;/&gt;&lt;wsp:rsid wsp:val=&quot;005E5773&quot;/&gt;&lt;wsp:rsid wsp:val=&quot;005E6AAD&quot;/&gt;&lt;wsp:rsid wsp:val=&quot;005E7ADD&quot;/&gt;&lt;wsp:rsid wsp:val=&quot;005F029D&quot;/&gt;&lt;wsp:rsid wsp:val=&quot;005F18BB&quot;/&gt;&lt;wsp:rsid wsp:val=&quot;005F3CB7&quot;/&gt;&lt;wsp:rsid wsp:val=&quot;005F44FC&quot;/&gt;&lt;wsp:rsid wsp:val=&quot;005F6B2D&quot;/&gt;&lt;wsp:rsid wsp:val=&quot;005F6B96&quot;/&gt;&lt;wsp:rsid wsp:val=&quot;005F7342&quot;/&gt;&lt;wsp:rsid wsp:val=&quot;00600606&quot;/&gt;&lt;wsp:rsid wsp:val=&quot;00600634&quot;/&gt;&lt;wsp:rsid wsp:val=&quot;006008C2&quot;/&gt;&lt;wsp:rsid wsp:val=&quot;00600C63&quot;/&gt;&lt;wsp:rsid wsp:val=&quot;0060148E&quot;/&gt;&lt;wsp:rsid wsp:val=&quot;00602C1E&quot;/&gt;&lt;wsp:rsid wsp:val=&quot;00603489&quot;/&gt;&lt;wsp:rsid wsp:val=&quot;006054FE&quot;/&gt;&lt;wsp:rsid wsp:val=&quot;00605577&quot;/&gt;&lt;wsp:rsid wsp:val=&quot;006075B4&quot;/&gt;&lt;wsp:rsid wsp:val=&quot;006079AD&quot;/&gt;&lt;wsp:rsid wsp:val=&quot;00612CC7&quot;/&gt;&lt;wsp:rsid wsp:val=&quot;00613865&quot;/&gt;&lt;wsp:rsid wsp:val=&quot;00614B09&quot;/&gt;&lt;wsp:rsid wsp:val=&quot;0061670E&quot;/&gt;&lt;wsp:rsid wsp:val=&quot;00616D73&quot;/&gt;&lt;wsp:rsid wsp:val=&quot;006218B9&quot;/&gt;&lt;wsp:rsid wsp:val=&quot;006222A3&quot;/&gt;&lt;wsp:rsid wsp:val=&quot;00622BB3&quot;/&gt;&lt;wsp:rsid wsp:val=&quot;00623963&quot;/&gt;&lt;wsp:rsid wsp:val=&quot;00623DDA&quot;/&gt;&lt;wsp:rsid wsp:val=&quot;0062468D&quot;/&gt;&lt;wsp:rsid wsp:val=&quot;00625590&quot;/&gt;&lt;wsp:rsid wsp:val=&quot;00625DB0&quot;/&gt;&lt;wsp:rsid wsp:val=&quot;0062669A&quot;/&gt;&lt;wsp:rsid wsp:val=&quot;00630653&quot;/&gt;&lt;wsp:rsid wsp:val=&quot;00634A96&quot;/&gt;&lt;wsp:rsid wsp:val=&quot;00634B5A&quot;/&gt;&lt;wsp:rsid wsp:val=&quot;00634FBE&quot;/&gt;&lt;wsp:rsid wsp:val=&quot;00637D1B&quot;/&gt;&lt;wsp:rsid wsp:val=&quot;006430CF&quot;/&gt;&lt;wsp:rsid wsp:val=&quot;006440A9&quot;/&gt;&lt;wsp:rsid wsp:val=&quot;006453D1&quot;/&gt;&lt;wsp:rsid wsp:val=&quot;00645440&quot;/&gt;&lt;wsp:rsid wsp:val=&quot;00646463&quot;/&gt;&lt;wsp:rsid wsp:val=&quot;0064673A&quot;/&gt;&lt;wsp:rsid wsp:val=&quot;00647407&quot;/&gt;&lt;wsp:rsid wsp:val=&quot;00650D2D&quot;/&gt;&lt;wsp:rsid wsp:val=&quot;0065213D&quot;/&gt;&lt;wsp:rsid wsp:val=&quot;00652C2A&quot;/&gt;&lt;wsp:rsid wsp:val=&quot;0065332F&quot;/&gt;&lt;wsp:rsid wsp:val=&quot;00654CD3&quot;/&gt;&lt;wsp:rsid wsp:val=&quot;006556FF&quot;/&gt;&lt;wsp:rsid wsp:val=&quot;006569E7&quot;/&gt;&lt;wsp:rsid wsp:val=&quot;00656ED9&quot;/&gt;&lt;wsp:rsid wsp:val=&quot;00662567&quot;/&gt;&lt;wsp:rsid wsp:val=&quot;0066381E&quot;/&gt;&lt;wsp:rsid wsp:val=&quot;00664B03&quot;/&gt;&lt;wsp:rsid wsp:val=&quot;00666D86&quot;/&gt;&lt;wsp:rsid wsp:val=&quot;00667CBA&quot;/&gt;&lt;wsp:rsid wsp:val=&quot;00667E5F&quot;/&gt;&lt;wsp:rsid wsp:val=&quot;00670525&quot;/&gt;&lt;wsp:rsid wsp:val=&quot;00673B6C&quot;/&gt;&lt;wsp:rsid wsp:val=&quot;00673E7A&quot;/&gt;&lt;wsp:rsid wsp:val=&quot;00674D75&quot;/&gt;&lt;wsp:rsid wsp:val=&quot;00675C1E&quot;/&gt;&lt;wsp:rsid wsp:val=&quot;006769C9&quot;/&gt;&lt;wsp:rsid wsp:val=&quot;006806EB&quot;/&gt;&lt;wsp:rsid wsp:val=&quot;00680F6B&quot;/&gt;&lt;wsp:rsid wsp:val=&quot;0068186B&quot;/&gt;&lt;wsp:rsid wsp:val=&quot;00682BDD&quot;/&gt;&lt;wsp:rsid wsp:val=&quot;00684146&quot;/&gt;&lt;wsp:rsid wsp:val=&quot;00686A56&quot;/&gt;&lt;wsp:rsid wsp:val=&quot;00686DD3&quot;/&gt;&lt;wsp:rsid wsp:val=&quot;00686F31&quot;/&gt;&lt;wsp:rsid wsp:val=&quot;00690126&quot;/&gt;&lt;wsp:rsid wsp:val=&quot;00691743&quot;/&gt;&lt;wsp:rsid wsp:val=&quot;00693605&quot;/&gt;&lt;wsp:rsid wsp:val=&quot;006938F1&quot;/&gt;&lt;wsp:rsid wsp:val=&quot;0069413F&quot;/&gt;&lt;wsp:rsid wsp:val=&quot;00694450&quot;/&gt;&lt;wsp:rsid wsp:val=&quot;006948C5&quot;/&gt;&lt;wsp:rsid wsp:val=&quot;006A437B&quot;/&gt;&lt;wsp:rsid wsp:val=&quot;006A62EE&quot;/&gt;&lt;wsp:rsid wsp:val=&quot;006A632D&quot;/&gt;&lt;wsp:rsid wsp:val=&quot;006A66C2&quot;/&gt;&lt;wsp:rsid wsp:val=&quot;006A7B54&quot;/&gt;&lt;wsp:rsid wsp:val=&quot;006B06F3&quot;/&gt;&lt;wsp:rsid wsp:val=&quot;006B091A&quot;/&gt;&lt;wsp:rsid wsp:val=&quot;006B0DD7&quot;/&gt;&lt;wsp:rsid wsp:val=&quot;006B1B30&quot;/&gt;&lt;wsp:rsid wsp:val=&quot;006B2F06&quot;/&gt;&lt;wsp:rsid wsp:val=&quot;006B3856&quot;/&gt;&lt;wsp:rsid wsp:val=&quot;006B3D2F&quot;/&gt;&lt;wsp:rsid wsp:val=&quot;006B4316&quot;/&gt;&lt;wsp:rsid wsp:val=&quot;006B474B&quot;/&gt;&lt;wsp:rsid wsp:val=&quot;006B6842&quot;/&gt;&lt;wsp:rsid wsp:val=&quot;006C07BA&quot;/&gt;&lt;wsp:rsid wsp:val=&quot;006C0F6B&quot;/&gt;&lt;wsp:rsid wsp:val=&quot;006C2260&quot;/&gt;&lt;wsp:rsid wsp:val=&quot;006C2AEA&quot;/&gt;&lt;wsp:rsid wsp:val=&quot;006C2B97&quot;/&gt;&lt;wsp:rsid wsp:val=&quot;006C4A6F&quot;/&gt;&lt;wsp:rsid wsp:val=&quot;006C5B0D&quot;/&gt;&lt;wsp:rsid wsp:val=&quot;006C6AC1&quot;/&gt;&lt;wsp:rsid wsp:val=&quot;006C6E58&quot;/&gt;&lt;wsp:rsid wsp:val=&quot;006C7918&quot;/&gt;&lt;wsp:rsid wsp:val=&quot;006C7E57&quot;/&gt;&lt;wsp:rsid wsp:val=&quot;006D0189&quot;/&gt;&lt;wsp:rsid wsp:val=&quot;006D22A3&quot;/&gt;&lt;wsp:rsid wsp:val=&quot;006D2907&quot;/&gt;&lt;wsp:rsid wsp:val=&quot;006D2B7B&quot;/&gt;&lt;wsp:rsid wsp:val=&quot;006D2F12&quot;/&gt;&lt;wsp:rsid wsp:val=&quot;006D338D&quot;/&gt;&lt;wsp:rsid wsp:val=&quot;006D3D3D&quot;/&gt;&lt;wsp:rsid wsp:val=&quot;006D3EF2&quot;/&gt;&lt;wsp:rsid wsp:val=&quot;006D4F80&quot;/&gt;&lt;wsp:rsid wsp:val=&quot;006D5DA8&quot;/&gt;&lt;wsp:rsid wsp:val=&quot;006E2376&quot;/&gt;&lt;wsp:rsid wsp:val=&quot;006E2C50&quot;/&gt;&lt;wsp:rsid wsp:val=&quot;006E3BA9&quot;/&gt;&lt;wsp:rsid wsp:val=&quot;006E4951&quot;/&gt;&lt;wsp:rsid wsp:val=&quot;006E4B45&quot;/&gt;&lt;wsp:rsid wsp:val=&quot;006E4CBB&quot;/&gt;&lt;wsp:rsid wsp:val=&quot;006F2897&quot;/&gt;&lt;wsp:rsid wsp:val=&quot;006F2B5D&quot;/&gt;&lt;wsp:rsid wsp:val=&quot;006F3D6B&quot;/&gt;&lt;wsp:rsid wsp:val=&quot;006F60F5&quot;/&gt;&lt;wsp:rsid wsp:val=&quot;006F7B5F&quot;/&gt;&lt;wsp:rsid wsp:val=&quot;00700425&quot;/&gt;&lt;wsp:rsid wsp:val=&quot;00701651&quot;/&gt;&lt;wsp:rsid wsp:val=&quot;00701CE2&quot;/&gt;&lt;wsp:rsid wsp:val=&quot;007027CF&quot;/&gt;&lt;wsp:rsid wsp:val=&quot;00702E45&quot;/&gt;&lt;wsp:rsid wsp:val=&quot;007049D6&quot;/&gt;&lt;wsp:rsid wsp:val=&quot;00705037&quot;/&gt;&lt;wsp:rsid wsp:val=&quot;00705CA0&quot;/&gt;&lt;wsp:rsid wsp:val=&quot;00707422&quot;/&gt;&lt;wsp:rsid wsp:val=&quot;007109C1&quot;/&gt;&lt;wsp:rsid wsp:val=&quot;00711008&quot;/&gt;&lt;wsp:rsid wsp:val=&quot;007113AC&quot;/&gt;&lt;wsp:rsid wsp:val=&quot;00713DCE&quot;/&gt;&lt;wsp:rsid wsp:val=&quot;0071573E&quot;/&gt;&lt;wsp:rsid wsp:val=&quot;007162D1&quot;/&gt;&lt;wsp:rsid wsp:val=&quot;00720495&quot;/&gt;&lt;wsp:rsid wsp:val=&quot;00720D81&quot;/&gt;&lt;wsp:rsid wsp:val=&quot;00721DCD&quot;/&gt;&lt;wsp:rsid wsp:val=&quot;007228BE&quot;/&gt;&lt;wsp:rsid wsp:val=&quot;00722FBC&quot;/&gt;&lt;wsp:rsid wsp:val=&quot;0072384D&quot;/&gt;&lt;wsp:rsid wsp:val=&quot;00724E1A&quot;/&gt;&lt;wsp:rsid wsp:val=&quot;007256FB&quot;/&gt;&lt;wsp:rsid wsp:val=&quot;0072735E&quot;/&gt;&lt;wsp:rsid wsp:val=&quot;00727499&quot;/&gt;&lt;wsp:rsid wsp:val=&quot;00731115&quot;/&gt;&lt;wsp:rsid wsp:val=&quot;00731E78&quot;/&gt;&lt;wsp:rsid wsp:val=&quot;0073376E&quot;/&gt;&lt;wsp:rsid wsp:val=&quot;00734257&quot;/&gt;&lt;wsp:rsid wsp:val=&quot;00734680&quot;/&gt;&lt;wsp:rsid wsp:val=&quot;007365B6&quot;/&gt;&lt;wsp:rsid wsp:val=&quot;0073710A&quot;/&gt;&lt;wsp:rsid wsp:val=&quot;00737363&quot;/&gt;&lt;wsp:rsid wsp:val=&quot;007417AE&quot;/&gt;&lt;wsp:rsid wsp:val=&quot;0074283B&quot;/&gt;&lt;wsp:rsid wsp:val=&quot;00742F68&quot;/&gt;&lt;wsp:rsid wsp:val=&quot;00744703&quot;/&gt;&lt;wsp:rsid wsp:val=&quot;00745749&quot;/&gt;&lt;wsp:rsid wsp:val=&quot;007465AC&quot;/&gt;&lt;wsp:rsid wsp:val=&quot;00746843&quot;/&gt;&lt;wsp:rsid wsp:val=&quot;007468CF&quot;/&gt;&lt;wsp:rsid wsp:val=&quot;007505CF&quot;/&gt;&lt;wsp:rsid wsp:val=&quot;00750D0B&quot;/&gt;&lt;wsp:rsid wsp:val=&quot;007527AC&quot;/&gt;&lt;wsp:rsid wsp:val=&quot;00755D4B&quot;/&gt;&lt;wsp:rsid wsp:val=&quot;00757215&quot;/&gt;&lt;wsp:rsid wsp:val=&quot;00760303&quot;/&gt;&lt;wsp:rsid wsp:val=&quot;007611A0&quot;/&gt;&lt;wsp:rsid wsp:val=&quot;00761AE4&quot;/&gt;&lt;wsp:rsid wsp:val=&quot;007635D3&quot;/&gt;&lt;wsp:rsid wsp:val=&quot;0076391D&quot;/&gt;&lt;wsp:rsid wsp:val=&quot;00764F59&quot;/&gt;&lt;wsp:rsid wsp:val=&quot;0076583C&quot;/&gt;&lt;wsp:rsid wsp:val=&quot;007667E3&quot;/&gt;&lt;wsp:rsid wsp:val=&quot;00766BF7&quot;/&gt;&lt;wsp:rsid wsp:val=&quot;00770D8F&quot;/&gt;&lt;wsp:rsid wsp:val=&quot;0077198C&quot;/&gt;&lt;wsp:rsid wsp:val=&quot;00771FFA&quot;/&gt;&lt;wsp:rsid wsp:val=&quot;007720DF&quot;/&gt;&lt;wsp:rsid wsp:val=&quot;00772A84&quot;/&gt;&lt;wsp:rsid wsp:val=&quot;00772D00&quot;/&gt;&lt;wsp:rsid wsp:val=&quot;0077305E&quot;/&gt;&lt;wsp:rsid wsp:val=&quot;00775419&quot;/&gt;&lt;wsp:rsid wsp:val=&quot;0077587F&quot;/&gt;&lt;wsp:rsid wsp:val=&quot;007764B9&quot;/&gt;&lt;wsp:rsid wsp:val=&quot;00777532&quot;/&gt;&lt;wsp:rsid wsp:val=&quot;00777735&quot;/&gt;&lt;wsp:rsid wsp:val=&quot;007778E8&quot;/&gt;&lt;wsp:rsid wsp:val=&quot;007806D8&quot;/&gt;&lt;wsp:rsid wsp:val=&quot;0078147D&quot;/&gt;&lt;wsp:rsid wsp:val=&quot;00781952&quot;/&gt;&lt;wsp:rsid wsp:val=&quot;00782F3E&quot;/&gt;&lt;wsp:rsid wsp:val=&quot;0078440D&quot;/&gt;&lt;wsp:rsid wsp:val=&quot;00790E84&quot;/&gt;&lt;wsp:rsid wsp:val=&quot;0079164B&quot;/&gt;&lt;wsp:rsid wsp:val=&quot;007952F7&quot;/&gt;&lt;wsp:rsid wsp:val=&quot;00795622&quot;/&gt;&lt;wsp:rsid wsp:val=&quot;00795ACB&quot;/&gt;&lt;wsp:rsid wsp:val=&quot;0079638F&quot;/&gt;&lt;wsp:rsid wsp:val=&quot;00796A5A&quot;/&gt;&lt;wsp:rsid wsp:val=&quot;00796AA0&quot;/&gt;&lt;wsp:rsid wsp:val=&quot;00796E4E&quot;/&gt;&lt;wsp:rsid wsp:val=&quot;00797248&quot;/&gt;&lt;wsp:rsid wsp:val=&quot;00797846&quot;/&gt;&lt;wsp:rsid wsp:val=&quot;007A0284&quot;/&gt;&lt;wsp:rsid wsp:val=&quot;007A4213&quot;/&gt;&lt;wsp:rsid wsp:val=&quot;007A773D&quot;/&gt;&lt;wsp:rsid wsp:val=&quot;007B0079&quot;/&gt;&lt;wsp:rsid wsp:val=&quot;007B1164&quot;/&gt;&lt;wsp:rsid wsp:val=&quot;007B2725&quot;/&gt;&lt;wsp:rsid wsp:val=&quot;007B2FB0&quot;/&gt;&lt;wsp:rsid wsp:val=&quot;007B4D98&quot;/&gt;&lt;wsp:rsid wsp:val=&quot;007B579A&quot;/&gt;&lt;wsp:rsid wsp:val=&quot;007B5F73&quot;/&gt;&lt;wsp:rsid wsp:val=&quot;007C155E&quot;/&gt;&lt;wsp:rsid wsp:val=&quot;007C2E75&quot;/&gt;&lt;wsp:rsid wsp:val=&quot;007C3969&quot;/&gt;&lt;wsp:rsid wsp:val=&quot;007C4EF1&quot;/&gt;&lt;wsp:rsid wsp:val=&quot;007C571F&quot;/&gt;&lt;wsp:rsid wsp:val=&quot;007C5C09&quot;/&gt;&lt;wsp:rsid wsp:val=&quot;007C756D&quot;/&gt;&lt;wsp:rsid wsp:val=&quot;007D16D3&quot;/&gt;&lt;wsp:rsid wsp:val=&quot;007D26A0&quot;/&gt;&lt;wsp:rsid wsp:val=&quot;007D2CDB&quot;/&gt;&lt;wsp:rsid wsp:val=&quot;007D5856&quot;/&gt;&lt;wsp:rsid wsp:val=&quot;007D5948&quot;/&gt;&lt;wsp:rsid wsp:val=&quot;007D7C43&quot;/&gt;&lt;wsp:rsid wsp:val=&quot;007D7C75&quot;/&gt;&lt;wsp:rsid wsp:val=&quot;007E0B1D&quot;/&gt;&lt;wsp:rsid wsp:val=&quot;007E158B&quot;/&gt;&lt;wsp:rsid wsp:val=&quot;007E1BEF&quot;/&gt;&lt;wsp:rsid wsp:val=&quot;007E2FE8&quot;/&gt;&lt;wsp:rsid wsp:val=&quot;007E4B7D&quot;/&gt;&lt;wsp:rsid wsp:val=&quot;007E5600&quot;/&gt;&lt;wsp:rsid wsp:val=&quot;007E5B26&quot;/&gt;&lt;wsp:rsid wsp:val=&quot;007E72FE&quot;/&gt;&lt;wsp:rsid wsp:val=&quot;007E7774&quot;/&gt;&lt;wsp:rsid wsp:val=&quot;007F1A3E&quot;/&gt;&lt;wsp:rsid wsp:val=&quot;007F5636&quot;/&gt;&lt;wsp:rsid wsp:val=&quot;007F612C&quot;/&gt;&lt;wsp:rsid wsp:val=&quot;007F68EC&quot;/&gt;&lt;wsp:rsid wsp:val=&quot;0080041C&quot;/&gt;&lt;wsp:rsid wsp:val=&quot;00800A71&quot;/&gt;&lt;wsp:rsid wsp:val=&quot;00801A7D&quot;/&gt;&lt;wsp:rsid wsp:val=&quot;00801AE9&quot;/&gt;&lt;wsp:rsid wsp:val=&quot;00801CF9&quot;/&gt;&lt;wsp:rsid wsp:val=&quot;00801FB8&quot;/&gt;&lt;wsp:rsid wsp:val=&quot;00803422&quot;/&gt;&lt;wsp:rsid wsp:val=&quot;00804CA1&quot;/&gt;&lt;wsp:rsid wsp:val=&quot;0080538D&quot;/&gt;&lt;wsp:rsid wsp:val=&quot;0080652F&quot;/&gt;&lt;wsp:rsid wsp:val=&quot;00807192&quot;/&gt;&lt;wsp:rsid wsp:val=&quot;008071FE&quot;/&gt;&lt;wsp:rsid wsp:val=&quot;00807F0A&quot;/&gt;&lt;wsp:rsid wsp:val=&quot;00812E8C&quot;/&gt;&lt;wsp:rsid wsp:val=&quot;00813533&quot;/&gt;&lt;wsp:rsid wsp:val=&quot;00813ED2&quot;/&gt;&lt;wsp:rsid wsp:val=&quot;008165EA&quot;/&gt;&lt;wsp:rsid wsp:val=&quot;00816D6C&quot;/&gt;&lt;wsp:rsid wsp:val=&quot;0082002F&quot;/&gt;&lt;wsp:rsid wsp:val=&quot;0082024C&quot;/&gt;&lt;wsp:rsid wsp:val=&quot;00820A24&quot;/&gt;&lt;wsp:rsid wsp:val=&quot;0082171E&quot;/&gt;&lt;wsp:rsid wsp:val=&quot;00821B80&quot;/&gt;&lt;wsp:rsid wsp:val=&quot;008222F7&quot;/&gt;&lt;wsp:rsid wsp:val=&quot;00825072&quot;/&gt;&lt;wsp:rsid wsp:val=&quot;008251E6&quot;/&gt;&lt;wsp:rsid wsp:val=&quot;00826C88&quot;/&gt;&lt;wsp:rsid wsp:val=&quot;00827A4C&quot;/&gt;&lt;wsp:rsid wsp:val=&quot;00827BA9&quot;/&gt;&lt;wsp:rsid wsp:val=&quot;008300E6&quot;/&gt;&lt;wsp:rsid wsp:val=&quot;00830B2A&quot;/&gt;&lt;wsp:rsid wsp:val=&quot;008320E9&quot;/&gt;&lt;wsp:rsid wsp:val=&quot;00833CDB&quot;/&gt;&lt;wsp:rsid wsp:val=&quot;00834E28&quot;/&gt;&lt;wsp:rsid wsp:val=&quot;00834FFB&quot;/&gt;&lt;wsp:rsid wsp:val=&quot;00836326&quot;/&gt;&lt;wsp:rsid wsp:val=&quot;008379FA&quot;/&gt;&lt;wsp:rsid wsp:val=&quot;00837C15&quot;/&gt;&lt;wsp:rsid wsp:val=&quot;00840111&quot;/&gt;&lt;wsp:rsid wsp:val=&quot;00840341&quot;/&gt;&lt;wsp:rsid wsp:val=&quot;00840A74&quot;/&gt;&lt;wsp:rsid wsp:val=&quot;0084200A&quot;/&gt;&lt;wsp:rsid wsp:val=&quot;008434F9&quot;/&gt;&lt;wsp:rsid wsp:val=&quot;008459C7&quot;/&gt;&lt;wsp:rsid wsp:val=&quot;00845F7C&quot;/&gt;&lt;wsp:rsid wsp:val=&quot;0084693D&quot;/&gt;&lt;wsp:rsid wsp:val=&quot;008506F3&quot;/&gt;&lt;wsp:rsid wsp:val=&quot;008518BD&quot;/&gt;&lt;wsp:rsid wsp:val=&quot;00851D79&quot;/&gt;&lt;wsp:rsid wsp:val=&quot;0085365F&quot;/&gt;&lt;wsp:rsid wsp:val=&quot;008545C6&quot;/&gt;&lt;wsp:rsid wsp:val=&quot;0085540F&quot;/&gt;&lt;wsp:rsid wsp:val=&quot;008563B5&quot;/&gt;&lt;wsp:rsid wsp:val=&quot;00860102&quot;/&gt;&lt;wsp:rsid wsp:val=&quot;00861577&quot;/&gt;&lt;wsp:rsid wsp:val=&quot;00861A13&quot;/&gt;&lt;wsp:rsid wsp:val=&quot;00863BD1&quot;/&gt;&lt;wsp:rsid wsp:val=&quot;0086443C&quot;/&gt;&lt;wsp:rsid wsp:val=&quot;008644BA&quot;/&gt;&lt;wsp:rsid wsp:val=&quot;00864A4C&quot;/&gt;&lt;wsp:rsid wsp:val=&quot;008670B7&quot;/&gt;&lt;wsp:rsid wsp:val=&quot;008672A3&quot;/&gt;&lt;wsp:rsid wsp:val=&quot;008676C2&quot;/&gt;&lt;wsp:rsid wsp:val=&quot;00867870&quot;/&gt;&lt;wsp:rsid wsp:val=&quot;0087000A&quot;/&gt;&lt;wsp:rsid wsp:val=&quot;00871DCF&quot;/&gt;&lt;wsp:rsid wsp:val=&quot;00872246&quot;/&gt;&lt;wsp:rsid wsp:val=&quot;00872E82&quot;/&gt;&lt;wsp:rsid wsp:val=&quot;00873FBE&quot;/&gt;&lt;wsp:rsid wsp:val=&quot;008745F8&quot;/&gt;&lt;wsp:rsid wsp:val=&quot;00874FB0&quot;/&gt;&lt;wsp:rsid wsp:val=&quot;008755CE&quot;/&gt;&lt;wsp:rsid wsp:val=&quot;008771F0&quot;/&gt;&lt;wsp:rsid wsp:val=&quot;00880240&quot;/&gt;&lt;wsp:rsid wsp:val=&quot;00884294&quot;/&gt;&lt;wsp:rsid wsp:val=&quot;00884FD0&quot;/&gt;&lt;wsp:rsid wsp:val=&quot;00885452&quot;/&gt;&lt;wsp:rsid wsp:val=&quot;00885F6F&quot;/&gt;&lt;wsp:rsid wsp:val=&quot;00890195&quot;/&gt;&lt;wsp:rsid wsp:val=&quot;00891187&quot;/&gt;&lt;wsp:rsid wsp:val=&quot;0089165A&quot;/&gt;&lt;wsp:rsid wsp:val=&quot;00891866&quot;/&gt;&lt;wsp:rsid wsp:val=&quot;008920F9&quot;/&gt;&lt;wsp:rsid wsp:val=&quot;00893850&quot;/&gt;&lt;wsp:rsid wsp:val=&quot;00894189&quot;/&gt;&lt;wsp:rsid wsp:val=&quot;00895B2B&quot;/&gt;&lt;wsp:rsid wsp:val=&quot;00896C2E&quot;/&gt;&lt;wsp:rsid wsp:val=&quot;008972C4&quot;/&gt;&lt;wsp:rsid wsp:val=&quot;008A2219&quot;/&gt;&lt;wsp:rsid wsp:val=&quot;008A3F89&quot;/&gt;&lt;wsp:rsid wsp:val=&quot;008A540C&quot;/&gt;&lt;wsp:rsid wsp:val=&quot;008A5EBB&quot;/&gt;&lt;wsp:rsid wsp:val=&quot;008A7216&quot;/&gt;&lt;wsp:rsid wsp:val=&quot;008B04E7&quot;/&gt;&lt;wsp:rsid wsp:val=&quot;008B13FB&quot;/&gt;&lt;wsp:rsid wsp:val=&quot;008B36C0&quot;/&gt;&lt;wsp:rsid wsp:val=&quot;008B3B39&quot;/&gt;&lt;wsp:rsid wsp:val=&quot;008B3D86&quot;/&gt;&lt;wsp:rsid wsp:val=&quot;008B3ECF&quot;/&gt;&lt;wsp:rsid wsp:val=&quot;008B4720&quot;/&gt;&lt;wsp:rsid wsp:val=&quot;008B4C6C&quot;/&gt;&lt;wsp:rsid wsp:val=&quot;008B618A&quot;/&gt;&lt;wsp:rsid wsp:val=&quot;008B62D0&quot;/&gt;&lt;wsp:rsid wsp:val=&quot;008B69FC&quot;/&gt;&lt;wsp:rsid wsp:val=&quot;008B6DDD&quot;/&gt;&lt;wsp:rsid wsp:val=&quot;008B6E5E&quot;/&gt;&lt;wsp:rsid wsp:val=&quot;008B7430&quot;/&gt;&lt;wsp:rsid wsp:val=&quot;008B77B8&quot;/&gt;&lt;wsp:rsid wsp:val=&quot;008C3C61&quot;/&gt;&lt;wsp:rsid wsp:val=&quot;008C3E9F&quot;/&gt;&lt;wsp:rsid wsp:val=&quot;008C58C8&quot;/&gt;&lt;wsp:rsid wsp:val=&quot;008C6297&quot;/&gt;&lt;wsp:rsid wsp:val=&quot;008C6912&quot;/&gt;&lt;wsp:rsid wsp:val=&quot;008C6BFA&quot;/&gt;&lt;wsp:rsid wsp:val=&quot;008C7588&quot;/&gt;&lt;wsp:rsid wsp:val=&quot;008C7CB2&quot;/&gt;&lt;wsp:rsid wsp:val=&quot;008C7CB9&quot;/&gt;&lt;wsp:rsid wsp:val=&quot;008D2169&quot;/&gt;&lt;wsp:rsid wsp:val=&quot;008D2BD5&quot;/&gt;&lt;wsp:rsid wsp:val=&quot;008D394C&quot;/&gt;&lt;wsp:rsid wsp:val=&quot;008D4BF7&quot;/&gt;&lt;wsp:rsid wsp:val=&quot;008D602A&quot;/&gt;&lt;wsp:rsid wsp:val=&quot;008D7B41&quot;/&gt;&lt;wsp:rsid wsp:val=&quot;008E0BF4&quot;/&gt;&lt;wsp:rsid wsp:val=&quot;008E2511&quot;/&gt;&lt;wsp:rsid wsp:val=&quot;008E348A&quot;/&gt;&lt;wsp:rsid wsp:val=&quot;008E44D2&quot;/&gt;&lt;wsp:rsid wsp:val=&quot;008E61EF&quot;/&gt;&lt;wsp:rsid wsp:val=&quot;008E760A&quot;/&gt;&lt;wsp:rsid wsp:val=&quot;008E786B&quot;/&gt;&lt;wsp:rsid wsp:val=&quot;008F2121&quot;/&gt;&lt;wsp:rsid wsp:val=&quot;008F2419&quot;/&gt;&lt;wsp:rsid wsp:val=&quot;008F2EEB&quot;/&gt;&lt;wsp:rsid wsp:val=&quot;008F51A2&quot;/&gt;&lt;wsp:rsid wsp:val=&quot;008F78B8&quot;/&gt;&lt;wsp:rsid wsp:val=&quot;009036A0&quot;/&gt;&lt;wsp:rsid wsp:val=&quot;009055B9&quot;/&gt;&lt;wsp:rsid wsp:val=&quot;00905DA0&quot;/&gt;&lt;wsp:rsid wsp:val=&quot;0090609E&quot;/&gt;&lt;wsp:rsid wsp:val=&quot;0090734B&quot;/&gt;&lt;wsp:rsid wsp:val=&quot;00907D66&quot;/&gt;&lt;wsp:rsid wsp:val=&quot;00911ACF&quot;/&gt;&lt;wsp:rsid wsp:val=&quot;0091297B&quot;/&gt;&lt;wsp:rsid wsp:val=&quot;009138BC&quot;/&gt;&lt;wsp:rsid wsp:val=&quot;0091596D&quot;/&gt;&lt;wsp:rsid wsp:val=&quot;00916C95&quot;/&gt;&lt;wsp:rsid wsp:val=&quot;0091735A&quot;/&gt;&lt;wsp:rsid wsp:val=&quot;00920F36&quot;/&gt;&lt;wsp:rsid wsp:val=&quot;009223ED&quot;/&gt;&lt;wsp:rsid wsp:val=&quot;00923802&quot;/&gt;&lt;wsp:rsid wsp:val=&quot;00923F43&quot;/&gt;&lt;wsp:rsid wsp:val=&quot;00925702&quot;/&gt;&lt;wsp:rsid wsp:val=&quot;00926095&quot;/&gt;&lt;wsp:rsid wsp:val=&quot;00927198&quot;/&gt;&lt;wsp:rsid wsp:val=&quot;009303DE&quot;/&gt;&lt;wsp:rsid wsp:val=&quot;00931298&quot;/&gt;&lt;wsp:rsid wsp:val=&quot;00931321&quot;/&gt;&lt;wsp:rsid wsp:val=&quot;00931DD2&quot;/&gt;&lt;wsp:rsid wsp:val=&quot;009407E4&quot;/&gt;&lt;wsp:rsid wsp:val=&quot;00940F43&quot;/&gt;&lt;wsp:rsid wsp:val=&quot;00941104&quot;/&gt;&lt;wsp:rsid wsp:val=&quot;00941AF6&quot;/&gt;&lt;wsp:rsid wsp:val=&quot;00941E3E&quot;/&gt;&lt;wsp:rsid wsp:val=&quot;009458E3&quot;/&gt;&lt;wsp:rsid wsp:val=&quot;00945C33&quot;/&gt;&lt;wsp:rsid wsp:val=&quot;00947A49&quot;/&gt;&lt;wsp:rsid wsp:val=&quot;00950651&quot;/&gt;&lt;wsp:rsid wsp:val=&quot;009548C5&quot;/&gt;&lt;wsp:rsid wsp:val=&quot;00955414&quot;/&gt;&lt;wsp:rsid wsp:val=&quot;00955A43&quot;/&gt;&lt;wsp:rsid wsp:val=&quot;00955A90&quot;/&gt;&lt;wsp:rsid wsp:val=&quot;009561A1&quot;/&gt;&lt;wsp:rsid wsp:val=&quot;00956CBB&quot;/&gt;&lt;wsp:rsid wsp:val=&quot;009608A4&quot;/&gt;&lt;wsp:rsid wsp:val=&quot;00961B3F&quot;/&gt;&lt;wsp:rsid wsp:val=&quot;00961F2C&quot;/&gt;&lt;wsp:rsid wsp:val=&quot;009626CA&quot;/&gt;&lt;wsp:rsid wsp:val=&quot;00963C8E&quot;/&gt;&lt;wsp:rsid wsp:val=&quot;009659A2&quot;/&gt;&lt;wsp:rsid wsp:val=&quot;009665F3&quot;/&gt;&lt;wsp:rsid wsp:val=&quot;009676EE&quot;/&gt;&lt;wsp:rsid wsp:val=&quot;009677DC&quot;/&gt;&lt;wsp:rsid wsp:val=&quot;00971877&quot;/&gt;&lt;wsp:rsid wsp:val=&quot;009719F2&quot;/&gt;&lt;wsp:rsid wsp:val=&quot;00971A01&quot;/&gt;&lt;wsp:rsid wsp:val=&quot;00972919&quot;/&gt;&lt;wsp:rsid wsp:val=&quot;00972A0F&quot;/&gt;&lt;wsp:rsid wsp:val=&quot;0097346A&quot;/&gt;&lt;wsp:rsid wsp:val=&quot;009734C5&quot;/&gt;&lt;wsp:rsid wsp:val=&quot;00973537&quot;/&gt;&lt;wsp:rsid wsp:val=&quot;00975236&quot;/&gt;&lt;wsp:rsid wsp:val=&quot;00975241&quot;/&gt;&lt;wsp:rsid wsp:val=&quot;009755BB&quot;/&gt;&lt;wsp:rsid wsp:val=&quot;00975AF6&quot;/&gt;&lt;wsp:rsid wsp:val=&quot;00976CAA&quot;/&gt;&lt;wsp:rsid wsp:val=&quot;00977696&quot;/&gt;&lt;wsp:rsid wsp:val=&quot;00981C92&quot;/&gt;&lt;wsp:rsid wsp:val=&quot;00982E44&quot;/&gt;&lt;wsp:rsid wsp:val=&quot;00982E8B&quot;/&gt;&lt;wsp:rsid wsp:val=&quot;00983612&quot;/&gt;&lt;wsp:rsid wsp:val=&quot;00984042&quot;/&gt;&lt;wsp:rsid wsp:val=&quot;009841B6&quot;/&gt;&lt;wsp:rsid wsp:val=&quot;00986752&quot;/&gt;&lt;wsp:rsid wsp:val=&quot;00986CA7&quot;/&gt;&lt;wsp:rsid wsp:val=&quot;00995555&quot;/&gt;&lt;wsp:rsid wsp:val=&quot;00995E54&quot;/&gt;&lt;wsp:rsid wsp:val=&quot;009961B4&quot;/&gt;&lt;wsp:rsid wsp:val=&quot;00996DCB&quot;/&gt;&lt;wsp:rsid wsp:val=&quot;009A182E&quot;/&gt;&lt;wsp:rsid wsp:val=&quot;009A2AD3&quot;/&gt;&lt;wsp:rsid wsp:val=&quot;009A60A0&quot;/&gt;&lt;wsp:rsid wsp:val=&quot;009A6E11&quot;/&gt;&lt;wsp:rsid wsp:val=&quot;009B1C75&quot;/&gt;&lt;wsp:rsid wsp:val=&quot;009B2031&quot;/&gt;&lt;wsp:rsid wsp:val=&quot;009B32CD&quot;/&gt;&lt;wsp:rsid wsp:val=&quot;009B62DE&quot;/&gt;&lt;wsp:rsid wsp:val=&quot;009B6524&quot;/&gt;&lt;wsp:rsid wsp:val=&quot;009C0C56&quot;/&gt;&lt;wsp:rsid wsp:val=&quot;009C1074&quot;/&gt;&lt;wsp:rsid wsp:val=&quot;009C1448&quot;/&gt;&lt;wsp:rsid wsp:val=&quot;009C5BBD&quot;/&gt;&lt;wsp:rsid wsp:val=&quot;009C6CF5&quot;/&gt;&lt;wsp:rsid wsp:val=&quot;009D121B&quot;/&gt;&lt;wsp:rsid wsp:val=&quot;009D1CFB&quot;/&gt;&lt;wsp:rsid wsp:val=&quot;009D69F3&quot;/&gt;&lt;wsp:rsid wsp:val=&quot;009D6ACC&quot;/&gt;&lt;wsp:rsid wsp:val=&quot;009D75B4&quot;/&gt;&lt;wsp:rsid wsp:val=&quot;009E2759&quot;/&gt;&lt;wsp:rsid wsp:val=&quot;009E2FB1&quot;/&gt;&lt;wsp:rsid wsp:val=&quot;009E30FC&quot;/&gt;&lt;wsp:rsid wsp:val=&quot;009E7C7A&quot;/&gt;&lt;wsp:rsid wsp:val=&quot;009F03DC&quot;/&gt;&lt;wsp:rsid wsp:val=&quot;009F68A5&quot;/&gt;&lt;wsp:rsid wsp:val=&quot;00A01EA4&quot;/&gt;&lt;wsp:rsid wsp:val=&quot;00A01F02&quot;/&gt;&lt;wsp:rsid wsp:val=&quot;00A03859&quot;/&gt;&lt;wsp:rsid wsp:val=&quot;00A03AB1&quot;/&gt;&lt;wsp:rsid wsp:val=&quot;00A05BE3&quot;/&gt;&lt;wsp:rsid wsp:val=&quot;00A06F4E&quot;/&gt;&lt;wsp:rsid wsp:val=&quot;00A108A1&quot;/&gt;&lt;wsp:rsid wsp:val=&quot;00A11303&quot;/&gt;&lt;wsp:rsid wsp:val=&quot;00A1177C&quot;/&gt;&lt;wsp:rsid wsp:val=&quot;00A12191&quot;/&gt;&lt;wsp:rsid wsp:val=&quot;00A140CD&quot;/&gt;&lt;wsp:rsid wsp:val=&quot;00A15B91&quot;/&gt;&lt;wsp:rsid wsp:val=&quot;00A17BC6&quot;/&gt;&lt;wsp:rsid wsp:val=&quot;00A204E1&quot;/&gt;&lt;wsp:rsid wsp:val=&quot;00A235EE&quot;/&gt;&lt;wsp:rsid wsp:val=&quot;00A23959&quot;/&gt;&lt;wsp:rsid wsp:val=&quot;00A23D01&quot;/&gt;&lt;wsp:rsid wsp:val=&quot;00A24E1F&quot;/&gt;&lt;wsp:rsid wsp:val=&quot;00A257E6&quot;/&gt;&lt;wsp:rsid wsp:val=&quot;00A30C85&quot;/&gt;&lt;wsp:rsid wsp:val=&quot;00A354A6&quot;/&gt;&lt;wsp:rsid wsp:val=&quot;00A41A4C&quot;/&gt;&lt;wsp:rsid wsp:val=&quot;00A44407&quot;/&gt;&lt;wsp:rsid wsp:val=&quot;00A44B63&quot;/&gt;&lt;wsp:rsid wsp:val=&quot;00A4648E&quot;/&gt;&lt;wsp:rsid wsp:val=&quot;00A47080&quot;/&gt;&lt;wsp:rsid wsp:val=&quot;00A47E41&quot;/&gt;&lt;wsp:rsid wsp:val=&quot;00A50705&quot;/&gt;&lt;wsp:rsid wsp:val=&quot;00A50DB3&quot;/&gt;&lt;wsp:rsid wsp:val=&quot;00A518D2&quot;/&gt;&lt;wsp:rsid wsp:val=&quot;00A52DF9&quot;/&gt;&lt;wsp:rsid wsp:val=&quot;00A54FE9&quot;/&gt;&lt;wsp:rsid wsp:val=&quot;00A56632&quot;/&gt;&lt;wsp:rsid wsp:val=&quot;00A571FE&quot;/&gt;&lt;wsp:rsid wsp:val=&quot;00A6235C&quot;/&gt;&lt;wsp:rsid wsp:val=&quot;00A6318E&quot;/&gt;&lt;wsp:rsid wsp:val=&quot;00A66E5A&quot;/&gt;&lt;wsp:rsid wsp:val=&quot;00A67842&quot;/&gt;&lt;wsp:rsid wsp:val=&quot;00A67AD0&quot;/&gt;&lt;wsp:rsid wsp:val=&quot;00A7048A&quot;/&gt;&lt;wsp:rsid wsp:val=&quot;00A70D37&quot;/&gt;&lt;wsp:rsid wsp:val=&quot;00A715AF&quot;/&gt;&lt;wsp:rsid wsp:val=&quot;00A72B60&quot;/&gt;&lt;wsp:rsid wsp:val=&quot;00A73D32&quot;/&gt;&lt;wsp:rsid wsp:val=&quot;00A74918&quot;/&gt;&lt;wsp:rsid wsp:val=&quot;00A74C47&quot;/&gt;&lt;wsp:rsid wsp:val=&quot;00A7541C&quot;/&gt;&lt;wsp:rsid wsp:val=&quot;00A75513&quot;/&gt;&lt;wsp:rsid wsp:val=&quot;00A770C5&quot;/&gt;&lt;wsp:rsid wsp:val=&quot;00A77B86&quot;/&gt;&lt;wsp:rsid wsp:val=&quot;00A8051A&quot;/&gt;&lt;wsp:rsid wsp:val=&quot;00A81214&quot;/&gt;&lt;wsp:rsid wsp:val=&quot;00A82269&quot;/&gt;&lt;wsp:rsid wsp:val=&quot;00A87073&quot;/&gt;&lt;wsp:rsid wsp:val=&quot;00A8768F&quot;/&gt;&lt;wsp:rsid wsp:val=&quot;00A91491&quot;/&gt;&lt;wsp:rsid wsp:val=&quot;00A9169F&quot;/&gt;&lt;wsp:rsid wsp:val=&quot;00A92392&quot;/&gt;&lt;wsp:rsid wsp:val=&quot;00A925C0&quot;/&gt;&lt;wsp:rsid wsp:val=&quot;00A943B7&quot;/&gt;&lt;wsp:rsid wsp:val=&quot;00A95D90&quot;/&gt;&lt;wsp:rsid wsp:val=&quot;00A95FAD&quot;/&gt;&lt;wsp:rsid wsp:val=&quot;00A96633&quot;/&gt;&lt;wsp:rsid wsp:val=&quot;00A969D8&quot;/&gt;&lt;wsp:rsid wsp:val=&quot;00A96C68&quot;/&gt;&lt;wsp:rsid wsp:val=&quot;00AA54A0&quot;/&gt;&lt;wsp:rsid wsp:val=&quot;00AA6E91&quot;/&gt;&lt;wsp:rsid wsp:val=&quot;00AA7590&quot;/&gt;&lt;wsp:rsid wsp:val=&quot;00AB0ECA&quot;/&gt;&lt;wsp:rsid wsp:val=&quot;00AB73BB&quot;/&gt;&lt;wsp:rsid wsp:val=&quot;00AC07BF&quot;/&gt;&lt;wsp:rsid wsp:val=&quot;00AC2AE2&quot;/&gt;&lt;wsp:rsid wsp:val=&quot;00AC3435&quot;/&gt;&lt;wsp:rsid wsp:val=&quot;00AC465E&quot;/&gt;&lt;wsp:rsid wsp:val=&quot;00AD03D1&quot;/&gt;&lt;wsp:rsid wsp:val=&quot;00AD0B05&quot;/&gt;&lt;wsp:rsid wsp:val=&quot;00AD1A99&quot;/&gt;&lt;wsp:rsid wsp:val=&quot;00AD370F&quot;/&gt;&lt;wsp:rsid wsp:val=&quot;00AD4CB5&quot;/&gt;&lt;wsp:rsid wsp:val=&quot;00AD6C91&quot;/&gt;&lt;wsp:rsid wsp:val=&quot;00AD713B&quot;/&gt;&lt;wsp:rsid wsp:val=&quot;00AD7E43&quot;/&gt;&lt;wsp:rsid wsp:val=&quot;00AE135E&quot;/&gt;&lt;wsp:rsid wsp:val=&quot;00AE14B1&quot;/&gt;&lt;wsp:rsid wsp:val=&quot;00AE22CF&quot;/&gt;&lt;wsp:rsid wsp:val=&quot;00AE32FB&quot;/&gt;&lt;wsp:rsid wsp:val=&quot;00AE3C05&quot;/&gt;&lt;wsp:rsid wsp:val=&quot;00AE4339&quot;/&gt;&lt;wsp:rsid wsp:val=&quot;00AE54F9&quot;/&gt;&lt;wsp:rsid wsp:val=&quot;00AE57EF&quot;/&gt;&lt;wsp:rsid wsp:val=&quot;00AE783E&quot;/&gt;&lt;wsp:rsid wsp:val=&quot;00AE7CE0&quot;/&gt;&lt;wsp:rsid wsp:val=&quot;00AF05FF&quot;/&gt;&lt;wsp:rsid wsp:val=&quot;00AF0BAE&quot;/&gt;&lt;wsp:rsid wsp:val=&quot;00AF1824&quot;/&gt;&lt;wsp:rsid wsp:val=&quot;00AF21D0&quot;/&gt;&lt;wsp:rsid wsp:val=&quot;00AF31BA&quot;/&gt;&lt;wsp:rsid wsp:val=&quot;00AF49E2&quot;/&gt;&lt;wsp:rsid wsp:val=&quot;00AF4F08&quot;/&gt;&lt;wsp:rsid wsp:val=&quot;00AF5594&quot;/&gt;&lt;wsp:rsid wsp:val=&quot;00AF623F&quot;/&gt;&lt;wsp:rsid wsp:val=&quot;00AF7354&quot;/&gt;&lt;wsp:rsid wsp:val=&quot;00AF7ED2&quot;/&gt;&lt;wsp:rsid wsp:val=&quot;00B014EC&quot;/&gt;&lt;wsp:rsid wsp:val=&quot;00B015B6&quot;/&gt;&lt;wsp:rsid wsp:val=&quot;00B025AF&quot;/&gt;&lt;wsp:rsid wsp:val=&quot;00B02E89&quot;/&gt;&lt;wsp:rsid wsp:val=&quot;00B02FF3&quot;/&gt;&lt;wsp:rsid wsp:val=&quot;00B04226&quot;/&gt;&lt;wsp:rsid wsp:val=&quot;00B048FF&quot;/&gt;&lt;wsp:rsid wsp:val=&quot;00B067E2&quot;/&gt;&lt;wsp:rsid wsp:val=&quot;00B07A7D&quot;/&gt;&lt;wsp:rsid wsp:val=&quot;00B07CE4&quot;/&gt;&lt;wsp:rsid wsp:val=&quot;00B127CB&quot;/&gt;&lt;wsp:rsid wsp:val=&quot;00B13A3D&quot;/&gt;&lt;wsp:rsid wsp:val=&quot;00B15084&quot;/&gt;&lt;wsp:rsid wsp:val=&quot;00B1715F&quot;/&gt;&lt;wsp:rsid wsp:val=&quot;00B174A0&quot;/&gt;&lt;wsp:rsid wsp:val=&quot;00B2286C&quot;/&gt;&lt;wsp:rsid wsp:val=&quot;00B248BA&quot;/&gt;&lt;wsp:rsid wsp:val=&quot;00B274F9&quot;/&gt;&lt;wsp:rsid wsp:val=&quot;00B301C0&quot;/&gt;&lt;wsp:rsid wsp:val=&quot;00B32566&quot;/&gt;&lt;wsp:rsid wsp:val=&quot;00B33748&quot;/&gt;&lt;wsp:rsid wsp:val=&quot;00B367EF&quot;/&gt;&lt;wsp:rsid wsp:val=&quot;00B37FD6&quot;/&gt;&lt;wsp:rsid wsp:val=&quot;00B410B6&quot;/&gt;&lt;wsp:rsid wsp:val=&quot;00B411B1&quot;/&gt;&lt;wsp:rsid wsp:val=&quot;00B44588&quot;/&gt;&lt;wsp:rsid wsp:val=&quot;00B45B56&quot;/&gt;&lt;wsp:rsid wsp:val=&quot;00B46B5E&quot;/&gt;&lt;wsp:rsid wsp:val=&quot;00B50278&quot;/&gt;&lt;wsp:rsid wsp:val=&quot;00B52B7B&quot;/&gt;&lt;wsp:rsid wsp:val=&quot;00B534F3&quot;/&gt;&lt;wsp:rsid wsp:val=&quot;00B54903&quot;/&gt;&lt;wsp:rsid wsp:val=&quot;00B569B4&quot;/&gt;&lt;wsp:rsid wsp:val=&quot;00B56A3B&quot;/&gt;&lt;wsp:rsid wsp:val=&quot;00B577DA&quot;/&gt;&lt;wsp:rsid wsp:val=&quot;00B57E71&quot;/&gt;&lt;wsp:rsid wsp:val=&quot;00B60A0E&quot;/&gt;&lt;wsp:rsid wsp:val=&quot;00B61118&quot;/&gt;&lt;wsp:rsid wsp:val=&quot;00B621E0&quot;/&gt;&lt;wsp:rsid wsp:val=&quot;00B62E22&quot;/&gt;&lt;wsp:rsid wsp:val=&quot;00B633CD&quot;/&gt;&lt;wsp:rsid wsp:val=&quot;00B64099&quot;/&gt;&lt;wsp:rsid wsp:val=&quot;00B64FDC&quot;/&gt;&lt;wsp:rsid wsp:val=&quot;00B71194&quot;/&gt;&lt;wsp:rsid wsp:val=&quot;00B72564&quot;/&gt;&lt;wsp:rsid wsp:val=&quot;00B7444A&quot;/&gt;&lt;wsp:rsid wsp:val=&quot;00B74AB2&quot;/&gt;&lt;wsp:rsid wsp:val=&quot;00B75C82&quot;/&gt;&lt;wsp:rsid wsp:val=&quot;00B76C89&quot;/&gt;&lt;wsp:rsid wsp:val=&quot;00B817CE&quot;/&gt;&lt;wsp:rsid wsp:val=&quot;00B818DD&quot;/&gt;&lt;wsp:rsid wsp:val=&quot;00B81D8E&quot;/&gt;&lt;wsp:rsid wsp:val=&quot;00B84361&quot;/&gt;&lt;wsp:rsid wsp:val=&quot;00B8477F&quot;/&gt;&lt;wsp:rsid wsp:val=&quot;00B9006A&quot;/&gt;&lt;wsp:rsid wsp:val=&quot;00B92218&quot;/&gt;&lt;wsp:rsid wsp:val=&quot;00B92B7B&quot;/&gt;&lt;wsp:rsid wsp:val=&quot;00B92E19&quot;/&gt;&lt;wsp:rsid wsp:val=&quot;00B955D5&quot;/&gt;&lt;wsp:rsid wsp:val=&quot;00B9562C&quot;/&gt;&lt;wsp:rsid wsp:val=&quot;00BA00A1&quot;/&gt;&lt;wsp:rsid wsp:val=&quot;00BA0EEC&quot;/&gt;&lt;wsp:rsid wsp:val=&quot;00BA171D&quot;/&gt;&lt;wsp:rsid wsp:val=&quot;00BA496C&quot;/&gt;&lt;wsp:rsid wsp:val=&quot;00BA5469&quot;/&gt;&lt;wsp:rsid wsp:val=&quot;00BA7275&quot;/&gt;&lt;wsp:rsid wsp:val=&quot;00BA7E3A&quot;/&gt;&lt;wsp:rsid wsp:val=&quot;00BB1A0B&quot;/&gt;&lt;wsp:rsid wsp:val=&quot;00BB1B12&quot;/&gt;&lt;wsp:rsid wsp:val=&quot;00BB3709&quot;/&gt;&lt;wsp:rsid wsp:val=&quot;00BB6400&quot;/&gt;&lt;wsp:rsid wsp:val=&quot;00BB6BC0&quot;/&gt;&lt;wsp:rsid wsp:val=&quot;00BC01D1&quot;/&gt;&lt;wsp:rsid wsp:val=&quot;00BC0D9D&quot;/&gt;&lt;wsp:rsid wsp:val=&quot;00BC21F8&quot;/&gt;&lt;wsp:rsid wsp:val=&quot;00BC4106&quot;/&gt;&lt;wsp:rsid wsp:val=&quot;00BC7108&quot;/&gt;&lt;wsp:rsid wsp:val=&quot;00BC7707&quot;/&gt;&lt;wsp:rsid wsp:val=&quot;00BD1AC7&quot;/&gt;&lt;wsp:rsid wsp:val=&quot;00BD1F32&quot;/&gt;&lt;wsp:rsid wsp:val=&quot;00BD260B&quot;/&gt;&lt;wsp:rsid wsp:val=&quot;00BD3F7D&quot;/&gt;&lt;wsp:rsid wsp:val=&quot;00BD4C00&quot;/&gt;&lt;wsp:rsid wsp:val=&quot;00BD63CD&quot;/&gt;&lt;wsp:rsid wsp:val=&quot;00BD6BCA&quot;/&gt;&lt;wsp:rsid wsp:val=&quot;00BD7BCD&quot;/&gt;&lt;wsp:rsid wsp:val=&quot;00BE2DAA&quot;/&gt;&lt;wsp:rsid wsp:val=&quot;00BE2DE1&quot;/&gt;&lt;wsp:rsid wsp:val=&quot;00BE4D17&quot;/&gt;&lt;wsp:rsid wsp:val=&quot;00BE5234&quot;/&gt;&lt;wsp:rsid wsp:val=&quot;00BE5C25&quot;/&gt;&lt;wsp:rsid wsp:val=&quot;00BE7F81&quot;/&gt;&lt;wsp:rsid wsp:val=&quot;00BF0F21&quot;/&gt;&lt;wsp:rsid wsp:val=&quot;00BF1A93&quot;/&gt;&lt;wsp:rsid wsp:val=&quot;00BF651E&quot;/&gt;&lt;wsp:rsid wsp:val=&quot;00BF726D&quot;/&gt;&lt;wsp:rsid wsp:val=&quot;00C01B3A&quot;/&gt;&lt;wsp:rsid wsp:val=&quot;00C01CA1&quot;/&gt;&lt;wsp:rsid wsp:val=&quot;00C02245&quot;/&gt;&lt;wsp:rsid wsp:val=&quot;00C027A6&quot;/&gt;&lt;wsp:rsid wsp:val=&quot;00C035E8&quot;/&gt;&lt;wsp:rsid wsp:val=&quot;00C04E75&quot;/&gt;&lt;wsp:rsid wsp:val=&quot;00C0530E&quot;/&gt;&lt;wsp:rsid wsp:val=&quot;00C122DD&quot;/&gt;&lt;wsp:rsid wsp:val=&quot;00C1239E&quot;/&gt;&lt;wsp:rsid wsp:val=&quot;00C14D4C&quot;/&gt;&lt;wsp:rsid wsp:val=&quot;00C159C6&quot;/&gt;&lt;wsp:rsid wsp:val=&quot;00C167D9&quot;/&gt;&lt;wsp:rsid wsp:val=&quot;00C16B7A&quot;/&gt;&lt;wsp:rsid wsp:val=&quot;00C16E14&quot;/&gt;&lt;wsp:rsid wsp:val=&quot;00C2094E&quot;/&gt;&lt;wsp:rsid wsp:val=&quot;00C24031&quot;/&gt;&lt;wsp:rsid wsp:val=&quot;00C2605C&quot;/&gt;&lt;wsp:rsid wsp:val=&quot;00C26BB6&quot;/&gt;&lt;wsp:rsid wsp:val=&quot;00C26DF3&quot;/&gt;&lt;wsp:rsid wsp:val=&quot;00C31B81&quot;/&gt;&lt;wsp:rsid wsp:val=&quot;00C325FE&quot;/&gt;&lt;wsp:rsid wsp:val=&quot;00C33337&quot;/&gt;&lt;wsp:rsid wsp:val=&quot;00C342D7&quot;/&gt;&lt;wsp:rsid wsp:val=&quot;00C344FA&quot;/&gt;&lt;wsp:rsid wsp:val=&quot;00C35E45&quot;/&gt;&lt;wsp:rsid wsp:val=&quot;00C37C8B&quot;/&gt;&lt;wsp:rsid wsp:val=&quot;00C37F52&quot;/&gt;&lt;wsp:rsid wsp:val=&quot;00C423FB&quot;/&gt;&lt;wsp:rsid wsp:val=&quot;00C42F4F&quot;/&gt;&lt;wsp:rsid wsp:val=&quot;00C45CFB&quot;/&gt;&lt;wsp:rsid wsp:val=&quot;00C4619E&quot;/&gt;&lt;wsp:rsid wsp:val=&quot;00C461AC&quot;/&gt;&lt;wsp:rsid wsp:val=&quot;00C46A30&quot;/&gt;&lt;wsp:rsid wsp:val=&quot;00C46A5F&quot;/&gt;&lt;wsp:rsid wsp:val=&quot;00C473B4&quot;/&gt;&lt;wsp:rsid wsp:val=&quot;00C47C2C&quot;/&gt;&lt;wsp:rsid wsp:val=&quot;00C501AB&quot;/&gt;&lt;wsp:rsid wsp:val=&quot;00C507BC&quot;/&gt;&lt;wsp:rsid wsp:val=&quot;00C5196B&quot;/&gt;&lt;wsp:rsid wsp:val=&quot;00C52C8A&quot;/&gt;&lt;wsp:rsid wsp:val=&quot;00C54982&quot;/&gt;&lt;wsp:rsid wsp:val=&quot;00C5500A&quot;/&gt;&lt;wsp:rsid wsp:val=&quot;00C55BC9&quot;/&gt;&lt;wsp:rsid wsp:val=&quot;00C55EC7&quot;/&gt;&lt;wsp:rsid wsp:val=&quot;00C56181&quot;/&gt;&lt;wsp:rsid wsp:val=&quot;00C5638D&quot;/&gt;&lt;wsp:rsid wsp:val=&quot;00C57281&quot;/&gt;&lt;wsp:rsid wsp:val=&quot;00C606D7&quot;/&gt;&lt;wsp:rsid wsp:val=&quot;00C61D8F&quot;/&gt;&lt;wsp:rsid wsp:val=&quot;00C62243&quot;/&gt;&lt;wsp:rsid wsp:val=&quot;00C66D04&quot;/&gt;&lt;wsp:rsid wsp:val=&quot;00C66EB8&quot;/&gt;&lt;wsp:rsid wsp:val=&quot;00C71049&quot;/&gt;&lt;wsp:rsid wsp:val=&quot;00C710D1&quot;/&gt;&lt;wsp:rsid wsp:val=&quot;00C745D6&quot;/&gt;&lt;wsp:rsid wsp:val=&quot;00C74D44&quot;/&gt;&lt;wsp:rsid wsp:val=&quot;00C757EB&quot;/&gt;&lt;wsp:rsid wsp:val=&quot;00C76AAC&quot;/&gt;&lt;wsp:rsid wsp:val=&quot;00C779B4&quot;/&gt;&lt;wsp:rsid wsp:val=&quot;00C77AD1&quot;/&gt;&lt;wsp:rsid wsp:val=&quot;00C80007&quot;/&gt;&lt;wsp:rsid wsp:val=&quot;00C820E4&quot;/&gt;&lt;wsp:rsid wsp:val=&quot;00C82351&quot;/&gt;&lt;wsp:rsid wsp:val=&quot;00C827B6&quot;/&gt;&lt;wsp:rsid wsp:val=&quot;00C83467&quot;/&gt;&lt;wsp:rsid wsp:val=&quot;00C839CA&quot;/&gt;&lt;wsp:rsid wsp:val=&quot;00C83A02&quot;/&gt;&lt;wsp:rsid wsp:val=&quot;00C83B5A&quot;/&gt;&lt;wsp:rsid wsp:val=&quot;00C841FE&quot;/&gt;&lt;wsp:rsid wsp:val=&quot;00C848A6&quot;/&gt;&lt;wsp:rsid wsp:val=&quot;00C85276&quot;/&gt;&lt;wsp:rsid wsp:val=&quot;00C85C8B&quot;/&gt;&lt;wsp:rsid wsp:val=&quot;00C86E71&quot;/&gt;&lt;wsp:rsid wsp:val=&quot;00C91E0F&quot;/&gt;&lt;wsp:rsid wsp:val=&quot;00C927E7&quot;/&gt;&lt;wsp:rsid wsp:val=&quot;00C92A2F&quot;/&gt;&lt;wsp:rsid wsp:val=&quot;00C92DD2&quot;/&gt;&lt;wsp:rsid wsp:val=&quot;00C940D9&quot;/&gt;&lt;wsp:rsid wsp:val=&quot;00C9496D&quot;/&gt;&lt;wsp:rsid wsp:val=&quot;00C94DA7&quot;/&gt;&lt;wsp:rsid wsp:val=&quot;00C96686&quot;/&gt;&lt;wsp:rsid wsp:val=&quot;00CA203B&quot;/&gt;&lt;wsp:rsid wsp:val=&quot;00CA262B&quot;/&gt;&lt;wsp:rsid wsp:val=&quot;00CA2DD7&quot;/&gt;&lt;wsp:rsid wsp:val=&quot;00CA4213&quot;/&gt;&lt;wsp:rsid wsp:val=&quot;00CA551B&quot;/&gt;&lt;wsp:rsid wsp:val=&quot;00CA57A8&quot;/&gt;&lt;wsp:rsid wsp:val=&quot;00CA6ADF&quot;/&gt;&lt;wsp:rsid wsp:val=&quot;00CA6F53&quot;/&gt;&lt;wsp:rsid wsp:val=&quot;00CA76E9&quot;/&gt;&lt;wsp:rsid wsp:val=&quot;00CB0D0D&quot;/&gt;&lt;wsp:rsid wsp:val=&quot;00CB10D6&quot;/&gt;&lt;wsp:rsid wsp:val=&quot;00CB1C5D&quot;/&gt;&lt;wsp:rsid wsp:val=&quot;00CB39E6&quot;/&gt;&lt;wsp:rsid wsp:val=&quot;00CB69F9&quot;/&gt;&lt;wsp:rsid wsp:val=&quot;00CC0962&quot;/&gt;&lt;wsp:rsid wsp:val=&quot;00CC09ED&quot;/&gt;&lt;wsp:rsid wsp:val=&quot;00CC1FE7&quot;/&gt;&lt;wsp:rsid wsp:val=&quot;00CC2A09&quot;/&gt;&lt;wsp:rsid wsp:val=&quot;00CC2FE8&quot;/&gt;&lt;wsp:rsid wsp:val=&quot;00CC3C22&quot;/&gt;&lt;wsp:rsid wsp:val=&quot;00CC43D5&quot;/&gt;&lt;wsp:rsid wsp:val=&quot;00CC4B11&quot;/&gt;&lt;wsp:rsid wsp:val=&quot;00CC55FC&quot;/&gt;&lt;wsp:rsid wsp:val=&quot;00CC5CB9&quot;/&gt;&lt;wsp:rsid wsp:val=&quot;00CC785B&quot;/&gt;&lt;wsp:rsid wsp:val=&quot;00CD2ADC&quot;/&gt;&lt;wsp:rsid wsp:val=&quot;00CD33EF&quot;/&gt;&lt;wsp:rsid wsp:val=&quot;00CD3EA6&quot;/&gt;&lt;wsp:rsid wsp:val=&quot;00CD533D&quot;/&gt;&lt;wsp:rsid wsp:val=&quot;00CD5E21&quot;/&gt;&lt;wsp:rsid wsp:val=&quot;00CD6530&quot;/&gt;&lt;wsp:rsid wsp:val=&quot;00CE19CD&quot;/&gt;&lt;wsp:rsid wsp:val=&quot;00CE4AA8&quot;/&gt;&lt;wsp:rsid wsp:val=&quot;00CE568E&quot;/&gt;&lt;wsp:rsid wsp:val=&quot;00CE5E73&quot;/&gt;&lt;wsp:rsid wsp:val=&quot;00CE7C70&quot;/&gt;&lt;wsp:rsid wsp:val=&quot;00CF022C&quot;/&gt;&lt;wsp:rsid wsp:val=&quot;00CF1B7C&quot;/&gt;&lt;wsp:rsid wsp:val=&quot;00CF2481&quot;/&gt;&lt;wsp:rsid wsp:val=&quot;00CF2B4F&quot;/&gt;&lt;wsp:rsid wsp:val=&quot;00CF4100&quot;/&gt;&lt;wsp:rsid wsp:val=&quot;00CF4287&quot;/&gt;&lt;wsp:rsid wsp:val=&quot;00CF48F6&quot;/&gt;&lt;wsp:rsid wsp:val=&quot;00CF4DAC&quot;/&gt;&lt;wsp:rsid wsp:val=&quot;00CF4E53&quot;/&gt;&lt;wsp:rsid wsp:val=&quot;00CF4EF7&quot;/&gt;&lt;wsp:rsid wsp:val=&quot;00CF6402&quot;/&gt;&lt;wsp:rsid wsp:val=&quot;00CF6B84&quot;/&gt;&lt;wsp:rsid wsp:val=&quot;00CF7BB9&quot;/&gt;&lt;wsp:rsid wsp:val=&quot;00D00525&quot;/&gt;&lt;wsp:rsid wsp:val=&quot;00D01FFA&quot;/&gt;&lt;wsp:rsid wsp:val=&quot;00D06072&quot;/&gt;&lt;wsp:rsid wsp:val=&quot;00D077CC&quot;/&gt;&lt;wsp:rsid wsp:val=&quot;00D111BE&quot;/&gt;&lt;wsp:rsid wsp:val=&quot;00D12501&quot;/&gt;&lt;wsp:rsid wsp:val=&quot;00D13045&quot;/&gt;&lt;wsp:rsid wsp:val=&quot;00D13F4C&quot;/&gt;&lt;wsp:rsid wsp:val=&quot;00D1508D&quot;/&gt;&lt;wsp:rsid wsp:val=&quot;00D15176&quot;/&gt;&lt;wsp:rsid wsp:val=&quot;00D156B2&quot;/&gt;&lt;wsp:rsid wsp:val=&quot;00D15F5B&quot;/&gt;&lt;wsp:rsid wsp:val=&quot;00D16BCA&quot;/&gt;&lt;wsp:rsid wsp:val=&quot;00D16E72&quot;/&gt;&lt;wsp:rsid wsp:val=&quot;00D216E1&quot;/&gt;&lt;wsp:rsid wsp:val=&quot;00D21A50&quot;/&gt;&lt;wsp:rsid wsp:val=&quot;00D21EA6&quot;/&gt;&lt;wsp:rsid wsp:val=&quot;00D22B35&quot;/&gt;&lt;wsp:rsid wsp:val=&quot;00D24111&quot;/&gt;&lt;wsp:rsid wsp:val=&quot;00D258AE&quot;/&gt;&lt;wsp:rsid wsp:val=&quot;00D25910&quot;/&gt;&lt;wsp:rsid wsp:val=&quot;00D273BA&quot;/&gt;&lt;wsp:rsid wsp:val=&quot;00D27791&quot;/&gt;&lt;wsp:rsid wsp:val=&quot;00D33054&quot;/&gt;&lt;wsp:rsid wsp:val=&quot;00D35DA1&quot;/&gt;&lt;wsp:rsid wsp:val=&quot;00D37047&quot;/&gt;&lt;wsp:rsid wsp:val=&quot;00D37257&quot;/&gt;&lt;wsp:rsid wsp:val=&quot;00D4040A&quot;/&gt;&lt;wsp:rsid wsp:val=&quot;00D42A4A&quot;/&gt;&lt;wsp:rsid wsp:val=&quot;00D43302&quot;/&gt;&lt;wsp:rsid wsp:val=&quot;00D43554&quot;/&gt;&lt;wsp:rsid wsp:val=&quot;00D44BD2&quot;/&gt;&lt;wsp:rsid wsp:val=&quot;00D45A61&quot;/&gt;&lt;wsp:rsid wsp:val=&quot;00D470EA&quot;/&gt;&lt;wsp:rsid wsp:val=&quot;00D5133B&quot;/&gt;&lt;wsp:rsid wsp:val=&quot;00D514C2&quot;/&gt;&lt;wsp:rsid wsp:val=&quot;00D52CCE&quot;/&gt;&lt;wsp:rsid wsp:val=&quot;00D5503B&quot;/&gt;&lt;wsp:rsid wsp:val=&quot;00D559EF&quot;/&gt;&lt;wsp:rsid wsp:val=&quot;00D55C96&quot;/&gt;&lt;wsp:rsid wsp:val=&quot;00D57D9E&quot;/&gt;&lt;wsp:rsid wsp:val=&quot;00D6076B&quot;/&gt;&lt;wsp:rsid wsp:val=&quot;00D63811&quot;/&gt;&lt;wsp:rsid wsp:val=&quot;00D6559E&quot;/&gt;&lt;wsp:rsid wsp:val=&quot;00D65FF6&quot;/&gt;&lt;wsp:rsid wsp:val=&quot;00D66E3C&quot;/&gt;&lt;wsp:rsid wsp:val=&quot;00D67C20&quot;/&gt;&lt;wsp:rsid wsp:val=&quot;00D736A3&quot;/&gt;&lt;wsp:rsid wsp:val=&quot;00D73A0F&quot;/&gt;&lt;wsp:rsid wsp:val=&quot;00D744D2&quot;/&gt;&lt;wsp:rsid wsp:val=&quot;00D7452D&quot;/&gt;&lt;wsp:rsid wsp:val=&quot;00D806CB&quot;/&gt;&lt;wsp:rsid wsp:val=&quot;00D80DEE&quot;/&gt;&lt;wsp:rsid wsp:val=&quot;00D8107C&quot;/&gt;&lt;wsp:rsid wsp:val=&quot;00D815C7&quot;/&gt;&lt;wsp:rsid wsp:val=&quot;00D81EC2&quot;/&gt;&lt;wsp:rsid wsp:val=&quot;00D83363&quot;/&gt;&lt;wsp:rsid wsp:val=&quot;00D856A2&quot;/&gt;&lt;wsp:rsid wsp:val=&quot;00D871C7&quot;/&gt;&lt;wsp:rsid wsp:val=&quot;00D8725C&quot;/&gt;&lt;wsp:rsid wsp:val=&quot;00D90718&quot;/&gt;&lt;wsp:rsid wsp:val=&quot;00D90A11&quot;/&gt;&lt;wsp:rsid wsp:val=&quot;00D91771&quot;/&gt;&lt;wsp:rsid wsp:val=&quot;00D92B9D&quot;/&gt;&lt;wsp:rsid wsp:val=&quot;00D93003&quot;/&gt;&lt;wsp:rsid wsp:val=&quot;00D93370&quot;/&gt;&lt;wsp:rsid wsp:val=&quot;00D9381B&quot;/&gt;&lt;wsp:rsid wsp:val=&quot;00D93CB3&quot;/&gt;&lt;wsp:rsid wsp:val=&quot;00D944A8&quot;/&gt;&lt;wsp:rsid wsp:val=&quot;00D96AD7&quot;/&gt;&lt;wsp:rsid wsp:val=&quot;00DA0B94&quot;/&gt;&lt;wsp:rsid wsp:val=&quot;00DA1686&quot;/&gt;&lt;wsp:rsid wsp:val=&quot;00DA1931&quot;/&gt;&lt;wsp:rsid wsp:val=&quot;00DA1D89&quot;/&gt;&lt;wsp:rsid wsp:val=&quot;00DA211F&quot;/&gt;&lt;wsp:rsid wsp:val=&quot;00DA21A1&quot;/&gt;&lt;wsp:rsid wsp:val=&quot;00DA33A9&quot;/&gt;&lt;wsp:rsid wsp:val=&quot;00DA372A&quot;/&gt;&lt;wsp:rsid wsp:val=&quot;00DA405F&quot;/&gt;&lt;wsp:rsid wsp:val=&quot;00DA62F7&quot;/&gt;&lt;wsp:rsid wsp:val=&quot;00DA719B&quot;/&gt;&lt;wsp:rsid wsp:val=&quot;00DB140B&quot;/&gt;&lt;wsp:rsid wsp:val=&quot;00DB1C06&quot;/&gt;&lt;wsp:rsid wsp:val=&quot;00DB1EF7&quot;/&gt;&lt;wsp:rsid wsp:val=&quot;00DB243C&quot;/&gt;&lt;wsp:rsid wsp:val=&quot;00DB25F0&quot;/&gt;&lt;wsp:rsid wsp:val=&quot;00DB41EC&quot;/&gt;&lt;wsp:rsid wsp:val=&quot;00DB5406&quot;/&gt;&lt;wsp:rsid wsp:val=&quot;00DC02F1&quot;/&gt;&lt;wsp:rsid wsp:val=&quot;00DC09C4&quot;/&gt;&lt;wsp:rsid wsp:val=&quot;00DC0AA8&quot;/&gt;&lt;wsp:rsid wsp:val=&quot;00DC3DE5&quot;/&gt;&lt;wsp:rsid wsp:val=&quot;00DC57F7&quot;/&gt;&lt;wsp:rsid wsp:val=&quot;00DC73B1&quot;/&gt;&lt;wsp:rsid wsp:val=&quot;00DD2732&quot;/&gt;&lt;wsp:rsid wsp:val=&quot;00DD4263&quot;/&gt;&lt;wsp:rsid wsp:val=&quot;00DD5707&quot;/&gt;&lt;wsp:rsid wsp:val=&quot;00DD5720&quot;/&gt;&lt;wsp:rsid wsp:val=&quot;00DD5C57&quot;/&gt;&lt;wsp:rsid wsp:val=&quot;00DD6A51&quot;/&gt;&lt;wsp:rsid wsp:val=&quot;00DD6AD7&quot;/&gt;&lt;wsp:rsid wsp:val=&quot;00DD7D42&quot;/&gt;&lt;wsp:rsid wsp:val=&quot;00DD7EE7&quot;/&gt;&lt;wsp:rsid wsp:val=&quot;00DE04E4&quot;/&gt;&lt;wsp:rsid wsp:val=&quot;00DE1740&quot;/&gt;&lt;wsp:rsid wsp:val=&quot;00DE52DB&quot;/&gt;&lt;wsp:rsid wsp:val=&quot;00DE62BD&quot;/&gt;&lt;wsp:rsid wsp:val=&quot;00DE65B0&quot;/&gt;&lt;wsp:rsid wsp:val=&quot;00DE777A&quot;/&gt;&lt;wsp:rsid wsp:val=&quot;00DE7F76&quot;/&gt;&lt;wsp:rsid wsp:val=&quot;00DF1924&quot;/&gt;&lt;wsp:rsid wsp:val=&quot;00DF415F&quot;/&gt;&lt;wsp:rsid wsp:val=&quot;00DF4BD8&quot;/&gt;&lt;wsp:rsid wsp:val=&quot;00DF52AA&quot;/&gt;&lt;wsp:rsid wsp:val=&quot;00DF7F9C&quot;/&gt;&lt;wsp:rsid wsp:val=&quot;00E0048C&quot;/&gt;&lt;wsp:rsid wsp:val=&quot;00E004F0&quot;/&gt;&lt;wsp:rsid wsp:val=&quot;00E0054F&quot;/&gt;&lt;wsp:rsid wsp:val=&quot;00E00607&quot;/&gt;&lt;wsp:rsid wsp:val=&quot;00E02BAD&quot;/&gt;&lt;wsp:rsid wsp:val=&quot;00E053A3&quot;/&gt;&lt;wsp:rsid wsp:val=&quot;00E07E27&quot;/&gt;&lt;wsp:rsid wsp:val=&quot;00E10505&quot;/&gt;&lt;wsp:rsid wsp:val=&quot;00E13F39&quot;/&gt;&lt;wsp:rsid wsp:val=&quot;00E1503F&quot;/&gt;&lt;wsp:rsid wsp:val=&quot;00E15ADE&quot;/&gt;&lt;wsp:rsid wsp:val=&quot;00E15D94&quot;/&gt;&lt;wsp:rsid wsp:val=&quot;00E16CE3&quot;/&gt;&lt;wsp:rsid wsp:val=&quot;00E17581&quot;/&gt;&lt;wsp:rsid wsp:val=&quot;00E201CF&quot;/&gt;&lt;wsp:rsid wsp:val=&quot;00E21BC9&quot;/&gt;&lt;wsp:rsid wsp:val=&quot;00E22819&quot;/&gt;&lt;wsp:rsid wsp:val=&quot;00E22EDC&quot;/&gt;&lt;wsp:rsid wsp:val=&quot;00E2410D&quot;/&gt;&lt;wsp:rsid wsp:val=&quot;00E24F97&quot;/&gt;&lt;wsp:rsid wsp:val=&quot;00E2513B&quot;/&gt;&lt;wsp:rsid wsp:val=&quot;00E255EC&quot;/&gt;&lt;wsp:rsid wsp:val=&quot;00E25788&quot;/&gt;&lt;wsp:rsid wsp:val=&quot;00E25BA0&quot;/&gt;&lt;wsp:rsid wsp:val=&quot;00E25C6F&quot;/&gt;&lt;wsp:rsid wsp:val=&quot;00E26BAF&quot;/&gt;&lt;wsp:rsid wsp:val=&quot;00E27BDC&quot;/&gt;&lt;wsp:rsid wsp:val=&quot;00E3144C&quot;/&gt;&lt;wsp:rsid wsp:val=&quot;00E32330&quot;/&gt;&lt;wsp:rsid wsp:val=&quot;00E33028&quot;/&gt;&lt;wsp:rsid wsp:val=&quot;00E33E70&quot;/&gt;&lt;wsp:rsid wsp:val=&quot;00E3461F&quot;/&gt;&lt;wsp:rsid wsp:val=&quot;00E34BD0&quot;/&gt;&lt;wsp:rsid wsp:val=&quot;00E409D4&quot;/&gt;&lt;wsp:rsid wsp:val=&quot;00E40AD7&quot;/&gt;&lt;wsp:rsid wsp:val=&quot;00E423BB&quot;/&gt;&lt;wsp:rsid wsp:val=&quot;00E424E0&quot;/&gt;&lt;wsp:rsid wsp:val=&quot;00E4291C&quot;/&gt;&lt;wsp:rsid wsp:val=&quot;00E42A6A&quot;/&gt;&lt;wsp:rsid wsp:val=&quot;00E450F4&quot;/&gt;&lt;wsp:rsid wsp:val=&quot;00E46F46&quot;/&gt;&lt;wsp:rsid wsp:val=&quot;00E4720D&quot;/&gt;&lt;wsp:rsid wsp:val=&quot;00E50A7C&quot;/&gt;&lt;wsp:rsid wsp:val=&quot;00E516D4&quot;/&gt;&lt;wsp:rsid wsp:val=&quot;00E51C8F&quot;/&gt;&lt;wsp:rsid wsp:val=&quot;00E51F0A&quot;/&gt;&lt;wsp:rsid wsp:val=&quot;00E56116&quot;/&gt;&lt;wsp:rsid wsp:val=&quot;00E57803&quot;/&gt;&lt;wsp:rsid wsp:val=&quot;00E57F10&quot;/&gt;&lt;wsp:rsid wsp:val=&quot;00E60183&quot;/&gt;&lt;wsp:rsid wsp:val=&quot;00E608D0&quot;/&gt;&lt;wsp:rsid wsp:val=&quot;00E61D17&quot;/&gt;&lt;wsp:rsid wsp:val=&quot;00E621CB&quot;/&gt;&lt;wsp:rsid wsp:val=&quot;00E6275E&quot;/&gt;&lt;wsp:rsid wsp:val=&quot;00E64513&quot;/&gt;&lt;wsp:rsid wsp:val=&quot;00E65C87&quot;/&gt;&lt;wsp:rsid wsp:val=&quot;00E67AAA&quot;/&gt;&lt;wsp:rsid wsp:val=&quot;00E70697&quot;/&gt;&lt;wsp:rsid wsp:val=&quot;00E73804&quot;/&gt;&lt;wsp:rsid wsp:val=&quot;00E73B10&quot;/&gt;&lt;wsp:rsid wsp:val=&quot;00E76B5A&quot;/&gt;&lt;wsp:rsid wsp:val=&quot;00E8001F&quot;/&gt;&lt;wsp:rsid wsp:val=&quot;00E813B0&quot;/&gt;&lt;wsp:rsid wsp:val=&quot;00E81BD8&quot;/&gt;&lt;wsp:rsid wsp:val=&quot;00E81F0F&quot;/&gt;&lt;wsp:rsid wsp:val=&quot;00E833B0&quot;/&gt;&lt;wsp:rsid wsp:val=&quot;00E836A1&quot;/&gt;&lt;wsp:rsid wsp:val=&quot;00E839FB&quot;/&gt;&lt;wsp:rsid wsp:val=&quot;00E843C9&quot;/&gt;&lt;wsp:rsid wsp:val=&quot;00E851C7&quot;/&gt;&lt;wsp:rsid wsp:val=&quot;00E85AB0&quot;/&gt;&lt;wsp:rsid wsp:val=&quot;00E870B8&quot;/&gt;&lt;wsp:rsid wsp:val=&quot;00E876A9&quot;/&gt;&lt;wsp:rsid wsp:val=&quot;00E87A52&quot;/&gt;&lt;wsp:rsid wsp:val=&quot;00E930F5&quot;/&gt;&lt;wsp:rsid wsp:val=&quot;00E9389C&quot;/&gt;&lt;wsp:rsid wsp:val=&quot;00E94077&quot;/&gt;&lt;wsp:rsid wsp:val=&quot;00E946CA&quot;/&gt;&lt;wsp:rsid wsp:val=&quot;00E94ECB&quot;/&gt;&lt;wsp:rsid wsp:val=&quot;00E97036&quot;/&gt;&lt;wsp:rsid wsp:val=&quot;00EA04B9&quot;/&gt;&lt;wsp:rsid wsp:val=&quot;00EA06D5&quot;/&gt;&lt;wsp:rsid wsp:val=&quot;00EA3241&quot;/&gt;&lt;wsp:rsid wsp:val=&quot;00EA3773&quot;/&gt;&lt;wsp:rsid wsp:val=&quot;00EA59DF&quot;/&gt;&lt;wsp:rsid wsp:val=&quot;00EA5CE5&quot;/&gt;&lt;wsp:rsid wsp:val=&quot;00EA6BE2&quot;/&gt;&lt;wsp:rsid wsp:val=&quot;00EA712D&quot;/&gt;&lt;wsp:rsid wsp:val=&quot;00EA7A14&quot;/&gt;&lt;wsp:rsid wsp:val=&quot;00EA7CCF&quot;/&gt;&lt;wsp:rsid wsp:val=&quot;00EB0510&quot;/&gt;&lt;wsp:rsid wsp:val=&quot;00EB0DD4&quot;/&gt;&lt;wsp:rsid wsp:val=&quot;00EB27A0&quot;/&gt;&lt;wsp:rsid wsp:val=&quot;00EB2817&quot;/&gt;&lt;wsp:rsid wsp:val=&quot;00EB3173&quot;/&gt;&lt;wsp:rsid wsp:val=&quot;00EB3312&quot;/&gt;&lt;wsp:rsid wsp:val=&quot;00EB3852&quot;/&gt;&lt;wsp:rsid wsp:val=&quot;00EB4175&quot;/&gt;&lt;wsp:rsid wsp:val=&quot;00EB4ABD&quot;/&gt;&lt;wsp:rsid wsp:val=&quot;00EB4D5E&quot;/&gt;&lt;wsp:rsid wsp:val=&quot;00EB6AC1&quot;/&gt;&lt;wsp:rsid wsp:val=&quot;00EB6EF2&quot;/&gt;&lt;wsp:rsid wsp:val=&quot;00EB7115&quot;/&gt;&lt;wsp:rsid wsp:val=&quot;00EB7D90&quot;/&gt;&lt;wsp:rsid wsp:val=&quot;00EC06D0&quot;/&gt;&lt;wsp:rsid wsp:val=&quot;00EC0F3E&quot;/&gt;&lt;wsp:rsid wsp:val=&quot;00EC1EAB&quot;/&gt;&lt;wsp:rsid wsp:val=&quot;00EC2C45&quot;/&gt;&lt;wsp:rsid wsp:val=&quot;00EC31E9&quot;/&gt;&lt;wsp:rsid wsp:val=&quot;00EC3D29&quot;/&gt;&lt;wsp:rsid wsp:val=&quot;00EC44F6&quot;/&gt;&lt;wsp:rsid wsp:val=&quot;00EC4AEF&quot;/&gt;&lt;wsp:rsid wsp:val=&quot;00EC58B2&quot;/&gt;&lt;wsp:rsid wsp:val=&quot;00EC6B15&quot;/&gt;&lt;wsp:rsid wsp:val=&quot;00EC72C9&quot;/&gt;&lt;wsp:rsid wsp:val=&quot;00EC7C0E&quot;/&gt;&lt;wsp:rsid wsp:val=&quot;00ED0295&quot;/&gt;&lt;wsp:rsid wsp:val=&quot;00ED07C0&quot;/&gt;&lt;wsp:rsid wsp:val=&quot;00ED0C36&quot;/&gt;&lt;wsp:rsid wsp:val=&quot;00ED3A27&quot;/&gt;&lt;wsp:rsid wsp:val=&quot;00ED417D&quot;/&gt;&lt;wsp:rsid wsp:val=&quot;00ED4C74&quot;/&gt;&lt;wsp:rsid wsp:val=&quot;00ED50CC&quot;/&gt;&lt;wsp:rsid wsp:val=&quot;00ED6819&quot;/&gt;&lt;wsp:rsid wsp:val=&quot;00EE05AC&quot;/&gt;&lt;wsp:rsid wsp:val=&quot;00EE22D4&quot;/&gt;&lt;wsp:rsid wsp:val=&quot;00EE2331&quot;/&gt;&lt;wsp:rsid wsp:val=&quot;00EE25ED&quot;/&gt;&lt;wsp:rsid wsp:val=&quot;00EE2F19&quot;/&gt;&lt;wsp:rsid wsp:val=&quot;00EE31C5&quot;/&gt;&lt;wsp:rsid wsp:val=&quot;00EE3598&quot;/&gt;&lt;wsp:rsid wsp:val=&quot;00EE3F7D&quot;/&gt;&lt;wsp:rsid wsp:val=&quot;00EE54F7&quot;/&gt;&lt;wsp:rsid wsp:val=&quot;00EE6C8E&quot;/&gt;&lt;wsp:rsid wsp:val=&quot;00EF0055&quot;/&gt;&lt;wsp:rsid wsp:val=&quot;00EF0057&quot;/&gt;&lt;wsp:rsid wsp:val=&quot;00EF02A9&quot;/&gt;&lt;wsp:rsid wsp:val=&quot;00EF03DE&quot;/&gt;&lt;wsp:rsid wsp:val=&quot;00EF147F&quot;/&gt;&lt;wsp:rsid wsp:val=&quot;00EF1BAB&quot;/&gt;&lt;wsp:rsid wsp:val=&quot;00EF1F7C&quot;/&gt;&lt;wsp:rsid wsp:val=&quot;00EF39D2&quot;/&gt;&lt;wsp:rsid wsp:val=&quot;00EF3F31&quot;/&gt;&lt;wsp:rsid wsp:val=&quot;00EF4B8C&quot;/&gt;&lt;wsp:rsid wsp:val=&quot;00EF4C13&quot;/&gt;&lt;wsp:rsid wsp:val=&quot;00EF5C92&quot;/&gt;&lt;wsp:rsid wsp:val=&quot;00EF719E&quot;/&gt;&lt;wsp:rsid wsp:val=&quot;00F0010D&quot;/&gt;&lt;wsp:rsid wsp:val=&quot;00F001B0&quot;/&gt;&lt;wsp:rsid wsp:val=&quot;00F027B3&quot;/&gt;&lt;wsp:rsid wsp:val=&quot;00F04B72&quot;/&gt;&lt;wsp:rsid wsp:val=&quot;00F05316&quot;/&gt;&lt;wsp:rsid wsp:val=&quot;00F06272&quot;/&gt;&lt;wsp:rsid wsp:val=&quot;00F06EB3&quot;/&gt;&lt;wsp:rsid wsp:val=&quot;00F07715&quot;/&gt;&lt;wsp:rsid wsp:val=&quot;00F11DF3&quot;/&gt;&lt;wsp:rsid wsp:val=&quot;00F124C1&quot;/&gt;&lt;wsp:rsid wsp:val=&quot;00F135D9&quot;/&gt;&lt;wsp:rsid wsp:val=&quot;00F13D2A&quot;/&gt;&lt;wsp:rsid wsp:val=&quot;00F153DA&quot;/&gt;&lt;wsp:rsid wsp:val=&quot;00F158D7&quot;/&gt;&lt;wsp:rsid wsp:val=&quot;00F16CA2&quot;/&gt;&lt;wsp:rsid wsp:val=&quot;00F207F9&quot;/&gt;&lt;wsp:rsid wsp:val=&quot;00F20A6F&quot;/&gt;&lt;wsp:rsid wsp:val=&quot;00F21314&quot;/&gt;&lt;wsp:rsid wsp:val=&quot;00F25118&quot;/&gt;&lt;wsp:rsid wsp:val=&quot;00F25E86&quot;/&gt;&lt;wsp:rsid wsp:val=&quot;00F27157&quot;/&gt;&lt;wsp:rsid wsp:val=&quot;00F2781E&quot;/&gt;&lt;wsp:rsid wsp:val=&quot;00F27861&quot;/&gt;&lt;wsp:rsid wsp:val=&quot;00F300F4&quot;/&gt;&lt;wsp:rsid wsp:val=&quot;00F3275B&quot;/&gt;&lt;wsp:rsid wsp:val=&quot;00F3393B&quot;/&gt;&lt;wsp:rsid wsp:val=&quot;00F33EBB&quot;/&gt;&lt;wsp:rsid wsp:val=&quot;00F34370&quot;/&gt;&lt;wsp:rsid wsp:val=&quot;00F355FD&quot;/&gt;&lt;wsp:rsid wsp:val=&quot;00F40BC9&quot;/&gt;&lt;wsp:rsid wsp:val=&quot;00F41EDB&quot;/&gt;&lt;wsp:rsid wsp:val=&quot;00F42445&quot;/&gt;&lt;wsp:rsid wsp:val=&quot;00F44122&quot;/&gt;&lt;wsp:rsid wsp:val=&quot;00F4445F&quot;/&gt;&lt;wsp:rsid wsp:val=&quot;00F45607&quot;/&gt;&lt;wsp:rsid wsp:val=&quot;00F45BB1&quot;/&gt;&lt;wsp:rsid wsp:val=&quot;00F466E3&quot;/&gt;&lt;wsp:rsid wsp:val=&quot;00F518CD&quot;/&gt;&lt;wsp:rsid wsp:val=&quot;00F51BFD&quot;/&gt;&lt;wsp:rsid wsp:val=&quot;00F52D02&quot;/&gt;&lt;wsp:rsid wsp:val=&quot;00F538B5&quot;/&gt;&lt;wsp:rsid wsp:val=&quot;00F53D92&quot;/&gt;&lt;wsp:rsid wsp:val=&quot;00F54E60&quot;/&gt;&lt;wsp:rsid wsp:val=&quot;00F55703&quot;/&gt;&lt;wsp:rsid wsp:val=&quot;00F56E83&quot;/&gt;&lt;wsp:rsid wsp:val=&quot;00F57F93&quot;/&gt;&lt;wsp:rsid wsp:val=&quot;00F60F6F&quot;/&gt;&lt;wsp:rsid wsp:val=&quot;00F62B36&quot;/&gt;&lt;wsp:rsid wsp:val=&quot;00F634DE&quot;/&gt;&lt;wsp:rsid wsp:val=&quot;00F65B00&quot;/&gt;&lt;wsp:rsid wsp:val=&quot;00F65B05&quot;/&gt;&lt;wsp:rsid wsp:val=&quot;00F679CB&quot;/&gt;&lt;wsp:rsid wsp:val=&quot;00F67F20&quot;/&gt;&lt;wsp:rsid wsp:val=&quot;00F70A59&quot;/&gt;&lt;wsp:rsid wsp:val=&quot;00F71AE2&quot;/&gt;&lt;wsp:rsid wsp:val=&quot;00F71EE6&quot;/&gt;&lt;wsp:rsid wsp:val=&quot;00F726C8&quot;/&gt;&lt;wsp:rsid wsp:val=&quot;00F73A6B&quot;/&gt;&lt;wsp:rsid wsp:val=&quot;00F750A2&quot;/&gt;&lt;wsp:rsid wsp:val=&quot;00F755AD&quot;/&gt;&lt;wsp:rsid wsp:val=&quot;00F809D5&quot;/&gt;&lt;wsp:rsid wsp:val=&quot;00F816F2&quot;/&gt;&lt;wsp:rsid wsp:val=&quot;00F83135&quot;/&gt;&lt;wsp:rsid wsp:val=&quot;00F84223&quot;/&gt;&lt;wsp:rsid wsp:val=&quot;00F867CB&quot;/&gt;&lt;wsp:rsid wsp:val=&quot;00F874B4&quot;/&gt;&lt;wsp:rsid wsp:val=&quot;00F907D7&quot;/&gt;&lt;wsp:rsid wsp:val=&quot;00F925D6&quot;/&gt;&lt;wsp:rsid wsp:val=&quot;00F930C1&quot;/&gt;&lt;wsp:rsid wsp:val=&quot;00F933D9&quot;/&gt;&lt;wsp:rsid wsp:val=&quot;00F94DCE&quot;/&gt;&lt;wsp:rsid wsp:val=&quot;00F9602F&quot;/&gt;&lt;wsp:rsid wsp:val=&quot;00F9729B&quot;/&gt;&lt;wsp:rsid wsp:val=&quot;00FA2436&quot;/&gt;&lt;wsp:rsid wsp:val=&quot;00FA3B64&quot;/&gt;&lt;wsp:rsid wsp:val=&quot;00FA598B&quot;/&gt;&lt;wsp:rsid wsp:val=&quot;00FB07A4&quot;/&gt;&lt;wsp:rsid wsp:val=&quot;00FB4919&quot;/&gt;&lt;wsp:rsid wsp:val=&quot;00FB4FE8&quot;/&gt;&lt;wsp:rsid wsp:val=&quot;00FB6455&quot;/&gt;&lt;wsp:rsid wsp:val=&quot;00FB7373&quot;/&gt;&lt;wsp:rsid wsp:val=&quot;00FB748E&quot;/&gt;&lt;wsp:rsid wsp:val=&quot;00FC0926&quot;/&gt;&lt;wsp:rsid wsp:val=&quot;00FC1A8F&quot;/&gt;&lt;wsp:rsid wsp:val=&quot;00FC3B23&quot;/&gt;&lt;wsp:rsid wsp:val=&quot;00FC4178&quot;/&gt;&lt;wsp:rsid wsp:val=&quot;00FC4198&quot;/&gt;&lt;wsp:rsid wsp:val=&quot;00FC4E72&quot;/&gt;&lt;wsp:rsid wsp:val=&quot;00FC573E&quot;/&gt;&lt;wsp:rsid wsp:val=&quot;00FC60EC&quot;/&gt;&lt;wsp:rsid wsp:val=&quot;00FC6EB4&quot;/&gt;&lt;wsp:rsid wsp:val=&quot;00FC7607&quot;/&gt;&lt;wsp:rsid wsp:val=&quot;00FC7676&quot;/&gt;&lt;wsp:rsid wsp:val=&quot;00FC79EE&quot;/&gt;&lt;wsp:rsid wsp:val=&quot;00FD077A&quot;/&gt;&lt;wsp:rsid wsp:val=&quot;00FD5AF3&quot;/&gt;&lt;wsp:rsid wsp:val=&quot;00FD616A&quot;/&gt;&lt;wsp:rsid wsp:val=&quot;00FE180B&quot;/&gt;&lt;wsp:rsid wsp:val=&quot;00FE266B&quot;/&gt;&lt;wsp:rsid wsp:val=&quot;00FE3AE3&quot;/&gt;&lt;wsp:rsid wsp:val=&quot;00FE473A&quot;/&gt;&lt;wsp:rsid wsp:val=&quot;00FF09EE&quot;/&gt;&lt;wsp:rsid wsp:val=&quot;00FF275F&quot;/&gt;&lt;wsp:rsid wsp:val=&quot;00FF2A73&quot;/&gt;&lt;wsp:rsid wsp:val=&quot;00FF2EC2&quot;/&gt;&lt;wsp:rsid wsp:val=&quot;00FF3BA3&quot;/&gt;&lt;wsp:rsid wsp:val=&quot;00FF5B92&quot;/&gt;&lt;wsp:rsid wsp:val=&quot;00FF6A36&quot;/&gt;&lt;wsp:rsid wsp:val=&quot;00FF6E45&quot;/&gt;&lt;wsp:rsid wsp:val=&quot;00FF7958&quot;/&gt;&lt;/wsp:rsids&gt;&lt;/w:docPr&gt;&lt;w:body&gt;&lt;wx:sect&gt;&lt;w:p wsp:rsidR=&quot;00000000&quot; wsp:rsidRDefault=&quot;00125185&quot; wsp:rsidP=&quot;00125185&quot;&gt;&lt;m:oMathPara&gt;&lt;m:oMath&gt;&lt;m:sSubSup&gt;&lt;m:sSubSupPr&gt;&lt;m:ctrlPr&gt;&lt;w:rPr&gt;&lt;w:rFonts w:ascii=&quot;Cambria Math&quot; w:h-ansi=&quot;Cambria Math&quot;/&gt;&lt;wx:font wx:val=&quot;Cambria Math&quot;/&gt;&lt;w:i/&gt;&lt;w:vertAlign w:val=&quot;superscript&quot;/&gt;&lt;/w:rPr&gt;&lt;/m:ctrlPr&gt;&lt;/m:sSubSupPr&gt;&lt;m:e&gt;&lt;m:r&gt;&lt;w:rPr&gt;&lt;w:rFonts w:ascii=&quot;Cambria Math&quot; w:h-ansi=&quot;Cambria Math&quot;/&gt;&lt;wx:font wx:val=&quot;Cambria Math&quot;/&gt;&lt;w:i/&gt;&lt;w:vertAlign w:val=&quot;superscript&quot;/&gt;&lt;/w:rPr&gt;&lt;m:t&gt;s&lt;/m:t&gt;&lt;/m:r&gt;&lt;/m:e&gt;&lt;m:sub&gt;&lt;m:r&gt;&lt;w:rPr&gt;&lt;w:rFonts w:ascii=&quot;Cambria Math&quot; w:h-ansi=&quot;Cambria Math&quot;/&gt;&lt;wx:font wx:val=&quot;Cambria Math&quot;/&gt;&lt;w:i/&gt;&lt;w:vertAlign w:val=&quot;superscript&quot;/&gt;&lt;/w:rPr&gt;&lt;m:t&gt;y&lt;/m:t&gt;&lt;/m:r&gt;&lt;/m:sub&gt;&lt;m:sup&gt;&lt;m:r&gt;&lt;w:rPr&gt;&lt;w:rFonts w:ascii=&quot;Cambria Math&quot; w:h-ansi=&quot;Cambria Math&quot;/&gt;&lt;wx:font wx:val=&quot;Cambria Math&quot;/&gt;&lt;w:i/&gt;&lt;w:vertAlign w:val=&quot;superscript&quot;/&gt;&lt;/w:rPr&gt;&lt;m:t&gt;2&lt;/m:t&gt;&lt;/m:r&gt;&lt;/m:sup&gt;&lt;/m:sSubSup&gt;&lt;/m:oMath&gt;&lt;/m:oMathPara&gt;&lt;/w:p&gt;&lt;w:sectPr wsp:rsidR=&quot;00000000&quot;&gt;&lt;w:pgSz w:w=&quot;12240&quot; w:h=&quot;15840&quot;/&gt;&lt;w:pgMar w:top=&quot;1417&quot; w:right=&quot;1701&quot; w:bottom=&quot;1417&quot; w:left=&quot;1701&quot; w:header=&quot;720&quot; w:footer=&quot;720&quot; w:gutter=&quot;0&quot;/&gt;&lt;w:cols w:space=&quot;720&quot;/&gt;&lt;/w:sectPr&gt;&lt;/wx:sect&gt;&lt;/w:body&gt;&lt;/w:wordDocument&gt;">
                      <v:imagedata r:id="rId6" o:title="" chromakey="white"/>
                    </v:shape>
                  </w:pict>
                </m:r>
              </m:den>
            </m:f>
          </m:e>
        </m:box>
      </m:oMath>
    </w:p>
    <w:p w14:paraId="380E1A01" w14:textId="2575A401" w:rsidR="00FB0EBD" w:rsidRDefault="00B05FA9" w:rsidP="000F7DF8">
      <w:pPr>
        <w:spacing w:line="480" w:lineRule="auto"/>
        <w:jc w:val="both"/>
        <w:rPr>
          <w:sz w:val="24"/>
          <w:lang w:val="en-US"/>
        </w:rPr>
      </w:pPr>
      <w:r>
        <w:rPr>
          <w:sz w:val="24"/>
          <w:lang w:val="en-US"/>
        </w:rPr>
        <w:t xml:space="preserve">where </w:t>
      </w:r>
      <w:r w:rsidR="001F0AE5">
        <w:rPr>
          <w:noProof/>
          <w:color w:val="000000"/>
          <w:position w:val="-6"/>
        </w:rPr>
        <w:pict w14:anchorId="41ED4DB6">
          <v:shape id="_x0000_i1027" type="#_x0000_t75" alt="" style="width:9.95pt;height:13.9pt;mso-width-percent:0;mso-height-percent:0;mso-width-percent:0;mso-height-percent:0" equationxml="&lt;?xml version=&quot;1.0&quot; encoding=&quot;UTF-8&quot; standalone=&quot;yes&quot;?&gt;&#13;&#13;&#13;&#13;&#13;&#13;&#13;&#13;&#13;&#13;&#13;&#13;&#13;&#13;&#13;&#13;&#13;&#13;&#13;&#13;&#13;&#13;&#13;&#13;&#13;&#10;&lt;?mso-application progid=&quot;Word.Document&quot;?&gt;&#13;&#13;&#13;&#13;&#13;&#13;&#13;&#13;&#13;&#13;&#13;&#13;&#13;&#13;&#13;&#13;&#13;&#13;&#13;&#13;&#13;&#13;&#13;&#13;&#13;&#10;&lt;w:wordDocument xmlns:aml=&quot;http://schemas.microsoft.com/aml/2001/core&quot; xmlns:wpc=&quot;http://schemas.microsoft.com/office/word/2010/wordprocessingCanvas&quot; xmlns:dt=&quot;uuid:C2F41010-65B3-11d1-A29F-00AA00C14882&quot; xmlns:mo=&quot;http://schemas.microsoft.com/office/mac/office/2008/main&quot; xmlns:mc=&quot;http://schemas.openxmlformats.org/markup-compatibility/2006&quot; xmlns:mv=&quot;urn:schemas-microsoft-com:mac:vml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5&lt;/o:Version&gt;&lt;/o:DocumentProperties&gt;&lt;w:docPr&gt;&lt;w:view w:val=&quot;print&quot;/&gt;&lt;w:zoom w:percent=&quot;150&quot;/&gt;&lt;w:doNotEmbedSystemFonts/&gt;&lt;w:defaultTabStop w:val=&quot;708&quot;/&gt;&lt;w:hyphenationZone w:val=&quot;425&quot;/&gt;&lt;w:punctuationKerning/&gt;&lt;w:characterSpacingControl w:val=&quot;DontCompress&quot;/&gt;&lt;w:allowPNG/&gt;&lt;w:doNotSaveWebPagesAsSingleFile/&gt;&lt;w:pixelsPerInch w:val=&quot;96&quot;/&gt;&lt;w:savePreviewPictur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0D2173&quot;/&gt;&lt;wsp:rsid wsp:val=&quot;00000087&quot;/&gt;&lt;wsp:rsid wsp:val=&quot;00000E44&quot;/&gt;&lt;wsp:rsid wsp:val=&quot;00000FE2&quot;/&gt;&lt;wsp:rsid wsp:val=&quot;00001B58&quot;/&gt;&lt;wsp:rsid wsp:val=&quot;00003604&quot;/&gt;&lt;wsp:rsid wsp:val=&quot;00003DCB&quot;/&gt;&lt;wsp:rsid wsp:val=&quot;0000615C&quot;/&gt;&lt;wsp:rsid wsp:val=&quot;000064B5&quot;/&gt;&lt;wsp:rsid wsp:val=&quot;00012F14&quot;/&gt;&lt;wsp:rsid wsp:val=&quot;000134F9&quot;/&gt;&lt;wsp:rsid wsp:val=&quot;00016283&quot;/&gt;&lt;wsp:rsid wsp:val=&quot;00016F34&quot;/&gt;&lt;wsp:rsid wsp:val=&quot;00020400&quot;/&gt;&lt;wsp:rsid wsp:val=&quot;00021167&quot;/&gt;&lt;wsp:rsid wsp:val=&quot;00021170&quot;/&gt;&lt;wsp:rsid wsp:val=&quot;00022D30&quot;/&gt;&lt;wsp:rsid wsp:val=&quot;00023B4D&quot;/&gt;&lt;wsp:rsid wsp:val=&quot;00024690&quot;/&gt;&lt;wsp:rsid wsp:val=&quot;000247C1&quot;/&gt;&lt;wsp:rsid wsp:val=&quot;0002541F&quot;/&gt;&lt;wsp:rsid wsp:val=&quot;000259B3&quot;/&gt;&lt;wsp:rsid wsp:val=&quot;00026558&quot;/&gt;&lt;wsp:rsid wsp:val=&quot;00027922&quot;/&gt;&lt;wsp:rsid wsp:val=&quot;00027A8C&quot;/&gt;&lt;wsp:rsid wsp:val=&quot;00027F32&quot;/&gt;&lt;wsp:rsid wsp:val=&quot;000313E8&quot;/&gt;&lt;wsp:rsid wsp:val=&quot;000317F3&quot;/&gt;&lt;wsp:rsid wsp:val=&quot;00032100&quot;/&gt;&lt;wsp:rsid wsp:val=&quot;00034369&quot;/&gt;&lt;wsp:rsid wsp:val=&quot;00034876&quot;/&gt;&lt;wsp:rsid wsp:val=&quot;00035CEA&quot;/&gt;&lt;wsp:rsid wsp:val=&quot;00036FED&quot;/&gt;&lt;wsp:rsid wsp:val=&quot;00041694&quot;/&gt;&lt;wsp:rsid wsp:val=&quot;000433C1&quot;/&gt;&lt;wsp:rsid wsp:val=&quot;00044ECA&quot;/&gt;&lt;wsp:rsid wsp:val=&quot;000450BE&quot;/&gt;&lt;wsp:rsid wsp:val=&quot;000451C1&quot;/&gt;&lt;wsp:rsid wsp:val=&quot;0004727E&quot;/&gt;&lt;wsp:rsid wsp:val=&quot;0004780C&quot;/&gt;&lt;wsp:rsid wsp:val=&quot;00052D87&quot;/&gt;&lt;wsp:rsid wsp:val=&quot;000600D1&quot;/&gt;&lt;wsp:rsid wsp:val=&quot;000669C0&quot;/&gt;&lt;wsp:rsid wsp:val=&quot;00070044&quot;/&gt;&lt;wsp:rsid wsp:val=&quot;00071037&quot;/&gt;&lt;wsp:rsid wsp:val=&quot;0007239F&quot;/&gt;&lt;wsp:rsid wsp:val=&quot;00074CEA&quot;/&gt;&lt;wsp:rsid wsp:val=&quot;0007775B&quot;/&gt;&lt;wsp:rsid wsp:val=&quot;000817A6&quot;/&gt;&lt;wsp:rsid wsp:val=&quot;00084B8C&quot;/&gt;&lt;wsp:rsid wsp:val=&quot;00084CE9&quot;/&gt;&lt;wsp:rsid wsp:val=&quot;00084D30&quot;/&gt;&lt;wsp:rsid wsp:val=&quot;000853D5&quot;/&gt;&lt;wsp:rsid wsp:val=&quot;00085BB0&quot;/&gt;&lt;wsp:rsid wsp:val=&quot;00086FBB&quot;/&gt;&lt;wsp:rsid wsp:val=&quot;00087929&quot;/&gt;&lt;wsp:rsid wsp:val=&quot;00087CED&quot;/&gt;&lt;wsp:rsid wsp:val=&quot;000905EC&quot;/&gt;&lt;wsp:rsid wsp:val=&quot;00091BA5&quot;/&gt;&lt;wsp:rsid wsp:val=&quot;00092E5E&quot;/&gt;&lt;wsp:rsid wsp:val=&quot;000940FC&quot;/&gt;&lt;wsp:rsid wsp:val=&quot;0009570D&quot;/&gt;&lt;wsp:rsid wsp:val=&quot;00095D3A&quot;/&gt;&lt;wsp:rsid wsp:val=&quot;0009714C&quot;/&gt;&lt;wsp:rsid wsp:val=&quot;000972EA&quot;/&gt;&lt;wsp:rsid wsp:val=&quot;000A00F0&quot;/&gt;&lt;wsp:rsid wsp:val=&quot;000A09BA&quot;/&gt;&lt;wsp:rsid wsp:val=&quot;000A1D07&quot;/&gt;&lt;wsp:rsid wsp:val=&quot;000A1ECC&quot;/&gt;&lt;wsp:rsid wsp:val=&quot;000A2177&quot;/&gt;&lt;wsp:rsid wsp:val=&quot;000A2FF1&quot;/&gt;&lt;wsp:rsid wsp:val=&quot;000A4B64&quot;/&gt;&lt;wsp:rsid wsp:val=&quot;000A5D5A&quot;/&gt;&lt;wsp:rsid wsp:val=&quot;000A617D&quot;/&gt;&lt;wsp:rsid wsp:val=&quot;000A64AD&quot;/&gt;&lt;wsp:rsid wsp:val=&quot;000B307E&quot;/&gt;&lt;wsp:rsid wsp:val=&quot;000B3330&quot;/&gt;&lt;wsp:rsid wsp:val=&quot;000B5186&quot;/&gt;&lt;wsp:rsid wsp:val=&quot;000B5384&quot;/&gt;&lt;wsp:rsid wsp:val=&quot;000B5BC4&quot;/&gt;&lt;wsp:rsid wsp:val=&quot;000B75E3&quot;/&gt;&lt;wsp:rsid wsp:val=&quot;000B7919&quot;/&gt;&lt;wsp:rsid wsp:val=&quot;000B7ECF&quot;/&gt;&lt;wsp:rsid wsp:val=&quot;000C20F4&quot;/&gt;&lt;wsp:rsid wsp:val=&quot;000C3630&quot;/&gt;&lt;wsp:rsid wsp:val=&quot;000C6485&quot;/&gt;&lt;wsp:rsid wsp:val=&quot;000C6F19&quot;/&gt;&lt;wsp:rsid wsp:val=&quot;000D0C76&quot;/&gt;&lt;wsp:rsid wsp:val=&quot;000D1A37&quot;/&gt;&lt;wsp:rsid wsp:val=&quot;000D2173&quot;/&gt;&lt;wsp:rsid wsp:val=&quot;000D2297&quot;/&gt;&lt;wsp:rsid wsp:val=&quot;000D26C4&quot;/&gt;&lt;wsp:rsid wsp:val=&quot;000D3950&quot;/&gt;&lt;wsp:rsid wsp:val=&quot;000D3A6B&quot;/&gt;&lt;wsp:rsid wsp:val=&quot;000D412C&quot;/&gt;&lt;wsp:rsid wsp:val=&quot;000D4849&quot;/&gt;&lt;wsp:rsid wsp:val=&quot;000D66A6&quot;/&gt;&lt;wsp:rsid wsp:val=&quot;000E04FD&quot;/&gt;&lt;wsp:rsid wsp:val=&quot;000E35E0&quot;/&gt;&lt;wsp:rsid wsp:val=&quot;000E3FEE&quot;/&gt;&lt;wsp:rsid wsp:val=&quot;000E4033&quot;/&gt;&lt;wsp:rsid wsp:val=&quot;000E411F&quot;/&gt;&lt;wsp:rsid wsp:val=&quot;000E598F&quot;/&gt;&lt;wsp:rsid wsp:val=&quot;000E6739&quot;/&gt;&lt;wsp:rsid wsp:val=&quot;000E78A8&quot;/&gt;&lt;wsp:rsid wsp:val=&quot;000E7C72&quot;/&gt;&lt;wsp:rsid wsp:val=&quot;000F033D&quot;/&gt;&lt;wsp:rsid wsp:val=&quot;000F17DE&quot;/&gt;&lt;wsp:rsid wsp:val=&quot;000F4005&quot;/&gt;&lt;wsp:rsid wsp:val=&quot;000F42FE&quot;/&gt;&lt;wsp:rsid wsp:val=&quot;000F5D98&quot;/&gt;&lt;wsp:rsid wsp:val=&quot;000F6482&quot;/&gt;&lt;wsp:rsid wsp:val=&quot;000F6C46&quot;/&gt;&lt;wsp:rsid wsp:val=&quot;000F7B0D&quot;/&gt;&lt;wsp:rsid wsp:val=&quot;00102747&quot;/&gt;&lt;wsp:rsid wsp:val=&quot;00103C7E&quot;/&gt;&lt;wsp:rsid wsp:val=&quot;00106EFB&quot;/&gt;&lt;wsp:rsid wsp:val=&quot;00107503&quot;/&gt;&lt;wsp:rsid wsp:val=&quot;00107522&quot;/&gt;&lt;wsp:rsid wsp:val=&quot;0011184A&quot;/&gt;&lt;wsp:rsid wsp:val=&quot;00112DEE&quot;/&gt;&lt;wsp:rsid wsp:val=&quot;0011423E&quot;/&gt;&lt;wsp:rsid wsp:val=&quot;00116041&quot;/&gt;&lt;wsp:rsid wsp:val=&quot;001211C3&quot;/&gt;&lt;wsp:rsid wsp:val=&quot;0012299A&quot;/&gt;&lt;wsp:rsid wsp:val=&quot;00125C69&quot;/&gt;&lt;wsp:rsid wsp:val=&quot;00126C95&quot;/&gt;&lt;wsp:rsid wsp:val=&quot;001302FA&quot;/&gt;&lt;wsp:rsid wsp:val=&quot;00130DD6&quot;/&gt;&lt;wsp:rsid wsp:val=&quot;00130E6C&quot;/&gt;&lt;wsp:rsid wsp:val=&quot;00130E8E&quot;/&gt;&lt;wsp:rsid wsp:val=&quot;001311CC&quot;/&gt;&lt;wsp:rsid wsp:val=&quot;001332B3&quot;/&gt;&lt;wsp:rsid wsp:val=&quot;00133B27&quot;/&gt;&lt;wsp:rsid wsp:val=&quot;001341F6&quot;/&gt;&lt;wsp:rsid wsp:val=&quot;0013588E&quot;/&gt;&lt;wsp:rsid wsp:val=&quot;0013622F&quot;/&gt;&lt;wsp:rsid wsp:val=&quot;00137D6F&quot;/&gt;&lt;wsp:rsid wsp:val=&quot;0014259C&quot;/&gt;&lt;wsp:rsid wsp:val=&quot;0014581A&quot;/&gt;&lt;wsp:rsid wsp:val=&quot;00145912&quot;/&gt;&lt;wsp:rsid wsp:val=&quot;00147463&quot;/&gt;&lt;wsp:rsid wsp:val=&quot;00147E34&quot;/&gt;&lt;wsp:rsid wsp:val=&quot;0015013D&quot;/&gt;&lt;wsp:rsid wsp:val=&quot;0015553F&quot;/&gt;&lt;wsp:rsid wsp:val=&quot;00155E22&quot;/&gt;&lt;wsp:rsid wsp:val=&quot;00156768&quot;/&gt;&lt;wsp:rsid wsp:val=&quot;00157B85&quot;/&gt;&lt;wsp:rsid wsp:val=&quot;00160366&quot;/&gt;&lt;wsp:rsid wsp:val=&quot;00160749&quot;/&gt;&lt;wsp:rsid wsp:val=&quot;001626D4&quot;/&gt;&lt;wsp:rsid wsp:val=&quot;00162A1E&quot;/&gt;&lt;wsp:rsid wsp:val=&quot;00164718&quot;/&gt;&lt;wsp:rsid wsp:val=&quot;0016556A&quot;/&gt;&lt;wsp:rsid wsp:val=&quot;00166CD6&quot;/&gt;&lt;wsp:rsid wsp:val=&quot;00166F21&quot;/&gt;&lt;wsp:rsid wsp:val=&quot;00170D19&quot;/&gt;&lt;wsp:rsid wsp:val=&quot;00171359&quot;/&gt;&lt;wsp:rsid wsp:val=&quot;00173177&quot;/&gt;&lt;wsp:rsid wsp:val=&quot;001736C4&quot;/&gt;&lt;wsp:rsid wsp:val=&quot;00174CF7&quot;/&gt;&lt;wsp:rsid wsp:val=&quot;00176458&quot;/&gt;&lt;wsp:rsid wsp:val=&quot;00176B4D&quot;/&gt;&lt;wsp:rsid wsp:val=&quot;00177FB8&quot;/&gt;&lt;wsp:rsid wsp:val=&quot;00180102&quot;/&gt;&lt;wsp:rsid wsp:val=&quot;00180218&quot;/&gt;&lt;wsp:rsid wsp:val=&quot;00180244&quot;/&gt;&lt;wsp:rsid wsp:val=&quot;0018096A&quot;/&gt;&lt;wsp:rsid wsp:val=&quot;00180DD1&quot;/&gt;&lt;wsp:rsid wsp:val=&quot;00181319&quot;/&gt;&lt;wsp:rsid wsp:val=&quot;00182642&quot;/&gt;&lt;wsp:rsid wsp:val=&quot;0018278C&quot;/&gt;&lt;wsp:rsid wsp:val=&quot;00182BC3&quot;/&gt;&lt;wsp:rsid wsp:val=&quot;001831DB&quot;/&gt;&lt;wsp:rsid wsp:val=&quot;00183F32&quot;/&gt;&lt;wsp:rsid wsp:val=&quot;00184BD9&quot;/&gt;&lt;wsp:rsid wsp:val=&quot;00186755&quot;/&gt;&lt;wsp:rsid wsp:val=&quot;001909A3&quot;/&gt;&lt;wsp:rsid wsp:val=&quot;00191E97&quot;/&gt;&lt;wsp:rsid wsp:val=&quot;0019335D&quot;/&gt;&lt;wsp:rsid wsp:val=&quot;00193602&quot;/&gt;&lt;wsp:rsid wsp:val=&quot;00193C71&quot;/&gt;&lt;wsp:rsid wsp:val=&quot;00194279&quot;/&gt;&lt;wsp:rsid wsp:val=&quot;001A0A15&quot;/&gt;&lt;wsp:rsid wsp:val=&quot;001A6F44&quot;/&gt;&lt;wsp:rsid wsp:val=&quot;001B05B1&quot;/&gt;&lt;wsp:rsid wsp:val=&quot;001B06FE&quot;/&gt;&lt;wsp:rsid wsp:val=&quot;001B38AD&quot;/&gt;&lt;wsp:rsid wsp:val=&quot;001B6281&quot;/&gt;&lt;wsp:rsid wsp:val=&quot;001C261E&quot;/&gt;&lt;wsp:rsid wsp:val=&quot;001C2841&quot;/&gt;&lt;wsp:rsid wsp:val=&quot;001C6E92&quot;/&gt;&lt;wsp:rsid wsp:val=&quot;001D23C2&quot;/&gt;&lt;wsp:rsid wsp:val=&quot;001D441D&quot;/&gt;&lt;wsp:rsid wsp:val=&quot;001D4E8B&quot;/&gt;&lt;wsp:rsid wsp:val=&quot;001D5BAA&quot;/&gt;&lt;wsp:rsid wsp:val=&quot;001D63BD&quot;/&gt;&lt;wsp:rsid wsp:val=&quot;001E03AD&quot;/&gt;&lt;wsp:rsid wsp:val=&quot;001E17CA&quot;/&gt;&lt;wsp:rsid wsp:val=&quot;001E1960&quot;/&gt;&lt;wsp:rsid wsp:val=&quot;001E1C4A&quot;/&gt;&lt;wsp:rsid wsp:val=&quot;001E1EB4&quot;/&gt;&lt;wsp:rsid wsp:val=&quot;001E225F&quot;/&gt;&lt;wsp:rsid wsp:val=&quot;001E37B8&quot;/&gt;&lt;wsp:rsid wsp:val=&quot;001E3BE4&quot;/&gt;&lt;wsp:rsid wsp:val=&quot;001E46B2&quot;/&gt;&lt;wsp:rsid wsp:val=&quot;001E5636&quot;/&gt;&lt;wsp:rsid wsp:val=&quot;001E604D&quot;/&gt;&lt;wsp:rsid wsp:val=&quot;001E706C&quot;/&gt;&lt;wsp:rsid wsp:val=&quot;001F00EE&quot;/&gt;&lt;wsp:rsid wsp:val=&quot;001F0F99&quot;/&gt;&lt;wsp:rsid wsp:val=&quot;001F30CA&quot;/&gt;&lt;wsp:rsid wsp:val=&quot;001F3143&quot;/&gt;&lt;wsp:rsid wsp:val=&quot;001F362E&quot;/&gt;&lt;wsp:rsid wsp:val=&quot;001F6C2D&quot;/&gt;&lt;wsp:rsid wsp:val=&quot;001F71D4&quot;/&gt;&lt;wsp:rsid wsp:val=&quot;00200253&quot;/&gt;&lt;wsp:rsid wsp:val=&quot;00200668&quot;/&gt;&lt;wsp:rsid wsp:val=&quot;00201380&quot;/&gt;&lt;wsp:rsid wsp:val=&quot;00203AA6&quot;/&gt;&lt;wsp:rsid wsp:val=&quot;00203B17&quot;/&gt;&lt;wsp:rsid wsp:val=&quot;00203CF5&quot;/&gt;&lt;wsp:rsid wsp:val=&quot;002059D4&quot;/&gt;&lt;wsp:rsid wsp:val=&quot;002066AE&quot;/&gt;&lt;wsp:rsid wsp:val=&quot;00206C80&quot;/&gt;&lt;wsp:rsid wsp:val=&quot;00207D77&quot;/&gt;&lt;wsp:rsid wsp:val=&quot;00210BC6&quot;/&gt;&lt;wsp:rsid wsp:val=&quot;00212E44&quot;/&gt;&lt;wsp:rsid wsp:val=&quot;002139DC&quot;/&gt;&lt;wsp:rsid wsp:val=&quot;00221C7F&quot;/&gt;&lt;wsp:rsid wsp:val=&quot;00223466&quot;/&gt;&lt;wsp:rsid wsp:val=&quot;002237BE&quot;/&gt;&lt;wsp:rsid wsp:val=&quot;00223CE7&quot;/&gt;&lt;wsp:rsid wsp:val=&quot;002256E3&quot;/&gt;&lt;wsp:rsid wsp:val=&quot;00230D52&quot;/&gt;&lt;wsp:rsid wsp:val=&quot;00230D91&quot;/&gt;&lt;wsp:rsid wsp:val=&quot;0023292F&quot;/&gt;&lt;wsp:rsid wsp:val=&quot;00237FEA&quot;/&gt;&lt;wsp:rsid wsp:val=&quot;002424AB&quot;/&gt;&lt;wsp:rsid wsp:val=&quot;00242789&quot;/&gt;&lt;wsp:rsid wsp:val=&quot;00242A29&quot;/&gt;&lt;wsp:rsid wsp:val=&quot;002456C1&quot;/&gt;&lt;wsp:rsid wsp:val=&quot;00247AD2&quot;/&gt;&lt;wsp:rsid wsp:val=&quot;00250A58&quot;/&gt;&lt;wsp:rsid wsp:val=&quot;00250E09&quot;/&gt;&lt;wsp:rsid wsp:val=&quot;00251F7D&quot;/&gt;&lt;wsp:rsid wsp:val=&quot;00254E73&quot;/&gt;&lt;wsp:rsid wsp:val=&quot;00255D2E&quot;/&gt;&lt;wsp:rsid wsp:val=&quot;0025691A&quot;/&gt;&lt;wsp:rsid wsp:val=&quot;00257F50&quot;/&gt;&lt;wsp:rsid wsp:val=&quot;002602E6&quot;/&gt;&lt;wsp:rsid wsp:val=&quot;00261195&quot;/&gt;&lt;wsp:rsid wsp:val=&quot;00261855&quot;/&gt;&lt;wsp:rsid wsp:val=&quot;00263029&quot;/&gt;&lt;wsp:rsid wsp:val=&quot;00263DEB&quot;/&gt;&lt;wsp:rsid wsp:val=&quot;00263FA7&quot;/&gt;&lt;wsp:rsid wsp:val=&quot;00265087&quot;/&gt;&lt;wsp:rsid wsp:val=&quot;002667E8&quot;/&gt;&lt;wsp:rsid wsp:val=&quot;0026700C&quot;/&gt;&lt;wsp:rsid wsp:val=&quot;00270BC1&quot;/&gt;&lt;wsp:rsid wsp:val=&quot;00272199&quot;/&gt;&lt;wsp:rsid wsp:val=&quot;002729CD&quot;/&gt;&lt;wsp:rsid wsp:val=&quot;00273C5C&quot;/&gt;&lt;wsp:rsid wsp:val=&quot;00274B32&quot;/&gt;&lt;wsp:rsid wsp:val=&quot;00274E59&quot;/&gt;&lt;wsp:rsid wsp:val=&quot;0028085A&quot;/&gt;&lt;wsp:rsid wsp:val=&quot;00281FB1&quot;/&gt;&lt;wsp:rsid wsp:val=&quot;00282B13&quot;/&gt;&lt;wsp:rsid wsp:val=&quot;00283F19&quot;/&gt;&lt;wsp:rsid wsp:val=&quot;00284577&quot;/&gt;&lt;wsp:rsid wsp:val=&quot;00284AE9&quot;/&gt;&lt;wsp:rsid wsp:val=&quot;00284BE0&quot;/&gt;&lt;wsp:rsid wsp:val=&quot;00285467&quot;/&gt;&lt;wsp:rsid wsp:val=&quot;00285CA4&quot;/&gt;&lt;wsp:rsid wsp:val=&quot;002862A0&quot;/&gt;&lt;wsp:rsid wsp:val=&quot;00286DC5&quot;/&gt;&lt;wsp:rsid wsp:val=&quot;00286EDA&quot;/&gt;&lt;wsp:rsid wsp:val=&quot;00287D44&quot;/&gt;&lt;wsp:rsid wsp:val=&quot;0029385A&quot;/&gt;&lt;wsp:rsid wsp:val=&quot;00294C7A&quot;/&gt;&lt;wsp:rsid wsp:val=&quot;002A062A&quot;/&gt;&lt;wsp:rsid wsp:val=&quot;002A1D21&quot;/&gt;&lt;wsp:rsid wsp:val=&quot;002A27D1&quot;/&gt;&lt;wsp:rsid wsp:val=&quot;002A3856&quot;/&gt;&lt;wsp:rsid wsp:val=&quot;002A43E2&quot;/&gt;&lt;wsp:rsid wsp:val=&quot;002A4FF6&quot;/&gt;&lt;wsp:rsid wsp:val=&quot;002A5069&quot;/&gt;&lt;wsp:rsid wsp:val=&quot;002A6DD5&quot;/&gt;&lt;wsp:rsid wsp:val=&quot;002A74C0&quot;/&gt;&lt;wsp:rsid wsp:val=&quot;002A7977&quot;/&gt;&lt;wsp:rsid wsp:val=&quot;002A7E5D&quot;/&gt;&lt;wsp:rsid wsp:val=&quot;002B1D8F&quot;/&gt;&lt;wsp:rsid wsp:val=&quot;002B211F&quot;/&gt;&lt;wsp:rsid wsp:val=&quot;002B39BB&quot;/&gt;&lt;wsp:rsid wsp:val=&quot;002B3AE5&quot;/&gt;&lt;wsp:rsid wsp:val=&quot;002B4396&quot;/&gt;&lt;wsp:rsid wsp:val=&quot;002B6E63&quot;/&gt;&lt;wsp:rsid wsp:val=&quot;002C2625&quot;/&gt;&lt;wsp:rsid wsp:val=&quot;002C2654&quot;/&gt;&lt;wsp:rsid wsp:val=&quot;002C2841&quot;/&gt;&lt;wsp:rsid wsp:val=&quot;002C4640&quot;/&gt;&lt;wsp:rsid wsp:val=&quot;002C53EC&quot;/&gt;&lt;wsp:rsid wsp:val=&quot;002C54D8&quot;/&gt;&lt;wsp:rsid wsp:val=&quot;002C6439&quot;/&gt;&lt;wsp:rsid wsp:val=&quot;002D0355&quot;/&gt;&lt;wsp:rsid wsp:val=&quot;002D0B5E&quot;/&gt;&lt;wsp:rsid wsp:val=&quot;002D1731&quot;/&gt;&lt;wsp:rsid wsp:val=&quot;002D5978&quot;/&gt;&lt;wsp:rsid wsp:val=&quot;002D6CEF&quot;/&gt;&lt;wsp:rsid wsp:val=&quot;002D7B28&quot;/&gt;&lt;wsp:rsid wsp:val=&quot;002E032F&quot;/&gt;&lt;wsp:rsid wsp:val=&quot;002E0A35&quot;/&gt;&lt;wsp:rsid wsp:val=&quot;002E1664&quot;/&gt;&lt;wsp:rsid wsp:val=&quot;002E2234&quot;/&gt;&lt;wsp:rsid wsp:val=&quot;002E2BF5&quot;/&gt;&lt;wsp:rsid wsp:val=&quot;002E56F0&quot;/&gt;&lt;wsp:rsid wsp:val=&quot;002E5890&quot;/&gt;&lt;wsp:rsid wsp:val=&quot;002E6526&quot;/&gt;&lt;wsp:rsid wsp:val=&quot;002E668C&quot;/&gt;&lt;wsp:rsid wsp:val=&quot;002E779B&quot;/&gt;&lt;wsp:rsid wsp:val=&quot;002F02C0&quot;/&gt;&lt;wsp:rsid wsp:val=&quot;002F1B1E&quot;/&gt;&lt;wsp:rsid wsp:val=&quot;002F2424&quot;/&gt;&lt;wsp:rsid wsp:val=&quot;002F249F&quot;/&gt;&lt;wsp:rsid wsp:val=&quot;002F41A6&quot;/&gt;&lt;wsp:rsid wsp:val=&quot;002F4240&quot;/&gt;&lt;wsp:rsid wsp:val=&quot;002F5CFD&quot;/&gt;&lt;wsp:rsid wsp:val=&quot;002F6963&quot;/&gt;&lt;wsp:rsid wsp:val=&quot;002F6DAA&quot;/&gt;&lt;wsp:rsid wsp:val=&quot;00300541&quot;/&gt;&lt;wsp:rsid wsp:val=&quot;00301E6A&quot;/&gt;&lt;wsp:rsid wsp:val=&quot;003020B7&quot;/&gt;&lt;wsp:rsid wsp:val=&quot;003028AB&quot;/&gt;&lt;wsp:rsid wsp:val=&quot;00303402&quot;/&gt;&lt;wsp:rsid wsp:val=&quot;003038A6&quot;/&gt;&lt;wsp:rsid wsp:val=&quot;003047DC&quot;/&gt;&lt;wsp:rsid wsp:val=&quot;003066FD&quot;/&gt;&lt;wsp:rsid wsp:val=&quot;00310EA4&quot;/&gt;&lt;wsp:rsid wsp:val=&quot;00311348&quot;/&gt;&lt;wsp:rsid wsp:val=&quot;00312D37&quot;/&gt;&lt;wsp:rsid wsp:val=&quot;003209BD&quot;/&gt;&lt;wsp:rsid wsp:val=&quot;003212ED&quot;/&gt;&lt;wsp:rsid wsp:val=&quot;00321485&quot;/&gt;&lt;wsp:rsid wsp:val=&quot;00324436&quot;/&gt;&lt;wsp:rsid wsp:val=&quot;0032459D&quot;/&gt;&lt;wsp:rsid wsp:val=&quot;00326382&quot;/&gt;&lt;wsp:rsid wsp:val=&quot;00327A5B&quot;/&gt;&lt;wsp:rsid wsp:val=&quot;00331D1C&quot;/&gt;&lt;wsp:rsid wsp:val=&quot;00332ADD&quot;/&gt;&lt;wsp:rsid wsp:val=&quot;00333B4E&quot;/&gt;&lt;wsp:rsid wsp:val=&quot;00335193&quot;/&gt;&lt;wsp:rsid wsp:val=&quot;00336CB3&quot;/&gt;&lt;wsp:rsid wsp:val=&quot;00337D0A&quot;/&gt;&lt;wsp:rsid wsp:val=&quot;003407B3&quot;/&gt;&lt;wsp:rsid wsp:val=&quot;00340D21&quot;/&gt;&lt;wsp:rsid wsp:val=&quot;00341831&quot;/&gt;&lt;wsp:rsid wsp:val=&quot;00341D6F&quot;/&gt;&lt;wsp:rsid wsp:val=&quot;0034546E&quot;/&gt;&lt;wsp:rsid wsp:val=&quot;003461E3&quot;/&gt;&lt;wsp:rsid wsp:val=&quot;00346AFD&quot;/&gt;&lt;wsp:rsid wsp:val=&quot;003473EE&quot;/&gt;&lt;wsp:rsid wsp:val=&quot;003500E4&quot;/&gt;&lt;wsp:rsid wsp:val=&quot;00350C10&quot;/&gt;&lt;wsp:rsid wsp:val=&quot;0035400F&quot;/&gt;&lt;wsp:rsid wsp:val=&quot;003542E3&quot;/&gt;&lt;wsp:rsid wsp:val=&quot;0035534B&quot;/&gt;&lt;wsp:rsid wsp:val=&quot;003557EF&quot;/&gt;&lt;wsp:rsid wsp:val=&quot;0035615E&quot;/&gt;&lt;wsp:rsid wsp:val=&quot;003570E6&quot;/&gt;&lt;wsp:rsid wsp:val=&quot;00360148&quot;/&gt;&lt;wsp:rsid wsp:val=&quot;00360CFE&quot;/&gt;&lt;wsp:rsid wsp:val=&quot;00361512&quot;/&gt;&lt;wsp:rsid wsp:val=&quot;00361C0B&quot;/&gt;&lt;wsp:rsid wsp:val=&quot;00361EE5&quot;/&gt;&lt;wsp:rsid wsp:val=&quot;003620DB&quot;/&gt;&lt;wsp:rsid wsp:val=&quot;00362F84&quot;/&gt;&lt;wsp:rsid wsp:val=&quot;003632DD&quot;/&gt;&lt;wsp:rsid wsp:val=&quot;003643BF&quot;/&gt;&lt;wsp:rsid wsp:val=&quot;00364F59&quot;/&gt;&lt;wsp:rsid wsp:val=&quot;00365712&quot;/&gt;&lt;wsp:rsid wsp:val=&quot;00367CB0&quot;/&gt;&lt;wsp:rsid wsp:val=&quot;00370F94&quot;/&gt;&lt;wsp:rsid wsp:val=&quot;00371B60&quot;/&gt;&lt;wsp:rsid wsp:val=&quot;0037255F&quot;/&gt;&lt;wsp:rsid wsp:val=&quot;0037580D&quot;/&gt;&lt;wsp:rsid wsp:val=&quot;00375A0F&quot;/&gt;&lt;wsp:rsid wsp:val=&quot;00375AA3&quot;/&gt;&lt;wsp:rsid wsp:val=&quot;00376D3E&quot;/&gt;&lt;wsp:rsid wsp:val=&quot;00381B72&quot;/&gt;&lt;wsp:rsid wsp:val=&quot;003824C8&quot;/&gt;&lt;wsp:rsid wsp:val=&quot;003832EB&quot;/&gt;&lt;wsp:rsid wsp:val=&quot;003842C3&quot;/&gt;&lt;wsp:rsid wsp:val=&quot;003850E8&quot;/&gt;&lt;wsp:rsid wsp:val=&quot;00385239&quot;/&gt;&lt;wsp:rsid wsp:val=&quot;00385BA5&quot;/&gt;&lt;wsp:rsid wsp:val=&quot;00385C0F&quot;/&gt;&lt;wsp:rsid wsp:val=&quot;00385C43&quot;/&gt;&lt;wsp:rsid wsp:val=&quot;003903CF&quot;/&gt;&lt;wsp:rsid wsp:val=&quot;003916AC&quot;/&gt;&lt;wsp:rsid wsp:val=&quot;00393C58&quot;/&gt;&lt;wsp:rsid wsp:val=&quot;00395A9E&quot;/&gt;&lt;wsp:rsid wsp:val=&quot;00396317&quot;/&gt;&lt;wsp:rsid wsp:val=&quot;0039635C&quot;/&gt;&lt;wsp:rsid wsp:val=&quot;00397091&quot;/&gt;&lt;wsp:rsid wsp:val=&quot;0039761F&quot;/&gt;&lt;wsp:rsid wsp:val=&quot;003A115E&quot;/&gt;&lt;wsp:rsid wsp:val=&quot;003A3E52&quot;/&gt;&lt;wsp:rsid wsp:val=&quot;003A57F8&quot;/&gt;&lt;wsp:rsid wsp:val=&quot;003A5D90&quot;/&gt;&lt;wsp:rsid wsp:val=&quot;003A7B77&quot;/&gt;&lt;wsp:rsid wsp:val=&quot;003B21D7&quot;/&gt;&lt;wsp:rsid wsp:val=&quot;003B316E&quot;/&gt;&lt;wsp:rsid wsp:val=&quot;003B443E&quot;/&gt;&lt;wsp:rsid wsp:val=&quot;003B4698&quot;/&gt;&lt;wsp:rsid wsp:val=&quot;003B6F60&quot;/&gt;&lt;wsp:rsid wsp:val=&quot;003B7F89&quot;/&gt;&lt;wsp:rsid wsp:val=&quot;003C1942&quot;/&gt;&lt;wsp:rsid wsp:val=&quot;003C4116&quot;/&gt;&lt;wsp:rsid wsp:val=&quot;003C45B8&quot;/&gt;&lt;wsp:rsid wsp:val=&quot;003C58B8&quot;/&gt;&lt;wsp:rsid wsp:val=&quot;003C777E&quot;/&gt;&lt;wsp:rsid wsp:val=&quot;003D05F2&quot;/&gt;&lt;wsp:rsid wsp:val=&quot;003D0A52&quot;/&gt;&lt;wsp:rsid wsp:val=&quot;003D0FEF&quot;/&gt;&lt;wsp:rsid wsp:val=&quot;003D3414&quot;/&gt;&lt;wsp:rsid wsp:val=&quot;003D3C5B&quot;/&gt;&lt;wsp:rsid wsp:val=&quot;003D4B3A&quot;/&gt;&lt;wsp:rsid wsp:val=&quot;003D61C6&quot;/&gt;&lt;wsp:rsid wsp:val=&quot;003D63CC&quot;/&gt;&lt;wsp:rsid wsp:val=&quot;003E129B&quot;/&gt;&lt;wsp:rsid wsp:val=&quot;003E3A3E&quot;/&gt;&lt;wsp:rsid wsp:val=&quot;003E4A6D&quot;/&gt;&lt;wsp:rsid wsp:val=&quot;003E4F42&quot;/&gt;&lt;wsp:rsid wsp:val=&quot;003E5212&quot;/&gt;&lt;wsp:rsid wsp:val=&quot;003E75A1&quot;/&gt;&lt;wsp:rsid wsp:val=&quot;003E7A02&quot;/&gt;&lt;wsp:rsid wsp:val=&quot;003F2908&quot;/&gt;&lt;wsp:rsid wsp:val=&quot;003F321F&quot;/&gt;&lt;wsp:rsid wsp:val=&quot;003F32BE&quot;/&gt;&lt;wsp:rsid wsp:val=&quot;003F53F4&quot;/&gt;&lt;wsp:rsid wsp:val=&quot;003F5480&quot;/&gt;&lt;wsp:rsid wsp:val=&quot;003F5F10&quot;/&gt;&lt;wsp:rsid wsp:val=&quot;003F6479&quot;/&gt;&lt;wsp:rsid wsp:val=&quot;004006AC&quot;/&gt;&lt;wsp:rsid wsp:val=&quot;00402C3D&quot;/&gt;&lt;wsp:rsid wsp:val=&quot;00402D71&quot;/&gt;&lt;wsp:rsid wsp:val=&quot;004032F6&quot;/&gt;&lt;wsp:rsid wsp:val=&quot;00404051&quot;/&gt;&lt;wsp:rsid wsp:val=&quot;00404214&quot;/&gt;&lt;wsp:rsid wsp:val=&quot;00404A64&quot;/&gt;&lt;wsp:rsid wsp:val=&quot;004055F3&quot;/&gt;&lt;wsp:rsid wsp:val=&quot;00412094&quot;/&gt;&lt;wsp:rsid wsp:val=&quot;004123BD&quot;/&gt;&lt;wsp:rsid wsp:val=&quot;004134F4&quot;/&gt;&lt;wsp:rsid wsp:val=&quot;004140DB&quot;/&gt;&lt;wsp:rsid wsp:val=&quot;004147B8&quot;/&gt;&lt;wsp:rsid wsp:val=&quot;004159A7&quot;/&gt;&lt;wsp:rsid wsp:val=&quot;00415F4E&quot;/&gt;&lt;wsp:rsid wsp:val=&quot;00417A3D&quot;/&gt;&lt;wsp:rsid wsp:val=&quot;00417C00&quot;/&gt;&lt;wsp:rsid wsp:val=&quot;00417EF7&quot;/&gt;&lt;wsp:rsid wsp:val=&quot;004249BE&quot;/&gt;&lt;wsp:rsid wsp:val=&quot;00424F06&quot;/&gt;&lt;wsp:rsid wsp:val=&quot;00427E64&quot;/&gt;&lt;wsp:rsid wsp:val=&quot;00430BB9&quot;/&gt;&lt;wsp:rsid wsp:val=&quot;004325E0&quot;/&gt;&lt;wsp:rsid wsp:val=&quot;004330B0&quot;/&gt;&lt;wsp:rsid wsp:val=&quot;00434B2E&quot;/&gt;&lt;wsp:rsid wsp:val=&quot;004354E9&quot;/&gt;&lt;wsp:rsid wsp:val=&quot;004358F6&quot;/&gt;&lt;wsp:rsid wsp:val=&quot;004362BD&quot;/&gt;&lt;wsp:rsid wsp:val=&quot;004367EF&quot;/&gt;&lt;wsp:rsid wsp:val=&quot;00437C8F&quot;/&gt;&lt;wsp:rsid wsp:val=&quot;00437DE3&quot;/&gt;&lt;wsp:rsid wsp:val=&quot;004409D4&quot;/&gt;&lt;wsp:rsid wsp:val=&quot;00441926&quot;/&gt;&lt;wsp:rsid wsp:val=&quot;00441D29&quot;/&gt;&lt;wsp:rsid wsp:val=&quot;004427CA&quot;/&gt;&lt;wsp:rsid wsp:val=&quot;00442CF2&quot;/&gt;&lt;wsp:rsid wsp:val=&quot;00443472&quot;/&gt;&lt;wsp:rsid wsp:val=&quot;00444FB0&quot;/&gt;&lt;wsp:rsid wsp:val=&quot;00445491&quot;/&gt;&lt;wsp:rsid wsp:val=&quot;0044634C&quot;/&gt;&lt;wsp:rsid wsp:val=&quot;00450067&quot;/&gt;&lt;wsp:rsid wsp:val=&quot;004517F1&quot;/&gt;&lt;wsp:rsid wsp:val=&quot;00454863&quot;/&gt;&lt;wsp:rsid wsp:val=&quot;004612DF&quot;/&gt;&lt;wsp:rsid wsp:val=&quot;00462856&quot;/&gt;&lt;wsp:rsid wsp:val=&quot;00462BF7&quot;/&gt;&lt;wsp:rsid wsp:val=&quot;00463180&quot;/&gt;&lt;wsp:rsid wsp:val=&quot;00466F5E&quot;/&gt;&lt;wsp:rsid wsp:val=&quot;00467DAF&quot;/&gt;&lt;wsp:rsid wsp:val=&quot;0047004D&quot;/&gt;&lt;wsp:rsid wsp:val=&quot;00470845&quot;/&gt;&lt;wsp:rsid wsp:val=&quot;00470E25&quot;/&gt;&lt;wsp:rsid wsp:val=&quot;00473423&quot;/&gt;&lt;wsp:rsid wsp:val=&quot;00473444&quot;/&gt;&lt;wsp:rsid wsp:val=&quot;00473A6A&quot;/&gt;&lt;wsp:rsid wsp:val=&quot;00476CD9&quot;/&gt;&lt;wsp:rsid wsp:val=&quot;00477B3F&quot;/&gt;&lt;wsp:rsid wsp:val=&quot;004819C6&quot;/&gt;&lt;wsp:rsid wsp:val=&quot;00481D5D&quot;/&gt;&lt;wsp:rsid wsp:val=&quot;00482C25&quot;/&gt;&lt;wsp:rsid wsp:val=&quot;004832DC&quot;/&gt;&lt;wsp:rsid wsp:val=&quot;004840CC&quot;/&gt;&lt;wsp:rsid wsp:val=&quot;0048644F&quot;/&gt;&lt;wsp:rsid wsp:val=&quot;00486F47&quot;/&gt;&lt;wsp:rsid wsp:val=&quot;00487BD8&quot;/&gt;&lt;wsp:rsid wsp:val=&quot;004906BF&quot;/&gt;&lt;wsp:rsid wsp:val=&quot;00490D78&quot;/&gt;&lt;wsp:rsid wsp:val=&quot;00491D92&quot;/&gt;&lt;wsp:rsid wsp:val=&quot;004925DE&quot;/&gt;&lt;wsp:rsid wsp:val=&quot;004929E7&quot;/&gt;&lt;wsp:rsid wsp:val=&quot;00492F14&quot;/&gt;&lt;wsp:rsid wsp:val=&quot;004961C7&quot;/&gt;&lt;wsp:rsid wsp:val=&quot;0049669E&quot;/&gt;&lt;wsp:rsid wsp:val=&quot;00496EF4&quot;/&gt;&lt;wsp:rsid wsp:val=&quot;00497362&quot;/&gt;&lt;wsp:rsid wsp:val=&quot;004A02E5&quot;/&gt;&lt;wsp:rsid wsp:val=&quot;004A06D2&quot;/&gt;&lt;wsp:rsid wsp:val=&quot;004A0804&quot;/&gt;&lt;wsp:rsid wsp:val=&quot;004A08F6&quot;/&gt;&lt;wsp:rsid wsp:val=&quot;004A279C&quot;/&gt;&lt;wsp:rsid wsp:val=&quot;004A4242&quot;/&gt;&lt;wsp:rsid wsp:val=&quot;004A426B&quot;/&gt;&lt;wsp:rsid wsp:val=&quot;004A435F&quot;/&gt;&lt;wsp:rsid wsp:val=&quot;004A4F41&quot;/&gt;&lt;wsp:rsid wsp:val=&quot;004A5C0C&quot;/&gt;&lt;wsp:rsid wsp:val=&quot;004A6094&quot;/&gt;&lt;wsp:rsid wsp:val=&quot;004B1949&quot;/&gt;&lt;wsp:rsid wsp:val=&quot;004B1F6D&quot;/&gt;&lt;wsp:rsid wsp:val=&quot;004B383D&quot;/&gt;&lt;wsp:rsid wsp:val=&quot;004B4325&quot;/&gt;&lt;wsp:rsid wsp:val=&quot;004B574A&quot;/&gt;&lt;wsp:rsid wsp:val=&quot;004B5BEC&quot;/&gt;&lt;wsp:rsid wsp:val=&quot;004B68A0&quot;/&gt;&lt;wsp:rsid wsp:val=&quot;004B7D7D&quot;/&gt;&lt;wsp:rsid wsp:val=&quot;004C1848&quot;/&gt;&lt;wsp:rsid wsp:val=&quot;004C1EF5&quot;/&gt;&lt;wsp:rsid wsp:val=&quot;004C227D&quot;/&gt;&lt;wsp:rsid wsp:val=&quot;004C2408&quot;/&gt;&lt;wsp:rsid wsp:val=&quot;004C4223&quot;/&gt;&lt;wsp:rsid wsp:val=&quot;004C6B85&quot;/&gt;&lt;wsp:rsid wsp:val=&quot;004D1155&quot;/&gt;&lt;wsp:rsid wsp:val=&quot;004D15FA&quot;/&gt;&lt;wsp:rsid wsp:val=&quot;004D169E&quot;/&gt;&lt;wsp:rsid wsp:val=&quot;004D1FFB&quot;/&gt;&lt;wsp:rsid wsp:val=&quot;004D284B&quot;/&gt;&lt;wsp:rsid wsp:val=&quot;004D2FAE&quot;/&gt;&lt;wsp:rsid wsp:val=&quot;004D3C0C&quot;/&gt;&lt;wsp:rsid wsp:val=&quot;004D3FCF&quot;/&gt;&lt;wsp:rsid wsp:val=&quot;004D5868&quot;/&gt;&lt;wsp:rsid wsp:val=&quot;004D6CB9&quot;/&gt;&lt;wsp:rsid wsp:val=&quot;004D7482&quot;/&gt;&lt;wsp:rsid wsp:val=&quot;004E010E&quot;/&gt;&lt;wsp:rsid wsp:val=&quot;004E18BF&quot;/&gt;&lt;wsp:rsid wsp:val=&quot;004E24EA&quot;/&gt;&lt;wsp:rsid wsp:val=&quot;004E284B&quot;/&gt;&lt;wsp:rsid wsp:val=&quot;004E3E37&quot;/&gt;&lt;wsp:rsid wsp:val=&quot;004E4A9C&quot;/&gt;&lt;wsp:rsid wsp:val=&quot;004E5489&quot;/&gt;&lt;wsp:rsid wsp:val=&quot;004E61F8&quot;/&gt;&lt;wsp:rsid wsp:val=&quot;004E6A96&quot;/&gt;&lt;wsp:rsid wsp:val=&quot;004E6F78&quot;/&gt;&lt;wsp:rsid wsp:val=&quot;004F1153&quot;/&gt;&lt;wsp:rsid wsp:val=&quot;004F2B62&quot;/&gt;&lt;wsp:rsid wsp:val=&quot;004F31C9&quot;/&gt;&lt;wsp:rsid wsp:val=&quot;004F3AC1&quot;/&gt;&lt;wsp:rsid wsp:val=&quot;004F4193&quot;/&gt;&lt;wsp:rsid wsp:val=&quot;004F49D7&quot;/&gt;&lt;wsp:rsid wsp:val=&quot;004F54EF&quot;/&gt;&lt;wsp:rsid wsp:val=&quot;004F6815&quot;/&gt;&lt;wsp:rsid wsp:val=&quot;004F6B2C&quot;/&gt;&lt;wsp:rsid wsp:val=&quot;004F7262&quot;/&gt;&lt;wsp:rsid wsp:val=&quot;00500D04&quot;/&gt;&lt;wsp:rsid wsp:val=&quot;00502EDF&quot;/&gt;&lt;wsp:rsid wsp:val=&quot;0050389D&quot;/&gt;&lt;wsp:rsid wsp:val=&quot;00503EE3&quot;/&gt;&lt;wsp:rsid wsp:val=&quot;005053AD&quot;/&gt;&lt;wsp:rsid wsp:val=&quot;00506322&quot;/&gt;&lt;wsp:rsid wsp:val=&quot;00506AB5&quot;/&gt;&lt;wsp:rsid wsp:val=&quot;00506AD8&quot;/&gt;&lt;wsp:rsid wsp:val=&quot;005072FC&quot;/&gt;&lt;wsp:rsid wsp:val=&quot;00511E28&quot;/&gt;&lt;wsp:rsid wsp:val=&quot;00512742&quot;/&gt;&lt;wsp:rsid wsp:val=&quot;00514571&quot;/&gt;&lt;wsp:rsid wsp:val=&quot;00514ECF&quot;/&gt;&lt;wsp:rsid wsp:val=&quot;00520E1E&quot;/&gt;&lt;wsp:rsid wsp:val=&quot;00521773&quot;/&gt;&lt;wsp:rsid wsp:val=&quot;00522732&quot;/&gt;&lt;wsp:rsid wsp:val=&quot;005233C2&quot;/&gt;&lt;wsp:rsid wsp:val=&quot;0052451C&quot;/&gt;&lt;wsp:rsid wsp:val=&quot;00524D53&quot;/&gt;&lt;wsp:rsid wsp:val=&quot;00527283&quot;/&gt;&lt;wsp:rsid wsp:val=&quot;00530351&quot;/&gt;&lt;wsp:rsid wsp:val=&quot;00530F67&quot;/&gt;&lt;wsp:rsid wsp:val=&quot;00530FAE&quot;/&gt;&lt;wsp:rsid wsp:val=&quot;00531FB8&quot;/&gt;&lt;wsp:rsid wsp:val=&quot;0053284C&quot;/&gt;&lt;wsp:rsid wsp:val=&quot;00532AD3&quot;/&gt;&lt;wsp:rsid wsp:val=&quot;00532F2F&quot;/&gt;&lt;wsp:rsid wsp:val=&quot;005356A4&quot;/&gt;&lt;wsp:rsid wsp:val=&quot;00535EE2&quot;/&gt;&lt;wsp:rsid wsp:val=&quot;00536F2C&quot;/&gt;&lt;wsp:rsid wsp:val=&quot;0053736B&quot;/&gt;&lt;wsp:rsid wsp:val=&quot;00537A3E&quot;/&gt;&lt;wsp:rsid wsp:val=&quot;00541B03&quot;/&gt;&lt;wsp:rsid wsp:val=&quot;0054236A&quot;/&gt;&lt;wsp:rsid wsp:val=&quot;00542478&quot;/&gt;&lt;wsp:rsid wsp:val=&quot;00543913&quot;/&gt;&lt;wsp:rsid wsp:val=&quot;00543E6C&quot;/&gt;&lt;wsp:rsid wsp:val=&quot;00545075&quot;/&gt;&lt;wsp:rsid wsp:val=&quot;005456A2&quot;/&gt;&lt;wsp:rsid wsp:val=&quot;00545AF6&quot;/&gt;&lt;wsp:rsid wsp:val=&quot;00546DFC&quot;/&gt;&lt;wsp:rsid wsp:val=&quot;00546E20&quot;/&gt;&lt;wsp:rsid wsp:val=&quot;005479F3&quot;/&gt;&lt;wsp:rsid wsp:val=&quot;0055064A&quot;/&gt;&lt;wsp:rsid wsp:val=&quot;0055183F&quot;/&gt;&lt;wsp:rsid wsp:val=&quot;00551D81&quot;/&gt;&lt;wsp:rsid wsp:val=&quot;0055214E&quot;/&gt;&lt;wsp:rsid wsp:val=&quot;0055329F&quot;/&gt;&lt;wsp:rsid wsp:val=&quot;0055344A&quot;/&gt;&lt;wsp:rsid wsp:val=&quot;005548D2&quot;/&gt;&lt;wsp:rsid wsp:val=&quot;00554979&quot;/&gt;&lt;wsp:rsid wsp:val=&quot;0055508D&quot;/&gt;&lt;wsp:rsid wsp:val=&quot;00555C3E&quot;/&gt;&lt;wsp:rsid wsp:val=&quot;005564E9&quot;/&gt;&lt;wsp:rsid wsp:val=&quot;00556D60&quot;/&gt;&lt;wsp:rsid wsp:val=&quot;00556FAA&quot;/&gt;&lt;wsp:rsid wsp:val=&quot;0055786D&quot;/&gt;&lt;wsp:rsid wsp:val=&quot;00561260&quot;/&gt;&lt;wsp:rsid wsp:val=&quot;005612C6&quot;/&gt;&lt;wsp:rsid wsp:val=&quot;00561D87&quot;/&gt;&lt;wsp:rsid wsp:val=&quot;00562E7A&quot;/&gt;&lt;wsp:rsid wsp:val=&quot;00563B62&quot;/&gt;&lt;wsp:rsid wsp:val=&quot;00564004&quot;/&gt;&lt;wsp:rsid wsp:val=&quot;0056409E&quot;/&gt;&lt;wsp:rsid wsp:val=&quot;00564EF9&quot;/&gt;&lt;wsp:rsid wsp:val=&quot;00566ED5&quot;/&gt;&lt;wsp:rsid wsp:val=&quot;005673BF&quot;/&gt;&lt;wsp:rsid wsp:val=&quot;00570F24&quot;/&gt;&lt;wsp:rsid wsp:val=&quot;00572BA3&quot;/&gt;&lt;wsp:rsid wsp:val=&quot;005754FB&quot;/&gt;&lt;wsp:rsid wsp:val=&quot;00581B34&quot;/&gt;&lt;wsp:rsid wsp:val=&quot;0058261D&quot;/&gt;&lt;wsp:rsid wsp:val=&quot;00583895&quot;/&gt;&lt;wsp:rsid wsp:val=&quot;005839F7&quot;/&gt;&lt;wsp:rsid wsp:val=&quot;00591D69&quot;/&gt;&lt;wsp:rsid wsp:val=&quot;00592553&quot;/&gt;&lt;wsp:rsid wsp:val=&quot;00592DE5&quot;/&gt;&lt;wsp:rsid wsp:val=&quot;005935FE&quot;/&gt;&lt;wsp:rsid wsp:val=&quot;005968D4&quot;/&gt;&lt;wsp:rsid wsp:val=&quot;005A25A3&quot;/&gt;&lt;wsp:rsid wsp:val=&quot;005A3FF7&quot;/&gt;&lt;wsp:rsid wsp:val=&quot;005A46C0&quot;/&gt;&lt;wsp:rsid wsp:val=&quot;005A56F3&quot;/&gt;&lt;wsp:rsid wsp:val=&quot;005A5EE3&quot;/&gt;&lt;wsp:rsid wsp:val=&quot;005A6C5A&quot;/&gt;&lt;wsp:rsid wsp:val=&quot;005A76D1&quot;/&gt;&lt;wsp:rsid wsp:val=&quot;005A7A08&quot;/&gt;&lt;wsp:rsid wsp:val=&quot;005B19E1&quot;/&gt;&lt;wsp:rsid wsp:val=&quot;005B4530&quot;/&gt;&lt;wsp:rsid wsp:val=&quot;005B564A&quot;/&gt;&lt;wsp:rsid wsp:val=&quot;005B6EDB&quot;/&gt;&lt;wsp:rsid wsp:val=&quot;005B7470&quot;/&gt;&lt;wsp:rsid wsp:val=&quot;005B7B7B&quot;/&gt;&lt;wsp:rsid wsp:val=&quot;005C0323&quot;/&gt;&lt;wsp:rsid wsp:val=&quot;005C0999&quot;/&gt;&lt;wsp:rsid wsp:val=&quot;005C2118&quot;/&gt;&lt;wsp:rsid wsp:val=&quot;005C21B4&quot;/&gt;&lt;wsp:rsid wsp:val=&quot;005C21CD&quot;/&gt;&lt;wsp:rsid wsp:val=&quot;005C248C&quot;/&gt;&lt;wsp:rsid wsp:val=&quot;005C512C&quot;/&gt;&lt;wsp:rsid wsp:val=&quot;005D190E&quot;/&gt;&lt;wsp:rsid wsp:val=&quot;005D1AF4&quot;/&gt;&lt;wsp:rsid wsp:val=&quot;005D6642&quot;/&gt;&lt;wsp:rsid wsp:val=&quot;005D7786&quot;/&gt;&lt;wsp:rsid wsp:val=&quot;005E20A8&quot;/&gt;&lt;wsp:rsid wsp:val=&quot;005E2392&quot;/&gt;&lt;wsp:rsid wsp:val=&quot;005E2D96&quot;/&gt;&lt;wsp:rsid wsp:val=&quot;005E3560&quot;/&gt;&lt;wsp:rsid wsp:val=&quot;005E35B8&quot;/&gt;&lt;wsp:rsid wsp:val=&quot;005E38F8&quot;/&gt;&lt;wsp:rsid wsp:val=&quot;005E3AA3&quot;/&gt;&lt;wsp:rsid wsp:val=&quot;005E4866&quot;/&gt;&lt;wsp:rsid wsp:val=&quot;005E4E60&quot;/&gt;&lt;wsp:rsid wsp:val=&quot;005E5773&quot;/&gt;&lt;wsp:rsid wsp:val=&quot;005E6AAD&quot;/&gt;&lt;wsp:rsid wsp:val=&quot;005E7ADD&quot;/&gt;&lt;wsp:rsid wsp:val=&quot;005F029D&quot;/&gt;&lt;wsp:rsid wsp:val=&quot;005F18BB&quot;/&gt;&lt;wsp:rsid wsp:val=&quot;005F3CB7&quot;/&gt;&lt;wsp:rsid wsp:val=&quot;005F44FC&quot;/&gt;&lt;wsp:rsid wsp:val=&quot;005F6B2D&quot;/&gt;&lt;wsp:rsid wsp:val=&quot;005F6B96&quot;/&gt;&lt;wsp:rsid wsp:val=&quot;005F7342&quot;/&gt;&lt;wsp:rsid wsp:val=&quot;00600606&quot;/&gt;&lt;wsp:rsid wsp:val=&quot;00600634&quot;/&gt;&lt;wsp:rsid wsp:val=&quot;006008C2&quot;/&gt;&lt;wsp:rsid wsp:val=&quot;00600C63&quot;/&gt;&lt;wsp:rsid wsp:val=&quot;0060148E&quot;/&gt;&lt;wsp:rsid wsp:val=&quot;00602C1E&quot;/&gt;&lt;wsp:rsid wsp:val=&quot;00603489&quot;/&gt;&lt;wsp:rsid wsp:val=&quot;006054FE&quot;/&gt;&lt;wsp:rsid wsp:val=&quot;00605577&quot;/&gt;&lt;wsp:rsid wsp:val=&quot;006075B4&quot;/&gt;&lt;wsp:rsid wsp:val=&quot;006079AD&quot;/&gt;&lt;wsp:rsid wsp:val=&quot;00612CC7&quot;/&gt;&lt;wsp:rsid wsp:val=&quot;00613865&quot;/&gt;&lt;wsp:rsid wsp:val=&quot;00614B09&quot;/&gt;&lt;wsp:rsid wsp:val=&quot;0061670E&quot;/&gt;&lt;wsp:rsid wsp:val=&quot;00616D73&quot;/&gt;&lt;wsp:rsid wsp:val=&quot;006218B9&quot;/&gt;&lt;wsp:rsid wsp:val=&quot;006222A3&quot;/&gt;&lt;wsp:rsid wsp:val=&quot;00622BB3&quot;/&gt;&lt;wsp:rsid wsp:val=&quot;00623963&quot;/&gt;&lt;wsp:rsid wsp:val=&quot;00623DDA&quot;/&gt;&lt;wsp:rsid wsp:val=&quot;0062468D&quot;/&gt;&lt;wsp:rsid wsp:val=&quot;00625590&quot;/&gt;&lt;wsp:rsid wsp:val=&quot;00625DB0&quot;/&gt;&lt;wsp:rsid wsp:val=&quot;0062669A&quot;/&gt;&lt;wsp:rsid wsp:val=&quot;00630653&quot;/&gt;&lt;wsp:rsid wsp:val=&quot;00634A96&quot;/&gt;&lt;wsp:rsid wsp:val=&quot;00634B5A&quot;/&gt;&lt;wsp:rsid wsp:val=&quot;00634FBE&quot;/&gt;&lt;wsp:rsid wsp:val=&quot;00637D1B&quot;/&gt;&lt;wsp:rsid wsp:val=&quot;006430CF&quot;/&gt;&lt;wsp:rsid wsp:val=&quot;006440A9&quot;/&gt;&lt;wsp:rsid wsp:val=&quot;006453D1&quot;/&gt;&lt;wsp:rsid wsp:val=&quot;00645440&quot;/&gt;&lt;wsp:rsid wsp:val=&quot;00646463&quot;/&gt;&lt;wsp:rsid wsp:val=&quot;0064673A&quot;/&gt;&lt;wsp:rsid wsp:val=&quot;00647407&quot;/&gt;&lt;wsp:rsid wsp:val=&quot;00650D2D&quot;/&gt;&lt;wsp:rsid wsp:val=&quot;0065213D&quot;/&gt;&lt;wsp:rsid wsp:val=&quot;00652C2A&quot;/&gt;&lt;wsp:rsid wsp:val=&quot;0065332F&quot;/&gt;&lt;wsp:rsid wsp:val=&quot;00654CD3&quot;/&gt;&lt;wsp:rsid wsp:val=&quot;006556FF&quot;/&gt;&lt;wsp:rsid wsp:val=&quot;006569E7&quot;/&gt;&lt;wsp:rsid wsp:val=&quot;00656ED9&quot;/&gt;&lt;wsp:rsid wsp:val=&quot;00662567&quot;/&gt;&lt;wsp:rsid wsp:val=&quot;0066381E&quot;/&gt;&lt;wsp:rsid wsp:val=&quot;00664B03&quot;/&gt;&lt;wsp:rsid wsp:val=&quot;00666D86&quot;/&gt;&lt;wsp:rsid wsp:val=&quot;00667CBA&quot;/&gt;&lt;wsp:rsid wsp:val=&quot;00667E5F&quot;/&gt;&lt;wsp:rsid wsp:val=&quot;00670525&quot;/&gt;&lt;wsp:rsid wsp:val=&quot;00673B6C&quot;/&gt;&lt;wsp:rsid wsp:val=&quot;00673E7A&quot;/&gt;&lt;wsp:rsid wsp:val=&quot;00674D75&quot;/&gt;&lt;wsp:rsid wsp:val=&quot;00675C1E&quot;/&gt;&lt;wsp:rsid wsp:val=&quot;006769C9&quot;/&gt;&lt;wsp:rsid wsp:val=&quot;006806EB&quot;/&gt;&lt;wsp:rsid wsp:val=&quot;00680F6B&quot;/&gt;&lt;wsp:rsid wsp:val=&quot;0068186B&quot;/&gt;&lt;wsp:rsid wsp:val=&quot;00682BDD&quot;/&gt;&lt;wsp:rsid wsp:val=&quot;00684146&quot;/&gt;&lt;wsp:rsid wsp:val=&quot;00686A56&quot;/&gt;&lt;wsp:rsid wsp:val=&quot;00686DD3&quot;/&gt;&lt;wsp:rsid wsp:val=&quot;00686F31&quot;/&gt;&lt;wsp:rsid wsp:val=&quot;00690126&quot;/&gt;&lt;wsp:rsid wsp:val=&quot;00691743&quot;/&gt;&lt;wsp:rsid wsp:val=&quot;00693605&quot;/&gt;&lt;wsp:rsid wsp:val=&quot;006938F1&quot;/&gt;&lt;wsp:rsid wsp:val=&quot;0069413F&quot;/&gt;&lt;wsp:rsid wsp:val=&quot;00694450&quot;/&gt;&lt;wsp:rsid wsp:val=&quot;006948C5&quot;/&gt;&lt;wsp:rsid wsp:val=&quot;006A437B&quot;/&gt;&lt;wsp:rsid wsp:val=&quot;006A62EE&quot;/&gt;&lt;wsp:rsid wsp:val=&quot;006A632D&quot;/&gt;&lt;wsp:rsid wsp:val=&quot;006A66C2&quot;/&gt;&lt;wsp:rsid wsp:val=&quot;006A7B54&quot;/&gt;&lt;wsp:rsid wsp:val=&quot;006B06F3&quot;/&gt;&lt;wsp:rsid wsp:val=&quot;006B091A&quot;/&gt;&lt;wsp:rsid wsp:val=&quot;006B0DD7&quot;/&gt;&lt;wsp:rsid wsp:val=&quot;006B1B30&quot;/&gt;&lt;wsp:rsid wsp:val=&quot;006B2F06&quot;/&gt;&lt;wsp:rsid wsp:val=&quot;006B3856&quot;/&gt;&lt;wsp:rsid wsp:val=&quot;006B3D2F&quot;/&gt;&lt;wsp:rsid wsp:val=&quot;006B4316&quot;/&gt;&lt;wsp:rsid wsp:val=&quot;006B474B&quot;/&gt;&lt;wsp:rsid wsp:val=&quot;006B6842&quot;/&gt;&lt;wsp:rsid wsp:val=&quot;006C07BA&quot;/&gt;&lt;wsp:rsid wsp:val=&quot;006C0F6B&quot;/&gt;&lt;wsp:rsid wsp:val=&quot;006C2260&quot;/&gt;&lt;wsp:rsid wsp:val=&quot;006C2AEA&quot;/&gt;&lt;wsp:rsid wsp:val=&quot;006C2B97&quot;/&gt;&lt;wsp:rsid wsp:val=&quot;006C4A6F&quot;/&gt;&lt;wsp:rsid wsp:val=&quot;006C5B0D&quot;/&gt;&lt;wsp:rsid wsp:val=&quot;006C6AC1&quot;/&gt;&lt;wsp:rsid wsp:val=&quot;006C6E58&quot;/&gt;&lt;wsp:rsid wsp:val=&quot;006C7918&quot;/&gt;&lt;wsp:rsid wsp:val=&quot;006C7E57&quot;/&gt;&lt;wsp:rsid wsp:val=&quot;006D0189&quot;/&gt;&lt;wsp:rsid wsp:val=&quot;006D22A3&quot;/&gt;&lt;wsp:rsid wsp:val=&quot;006D2907&quot;/&gt;&lt;wsp:rsid wsp:val=&quot;006D2B7B&quot;/&gt;&lt;wsp:rsid wsp:val=&quot;006D2F12&quot;/&gt;&lt;wsp:rsid wsp:val=&quot;006D338D&quot;/&gt;&lt;wsp:rsid wsp:val=&quot;006D3D3D&quot;/&gt;&lt;wsp:rsid wsp:val=&quot;006D3EF2&quot;/&gt;&lt;wsp:rsid wsp:val=&quot;006D4F80&quot;/&gt;&lt;wsp:rsid wsp:val=&quot;006D5DA8&quot;/&gt;&lt;wsp:rsid wsp:val=&quot;006E2376&quot;/&gt;&lt;wsp:rsid wsp:val=&quot;006E2C50&quot;/&gt;&lt;wsp:rsid wsp:val=&quot;006E3BA9&quot;/&gt;&lt;wsp:rsid wsp:val=&quot;006E4951&quot;/&gt;&lt;wsp:rsid wsp:val=&quot;006E4B45&quot;/&gt;&lt;wsp:rsid wsp:val=&quot;006E4CBB&quot;/&gt;&lt;wsp:rsid wsp:val=&quot;006F2897&quot;/&gt;&lt;wsp:rsid wsp:val=&quot;006F2B5D&quot;/&gt;&lt;wsp:rsid wsp:val=&quot;006F3D6B&quot;/&gt;&lt;wsp:rsid wsp:val=&quot;006F60F5&quot;/&gt;&lt;wsp:rsid wsp:val=&quot;006F7B5F&quot;/&gt;&lt;wsp:rsid wsp:val=&quot;00700425&quot;/&gt;&lt;wsp:rsid wsp:val=&quot;00701651&quot;/&gt;&lt;wsp:rsid wsp:val=&quot;00701CE2&quot;/&gt;&lt;wsp:rsid wsp:val=&quot;007027CF&quot;/&gt;&lt;wsp:rsid wsp:val=&quot;00702E45&quot;/&gt;&lt;wsp:rsid wsp:val=&quot;007049D6&quot;/&gt;&lt;wsp:rsid wsp:val=&quot;00705037&quot;/&gt;&lt;wsp:rsid wsp:val=&quot;00705CA0&quot;/&gt;&lt;wsp:rsid wsp:val=&quot;00707422&quot;/&gt;&lt;wsp:rsid wsp:val=&quot;007109C1&quot;/&gt;&lt;wsp:rsid wsp:val=&quot;00711008&quot;/&gt;&lt;wsp:rsid wsp:val=&quot;007113AC&quot;/&gt;&lt;wsp:rsid wsp:val=&quot;00713DCE&quot;/&gt;&lt;wsp:rsid wsp:val=&quot;0071573E&quot;/&gt;&lt;wsp:rsid wsp:val=&quot;007162D1&quot;/&gt;&lt;wsp:rsid wsp:val=&quot;00720495&quot;/&gt;&lt;wsp:rsid wsp:val=&quot;00720D81&quot;/&gt;&lt;wsp:rsid wsp:val=&quot;00721DCD&quot;/&gt;&lt;wsp:rsid wsp:val=&quot;007228BE&quot;/&gt;&lt;wsp:rsid wsp:val=&quot;00722FBC&quot;/&gt;&lt;wsp:rsid wsp:val=&quot;0072384D&quot;/&gt;&lt;wsp:rsid wsp:val=&quot;00724E1A&quot;/&gt;&lt;wsp:rsid wsp:val=&quot;007256FB&quot;/&gt;&lt;wsp:rsid wsp:val=&quot;0072735E&quot;/&gt;&lt;wsp:rsid wsp:val=&quot;00727499&quot;/&gt;&lt;wsp:rsid wsp:val=&quot;00731115&quot;/&gt;&lt;wsp:rsid wsp:val=&quot;00731E78&quot;/&gt;&lt;wsp:rsid wsp:val=&quot;0073376E&quot;/&gt;&lt;wsp:rsid wsp:val=&quot;00734257&quot;/&gt;&lt;wsp:rsid wsp:val=&quot;00734680&quot;/&gt;&lt;wsp:rsid wsp:val=&quot;007365B6&quot;/&gt;&lt;wsp:rsid wsp:val=&quot;0073710A&quot;/&gt;&lt;wsp:rsid wsp:val=&quot;00737363&quot;/&gt;&lt;wsp:rsid wsp:val=&quot;007417AE&quot;/&gt;&lt;wsp:rsid wsp:val=&quot;0074283B&quot;/&gt;&lt;wsp:rsid wsp:val=&quot;00742F68&quot;/&gt;&lt;wsp:rsid wsp:val=&quot;00744703&quot;/&gt;&lt;wsp:rsid wsp:val=&quot;00745749&quot;/&gt;&lt;wsp:rsid wsp:val=&quot;007465AC&quot;/&gt;&lt;wsp:rsid wsp:val=&quot;00746843&quot;/&gt;&lt;wsp:rsid wsp:val=&quot;007468CF&quot;/&gt;&lt;wsp:rsid wsp:val=&quot;007505CF&quot;/&gt;&lt;wsp:rsid wsp:val=&quot;00750D0B&quot;/&gt;&lt;wsp:rsid wsp:val=&quot;007527AC&quot;/&gt;&lt;wsp:rsid wsp:val=&quot;00755D4B&quot;/&gt;&lt;wsp:rsid wsp:val=&quot;00757215&quot;/&gt;&lt;wsp:rsid wsp:val=&quot;00760303&quot;/&gt;&lt;wsp:rsid wsp:val=&quot;007611A0&quot;/&gt;&lt;wsp:rsid wsp:val=&quot;00761AE4&quot;/&gt;&lt;wsp:rsid wsp:val=&quot;007635D3&quot;/&gt;&lt;wsp:rsid wsp:val=&quot;0076391D&quot;/&gt;&lt;wsp:rsid wsp:val=&quot;00764F59&quot;/&gt;&lt;wsp:rsid wsp:val=&quot;0076583C&quot;/&gt;&lt;wsp:rsid wsp:val=&quot;007667E3&quot;/&gt;&lt;wsp:rsid wsp:val=&quot;00766BF7&quot;/&gt;&lt;wsp:rsid wsp:val=&quot;00770D8F&quot;/&gt;&lt;wsp:rsid wsp:val=&quot;0077198C&quot;/&gt;&lt;wsp:rsid wsp:val=&quot;00771FFA&quot;/&gt;&lt;wsp:rsid wsp:val=&quot;007720DF&quot;/&gt;&lt;wsp:rsid wsp:val=&quot;00772A84&quot;/&gt;&lt;wsp:rsid wsp:val=&quot;00772D00&quot;/&gt;&lt;wsp:rsid wsp:val=&quot;0077305E&quot;/&gt;&lt;wsp:rsid wsp:val=&quot;00775419&quot;/&gt;&lt;wsp:rsid wsp:val=&quot;0077587F&quot;/&gt;&lt;wsp:rsid wsp:val=&quot;007764B9&quot;/&gt;&lt;wsp:rsid wsp:val=&quot;00777532&quot;/&gt;&lt;wsp:rsid wsp:val=&quot;00777735&quot;/&gt;&lt;wsp:rsid wsp:val=&quot;007778E8&quot;/&gt;&lt;wsp:rsid wsp:val=&quot;007806D8&quot;/&gt;&lt;wsp:rsid wsp:val=&quot;0078147D&quot;/&gt;&lt;wsp:rsid wsp:val=&quot;00781952&quot;/&gt;&lt;wsp:rsid wsp:val=&quot;00782F3E&quot;/&gt;&lt;wsp:rsid wsp:val=&quot;0078440D&quot;/&gt;&lt;wsp:rsid wsp:val=&quot;00790E84&quot;/&gt;&lt;wsp:rsid wsp:val=&quot;0079164B&quot;/&gt;&lt;wsp:rsid wsp:val=&quot;007952F7&quot;/&gt;&lt;wsp:rsid wsp:val=&quot;00795622&quot;/&gt;&lt;wsp:rsid wsp:val=&quot;00795ACB&quot;/&gt;&lt;wsp:rsid wsp:val=&quot;0079638F&quot;/&gt;&lt;wsp:rsid wsp:val=&quot;00796A5A&quot;/&gt;&lt;wsp:rsid wsp:val=&quot;00796AA0&quot;/&gt;&lt;wsp:rsid wsp:val=&quot;00796E4E&quot;/&gt;&lt;wsp:rsid wsp:val=&quot;00797248&quot;/&gt;&lt;wsp:rsid wsp:val=&quot;00797846&quot;/&gt;&lt;wsp:rsid wsp:val=&quot;007A0284&quot;/&gt;&lt;wsp:rsid wsp:val=&quot;007A4213&quot;/&gt;&lt;wsp:rsid wsp:val=&quot;007A773D&quot;/&gt;&lt;wsp:rsid wsp:val=&quot;007B0079&quot;/&gt;&lt;wsp:rsid wsp:val=&quot;007B1164&quot;/&gt;&lt;wsp:rsid wsp:val=&quot;007B2725&quot;/&gt;&lt;wsp:rsid wsp:val=&quot;007B2FB0&quot;/&gt;&lt;wsp:rsid wsp:val=&quot;007B4D98&quot;/&gt;&lt;wsp:rsid wsp:val=&quot;007B579A&quot;/&gt;&lt;wsp:rsid wsp:val=&quot;007B5F73&quot;/&gt;&lt;wsp:rsid wsp:val=&quot;007C155E&quot;/&gt;&lt;wsp:rsid wsp:val=&quot;007C2E75&quot;/&gt;&lt;wsp:rsid wsp:val=&quot;007C3969&quot;/&gt;&lt;wsp:rsid wsp:val=&quot;007C4EF1&quot;/&gt;&lt;wsp:rsid wsp:val=&quot;007C571F&quot;/&gt;&lt;wsp:rsid wsp:val=&quot;007C5C09&quot;/&gt;&lt;wsp:rsid wsp:val=&quot;007C756D&quot;/&gt;&lt;wsp:rsid wsp:val=&quot;007D16D3&quot;/&gt;&lt;wsp:rsid wsp:val=&quot;007D26A0&quot;/&gt;&lt;wsp:rsid wsp:val=&quot;007D2CDB&quot;/&gt;&lt;wsp:rsid wsp:val=&quot;007D5856&quot;/&gt;&lt;wsp:rsid wsp:val=&quot;007D5948&quot;/&gt;&lt;wsp:rsid wsp:val=&quot;007D7C43&quot;/&gt;&lt;wsp:rsid wsp:val=&quot;007D7C75&quot;/&gt;&lt;wsp:rsid wsp:val=&quot;007E0B1D&quot;/&gt;&lt;wsp:rsid wsp:val=&quot;007E158B&quot;/&gt;&lt;wsp:rsid wsp:val=&quot;007E1BEF&quot;/&gt;&lt;wsp:rsid wsp:val=&quot;007E2FE8&quot;/&gt;&lt;wsp:rsid wsp:val=&quot;007E4B7D&quot;/&gt;&lt;wsp:rsid wsp:val=&quot;007E5600&quot;/&gt;&lt;wsp:rsid wsp:val=&quot;007E5B26&quot;/&gt;&lt;wsp:rsid wsp:val=&quot;007E72FE&quot;/&gt;&lt;wsp:rsid wsp:val=&quot;007E7774&quot;/&gt;&lt;wsp:rsid wsp:val=&quot;007F1A3E&quot;/&gt;&lt;wsp:rsid wsp:val=&quot;007F5636&quot;/&gt;&lt;wsp:rsid wsp:val=&quot;007F612C&quot;/&gt;&lt;wsp:rsid wsp:val=&quot;007F68EC&quot;/&gt;&lt;wsp:rsid wsp:val=&quot;0080041C&quot;/&gt;&lt;wsp:rsid wsp:val=&quot;00800A71&quot;/&gt;&lt;wsp:rsid wsp:val=&quot;00801A7D&quot;/&gt;&lt;wsp:rsid wsp:val=&quot;00801AE9&quot;/&gt;&lt;wsp:rsid wsp:val=&quot;00801CF9&quot;/&gt;&lt;wsp:rsid wsp:val=&quot;00801FB8&quot;/&gt;&lt;wsp:rsid wsp:val=&quot;00803422&quot;/&gt;&lt;wsp:rsid wsp:val=&quot;00804CA1&quot;/&gt;&lt;wsp:rsid wsp:val=&quot;0080538D&quot;/&gt;&lt;wsp:rsid wsp:val=&quot;0080652F&quot;/&gt;&lt;wsp:rsid wsp:val=&quot;00807192&quot;/&gt;&lt;wsp:rsid wsp:val=&quot;008071FE&quot;/&gt;&lt;wsp:rsid wsp:val=&quot;00807F0A&quot;/&gt;&lt;wsp:rsid wsp:val=&quot;00812E8C&quot;/&gt;&lt;wsp:rsid wsp:val=&quot;00813533&quot;/&gt;&lt;wsp:rsid wsp:val=&quot;00813ED2&quot;/&gt;&lt;wsp:rsid wsp:val=&quot;008165EA&quot;/&gt;&lt;wsp:rsid wsp:val=&quot;00816D6C&quot;/&gt;&lt;wsp:rsid wsp:val=&quot;0082002F&quot;/&gt;&lt;wsp:rsid wsp:val=&quot;0082024C&quot;/&gt;&lt;wsp:rsid wsp:val=&quot;00820A24&quot;/&gt;&lt;wsp:rsid wsp:val=&quot;0082171E&quot;/&gt;&lt;wsp:rsid wsp:val=&quot;00821B80&quot;/&gt;&lt;wsp:rsid wsp:val=&quot;008222F7&quot;/&gt;&lt;wsp:rsid wsp:val=&quot;00825072&quot;/&gt;&lt;wsp:rsid wsp:val=&quot;008251E6&quot;/&gt;&lt;wsp:rsid wsp:val=&quot;00826C88&quot;/&gt;&lt;wsp:rsid wsp:val=&quot;00827A4C&quot;/&gt;&lt;wsp:rsid wsp:val=&quot;00827BA9&quot;/&gt;&lt;wsp:rsid wsp:val=&quot;008300E6&quot;/&gt;&lt;wsp:rsid wsp:val=&quot;00830B2A&quot;/&gt;&lt;wsp:rsid wsp:val=&quot;008320E9&quot;/&gt;&lt;wsp:rsid wsp:val=&quot;00833CDB&quot;/&gt;&lt;wsp:rsid wsp:val=&quot;00834E28&quot;/&gt;&lt;wsp:rsid wsp:val=&quot;00834FFB&quot;/&gt;&lt;wsp:rsid wsp:val=&quot;00836326&quot;/&gt;&lt;wsp:rsid wsp:val=&quot;008379FA&quot;/&gt;&lt;wsp:rsid wsp:val=&quot;00837C15&quot;/&gt;&lt;wsp:rsid wsp:val=&quot;00840111&quot;/&gt;&lt;wsp:rsid wsp:val=&quot;00840341&quot;/&gt;&lt;wsp:rsid wsp:val=&quot;00840A74&quot;/&gt;&lt;wsp:rsid wsp:val=&quot;0084200A&quot;/&gt;&lt;wsp:rsid wsp:val=&quot;008434F9&quot;/&gt;&lt;wsp:rsid wsp:val=&quot;008459C7&quot;/&gt;&lt;wsp:rsid wsp:val=&quot;00845F7C&quot;/&gt;&lt;wsp:rsid wsp:val=&quot;0084693D&quot;/&gt;&lt;wsp:rsid wsp:val=&quot;008506F3&quot;/&gt;&lt;wsp:rsid wsp:val=&quot;008518BD&quot;/&gt;&lt;wsp:rsid wsp:val=&quot;00851D79&quot;/&gt;&lt;wsp:rsid wsp:val=&quot;0085365F&quot;/&gt;&lt;wsp:rsid wsp:val=&quot;008545C6&quot;/&gt;&lt;wsp:rsid wsp:val=&quot;0085540F&quot;/&gt;&lt;wsp:rsid wsp:val=&quot;008563B5&quot;/&gt;&lt;wsp:rsid wsp:val=&quot;00860102&quot;/&gt;&lt;wsp:rsid wsp:val=&quot;00861577&quot;/&gt;&lt;wsp:rsid wsp:val=&quot;00861A13&quot;/&gt;&lt;wsp:rsid wsp:val=&quot;00863BD1&quot;/&gt;&lt;wsp:rsid wsp:val=&quot;0086443C&quot;/&gt;&lt;wsp:rsid wsp:val=&quot;008644BA&quot;/&gt;&lt;wsp:rsid wsp:val=&quot;00864A4C&quot;/&gt;&lt;wsp:rsid wsp:val=&quot;008670B7&quot;/&gt;&lt;wsp:rsid wsp:val=&quot;008672A3&quot;/&gt;&lt;wsp:rsid wsp:val=&quot;008676C2&quot;/&gt;&lt;wsp:rsid wsp:val=&quot;00867870&quot;/&gt;&lt;wsp:rsid wsp:val=&quot;0087000A&quot;/&gt;&lt;wsp:rsid wsp:val=&quot;00871DCF&quot;/&gt;&lt;wsp:rsid wsp:val=&quot;00872246&quot;/&gt;&lt;wsp:rsid wsp:val=&quot;00872E82&quot;/&gt;&lt;wsp:rsid wsp:val=&quot;00873FBE&quot;/&gt;&lt;wsp:rsid wsp:val=&quot;008745F8&quot;/&gt;&lt;wsp:rsid wsp:val=&quot;00874FB0&quot;/&gt;&lt;wsp:rsid wsp:val=&quot;008755CE&quot;/&gt;&lt;wsp:rsid wsp:val=&quot;008771F0&quot;/&gt;&lt;wsp:rsid wsp:val=&quot;00880240&quot;/&gt;&lt;wsp:rsid wsp:val=&quot;00884294&quot;/&gt;&lt;wsp:rsid wsp:val=&quot;00884FD0&quot;/&gt;&lt;wsp:rsid wsp:val=&quot;00885452&quot;/&gt;&lt;wsp:rsid wsp:val=&quot;00885F6F&quot;/&gt;&lt;wsp:rsid wsp:val=&quot;00890195&quot;/&gt;&lt;wsp:rsid wsp:val=&quot;00891187&quot;/&gt;&lt;wsp:rsid wsp:val=&quot;0089165A&quot;/&gt;&lt;wsp:rsid wsp:val=&quot;00891866&quot;/&gt;&lt;wsp:rsid wsp:val=&quot;008920F9&quot;/&gt;&lt;wsp:rsid wsp:val=&quot;00893850&quot;/&gt;&lt;wsp:rsid wsp:val=&quot;00894189&quot;/&gt;&lt;wsp:rsid wsp:val=&quot;00895B2B&quot;/&gt;&lt;wsp:rsid wsp:val=&quot;00896C2E&quot;/&gt;&lt;wsp:rsid wsp:val=&quot;008972C4&quot;/&gt;&lt;wsp:rsid wsp:val=&quot;008A2219&quot;/&gt;&lt;wsp:rsid wsp:val=&quot;008A3F89&quot;/&gt;&lt;wsp:rsid wsp:val=&quot;008A540C&quot;/&gt;&lt;wsp:rsid wsp:val=&quot;008A5EBB&quot;/&gt;&lt;wsp:rsid wsp:val=&quot;008A7216&quot;/&gt;&lt;wsp:rsid wsp:val=&quot;008B04E7&quot;/&gt;&lt;wsp:rsid wsp:val=&quot;008B13FB&quot;/&gt;&lt;wsp:rsid wsp:val=&quot;008B36C0&quot;/&gt;&lt;wsp:rsid wsp:val=&quot;008B3B39&quot;/&gt;&lt;wsp:rsid wsp:val=&quot;008B3D86&quot;/&gt;&lt;wsp:rsid wsp:val=&quot;008B3ECF&quot;/&gt;&lt;wsp:rsid wsp:val=&quot;008B4720&quot;/&gt;&lt;wsp:rsid wsp:val=&quot;008B4C6C&quot;/&gt;&lt;wsp:rsid wsp:val=&quot;008B618A&quot;/&gt;&lt;wsp:rsid wsp:val=&quot;008B62D0&quot;/&gt;&lt;wsp:rsid wsp:val=&quot;008B69FC&quot;/&gt;&lt;wsp:rsid wsp:val=&quot;008B6DDD&quot;/&gt;&lt;wsp:rsid wsp:val=&quot;008B6E5E&quot;/&gt;&lt;wsp:rsid wsp:val=&quot;008B7430&quot;/&gt;&lt;wsp:rsid wsp:val=&quot;008B77B8&quot;/&gt;&lt;wsp:rsid wsp:val=&quot;008C3C61&quot;/&gt;&lt;wsp:rsid wsp:val=&quot;008C3E9F&quot;/&gt;&lt;wsp:rsid wsp:val=&quot;008C58C8&quot;/&gt;&lt;wsp:rsid wsp:val=&quot;008C6297&quot;/&gt;&lt;wsp:rsid wsp:val=&quot;008C6912&quot;/&gt;&lt;wsp:rsid wsp:val=&quot;008C6BFA&quot;/&gt;&lt;wsp:rsid wsp:val=&quot;008C7588&quot;/&gt;&lt;wsp:rsid wsp:val=&quot;008C7CB2&quot;/&gt;&lt;wsp:rsid wsp:val=&quot;008C7CB9&quot;/&gt;&lt;wsp:rsid wsp:val=&quot;008D2169&quot;/&gt;&lt;wsp:rsid wsp:val=&quot;008D2BD5&quot;/&gt;&lt;wsp:rsid wsp:val=&quot;008D394C&quot;/&gt;&lt;wsp:rsid wsp:val=&quot;008D4BF7&quot;/&gt;&lt;wsp:rsid wsp:val=&quot;008D602A&quot;/&gt;&lt;wsp:rsid wsp:val=&quot;008D7B41&quot;/&gt;&lt;wsp:rsid wsp:val=&quot;008E0BF4&quot;/&gt;&lt;wsp:rsid wsp:val=&quot;008E2511&quot;/&gt;&lt;wsp:rsid wsp:val=&quot;008E348A&quot;/&gt;&lt;wsp:rsid wsp:val=&quot;008E44D2&quot;/&gt;&lt;wsp:rsid wsp:val=&quot;008E61EF&quot;/&gt;&lt;wsp:rsid wsp:val=&quot;008E760A&quot;/&gt;&lt;wsp:rsid wsp:val=&quot;008E786B&quot;/&gt;&lt;wsp:rsid wsp:val=&quot;008F2121&quot;/&gt;&lt;wsp:rsid wsp:val=&quot;008F2419&quot;/&gt;&lt;wsp:rsid wsp:val=&quot;008F2EEB&quot;/&gt;&lt;wsp:rsid wsp:val=&quot;008F51A2&quot;/&gt;&lt;wsp:rsid wsp:val=&quot;008F78B8&quot;/&gt;&lt;wsp:rsid wsp:val=&quot;009036A0&quot;/&gt;&lt;wsp:rsid wsp:val=&quot;009055B9&quot;/&gt;&lt;wsp:rsid wsp:val=&quot;00905DA0&quot;/&gt;&lt;wsp:rsid wsp:val=&quot;0090609E&quot;/&gt;&lt;wsp:rsid wsp:val=&quot;0090734B&quot;/&gt;&lt;wsp:rsid wsp:val=&quot;00907D66&quot;/&gt;&lt;wsp:rsid wsp:val=&quot;00911ACF&quot;/&gt;&lt;wsp:rsid wsp:val=&quot;0091297B&quot;/&gt;&lt;wsp:rsid wsp:val=&quot;009138BC&quot;/&gt;&lt;wsp:rsid wsp:val=&quot;0091596D&quot;/&gt;&lt;wsp:rsid wsp:val=&quot;00916C95&quot;/&gt;&lt;wsp:rsid wsp:val=&quot;0091735A&quot;/&gt;&lt;wsp:rsid wsp:val=&quot;00920F36&quot;/&gt;&lt;wsp:rsid wsp:val=&quot;009223ED&quot;/&gt;&lt;wsp:rsid wsp:val=&quot;00923802&quot;/&gt;&lt;wsp:rsid wsp:val=&quot;00923F43&quot;/&gt;&lt;wsp:rsid wsp:val=&quot;00925702&quot;/&gt;&lt;wsp:rsid wsp:val=&quot;00926095&quot;/&gt;&lt;wsp:rsid wsp:val=&quot;00927198&quot;/&gt;&lt;wsp:rsid wsp:val=&quot;009303DE&quot;/&gt;&lt;wsp:rsid wsp:val=&quot;00931298&quot;/&gt;&lt;wsp:rsid wsp:val=&quot;00931321&quot;/&gt;&lt;wsp:rsid wsp:val=&quot;00931DD2&quot;/&gt;&lt;wsp:rsid wsp:val=&quot;009407E4&quot;/&gt;&lt;wsp:rsid wsp:val=&quot;00940F43&quot;/&gt;&lt;wsp:rsid wsp:val=&quot;00941104&quot;/&gt;&lt;wsp:rsid wsp:val=&quot;00941AF6&quot;/&gt;&lt;wsp:rsid wsp:val=&quot;00941E3E&quot;/&gt;&lt;wsp:rsid wsp:val=&quot;009458E3&quot;/&gt;&lt;wsp:rsid wsp:val=&quot;00945C33&quot;/&gt;&lt;wsp:rsid wsp:val=&quot;00947A49&quot;/&gt;&lt;wsp:rsid wsp:val=&quot;00950651&quot;/&gt;&lt;wsp:rsid wsp:val=&quot;009548C5&quot;/&gt;&lt;wsp:rsid wsp:val=&quot;00955414&quot;/&gt;&lt;wsp:rsid wsp:val=&quot;00955A43&quot;/&gt;&lt;wsp:rsid wsp:val=&quot;00955A90&quot;/&gt;&lt;wsp:rsid wsp:val=&quot;009561A1&quot;/&gt;&lt;wsp:rsid wsp:val=&quot;00956CBB&quot;/&gt;&lt;wsp:rsid wsp:val=&quot;009608A4&quot;/&gt;&lt;wsp:rsid wsp:val=&quot;00961B3F&quot;/&gt;&lt;wsp:rsid wsp:val=&quot;00961F2C&quot;/&gt;&lt;wsp:rsid wsp:val=&quot;009626CA&quot;/&gt;&lt;wsp:rsid wsp:val=&quot;00963C8E&quot;/&gt;&lt;wsp:rsid wsp:val=&quot;009659A2&quot;/&gt;&lt;wsp:rsid wsp:val=&quot;009665F3&quot;/&gt;&lt;wsp:rsid wsp:val=&quot;009676EE&quot;/&gt;&lt;wsp:rsid wsp:val=&quot;009677DC&quot;/&gt;&lt;wsp:rsid wsp:val=&quot;00971877&quot;/&gt;&lt;wsp:rsid wsp:val=&quot;009719F2&quot;/&gt;&lt;wsp:rsid wsp:val=&quot;00971A01&quot;/&gt;&lt;wsp:rsid wsp:val=&quot;00972919&quot;/&gt;&lt;wsp:rsid wsp:val=&quot;00972A0F&quot;/&gt;&lt;wsp:rsid wsp:val=&quot;0097346A&quot;/&gt;&lt;wsp:rsid wsp:val=&quot;009734C5&quot;/&gt;&lt;wsp:rsid wsp:val=&quot;00973537&quot;/&gt;&lt;wsp:rsid wsp:val=&quot;00975236&quot;/&gt;&lt;wsp:rsid wsp:val=&quot;00975241&quot;/&gt;&lt;wsp:rsid wsp:val=&quot;009755BB&quot;/&gt;&lt;wsp:rsid wsp:val=&quot;00975AF6&quot;/&gt;&lt;wsp:rsid wsp:val=&quot;00976CAA&quot;/&gt;&lt;wsp:rsid wsp:val=&quot;00977696&quot;/&gt;&lt;wsp:rsid wsp:val=&quot;00981C92&quot;/&gt;&lt;wsp:rsid wsp:val=&quot;00982E44&quot;/&gt;&lt;wsp:rsid wsp:val=&quot;00982E8B&quot;/&gt;&lt;wsp:rsid wsp:val=&quot;00983612&quot;/&gt;&lt;wsp:rsid wsp:val=&quot;00984042&quot;/&gt;&lt;wsp:rsid wsp:val=&quot;009841B6&quot;/&gt;&lt;wsp:rsid wsp:val=&quot;00986752&quot;/&gt;&lt;wsp:rsid wsp:val=&quot;00986CA7&quot;/&gt;&lt;wsp:rsid wsp:val=&quot;00995555&quot;/&gt;&lt;wsp:rsid wsp:val=&quot;00995E54&quot;/&gt;&lt;wsp:rsid wsp:val=&quot;009961B4&quot;/&gt;&lt;wsp:rsid wsp:val=&quot;00996DCB&quot;/&gt;&lt;wsp:rsid wsp:val=&quot;009A182E&quot;/&gt;&lt;wsp:rsid wsp:val=&quot;009A2AD3&quot;/&gt;&lt;wsp:rsid wsp:val=&quot;009A60A0&quot;/&gt;&lt;wsp:rsid wsp:val=&quot;009A6E11&quot;/&gt;&lt;wsp:rsid wsp:val=&quot;009B1C75&quot;/&gt;&lt;wsp:rsid wsp:val=&quot;009B2031&quot;/&gt;&lt;wsp:rsid wsp:val=&quot;009B32CD&quot;/&gt;&lt;wsp:rsid wsp:val=&quot;009B62DE&quot;/&gt;&lt;wsp:rsid wsp:val=&quot;009B6524&quot;/&gt;&lt;wsp:rsid wsp:val=&quot;009C0C56&quot;/&gt;&lt;wsp:rsid wsp:val=&quot;009C1074&quot;/&gt;&lt;wsp:rsid wsp:val=&quot;009C1448&quot;/&gt;&lt;wsp:rsid wsp:val=&quot;009C5BBD&quot;/&gt;&lt;wsp:rsid wsp:val=&quot;009C6CF5&quot;/&gt;&lt;wsp:rsid wsp:val=&quot;009D121B&quot;/&gt;&lt;wsp:rsid wsp:val=&quot;009D1CFB&quot;/&gt;&lt;wsp:rsid wsp:val=&quot;009D69F3&quot;/&gt;&lt;wsp:rsid wsp:val=&quot;009D6ACC&quot;/&gt;&lt;wsp:rsid wsp:val=&quot;009D75B4&quot;/&gt;&lt;wsp:rsid wsp:val=&quot;009E2759&quot;/&gt;&lt;wsp:rsid wsp:val=&quot;009E2FB1&quot;/&gt;&lt;wsp:rsid wsp:val=&quot;009E30FC&quot;/&gt;&lt;wsp:rsid wsp:val=&quot;009E7C7A&quot;/&gt;&lt;wsp:rsid wsp:val=&quot;009F03DC&quot;/&gt;&lt;wsp:rsid wsp:val=&quot;009F68A5&quot;/&gt;&lt;wsp:rsid wsp:val=&quot;00A01EA4&quot;/&gt;&lt;wsp:rsid wsp:val=&quot;00A01F02&quot;/&gt;&lt;wsp:rsid wsp:val=&quot;00A03859&quot;/&gt;&lt;wsp:rsid wsp:val=&quot;00A03AB1&quot;/&gt;&lt;wsp:rsid wsp:val=&quot;00A05BE3&quot;/&gt;&lt;wsp:rsid wsp:val=&quot;00A06F4E&quot;/&gt;&lt;wsp:rsid wsp:val=&quot;00A108A1&quot;/&gt;&lt;wsp:rsid wsp:val=&quot;00A11303&quot;/&gt;&lt;wsp:rsid wsp:val=&quot;00A1177C&quot;/&gt;&lt;wsp:rsid wsp:val=&quot;00A12191&quot;/&gt;&lt;wsp:rsid wsp:val=&quot;00A140CD&quot;/&gt;&lt;wsp:rsid wsp:val=&quot;00A15B91&quot;/&gt;&lt;wsp:rsid wsp:val=&quot;00A17BC6&quot;/&gt;&lt;wsp:rsid wsp:val=&quot;00A204E1&quot;/&gt;&lt;wsp:rsid wsp:val=&quot;00A235EE&quot;/&gt;&lt;wsp:rsid wsp:val=&quot;00A23959&quot;/&gt;&lt;wsp:rsid wsp:val=&quot;00A23D01&quot;/&gt;&lt;wsp:rsid wsp:val=&quot;00A24E1F&quot;/&gt;&lt;wsp:rsid wsp:val=&quot;00A257E6&quot;/&gt;&lt;wsp:rsid wsp:val=&quot;00A30C85&quot;/&gt;&lt;wsp:rsid wsp:val=&quot;00A354A6&quot;/&gt;&lt;wsp:rsid wsp:val=&quot;00A41A4C&quot;/&gt;&lt;wsp:rsid wsp:val=&quot;00A44407&quot;/&gt;&lt;wsp:rsid wsp:val=&quot;00A44B63&quot;/&gt;&lt;wsp:rsid wsp:val=&quot;00A4648E&quot;/&gt;&lt;wsp:rsid wsp:val=&quot;00A47080&quot;/&gt;&lt;wsp:rsid wsp:val=&quot;00A47E41&quot;/&gt;&lt;wsp:rsid wsp:val=&quot;00A50705&quot;/&gt;&lt;wsp:rsid wsp:val=&quot;00A50DB3&quot;/&gt;&lt;wsp:rsid wsp:val=&quot;00A518D2&quot;/&gt;&lt;wsp:rsid wsp:val=&quot;00A52DF9&quot;/&gt;&lt;wsp:rsid wsp:val=&quot;00A54FE9&quot;/&gt;&lt;wsp:rsid wsp:val=&quot;00A56632&quot;/&gt;&lt;wsp:rsid wsp:val=&quot;00A571FE&quot;/&gt;&lt;wsp:rsid wsp:val=&quot;00A6235C&quot;/&gt;&lt;wsp:rsid wsp:val=&quot;00A6318E&quot;/&gt;&lt;wsp:rsid wsp:val=&quot;00A66E5A&quot;/&gt;&lt;wsp:rsid wsp:val=&quot;00A67842&quot;/&gt;&lt;wsp:rsid wsp:val=&quot;00A67AD0&quot;/&gt;&lt;wsp:rsid wsp:val=&quot;00A7048A&quot;/&gt;&lt;wsp:rsid wsp:val=&quot;00A70D37&quot;/&gt;&lt;wsp:rsid wsp:val=&quot;00A715AF&quot;/&gt;&lt;wsp:rsid wsp:val=&quot;00A72B60&quot;/&gt;&lt;wsp:rsid wsp:val=&quot;00A73D32&quot;/&gt;&lt;wsp:rsid wsp:val=&quot;00A74918&quot;/&gt;&lt;wsp:rsid wsp:val=&quot;00A74C47&quot;/&gt;&lt;wsp:rsid wsp:val=&quot;00A7541C&quot;/&gt;&lt;wsp:rsid wsp:val=&quot;00A75513&quot;/&gt;&lt;wsp:rsid wsp:val=&quot;00A770C5&quot;/&gt;&lt;wsp:rsid wsp:val=&quot;00A77B86&quot;/&gt;&lt;wsp:rsid wsp:val=&quot;00A8051A&quot;/&gt;&lt;wsp:rsid wsp:val=&quot;00A81214&quot;/&gt;&lt;wsp:rsid wsp:val=&quot;00A82269&quot;/&gt;&lt;wsp:rsid wsp:val=&quot;00A87073&quot;/&gt;&lt;wsp:rsid wsp:val=&quot;00A8768F&quot;/&gt;&lt;wsp:rsid wsp:val=&quot;00A91491&quot;/&gt;&lt;wsp:rsid wsp:val=&quot;00A9169F&quot;/&gt;&lt;wsp:rsid wsp:val=&quot;00A92392&quot;/&gt;&lt;wsp:rsid wsp:val=&quot;00A925C0&quot;/&gt;&lt;wsp:rsid wsp:val=&quot;00A943B7&quot;/&gt;&lt;wsp:rsid wsp:val=&quot;00A95D90&quot;/&gt;&lt;wsp:rsid wsp:val=&quot;00A95FAD&quot;/&gt;&lt;wsp:rsid wsp:val=&quot;00A96633&quot;/&gt;&lt;wsp:rsid wsp:val=&quot;00A969D8&quot;/&gt;&lt;wsp:rsid wsp:val=&quot;00A96C68&quot;/&gt;&lt;wsp:rsid wsp:val=&quot;00AA54A0&quot;/&gt;&lt;wsp:rsid wsp:val=&quot;00AA6E91&quot;/&gt;&lt;wsp:rsid wsp:val=&quot;00AA7590&quot;/&gt;&lt;wsp:rsid wsp:val=&quot;00AB0ECA&quot;/&gt;&lt;wsp:rsid wsp:val=&quot;00AB73BB&quot;/&gt;&lt;wsp:rsid wsp:val=&quot;00AC07BF&quot;/&gt;&lt;wsp:rsid wsp:val=&quot;00AC2AE2&quot;/&gt;&lt;wsp:rsid wsp:val=&quot;00AC3435&quot;/&gt;&lt;wsp:rsid wsp:val=&quot;00AC465E&quot;/&gt;&lt;wsp:rsid wsp:val=&quot;00AD03D1&quot;/&gt;&lt;wsp:rsid wsp:val=&quot;00AD0B05&quot;/&gt;&lt;wsp:rsid wsp:val=&quot;00AD1A99&quot;/&gt;&lt;wsp:rsid wsp:val=&quot;00AD370F&quot;/&gt;&lt;wsp:rsid wsp:val=&quot;00AD4CB5&quot;/&gt;&lt;wsp:rsid wsp:val=&quot;00AD6C91&quot;/&gt;&lt;wsp:rsid wsp:val=&quot;00AD713B&quot;/&gt;&lt;wsp:rsid wsp:val=&quot;00AD7E43&quot;/&gt;&lt;wsp:rsid wsp:val=&quot;00AE135E&quot;/&gt;&lt;wsp:rsid wsp:val=&quot;00AE14B1&quot;/&gt;&lt;wsp:rsid wsp:val=&quot;00AE22CF&quot;/&gt;&lt;wsp:rsid wsp:val=&quot;00AE32FB&quot;/&gt;&lt;wsp:rsid wsp:val=&quot;00AE3C05&quot;/&gt;&lt;wsp:rsid wsp:val=&quot;00AE4339&quot;/&gt;&lt;wsp:rsid wsp:val=&quot;00AE54F9&quot;/&gt;&lt;wsp:rsid wsp:val=&quot;00AE57EF&quot;/&gt;&lt;wsp:rsid wsp:val=&quot;00AE783E&quot;/&gt;&lt;wsp:rsid wsp:val=&quot;00AE7CE0&quot;/&gt;&lt;wsp:rsid wsp:val=&quot;00AF05FF&quot;/&gt;&lt;wsp:rsid wsp:val=&quot;00AF0BAE&quot;/&gt;&lt;wsp:rsid wsp:val=&quot;00AF1824&quot;/&gt;&lt;wsp:rsid wsp:val=&quot;00AF21D0&quot;/&gt;&lt;wsp:rsid wsp:val=&quot;00AF31BA&quot;/&gt;&lt;wsp:rsid wsp:val=&quot;00AF49E2&quot;/&gt;&lt;wsp:rsid wsp:val=&quot;00AF4F08&quot;/&gt;&lt;wsp:rsid wsp:val=&quot;00AF5594&quot;/&gt;&lt;wsp:rsid wsp:val=&quot;00AF623F&quot;/&gt;&lt;wsp:rsid wsp:val=&quot;00AF7354&quot;/&gt;&lt;wsp:rsid wsp:val=&quot;00AF7ED2&quot;/&gt;&lt;wsp:rsid wsp:val=&quot;00B014EC&quot;/&gt;&lt;wsp:rsid wsp:val=&quot;00B015B6&quot;/&gt;&lt;wsp:rsid wsp:val=&quot;00B025AF&quot;/&gt;&lt;wsp:rsid wsp:val=&quot;00B02E89&quot;/&gt;&lt;wsp:rsid wsp:val=&quot;00B02FF3&quot;/&gt;&lt;wsp:rsid wsp:val=&quot;00B04226&quot;/&gt;&lt;wsp:rsid wsp:val=&quot;00B048FF&quot;/&gt;&lt;wsp:rsid wsp:val=&quot;00B067E2&quot;/&gt;&lt;wsp:rsid wsp:val=&quot;00B07A7D&quot;/&gt;&lt;wsp:rsid wsp:val=&quot;00B07CE4&quot;/&gt;&lt;wsp:rsid wsp:val=&quot;00B127CB&quot;/&gt;&lt;wsp:rsid wsp:val=&quot;00B13A3D&quot;/&gt;&lt;wsp:rsid wsp:val=&quot;00B15084&quot;/&gt;&lt;wsp:rsid wsp:val=&quot;00B1715F&quot;/&gt;&lt;wsp:rsid wsp:val=&quot;00B174A0&quot;/&gt;&lt;wsp:rsid wsp:val=&quot;00B2286C&quot;/&gt;&lt;wsp:rsid wsp:val=&quot;00B248BA&quot;/&gt;&lt;wsp:rsid wsp:val=&quot;00B274F9&quot;/&gt;&lt;wsp:rsid wsp:val=&quot;00B301C0&quot;/&gt;&lt;wsp:rsid wsp:val=&quot;00B32566&quot;/&gt;&lt;wsp:rsid wsp:val=&quot;00B33748&quot;/&gt;&lt;wsp:rsid wsp:val=&quot;00B367EF&quot;/&gt;&lt;wsp:rsid wsp:val=&quot;00B37FD6&quot;/&gt;&lt;wsp:rsid wsp:val=&quot;00B410B6&quot;/&gt;&lt;wsp:rsid wsp:val=&quot;00B411B1&quot;/&gt;&lt;wsp:rsid wsp:val=&quot;00B44588&quot;/&gt;&lt;wsp:rsid wsp:val=&quot;00B45B56&quot;/&gt;&lt;wsp:rsid wsp:val=&quot;00B46B5E&quot;/&gt;&lt;wsp:rsid wsp:val=&quot;00B50278&quot;/&gt;&lt;wsp:rsid wsp:val=&quot;00B52B7B&quot;/&gt;&lt;wsp:rsid wsp:val=&quot;00B534F3&quot;/&gt;&lt;wsp:rsid wsp:val=&quot;00B54903&quot;/&gt;&lt;wsp:rsid wsp:val=&quot;00B569B4&quot;/&gt;&lt;wsp:rsid wsp:val=&quot;00B56A3B&quot;/&gt;&lt;wsp:rsid wsp:val=&quot;00B577DA&quot;/&gt;&lt;wsp:rsid wsp:val=&quot;00B57E71&quot;/&gt;&lt;wsp:rsid wsp:val=&quot;00B60A0E&quot;/&gt;&lt;wsp:rsid wsp:val=&quot;00B61118&quot;/&gt;&lt;wsp:rsid wsp:val=&quot;00B621E0&quot;/&gt;&lt;wsp:rsid wsp:val=&quot;00B62E22&quot;/&gt;&lt;wsp:rsid wsp:val=&quot;00B633CD&quot;/&gt;&lt;wsp:rsid wsp:val=&quot;00B64099&quot;/&gt;&lt;wsp:rsid wsp:val=&quot;00B64FDC&quot;/&gt;&lt;wsp:rsid wsp:val=&quot;00B71194&quot;/&gt;&lt;wsp:rsid wsp:val=&quot;00B72564&quot;/&gt;&lt;wsp:rsid wsp:val=&quot;00B7444A&quot;/&gt;&lt;wsp:rsid wsp:val=&quot;00B74AB2&quot;/&gt;&lt;wsp:rsid wsp:val=&quot;00B75C82&quot;/&gt;&lt;wsp:rsid wsp:val=&quot;00B76C89&quot;/&gt;&lt;wsp:rsid wsp:val=&quot;00B817CE&quot;/&gt;&lt;wsp:rsid wsp:val=&quot;00B818DD&quot;/&gt;&lt;wsp:rsid wsp:val=&quot;00B81D8E&quot;/&gt;&lt;wsp:rsid wsp:val=&quot;00B84361&quot;/&gt;&lt;wsp:rsid wsp:val=&quot;00B8477F&quot;/&gt;&lt;wsp:rsid wsp:val=&quot;00B9006A&quot;/&gt;&lt;wsp:rsid wsp:val=&quot;00B92218&quot;/&gt;&lt;wsp:rsid wsp:val=&quot;00B92B7B&quot;/&gt;&lt;wsp:rsid wsp:val=&quot;00B92E19&quot;/&gt;&lt;wsp:rsid wsp:val=&quot;00B955D5&quot;/&gt;&lt;wsp:rsid wsp:val=&quot;00B9562C&quot;/&gt;&lt;wsp:rsid wsp:val=&quot;00BA00A1&quot;/&gt;&lt;wsp:rsid wsp:val=&quot;00BA0EEC&quot;/&gt;&lt;wsp:rsid wsp:val=&quot;00BA171D&quot;/&gt;&lt;wsp:rsid wsp:val=&quot;00BA496C&quot;/&gt;&lt;wsp:rsid wsp:val=&quot;00BA5469&quot;/&gt;&lt;wsp:rsid wsp:val=&quot;00BA7275&quot;/&gt;&lt;wsp:rsid wsp:val=&quot;00BA7E3A&quot;/&gt;&lt;wsp:rsid wsp:val=&quot;00BB1A0B&quot;/&gt;&lt;wsp:rsid wsp:val=&quot;00BB1B12&quot;/&gt;&lt;wsp:rsid wsp:val=&quot;00BB3709&quot;/&gt;&lt;wsp:rsid wsp:val=&quot;00BB6400&quot;/&gt;&lt;wsp:rsid wsp:val=&quot;00BB6BC0&quot;/&gt;&lt;wsp:rsid wsp:val=&quot;00BC01D1&quot;/&gt;&lt;wsp:rsid wsp:val=&quot;00BC0D9D&quot;/&gt;&lt;wsp:rsid wsp:val=&quot;00BC21F8&quot;/&gt;&lt;wsp:rsid wsp:val=&quot;00BC4106&quot;/&gt;&lt;wsp:rsid wsp:val=&quot;00BC7108&quot;/&gt;&lt;wsp:rsid wsp:val=&quot;00BC7707&quot;/&gt;&lt;wsp:rsid wsp:val=&quot;00BD1AC7&quot;/&gt;&lt;wsp:rsid wsp:val=&quot;00BD1F32&quot;/&gt;&lt;wsp:rsid wsp:val=&quot;00BD260B&quot;/&gt;&lt;wsp:rsid wsp:val=&quot;00BD3F7D&quot;/&gt;&lt;wsp:rsid wsp:val=&quot;00BD4C00&quot;/&gt;&lt;wsp:rsid wsp:val=&quot;00BD63CD&quot;/&gt;&lt;wsp:rsid wsp:val=&quot;00BD6BCA&quot;/&gt;&lt;wsp:rsid wsp:val=&quot;00BD7BCD&quot;/&gt;&lt;wsp:rsid wsp:val=&quot;00BE2DAA&quot;/&gt;&lt;wsp:rsid wsp:val=&quot;00BE2DE1&quot;/&gt;&lt;wsp:rsid wsp:val=&quot;00BE4D17&quot;/&gt;&lt;wsp:rsid wsp:val=&quot;00BE5234&quot;/&gt;&lt;wsp:rsid wsp:val=&quot;00BE5C25&quot;/&gt;&lt;wsp:rsid wsp:val=&quot;00BE7F81&quot;/&gt;&lt;wsp:rsid wsp:val=&quot;00BF0F21&quot;/&gt;&lt;wsp:rsid wsp:val=&quot;00BF1A93&quot;/&gt;&lt;wsp:rsid wsp:val=&quot;00BF651E&quot;/&gt;&lt;wsp:rsid wsp:val=&quot;00BF726D&quot;/&gt;&lt;wsp:rsid wsp:val=&quot;00C01B3A&quot;/&gt;&lt;wsp:rsid wsp:val=&quot;00C01CA1&quot;/&gt;&lt;wsp:rsid wsp:val=&quot;00C02245&quot;/&gt;&lt;wsp:rsid wsp:val=&quot;00C027A6&quot;/&gt;&lt;wsp:rsid wsp:val=&quot;00C035E8&quot;/&gt;&lt;wsp:rsid wsp:val=&quot;00C04E75&quot;/&gt;&lt;wsp:rsid wsp:val=&quot;00C0530E&quot;/&gt;&lt;wsp:rsid wsp:val=&quot;00C122DD&quot;/&gt;&lt;wsp:rsid wsp:val=&quot;00C1239E&quot;/&gt;&lt;wsp:rsid wsp:val=&quot;00C14D4C&quot;/&gt;&lt;wsp:rsid wsp:val=&quot;00C159C6&quot;/&gt;&lt;wsp:rsid wsp:val=&quot;00C167D9&quot;/&gt;&lt;wsp:rsid wsp:val=&quot;00C16B7A&quot;/&gt;&lt;wsp:rsid wsp:val=&quot;00C16E14&quot;/&gt;&lt;wsp:rsid wsp:val=&quot;00C2094E&quot;/&gt;&lt;wsp:rsid wsp:val=&quot;00C24031&quot;/&gt;&lt;wsp:rsid wsp:val=&quot;00C2605C&quot;/&gt;&lt;wsp:rsid wsp:val=&quot;00C26BB6&quot;/&gt;&lt;wsp:rsid wsp:val=&quot;00C26DF3&quot;/&gt;&lt;wsp:rsid wsp:val=&quot;00C31B81&quot;/&gt;&lt;wsp:rsid wsp:val=&quot;00C325FE&quot;/&gt;&lt;wsp:rsid wsp:val=&quot;00C33337&quot;/&gt;&lt;wsp:rsid wsp:val=&quot;00C342D7&quot;/&gt;&lt;wsp:rsid wsp:val=&quot;00C344FA&quot;/&gt;&lt;wsp:rsid wsp:val=&quot;00C35E45&quot;/&gt;&lt;wsp:rsid wsp:val=&quot;00C37C8B&quot;/&gt;&lt;wsp:rsid wsp:val=&quot;00C37F52&quot;/&gt;&lt;wsp:rsid wsp:val=&quot;00C423FB&quot;/&gt;&lt;wsp:rsid wsp:val=&quot;00C42F4F&quot;/&gt;&lt;wsp:rsid wsp:val=&quot;00C45CFB&quot;/&gt;&lt;wsp:rsid wsp:val=&quot;00C4619E&quot;/&gt;&lt;wsp:rsid wsp:val=&quot;00C461AC&quot;/&gt;&lt;wsp:rsid wsp:val=&quot;00C46A30&quot;/&gt;&lt;wsp:rsid wsp:val=&quot;00C46A5F&quot;/&gt;&lt;wsp:rsid wsp:val=&quot;00C473B4&quot;/&gt;&lt;wsp:rsid wsp:val=&quot;00C47C2C&quot;/&gt;&lt;wsp:rsid wsp:val=&quot;00C501AB&quot;/&gt;&lt;wsp:rsid wsp:val=&quot;00C507BC&quot;/&gt;&lt;wsp:rsid wsp:val=&quot;00C5196B&quot;/&gt;&lt;wsp:rsid wsp:val=&quot;00C52C8A&quot;/&gt;&lt;wsp:rsid wsp:val=&quot;00C54982&quot;/&gt;&lt;wsp:rsid wsp:val=&quot;00C5500A&quot;/&gt;&lt;wsp:rsid wsp:val=&quot;00C55BC9&quot;/&gt;&lt;wsp:rsid wsp:val=&quot;00C55EC7&quot;/&gt;&lt;wsp:rsid wsp:val=&quot;00C56181&quot;/&gt;&lt;wsp:rsid wsp:val=&quot;00C5638D&quot;/&gt;&lt;wsp:rsid wsp:val=&quot;00C57281&quot;/&gt;&lt;wsp:rsid wsp:val=&quot;00C606D7&quot;/&gt;&lt;wsp:rsid wsp:val=&quot;00C61D8F&quot;/&gt;&lt;wsp:rsid wsp:val=&quot;00C62243&quot;/&gt;&lt;wsp:rsid wsp:val=&quot;00C66D04&quot;/&gt;&lt;wsp:rsid wsp:val=&quot;00C66EB8&quot;/&gt;&lt;wsp:rsid wsp:val=&quot;00C71049&quot;/&gt;&lt;wsp:rsid wsp:val=&quot;00C710D1&quot;/&gt;&lt;wsp:rsid wsp:val=&quot;00C745D6&quot;/&gt;&lt;wsp:rsid wsp:val=&quot;00C74D44&quot;/&gt;&lt;wsp:rsid wsp:val=&quot;00C757EB&quot;/&gt;&lt;wsp:rsid wsp:val=&quot;00C76AAC&quot;/&gt;&lt;wsp:rsid wsp:val=&quot;00C779B4&quot;/&gt;&lt;wsp:rsid wsp:val=&quot;00C77AD1&quot;/&gt;&lt;wsp:rsid wsp:val=&quot;00C80007&quot;/&gt;&lt;wsp:rsid wsp:val=&quot;00C820E4&quot;/&gt;&lt;wsp:rsid wsp:val=&quot;00C82351&quot;/&gt;&lt;wsp:rsid wsp:val=&quot;00C827B6&quot;/&gt;&lt;wsp:rsid wsp:val=&quot;00C83467&quot;/&gt;&lt;wsp:rsid wsp:val=&quot;00C839CA&quot;/&gt;&lt;wsp:rsid wsp:val=&quot;00C83A02&quot;/&gt;&lt;wsp:rsid wsp:val=&quot;00C83B5A&quot;/&gt;&lt;wsp:rsid wsp:val=&quot;00C841FE&quot;/&gt;&lt;wsp:rsid wsp:val=&quot;00C848A6&quot;/&gt;&lt;wsp:rsid wsp:val=&quot;00C85276&quot;/&gt;&lt;wsp:rsid wsp:val=&quot;00C85C8B&quot;/&gt;&lt;wsp:rsid wsp:val=&quot;00C86E71&quot;/&gt;&lt;wsp:rsid wsp:val=&quot;00C91E0F&quot;/&gt;&lt;wsp:rsid wsp:val=&quot;00C927E7&quot;/&gt;&lt;wsp:rsid wsp:val=&quot;00C92A2F&quot;/&gt;&lt;wsp:rsid wsp:val=&quot;00C92DD2&quot;/&gt;&lt;wsp:rsid wsp:val=&quot;00C940D9&quot;/&gt;&lt;wsp:rsid wsp:val=&quot;00C9496D&quot;/&gt;&lt;wsp:rsid wsp:val=&quot;00C94DA7&quot;/&gt;&lt;wsp:rsid wsp:val=&quot;00C96686&quot;/&gt;&lt;wsp:rsid wsp:val=&quot;00CA203B&quot;/&gt;&lt;wsp:rsid wsp:val=&quot;00CA262B&quot;/&gt;&lt;wsp:rsid wsp:val=&quot;00CA2DD7&quot;/&gt;&lt;wsp:rsid wsp:val=&quot;00CA4213&quot;/&gt;&lt;wsp:rsid wsp:val=&quot;00CA551B&quot;/&gt;&lt;wsp:rsid wsp:val=&quot;00CA57A8&quot;/&gt;&lt;wsp:rsid wsp:val=&quot;00CA6ADF&quot;/&gt;&lt;wsp:rsid wsp:val=&quot;00CA6F53&quot;/&gt;&lt;wsp:rsid wsp:val=&quot;00CA76E9&quot;/&gt;&lt;wsp:rsid wsp:val=&quot;00CB0D0D&quot;/&gt;&lt;wsp:rsid wsp:val=&quot;00CB10D6&quot;/&gt;&lt;wsp:rsid wsp:val=&quot;00CB1C5D&quot;/&gt;&lt;wsp:rsid wsp:val=&quot;00CB39E6&quot;/&gt;&lt;wsp:rsid wsp:val=&quot;00CB69F9&quot;/&gt;&lt;wsp:rsid wsp:val=&quot;00CC0962&quot;/&gt;&lt;wsp:rsid wsp:val=&quot;00CC09ED&quot;/&gt;&lt;wsp:rsid wsp:val=&quot;00CC1FE7&quot;/&gt;&lt;wsp:rsid wsp:val=&quot;00CC2A09&quot;/&gt;&lt;wsp:rsid wsp:val=&quot;00CC2FE8&quot;/&gt;&lt;wsp:rsid wsp:val=&quot;00CC3C22&quot;/&gt;&lt;wsp:rsid wsp:val=&quot;00CC43D5&quot;/&gt;&lt;wsp:rsid wsp:val=&quot;00CC4B11&quot;/&gt;&lt;wsp:rsid wsp:val=&quot;00CC55FC&quot;/&gt;&lt;wsp:rsid wsp:val=&quot;00CC5CB9&quot;/&gt;&lt;wsp:rsid wsp:val=&quot;00CC785B&quot;/&gt;&lt;wsp:rsid wsp:val=&quot;00CD2ADC&quot;/&gt;&lt;wsp:rsid wsp:val=&quot;00CD33EF&quot;/&gt;&lt;wsp:rsid wsp:val=&quot;00CD3EA6&quot;/&gt;&lt;wsp:rsid wsp:val=&quot;00CD533D&quot;/&gt;&lt;wsp:rsid wsp:val=&quot;00CD5E21&quot;/&gt;&lt;wsp:rsid wsp:val=&quot;00CD6530&quot;/&gt;&lt;wsp:rsid wsp:val=&quot;00CE19CD&quot;/&gt;&lt;wsp:rsid wsp:val=&quot;00CE4AA8&quot;/&gt;&lt;wsp:rsid wsp:val=&quot;00CE568E&quot;/&gt;&lt;wsp:rsid wsp:val=&quot;00CE5E73&quot;/&gt;&lt;wsp:rsid wsp:val=&quot;00CE7C70&quot;/&gt;&lt;wsp:rsid wsp:val=&quot;00CF022C&quot;/&gt;&lt;wsp:rsid wsp:val=&quot;00CF1B7C&quot;/&gt;&lt;wsp:rsid wsp:val=&quot;00CF2481&quot;/&gt;&lt;wsp:rsid wsp:val=&quot;00CF2B4F&quot;/&gt;&lt;wsp:rsid wsp:val=&quot;00CF4100&quot;/&gt;&lt;wsp:rsid wsp:val=&quot;00CF4287&quot;/&gt;&lt;wsp:rsid wsp:val=&quot;00CF48F6&quot;/&gt;&lt;wsp:rsid wsp:val=&quot;00CF4DAC&quot;/&gt;&lt;wsp:rsid wsp:val=&quot;00CF4E53&quot;/&gt;&lt;wsp:rsid wsp:val=&quot;00CF4EF7&quot;/&gt;&lt;wsp:rsid wsp:val=&quot;00CF6402&quot;/&gt;&lt;wsp:rsid wsp:val=&quot;00CF6B84&quot;/&gt;&lt;wsp:rsid wsp:val=&quot;00CF7BB9&quot;/&gt;&lt;wsp:rsid wsp:val=&quot;00D00525&quot;/&gt;&lt;wsp:rsid wsp:val=&quot;00D01FFA&quot;/&gt;&lt;wsp:rsid wsp:val=&quot;00D06072&quot;/&gt;&lt;wsp:rsid wsp:val=&quot;00D077CC&quot;/&gt;&lt;wsp:rsid wsp:val=&quot;00D111BE&quot;/&gt;&lt;wsp:rsid wsp:val=&quot;00D12501&quot;/&gt;&lt;wsp:rsid wsp:val=&quot;00D13045&quot;/&gt;&lt;wsp:rsid wsp:val=&quot;00D13F4C&quot;/&gt;&lt;wsp:rsid wsp:val=&quot;00D1508D&quot;/&gt;&lt;wsp:rsid wsp:val=&quot;00D15176&quot;/&gt;&lt;wsp:rsid wsp:val=&quot;00D156B2&quot;/&gt;&lt;wsp:rsid wsp:val=&quot;00D15F5B&quot;/&gt;&lt;wsp:rsid wsp:val=&quot;00D16BCA&quot;/&gt;&lt;wsp:rsid wsp:val=&quot;00D16E72&quot;/&gt;&lt;wsp:rsid wsp:val=&quot;00D216E1&quot;/&gt;&lt;wsp:rsid wsp:val=&quot;00D21A50&quot;/&gt;&lt;wsp:rsid wsp:val=&quot;00D21EA6&quot;/&gt;&lt;wsp:rsid wsp:val=&quot;00D22B35&quot;/&gt;&lt;wsp:rsid wsp:val=&quot;00D24111&quot;/&gt;&lt;wsp:rsid wsp:val=&quot;00D258AE&quot;/&gt;&lt;wsp:rsid wsp:val=&quot;00D25910&quot;/&gt;&lt;wsp:rsid wsp:val=&quot;00D273BA&quot;/&gt;&lt;wsp:rsid wsp:val=&quot;00D27791&quot;/&gt;&lt;wsp:rsid wsp:val=&quot;00D33054&quot;/&gt;&lt;wsp:rsid wsp:val=&quot;00D35DA1&quot;/&gt;&lt;wsp:rsid wsp:val=&quot;00D37047&quot;/&gt;&lt;wsp:rsid wsp:val=&quot;00D37257&quot;/&gt;&lt;wsp:rsid wsp:val=&quot;00D4040A&quot;/&gt;&lt;wsp:rsid wsp:val=&quot;00D42A4A&quot;/&gt;&lt;wsp:rsid wsp:val=&quot;00D43302&quot;/&gt;&lt;wsp:rsid wsp:val=&quot;00D43554&quot;/&gt;&lt;wsp:rsid wsp:val=&quot;00D44BD2&quot;/&gt;&lt;wsp:rsid wsp:val=&quot;00D45A61&quot;/&gt;&lt;wsp:rsid wsp:val=&quot;00D470EA&quot;/&gt;&lt;wsp:rsid wsp:val=&quot;00D5133B&quot;/&gt;&lt;wsp:rsid wsp:val=&quot;00D514C2&quot;/&gt;&lt;wsp:rsid wsp:val=&quot;00D52CCE&quot;/&gt;&lt;wsp:rsid wsp:val=&quot;00D5503B&quot;/&gt;&lt;wsp:rsid wsp:val=&quot;00D559EF&quot;/&gt;&lt;wsp:rsid wsp:val=&quot;00D55C96&quot;/&gt;&lt;wsp:rsid wsp:val=&quot;00D57D9E&quot;/&gt;&lt;wsp:rsid wsp:val=&quot;00D6076B&quot;/&gt;&lt;wsp:rsid wsp:val=&quot;00D63811&quot;/&gt;&lt;wsp:rsid wsp:val=&quot;00D6559E&quot;/&gt;&lt;wsp:rsid wsp:val=&quot;00D65FF6&quot;/&gt;&lt;wsp:rsid wsp:val=&quot;00D66E3C&quot;/&gt;&lt;wsp:rsid wsp:val=&quot;00D67C20&quot;/&gt;&lt;wsp:rsid wsp:val=&quot;00D736A3&quot;/&gt;&lt;wsp:rsid wsp:val=&quot;00D73A0F&quot;/&gt;&lt;wsp:rsid wsp:val=&quot;00D744D2&quot;/&gt;&lt;wsp:rsid wsp:val=&quot;00D7452D&quot;/&gt;&lt;wsp:rsid wsp:val=&quot;00D806CB&quot;/&gt;&lt;wsp:rsid wsp:val=&quot;00D80DEE&quot;/&gt;&lt;wsp:rsid wsp:val=&quot;00D8107C&quot;/&gt;&lt;wsp:rsid wsp:val=&quot;00D815C7&quot;/&gt;&lt;wsp:rsid wsp:val=&quot;00D81EC2&quot;/&gt;&lt;wsp:rsid wsp:val=&quot;00D83363&quot;/&gt;&lt;wsp:rsid wsp:val=&quot;00D856A2&quot;/&gt;&lt;wsp:rsid wsp:val=&quot;00D871C7&quot;/&gt;&lt;wsp:rsid wsp:val=&quot;00D8725C&quot;/&gt;&lt;wsp:rsid wsp:val=&quot;00D90718&quot;/&gt;&lt;wsp:rsid wsp:val=&quot;00D90A11&quot;/&gt;&lt;wsp:rsid wsp:val=&quot;00D91771&quot;/&gt;&lt;wsp:rsid wsp:val=&quot;00D92B9D&quot;/&gt;&lt;wsp:rsid wsp:val=&quot;00D93003&quot;/&gt;&lt;wsp:rsid wsp:val=&quot;00D93370&quot;/&gt;&lt;wsp:rsid wsp:val=&quot;00D9381B&quot;/&gt;&lt;wsp:rsid wsp:val=&quot;00D93CB3&quot;/&gt;&lt;wsp:rsid wsp:val=&quot;00D944A8&quot;/&gt;&lt;wsp:rsid wsp:val=&quot;00D96AD7&quot;/&gt;&lt;wsp:rsid wsp:val=&quot;00DA0B94&quot;/&gt;&lt;wsp:rsid wsp:val=&quot;00DA1686&quot;/&gt;&lt;wsp:rsid wsp:val=&quot;00DA1931&quot;/&gt;&lt;wsp:rsid wsp:val=&quot;00DA1D89&quot;/&gt;&lt;wsp:rsid wsp:val=&quot;00DA211F&quot;/&gt;&lt;wsp:rsid wsp:val=&quot;00DA21A1&quot;/&gt;&lt;wsp:rsid wsp:val=&quot;00DA33A9&quot;/&gt;&lt;wsp:rsid wsp:val=&quot;00DA372A&quot;/&gt;&lt;wsp:rsid wsp:val=&quot;00DA405F&quot;/&gt;&lt;wsp:rsid wsp:val=&quot;00DA62F7&quot;/&gt;&lt;wsp:rsid wsp:val=&quot;00DA719B&quot;/&gt;&lt;wsp:rsid wsp:val=&quot;00DB140B&quot;/&gt;&lt;wsp:rsid wsp:val=&quot;00DB1C06&quot;/&gt;&lt;wsp:rsid wsp:val=&quot;00DB1EF7&quot;/&gt;&lt;wsp:rsid wsp:val=&quot;00DB243C&quot;/&gt;&lt;wsp:rsid wsp:val=&quot;00DB25F0&quot;/&gt;&lt;wsp:rsid wsp:val=&quot;00DB41EC&quot;/&gt;&lt;wsp:rsid wsp:val=&quot;00DB5406&quot;/&gt;&lt;wsp:rsid wsp:val=&quot;00DC02F1&quot;/&gt;&lt;wsp:rsid wsp:val=&quot;00DC09C4&quot;/&gt;&lt;wsp:rsid wsp:val=&quot;00DC0AA8&quot;/&gt;&lt;wsp:rsid wsp:val=&quot;00DC3DE5&quot;/&gt;&lt;wsp:rsid wsp:val=&quot;00DC57F7&quot;/&gt;&lt;wsp:rsid wsp:val=&quot;00DC73B1&quot;/&gt;&lt;wsp:rsid wsp:val=&quot;00DD2732&quot;/&gt;&lt;wsp:rsid wsp:val=&quot;00DD4263&quot;/&gt;&lt;wsp:rsid wsp:val=&quot;00DD5707&quot;/&gt;&lt;wsp:rsid wsp:val=&quot;00DD5720&quot;/&gt;&lt;wsp:rsid wsp:val=&quot;00DD5C57&quot;/&gt;&lt;wsp:rsid wsp:val=&quot;00DD6A51&quot;/&gt;&lt;wsp:rsid wsp:val=&quot;00DD6AD7&quot;/&gt;&lt;wsp:rsid wsp:val=&quot;00DD7D42&quot;/&gt;&lt;wsp:rsid wsp:val=&quot;00DD7EE7&quot;/&gt;&lt;wsp:rsid wsp:val=&quot;00DE04E4&quot;/&gt;&lt;wsp:rsid wsp:val=&quot;00DE1740&quot;/&gt;&lt;wsp:rsid wsp:val=&quot;00DE52DB&quot;/&gt;&lt;wsp:rsid wsp:val=&quot;00DE62BD&quot;/&gt;&lt;wsp:rsid wsp:val=&quot;00DE65B0&quot;/&gt;&lt;wsp:rsid wsp:val=&quot;00DE777A&quot;/&gt;&lt;wsp:rsid wsp:val=&quot;00DE7F76&quot;/&gt;&lt;wsp:rsid wsp:val=&quot;00DF1924&quot;/&gt;&lt;wsp:rsid wsp:val=&quot;00DF415F&quot;/&gt;&lt;wsp:rsid wsp:val=&quot;00DF4BD8&quot;/&gt;&lt;wsp:rsid wsp:val=&quot;00DF52AA&quot;/&gt;&lt;wsp:rsid wsp:val=&quot;00DF7F9C&quot;/&gt;&lt;wsp:rsid wsp:val=&quot;00E0048C&quot;/&gt;&lt;wsp:rsid wsp:val=&quot;00E004F0&quot;/&gt;&lt;wsp:rsid wsp:val=&quot;00E0054F&quot;/&gt;&lt;wsp:rsid wsp:val=&quot;00E00607&quot;/&gt;&lt;wsp:rsid wsp:val=&quot;00E02BAD&quot;/&gt;&lt;wsp:rsid wsp:val=&quot;00E053A3&quot;/&gt;&lt;wsp:rsid wsp:val=&quot;00E07E27&quot;/&gt;&lt;wsp:rsid wsp:val=&quot;00E10505&quot;/&gt;&lt;wsp:rsid wsp:val=&quot;00E13F39&quot;/&gt;&lt;wsp:rsid wsp:val=&quot;00E1503F&quot;/&gt;&lt;wsp:rsid wsp:val=&quot;00E15ADE&quot;/&gt;&lt;wsp:rsid wsp:val=&quot;00E15D94&quot;/&gt;&lt;wsp:rsid wsp:val=&quot;00E16CE3&quot;/&gt;&lt;wsp:rsid wsp:val=&quot;00E17581&quot;/&gt;&lt;wsp:rsid wsp:val=&quot;00E201CF&quot;/&gt;&lt;wsp:rsid wsp:val=&quot;00E21BC9&quot;/&gt;&lt;wsp:rsid wsp:val=&quot;00E22819&quot;/&gt;&lt;wsp:rsid wsp:val=&quot;00E22EDC&quot;/&gt;&lt;wsp:rsid wsp:val=&quot;00E2410D&quot;/&gt;&lt;wsp:rsid wsp:val=&quot;00E24F97&quot;/&gt;&lt;wsp:rsid wsp:val=&quot;00E2513B&quot;/&gt;&lt;wsp:rsid wsp:val=&quot;00E255EC&quot;/&gt;&lt;wsp:rsid wsp:val=&quot;00E25788&quot;/&gt;&lt;wsp:rsid wsp:val=&quot;00E25BA0&quot;/&gt;&lt;wsp:rsid wsp:val=&quot;00E25C6F&quot;/&gt;&lt;wsp:rsid wsp:val=&quot;00E26BAF&quot;/&gt;&lt;wsp:rsid wsp:val=&quot;00E27BDC&quot;/&gt;&lt;wsp:rsid wsp:val=&quot;00E3144C&quot;/&gt;&lt;wsp:rsid wsp:val=&quot;00E32330&quot;/&gt;&lt;wsp:rsid wsp:val=&quot;00E33028&quot;/&gt;&lt;wsp:rsid wsp:val=&quot;00E33E70&quot;/&gt;&lt;wsp:rsid wsp:val=&quot;00E3461F&quot;/&gt;&lt;wsp:rsid wsp:val=&quot;00E34BD0&quot;/&gt;&lt;wsp:rsid wsp:val=&quot;00E409D4&quot;/&gt;&lt;wsp:rsid wsp:val=&quot;00E40AD7&quot;/&gt;&lt;wsp:rsid wsp:val=&quot;00E423BB&quot;/&gt;&lt;wsp:rsid wsp:val=&quot;00E424E0&quot;/&gt;&lt;wsp:rsid wsp:val=&quot;00E4291C&quot;/&gt;&lt;wsp:rsid wsp:val=&quot;00E42A6A&quot;/&gt;&lt;wsp:rsid wsp:val=&quot;00E450F4&quot;/&gt;&lt;wsp:rsid wsp:val=&quot;00E46F46&quot;/&gt;&lt;wsp:rsid wsp:val=&quot;00E4720D&quot;/&gt;&lt;wsp:rsid wsp:val=&quot;00E50A7C&quot;/&gt;&lt;wsp:rsid wsp:val=&quot;00E516D4&quot;/&gt;&lt;wsp:rsid wsp:val=&quot;00E51C8F&quot;/&gt;&lt;wsp:rsid wsp:val=&quot;00E51F0A&quot;/&gt;&lt;wsp:rsid wsp:val=&quot;00E56116&quot;/&gt;&lt;wsp:rsid wsp:val=&quot;00E57803&quot;/&gt;&lt;wsp:rsid wsp:val=&quot;00E57F10&quot;/&gt;&lt;wsp:rsid wsp:val=&quot;00E60183&quot;/&gt;&lt;wsp:rsid wsp:val=&quot;00E608D0&quot;/&gt;&lt;wsp:rsid wsp:val=&quot;00E61D17&quot;/&gt;&lt;wsp:rsid wsp:val=&quot;00E621CB&quot;/&gt;&lt;wsp:rsid wsp:val=&quot;00E6275E&quot;/&gt;&lt;wsp:rsid wsp:val=&quot;00E64513&quot;/&gt;&lt;wsp:rsid wsp:val=&quot;00E65C87&quot;/&gt;&lt;wsp:rsid wsp:val=&quot;00E67AAA&quot;/&gt;&lt;wsp:rsid wsp:val=&quot;00E70697&quot;/&gt;&lt;wsp:rsid wsp:val=&quot;00E73804&quot;/&gt;&lt;wsp:rsid wsp:val=&quot;00E73B10&quot;/&gt;&lt;wsp:rsid wsp:val=&quot;00E76B5A&quot;/&gt;&lt;wsp:rsid wsp:val=&quot;00E8001F&quot;/&gt;&lt;wsp:rsid wsp:val=&quot;00E813B0&quot;/&gt;&lt;wsp:rsid wsp:val=&quot;00E81BD8&quot;/&gt;&lt;wsp:rsid wsp:val=&quot;00E81F0F&quot;/&gt;&lt;wsp:rsid wsp:val=&quot;00E833B0&quot;/&gt;&lt;wsp:rsid wsp:val=&quot;00E836A1&quot;/&gt;&lt;wsp:rsid wsp:val=&quot;00E839FB&quot;/&gt;&lt;wsp:rsid wsp:val=&quot;00E843C9&quot;/&gt;&lt;wsp:rsid wsp:val=&quot;00E851C7&quot;/&gt;&lt;wsp:rsid wsp:val=&quot;00E85AB0&quot;/&gt;&lt;wsp:rsid wsp:val=&quot;00E870B8&quot;/&gt;&lt;wsp:rsid wsp:val=&quot;00E876A9&quot;/&gt;&lt;wsp:rsid wsp:val=&quot;00E87A52&quot;/&gt;&lt;wsp:rsid wsp:val=&quot;00E930F5&quot;/&gt;&lt;wsp:rsid wsp:val=&quot;00E9389C&quot;/&gt;&lt;wsp:rsid wsp:val=&quot;00E94077&quot;/&gt;&lt;wsp:rsid wsp:val=&quot;00E946CA&quot;/&gt;&lt;wsp:rsid wsp:val=&quot;00E94ECB&quot;/&gt;&lt;wsp:rsid wsp:val=&quot;00E97036&quot;/&gt;&lt;wsp:rsid wsp:val=&quot;00EA04B9&quot;/&gt;&lt;wsp:rsid wsp:val=&quot;00EA06D5&quot;/&gt;&lt;wsp:rsid wsp:val=&quot;00EA3241&quot;/&gt;&lt;wsp:rsid wsp:val=&quot;00EA3773&quot;/&gt;&lt;wsp:rsid wsp:val=&quot;00EA59DF&quot;/&gt;&lt;wsp:rsid wsp:val=&quot;00EA5CE5&quot;/&gt;&lt;wsp:rsid wsp:val=&quot;00EA6BE2&quot;/&gt;&lt;wsp:rsid wsp:val=&quot;00EA712D&quot;/&gt;&lt;wsp:rsid wsp:val=&quot;00EA7A14&quot;/&gt;&lt;wsp:rsid wsp:val=&quot;00EA7CCF&quot;/&gt;&lt;wsp:rsid wsp:val=&quot;00EB0510&quot;/&gt;&lt;wsp:rsid wsp:val=&quot;00EB0DD4&quot;/&gt;&lt;wsp:rsid wsp:val=&quot;00EB27A0&quot;/&gt;&lt;wsp:rsid wsp:val=&quot;00EB2817&quot;/&gt;&lt;wsp:rsid wsp:val=&quot;00EB3173&quot;/&gt;&lt;wsp:rsid wsp:val=&quot;00EB3312&quot;/&gt;&lt;wsp:rsid wsp:val=&quot;00EB3852&quot;/&gt;&lt;wsp:rsid wsp:val=&quot;00EB4175&quot;/&gt;&lt;wsp:rsid wsp:val=&quot;00EB4ABD&quot;/&gt;&lt;wsp:rsid wsp:val=&quot;00EB4D5E&quot;/&gt;&lt;wsp:rsid wsp:val=&quot;00EB6AC1&quot;/&gt;&lt;wsp:rsid wsp:val=&quot;00EB6EF2&quot;/&gt;&lt;wsp:rsid wsp:val=&quot;00EB7115&quot;/&gt;&lt;wsp:rsid wsp:val=&quot;00EB7D90&quot;/&gt;&lt;wsp:rsid wsp:val=&quot;00EC06D0&quot;/&gt;&lt;wsp:rsid wsp:val=&quot;00EC0F3E&quot;/&gt;&lt;wsp:rsid wsp:val=&quot;00EC1EAB&quot;/&gt;&lt;wsp:rsid wsp:val=&quot;00EC2C45&quot;/&gt;&lt;wsp:rsid wsp:val=&quot;00EC31E9&quot;/&gt;&lt;wsp:rsid wsp:val=&quot;00EC3D29&quot;/&gt;&lt;wsp:rsid wsp:val=&quot;00EC44F6&quot;/&gt;&lt;wsp:rsid wsp:val=&quot;00EC4AEF&quot;/&gt;&lt;wsp:rsid wsp:val=&quot;00EC58B2&quot;/&gt;&lt;wsp:rsid wsp:val=&quot;00EC6B15&quot;/&gt;&lt;wsp:rsid wsp:val=&quot;00EC72C9&quot;/&gt;&lt;wsp:rsid wsp:val=&quot;00EC7C0E&quot;/&gt;&lt;wsp:rsid wsp:val=&quot;00ED0295&quot;/&gt;&lt;wsp:rsid wsp:val=&quot;00ED07C0&quot;/&gt;&lt;wsp:rsid wsp:val=&quot;00ED0C36&quot;/&gt;&lt;wsp:rsid wsp:val=&quot;00ED3A27&quot;/&gt;&lt;wsp:rsid wsp:val=&quot;00ED417D&quot;/&gt;&lt;wsp:rsid wsp:val=&quot;00ED4C74&quot;/&gt;&lt;wsp:rsid wsp:val=&quot;00ED50CC&quot;/&gt;&lt;wsp:rsid wsp:val=&quot;00ED6819&quot;/&gt;&lt;wsp:rsid wsp:val=&quot;00EE05AC&quot;/&gt;&lt;wsp:rsid wsp:val=&quot;00EE22D4&quot;/&gt;&lt;wsp:rsid wsp:val=&quot;00EE2331&quot;/&gt;&lt;wsp:rsid wsp:val=&quot;00EE25ED&quot;/&gt;&lt;wsp:rsid wsp:val=&quot;00EE2F19&quot;/&gt;&lt;wsp:rsid wsp:val=&quot;00EE31C5&quot;/&gt;&lt;wsp:rsid wsp:val=&quot;00EE3598&quot;/&gt;&lt;wsp:rsid wsp:val=&quot;00EE3F7D&quot;/&gt;&lt;wsp:rsid wsp:val=&quot;00EE54F7&quot;/&gt;&lt;wsp:rsid wsp:val=&quot;00EE6C8E&quot;/&gt;&lt;wsp:rsid wsp:val=&quot;00EF0055&quot;/&gt;&lt;wsp:rsid wsp:val=&quot;00EF0057&quot;/&gt;&lt;wsp:rsid wsp:val=&quot;00EF02A9&quot;/&gt;&lt;wsp:rsid wsp:val=&quot;00EF03DE&quot;/&gt;&lt;wsp:rsid wsp:val=&quot;00EF147F&quot;/&gt;&lt;wsp:rsid wsp:val=&quot;00EF1BAB&quot;/&gt;&lt;wsp:rsid wsp:val=&quot;00EF1F7C&quot;/&gt;&lt;wsp:rsid wsp:val=&quot;00EF39D2&quot;/&gt;&lt;wsp:rsid wsp:val=&quot;00EF3F31&quot;/&gt;&lt;wsp:rsid wsp:val=&quot;00EF4B8C&quot;/&gt;&lt;wsp:rsid wsp:val=&quot;00EF4C13&quot;/&gt;&lt;wsp:rsid wsp:val=&quot;00EF5C92&quot;/&gt;&lt;wsp:rsid wsp:val=&quot;00EF719E&quot;/&gt;&lt;wsp:rsid wsp:val=&quot;00F0010D&quot;/&gt;&lt;wsp:rsid wsp:val=&quot;00F001B0&quot;/&gt;&lt;wsp:rsid wsp:val=&quot;00F027B3&quot;/&gt;&lt;wsp:rsid wsp:val=&quot;00F04B72&quot;/&gt;&lt;wsp:rsid wsp:val=&quot;00F05316&quot;/&gt;&lt;wsp:rsid wsp:val=&quot;00F06272&quot;/&gt;&lt;wsp:rsid wsp:val=&quot;00F06EB3&quot;/&gt;&lt;wsp:rsid wsp:val=&quot;00F07715&quot;/&gt;&lt;wsp:rsid wsp:val=&quot;00F11DF3&quot;/&gt;&lt;wsp:rsid wsp:val=&quot;00F124C1&quot;/&gt;&lt;wsp:rsid wsp:val=&quot;00F135D9&quot;/&gt;&lt;wsp:rsid wsp:val=&quot;00F13D2A&quot;/&gt;&lt;wsp:rsid wsp:val=&quot;00F153DA&quot;/&gt;&lt;wsp:rsid wsp:val=&quot;00F158D7&quot;/&gt;&lt;wsp:rsid wsp:val=&quot;00F16CA2&quot;/&gt;&lt;wsp:rsid wsp:val=&quot;00F207F9&quot;/&gt;&lt;wsp:rsid wsp:val=&quot;00F20A6F&quot;/&gt;&lt;wsp:rsid wsp:val=&quot;00F21314&quot;/&gt;&lt;wsp:rsid wsp:val=&quot;00F25118&quot;/&gt;&lt;wsp:rsid wsp:val=&quot;00F25E86&quot;/&gt;&lt;wsp:rsid wsp:val=&quot;00F27157&quot;/&gt;&lt;wsp:rsid wsp:val=&quot;00F2781E&quot;/&gt;&lt;wsp:rsid wsp:val=&quot;00F27861&quot;/&gt;&lt;wsp:rsid wsp:val=&quot;00F300F4&quot;/&gt;&lt;wsp:rsid wsp:val=&quot;00F3275B&quot;/&gt;&lt;wsp:rsid wsp:val=&quot;00F3393B&quot;/&gt;&lt;wsp:rsid wsp:val=&quot;00F33EBB&quot;/&gt;&lt;wsp:rsid wsp:val=&quot;00F34370&quot;/&gt;&lt;wsp:rsid wsp:val=&quot;00F355FD&quot;/&gt;&lt;wsp:rsid wsp:val=&quot;00F40BC9&quot;/&gt;&lt;wsp:rsid wsp:val=&quot;00F41EDB&quot;/&gt;&lt;wsp:rsid wsp:val=&quot;00F42445&quot;/&gt;&lt;wsp:rsid wsp:val=&quot;00F44122&quot;/&gt;&lt;wsp:rsid wsp:val=&quot;00F4445F&quot;/&gt;&lt;wsp:rsid wsp:val=&quot;00F45607&quot;/&gt;&lt;wsp:rsid wsp:val=&quot;00F45BB1&quot;/&gt;&lt;wsp:rsid wsp:val=&quot;00F466E3&quot;/&gt;&lt;wsp:rsid wsp:val=&quot;00F518CD&quot;/&gt;&lt;wsp:rsid wsp:val=&quot;00F51BFD&quot;/&gt;&lt;wsp:rsid wsp:val=&quot;00F52D02&quot;/&gt;&lt;wsp:rsid wsp:val=&quot;00F538B5&quot;/&gt;&lt;wsp:rsid wsp:val=&quot;00F53D92&quot;/&gt;&lt;wsp:rsid wsp:val=&quot;00F54E60&quot;/&gt;&lt;wsp:rsid wsp:val=&quot;00F55703&quot;/&gt;&lt;wsp:rsid wsp:val=&quot;00F56E83&quot;/&gt;&lt;wsp:rsid wsp:val=&quot;00F57F93&quot;/&gt;&lt;wsp:rsid wsp:val=&quot;00F60F6F&quot;/&gt;&lt;wsp:rsid wsp:val=&quot;00F62B36&quot;/&gt;&lt;wsp:rsid wsp:val=&quot;00F634DE&quot;/&gt;&lt;wsp:rsid wsp:val=&quot;00F65B00&quot;/&gt;&lt;wsp:rsid wsp:val=&quot;00F65B05&quot;/&gt;&lt;wsp:rsid wsp:val=&quot;00F679CB&quot;/&gt;&lt;wsp:rsid wsp:val=&quot;00F67F20&quot;/&gt;&lt;wsp:rsid wsp:val=&quot;00F70A59&quot;/&gt;&lt;wsp:rsid wsp:val=&quot;00F71AE2&quot;/&gt;&lt;wsp:rsid wsp:val=&quot;00F71EE6&quot;/&gt;&lt;wsp:rsid wsp:val=&quot;00F726C8&quot;/&gt;&lt;wsp:rsid wsp:val=&quot;00F73A6B&quot;/&gt;&lt;wsp:rsid wsp:val=&quot;00F750A2&quot;/&gt;&lt;wsp:rsid wsp:val=&quot;00F755AD&quot;/&gt;&lt;wsp:rsid wsp:val=&quot;00F809D5&quot;/&gt;&lt;wsp:rsid wsp:val=&quot;00F816F2&quot;/&gt;&lt;wsp:rsid wsp:val=&quot;00F83135&quot;/&gt;&lt;wsp:rsid wsp:val=&quot;00F84223&quot;/&gt;&lt;wsp:rsid wsp:val=&quot;00F867CB&quot;/&gt;&lt;wsp:rsid wsp:val=&quot;00F874B4&quot;/&gt;&lt;wsp:rsid wsp:val=&quot;00F907D7&quot;/&gt;&lt;wsp:rsid wsp:val=&quot;00F925D6&quot;/&gt;&lt;wsp:rsid wsp:val=&quot;00F930C1&quot;/&gt;&lt;wsp:rsid wsp:val=&quot;00F933D9&quot;/&gt;&lt;wsp:rsid wsp:val=&quot;00F94DCE&quot;/&gt;&lt;wsp:rsid wsp:val=&quot;00F9602F&quot;/&gt;&lt;wsp:rsid wsp:val=&quot;00F9729B&quot;/&gt;&lt;wsp:rsid wsp:val=&quot;00FA2436&quot;/&gt;&lt;wsp:rsid wsp:val=&quot;00FA3B64&quot;/&gt;&lt;wsp:rsid wsp:val=&quot;00FA598B&quot;/&gt;&lt;wsp:rsid wsp:val=&quot;00FB07A4&quot;/&gt;&lt;wsp:rsid wsp:val=&quot;00FB4919&quot;/&gt;&lt;wsp:rsid wsp:val=&quot;00FB4FE8&quot;/&gt;&lt;wsp:rsid wsp:val=&quot;00FB6455&quot;/&gt;&lt;wsp:rsid wsp:val=&quot;00FB7373&quot;/&gt;&lt;wsp:rsid wsp:val=&quot;00FB748E&quot;/&gt;&lt;wsp:rsid wsp:val=&quot;00FC0926&quot;/&gt;&lt;wsp:rsid wsp:val=&quot;00FC1A8F&quot;/&gt;&lt;wsp:rsid wsp:val=&quot;00FC3B23&quot;/&gt;&lt;wsp:rsid wsp:val=&quot;00FC4178&quot;/&gt;&lt;wsp:rsid wsp:val=&quot;00FC4198&quot;/&gt;&lt;wsp:rsid wsp:val=&quot;00FC4E72&quot;/&gt;&lt;wsp:rsid wsp:val=&quot;00FC573E&quot;/&gt;&lt;wsp:rsid wsp:val=&quot;00FC60EC&quot;/&gt;&lt;wsp:rsid wsp:val=&quot;00FC6EB4&quot;/&gt;&lt;wsp:rsid wsp:val=&quot;00FC7607&quot;/&gt;&lt;wsp:rsid wsp:val=&quot;00FC7676&quot;/&gt;&lt;wsp:rsid wsp:val=&quot;00FC79EE&quot;/&gt;&lt;wsp:rsid wsp:val=&quot;00FD077A&quot;/&gt;&lt;wsp:rsid wsp:val=&quot;00FD5AF3&quot;/&gt;&lt;wsp:rsid wsp:val=&quot;00FD616A&quot;/&gt;&lt;wsp:rsid wsp:val=&quot;00FE180B&quot;/&gt;&lt;wsp:rsid wsp:val=&quot;00FE266B&quot;/&gt;&lt;wsp:rsid wsp:val=&quot;00FE3AE3&quot;/&gt;&lt;wsp:rsid wsp:val=&quot;00FE473A&quot;/&gt;&lt;wsp:rsid wsp:val=&quot;00FF09EE&quot;/&gt;&lt;wsp:rsid wsp:val=&quot;00FF275F&quot;/&gt;&lt;wsp:rsid wsp:val=&quot;00FF2A73&quot;/&gt;&lt;wsp:rsid wsp:val=&quot;00FF2EC2&quot;/&gt;&lt;wsp:rsid wsp:val=&quot;00FF3BA3&quot;/&gt;&lt;wsp:rsid wsp:val=&quot;00FF5B92&quot;/&gt;&lt;wsp:rsid wsp:val=&quot;00FF6A36&quot;/&gt;&lt;wsp:rsid wsp:val=&quot;00FF6E45&quot;/&gt;&lt;wsp:rsid wsp:val=&quot;00FF7958&quot;/&gt;&lt;/wsp:rsids&gt;&lt;/w:docPr&gt;&lt;w:body&gt;&lt;wx:sect&gt;&lt;w:p wsp:rsidR=&quot;00000000&quot; wsp:rsidRDefault=&quot;00250E09&quot; wsp:rsidP=&quot;00250E09&quot;&gt;&lt;m:oMathPara&gt;&lt;m:oMath&gt;&lt;m:sSub&gt;&lt;m:sSubPr&gt;&lt;m:ctrlPr&gt;&lt;w:rPr&gt;&lt;w:rFonts w:ascii=&quot;Cambria Math&quot; w:h-ansi=&quot;Cambria Math&quot;/&gt;&lt;wx:font wx:val=&quot;Cambria Math&quot;/&gt;&lt;w:i/&gt;&lt;w:vertAlign w:val=&quot;superscript&quot;/&gt;&lt;/w:rPr&gt;&lt;/m:ctrlPr&gt;&lt;/m:sSubPr&gt;&lt;m:e&gt;&lt;m:acc&gt;&lt;m:accPr&gt;&lt;m:ctrlPr&gt;&lt;w:rPr&gt;&lt;w:rFonts w:ascii=&quot;Cambria Math&quot; w:h-ansi=&quot;Cambria Math&quot;/&gt;&lt;wx:font wx:val=&quot;Cambria Math&quot;/&gt;&lt;w:i/&gt;&lt;w:vertAlign w:val=&quot;superscript&quot;/&gt;&lt;/w:rPr&gt;&lt;/m:ctrlPr&gt;&lt;/m:accPr&gt;&lt;m:e&gt;&lt;m:r&gt;&lt;w:rPr&gt;&lt;w:rFonts w:ascii=&quot;Cambria Math&quot; w:h-ansi=&quot;Cambria Math&quot;/&gt;&lt;wx:font wx:val=&quot;Cambria Math&quot;/&gt;&lt;w:i/&gt;&lt;w:vertAlign w:val=&quot;superscript&quot;/&gt;&lt;/w:rPr&gt;&lt;m:t&gt;y&lt;/m:t&gt;&lt;/m:r&gt;&lt;/m:e&gt;&lt;/m:acc&gt;&lt;/m:e&gt;&lt;m:sub&gt;&lt;m:r&gt;&lt;w:rPr&gt;&lt;w:rFonts w:ascii=&quot;Cambria Math&quot; w:h-ansi=&quot;Cambria Math&quot;/&gt;&lt;wx:font wx:val=&quot;Cambria Math&quot;/&gt;&lt;w:i/&gt;&lt;w:vertAlign w:val=&quot;superscript&quot;/&gt;&lt;/w:rPr&gt;&lt;m:t&gt;i&lt;/m:t&gt;&lt;/m:r&gt;&lt;/m:sub&gt;&lt;/m:sSub&gt;&lt;/m:oMath&gt;&lt;/m:oMathPara&gt;&lt;/w:p&gt;&lt;w:sectPr wsp:rsidR=&quot;00000000&quot;&gt;&lt;w:pgSz w:w=&quot;12240&quot; w:h=&quot;15840&quot;/&gt;&lt;w:pgMar w:top=&quot;1417&quot; w:right=&quot;1701&quot; w:bottom=&quot;1417&quot; w:left=&quot;1701&quot; w:header=&quot;720&quot; w:footer=&quot;720&quot; w:gutter=&quot;0&quot;/&gt;&lt;w:cols w:space=&quot;720&quot;/&gt;&lt;/w:sectPr&gt;&lt;/wx:sect&gt;&lt;/w:body&gt;&lt;/w:wordDocument&gt;">
            <v:imagedata r:id="rId4" o:title="" chromakey="white"/>
          </v:shape>
        </w:pict>
      </w:r>
      <w:r>
        <w:rPr>
          <w:sz w:val="24"/>
          <w:lang w:val="en-US"/>
        </w:rPr>
        <w:t xml:space="preserve"> and </w:t>
      </w:r>
      <w:r w:rsidR="001F0AE5">
        <w:rPr>
          <w:noProof/>
          <w:color w:val="000000"/>
          <w:position w:val="-6"/>
        </w:rPr>
        <w:pict w14:anchorId="547B0CD5">
          <v:shape id="_x0000_i1026" type="#_x0000_t75" alt="" style="width:9.95pt;height:13.9pt;mso-width-percent:0;mso-height-percent:0;mso-width-percent:0;mso-height-percent:0" equationxml="&lt;?xml version=&quot;1.0&quot; encoding=&quot;UTF-8&quot; standalone=&quot;yes&quot;?&gt;&#13;&#13;&#13;&#13;&#13;&#13;&#13;&#13;&#13;&#13;&#13;&#13;&#13;&#13;&#13;&#13;&#13;&#13;&#13;&#13;&#13;&#13;&#13;&#13;&#13;&#10;&lt;?mso-application progid=&quot;Word.Document&quot;?&gt;&#13;&#13;&#13;&#13;&#13;&#13;&#13;&#13;&#13;&#13;&#13;&#13;&#13;&#13;&#13;&#13;&#13;&#13;&#13;&#13;&#13;&#13;&#13;&#13;&#13;&#10;&lt;w:wordDocument xmlns:aml=&quot;http://schemas.microsoft.com/aml/2001/core&quot; xmlns:wpc=&quot;http://schemas.microsoft.com/office/word/2010/wordprocessingCanvas&quot; xmlns:dt=&quot;uuid:C2F41010-65B3-11d1-A29F-00AA00C14882&quot; xmlns:mo=&quot;http://schemas.microsoft.com/office/mac/office/2008/main&quot; xmlns:mc=&quot;http://schemas.openxmlformats.org/markup-compatibility/2006&quot; xmlns:mv=&quot;urn:schemas-microsoft-com:mac:vml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5&lt;/o:Version&gt;&lt;/o:DocumentProperties&gt;&lt;w:docPr&gt;&lt;w:view w:val=&quot;print&quot;/&gt;&lt;w:zoom w:percent=&quot;150&quot;/&gt;&lt;w:doNotEmbedSystemFonts/&gt;&lt;w:defaultTabStop w:val=&quot;708&quot;/&gt;&lt;w:hyphenationZone w:val=&quot;425&quot;/&gt;&lt;w:punctuationKerning/&gt;&lt;w:characterSpacingControl w:val=&quot;DontCompress&quot;/&gt;&lt;w:allowPNG/&gt;&lt;w:doNotSaveWebPagesAsSingleFile/&gt;&lt;w:pixelsPerInch w:val=&quot;96&quot;/&gt;&lt;w:savePreviewPictur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0D2173&quot;/&gt;&lt;wsp:rsid wsp:val=&quot;00000087&quot;/&gt;&lt;wsp:rsid wsp:val=&quot;00000E44&quot;/&gt;&lt;wsp:rsid wsp:val=&quot;00000FE2&quot;/&gt;&lt;wsp:rsid wsp:val=&quot;00001B58&quot;/&gt;&lt;wsp:rsid wsp:val=&quot;00003604&quot;/&gt;&lt;wsp:rsid wsp:val=&quot;00003DCB&quot;/&gt;&lt;wsp:rsid wsp:val=&quot;0000615C&quot;/&gt;&lt;wsp:rsid wsp:val=&quot;000064B5&quot;/&gt;&lt;wsp:rsid wsp:val=&quot;00012F14&quot;/&gt;&lt;wsp:rsid wsp:val=&quot;000134F9&quot;/&gt;&lt;wsp:rsid wsp:val=&quot;00016283&quot;/&gt;&lt;wsp:rsid wsp:val=&quot;00016F34&quot;/&gt;&lt;wsp:rsid wsp:val=&quot;00020400&quot;/&gt;&lt;wsp:rsid wsp:val=&quot;00021167&quot;/&gt;&lt;wsp:rsid wsp:val=&quot;00021170&quot;/&gt;&lt;wsp:rsid wsp:val=&quot;00022D30&quot;/&gt;&lt;wsp:rsid wsp:val=&quot;00023B4D&quot;/&gt;&lt;wsp:rsid wsp:val=&quot;00024690&quot;/&gt;&lt;wsp:rsid wsp:val=&quot;000247C1&quot;/&gt;&lt;wsp:rsid wsp:val=&quot;0002541F&quot;/&gt;&lt;wsp:rsid wsp:val=&quot;000259B3&quot;/&gt;&lt;wsp:rsid wsp:val=&quot;00026558&quot;/&gt;&lt;wsp:rsid wsp:val=&quot;00027922&quot;/&gt;&lt;wsp:rsid wsp:val=&quot;00027A8C&quot;/&gt;&lt;wsp:rsid wsp:val=&quot;00027F32&quot;/&gt;&lt;wsp:rsid wsp:val=&quot;000313E8&quot;/&gt;&lt;wsp:rsid wsp:val=&quot;000317F3&quot;/&gt;&lt;wsp:rsid wsp:val=&quot;00032100&quot;/&gt;&lt;wsp:rsid wsp:val=&quot;00034369&quot;/&gt;&lt;wsp:rsid wsp:val=&quot;00034876&quot;/&gt;&lt;wsp:rsid wsp:val=&quot;00035CEA&quot;/&gt;&lt;wsp:rsid wsp:val=&quot;00036FED&quot;/&gt;&lt;wsp:rsid wsp:val=&quot;00041694&quot;/&gt;&lt;wsp:rsid wsp:val=&quot;000433C1&quot;/&gt;&lt;wsp:rsid wsp:val=&quot;00044ECA&quot;/&gt;&lt;wsp:rsid wsp:val=&quot;000450BE&quot;/&gt;&lt;wsp:rsid wsp:val=&quot;000451C1&quot;/&gt;&lt;wsp:rsid wsp:val=&quot;0004727E&quot;/&gt;&lt;wsp:rsid wsp:val=&quot;0004780C&quot;/&gt;&lt;wsp:rsid wsp:val=&quot;00052D87&quot;/&gt;&lt;wsp:rsid wsp:val=&quot;000600D1&quot;/&gt;&lt;wsp:rsid wsp:val=&quot;000669C0&quot;/&gt;&lt;wsp:rsid wsp:val=&quot;00070044&quot;/&gt;&lt;wsp:rsid wsp:val=&quot;00071037&quot;/&gt;&lt;wsp:rsid wsp:val=&quot;0007239F&quot;/&gt;&lt;wsp:rsid wsp:val=&quot;00074CEA&quot;/&gt;&lt;wsp:rsid wsp:val=&quot;0007775B&quot;/&gt;&lt;wsp:rsid wsp:val=&quot;000817A6&quot;/&gt;&lt;wsp:rsid wsp:val=&quot;00084B8C&quot;/&gt;&lt;wsp:rsid wsp:val=&quot;00084CE9&quot;/&gt;&lt;wsp:rsid wsp:val=&quot;00084D30&quot;/&gt;&lt;wsp:rsid wsp:val=&quot;000853D5&quot;/&gt;&lt;wsp:rsid wsp:val=&quot;00085BB0&quot;/&gt;&lt;wsp:rsid wsp:val=&quot;00086FBB&quot;/&gt;&lt;wsp:rsid wsp:val=&quot;00087929&quot;/&gt;&lt;wsp:rsid wsp:val=&quot;00087CED&quot;/&gt;&lt;wsp:rsid wsp:val=&quot;000905EC&quot;/&gt;&lt;wsp:rsid wsp:val=&quot;00091BA5&quot;/&gt;&lt;wsp:rsid wsp:val=&quot;00092E5E&quot;/&gt;&lt;wsp:rsid wsp:val=&quot;000940FC&quot;/&gt;&lt;wsp:rsid wsp:val=&quot;0009570D&quot;/&gt;&lt;wsp:rsid wsp:val=&quot;00095D3A&quot;/&gt;&lt;wsp:rsid wsp:val=&quot;0009714C&quot;/&gt;&lt;wsp:rsid wsp:val=&quot;000972EA&quot;/&gt;&lt;wsp:rsid wsp:val=&quot;000A00F0&quot;/&gt;&lt;wsp:rsid wsp:val=&quot;000A09BA&quot;/&gt;&lt;wsp:rsid wsp:val=&quot;000A1D07&quot;/&gt;&lt;wsp:rsid wsp:val=&quot;000A1ECC&quot;/&gt;&lt;wsp:rsid wsp:val=&quot;000A2177&quot;/&gt;&lt;wsp:rsid wsp:val=&quot;000A2FF1&quot;/&gt;&lt;wsp:rsid wsp:val=&quot;000A4B64&quot;/&gt;&lt;wsp:rsid wsp:val=&quot;000A5D5A&quot;/&gt;&lt;wsp:rsid wsp:val=&quot;000A617D&quot;/&gt;&lt;wsp:rsid wsp:val=&quot;000A64AD&quot;/&gt;&lt;wsp:rsid wsp:val=&quot;000B307E&quot;/&gt;&lt;wsp:rsid wsp:val=&quot;000B3330&quot;/&gt;&lt;wsp:rsid wsp:val=&quot;000B5186&quot;/&gt;&lt;wsp:rsid wsp:val=&quot;000B5384&quot;/&gt;&lt;wsp:rsid wsp:val=&quot;000B5BC4&quot;/&gt;&lt;wsp:rsid wsp:val=&quot;000B75E3&quot;/&gt;&lt;wsp:rsid wsp:val=&quot;000B7919&quot;/&gt;&lt;wsp:rsid wsp:val=&quot;000B7ECF&quot;/&gt;&lt;wsp:rsid wsp:val=&quot;000C20F4&quot;/&gt;&lt;wsp:rsid wsp:val=&quot;000C3630&quot;/&gt;&lt;wsp:rsid wsp:val=&quot;000C6485&quot;/&gt;&lt;wsp:rsid wsp:val=&quot;000C6F19&quot;/&gt;&lt;wsp:rsid wsp:val=&quot;000D0C76&quot;/&gt;&lt;wsp:rsid wsp:val=&quot;000D1A37&quot;/&gt;&lt;wsp:rsid wsp:val=&quot;000D2173&quot;/&gt;&lt;wsp:rsid wsp:val=&quot;000D2297&quot;/&gt;&lt;wsp:rsid wsp:val=&quot;000D26C4&quot;/&gt;&lt;wsp:rsid wsp:val=&quot;000D3950&quot;/&gt;&lt;wsp:rsid wsp:val=&quot;000D3A6B&quot;/&gt;&lt;wsp:rsid wsp:val=&quot;000D412C&quot;/&gt;&lt;wsp:rsid wsp:val=&quot;000D4849&quot;/&gt;&lt;wsp:rsid wsp:val=&quot;000D66A6&quot;/&gt;&lt;wsp:rsid wsp:val=&quot;000E04FD&quot;/&gt;&lt;wsp:rsid wsp:val=&quot;000E35E0&quot;/&gt;&lt;wsp:rsid wsp:val=&quot;000E3FEE&quot;/&gt;&lt;wsp:rsid wsp:val=&quot;000E4033&quot;/&gt;&lt;wsp:rsid wsp:val=&quot;000E411F&quot;/&gt;&lt;wsp:rsid wsp:val=&quot;000E598F&quot;/&gt;&lt;wsp:rsid wsp:val=&quot;000E5BA7&quot;/&gt;&lt;wsp:rsid wsp:val=&quot;000E6739&quot;/&gt;&lt;wsp:rsid wsp:val=&quot;000E78A8&quot;/&gt;&lt;wsp:rsid wsp:val=&quot;000E7C72&quot;/&gt;&lt;wsp:rsid wsp:val=&quot;000F033D&quot;/&gt;&lt;wsp:rsid wsp:val=&quot;000F17DE&quot;/&gt;&lt;wsp:rsid wsp:val=&quot;000F4005&quot;/&gt;&lt;wsp:rsid wsp:val=&quot;000F42FE&quot;/&gt;&lt;wsp:rsid wsp:val=&quot;000F5D98&quot;/&gt;&lt;wsp:rsid wsp:val=&quot;000F6482&quot;/&gt;&lt;wsp:rsid wsp:val=&quot;000F6C46&quot;/&gt;&lt;wsp:rsid wsp:val=&quot;000F7B0D&quot;/&gt;&lt;wsp:rsid wsp:val=&quot;00102747&quot;/&gt;&lt;wsp:rsid wsp:val=&quot;00103C7E&quot;/&gt;&lt;wsp:rsid wsp:val=&quot;00106EFB&quot;/&gt;&lt;wsp:rsid wsp:val=&quot;00107503&quot;/&gt;&lt;wsp:rsid wsp:val=&quot;00107522&quot;/&gt;&lt;wsp:rsid wsp:val=&quot;0011184A&quot;/&gt;&lt;wsp:rsid wsp:val=&quot;00112DEE&quot;/&gt;&lt;wsp:rsid wsp:val=&quot;0011423E&quot;/&gt;&lt;wsp:rsid wsp:val=&quot;00116041&quot;/&gt;&lt;wsp:rsid wsp:val=&quot;001211C3&quot;/&gt;&lt;wsp:rsid wsp:val=&quot;0012299A&quot;/&gt;&lt;wsp:rsid wsp:val=&quot;00125C69&quot;/&gt;&lt;wsp:rsid wsp:val=&quot;00126C95&quot;/&gt;&lt;wsp:rsid wsp:val=&quot;001302FA&quot;/&gt;&lt;wsp:rsid wsp:val=&quot;00130DD6&quot;/&gt;&lt;wsp:rsid wsp:val=&quot;00130E6C&quot;/&gt;&lt;wsp:rsid wsp:val=&quot;00130E8E&quot;/&gt;&lt;wsp:rsid wsp:val=&quot;001311CC&quot;/&gt;&lt;wsp:rsid wsp:val=&quot;001332B3&quot;/&gt;&lt;wsp:rsid wsp:val=&quot;00133B27&quot;/&gt;&lt;wsp:rsid wsp:val=&quot;001341F6&quot;/&gt;&lt;wsp:rsid wsp:val=&quot;0013588E&quot;/&gt;&lt;wsp:rsid wsp:val=&quot;0013622F&quot;/&gt;&lt;wsp:rsid wsp:val=&quot;00137D6F&quot;/&gt;&lt;wsp:rsid wsp:val=&quot;0014259C&quot;/&gt;&lt;wsp:rsid wsp:val=&quot;0014581A&quot;/&gt;&lt;wsp:rsid wsp:val=&quot;00145912&quot;/&gt;&lt;wsp:rsid wsp:val=&quot;00147463&quot;/&gt;&lt;wsp:rsid wsp:val=&quot;00147E34&quot;/&gt;&lt;wsp:rsid wsp:val=&quot;0015013D&quot;/&gt;&lt;wsp:rsid wsp:val=&quot;0015553F&quot;/&gt;&lt;wsp:rsid wsp:val=&quot;00155E22&quot;/&gt;&lt;wsp:rsid wsp:val=&quot;00156768&quot;/&gt;&lt;wsp:rsid wsp:val=&quot;00157B85&quot;/&gt;&lt;wsp:rsid wsp:val=&quot;00160366&quot;/&gt;&lt;wsp:rsid wsp:val=&quot;00160749&quot;/&gt;&lt;wsp:rsid wsp:val=&quot;001626D4&quot;/&gt;&lt;wsp:rsid wsp:val=&quot;00162A1E&quot;/&gt;&lt;wsp:rsid wsp:val=&quot;00164718&quot;/&gt;&lt;wsp:rsid wsp:val=&quot;0016556A&quot;/&gt;&lt;wsp:rsid wsp:val=&quot;00166CD6&quot;/&gt;&lt;wsp:rsid wsp:val=&quot;00166F21&quot;/&gt;&lt;wsp:rsid wsp:val=&quot;00170D19&quot;/&gt;&lt;wsp:rsid wsp:val=&quot;00171359&quot;/&gt;&lt;wsp:rsid wsp:val=&quot;00173177&quot;/&gt;&lt;wsp:rsid wsp:val=&quot;001736C4&quot;/&gt;&lt;wsp:rsid wsp:val=&quot;00174CF7&quot;/&gt;&lt;wsp:rsid wsp:val=&quot;00176458&quot;/&gt;&lt;wsp:rsid wsp:val=&quot;00176B4D&quot;/&gt;&lt;wsp:rsid wsp:val=&quot;00177FB8&quot;/&gt;&lt;wsp:rsid wsp:val=&quot;00180102&quot;/&gt;&lt;wsp:rsid wsp:val=&quot;00180218&quot;/&gt;&lt;wsp:rsid wsp:val=&quot;00180244&quot;/&gt;&lt;wsp:rsid wsp:val=&quot;0018096A&quot;/&gt;&lt;wsp:rsid wsp:val=&quot;00180DD1&quot;/&gt;&lt;wsp:rsid wsp:val=&quot;00181319&quot;/&gt;&lt;wsp:rsid wsp:val=&quot;00182642&quot;/&gt;&lt;wsp:rsid wsp:val=&quot;0018278C&quot;/&gt;&lt;wsp:rsid wsp:val=&quot;00182BC3&quot;/&gt;&lt;wsp:rsid wsp:val=&quot;001831DB&quot;/&gt;&lt;wsp:rsid wsp:val=&quot;00183F32&quot;/&gt;&lt;wsp:rsid wsp:val=&quot;00184BD9&quot;/&gt;&lt;wsp:rsid wsp:val=&quot;00186755&quot;/&gt;&lt;wsp:rsid wsp:val=&quot;001909A3&quot;/&gt;&lt;wsp:rsid wsp:val=&quot;00191E97&quot;/&gt;&lt;wsp:rsid wsp:val=&quot;0019335D&quot;/&gt;&lt;wsp:rsid wsp:val=&quot;00193602&quot;/&gt;&lt;wsp:rsid wsp:val=&quot;00193C71&quot;/&gt;&lt;wsp:rsid wsp:val=&quot;00194279&quot;/&gt;&lt;wsp:rsid wsp:val=&quot;001A0A15&quot;/&gt;&lt;wsp:rsid wsp:val=&quot;001A6F44&quot;/&gt;&lt;wsp:rsid wsp:val=&quot;001B05B1&quot;/&gt;&lt;wsp:rsid wsp:val=&quot;001B06FE&quot;/&gt;&lt;wsp:rsid wsp:val=&quot;001B38AD&quot;/&gt;&lt;wsp:rsid wsp:val=&quot;001B6281&quot;/&gt;&lt;wsp:rsid wsp:val=&quot;001C261E&quot;/&gt;&lt;wsp:rsid wsp:val=&quot;001C2841&quot;/&gt;&lt;wsp:rsid wsp:val=&quot;001C6E92&quot;/&gt;&lt;wsp:rsid wsp:val=&quot;001D23C2&quot;/&gt;&lt;wsp:rsid wsp:val=&quot;001D441D&quot;/&gt;&lt;wsp:rsid wsp:val=&quot;001D4E8B&quot;/&gt;&lt;wsp:rsid wsp:val=&quot;001D5BAA&quot;/&gt;&lt;wsp:rsid wsp:val=&quot;001D63BD&quot;/&gt;&lt;wsp:rsid wsp:val=&quot;001E03AD&quot;/&gt;&lt;wsp:rsid wsp:val=&quot;001E17CA&quot;/&gt;&lt;wsp:rsid wsp:val=&quot;001E1960&quot;/&gt;&lt;wsp:rsid wsp:val=&quot;001E1C4A&quot;/&gt;&lt;wsp:rsid wsp:val=&quot;001E1EB4&quot;/&gt;&lt;wsp:rsid wsp:val=&quot;001E225F&quot;/&gt;&lt;wsp:rsid wsp:val=&quot;001E37B8&quot;/&gt;&lt;wsp:rsid wsp:val=&quot;001E3BE4&quot;/&gt;&lt;wsp:rsid wsp:val=&quot;001E46B2&quot;/&gt;&lt;wsp:rsid wsp:val=&quot;001E5636&quot;/&gt;&lt;wsp:rsid wsp:val=&quot;001E604D&quot;/&gt;&lt;wsp:rsid wsp:val=&quot;001E706C&quot;/&gt;&lt;wsp:rsid wsp:val=&quot;001F00EE&quot;/&gt;&lt;wsp:rsid wsp:val=&quot;001F0F99&quot;/&gt;&lt;wsp:rsid wsp:val=&quot;001F30CA&quot;/&gt;&lt;wsp:rsid wsp:val=&quot;001F3143&quot;/&gt;&lt;wsp:rsid wsp:val=&quot;001F362E&quot;/&gt;&lt;wsp:rsid wsp:val=&quot;001F6C2D&quot;/&gt;&lt;wsp:rsid wsp:val=&quot;001F71D4&quot;/&gt;&lt;wsp:rsid wsp:val=&quot;00200253&quot;/&gt;&lt;wsp:rsid wsp:val=&quot;00200668&quot;/&gt;&lt;wsp:rsid wsp:val=&quot;00201380&quot;/&gt;&lt;wsp:rsid wsp:val=&quot;00203AA6&quot;/&gt;&lt;wsp:rsid wsp:val=&quot;00203B17&quot;/&gt;&lt;wsp:rsid wsp:val=&quot;00203CF5&quot;/&gt;&lt;wsp:rsid wsp:val=&quot;002059D4&quot;/&gt;&lt;wsp:rsid wsp:val=&quot;002066AE&quot;/&gt;&lt;wsp:rsid wsp:val=&quot;00206C80&quot;/&gt;&lt;wsp:rsid wsp:val=&quot;00207D77&quot;/&gt;&lt;wsp:rsid wsp:val=&quot;00210BC6&quot;/&gt;&lt;wsp:rsid wsp:val=&quot;00212E44&quot;/&gt;&lt;wsp:rsid wsp:val=&quot;002139DC&quot;/&gt;&lt;wsp:rsid wsp:val=&quot;00221C7F&quot;/&gt;&lt;wsp:rsid wsp:val=&quot;00223466&quot;/&gt;&lt;wsp:rsid wsp:val=&quot;002237BE&quot;/&gt;&lt;wsp:rsid wsp:val=&quot;00223CE7&quot;/&gt;&lt;wsp:rsid wsp:val=&quot;002256E3&quot;/&gt;&lt;wsp:rsid wsp:val=&quot;00230D52&quot;/&gt;&lt;wsp:rsid wsp:val=&quot;00230D91&quot;/&gt;&lt;wsp:rsid wsp:val=&quot;0023292F&quot;/&gt;&lt;wsp:rsid wsp:val=&quot;00237FEA&quot;/&gt;&lt;wsp:rsid wsp:val=&quot;002424AB&quot;/&gt;&lt;wsp:rsid wsp:val=&quot;00242789&quot;/&gt;&lt;wsp:rsid wsp:val=&quot;00242A29&quot;/&gt;&lt;wsp:rsid wsp:val=&quot;002456C1&quot;/&gt;&lt;wsp:rsid wsp:val=&quot;00247AD2&quot;/&gt;&lt;wsp:rsid wsp:val=&quot;00250A58&quot;/&gt;&lt;wsp:rsid wsp:val=&quot;00251F7D&quot;/&gt;&lt;wsp:rsid wsp:val=&quot;00254E73&quot;/&gt;&lt;wsp:rsid wsp:val=&quot;00255D2E&quot;/&gt;&lt;wsp:rsid wsp:val=&quot;0025691A&quot;/&gt;&lt;wsp:rsid wsp:val=&quot;00257F50&quot;/&gt;&lt;wsp:rsid wsp:val=&quot;002602E6&quot;/&gt;&lt;wsp:rsid wsp:val=&quot;00261195&quot;/&gt;&lt;wsp:rsid wsp:val=&quot;00261855&quot;/&gt;&lt;wsp:rsid wsp:val=&quot;00263029&quot;/&gt;&lt;wsp:rsid wsp:val=&quot;00263DEB&quot;/&gt;&lt;wsp:rsid wsp:val=&quot;00263FA7&quot;/&gt;&lt;wsp:rsid wsp:val=&quot;00265087&quot;/&gt;&lt;wsp:rsid wsp:val=&quot;002667E8&quot;/&gt;&lt;wsp:rsid wsp:val=&quot;0026700C&quot;/&gt;&lt;wsp:rsid wsp:val=&quot;00270BC1&quot;/&gt;&lt;wsp:rsid wsp:val=&quot;00272199&quot;/&gt;&lt;wsp:rsid wsp:val=&quot;002729CD&quot;/&gt;&lt;wsp:rsid wsp:val=&quot;00273C5C&quot;/&gt;&lt;wsp:rsid wsp:val=&quot;00274B32&quot;/&gt;&lt;wsp:rsid wsp:val=&quot;00274E59&quot;/&gt;&lt;wsp:rsid wsp:val=&quot;0028085A&quot;/&gt;&lt;wsp:rsid wsp:val=&quot;00281FB1&quot;/&gt;&lt;wsp:rsid wsp:val=&quot;00282B13&quot;/&gt;&lt;wsp:rsid wsp:val=&quot;00283F19&quot;/&gt;&lt;wsp:rsid wsp:val=&quot;00284577&quot;/&gt;&lt;wsp:rsid wsp:val=&quot;00284AE9&quot;/&gt;&lt;wsp:rsid wsp:val=&quot;00284BE0&quot;/&gt;&lt;wsp:rsid wsp:val=&quot;00285467&quot;/&gt;&lt;wsp:rsid wsp:val=&quot;00285CA4&quot;/&gt;&lt;wsp:rsid wsp:val=&quot;002862A0&quot;/&gt;&lt;wsp:rsid wsp:val=&quot;00286DC5&quot;/&gt;&lt;wsp:rsid wsp:val=&quot;00286EDA&quot;/&gt;&lt;wsp:rsid wsp:val=&quot;00287D44&quot;/&gt;&lt;wsp:rsid wsp:val=&quot;0029385A&quot;/&gt;&lt;wsp:rsid wsp:val=&quot;00294C7A&quot;/&gt;&lt;wsp:rsid wsp:val=&quot;002A062A&quot;/&gt;&lt;wsp:rsid wsp:val=&quot;002A1D21&quot;/&gt;&lt;wsp:rsid wsp:val=&quot;002A27D1&quot;/&gt;&lt;wsp:rsid wsp:val=&quot;002A3856&quot;/&gt;&lt;wsp:rsid wsp:val=&quot;002A43E2&quot;/&gt;&lt;wsp:rsid wsp:val=&quot;002A4FF6&quot;/&gt;&lt;wsp:rsid wsp:val=&quot;002A5069&quot;/&gt;&lt;wsp:rsid wsp:val=&quot;002A6DD5&quot;/&gt;&lt;wsp:rsid wsp:val=&quot;002A74C0&quot;/&gt;&lt;wsp:rsid wsp:val=&quot;002A7977&quot;/&gt;&lt;wsp:rsid wsp:val=&quot;002A7E5D&quot;/&gt;&lt;wsp:rsid wsp:val=&quot;002B1D8F&quot;/&gt;&lt;wsp:rsid wsp:val=&quot;002B211F&quot;/&gt;&lt;wsp:rsid wsp:val=&quot;002B39BB&quot;/&gt;&lt;wsp:rsid wsp:val=&quot;002B3AE5&quot;/&gt;&lt;wsp:rsid wsp:val=&quot;002B4396&quot;/&gt;&lt;wsp:rsid wsp:val=&quot;002B6E63&quot;/&gt;&lt;wsp:rsid wsp:val=&quot;002C2625&quot;/&gt;&lt;wsp:rsid wsp:val=&quot;002C2654&quot;/&gt;&lt;wsp:rsid wsp:val=&quot;002C2841&quot;/&gt;&lt;wsp:rsid wsp:val=&quot;002C4640&quot;/&gt;&lt;wsp:rsid wsp:val=&quot;002C53EC&quot;/&gt;&lt;wsp:rsid wsp:val=&quot;002C54D8&quot;/&gt;&lt;wsp:rsid wsp:val=&quot;002C6439&quot;/&gt;&lt;wsp:rsid wsp:val=&quot;002D0355&quot;/&gt;&lt;wsp:rsid wsp:val=&quot;002D0B5E&quot;/&gt;&lt;wsp:rsid wsp:val=&quot;002D1731&quot;/&gt;&lt;wsp:rsid wsp:val=&quot;002D5978&quot;/&gt;&lt;wsp:rsid wsp:val=&quot;002D6CEF&quot;/&gt;&lt;wsp:rsid wsp:val=&quot;002D7B28&quot;/&gt;&lt;wsp:rsid wsp:val=&quot;002E032F&quot;/&gt;&lt;wsp:rsid wsp:val=&quot;002E0A35&quot;/&gt;&lt;wsp:rsid wsp:val=&quot;002E1664&quot;/&gt;&lt;wsp:rsid wsp:val=&quot;002E2234&quot;/&gt;&lt;wsp:rsid wsp:val=&quot;002E2BF5&quot;/&gt;&lt;wsp:rsid wsp:val=&quot;002E56F0&quot;/&gt;&lt;wsp:rsid wsp:val=&quot;002E5890&quot;/&gt;&lt;wsp:rsid wsp:val=&quot;002E6526&quot;/&gt;&lt;wsp:rsid wsp:val=&quot;002E668C&quot;/&gt;&lt;wsp:rsid wsp:val=&quot;002E779B&quot;/&gt;&lt;wsp:rsid wsp:val=&quot;002F02C0&quot;/&gt;&lt;wsp:rsid wsp:val=&quot;002F1B1E&quot;/&gt;&lt;wsp:rsid wsp:val=&quot;002F2424&quot;/&gt;&lt;wsp:rsid wsp:val=&quot;002F249F&quot;/&gt;&lt;wsp:rsid wsp:val=&quot;002F41A6&quot;/&gt;&lt;wsp:rsid wsp:val=&quot;002F4240&quot;/&gt;&lt;wsp:rsid wsp:val=&quot;002F5CFD&quot;/&gt;&lt;wsp:rsid wsp:val=&quot;002F6963&quot;/&gt;&lt;wsp:rsid wsp:val=&quot;002F6DAA&quot;/&gt;&lt;wsp:rsid wsp:val=&quot;00300541&quot;/&gt;&lt;wsp:rsid wsp:val=&quot;00301E6A&quot;/&gt;&lt;wsp:rsid wsp:val=&quot;003020B7&quot;/&gt;&lt;wsp:rsid wsp:val=&quot;003028AB&quot;/&gt;&lt;wsp:rsid wsp:val=&quot;00303402&quot;/&gt;&lt;wsp:rsid wsp:val=&quot;003038A6&quot;/&gt;&lt;wsp:rsid wsp:val=&quot;003047DC&quot;/&gt;&lt;wsp:rsid wsp:val=&quot;003066FD&quot;/&gt;&lt;wsp:rsid wsp:val=&quot;00310EA4&quot;/&gt;&lt;wsp:rsid wsp:val=&quot;00311348&quot;/&gt;&lt;wsp:rsid wsp:val=&quot;00312D37&quot;/&gt;&lt;wsp:rsid wsp:val=&quot;003209BD&quot;/&gt;&lt;wsp:rsid wsp:val=&quot;003212ED&quot;/&gt;&lt;wsp:rsid wsp:val=&quot;00321485&quot;/&gt;&lt;wsp:rsid wsp:val=&quot;00324436&quot;/&gt;&lt;wsp:rsid wsp:val=&quot;0032459D&quot;/&gt;&lt;wsp:rsid wsp:val=&quot;00326382&quot;/&gt;&lt;wsp:rsid wsp:val=&quot;00327A5B&quot;/&gt;&lt;wsp:rsid wsp:val=&quot;00331D1C&quot;/&gt;&lt;wsp:rsid wsp:val=&quot;00332ADD&quot;/&gt;&lt;wsp:rsid wsp:val=&quot;00333B4E&quot;/&gt;&lt;wsp:rsid wsp:val=&quot;00335193&quot;/&gt;&lt;wsp:rsid wsp:val=&quot;00336CB3&quot;/&gt;&lt;wsp:rsid wsp:val=&quot;00337D0A&quot;/&gt;&lt;wsp:rsid wsp:val=&quot;003407B3&quot;/&gt;&lt;wsp:rsid wsp:val=&quot;00340D21&quot;/&gt;&lt;wsp:rsid wsp:val=&quot;00341831&quot;/&gt;&lt;wsp:rsid wsp:val=&quot;00341D6F&quot;/&gt;&lt;wsp:rsid wsp:val=&quot;0034546E&quot;/&gt;&lt;wsp:rsid wsp:val=&quot;003461E3&quot;/&gt;&lt;wsp:rsid wsp:val=&quot;00346AFD&quot;/&gt;&lt;wsp:rsid wsp:val=&quot;003473EE&quot;/&gt;&lt;wsp:rsid wsp:val=&quot;003500E4&quot;/&gt;&lt;wsp:rsid wsp:val=&quot;00350C10&quot;/&gt;&lt;wsp:rsid wsp:val=&quot;0035400F&quot;/&gt;&lt;wsp:rsid wsp:val=&quot;003542E3&quot;/&gt;&lt;wsp:rsid wsp:val=&quot;0035534B&quot;/&gt;&lt;wsp:rsid wsp:val=&quot;003557EF&quot;/&gt;&lt;wsp:rsid wsp:val=&quot;0035615E&quot;/&gt;&lt;wsp:rsid wsp:val=&quot;003570E6&quot;/&gt;&lt;wsp:rsid wsp:val=&quot;00360148&quot;/&gt;&lt;wsp:rsid wsp:val=&quot;00360CFE&quot;/&gt;&lt;wsp:rsid wsp:val=&quot;00361512&quot;/&gt;&lt;wsp:rsid wsp:val=&quot;00361C0B&quot;/&gt;&lt;wsp:rsid wsp:val=&quot;00361EE5&quot;/&gt;&lt;wsp:rsid wsp:val=&quot;003620DB&quot;/&gt;&lt;wsp:rsid wsp:val=&quot;00362F84&quot;/&gt;&lt;wsp:rsid wsp:val=&quot;003632DD&quot;/&gt;&lt;wsp:rsid wsp:val=&quot;003643BF&quot;/&gt;&lt;wsp:rsid wsp:val=&quot;00364F59&quot;/&gt;&lt;wsp:rsid wsp:val=&quot;00365712&quot;/&gt;&lt;wsp:rsid wsp:val=&quot;00367CB0&quot;/&gt;&lt;wsp:rsid wsp:val=&quot;00370F94&quot;/&gt;&lt;wsp:rsid wsp:val=&quot;00371B60&quot;/&gt;&lt;wsp:rsid wsp:val=&quot;0037255F&quot;/&gt;&lt;wsp:rsid wsp:val=&quot;0037580D&quot;/&gt;&lt;wsp:rsid wsp:val=&quot;00375A0F&quot;/&gt;&lt;wsp:rsid wsp:val=&quot;00375AA3&quot;/&gt;&lt;wsp:rsid wsp:val=&quot;00376D3E&quot;/&gt;&lt;wsp:rsid wsp:val=&quot;00381B72&quot;/&gt;&lt;wsp:rsid wsp:val=&quot;003824C8&quot;/&gt;&lt;wsp:rsid wsp:val=&quot;003832EB&quot;/&gt;&lt;wsp:rsid wsp:val=&quot;003842C3&quot;/&gt;&lt;wsp:rsid wsp:val=&quot;003850E8&quot;/&gt;&lt;wsp:rsid wsp:val=&quot;00385239&quot;/&gt;&lt;wsp:rsid wsp:val=&quot;00385BA5&quot;/&gt;&lt;wsp:rsid wsp:val=&quot;00385C0F&quot;/&gt;&lt;wsp:rsid wsp:val=&quot;00385C43&quot;/&gt;&lt;wsp:rsid wsp:val=&quot;003903CF&quot;/&gt;&lt;wsp:rsid wsp:val=&quot;003916AC&quot;/&gt;&lt;wsp:rsid wsp:val=&quot;00393C58&quot;/&gt;&lt;wsp:rsid wsp:val=&quot;00395A9E&quot;/&gt;&lt;wsp:rsid wsp:val=&quot;00396317&quot;/&gt;&lt;wsp:rsid wsp:val=&quot;0039635C&quot;/&gt;&lt;wsp:rsid wsp:val=&quot;00397091&quot;/&gt;&lt;wsp:rsid wsp:val=&quot;0039761F&quot;/&gt;&lt;wsp:rsid wsp:val=&quot;003A115E&quot;/&gt;&lt;wsp:rsid wsp:val=&quot;003A3E52&quot;/&gt;&lt;wsp:rsid wsp:val=&quot;003A57F8&quot;/&gt;&lt;wsp:rsid wsp:val=&quot;003A5D90&quot;/&gt;&lt;wsp:rsid wsp:val=&quot;003A7B77&quot;/&gt;&lt;wsp:rsid wsp:val=&quot;003B21D7&quot;/&gt;&lt;wsp:rsid wsp:val=&quot;003B316E&quot;/&gt;&lt;wsp:rsid wsp:val=&quot;003B443E&quot;/&gt;&lt;wsp:rsid wsp:val=&quot;003B4698&quot;/&gt;&lt;wsp:rsid wsp:val=&quot;003B6F60&quot;/&gt;&lt;wsp:rsid wsp:val=&quot;003B7F89&quot;/&gt;&lt;wsp:rsid wsp:val=&quot;003C1942&quot;/&gt;&lt;wsp:rsid wsp:val=&quot;003C4116&quot;/&gt;&lt;wsp:rsid wsp:val=&quot;003C45B8&quot;/&gt;&lt;wsp:rsid wsp:val=&quot;003C58B8&quot;/&gt;&lt;wsp:rsid wsp:val=&quot;003C777E&quot;/&gt;&lt;wsp:rsid wsp:val=&quot;003D05F2&quot;/&gt;&lt;wsp:rsid wsp:val=&quot;003D0A52&quot;/&gt;&lt;wsp:rsid wsp:val=&quot;003D0FEF&quot;/&gt;&lt;wsp:rsid wsp:val=&quot;003D3414&quot;/&gt;&lt;wsp:rsid wsp:val=&quot;003D3C5B&quot;/&gt;&lt;wsp:rsid wsp:val=&quot;003D4B3A&quot;/&gt;&lt;wsp:rsid wsp:val=&quot;003D61C6&quot;/&gt;&lt;wsp:rsid wsp:val=&quot;003D63CC&quot;/&gt;&lt;wsp:rsid wsp:val=&quot;003E129B&quot;/&gt;&lt;wsp:rsid wsp:val=&quot;003E3A3E&quot;/&gt;&lt;wsp:rsid wsp:val=&quot;003E4A6D&quot;/&gt;&lt;wsp:rsid wsp:val=&quot;003E4F42&quot;/&gt;&lt;wsp:rsid wsp:val=&quot;003E5212&quot;/&gt;&lt;wsp:rsid wsp:val=&quot;003E75A1&quot;/&gt;&lt;wsp:rsid wsp:val=&quot;003E7A02&quot;/&gt;&lt;wsp:rsid wsp:val=&quot;003F2908&quot;/&gt;&lt;wsp:rsid wsp:val=&quot;003F321F&quot;/&gt;&lt;wsp:rsid wsp:val=&quot;003F32BE&quot;/&gt;&lt;wsp:rsid wsp:val=&quot;003F53F4&quot;/&gt;&lt;wsp:rsid wsp:val=&quot;003F5480&quot;/&gt;&lt;wsp:rsid wsp:val=&quot;003F5F10&quot;/&gt;&lt;wsp:rsid wsp:val=&quot;003F6479&quot;/&gt;&lt;wsp:rsid wsp:val=&quot;004006AC&quot;/&gt;&lt;wsp:rsid wsp:val=&quot;00402C3D&quot;/&gt;&lt;wsp:rsid wsp:val=&quot;00402D71&quot;/&gt;&lt;wsp:rsid wsp:val=&quot;004032F6&quot;/&gt;&lt;wsp:rsid wsp:val=&quot;00404051&quot;/&gt;&lt;wsp:rsid wsp:val=&quot;00404214&quot;/&gt;&lt;wsp:rsid wsp:val=&quot;00404A64&quot;/&gt;&lt;wsp:rsid wsp:val=&quot;004055F3&quot;/&gt;&lt;wsp:rsid wsp:val=&quot;00412094&quot;/&gt;&lt;wsp:rsid wsp:val=&quot;004123BD&quot;/&gt;&lt;wsp:rsid wsp:val=&quot;004134F4&quot;/&gt;&lt;wsp:rsid wsp:val=&quot;004140DB&quot;/&gt;&lt;wsp:rsid wsp:val=&quot;004147B8&quot;/&gt;&lt;wsp:rsid wsp:val=&quot;004159A7&quot;/&gt;&lt;wsp:rsid wsp:val=&quot;00415F4E&quot;/&gt;&lt;wsp:rsid wsp:val=&quot;00417A3D&quot;/&gt;&lt;wsp:rsid wsp:val=&quot;00417C00&quot;/&gt;&lt;wsp:rsid wsp:val=&quot;00417EF7&quot;/&gt;&lt;wsp:rsid wsp:val=&quot;004249BE&quot;/&gt;&lt;wsp:rsid wsp:val=&quot;00424F06&quot;/&gt;&lt;wsp:rsid wsp:val=&quot;00427E64&quot;/&gt;&lt;wsp:rsid wsp:val=&quot;00430BB9&quot;/&gt;&lt;wsp:rsid wsp:val=&quot;004325E0&quot;/&gt;&lt;wsp:rsid wsp:val=&quot;004330B0&quot;/&gt;&lt;wsp:rsid wsp:val=&quot;00434B2E&quot;/&gt;&lt;wsp:rsid wsp:val=&quot;004354E9&quot;/&gt;&lt;wsp:rsid wsp:val=&quot;004358F6&quot;/&gt;&lt;wsp:rsid wsp:val=&quot;004362BD&quot;/&gt;&lt;wsp:rsid wsp:val=&quot;004367EF&quot;/&gt;&lt;wsp:rsid wsp:val=&quot;00437C8F&quot;/&gt;&lt;wsp:rsid wsp:val=&quot;00437DE3&quot;/&gt;&lt;wsp:rsid wsp:val=&quot;004409D4&quot;/&gt;&lt;wsp:rsid wsp:val=&quot;00441926&quot;/&gt;&lt;wsp:rsid wsp:val=&quot;00441D29&quot;/&gt;&lt;wsp:rsid wsp:val=&quot;004427CA&quot;/&gt;&lt;wsp:rsid wsp:val=&quot;00442CF2&quot;/&gt;&lt;wsp:rsid wsp:val=&quot;00443472&quot;/&gt;&lt;wsp:rsid wsp:val=&quot;00444FB0&quot;/&gt;&lt;wsp:rsid wsp:val=&quot;00445491&quot;/&gt;&lt;wsp:rsid wsp:val=&quot;0044634C&quot;/&gt;&lt;wsp:rsid wsp:val=&quot;00450067&quot;/&gt;&lt;wsp:rsid wsp:val=&quot;004517F1&quot;/&gt;&lt;wsp:rsid wsp:val=&quot;00454863&quot;/&gt;&lt;wsp:rsid wsp:val=&quot;004612DF&quot;/&gt;&lt;wsp:rsid wsp:val=&quot;00462856&quot;/&gt;&lt;wsp:rsid wsp:val=&quot;00462BF7&quot;/&gt;&lt;wsp:rsid wsp:val=&quot;00463180&quot;/&gt;&lt;wsp:rsid wsp:val=&quot;00466F5E&quot;/&gt;&lt;wsp:rsid wsp:val=&quot;00467DAF&quot;/&gt;&lt;wsp:rsid wsp:val=&quot;0047004D&quot;/&gt;&lt;wsp:rsid wsp:val=&quot;00470845&quot;/&gt;&lt;wsp:rsid wsp:val=&quot;00470E25&quot;/&gt;&lt;wsp:rsid wsp:val=&quot;00473423&quot;/&gt;&lt;wsp:rsid wsp:val=&quot;00473444&quot;/&gt;&lt;wsp:rsid wsp:val=&quot;00473A6A&quot;/&gt;&lt;wsp:rsid wsp:val=&quot;00476CD9&quot;/&gt;&lt;wsp:rsid wsp:val=&quot;00477B3F&quot;/&gt;&lt;wsp:rsid wsp:val=&quot;004819C6&quot;/&gt;&lt;wsp:rsid wsp:val=&quot;00481D5D&quot;/&gt;&lt;wsp:rsid wsp:val=&quot;00482C25&quot;/&gt;&lt;wsp:rsid wsp:val=&quot;004832DC&quot;/&gt;&lt;wsp:rsid wsp:val=&quot;004840CC&quot;/&gt;&lt;wsp:rsid wsp:val=&quot;0048644F&quot;/&gt;&lt;wsp:rsid wsp:val=&quot;00486F47&quot;/&gt;&lt;wsp:rsid wsp:val=&quot;00487BD8&quot;/&gt;&lt;wsp:rsid wsp:val=&quot;004906BF&quot;/&gt;&lt;wsp:rsid wsp:val=&quot;00490D78&quot;/&gt;&lt;wsp:rsid wsp:val=&quot;00491D92&quot;/&gt;&lt;wsp:rsid wsp:val=&quot;004925DE&quot;/&gt;&lt;wsp:rsid wsp:val=&quot;004929E7&quot;/&gt;&lt;wsp:rsid wsp:val=&quot;00492F14&quot;/&gt;&lt;wsp:rsid wsp:val=&quot;004961C7&quot;/&gt;&lt;wsp:rsid wsp:val=&quot;0049669E&quot;/&gt;&lt;wsp:rsid wsp:val=&quot;00496EF4&quot;/&gt;&lt;wsp:rsid wsp:val=&quot;00497362&quot;/&gt;&lt;wsp:rsid wsp:val=&quot;004A02E5&quot;/&gt;&lt;wsp:rsid wsp:val=&quot;004A06D2&quot;/&gt;&lt;wsp:rsid wsp:val=&quot;004A0804&quot;/&gt;&lt;wsp:rsid wsp:val=&quot;004A08F6&quot;/&gt;&lt;wsp:rsid wsp:val=&quot;004A279C&quot;/&gt;&lt;wsp:rsid wsp:val=&quot;004A4242&quot;/&gt;&lt;wsp:rsid wsp:val=&quot;004A426B&quot;/&gt;&lt;wsp:rsid wsp:val=&quot;004A435F&quot;/&gt;&lt;wsp:rsid wsp:val=&quot;004A4F41&quot;/&gt;&lt;wsp:rsid wsp:val=&quot;004A5C0C&quot;/&gt;&lt;wsp:rsid wsp:val=&quot;004A6094&quot;/&gt;&lt;wsp:rsid wsp:val=&quot;004B1949&quot;/&gt;&lt;wsp:rsid wsp:val=&quot;004B1F6D&quot;/&gt;&lt;wsp:rsid wsp:val=&quot;004B383D&quot;/&gt;&lt;wsp:rsid wsp:val=&quot;004B4325&quot;/&gt;&lt;wsp:rsid wsp:val=&quot;004B574A&quot;/&gt;&lt;wsp:rsid wsp:val=&quot;004B5BEC&quot;/&gt;&lt;wsp:rsid wsp:val=&quot;004B68A0&quot;/&gt;&lt;wsp:rsid wsp:val=&quot;004B7D7D&quot;/&gt;&lt;wsp:rsid wsp:val=&quot;004C1848&quot;/&gt;&lt;wsp:rsid wsp:val=&quot;004C1EF5&quot;/&gt;&lt;wsp:rsid wsp:val=&quot;004C227D&quot;/&gt;&lt;wsp:rsid wsp:val=&quot;004C2408&quot;/&gt;&lt;wsp:rsid wsp:val=&quot;004C4223&quot;/&gt;&lt;wsp:rsid wsp:val=&quot;004C6B85&quot;/&gt;&lt;wsp:rsid wsp:val=&quot;004D1155&quot;/&gt;&lt;wsp:rsid wsp:val=&quot;004D15FA&quot;/&gt;&lt;wsp:rsid wsp:val=&quot;004D169E&quot;/&gt;&lt;wsp:rsid wsp:val=&quot;004D1FFB&quot;/&gt;&lt;wsp:rsid wsp:val=&quot;004D284B&quot;/&gt;&lt;wsp:rsid wsp:val=&quot;004D2FAE&quot;/&gt;&lt;wsp:rsid wsp:val=&quot;004D3C0C&quot;/&gt;&lt;wsp:rsid wsp:val=&quot;004D3FCF&quot;/&gt;&lt;wsp:rsid wsp:val=&quot;004D5868&quot;/&gt;&lt;wsp:rsid wsp:val=&quot;004D6CB9&quot;/&gt;&lt;wsp:rsid wsp:val=&quot;004D7482&quot;/&gt;&lt;wsp:rsid wsp:val=&quot;004E010E&quot;/&gt;&lt;wsp:rsid wsp:val=&quot;004E18BF&quot;/&gt;&lt;wsp:rsid wsp:val=&quot;004E24EA&quot;/&gt;&lt;wsp:rsid wsp:val=&quot;004E284B&quot;/&gt;&lt;wsp:rsid wsp:val=&quot;004E3E37&quot;/&gt;&lt;wsp:rsid wsp:val=&quot;004E4A9C&quot;/&gt;&lt;wsp:rsid wsp:val=&quot;004E5489&quot;/&gt;&lt;wsp:rsid wsp:val=&quot;004E61F8&quot;/&gt;&lt;wsp:rsid wsp:val=&quot;004E6A96&quot;/&gt;&lt;wsp:rsid wsp:val=&quot;004E6F78&quot;/&gt;&lt;wsp:rsid wsp:val=&quot;004F1153&quot;/&gt;&lt;wsp:rsid wsp:val=&quot;004F2B62&quot;/&gt;&lt;wsp:rsid wsp:val=&quot;004F31C9&quot;/&gt;&lt;wsp:rsid wsp:val=&quot;004F3AC1&quot;/&gt;&lt;wsp:rsid wsp:val=&quot;004F4193&quot;/&gt;&lt;wsp:rsid wsp:val=&quot;004F49D7&quot;/&gt;&lt;wsp:rsid wsp:val=&quot;004F54EF&quot;/&gt;&lt;wsp:rsid wsp:val=&quot;004F6815&quot;/&gt;&lt;wsp:rsid wsp:val=&quot;004F6B2C&quot;/&gt;&lt;wsp:rsid wsp:val=&quot;004F7262&quot;/&gt;&lt;wsp:rsid wsp:val=&quot;00500D04&quot;/&gt;&lt;wsp:rsid wsp:val=&quot;00502EDF&quot;/&gt;&lt;wsp:rsid wsp:val=&quot;0050389D&quot;/&gt;&lt;wsp:rsid wsp:val=&quot;00503EE3&quot;/&gt;&lt;wsp:rsid wsp:val=&quot;005053AD&quot;/&gt;&lt;wsp:rsid wsp:val=&quot;00506322&quot;/&gt;&lt;wsp:rsid wsp:val=&quot;00506AB5&quot;/&gt;&lt;wsp:rsid wsp:val=&quot;00506AD8&quot;/&gt;&lt;wsp:rsid wsp:val=&quot;005072FC&quot;/&gt;&lt;wsp:rsid wsp:val=&quot;00511E28&quot;/&gt;&lt;wsp:rsid wsp:val=&quot;00512742&quot;/&gt;&lt;wsp:rsid wsp:val=&quot;00514571&quot;/&gt;&lt;wsp:rsid wsp:val=&quot;00514ECF&quot;/&gt;&lt;wsp:rsid wsp:val=&quot;00520E1E&quot;/&gt;&lt;wsp:rsid wsp:val=&quot;00521773&quot;/&gt;&lt;wsp:rsid wsp:val=&quot;00522732&quot;/&gt;&lt;wsp:rsid wsp:val=&quot;005233C2&quot;/&gt;&lt;wsp:rsid wsp:val=&quot;0052451C&quot;/&gt;&lt;wsp:rsid wsp:val=&quot;00524D53&quot;/&gt;&lt;wsp:rsid wsp:val=&quot;00527283&quot;/&gt;&lt;wsp:rsid wsp:val=&quot;00530351&quot;/&gt;&lt;wsp:rsid wsp:val=&quot;00530F67&quot;/&gt;&lt;wsp:rsid wsp:val=&quot;00530FAE&quot;/&gt;&lt;wsp:rsid wsp:val=&quot;00531FB8&quot;/&gt;&lt;wsp:rsid wsp:val=&quot;0053284C&quot;/&gt;&lt;wsp:rsid wsp:val=&quot;00532AD3&quot;/&gt;&lt;wsp:rsid wsp:val=&quot;00532F2F&quot;/&gt;&lt;wsp:rsid wsp:val=&quot;005356A4&quot;/&gt;&lt;wsp:rsid wsp:val=&quot;00535EE2&quot;/&gt;&lt;wsp:rsid wsp:val=&quot;00536F2C&quot;/&gt;&lt;wsp:rsid wsp:val=&quot;0053736B&quot;/&gt;&lt;wsp:rsid wsp:val=&quot;00537A3E&quot;/&gt;&lt;wsp:rsid wsp:val=&quot;00541B03&quot;/&gt;&lt;wsp:rsid wsp:val=&quot;0054236A&quot;/&gt;&lt;wsp:rsid wsp:val=&quot;00542478&quot;/&gt;&lt;wsp:rsid wsp:val=&quot;00543913&quot;/&gt;&lt;wsp:rsid wsp:val=&quot;00543E6C&quot;/&gt;&lt;wsp:rsid wsp:val=&quot;00545075&quot;/&gt;&lt;wsp:rsid wsp:val=&quot;005456A2&quot;/&gt;&lt;wsp:rsid wsp:val=&quot;00545AF6&quot;/&gt;&lt;wsp:rsid wsp:val=&quot;00546DFC&quot;/&gt;&lt;wsp:rsid wsp:val=&quot;00546E20&quot;/&gt;&lt;wsp:rsid wsp:val=&quot;005479F3&quot;/&gt;&lt;wsp:rsid wsp:val=&quot;0055064A&quot;/&gt;&lt;wsp:rsid wsp:val=&quot;0055183F&quot;/&gt;&lt;wsp:rsid wsp:val=&quot;00551D81&quot;/&gt;&lt;wsp:rsid wsp:val=&quot;0055214E&quot;/&gt;&lt;wsp:rsid wsp:val=&quot;0055329F&quot;/&gt;&lt;wsp:rsid wsp:val=&quot;0055344A&quot;/&gt;&lt;wsp:rsid wsp:val=&quot;005548D2&quot;/&gt;&lt;wsp:rsid wsp:val=&quot;00554979&quot;/&gt;&lt;wsp:rsid wsp:val=&quot;0055508D&quot;/&gt;&lt;wsp:rsid wsp:val=&quot;00555C3E&quot;/&gt;&lt;wsp:rsid wsp:val=&quot;005564E9&quot;/&gt;&lt;wsp:rsid wsp:val=&quot;00556D60&quot;/&gt;&lt;wsp:rsid wsp:val=&quot;00556FAA&quot;/&gt;&lt;wsp:rsid wsp:val=&quot;0055786D&quot;/&gt;&lt;wsp:rsid wsp:val=&quot;00561260&quot;/&gt;&lt;wsp:rsid wsp:val=&quot;005612C6&quot;/&gt;&lt;wsp:rsid wsp:val=&quot;00561D87&quot;/&gt;&lt;wsp:rsid wsp:val=&quot;00562E7A&quot;/&gt;&lt;wsp:rsid wsp:val=&quot;00563B62&quot;/&gt;&lt;wsp:rsid wsp:val=&quot;00564004&quot;/&gt;&lt;wsp:rsid wsp:val=&quot;0056409E&quot;/&gt;&lt;wsp:rsid wsp:val=&quot;00564EF9&quot;/&gt;&lt;wsp:rsid wsp:val=&quot;00566ED5&quot;/&gt;&lt;wsp:rsid wsp:val=&quot;005673BF&quot;/&gt;&lt;wsp:rsid wsp:val=&quot;00570F24&quot;/&gt;&lt;wsp:rsid wsp:val=&quot;00572BA3&quot;/&gt;&lt;wsp:rsid wsp:val=&quot;005754FB&quot;/&gt;&lt;wsp:rsid wsp:val=&quot;00581B34&quot;/&gt;&lt;wsp:rsid wsp:val=&quot;0058261D&quot;/&gt;&lt;wsp:rsid wsp:val=&quot;00583895&quot;/&gt;&lt;wsp:rsid wsp:val=&quot;005839F7&quot;/&gt;&lt;wsp:rsid wsp:val=&quot;00591D69&quot;/&gt;&lt;wsp:rsid wsp:val=&quot;00592553&quot;/&gt;&lt;wsp:rsid wsp:val=&quot;00592DE5&quot;/&gt;&lt;wsp:rsid wsp:val=&quot;005935FE&quot;/&gt;&lt;wsp:rsid wsp:val=&quot;005968D4&quot;/&gt;&lt;wsp:rsid wsp:val=&quot;005A25A3&quot;/&gt;&lt;wsp:rsid wsp:val=&quot;005A3FF7&quot;/&gt;&lt;wsp:rsid wsp:val=&quot;005A46C0&quot;/&gt;&lt;wsp:rsid wsp:val=&quot;005A56F3&quot;/&gt;&lt;wsp:rsid wsp:val=&quot;005A5EE3&quot;/&gt;&lt;wsp:rsid wsp:val=&quot;005A6C5A&quot;/&gt;&lt;wsp:rsid wsp:val=&quot;005A76D1&quot;/&gt;&lt;wsp:rsid wsp:val=&quot;005A7A08&quot;/&gt;&lt;wsp:rsid wsp:val=&quot;005B19E1&quot;/&gt;&lt;wsp:rsid wsp:val=&quot;005B4530&quot;/&gt;&lt;wsp:rsid wsp:val=&quot;005B564A&quot;/&gt;&lt;wsp:rsid wsp:val=&quot;005B6EDB&quot;/&gt;&lt;wsp:rsid wsp:val=&quot;005B7470&quot;/&gt;&lt;wsp:rsid wsp:val=&quot;005B7B7B&quot;/&gt;&lt;wsp:rsid wsp:val=&quot;005C0323&quot;/&gt;&lt;wsp:rsid wsp:val=&quot;005C0999&quot;/&gt;&lt;wsp:rsid wsp:val=&quot;005C2118&quot;/&gt;&lt;wsp:rsid wsp:val=&quot;005C21B4&quot;/&gt;&lt;wsp:rsid wsp:val=&quot;005C21CD&quot;/&gt;&lt;wsp:rsid wsp:val=&quot;005C248C&quot;/&gt;&lt;wsp:rsid wsp:val=&quot;005C512C&quot;/&gt;&lt;wsp:rsid wsp:val=&quot;005D190E&quot;/&gt;&lt;wsp:rsid wsp:val=&quot;005D1AF4&quot;/&gt;&lt;wsp:rsid wsp:val=&quot;005D6642&quot;/&gt;&lt;wsp:rsid wsp:val=&quot;005D7786&quot;/&gt;&lt;wsp:rsid wsp:val=&quot;005E20A8&quot;/&gt;&lt;wsp:rsid wsp:val=&quot;005E2392&quot;/&gt;&lt;wsp:rsid wsp:val=&quot;005E2D96&quot;/&gt;&lt;wsp:rsid wsp:val=&quot;005E3560&quot;/&gt;&lt;wsp:rsid wsp:val=&quot;005E35B8&quot;/&gt;&lt;wsp:rsid wsp:val=&quot;005E38F8&quot;/&gt;&lt;wsp:rsid wsp:val=&quot;005E3AA3&quot;/&gt;&lt;wsp:rsid wsp:val=&quot;005E4866&quot;/&gt;&lt;wsp:rsid wsp:val=&quot;005E4E60&quot;/&gt;&lt;wsp:rsid wsp:val=&quot;005E5773&quot;/&gt;&lt;wsp:rsid wsp:val=&quot;005E6AAD&quot;/&gt;&lt;wsp:rsid wsp:val=&quot;005E7ADD&quot;/&gt;&lt;wsp:rsid wsp:val=&quot;005F029D&quot;/&gt;&lt;wsp:rsid wsp:val=&quot;005F18BB&quot;/&gt;&lt;wsp:rsid wsp:val=&quot;005F3CB7&quot;/&gt;&lt;wsp:rsid wsp:val=&quot;005F44FC&quot;/&gt;&lt;wsp:rsid wsp:val=&quot;005F6B2D&quot;/&gt;&lt;wsp:rsid wsp:val=&quot;005F6B96&quot;/&gt;&lt;wsp:rsid wsp:val=&quot;005F7342&quot;/&gt;&lt;wsp:rsid wsp:val=&quot;00600606&quot;/&gt;&lt;wsp:rsid wsp:val=&quot;00600634&quot;/&gt;&lt;wsp:rsid wsp:val=&quot;006008C2&quot;/&gt;&lt;wsp:rsid wsp:val=&quot;00600C63&quot;/&gt;&lt;wsp:rsid wsp:val=&quot;0060148E&quot;/&gt;&lt;wsp:rsid wsp:val=&quot;00602C1E&quot;/&gt;&lt;wsp:rsid wsp:val=&quot;00603489&quot;/&gt;&lt;wsp:rsid wsp:val=&quot;006054FE&quot;/&gt;&lt;wsp:rsid wsp:val=&quot;00605577&quot;/&gt;&lt;wsp:rsid wsp:val=&quot;006075B4&quot;/&gt;&lt;wsp:rsid wsp:val=&quot;006079AD&quot;/&gt;&lt;wsp:rsid wsp:val=&quot;00612CC7&quot;/&gt;&lt;wsp:rsid wsp:val=&quot;00613865&quot;/&gt;&lt;wsp:rsid wsp:val=&quot;00614B09&quot;/&gt;&lt;wsp:rsid wsp:val=&quot;0061670E&quot;/&gt;&lt;wsp:rsid wsp:val=&quot;00616D73&quot;/&gt;&lt;wsp:rsid wsp:val=&quot;006218B9&quot;/&gt;&lt;wsp:rsid wsp:val=&quot;006222A3&quot;/&gt;&lt;wsp:rsid wsp:val=&quot;00622BB3&quot;/&gt;&lt;wsp:rsid wsp:val=&quot;00623963&quot;/&gt;&lt;wsp:rsid wsp:val=&quot;00623DDA&quot;/&gt;&lt;wsp:rsid wsp:val=&quot;0062468D&quot;/&gt;&lt;wsp:rsid wsp:val=&quot;00625590&quot;/&gt;&lt;wsp:rsid wsp:val=&quot;00625DB0&quot;/&gt;&lt;wsp:rsid wsp:val=&quot;0062669A&quot;/&gt;&lt;wsp:rsid wsp:val=&quot;00630653&quot;/&gt;&lt;wsp:rsid wsp:val=&quot;00634A96&quot;/&gt;&lt;wsp:rsid wsp:val=&quot;00634B5A&quot;/&gt;&lt;wsp:rsid wsp:val=&quot;00634FBE&quot;/&gt;&lt;wsp:rsid wsp:val=&quot;00637D1B&quot;/&gt;&lt;wsp:rsid wsp:val=&quot;006430CF&quot;/&gt;&lt;wsp:rsid wsp:val=&quot;006440A9&quot;/&gt;&lt;wsp:rsid wsp:val=&quot;006453D1&quot;/&gt;&lt;wsp:rsid wsp:val=&quot;00645440&quot;/&gt;&lt;wsp:rsid wsp:val=&quot;00646463&quot;/&gt;&lt;wsp:rsid wsp:val=&quot;0064673A&quot;/&gt;&lt;wsp:rsid wsp:val=&quot;00647407&quot;/&gt;&lt;wsp:rsid wsp:val=&quot;00650D2D&quot;/&gt;&lt;wsp:rsid wsp:val=&quot;0065213D&quot;/&gt;&lt;wsp:rsid wsp:val=&quot;00652C2A&quot;/&gt;&lt;wsp:rsid wsp:val=&quot;0065332F&quot;/&gt;&lt;wsp:rsid wsp:val=&quot;00654CD3&quot;/&gt;&lt;wsp:rsid wsp:val=&quot;006556FF&quot;/&gt;&lt;wsp:rsid wsp:val=&quot;006569E7&quot;/&gt;&lt;wsp:rsid wsp:val=&quot;00656ED9&quot;/&gt;&lt;wsp:rsid wsp:val=&quot;00662567&quot;/&gt;&lt;wsp:rsid wsp:val=&quot;0066381E&quot;/&gt;&lt;wsp:rsid wsp:val=&quot;00664B03&quot;/&gt;&lt;wsp:rsid wsp:val=&quot;00666D86&quot;/&gt;&lt;wsp:rsid wsp:val=&quot;00667CBA&quot;/&gt;&lt;wsp:rsid wsp:val=&quot;00667E5F&quot;/&gt;&lt;wsp:rsid wsp:val=&quot;00670525&quot;/&gt;&lt;wsp:rsid wsp:val=&quot;00673B6C&quot;/&gt;&lt;wsp:rsid wsp:val=&quot;00673E7A&quot;/&gt;&lt;wsp:rsid wsp:val=&quot;00674D75&quot;/&gt;&lt;wsp:rsid wsp:val=&quot;00675C1E&quot;/&gt;&lt;wsp:rsid wsp:val=&quot;006769C9&quot;/&gt;&lt;wsp:rsid wsp:val=&quot;006806EB&quot;/&gt;&lt;wsp:rsid wsp:val=&quot;00680F6B&quot;/&gt;&lt;wsp:rsid wsp:val=&quot;0068186B&quot;/&gt;&lt;wsp:rsid wsp:val=&quot;00682BDD&quot;/&gt;&lt;wsp:rsid wsp:val=&quot;00684146&quot;/&gt;&lt;wsp:rsid wsp:val=&quot;00686A56&quot;/&gt;&lt;wsp:rsid wsp:val=&quot;00686DD3&quot;/&gt;&lt;wsp:rsid wsp:val=&quot;00686F31&quot;/&gt;&lt;wsp:rsid wsp:val=&quot;00690126&quot;/&gt;&lt;wsp:rsid wsp:val=&quot;00691743&quot;/&gt;&lt;wsp:rsid wsp:val=&quot;00693605&quot;/&gt;&lt;wsp:rsid wsp:val=&quot;006938F1&quot;/&gt;&lt;wsp:rsid wsp:val=&quot;0069413F&quot;/&gt;&lt;wsp:rsid wsp:val=&quot;00694450&quot;/&gt;&lt;wsp:rsid wsp:val=&quot;006948C5&quot;/&gt;&lt;wsp:rsid wsp:val=&quot;006A437B&quot;/&gt;&lt;wsp:rsid wsp:val=&quot;006A62EE&quot;/&gt;&lt;wsp:rsid wsp:val=&quot;006A632D&quot;/&gt;&lt;wsp:rsid wsp:val=&quot;006A66C2&quot;/&gt;&lt;wsp:rsid wsp:val=&quot;006A7B54&quot;/&gt;&lt;wsp:rsid wsp:val=&quot;006B06F3&quot;/&gt;&lt;wsp:rsid wsp:val=&quot;006B091A&quot;/&gt;&lt;wsp:rsid wsp:val=&quot;006B0DD7&quot;/&gt;&lt;wsp:rsid wsp:val=&quot;006B1B30&quot;/&gt;&lt;wsp:rsid wsp:val=&quot;006B2F06&quot;/&gt;&lt;wsp:rsid wsp:val=&quot;006B3856&quot;/&gt;&lt;wsp:rsid wsp:val=&quot;006B3D2F&quot;/&gt;&lt;wsp:rsid wsp:val=&quot;006B4316&quot;/&gt;&lt;wsp:rsid wsp:val=&quot;006B474B&quot;/&gt;&lt;wsp:rsid wsp:val=&quot;006B6842&quot;/&gt;&lt;wsp:rsid wsp:val=&quot;006C07BA&quot;/&gt;&lt;wsp:rsid wsp:val=&quot;006C0F6B&quot;/&gt;&lt;wsp:rsid wsp:val=&quot;006C2260&quot;/&gt;&lt;wsp:rsid wsp:val=&quot;006C2AEA&quot;/&gt;&lt;wsp:rsid wsp:val=&quot;006C2B97&quot;/&gt;&lt;wsp:rsid wsp:val=&quot;006C4A6F&quot;/&gt;&lt;wsp:rsid wsp:val=&quot;006C5B0D&quot;/&gt;&lt;wsp:rsid wsp:val=&quot;006C6AC1&quot;/&gt;&lt;wsp:rsid wsp:val=&quot;006C6E58&quot;/&gt;&lt;wsp:rsid wsp:val=&quot;006C7918&quot;/&gt;&lt;wsp:rsid wsp:val=&quot;006C7E57&quot;/&gt;&lt;wsp:rsid wsp:val=&quot;006D0189&quot;/&gt;&lt;wsp:rsid wsp:val=&quot;006D22A3&quot;/&gt;&lt;wsp:rsid wsp:val=&quot;006D2907&quot;/&gt;&lt;wsp:rsid wsp:val=&quot;006D2B7B&quot;/&gt;&lt;wsp:rsid wsp:val=&quot;006D2F12&quot;/&gt;&lt;wsp:rsid wsp:val=&quot;006D338D&quot;/&gt;&lt;wsp:rsid wsp:val=&quot;006D3D3D&quot;/&gt;&lt;wsp:rsid wsp:val=&quot;006D3EF2&quot;/&gt;&lt;wsp:rsid wsp:val=&quot;006D4F80&quot;/&gt;&lt;wsp:rsid wsp:val=&quot;006D5DA8&quot;/&gt;&lt;wsp:rsid wsp:val=&quot;006E2376&quot;/&gt;&lt;wsp:rsid wsp:val=&quot;006E2C50&quot;/&gt;&lt;wsp:rsid wsp:val=&quot;006E3BA9&quot;/&gt;&lt;wsp:rsid wsp:val=&quot;006E4951&quot;/&gt;&lt;wsp:rsid wsp:val=&quot;006E4B45&quot;/&gt;&lt;wsp:rsid wsp:val=&quot;006E4CBB&quot;/&gt;&lt;wsp:rsid wsp:val=&quot;006F2897&quot;/&gt;&lt;wsp:rsid wsp:val=&quot;006F2B5D&quot;/&gt;&lt;wsp:rsid wsp:val=&quot;006F3D6B&quot;/&gt;&lt;wsp:rsid wsp:val=&quot;006F60F5&quot;/&gt;&lt;wsp:rsid wsp:val=&quot;006F7B5F&quot;/&gt;&lt;wsp:rsid wsp:val=&quot;00700425&quot;/&gt;&lt;wsp:rsid wsp:val=&quot;00701651&quot;/&gt;&lt;wsp:rsid wsp:val=&quot;00701CE2&quot;/&gt;&lt;wsp:rsid wsp:val=&quot;007027CF&quot;/&gt;&lt;wsp:rsid wsp:val=&quot;00702E45&quot;/&gt;&lt;wsp:rsid wsp:val=&quot;007049D6&quot;/&gt;&lt;wsp:rsid wsp:val=&quot;00705037&quot;/&gt;&lt;wsp:rsid wsp:val=&quot;00705CA0&quot;/&gt;&lt;wsp:rsid wsp:val=&quot;00707422&quot;/&gt;&lt;wsp:rsid wsp:val=&quot;007109C1&quot;/&gt;&lt;wsp:rsid wsp:val=&quot;00711008&quot;/&gt;&lt;wsp:rsid wsp:val=&quot;007113AC&quot;/&gt;&lt;wsp:rsid wsp:val=&quot;00713DCE&quot;/&gt;&lt;wsp:rsid wsp:val=&quot;0071573E&quot;/&gt;&lt;wsp:rsid wsp:val=&quot;007162D1&quot;/&gt;&lt;wsp:rsid wsp:val=&quot;00720495&quot;/&gt;&lt;wsp:rsid wsp:val=&quot;00720D81&quot;/&gt;&lt;wsp:rsid wsp:val=&quot;00721DCD&quot;/&gt;&lt;wsp:rsid wsp:val=&quot;007228BE&quot;/&gt;&lt;wsp:rsid wsp:val=&quot;00722FBC&quot;/&gt;&lt;wsp:rsid wsp:val=&quot;0072384D&quot;/&gt;&lt;wsp:rsid wsp:val=&quot;00724E1A&quot;/&gt;&lt;wsp:rsid wsp:val=&quot;007256FB&quot;/&gt;&lt;wsp:rsid wsp:val=&quot;0072735E&quot;/&gt;&lt;wsp:rsid wsp:val=&quot;00727499&quot;/&gt;&lt;wsp:rsid wsp:val=&quot;00731115&quot;/&gt;&lt;wsp:rsid wsp:val=&quot;00731E78&quot;/&gt;&lt;wsp:rsid wsp:val=&quot;0073376E&quot;/&gt;&lt;wsp:rsid wsp:val=&quot;00734257&quot;/&gt;&lt;wsp:rsid wsp:val=&quot;00734680&quot;/&gt;&lt;wsp:rsid wsp:val=&quot;007365B6&quot;/&gt;&lt;wsp:rsid wsp:val=&quot;0073710A&quot;/&gt;&lt;wsp:rsid wsp:val=&quot;00737363&quot;/&gt;&lt;wsp:rsid wsp:val=&quot;007417AE&quot;/&gt;&lt;wsp:rsid wsp:val=&quot;0074283B&quot;/&gt;&lt;wsp:rsid wsp:val=&quot;00742F68&quot;/&gt;&lt;wsp:rsid wsp:val=&quot;00744703&quot;/&gt;&lt;wsp:rsid wsp:val=&quot;00745749&quot;/&gt;&lt;wsp:rsid wsp:val=&quot;007465AC&quot;/&gt;&lt;wsp:rsid wsp:val=&quot;00746843&quot;/&gt;&lt;wsp:rsid wsp:val=&quot;007468CF&quot;/&gt;&lt;wsp:rsid wsp:val=&quot;007505CF&quot;/&gt;&lt;wsp:rsid wsp:val=&quot;00750D0B&quot;/&gt;&lt;wsp:rsid wsp:val=&quot;007527AC&quot;/&gt;&lt;wsp:rsid wsp:val=&quot;00755D4B&quot;/&gt;&lt;wsp:rsid wsp:val=&quot;00757215&quot;/&gt;&lt;wsp:rsid wsp:val=&quot;00760303&quot;/&gt;&lt;wsp:rsid wsp:val=&quot;007611A0&quot;/&gt;&lt;wsp:rsid wsp:val=&quot;00761AE4&quot;/&gt;&lt;wsp:rsid wsp:val=&quot;007635D3&quot;/&gt;&lt;wsp:rsid wsp:val=&quot;0076391D&quot;/&gt;&lt;wsp:rsid wsp:val=&quot;00764F59&quot;/&gt;&lt;wsp:rsid wsp:val=&quot;0076583C&quot;/&gt;&lt;wsp:rsid wsp:val=&quot;007667E3&quot;/&gt;&lt;wsp:rsid wsp:val=&quot;00766BF7&quot;/&gt;&lt;wsp:rsid wsp:val=&quot;00770D8F&quot;/&gt;&lt;wsp:rsid wsp:val=&quot;0077198C&quot;/&gt;&lt;wsp:rsid wsp:val=&quot;00771FFA&quot;/&gt;&lt;wsp:rsid wsp:val=&quot;007720DF&quot;/&gt;&lt;wsp:rsid wsp:val=&quot;00772A84&quot;/&gt;&lt;wsp:rsid wsp:val=&quot;00772D00&quot;/&gt;&lt;wsp:rsid wsp:val=&quot;0077305E&quot;/&gt;&lt;wsp:rsid wsp:val=&quot;00775419&quot;/&gt;&lt;wsp:rsid wsp:val=&quot;0077587F&quot;/&gt;&lt;wsp:rsid wsp:val=&quot;007764B9&quot;/&gt;&lt;wsp:rsid wsp:val=&quot;00777532&quot;/&gt;&lt;wsp:rsid wsp:val=&quot;00777735&quot;/&gt;&lt;wsp:rsid wsp:val=&quot;007778E8&quot;/&gt;&lt;wsp:rsid wsp:val=&quot;007806D8&quot;/&gt;&lt;wsp:rsid wsp:val=&quot;0078147D&quot;/&gt;&lt;wsp:rsid wsp:val=&quot;00781952&quot;/&gt;&lt;wsp:rsid wsp:val=&quot;00782F3E&quot;/&gt;&lt;wsp:rsid wsp:val=&quot;0078440D&quot;/&gt;&lt;wsp:rsid wsp:val=&quot;00790E84&quot;/&gt;&lt;wsp:rsid wsp:val=&quot;0079164B&quot;/&gt;&lt;wsp:rsid wsp:val=&quot;007952F7&quot;/&gt;&lt;wsp:rsid wsp:val=&quot;00795622&quot;/&gt;&lt;wsp:rsid wsp:val=&quot;00795ACB&quot;/&gt;&lt;wsp:rsid wsp:val=&quot;0079638F&quot;/&gt;&lt;wsp:rsid wsp:val=&quot;00796A5A&quot;/&gt;&lt;wsp:rsid wsp:val=&quot;00796AA0&quot;/&gt;&lt;wsp:rsid wsp:val=&quot;00796E4E&quot;/&gt;&lt;wsp:rsid wsp:val=&quot;00797248&quot;/&gt;&lt;wsp:rsid wsp:val=&quot;00797846&quot;/&gt;&lt;wsp:rsid wsp:val=&quot;007A0284&quot;/&gt;&lt;wsp:rsid wsp:val=&quot;007A4213&quot;/&gt;&lt;wsp:rsid wsp:val=&quot;007A773D&quot;/&gt;&lt;wsp:rsid wsp:val=&quot;007B0079&quot;/&gt;&lt;wsp:rsid wsp:val=&quot;007B1164&quot;/&gt;&lt;wsp:rsid wsp:val=&quot;007B2725&quot;/&gt;&lt;wsp:rsid wsp:val=&quot;007B2FB0&quot;/&gt;&lt;wsp:rsid wsp:val=&quot;007B4D98&quot;/&gt;&lt;wsp:rsid wsp:val=&quot;007B579A&quot;/&gt;&lt;wsp:rsid wsp:val=&quot;007B5F73&quot;/&gt;&lt;wsp:rsid wsp:val=&quot;007C155E&quot;/&gt;&lt;wsp:rsid wsp:val=&quot;007C2E75&quot;/&gt;&lt;wsp:rsid wsp:val=&quot;007C3969&quot;/&gt;&lt;wsp:rsid wsp:val=&quot;007C4EF1&quot;/&gt;&lt;wsp:rsid wsp:val=&quot;007C571F&quot;/&gt;&lt;wsp:rsid wsp:val=&quot;007C5C09&quot;/&gt;&lt;wsp:rsid wsp:val=&quot;007C756D&quot;/&gt;&lt;wsp:rsid wsp:val=&quot;007D16D3&quot;/&gt;&lt;wsp:rsid wsp:val=&quot;007D26A0&quot;/&gt;&lt;wsp:rsid wsp:val=&quot;007D2CDB&quot;/&gt;&lt;wsp:rsid wsp:val=&quot;007D5856&quot;/&gt;&lt;wsp:rsid wsp:val=&quot;007D5948&quot;/&gt;&lt;wsp:rsid wsp:val=&quot;007D7C43&quot;/&gt;&lt;wsp:rsid wsp:val=&quot;007D7C75&quot;/&gt;&lt;wsp:rsid wsp:val=&quot;007E0B1D&quot;/&gt;&lt;wsp:rsid wsp:val=&quot;007E158B&quot;/&gt;&lt;wsp:rsid wsp:val=&quot;007E1BEF&quot;/&gt;&lt;wsp:rsid wsp:val=&quot;007E2FE8&quot;/&gt;&lt;wsp:rsid wsp:val=&quot;007E4B7D&quot;/&gt;&lt;wsp:rsid wsp:val=&quot;007E5600&quot;/&gt;&lt;wsp:rsid wsp:val=&quot;007E5B26&quot;/&gt;&lt;wsp:rsid wsp:val=&quot;007E72FE&quot;/&gt;&lt;wsp:rsid wsp:val=&quot;007E7774&quot;/&gt;&lt;wsp:rsid wsp:val=&quot;007F1A3E&quot;/&gt;&lt;wsp:rsid wsp:val=&quot;007F5636&quot;/&gt;&lt;wsp:rsid wsp:val=&quot;007F612C&quot;/&gt;&lt;wsp:rsid wsp:val=&quot;007F68EC&quot;/&gt;&lt;wsp:rsid wsp:val=&quot;0080041C&quot;/&gt;&lt;wsp:rsid wsp:val=&quot;00800A71&quot;/&gt;&lt;wsp:rsid wsp:val=&quot;00801A7D&quot;/&gt;&lt;wsp:rsid wsp:val=&quot;00801AE9&quot;/&gt;&lt;wsp:rsid wsp:val=&quot;00801CF9&quot;/&gt;&lt;wsp:rsid wsp:val=&quot;00801FB8&quot;/&gt;&lt;wsp:rsid wsp:val=&quot;00803422&quot;/&gt;&lt;wsp:rsid wsp:val=&quot;00804CA1&quot;/&gt;&lt;wsp:rsid wsp:val=&quot;0080538D&quot;/&gt;&lt;wsp:rsid wsp:val=&quot;0080652F&quot;/&gt;&lt;wsp:rsid wsp:val=&quot;00807192&quot;/&gt;&lt;wsp:rsid wsp:val=&quot;008071FE&quot;/&gt;&lt;wsp:rsid wsp:val=&quot;00807F0A&quot;/&gt;&lt;wsp:rsid wsp:val=&quot;00812E8C&quot;/&gt;&lt;wsp:rsid wsp:val=&quot;00813533&quot;/&gt;&lt;wsp:rsid wsp:val=&quot;00813ED2&quot;/&gt;&lt;wsp:rsid wsp:val=&quot;008165EA&quot;/&gt;&lt;wsp:rsid wsp:val=&quot;00816D6C&quot;/&gt;&lt;wsp:rsid wsp:val=&quot;0082002F&quot;/&gt;&lt;wsp:rsid wsp:val=&quot;0082024C&quot;/&gt;&lt;wsp:rsid wsp:val=&quot;00820A24&quot;/&gt;&lt;wsp:rsid wsp:val=&quot;0082171E&quot;/&gt;&lt;wsp:rsid wsp:val=&quot;00821B80&quot;/&gt;&lt;wsp:rsid wsp:val=&quot;008222F7&quot;/&gt;&lt;wsp:rsid wsp:val=&quot;00825072&quot;/&gt;&lt;wsp:rsid wsp:val=&quot;008251E6&quot;/&gt;&lt;wsp:rsid wsp:val=&quot;00826C88&quot;/&gt;&lt;wsp:rsid wsp:val=&quot;00827A4C&quot;/&gt;&lt;wsp:rsid wsp:val=&quot;00827BA9&quot;/&gt;&lt;wsp:rsid wsp:val=&quot;008300E6&quot;/&gt;&lt;wsp:rsid wsp:val=&quot;00830B2A&quot;/&gt;&lt;wsp:rsid wsp:val=&quot;008320E9&quot;/&gt;&lt;wsp:rsid wsp:val=&quot;00833CDB&quot;/&gt;&lt;wsp:rsid wsp:val=&quot;00834E28&quot;/&gt;&lt;wsp:rsid wsp:val=&quot;00834FFB&quot;/&gt;&lt;wsp:rsid wsp:val=&quot;00836326&quot;/&gt;&lt;wsp:rsid wsp:val=&quot;008379FA&quot;/&gt;&lt;wsp:rsid wsp:val=&quot;00837C15&quot;/&gt;&lt;wsp:rsid wsp:val=&quot;00840111&quot;/&gt;&lt;wsp:rsid wsp:val=&quot;00840341&quot;/&gt;&lt;wsp:rsid wsp:val=&quot;00840A74&quot;/&gt;&lt;wsp:rsid wsp:val=&quot;0084200A&quot;/&gt;&lt;wsp:rsid wsp:val=&quot;008434F9&quot;/&gt;&lt;wsp:rsid wsp:val=&quot;008459C7&quot;/&gt;&lt;wsp:rsid wsp:val=&quot;00845F7C&quot;/&gt;&lt;wsp:rsid wsp:val=&quot;0084693D&quot;/&gt;&lt;wsp:rsid wsp:val=&quot;008506F3&quot;/&gt;&lt;wsp:rsid wsp:val=&quot;008518BD&quot;/&gt;&lt;wsp:rsid wsp:val=&quot;00851D79&quot;/&gt;&lt;wsp:rsid wsp:val=&quot;0085365F&quot;/&gt;&lt;wsp:rsid wsp:val=&quot;008545C6&quot;/&gt;&lt;wsp:rsid wsp:val=&quot;0085540F&quot;/&gt;&lt;wsp:rsid wsp:val=&quot;008563B5&quot;/&gt;&lt;wsp:rsid wsp:val=&quot;00860102&quot;/&gt;&lt;wsp:rsid wsp:val=&quot;00861577&quot;/&gt;&lt;wsp:rsid wsp:val=&quot;00861A13&quot;/&gt;&lt;wsp:rsid wsp:val=&quot;00863BD1&quot;/&gt;&lt;wsp:rsid wsp:val=&quot;0086443C&quot;/&gt;&lt;wsp:rsid wsp:val=&quot;008644BA&quot;/&gt;&lt;wsp:rsid wsp:val=&quot;00864A4C&quot;/&gt;&lt;wsp:rsid wsp:val=&quot;008670B7&quot;/&gt;&lt;wsp:rsid wsp:val=&quot;008672A3&quot;/&gt;&lt;wsp:rsid wsp:val=&quot;008676C2&quot;/&gt;&lt;wsp:rsid wsp:val=&quot;00867870&quot;/&gt;&lt;wsp:rsid wsp:val=&quot;0087000A&quot;/&gt;&lt;wsp:rsid wsp:val=&quot;00871DCF&quot;/&gt;&lt;wsp:rsid wsp:val=&quot;00872246&quot;/&gt;&lt;wsp:rsid wsp:val=&quot;00872E82&quot;/&gt;&lt;wsp:rsid wsp:val=&quot;00873FBE&quot;/&gt;&lt;wsp:rsid wsp:val=&quot;008745F8&quot;/&gt;&lt;wsp:rsid wsp:val=&quot;00874FB0&quot;/&gt;&lt;wsp:rsid wsp:val=&quot;008755CE&quot;/&gt;&lt;wsp:rsid wsp:val=&quot;008771F0&quot;/&gt;&lt;wsp:rsid wsp:val=&quot;00880240&quot;/&gt;&lt;wsp:rsid wsp:val=&quot;00884294&quot;/&gt;&lt;wsp:rsid wsp:val=&quot;00884FD0&quot;/&gt;&lt;wsp:rsid wsp:val=&quot;00885452&quot;/&gt;&lt;wsp:rsid wsp:val=&quot;00885F6F&quot;/&gt;&lt;wsp:rsid wsp:val=&quot;00890195&quot;/&gt;&lt;wsp:rsid wsp:val=&quot;00891187&quot;/&gt;&lt;wsp:rsid wsp:val=&quot;0089165A&quot;/&gt;&lt;wsp:rsid wsp:val=&quot;00891866&quot;/&gt;&lt;wsp:rsid wsp:val=&quot;008920F9&quot;/&gt;&lt;wsp:rsid wsp:val=&quot;00893850&quot;/&gt;&lt;wsp:rsid wsp:val=&quot;00894189&quot;/&gt;&lt;wsp:rsid wsp:val=&quot;00895B2B&quot;/&gt;&lt;wsp:rsid wsp:val=&quot;00896C2E&quot;/&gt;&lt;wsp:rsid wsp:val=&quot;008972C4&quot;/&gt;&lt;wsp:rsid wsp:val=&quot;008A2219&quot;/&gt;&lt;wsp:rsid wsp:val=&quot;008A3F89&quot;/&gt;&lt;wsp:rsid wsp:val=&quot;008A540C&quot;/&gt;&lt;wsp:rsid wsp:val=&quot;008A5EBB&quot;/&gt;&lt;wsp:rsid wsp:val=&quot;008A7216&quot;/&gt;&lt;wsp:rsid wsp:val=&quot;008B04E7&quot;/&gt;&lt;wsp:rsid wsp:val=&quot;008B13FB&quot;/&gt;&lt;wsp:rsid wsp:val=&quot;008B36C0&quot;/&gt;&lt;wsp:rsid wsp:val=&quot;008B3B39&quot;/&gt;&lt;wsp:rsid wsp:val=&quot;008B3D86&quot;/&gt;&lt;wsp:rsid wsp:val=&quot;008B3ECF&quot;/&gt;&lt;wsp:rsid wsp:val=&quot;008B4720&quot;/&gt;&lt;wsp:rsid wsp:val=&quot;008B4C6C&quot;/&gt;&lt;wsp:rsid wsp:val=&quot;008B618A&quot;/&gt;&lt;wsp:rsid wsp:val=&quot;008B62D0&quot;/&gt;&lt;wsp:rsid wsp:val=&quot;008B69FC&quot;/&gt;&lt;wsp:rsid wsp:val=&quot;008B6DDD&quot;/&gt;&lt;wsp:rsid wsp:val=&quot;008B6E5E&quot;/&gt;&lt;wsp:rsid wsp:val=&quot;008B7430&quot;/&gt;&lt;wsp:rsid wsp:val=&quot;008B77B8&quot;/&gt;&lt;wsp:rsid wsp:val=&quot;008C3C61&quot;/&gt;&lt;wsp:rsid wsp:val=&quot;008C3E9F&quot;/&gt;&lt;wsp:rsid wsp:val=&quot;008C58C8&quot;/&gt;&lt;wsp:rsid wsp:val=&quot;008C6297&quot;/&gt;&lt;wsp:rsid wsp:val=&quot;008C6912&quot;/&gt;&lt;wsp:rsid wsp:val=&quot;008C6BFA&quot;/&gt;&lt;wsp:rsid wsp:val=&quot;008C7588&quot;/&gt;&lt;wsp:rsid wsp:val=&quot;008C7CB2&quot;/&gt;&lt;wsp:rsid wsp:val=&quot;008C7CB9&quot;/&gt;&lt;wsp:rsid wsp:val=&quot;008D2169&quot;/&gt;&lt;wsp:rsid wsp:val=&quot;008D2BD5&quot;/&gt;&lt;wsp:rsid wsp:val=&quot;008D394C&quot;/&gt;&lt;wsp:rsid wsp:val=&quot;008D4BF7&quot;/&gt;&lt;wsp:rsid wsp:val=&quot;008D602A&quot;/&gt;&lt;wsp:rsid wsp:val=&quot;008D7B41&quot;/&gt;&lt;wsp:rsid wsp:val=&quot;008E0BF4&quot;/&gt;&lt;wsp:rsid wsp:val=&quot;008E2511&quot;/&gt;&lt;wsp:rsid wsp:val=&quot;008E348A&quot;/&gt;&lt;wsp:rsid wsp:val=&quot;008E44D2&quot;/&gt;&lt;wsp:rsid wsp:val=&quot;008E61EF&quot;/&gt;&lt;wsp:rsid wsp:val=&quot;008E760A&quot;/&gt;&lt;wsp:rsid wsp:val=&quot;008E786B&quot;/&gt;&lt;wsp:rsid wsp:val=&quot;008F2121&quot;/&gt;&lt;wsp:rsid wsp:val=&quot;008F2419&quot;/&gt;&lt;wsp:rsid wsp:val=&quot;008F2EEB&quot;/&gt;&lt;wsp:rsid wsp:val=&quot;008F51A2&quot;/&gt;&lt;wsp:rsid wsp:val=&quot;008F78B8&quot;/&gt;&lt;wsp:rsid wsp:val=&quot;009036A0&quot;/&gt;&lt;wsp:rsid wsp:val=&quot;009055B9&quot;/&gt;&lt;wsp:rsid wsp:val=&quot;00905DA0&quot;/&gt;&lt;wsp:rsid wsp:val=&quot;0090609E&quot;/&gt;&lt;wsp:rsid wsp:val=&quot;0090734B&quot;/&gt;&lt;wsp:rsid wsp:val=&quot;00907D66&quot;/&gt;&lt;wsp:rsid wsp:val=&quot;00911ACF&quot;/&gt;&lt;wsp:rsid wsp:val=&quot;0091297B&quot;/&gt;&lt;wsp:rsid wsp:val=&quot;009138BC&quot;/&gt;&lt;wsp:rsid wsp:val=&quot;0091596D&quot;/&gt;&lt;wsp:rsid wsp:val=&quot;00916C95&quot;/&gt;&lt;wsp:rsid wsp:val=&quot;0091735A&quot;/&gt;&lt;wsp:rsid wsp:val=&quot;00920F36&quot;/&gt;&lt;wsp:rsid wsp:val=&quot;009223ED&quot;/&gt;&lt;wsp:rsid wsp:val=&quot;00923802&quot;/&gt;&lt;wsp:rsid wsp:val=&quot;00923F43&quot;/&gt;&lt;wsp:rsid wsp:val=&quot;00925702&quot;/&gt;&lt;wsp:rsid wsp:val=&quot;00926095&quot;/&gt;&lt;wsp:rsid wsp:val=&quot;00927198&quot;/&gt;&lt;wsp:rsid wsp:val=&quot;009303DE&quot;/&gt;&lt;wsp:rsid wsp:val=&quot;00931298&quot;/&gt;&lt;wsp:rsid wsp:val=&quot;00931321&quot;/&gt;&lt;wsp:rsid wsp:val=&quot;00931DD2&quot;/&gt;&lt;wsp:rsid wsp:val=&quot;009407E4&quot;/&gt;&lt;wsp:rsid wsp:val=&quot;00940F43&quot;/&gt;&lt;wsp:rsid wsp:val=&quot;00941104&quot;/&gt;&lt;wsp:rsid wsp:val=&quot;00941AF6&quot;/&gt;&lt;wsp:rsid wsp:val=&quot;00941E3E&quot;/&gt;&lt;wsp:rsid wsp:val=&quot;009458E3&quot;/&gt;&lt;wsp:rsid wsp:val=&quot;00945C33&quot;/&gt;&lt;wsp:rsid wsp:val=&quot;00947A49&quot;/&gt;&lt;wsp:rsid wsp:val=&quot;00950651&quot;/&gt;&lt;wsp:rsid wsp:val=&quot;009548C5&quot;/&gt;&lt;wsp:rsid wsp:val=&quot;00955414&quot;/&gt;&lt;wsp:rsid wsp:val=&quot;00955A43&quot;/&gt;&lt;wsp:rsid wsp:val=&quot;00955A90&quot;/&gt;&lt;wsp:rsid wsp:val=&quot;009561A1&quot;/&gt;&lt;wsp:rsid wsp:val=&quot;00956CBB&quot;/&gt;&lt;wsp:rsid wsp:val=&quot;009608A4&quot;/&gt;&lt;wsp:rsid wsp:val=&quot;00961B3F&quot;/&gt;&lt;wsp:rsid wsp:val=&quot;00961F2C&quot;/&gt;&lt;wsp:rsid wsp:val=&quot;009626CA&quot;/&gt;&lt;wsp:rsid wsp:val=&quot;00963C8E&quot;/&gt;&lt;wsp:rsid wsp:val=&quot;009659A2&quot;/&gt;&lt;wsp:rsid wsp:val=&quot;009665F3&quot;/&gt;&lt;wsp:rsid wsp:val=&quot;009676EE&quot;/&gt;&lt;wsp:rsid wsp:val=&quot;009677DC&quot;/&gt;&lt;wsp:rsid wsp:val=&quot;00971877&quot;/&gt;&lt;wsp:rsid wsp:val=&quot;009719F2&quot;/&gt;&lt;wsp:rsid wsp:val=&quot;00971A01&quot;/&gt;&lt;wsp:rsid wsp:val=&quot;00972919&quot;/&gt;&lt;wsp:rsid wsp:val=&quot;00972A0F&quot;/&gt;&lt;wsp:rsid wsp:val=&quot;0097346A&quot;/&gt;&lt;wsp:rsid wsp:val=&quot;009734C5&quot;/&gt;&lt;wsp:rsid wsp:val=&quot;00973537&quot;/&gt;&lt;wsp:rsid wsp:val=&quot;00975236&quot;/&gt;&lt;wsp:rsid wsp:val=&quot;00975241&quot;/&gt;&lt;wsp:rsid wsp:val=&quot;009755BB&quot;/&gt;&lt;wsp:rsid wsp:val=&quot;00975AF6&quot;/&gt;&lt;wsp:rsid wsp:val=&quot;00976CAA&quot;/&gt;&lt;wsp:rsid wsp:val=&quot;00977696&quot;/&gt;&lt;wsp:rsid wsp:val=&quot;00981C92&quot;/&gt;&lt;wsp:rsid wsp:val=&quot;00982E44&quot;/&gt;&lt;wsp:rsid wsp:val=&quot;00982E8B&quot;/&gt;&lt;wsp:rsid wsp:val=&quot;00983612&quot;/&gt;&lt;wsp:rsid wsp:val=&quot;00984042&quot;/&gt;&lt;wsp:rsid wsp:val=&quot;009841B6&quot;/&gt;&lt;wsp:rsid wsp:val=&quot;00986752&quot;/&gt;&lt;wsp:rsid wsp:val=&quot;00986CA7&quot;/&gt;&lt;wsp:rsid wsp:val=&quot;00995555&quot;/&gt;&lt;wsp:rsid wsp:val=&quot;00995E54&quot;/&gt;&lt;wsp:rsid wsp:val=&quot;009961B4&quot;/&gt;&lt;wsp:rsid wsp:val=&quot;00996DCB&quot;/&gt;&lt;wsp:rsid wsp:val=&quot;009A182E&quot;/&gt;&lt;wsp:rsid wsp:val=&quot;009A2AD3&quot;/&gt;&lt;wsp:rsid wsp:val=&quot;009A60A0&quot;/&gt;&lt;wsp:rsid wsp:val=&quot;009A6E11&quot;/&gt;&lt;wsp:rsid wsp:val=&quot;009B1C75&quot;/&gt;&lt;wsp:rsid wsp:val=&quot;009B2031&quot;/&gt;&lt;wsp:rsid wsp:val=&quot;009B32CD&quot;/&gt;&lt;wsp:rsid wsp:val=&quot;009B62DE&quot;/&gt;&lt;wsp:rsid wsp:val=&quot;009B6524&quot;/&gt;&lt;wsp:rsid wsp:val=&quot;009C0C56&quot;/&gt;&lt;wsp:rsid wsp:val=&quot;009C1074&quot;/&gt;&lt;wsp:rsid wsp:val=&quot;009C1448&quot;/&gt;&lt;wsp:rsid wsp:val=&quot;009C5BBD&quot;/&gt;&lt;wsp:rsid wsp:val=&quot;009C6CF5&quot;/&gt;&lt;wsp:rsid wsp:val=&quot;009D121B&quot;/&gt;&lt;wsp:rsid wsp:val=&quot;009D1CFB&quot;/&gt;&lt;wsp:rsid wsp:val=&quot;009D69F3&quot;/&gt;&lt;wsp:rsid wsp:val=&quot;009D6ACC&quot;/&gt;&lt;wsp:rsid wsp:val=&quot;009D75B4&quot;/&gt;&lt;wsp:rsid wsp:val=&quot;009E2759&quot;/&gt;&lt;wsp:rsid wsp:val=&quot;009E2FB1&quot;/&gt;&lt;wsp:rsid wsp:val=&quot;009E30FC&quot;/&gt;&lt;wsp:rsid wsp:val=&quot;009E7C7A&quot;/&gt;&lt;wsp:rsid wsp:val=&quot;009F03DC&quot;/&gt;&lt;wsp:rsid wsp:val=&quot;009F68A5&quot;/&gt;&lt;wsp:rsid wsp:val=&quot;00A01EA4&quot;/&gt;&lt;wsp:rsid wsp:val=&quot;00A01F02&quot;/&gt;&lt;wsp:rsid wsp:val=&quot;00A03859&quot;/&gt;&lt;wsp:rsid wsp:val=&quot;00A03AB1&quot;/&gt;&lt;wsp:rsid wsp:val=&quot;00A05BE3&quot;/&gt;&lt;wsp:rsid wsp:val=&quot;00A06F4E&quot;/&gt;&lt;wsp:rsid wsp:val=&quot;00A108A1&quot;/&gt;&lt;wsp:rsid wsp:val=&quot;00A11303&quot;/&gt;&lt;wsp:rsid wsp:val=&quot;00A1177C&quot;/&gt;&lt;wsp:rsid wsp:val=&quot;00A12191&quot;/&gt;&lt;wsp:rsid wsp:val=&quot;00A140CD&quot;/&gt;&lt;wsp:rsid wsp:val=&quot;00A15B91&quot;/&gt;&lt;wsp:rsid wsp:val=&quot;00A17BC6&quot;/&gt;&lt;wsp:rsid wsp:val=&quot;00A204E1&quot;/&gt;&lt;wsp:rsid wsp:val=&quot;00A235EE&quot;/&gt;&lt;wsp:rsid wsp:val=&quot;00A23959&quot;/&gt;&lt;wsp:rsid wsp:val=&quot;00A23D01&quot;/&gt;&lt;wsp:rsid wsp:val=&quot;00A24E1F&quot;/&gt;&lt;wsp:rsid wsp:val=&quot;00A257E6&quot;/&gt;&lt;wsp:rsid wsp:val=&quot;00A30C85&quot;/&gt;&lt;wsp:rsid wsp:val=&quot;00A354A6&quot;/&gt;&lt;wsp:rsid wsp:val=&quot;00A41A4C&quot;/&gt;&lt;wsp:rsid wsp:val=&quot;00A44407&quot;/&gt;&lt;wsp:rsid wsp:val=&quot;00A44B63&quot;/&gt;&lt;wsp:rsid wsp:val=&quot;00A4648E&quot;/&gt;&lt;wsp:rsid wsp:val=&quot;00A47080&quot;/&gt;&lt;wsp:rsid wsp:val=&quot;00A47E41&quot;/&gt;&lt;wsp:rsid wsp:val=&quot;00A50705&quot;/&gt;&lt;wsp:rsid wsp:val=&quot;00A50DB3&quot;/&gt;&lt;wsp:rsid wsp:val=&quot;00A518D2&quot;/&gt;&lt;wsp:rsid wsp:val=&quot;00A52DF9&quot;/&gt;&lt;wsp:rsid wsp:val=&quot;00A54FE9&quot;/&gt;&lt;wsp:rsid wsp:val=&quot;00A56632&quot;/&gt;&lt;wsp:rsid wsp:val=&quot;00A571FE&quot;/&gt;&lt;wsp:rsid wsp:val=&quot;00A6235C&quot;/&gt;&lt;wsp:rsid wsp:val=&quot;00A6318E&quot;/&gt;&lt;wsp:rsid wsp:val=&quot;00A66E5A&quot;/&gt;&lt;wsp:rsid wsp:val=&quot;00A67842&quot;/&gt;&lt;wsp:rsid wsp:val=&quot;00A67AD0&quot;/&gt;&lt;wsp:rsid wsp:val=&quot;00A7048A&quot;/&gt;&lt;wsp:rsid wsp:val=&quot;00A70D37&quot;/&gt;&lt;wsp:rsid wsp:val=&quot;00A715AF&quot;/&gt;&lt;wsp:rsid wsp:val=&quot;00A72B60&quot;/&gt;&lt;wsp:rsid wsp:val=&quot;00A73D32&quot;/&gt;&lt;wsp:rsid wsp:val=&quot;00A74918&quot;/&gt;&lt;wsp:rsid wsp:val=&quot;00A74C47&quot;/&gt;&lt;wsp:rsid wsp:val=&quot;00A7541C&quot;/&gt;&lt;wsp:rsid wsp:val=&quot;00A75513&quot;/&gt;&lt;wsp:rsid wsp:val=&quot;00A770C5&quot;/&gt;&lt;wsp:rsid wsp:val=&quot;00A77B86&quot;/&gt;&lt;wsp:rsid wsp:val=&quot;00A8051A&quot;/&gt;&lt;wsp:rsid wsp:val=&quot;00A81214&quot;/&gt;&lt;wsp:rsid wsp:val=&quot;00A82269&quot;/&gt;&lt;wsp:rsid wsp:val=&quot;00A87073&quot;/&gt;&lt;wsp:rsid wsp:val=&quot;00A8768F&quot;/&gt;&lt;wsp:rsid wsp:val=&quot;00A91491&quot;/&gt;&lt;wsp:rsid wsp:val=&quot;00A9169F&quot;/&gt;&lt;wsp:rsid wsp:val=&quot;00A92392&quot;/&gt;&lt;wsp:rsid wsp:val=&quot;00A925C0&quot;/&gt;&lt;wsp:rsid wsp:val=&quot;00A943B7&quot;/&gt;&lt;wsp:rsid wsp:val=&quot;00A95D90&quot;/&gt;&lt;wsp:rsid wsp:val=&quot;00A95FAD&quot;/&gt;&lt;wsp:rsid wsp:val=&quot;00A96633&quot;/&gt;&lt;wsp:rsid wsp:val=&quot;00A969D8&quot;/&gt;&lt;wsp:rsid wsp:val=&quot;00A96C68&quot;/&gt;&lt;wsp:rsid wsp:val=&quot;00AA54A0&quot;/&gt;&lt;wsp:rsid wsp:val=&quot;00AA6E91&quot;/&gt;&lt;wsp:rsid wsp:val=&quot;00AA7590&quot;/&gt;&lt;wsp:rsid wsp:val=&quot;00AB0ECA&quot;/&gt;&lt;wsp:rsid wsp:val=&quot;00AB73BB&quot;/&gt;&lt;wsp:rsid wsp:val=&quot;00AC07BF&quot;/&gt;&lt;wsp:rsid wsp:val=&quot;00AC2AE2&quot;/&gt;&lt;wsp:rsid wsp:val=&quot;00AC3435&quot;/&gt;&lt;wsp:rsid wsp:val=&quot;00AC465E&quot;/&gt;&lt;wsp:rsid wsp:val=&quot;00AD03D1&quot;/&gt;&lt;wsp:rsid wsp:val=&quot;00AD0B05&quot;/&gt;&lt;wsp:rsid wsp:val=&quot;00AD1A99&quot;/&gt;&lt;wsp:rsid wsp:val=&quot;00AD370F&quot;/&gt;&lt;wsp:rsid wsp:val=&quot;00AD4CB5&quot;/&gt;&lt;wsp:rsid wsp:val=&quot;00AD6C91&quot;/&gt;&lt;wsp:rsid wsp:val=&quot;00AD713B&quot;/&gt;&lt;wsp:rsid wsp:val=&quot;00AD7E43&quot;/&gt;&lt;wsp:rsid wsp:val=&quot;00AE135E&quot;/&gt;&lt;wsp:rsid wsp:val=&quot;00AE14B1&quot;/&gt;&lt;wsp:rsid wsp:val=&quot;00AE22CF&quot;/&gt;&lt;wsp:rsid wsp:val=&quot;00AE32FB&quot;/&gt;&lt;wsp:rsid wsp:val=&quot;00AE3C05&quot;/&gt;&lt;wsp:rsid wsp:val=&quot;00AE4339&quot;/&gt;&lt;wsp:rsid wsp:val=&quot;00AE54F9&quot;/&gt;&lt;wsp:rsid wsp:val=&quot;00AE57EF&quot;/&gt;&lt;wsp:rsid wsp:val=&quot;00AE783E&quot;/&gt;&lt;wsp:rsid wsp:val=&quot;00AE7CE0&quot;/&gt;&lt;wsp:rsid wsp:val=&quot;00AF05FF&quot;/&gt;&lt;wsp:rsid wsp:val=&quot;00AF0BAE&quot;/&gt;&lt;wsp:rsid wsp:val=&quot;00AF1824&quot;/&gt;&lt;wsp:rsid wsp:val=&quot;00AF21D0&quot;/&gt;&lt;wsp:rsid wsp:val=&quot;00AF31BA&quot;/&gt;&lt;wsp:rsid wsp:val=&quot;00AF49E2&quot;/&gt;&lt;wsp:rsid wsp:val=&quot;00AF4F08&quot;/&gt;&lt;wsp:rsid wsp:val=&quot;00AF5594&quot;/&gt;&lt;wsp:rsid wsp:val=&quot;00AF623F&quot;/&gt;&lt;wsp:rsid wsp:val=&quot;00AF7354&quot;/&gt;&lt;wsp:rsid wsp:val=&quot;00AF7ED2&quot;/&gt;&lt;wsp:rsid wsp:val=&quot;00B014EC&quot;/&gt;&lt;wsp:rsid wsp:val=&quot;00B015B6&quot;/&gt;&lt;wsp:rsid wsp:val=&quot;00B025AF&quot;/&gt;&lt;wsp:rsid wsp:val=&quot;00B02E89&quot;/&gt;&lt;wsp:rsid wsp:val=&quot;00B02FF3&quot;/&gt;&lt;wsp:rsid wsp:val=&quot;00B04226&quot;/&gt;&lt;wsp:rsid wsp:val=&quot;00B048FF&quot;/&gt;&lt;wsp:rsid wsp:val=&quot;00B067E2&quot;/&gt;&lt;wsp:rsid wsp:val=&quot;00B07A7D&quot;/&gt;&lt;wsp:rsid wsp:val=&quot;00B07CE4&quot;/&gt;&lt;wsp:rsid wsp:val=&quot;00B127CB&quot;/&gt;&lt;wsp:rsid wsp:val=&quot;00B13A3D&quot;/&gt;&lt;wsp:rsid wsp:val=&quot;00B15084&quot;/&gt;&lt;wsp:rsid wsp:val=&quot;00B1715F&quot;/&gt;&lt;wsp:rsid wsp:val=&quot;00B174A0&quot;/&gt;&lt;wsp:rsid wsp:val=&quot;00B2286C&quot;/&gt;&lt;wsp:rsid wsp:val=&quot;00B248BA&quot;/&gt;&lt;wsp:rsid wsp:val=&quot;00B274F9&quot;/&gt;&lt;wsp:rsid wsp:val=&quot;00B301C0&quot;/&gt;&lt;wsp:rsid wsp:val=&quot;00B32566&quot;/&gt;&lt;wsp:rsid wsp:val=&quot;00B33748&quot;/&gt;&lt;wsp:rsid wsp:val=&quot;00B367EF&quot;/&gt;&lt;wsp:rsid wsp:val=&quot;00B37FD6&quot;/&gt;&lt;wsp:rsid wsp:val=&quot;00B410B6&quot;/&gt;&lt;wsp:rsid wsp:val=&quot;00B411B1&quot;/&gt;&lt;wsp:rsid wsp:val=&quot;00B44588&quot;/&gt;&lt;wsp:rsid wsp:val=&quot;00B45B56&quot;/&gt;&lt;wsp:rsid wsp:val=&quot;00B46B5E&quot;/&gt;&lt;wsp:rsid wsp:val=&quot;00B50278&quot;/&gt;&lt;wsp:rsid wsp:val=&quot;00B52B7B&quot;/&gt;&lt;wsp:rsid wsp:val=&quot;00B534F3&quot;/&gt;&lt;wsp:rsid wsp:val=&quot;00B54903&quot;/&gt;&lt;wsp:rsid wsp:val=&quot;00B569B4&quot;/&gt;&lt;wsp:rsid wsp:val=&quot;00B56A3B&quot;/&gt;&lt;wsp:rsid wsp:val=&quot;00B577DA&quot;/&gt;&lt;wsp:rsid wsp:val=&quot;00B57E71&quot;/&gt;&lt;wsp:rsid wsp:val=&quot;00B60A0E&quot;/&gt;&lt;wsp:rsid wsp:val=&quot;00B61118&quot;/&gt;&lt;wsp:rsid wsp:val=&quot;00B621E0&quot;/&gt;&lt;wsp:rsid wsp:val=&quot;00B62E22&quot;/&gt;&lt;wsp:rsid wsp:val=&quot;00B633CD&quot;/&gt;&lt;wsp:rsid wsp:val=&quot;00B64099&quot;/&gt;&lt;wsp:rsid wsp:val=&quot;00B64FDC&quot;/&gt;&lt;wsp:rsid wsp:val=&quot;00B71194&quot;/&gt;&lt;wsp:rsid wsp:val=&quot;00B72564&quot;/&gt;&lt;wsp:rsid wsp:val=&quot;00B7444A&quot;/&gt;&lt;wsp:rsid wsp:val=&quot;00B74AB2&quot;/&gt;&lt;wsp:rsid wsp:val=&quot;00B75C82&quot;/&gt;&lt;wsp:rsid wsp:val=&quot;00B76C89&quot;/&gt;&lt;wsp:rsid wsp:val=&quot;00B817CE&quot;/&gt;&lt;wsp:rsid wsp:val=&quot;00B818DD&quot;/&gt;&lt;wsp:rsid wsp:val=&quot;00B81D8E&quot;/&gt;&lt;wsp:rsid wsp:val=&quot;00B84361&quot;/&gt;&lt;wsp:rsid wsp:val=&quot;00B8477F&quot;/&gt;&lt;wsp:rsid wsp:val=&quot;00B9006A&quot;/&gt;&lt;wsp:rsid wsp:val=&quot;00B92218&quot;/&gt;&lt;wsp:rsid wsp:val=&quot;00B92B7B&quot;/&gt;&lt;wsp:rsid wsp:val=&quot;00B92E19&quot;/&gt;&lt;wsp:rsid wsp:val=&quot;00B955D5&quot;/&gt;&lt;wsp:rsid wsp:val=&quot;00B9562C&quot;/&gt;&lt;wsp:rsid wsp:val=&quot;00BA00A1&quot;/&gt;&lt;wsp:rsid wsp:val=&quot;00BA0EEC&quot;/&gt;&lt;wsp:rsid wsp:val=&quot;00BA171D&quot;/&gt;&lt;wsp:rsid wsp:val=&quot;00BA496C&quot;/&gt;&lt;wsp:rsid wsp:val=&quot;00BA5469&quot;/&gt;&lt;wsp:rsid wsp:val=&quot;00BA7275&quot;/&gt;&lt;wsp:rsid wsp:val=&quot;00BA7E3A&quot;/&gt;&lt;wsp:rsid wsp:val=&quot;00BB1A0B&quot;/&gt;&lt;wsp:rsid wsp:val=&quot;00BB1B12&quot;/&gt;&lt;wsp:rsid wsp:val=&quot;00BB3709&quot;/&gt;&lt;wsp:rsid wsp:val=&quot;00BB6400&quot;/&gt;&lt;wsp:rsid wsp:val=&quot;00BB6BC0&quot;/&gt;&lt;wsp:rsid wsp:val=&quot;00BC01D1&quot;/&gt;&lt;wsp:rsid wsp:val=&quot;00BC0D9D&quot;/&gt;&lt;wsp:rsid wsp:val=&quot;00BC21F8&quot;/&gt;&lt;wsp:rsid wsp:val=&quot;00BC4106&quot;/&gt;&lt;wsp:rsid wsp:val=&quot;00BC7108&quot;/&gt;&lt;wsp:rsid wsp:val=&quot;00BC7707&quot;/&gt;&lt;wsp:rsid wsp:val=&quot;00BD1AC7&quot;/&gt;&lt;wsp:rsid wsp:val=&quot;00BD1F32&quot;/&gt;&lt;wsp:rsid wsp:val=&quot;00BD260B&quot;/&gt;&lt;wsp:rsid wsp:val=&quot;00BD3F7D&quot;/&gt;&lt;wsp:rsid wsp:val=&quot;00BD4C00&quot;/&gt;&lt;wsp:rsid wsp:val=&quot;00BD63CD&quot;/&gt;&lt;wsp:rsid wsp:val=&quot;00BD6BCA&quot;/&gt;&lt;wsp:rsid wsp:val=&quot;00BD7BCD&quot;/&gt;&lt;wsp:rsid wsp:val=&quot;00BE2DAA&quot;/&gt;&lt;wsp:rsid wsp:val=&quot;00BE2DE1&quot;/&gt;&lt;wsp:rsid wsp:val=&quot;00BE4D17&quot;/&gt;&lt;wsp:rsid wsp:val=&quot;00BE5234&quot;/&gt;&lt;wsp:rsid wsp:val=&quot;00BE5C25&quot;/&gt;&lt;wsp:rsid wsp:val=&quot;00BE7F81&quot;/&gt;&lt;wsp:rsid wsp:val=&quot;00BF0F21&quot;/&gt;&lt;wsp:rsid wsp:val=&quot;00BF1A93&quot;/&gt;&lt;wsp:rsid wsp:val=&quot;00BF651E&quot;/&gt;&lt;wsp:rsid wsp:val=&quot;00BF726D&quot;/&gt;&lt;wsp:rsid wsp:val=&quot;00C01B3A&quot;/&gt;&lt;wsp:rsid wsp:val=&quot;00C01CA1&quot;/&gt;&lt;wsp:rsid wsp:val=&quot;00C02245&quot;/&gt;&lt;wsp:rsid wsp:val=&quot;00C027A6&quot;/&gt;&lt;wsp:rsid wsp:val=&quot;00C035E8&quot;/&gt;&lt;wsp:rsid wsp:val=&quot;00C04E75&quot;/&gt;&lt;wsp:rsid wsp:val=&quot;00C0530E&quot;/&gt;&lt;wsp:rsid wsp:val=&quot;00C122DD&quot;/&gt;&lt;wsp:rsid wsp:val=&quot;00C1239E&quot;/&gt;&lt;wsp:rsid wsp:val=&quot;00C14D4C&quot;/&gt;&lt;wsp:rsid wsp:val=&quot;00C159C6&quot;/&gt;&lt;wsp:rsid wsp:val=&quot;00C167D9&quot;/&gt;&lt;wsp:rsid wsp:val=&quot;00C16B7A&quot;/&gt;&lt;wsp:rsid wsp:val=&quot;00C16E14&quot;/&gt;&lt;wsp:rsid wsp:val=&quot;00C2094E&quot;/&gt;&lt;wsp:rsid wsp:val=&quot;00C24031&quot;/&gt;&lt;wsp:rsid wsp:val=&quot;00C2605C&quot;/&gt;&lt;wsp:rsid wsp:val=&quot;00C26BB6&quot;/&gt;&lt;wsp:rsid wsp:val=&quot;00C26DF3&quot;/&gt;&lt;wsp:rsid wsp:val=&quot;00C31B81&quot;/&gt;&lt;wsp:rsid wsp:val=&quot;00C325FE&quot;/&gt;&lt;wsp:rsid wsp:val=&quot;00C33337&quot;/&gt;&lt;wsp:rsid wsp:val=&quot;00C342D7&quot;/&gt;&lt;wsp:rsid wsp:val=&quot;00C344FA&quot;/&gt;&lt;wsp:rsid wsp:val=&quot;00C35E45&quot;/&gt;&lt;wsp:rsid wsp:val=&quot;00C37C8B&quot;/&gt;&lt;wsp:rsid wsp:val=&quot;00C37F52&quot;/&gt;&lt;wsp:rsid wsp:val=&quot;00C423FB&quot;/&gt;&lt;wsp:rsid wsp:val=&quot;00C42F4F&quot;/&gt;&lt;wsp:rsid wsp:val=&quot;00C45CFB&quot;/&gt;&lt;wsp:rsid wsp:val=&quot;00C4619E&quot;/&gt;&lt;wsp:rsid wsp:val=&quot;00C461AC&quot;/&gt;&lt;wsp:rsid wsp:val=&quot;00C46A30&quot;/&gt;&lt;wsp:rsid wsp:val=&quot;00C46A5F&quot;/&gt;&lt;wsp:rsid wsp:val=&quot;00C473B4&quot;/&gt;&lt;wsp:rsid wsp:val=&quot;00C47C2C&quot;/&gt;&lt;wsp:rsid wsp:val=&quot;00C501AB&quot;/&gt;&lt;wsp:rsid wsp:val=&quot;00C507BC&quot;/&gt;&lt;wsp:rsid wsp:val=&quot;00C5196B&quot;/&gt;&lt;wsp:rsid wsp:val=&quot;00C52C8A&quot;/&gt;&lt;wsp:rsid wsp:val=&quot;00C54982&quot;/&gt;&lt;wsp:rsid wsp:val=&quot;00C5500A&quot;/&gt;&lt;wsp:rsid wsp:val=&quot;00C55BC9&quot;/&gt;&lt;wsp:rsid wsp:val=&quot;00C55EC7&quot;/&gt;&lt;wsp:rsid wsp:val=&quot;00C56181&quot;/&gt;&lt;wsp:rsid wsp:val=&quot;00C5638D&quot;/&gt;&lt;wsp:rsid wsp:val=&quot;00C57281&quot;/&gt;&lt;wsp:rsid wsp:val=&quot;00C606D7&quot;/&gt;&lt;wsp:rsid wsp:val=&quot;00C61D8F&quot;/&gt;&lt;wsp:rsid wsp:val=&quot;00C62243&quot;/&gt;&lt;wsp:rsid wsp:val=&quot;00C66D04&quot;/&gt;&lt;wsp:rsid wsp:val=&quot;00C66EB8&quot;/&gt;&lt;wsp:rsid wsp:val=&quot;00C71049&quot;/&gt;&lt;wsp:rsid wsp:val=&quot;00C710D1&quot;/&gt;&lt;wsp:rsid wsp:val=&quot;00C745D6&quot;/&gt;&lt;wsp:rsid wsp:val=&quot;00C74D44&quot;/&gt;&lt;wsp:rsid wsp:val=&quot;00C757EB&quot;/&gt;&lt;wsp:rsid wsp:val=&quot;00C76AAC&quot;/&gt;&lt;wsp:rsid wsp:val=&quot;00C779B4&quot;/&gt;&lt;wsp:rsid wsp:val=&quot;00C77AD1&quot;/&gt;&lt;wsp:rsid wsp:val=&quot;00C80007&quot;/&gt;&lt;wsp:rsid wsp:val=&quot;00C820E4&quot;/&gt;&lt;wsp:rsid wsp:val=&quot;00C82351&quot;/&gt;&lt;wsp:rsid wsp:val=&quot;00C827B6&quot;/&gt;&lt;wsp:rsid wsp:val=&quot;00C83467&quot;/&gt;&lt;wsp:rsid wsp:val=&quot;00C839CA&quot;/&gt;&lt;wsp:rsid wsp:val=&quot;00C83A02&quot;/&gt;&lt;wsp:rsid wsp:val=&quot;00C83B5A&quot;/&gt;&lt;wsp:rsid wsp:val=&quot;00C841FE&quot;/&gt;&lt;wsp:rsid wsp:val=&quot;00C848A6&quot;/&gt;&lt;wsp:rsid wsp:val=&quot;00C85276&quot;/&gt;&lt;wsp:rsid wsp:val=&quot;00C85C8B&quot;/&gt;&lt;wsp:rsid wsp:val=&quot;00C86E71&quot;/&gt;&lt;wsp:rsid wsp:val=&quot;00C91E0F&quot;/&gt;&lt;wsp:rsid wsp:val=&quot;00C927E7&quot;/&gt;&lt;wsp:rsid wsp:val=&quot;00C92A2F&quot;/&gt;&lt;wsp:rsid wsp:val=&quot;00C92DD2&quot;/&gt;&lt;wsp:rsid wsp:val=&quot;00C940D9&quot;/&gt;&lt;wsp:rsid wsp:val=&quot;00C9496D&quot;/&gt;&lt;wsp:rsid wsp:val=&quot;00C94DA7&quot;/&gt;&lt;wsp:rsid wsp:val=&quot;00C96686&quot;/&gt;&lt;wsp:rsid wsp:val=&quot;00CA203B&quot;/&gt;&lt;wsp:rsid wsp:val=&quot;00CA262B&quot;/&gt;&lt;wsp:rsid wsp:val=&quot;00CA2DD7&quot;/&gt;&lt;wsp:rsid wsp:val=&quot;00CA4213&quot;/&gt;&lt;wsp:rsid wsp:val=&quot;00CA551B&quot;/&gt;&lt;wsp:rsid wsp:val=&quot;00CA57A8&quot;/&gt;&lt;wsp:rsid wsp:val=&quot;00CA6ADF&quot;/&gt;&lt;wsp:rsid wsp:val=&quot;00CA6F53&quot;/&gt;&lt;wsp:rsid wsp:val=&quot;00CA76E9&quot;/&gt;&lt;wsp:rsid wsp:val=&quot;00CB0D0D&quot;/&gt;&lt;wsp:rsid wsp:val=&quot;00CB10D6&quot;/&gt;&lt;wsp:rsid wsp:val=&quot;00CB1C5D&quot;/&gt;&lt;wsp:rsid wsp:val=&quot;00CB39E6&quot;/&gt;&lt;wsp:rsid wsp:val=&quot;00CB69F9&quot;/&gt;&lt;wsp:rsid wsp:val=&quot;00CC0962&quot;/&gt;&lt;wsp:rsid wsp:val=&quot;00CC09ED&quot;/&gt;&lt;wsp:rsid wsp:val=&quot;00CC1FE7&quot;/&gt;&lt;wsp:rsid wsp:val=&quot;00CC2A09&quot;/&gt;&lt;wsp:rsid wsp:val=&quot;00CC2FE8&quot;/&gt;&lt;wsp:rsid wsp:val=&quot;00CC3C22&quot;/&gt;&lt;wsp:rsid wsp:val=&quot;00CC43D5&quot;/&gt;&lt;wsp:rsid wsp:val=&quot;00CC4B11&quot;/&gt;&lt;wsp:rsid wsp:val=&quot;00CC55FC&quot;/&gt;&lt;wsp:rsid wsp:val=&quot;00CC5CB9&quot;/&gt;&lt;wsp:rsid wsp:val=&quot;00CC785B&quot;/&gt;&lt;wsp:rsid wsp:val=&quot;00CD2ADC&quot;/&gt;&lt;wsp:rsid wsp:val=&quot;00CD33EF&quot;/&gt;&lt;wsp:rsid wsp:val=&quot;00CD3EA6&quot;/&gt;&lt;wsp:rsid wsp:val=&quot;00CD533D&quot;/&gt;&lt;wsp:rsid wsp:val=&quot;00CD5E21&quot;/&gt;&lt;wsp:rsid wsp:val=&quot;00CD6530&quot;/&gt;&lt;wsp:rsid wsp:val=&quot;00CE19CD&quot;/&gt;&lt;wsp:rsid wsp:val=&quot;00CE4AA8&quot;/&gt;&lt;wsp:rsid wsp:val=&quot;00CE568E&quot;/&gt;&lt;wsp:rsid wsp:val=&quot;00CE5E73&quot;/&gt;&lt;wsp:rsid wsp:val=&quot;00CE7C70&quot;/&gt;&lt;wsp:rsid wsp:val=&quot;00CF022C&quot;/&gt;&lt;wsp:rsid wsp:val=&quot;00CF1B7C&quot;/&gt;&lt;wsp:rsid wsp:val=&quot;00CF2481&quot;/&gt;&lt;wsp:rsid wsp:val=&quot;00CF2B4F&quot;/&gt;&lt;wsp:rsid wsp:val=&quot;00CF4100&quot;/&gt;&lt;wsp:rsid wsp:val=&quot;00CF4287&quot;/&gt;&lt;wsp:rsid wsp:val=&quot;00CF48F6&quot;/&gt;&lt;wsp:rsid wsp:val=&quot;00CF4DAC&quot;/&gt;&lt;wsp:rsid wsp:val=&quot;00CF4E53&quot;/&gt;&lt;wsp:rsid wsp:val=&quot;00CF4EF7&quot;/&gt;&lt;wsp:rsid wsp:val=&quot;00CF6402&quot;/&gt;&lt;wsp:rsid wsp:val=&quot;00CF6B84&quot;/&gt;&lt;wsp:rsid wsp:val=&quot;00CF7BB9&quot;/&gt;&lt;wsp:rsid wsp:val=&quot;00D00525&quot;/&gt;&lt;wsp:rsid wsp:val=&quot;00D01FFA&quot;/&gt;&lt;wsp:rsid wsp:val=&quot;00D06072&quot;/&gt;&lt;wsp:rsid wsp:val=&quot;00D077CC&quot;/&gt;&lt;wsp:rsid wsp:val=&quot;00D111BE&quot;/&gt;&lt;wsp:rsid wsp:val=&quot;00D12501&quot;/&gt;&lt;wsp:rsid wsp:val=&quot;00D13045&quot;/&gt;&lt;wsp:rsid wsp:val=&quot;00D13F4C&quot;/&gt;&lt;wsp:rsid wsp:val=&quot;00D1508D&quot;/&gt;&lt;wsp:rsid wsp:val=&quot;00D15176&quot;/&gt;&lt;wsp:rsid wsp:val=&quot;00D156B2&quot;/&gt;&lt;wsp:rsid wsp:val=&quot;00D15F5B&quot;/&gt;&lt;wsp:rsid wsp:val=&quot;00D16BCA&quot;/&gt;&lt;wsp:rsid wsp:val=&quot;00D16E72&quot;/&gt;&lt;wsp:rsid wsp:val=&quot;00D216E1&quot;/&gt;&lt;wsp:rsid wsp:val=&quot;00D21A50&quot;/&gt;&lt;wsp:rsid wsp:val=&quot;00D21EA6&quot;/&gt;&lt;wsp:rsid wsp:val=&quot;00D22B35&quot;/&gt;&lt;wsp:rsid wsp:val=&quot;00D24111&quot;/&gt;&lt;wsp:rsid wsp:val=&quot;00D258AE&quot;/&gt;&lt;wsp:rsid wsp:val=&quot;00D25910&quot;/&gt;&lt;wsp:rsid wsp:val=&quot;00D273BA&quot;/&gt;&lt;wsp:rsid wsp:val=&quot;00D27791&quot;/&gt;&lt;wsp:rsid wsp:val=&quot;00D33054&quot;/&gt;&lt;wsp:rsid wsp:val=&quot;00D35DA1&quot;/&gt;&lt;wsp:rsid wsp:val=&quot;00D37047&quot;/&gt;&lt;wsp:rsid wsp:val=&quot;00D37257&quot;/&gt;&lt;wsp:rsid wsp:val=&quot;00D4040A&quot;/&gt;&lt;wsp:rsid wsp:val=&quot;00D42A4A&quot;/&gt;&lt;wsp:rsid wsp:val=&quot;00D43302&quot;/&gt;&lt;wsp:rsid wsp:val=&quot;00D43554&quot;/&gt;&lt;wsp:rsid wsp:val=&quot;00D44BD2&quot;/&gt;&lt;wsp:rsid wsp:val=&quot;00D45A61&quot;/&gt;&lt;wsp:rsid wsp:val=&quot;00D470EA&quot;/&gt;&lt;wsp:rsid wsp:val=&quot;00D5133B&quot;/&gt;&lt;wsp:rsid wsp:val=&quot;00D514C2&quot;/&gt;&lt;wsp:rsid wsp:val=&quot;00D52CCE&quot;/&gt;&lt;wsp:rsid wsp:val=&quot;00D5503B&quot;/&gt;&lt;wsp:rsid wsp:val=&quot;00D559EF&quot;/&gt;&lt;wsp:rsid wsp:val=&quot;00D55C96&quot;/&gt;&lt;wsp:rsid wsp:val=&quot;00D57D9E&quot;/&gt;&lt;wsp:rsid wsp:val=&quot;00D6076B&quot;/&gt;&lt;wsp:rsid wsp:val=&quot;00D63811&quot;/&gt;&lt;wsp:rsid wsp:val=&quot;00D6559E&quot;/&gt;&lt;wsp:rsid wsp:val=&quot;00D65FF6&quot;/&gt;&lt;wsp:rsid wsp:val=&quot;00D66E3C&quot;/&gt;&lt;wsp:rsid wsp:val=&quot;00D67C20&quot;/&gt;&lt;wsp:rsid wsp:val=&quot;00D736A3&quot;/&gt;&lt;wsp:rsid wsp:val=&quot;00D73A0F&quot;/&gt;&lt;wsp:rsid wsp:val=&quot;00D744D2&quot;/&gt;&lt;wsp:rsid wsp:val=&quot;00D7452D&quot;/&gt;&lt;wsp:rsid wsp:val=&quot;00D806CB&quot;/&gt;&lt;wsp:rsid wsp:val=&quot;00D80DEE&quot;/&gt;&lt;wsp:rsid wsp:val=&quot;00D8107C&quot;/&gt;&lt;wsp:rsid wsp:val=&quot;00D815C7&quot;/&gt;&lt;wsp:rsid wsp:val=&quot;00D81EC2&quot;/&gt;&lt;wsp:rsid wsp:val=&quot;00D83363&quot;/&gt;&lt;wsp:rsid wsp:val=&quot;00D856A2&quot;/&gt;&lt;wsp:rsid wsp:val=&quot;00D871C7&quot;/&gt;&lt;wsp:rsid wsp:val=&quot;00D8725C&quot;/&gt;&lt;wsp:rsid wsp:val=&quot;00D90718&quot;/&gt;&lt;wsp:rsid wsp:val=&quot;00D90A11&quot;/&gt;&lt;wsp:rsid wsp:val=&quot;00D91771&quot;/&gt;&lt;wsp:rsid wsp:val=&quot;00D92B9D&quot;/&gt;&lt;wsp:rsid wsp:val=&quot;00D93003&quot;/&gt;&lt;wsp:rsid wsp:val=&quot;00D93370&quot;/&gt;&lt;wsp:rsid wsp:val=&quot;00D9381B&quot;/&gt;&lt;wsp:rsid wsp:val=&quot;00D93CB3&quot;/&gt;&lt;wsp:rsid wsp:val=&quot;00D944A8&quot;/&gt;&lt;wsp:rsid wsp:val=&quot;00D96AD7&quot;/&gt;&lt;wsp:rsid wsp:val=&quot;00DA0B94&quot;/&gt;&lt;wsp:rsid wsp:val=&quot;00DA1686&quot;/&gt;&lt;wsp:rsid wsp:val=&quot;00DA1931&quot;/&gt;&lt;wsp:rsid wsp:val=&quot;00DA1D89&quot;/&gt;&lt;wsp:rsid wsp:val=&quot;00DA211F&quot;/&gt;&lt;wsp:rsid wsp:val=&quot;00DA21A1&quot;/&gt;&lt;wsp:rsid wsp:val=&quot;00DA33A9&quot;/&gt;&lt;wsp:rsid wsp:val=&quot;00DA372A&quot;/&gt;&lt;wsp:rsid wsp:val=&quot;00DA405F&quot;/&gt;&lt;wsp:rsid wsp:val=&quot;00DA62F7&quot;/&gt;&lt;wsp:rsid wsp:val=&quot;00DA719B&quot;/&gt;&lt;wsp:rsid wsp:val=&quot;00DB140B&quot;/&gt;&lt;wsp:rsid wsp:val=&quot;00DB1C06&quot;/&gt;&lt;wsp:rsid wsp:val=&quot;00DB1EF7&quot;/&gt;&lt;wsp:rsid wsp:val=&quot;00DB243C&quot;/&gt;&lt;wsp:rsid wsp:val=&quot;00DB25F0&quot;/&gt;&lt;wsp:rsid wsp:val=&quot;00DB41EC&quot;/&gt;&lt;wsp:rsid wsp:val=&quot;00DB5406&quot;/&gt;&lt;wsp:rsid wsp:val=&quot;00DC02F1&quot;/&gt;&lt;wsp:rsid wsp:val=&quot;00DC09C4&quot;/&gt;&lt;wsp:rsid wsp:val=&quot;00DC0AA8&quot;/&gt;&lt;wsp:rsid wsp:val=&quot;00DC3DE5&quot;/&gt;&lt;wsp:rsid wsp:val=&quot;00DC57F7&quot;/&gt;&lt;wsp:rsid wsp:val=&quot;00DC73B1&quot;/&gt;&lt;wsp:rsid wsp:val=&quot;00DD2732&quot;/&gt;&lt;wsp:rsid wsp:val=&quot;00DD4263&quot;/&gt;&lt;wsp:rsid wsp:val=&quot;00DD5707&quot;/&gt;&lt;wsp:rsid wsp:val=&quot;00DD5720&quot;/&gt;&lt;wsp:rsid wsp:val=&quot;00DD5C57&quot;/&gt;&lt;wsp:rsid wsp:val=&quot;00DD6A51&quot;/&gt;&lt;wsp:rsid wsp:val=&quot;00DD6AD7&quot;/&gt;&lt;wsp:rsid wsp:val=&quot;00DD7D42&quot;/&gt;&lt;wsp:rsid wsp:val=&quot;00DD7EE7&quot;/&gt;&lt;wsp:rsid wsp:val=&quot;00DE04E4&quot;/&gt;&lt;wsp:rsid wsp:val=&quot;00DE1740&quot;/&gt;&lt;wsp:rsid wsp:val=&quot;00DE52DB&quot;/&gt;&lt;wsp:rsid wsp:val=&quot;00DE62BD&quot;/&gt;&lt;wsp:rsid wsp:val=&quot;00DE65B0&quot;/&gt;&lt;wsp:rsid wsp:val=&quot;00DE777A&quot;/&gt;&lt;wsp:rsid wsp:val=&quot;00DE7F76&quot;/&gt;&lt;wsp:rsid wsp:val=&quot;00DF1924&quot;/&gt;&lt;wsp:rsid wsp:val=&quot;00DF415F&quot;/&gt;&lt;wsp:rsid wsp:val=&quot;00DF4BD8&quot;/&gt;&lt;wsp:rsid wsp:val=&quot;00DF52AA&quot;/&gt;&lt;wsp:rsid wsp:val=&quot;00DF7F9C&quot;/&gt;&lt;wsp:rsid wsp:val=&quot;00E0048C&quot;/&gt;&lt;wsp:rsid wsp:val=&quot;00E004F0&quot;/&gt;&lt;wsp:rsid wsp:val=&quot;00E0054F&quot;/&gt;&lt;wsp:rsid wsp:val=&quot;00E00607&quot;/&gt;&lt;wsp:rsid wsp:val=&quot;00E02BAD&quot;/&gt;&lt;wsp:rsid wsp:val=&quot;00E053A3&quot;/&gt;&lt;wsp:rsid wsp:val=&quot;00E07E27&quot;/&gt;&lt;wsp:rsid wsp:val=&quot;00E10505&quot;/&gt;&lt;wsp:rsid wsp:val=&quot;00E13F39&quot;/&gt;&lt;wsp:rsid wsp:val=&quot;00E1503F&quot;/&gt;&lt;wsp:rsid wsp:val=&quot;00E15ADE&quot;/&gt;&lt;wsp:rsid wsp:val=&quot;00E15D94&quot;/&gt;&lt;wsp:rsid wsp:val=&quot;00E16CE3&quot;/&gt;&lt;wsp:rsid wsp:val=&quot;00E17581&quot;/&gt;&lt;wsp:rsid wsp:val=&quot;00E201CF&quot;/&gt;&lt;wsp:rsid wsp:val=&quot;00E21BC9&quot;/&gt;&lt;wsp:rsid wsp:val=&quot;00E22819&quot;/&gt;&lt;wsp:rsid wsp:val=&quot;00E22EDC&quot;/&gt;&lt;wsp:rsid wsp:val=&quot;00E2410D&quot;/&gt;&lt;wsp:rsid wsp:val=&quot;00E24F97&quot;/&gt;&lt;wsp:rsid wsp:val=&quot;00E2513B&quot;/&gt;&lt;wsp:rsid wsp:val=&quot;00E255EC&quot;/&gt;&lt;wsp:rsid wsp:val=&quot;00E25788&quot;/&gt;&lt;wsp:rsid wsp:val=&quot;00E25BA0&quot;/&gt;&lt;wsp:rsid wsp:val=&quot;00E25C6F&quot;/&gt;&lt;wsp:rsid wsp:val=&quot;00E26BAF&quot;/&gt;&lt;wsp:rsid wsp:val=&quot;00E27BDC&quot;/&gt;&lt;wsp:rsid wsp:val=&quot;00E3144C&quot;/&gt;&lt;wsp:rsid wsp:val=&quot;00E32330&quot;/&gt;&lt;wsp:rsid wsp:val=&quot;00E33028&quot;/&gt;&lt;wsp:rsid wsp:val=&quot;00E33E70&quot;/&gt;&lt;wsp:rsid wsp:val=&quot;00E3461F&quot;/&gt;&lt;wsp:rsid wsp:val=&quot;00E34BD0&quot;/&gt;&lt;wsp:rsid wsp:val=&quot;00E409D4&quot;/&gt;&lt;wsp:rsid wsp:val=&quot;00E40AD7&quot;/&gt;&lt;wsp:rsid wsp:val=&quot;00E423BB&quot;/&gt;&lt;wsp:rsid wsp:val=&quot;00E424E0&quot;/&gt;&lt;wsp:rsid wsp:val=&quot;00E4291C&quot;/&gt;&lt;wsp:rsid wsp:val=&quot;00E42A6A&quot;/&gt;&lt;wsp:rsid wsp:val=&quot;00E450F4&quot;/&gt;&lt;wsp:rsid wsp:val=&quot;00E46F46&quot;/&gt;&lt;wsp:rsid wsp:val=&quot;00E4720D&quot;/&gt;&lt;wsp:rsid wsp:val=&quot;00E50A7C&quot;/&gt;&lt;wsp:rsid wsp:val=&quot;00E516D4&quot;/&gt;&lt;wsp:rsid wsp:val=&quot;00E51C8F&quot;/&gt;&lt;wsp:rsid wsp:val=&quot;00E51F0A&quot;/&gt;&lt;wsp:rsid wsp:val=&quot;00E56116&quot;/&gt;&lt;wsp:rsid wsp:val=&quot;00E57803&quot;/&gt;&lt;wsp:rsid wsp:val=&quot;00E57F10&quot;/&gt;&lt;wsp:rsid wsp:val=&quot;00E60183&quot;/&gt;&lt;wsp:rsid wsp:val=&quot;00E608D0&quot;/&gt;&lt;wsp:rsid wsp:val=&quot;00E61D17&quot;/&gt;&lt;wsp:rsid wsp:val=&quot;00E621CB&quot;/&gt;&lt;wsp:rsid wsp:val=&quot;00E6275E&quot;/&gt;&lt;wsp:rsid wsp:val=&quot;00E64513&quot;/&gt;&lt;wsp:rsid wsp:val=&quot;00E65C87&quot;/&gt;&lt;wsp:rsid wsp:val=&quot;00E67AAA&quot;/&gt;&lt;wsp:rsid wsp:val=&quot;00E70697&quot;/&gt;&lt;wsp:rsid wsp:val=&quot;00E73804&quot;/&gt;&lt;wsp:rsid wsp:val=&quot;00E73B10&quot;/&gt;&lt;wsp:rsid wsp:val=&quot;00E76B5A&quot;/&gt;&lt;wsp:rsid wsp:val=&quot;00E8001F&quot;/&gt;&lt;wsp:rsid wsp:val=&quot;00E813B0&quot;/&gt;&lt;wsp:rsid wsp:val=&quot;00E81BD8&quot;/&gt;&lt;wsp:rsid wsp:val=&quot;00E81F0F&quot;/&gt;&lt;wsp:rsid wsp:val=&quot;00E833B0&quot;/&gt;&lt;wsp:rsid wsp:val=&quot;00E836A1&quot;/&gt;&lt;wsp:rsid wsp:val=&quot;00E839FB&quot;/&gt;&lt;wsp:rsid wsp:val=&quot;00E843C9&quot;/&gt;&lt;wsp:rsid wsp:val=&quot;00E851C7&quot;/&gt;&lt;wsp:rsid wsp:val=&quot;00E85AB0&quot;/&gt;&lt;wsp:rsid wsp:val=&quot;00E870B8&quot;/&gt;&lt;wsp:rsid wsp:val=&quot;00E876A9&quot;/&gt;&lt;wsp:rsid wsp:val=&quot;00E87A52&quot;/&gt;&lt;wsp:rsid wsp:val=&quot;00E930F5&quot;/&gt;&lt;wsp:rsid wsp:val=&quot;00E9389C&quot;/&gt;&lt;wsp:rsid wsp:val=&quot;00E94077&quot;/&gt;&lt;wsp:rsid wsp:val=&quot;00E946CA&quot;/&gt;&lt;wsp:rsid wsp:val=&quot;00E94ECB&quot;/&gt;&lt;wsp:rsid wsp:val=&quot;00E97036&quot;/&gt;&lt;wsp:rsid wsp:val=&quot;00EA04B9&quot;/&gt;&lt;wsp:rsid wsp:val=&quot;00EA06D5&quot;/&gt;&lt;wsp:rsid wsp:val=&quot;00EA3241&quot;/&gt;&lt;wsp:rsid wsp:val=&quot;00EA3773&quot;/&gt;&lt;wsp:rsid wsp:val=&quot;00EA59DF&quot;/&gt;&lt;wsp:rsid wsp:val=&quot;00EA5CE5&quot;/&gt;&lt;wsp:rsid wsp:val=&quot;00EA6BE2&quot;/&gt;&lt;wsp:rsid wsp:val=&quot;00EA712D&quot;/&gt;&lt;wsp:rsid wsp:val=&quot;00EA7A14&quot;/&gt;&lt;wsp:rsid wsp:val=&quot;00EA7CCF&quot;/&gt;&lt;wsp:rsid wsp:val=&quot;00EB0510&quot;/&gt;&lt;wsp:rsid wsp:val=&quot;00EB0DD4&quot;/&gt;&lt;wsp:rsid wsp:val=&quot;00EB27A0&quot;/&gt;&lt;wsp:rsid wsp:val=&quot;00EB2817&quot;/&gt;&lt;wsp:rsid wsp:val=&quot;00EB3173&quot;/&gt;&lt;wsp:rsid wsp:val=&quot;00EB3312&quot;/&gt;&lt;wsp:rsid wsp:val=&quot;00EB3852&quot;/&gt;&lt;wsp:rsid wsp:val=&quot;00EB4175&quot;/&gt;&lt;wsp:rsid wsp:val=&quot;00EB4ABD&quot;/&gt;&lt;wsp:rsid wsp:val=&quot;00EB4D5E&quot;/&gt;&lt;wsp:rsid wsp:val=&quot;00EB6AC1&quot;/&gt;&lt;wsp:rsid wsp:val=&quot;00EB6EF2&quot;/&gt;&lt;wsp:rsid wsp:val=&quot;00EB7115&quot;/&gt;&lt;wsp:rsid wsp:val=&quot;00EB7D90&quot;/&gt;&lt;wsp:rsid wsp:val=&quot;00EC06D0&quot;/&gt;&lt;wsp:rsid wsp:val=&quot;00EC0F3E&quot;/&gt;&lt;wsp:rsid wsp:val=&quot;00EC1EAB&quot;/&gt;&lt;wsp:rsid wsp:val=&quot;00EC2C45&quot;/&gt;&lt;wsp:rsid wsp:val=&quot;00EC31E9&quot;/&gt;&lt;wsp:rsid wsp:val=&quot;00EC3D29&quot;/&gt;&lt;wsp:rsid wsp:val=&quot;00EC44F6&quot;/&gt;&lt;wsp:rsid wsp:val=&quot;00EC4AEF&quot;/&gt;&lt;wsp:rsid wsp:val=&quot;00EC58B2&quot;/&gt;&lt;wsp:rsid wsp:val=&quot;00EC6B15&quot;/&gt;&lt;wsp:rsid wsp:val=&quot;00EC72C9&quot;/&gt;&lt;wsp:rsid wsp:val=&quot;00EC7C0E&quot;/&gt;&lt;wsp:rsid wsp:val=&quot;00ED0295&quot;/&gt;&lt;wsp:rsid wsp:val=&quot;00ED07C0&quot;/&gt;&lt;wsp:rsid wsp:val=&quot;00ED0C36&quot;/&gt;&lt;wsp:rsid wsp:val=&quot;00ED3A27&quot;/&gt;&lt;wsp:rsid wsp:val=&quot;00ED417D&quot;/&gt;&lt;wsp:rsid wsp:val=&quot;00ED4C74&quot;/&gt;&lt;wsp:rsid wsp:val=&quot;00ED50CC&quot;/&gt;&lt;wsp:rsid wsp:val=&quot;00ED6819&quot;/&gt;&lt;wsp:rsid wsp:val=&quot;00EE05AC&quot;/&gt;&lt;wsp:rsid wsp:val=&quot;00EE22D4&quot;/&gt;&lt;wsp:rsid wsp:val=&quot;00EE2331&quot;/&gt;&lt;wsp:rsid wsp:val=&quot;00EE25ED&quot;/&gt;&lt;wsp:rsid wsp:val=&quot;00EE2F19&quot;/&gt;&lt;wsp:rsid wsp:val=&quot;00EE31C5&quot;/&gt;&lt;wsp:rsid wsp:val=&quot;00EE3598&quot;/&gt;&lt;wsp:rsid wsp:val=&quot;00EE3F7D&quot;/&gt;&lt;wsp:rsid wsp:val=&quot;00EE54F7&quot;/&gt;&lt;wsp:rsid wsp:val=&quot;00EE6C8E&quot;/&gt;&lt;wsp:rsid wsp:val=&quot;00EF0055&quot;/&gt;&lt;wsp:rsid wsp:val=&quot;00EF0057&quot;/&gt;&lt;wsp:rsid wsp:val=&quot;00EF02A9&quot;/&gt;&lt;wsp:rsid wsp:val=&quot;00EF03DE&quot;/&gt;&lt;wsp:rsid wsp:val=&quot;00EF147F&quot;/&gt;&lt;wsp:rsid wsp:val=&quot;00EF1BAB&quot;/&gt;&lt;wsp:rsid wsp:val=&quot;00EF1F7C&quot;/&gt;&lt;wsp:rsid wsp:val=&quot;00EF39D2&quot;/&gt;&lt;wsp:rsid wsp:val=&quot;00EF3F31&quot;/&gt;&lt;wsp:rsid wsp:val=&quot;00EF4B8C&quot;/&gt;&lt;wsp:rsid wsp:val=&quot;00EF4C13&quot;/&gt;&lt;wsp:rsid wsp:val=&quot;00EF5C92&quot;/&gt;&lt;wsp:rsid wsp:val=&quot;00EF719E&quot;/&gt;&lt;wsp:rsid wsp:val=&quot;00F0010D&quot;/&gt;&lt;wsp:rsid wsp:val=&quot;00F001B0&quot;/&gt;&lt;wsp:rsid wsp:val=&quot;00F027B3&quot;/&gt;&lt;wsp:rsid wsp:val=&quot;00F04B72&quot;/&gt;&lt;wsp:rsid wsp:val=&quot;00F05316&quot;/&gt;&lt;wsp:rsid wsp:val=&quot;00F06272&quot;/&gt;&lt;wsp:rsid wsp:val=&quot;00F06EB3&quot;/&gt;&lt;wsp:rsid wsp:val=&quot;00F07715&quot;/&gt;&lt;wsp:rsid wsp:val=&quot;00F11DF3&quot;/&gt;&lt;wsp:rsid wsp:val=&quot;00F124C1&quot;/&gt;&lt;wsp:rsid wsp:val=&quot;00F135D9&quot;/&gt;&lt;wsp:rsid wsp:val=&quot;00F13D2A&quot;/&gt;&lt;wsp:rsid wsp:val=&quot;00F153DA&quot;/&gt;&lt;wsp:rsid wsp:val=&quot;00F158D7&quot;/&gt;&lt;wsp:rsid wsp:val=&quot;00F16CA2&quot;/&gt;&lt;wsp:rsid wsp:val=&quot;00F207F9&quot;/&gt;&lt;wsp:rsid wsp:val=&quot;00F20A6F&quot;/&gt;&lt;wsp:rsid wsp:val=&quot;00F21314&quot;/&gt;&lt;wsp:rsid wsp:val=&quot;00F25118&quot;/&gt;&lt;wsp:rsid wsp:val=&quot;00F25E86&quot;/&gt;&lt;wsp:rsid wsp:val=&quot;00F27157&quot;/&gt;&lt;wsp:rsid wsp:val=&quot;00F2781E&quot;/&gt;&lt;wsp:rsid wsp:val=&quot;00F27861&quot;/&gt;&lt;wsp:rsid wsp:val=&quot;00F300F4&quot;/&gt;&lt;wsp:rsid wsp:val=&quot;00F3275B&quot;/&gt;&lt;wsp:rsid wsp:val=&quot;00F3393B&quot;/&gt;&lt;wsp:rsid wsp:val=&quot;00F33EBB&quot;/&gt;&lt;wsp:rsid wsp:val=&quot;00F34370&quot;/&gt;&lt;wsp:rsid wsp:val=&quot;00F355FD&quot;/&gt;&lt;wsp:rsid wsp:val=&quot;00F40BC9&quot;/&gt;&lt;wsp:rsid wsp:val=&quot;00F41EDB&quot;/&gt;&lt;wsp:rsid wsp:val=&quot;00F42445&quot;/&gt;&lt;wsp:rsid wsp:val=&quot;00F44122&quot;/&gt;&lt;wsp:rsid wsp:val=&quot;00F4445F&quot;/&gt;&lt;wsp:rsid wsp:val=&quot;00F45607&quot;/&gt;&lt;wsp:rsid wsp:val=&quot;00F45BB1&quot;/&gt;&lt;wsp:rsid wsp:val=&quot;00F466E3&quot;/&gt;&lt;wsp:rsid wsp:val=&quot;00F518CD&quot;/&gt;&lt;wsp:rsid wsp:val=&quot;00F51BFD&quot;/&gt;&lt;wsp:rsid wsp:val=&quot;00F52D02&quot;/&gt;&lt;wsp:rsid wsp:val=&quot;00F538B5&quot;/&gt;&lt;wsp:rsid wsp:val=&quot;00F53D92&quot;/&gt;&lt;wsp:rsid wsp:val=&quot;00F54E60&quot;/&gt;&lt;wsp:rsid wsp:val=&quot;00F55703&quot;/&gt;&lt;wsp:rsid wsp:val=&quot;00F56E83&quot;/&gt;&lt;wsp:rsid wsp:val=&quot;00F57F93&quot;/&gt;&lt;wsp:rsid wsp:val=&quot;00F60F6F&quot;/&gt;&lt;wsp:rsid wsp:val=&quot;00F62B36&quot;/&gt;&lt;wsp:rsid wsp:val=&quot;00F634DE&quot;/&gt;&lt;wsp:rsid wsp:val=&quot;00F65B00&quot;/&gt;&lt;wsp:rsid wsp:val=&quot;00F65B05&quot;/&gt;&lt;wsp:rsid wsp:val=&quot;00F679CB&quot;/&gt;&lt;wsp:rsid wsp:val=&quot;00F67F20&quot;/&gt;&lt;wsp:rsid wsp:val=&quot;00F70A59&quot;/&gt;&lt;wsp:rsid wsp:val=&quot;00F71AE2&quot;/&gt;&lt;wsp:rsid wsp:val=&quot;00F71EE6&quot;/&gt;&lt;wsp:rsid wsp:val=&quot;00F726C8&quot;/&gt;&lt;wsp:rsid wsp:val=&quot;00F73A6B&quot;/&gt;&lt;wsp:rsid wsp:val=&quot;00F750A2&quot;/&gt;&lt;wsp:rsid wsp:val=&quot;00F755AD&quot;/&gt;&lt;wsp:rsid wsp:val=&quot;00F809D5&quot;/&gt;&lt;wsp:rsid wsp:val=&quot;00F816F2&quot;/&gt;&lt;wsp:rsid wsp:val=&quot;00F83135&quot;/&gt;&lt;wsp:rsid wsp:val=&quot;00F84223&quot;/&gt;&lt;wsp:rsid wsp:val=&quot;00F867CB&quot;/&gt;&lt;wsp:rsid wsp:val=&quot;00F874B4&quot;/&gt;&lt;wsp:rsid wsp:val=&quot;00F907D7&quot;/&gt;&lt;wsp:rsid wsp:val=&quot;00F925D6&quot;/&gt;&lt;wsp:rsid wsp:val=&quot;00F930C1&quot;/&gt;&lt;wsp:rsid wsp:val=&quot;00F933D9&quot;/&gt;&lt;wsp:rsid wsp:val=&quot;00F94DCE&quot;/&gt;&lt;wsp:rsid wsp:val=&quot;00F9602F&quot;/&gt;&lt;wsp:rsid wsp:val=&quot;00F9729B&quot;/&gt;&lt;wsp:rsid wsp:val=&quot;00FA2436&quot;/&gt;&lt;wsp:rsid wsp:val=&quot;00FA3B64&quot;/&gt;&lt;wsp:rsid wsp:val=&quot;00FA598B&quot;/&gt;&lt;wsp:rsid wsp:val=&quot;00FB07A4&quot;/&gt;&lt;wsp:rsid wsp:val=&quot;00FB4919&quot;/&gt;&lt;wsp:rsid wsp:val=&quot;00FB4FE8&quot;/&gt;&lt;wsp:rsid wsp:val=&quot;00FB6455&quot;/&gt;&lt;wsp:rsid wsp:val=&quot;00FB7373&quot;/&gt;&lt;wsp:rsid wsp:val=&quot;00FB748E&quot;/&gt;&lt;wsp:rsid wsp:val=&quot;00FC0926&quot;/&gt;&lt;wsp:rsid wsp:val=&quot;00FC1A8F&quot;/&gt;&lt;wsp:rsid wsp:val=&quot;00FC3B23&quot;/&gt;&lt;wsp:rsid wsp:val=&quot;00FC4178&quot;/&gt;&lt;wsp:rsid wsp:val=&quot;00FC4198&quot;/&gt;&lt;wsp:rsid wsp:val=&quot;00FC4E72&quot;/&gt;&lt;wsp:rsid wsp:val=&quot;00FC573E&quot;/&gt;&lt;wsp:rsid wsp:val=&quot;00FC60EC&quot;/&gt;&lt;wsp:rsid wsp:val=&quot;00FC6EB4&quot;/&gt;&lt;wsp:rsid wsp:val=&quot;00FC7607&quot;/&gt;&lt;wsp:rsid wsp:val=&quot;00FC7676&quot;/&gt;&lt;wsp:rsid wsp:val=&quot;00FC79EE&quot;/&gt;&lt;wsp:rsid wsp:val=&quot;00FD077A&quot;/&gt;&lt;wsp:rsid wsp:val=&quot;00FD5AF3&quot;/&gt;&lt;wsp:rsid wsp:val=&quot;00FD616A&quot;/&gt;&lt;wsp:rsid wsp:val=&quot;00FE180B&quot;/&gt;&lt;wsp:rsid wsp:val=&quot;00FE266B&quot;/&gt;&lt;wsp:rsid wsp:val=&quot;00FE3AE3&quot;/&gt;&lt;wsp:rsid wsp:val=&quot;00FE473A&quot;/&gt;&lt;wsp:rsid wsp:val=&quot;00FF09EE&quot;/&gt;&lt;wsp:rsid wsp:val=&quot;00FF275F&quot;/&gt;&lt;wsp:rsid wsp:val=&quot;00FF2A73&quot;/&gt;&lt;wsp:rsid wsp:val=&quot;00FF2EC2&quot;/&gt;&lt;wsp:rsid wsp:val=&quot;00FF3BA3&quot;/&gt;&lt;wsp:rsid wsp:val=&quot;00FF5B92&quot;/&gt;&lt;wsp:rsid wsp:val=&quot;00FF6A36&quot;/&gt;&lt;wsp:rsid wsp:val=&quot;00FF6E45&quot;/&gt;&lt;wsp:rsid wsp:val=&quot;00FF7958&quot;/&gt;&lt;/wsp:rsids&gt;&lt;/w:docPr&gt;&lt;w:body&gt;&lt;wx:sect&gt;&lt;w:p wsp:rsidR=&quot;00000000&quot; wsp:rsidRDefault=&quot;000E5BA7&quot; wsp:rsidP=&quot;000E5BA7&quot;&gt;&lt;m:oMathPara&gt;&lt;m:oMath&gt;&lt;m:sSub&gt;&lt;m:sSubPr&gt;&lt;m:ctrlPr&gt;&lt;w:rPr&gt;&lt;w:rFonts w:ascii=&quot;Cambria Math&quot; w:h-ansi=&quot;Cambria Math&quot;/&gt;&lt;wx:font wx:val=&quot;Cambria Math&quot;/&gt;&lt;w:i/&gt;&lt;w:vertAlign w:val=&quot;superscript&quot;/&gt;&lt;/w:rPr&gt;&lt;/m:ctrlPr&gt;&lt;/m:sSubPr&gt;&lt;m:e&gt;&lt;m:r&gt;&lt;w:rPr&gt;&lt;w:rFonts w:ascii=&quot;Cambria Math&quot; w:h-ansi=&quot;Cambria Math&quot;/&gt;&lt;wx:font wx:val=&quot;Cambria Math&quot;/&gt;&lt;w:i/&gt;&lt;w:vertAlign w:val=&quot;superscript&quot;/&gt;&lt;/w:rPr&gt;&lt;m:t&gt;y&lt;/m:t&gt;&lt;/m:r&gt;&lt;/m:e&gt;&lt;m:sub&gt;&lt;m:r&gt;&lt;w:rPr&gt;&lt;w:rFonts w:ascii=&quot;Cambria Math&quot; w:h-ansi=&quot;Cambria Math&quot;/&gt;&lt;wx:font wx:val=&quot;Cambria Math&quot;/&gt;&lt;w:i/&gt;&lt;w:vertAlign w:val=&quot;superscript&quot;/&gt;&lt;/w:rPr&gt;&lt;m:t&gt;i&lt;/m:t&gt;&lt;/m:r&gt;&lt;/m:sub&gt;&lt;/m:sSub&gt;&lt;/m:oMath&gt;&lt;/m:oMathPara&gt;&lt;/w:p&gt;&lt;w:sectPr wsp:rsidR=&quot;00000000&quot;&gt;&lt;w:pgSz w:w=&quot;12240&quot; w:h=&quot;15840&quot;/&gt;&lt;w:pgMar w:top=&quot;1417&quot; w:right=&quot;1701&quot; w:bottom=&quot;1417&quot; w:left=&quot;1701&quot; w:header=&quot;720&quot; w:footer=&quot;720&quot; w:gutter=&quot;0&quot;/&gt;&lt;w:cols w:space=&quot;720&quot;/&gt;&lt;/w:sectPr&gt;&lt;/wx:sect&gt;&lt;/w:body&gt;&lt;/w:wordDocument&gt;">
            <v:imagedata r:id="rId5" o:title="" chromakey="white"/>
          </v:shape>
        </w:pict>
      </w:r>
      <w:r>
        <w:rPr>
          <w:sz w:val="24"/>
          <w:lang w:val="en-US"/>
        </w:rPr>
        <w:t xml:space="preserve"> are</w:t>
      </w:r>
      <w:r w:rsidRPr="008E79E1">
        <w:rPr>
          <w:sz w:val="24"/>
          <w:lang w:val="en-US"/>
        </w:rPr>
        <w:t xml:space="preserve"> </w:t>
      </w:r>
      <w:r>
        <w:rPr>
          <w:sz w:val="24"/>
          <w:lang w:val="en-US"/>
        </w:rPr>
        <w:t>respectively</w:t>
      </w:r>
      <w:r w:rsidRPr="008E79E1">
        <w:rPr>
          <w:sz w:val="24"/>
          <w:lang w:val="en-US"/>
        </w:rPr>
        <w:t xml:space="preserve"> the</w:t>
      </w:r>
      <w:r>
        <w:rPr>
          <w:sz w:val="24"/>
          <w:lang w:val="en-US"/>
        </w:rPr>
        <w:t xml:space="preserve"> predicted and observed simulated</w:t>
      </w:r>
      <w:r w:rsidRPr="008E79E1">
        <w:rPr>
          <w:sz w:val="24"/>
          <w:lang w:val="en-US"/>
        </w:rPr>
        <w:t xml:space="preserve"> value for</w:t>
      </w:r>
      <w:r>
        <w:rPr>
          <w:sz w:val="24"/>
          <w:lang w:val="en-US"/>
        </w:rPr>
        <w:t xml:space="preserve"> </w:t>
      </w:r>
      <w:r w:rsidRPr="008E79E1">
        <w:rPr>
          <w:sz w:val="24"/>
          <w:lang w:val="en-US"/>
        </w:rPr>
        <w:t xml:space="preserve">species </w:t>
      </w:r>
      <w:proofErr w:type="spellStart"/>
      <w:r w:rsidRPr="008E79E1">
        <w:rPr>
          <w:i/>
          <w:iCs/>
          <w:sz w:val="24"/>
          <w:lang w:val="en-US"/>
        </w:rPr>
        <w:t>i</w:t>
      </w:r>
      <w:proofErr w:type="spellEnd"/>
      <w:r>
        <w:rPr>
          <w:sz w:val="24"/>
          <w:lang w:val="en-US"/>
        </w:rPr>
        <w:t xml:space="preserve"> </w:t>
      </w:r>
      <w:r w:rsidRPr="008E79E1">
        <w:rPr>
          <w:sz w:val="24"/>
          <w:lang w:val="en-US"/>
        </w:rPr>
        <w:t xml:space="preserve">and </w:t>
      </w:r>
      <w:r w:rsidR="001F0AE5">
        <w:rPr>
          <w:noProof/>
          <w:color w:val="000000"/>
          <w:position w:val="-8"/>
        </w:rPr>
        <w:pict w14:anchorId="408DAD53">
          <v:shape id="_x0000_i1025" type="#_x0000_t75" alt="" style="width:11.9pt;height:16.4pt;mso-width-percent:0;mso-height-percent:0;mso-width-percent:0;mso-height-percent:0" equationxml="&lt;?xml version=&quot;1.0&quot; encoding=&quot;UTF-8&quot; standalone=&quot;yes&quot;?&gt;&#13;&#13;&#13;&#13;&#13;&#13;&#13;&#13;&#13;&#13;&#13;&#13;&#13;&#13;&#13;&#13;&#13;&#13;&#13;&#13;&#13;&#13;&#13;&#13;&#13;&#10;&lt;?mso-application progid=&quot;Word.Document&quot;?&gt;&#13;&#13;&#13;&#13;&#13;&#13;&#13;&#13;&#13;&#13;&#13;&#13;&#13;&#13;&#13;&#13;&#13;&#13;&#13;&#13;&#13;&#13;&#13;&#13;&#13;&#10;&lt;w:wordDocument xmlns:aml=&quot;http://schemas.microsoft.com/aml/2001/core&quot; xmlns:wpc=&quot;http://schemas.microsoft.com/office/word/2010/wordprocessingCanvas&quot; xmlns:dt=&quot;uuid:C2F41010-65B3-11d1-A29F-00AA00C14882&quot; xmlns:mo=&quot;http://schemas.microsoft.com/office/mac/office/2008/main&quot; xmlns:mc=&quot;http://schemas.openxmlformats.org/markup-compatibility/2006&quot; xmlns:mv=&quot;urn:schemas-microsoft-com:mac:vml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5&lt;/o:Version&gt;&lt;/o:DocumentProperties&gt;&lt;w:docPr&gt;&lt;w:view w:val=&quot;print&quot;/&gt;&lt;w:zoom w:percent=&quot;150&quot;/&gt;&lt;w:doNotEmbedSystemFonts/&gt;&lt;w:defaultTabStop w:val=&quot;708&quot;/&gt;&lt;w:hyphenationZone w:val=&quot;425&quot;/&gt;&lt;w:punctuationKerning/&gt;&lt;w:characterSpacingControl w:val=&quot;DontCompress&quot;/&gt;&lt;w:allowPNG/&gt;&lt;w:doNotSaveWebPagesAsSingleFile/&gt;&lt;w:pixelsPerInch w:val=&quot;96&quot;/&gt;&lt;w:savePreviewPictur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0D2173&quot;/&gt;&lt;wsp:rsid wsp:val=&quot;00000087&quot;/&gt;&lt;wsp:rsid wsp:val=&quot;00000E44&quot;/&gt;&lt;wsp:rsid wsp:val=&quot;00000FE2&quot;/&gt;&lt;wsp:rsid wsp:val=&quot;00001B58&quot;/&gt;&lt;wsp:rsid wsp:val=&quot;00003604&quot;/&gt;&lt;wsp:rsid wsp:val=&quot;00003DCB&quot;/&gt;&lt;wsp:rsid wsp:val=&quot;0000615C&quot;/&gt;&lt;wsp:rsid wsp:val=&quot;000064B5&quot;/&gt;&lt;wsp:rsid wsp:val=&quot;00012F14&quot;/&gt;&lt;wsp:rsid wsp:val=&quot;000134F9&quot;/&gt;&lt;wsp:rsid wsp:val=&quot;00016283&quot;/&gt;&lt;wsp:rsid wsp:val=&quot;00016F34&quot;/&gt;&lt;wsp:rsid wsp:val=&quot;00020400&quot;/&gt;&lt;wsp:rsid wsp:val=&quot;00021167&quot;/&gt;&lt;wsp:rsid wsp:val=&quot;00021170&quot;/&gt;&lt;wsp:rsid wsp:val=&quot;00022D30&quot;/&gt;&lt;wsp:rsid wsp:val=&quot;00023B4D&quot;/&gt;&lt;wsp:rsid wsp:val=&quot;00024690&quot;/&gt;&lt;wsp:rsid wsp:val=&quot;000247C1&quot;/&gt;&lt;wsp:rsid wsp:val=&quot;0002541F&quot;/&gt;&lt;wsp:rsid wsp:val=&quot;000259B3&quot;/&gt;&lt;wsp:rsid wsp:val=&quot;00026558&quot;/&gt;&lt;wsp:rsid wsp:val=&quot;00027922&quot;/&gt;&lt;wsp:rsid wsp:val=&quot;00027A8C&quot;/&gt;&lt;wsp:rsid wsp:val=&quot;00027F32&quot;/&gt;&lt;wsp:rsid wsp:val=&quot;000313E8&quot;/&gt;&lt;wsp:rsid wsp:val=&quot;000317F3&quot;/&gt;&lt;wsp:rsid wsp:val=&quot;00032100&quot;/&gt;&lt;wsp:rsid wsp:val=&quot;00034369&quot;/&gt;&lt;wsp:rsid wsp:val=&quot;00034876&quot;/&gt;&lt;wsp:rsid wsp:val=&quot;00035CEA&quot;/&gt;&lt;wsp:rsid wsp:val=&quot;00036FED&quot;/&gt;&lt;wsp:rsid wsp:val=&quot;00041694&quot;/&gt;&lt;wsp:rsid wsp:val=&quot;000433C1&quot;/&gt;&lt;wsp:rsid wsp:val=&quot;00044ECA&quot;/&gt;&lt;wsp:rsid wsp:val=&quot;000450BE&quot;/&gt;&lt;wsp:rsid wsp:val=&quot;000451C1&quot;/&gt;&lt;wsp:rsid wsp:val=&quot;0004727E&quot;/&gt;&lt;wsp:rsid wsp:val=&quot;0004780C&quot;/&gt;&lt;wsp:rsid wsp:val=&quot;00052D87&quot;/&gt;&lt;wsp:rsid wsp:val=&quot;000600D1&quot;/&gt;&lt;wsp:rsid wsp:val=&quot;000669C0&quot;/&gt;&lt;wsp:rsid wsp:val=&quot;00070044&quot;/&gt;&lt;wsp:rsid wsp:val=&quot;00071037&quot;/&gt;&lt;wsp:rsid wsp:val=&quot;0007239F&quot;/&gt;&lt;wsp:rsid wsp:val=&quot;00074CEA&quot;/&gt;&lt;wsp:rsid wsp:val=&quot;0007775B&quot;/&gt;&lt;wsp:rsid wsp:val=&quot;000817A6&quot;/&gt;&lt;wsp:rsid wsp:val=&quot;00084B8C&quot;/&gt;&lt;wsp:rsid wsp:val=&quot;00084CE9&quot;/&gt;&lt;wsp:rsid wsp:val=&quot;00084D30&quot;/&gt;&lt;wsp:rsid wsp:val=&quot;000853D5&quot;/&gt;&lt;wsp:rsid wsp:val=&quot;00085BB0&quot;/&gt;&lt;wsp:rsid wsp:val=&quot;00086FBB&quot;/&gt;&lt;wsp:rsid wsp:val=&quot;00087929&quot;/&gt;&lt;wsp:rsid wsp:val=&quot;00087CED&quot;/&gt;&lt;wsp:rsid wsp:val=&quot;000905EC&quot;/&gt;&lt;wsp:rsid wsp:val=&quot;00091BA5&quot;/&gt;&lt;wsp:rsid wsp:val=&quot;00092E5E&quot;/&gt;&lt;wsp:rsid wsp:val=&quot;000940FC&quot;/&gt;&lt;wsp:rsid wsp:val=&quot;0009570D&quot;/&gt;&lt;wsp:rsid wsp:val=&quot;00095D3A&quot;/&gt;&lt;wsp:rsid wsp:val=&quot;0009714C&quot;/&gt;&lt;wsp:rsid wsp:val=&quot;000972EA&quot;/&gt;&lt;wsp:rsid wsp:val=&quot;000A00F0&quot;/&gt;&lt;wsp:rsid wsp:val=&quot;000A09BA&quot;/&gt;&lt;wsp:rsid wsp:val=&quot;000A1D07&quot;/&gt;&lt;wsp:rsid wsp:val=&quot;000A1ECC&quot;/&gt;&lt;wsp:rsid wsp:val=&quot;000A2177&quot;/&gt;&lt;wsp:rsid wsp:val=&quot;000A2FF1&quot;/&gt;&lt;wsp:rsid wsp:val=&quot;000A4B64&quot;/&gt;&lt;wsp:rsid wsp:val=&quot;000A5D5A&quot;/&gt;&lt;wsp:rsid wsp:val=&quot;000A617D&quot;/&gt;&lt;wsp:rsid wsp:val=&quot;000A64AD&quot;/&gt;&lt;wsp:rsid wsp:val=&quot;000B307E&quot;/&gt;&lt;wsp:rsid wsp:val=&quot;000B3330&quot;/&gt;&lt;wsp:rsid wsp:val=&quot;000B5186&quot;/&gt;&lt;wsp:rsid wsp:val=&quot;000B5384&quot;/&gt;&lt;wsp:rsid wsp:val=&quot;000B5BC4&quot;/&gt;&lt;wsp:rsid wsp:val=&quot;000B75E3&quot;/&gt;&lt;wsp:rsid wsp:val=&quot;000B7919&quot;/&gt;&lt;wsp:rsid wsp:val=&quot;000B7ECF&quot;/&gt;&lt;wsp:rsid wsp:val=&quot;000C20F4&quot;/&gt;&lt;wsp:rsid wsp:val=&quot;000C3630&quot;/&gt;&lt;wsp:rsid wsp:val=&quot;000C6485&quot;/&gt;&lt;wsp:rsid wsp:val=&quot;000C6F19&quot;/&gt;&lt;wsp:rsid wsp:val=&quot;000D0C76&quot;/&gt;&lt;wsp:rsid wsp:val=&quot;000D1A37&quot;/&gt;&lt;wsp:rsid wsp:val=&quot;000D2173&quot;/&gt;&lt;wsp:rsid wsp:val=&quot;000D2297&quot;/&gt;&lt;wsp:rsid wsp:val=&quot;000D26C4&quot;/&gt;&lt;wsp:rsid wsp:val=&quot;000D3950&quot;/&gt;&lt;wsp:rsid wsp:val=&quot;000D3A6B&quot;/&gt;&lt;wsp:rsid wsp:val=&quot;000D412C&quot;/&gt;&lt;wsp:rsid wsp:val=&quot;000D4849&quot;/&gt;&lt;wsp:rsid wsp:val=&quot;000D66A6&quot;/&gt;&lt;wsp:rsid wsp:val=&quot;000E04FD&quot;/&gt;&lt;wsp:rsid wsp:val=&quot;000E35E0&quot;/&gt;&lt;wsp:rsid wsp:val=&quot;000E3FEE&quot;/&gt;&lt;wsp:rsid wsp:val=&quot;000E4033&quot;/&gt;&lt;wsp:rsid wsp:val=&quot;000E411F&quot;/&gt;&lt;wsp:rsid wsp:val=&quot;000E598F&quot;/&gt;&lt;wsp:rsid wsp:val=&quot;000E6739&quot;/&gt;&lt;wsp:rsid wsp:val=&quot;000E78A8&quot;/&gt;&lt;wsp:rsid wsp:val=&quot;000E7C72&quot;/&gt;&lt;wsp:rsid wsp:val=&quot;000F033D&quot;/&gt;&lt;wsp:rsid wsp:val=&quot;000F17DE&quot;/&gt;&lt;wsp:rsid wsp:val=&quot;000F4005&quot;/&gt;&lt;wsp:rsid wsp:val=&quot;000F42FE&quot;/&gt;&lt;wsp:rsid wsp:val=&quot;000F5D98&quot;/&gt;&lt;wsp:rsid wsp:val=&quot;000F6482&quot;/&gt;&lt;wsp:rsid wsp:val=&quot;000F6C46&quot;/&gt;&lt;wsp:rsid wsp:val=&quot;000F7B0D&quot;/&gt;&lt;wsp:rsid wsp:val=&quot;00102747&quot;/&gt;&lt;wsp:rsid wsp:val=&quot;00103C7E&quot;/&gt;&lt;wsp:rsid wsp:val=&quot;00106EFB&quot;/&gt;&lt;wsp:rsid wsp:val=&quot;00107503&quot;/&gt;&lt;wsp:rsid wsp:val=&quot;00107522&quot;/&gt;&lt;wsp:rsid wsp:val=&quot;0011184A&quot;/&gt;&lt;wsp:rsid wsp:val=&quot;00112DEE&quot;/&gt;&lt;wsp:rsid wsp:val=&quot;0011423E&quot;/&gt;&lt;wsp:rsid wsp:val=&quot;00116041&quot;/&gt;&lt;wsp:rsid wsp:val=&quot;001211C3&quot;/&gt;&lt;wsp:rsid wsp:val=&quot;0012299A&quot;/&gt;&lt;wsp:rsid wsp:val=&quot;00125185&quot;/&gt;&lt;wsp:rsid wsp:val=&quot;00125C69&quot;/&gt;&lt;wsp:rsid wsp:val=&quot;00126C95&quot;/&gt;&lt;wsp:rsid wsp:val=&quot;001302FA&quot;/&gt;&lt;wsp:rsid wsp:val=&quot;00130DD6&quot;/&gt;&lt;wsp:rsid wsp:val=&quot;00130E6C&quot;/&gt;&lt;wsp:rsid wsp:val=&quot;00130E8E&quot;/&gt;&lt;wsp:rsid wsp:val=&quot;001311CC&quot;/&gt;&lt;wsp:rsid wsp:val=&quot;001332B3&quot;/&gt;&lt;wsp:rsid wsp:val=&quot;00133B27&quot;/&gt;&lt;wsp:rsid wsp:val=&quot;001341F6&quot;/&gt;&lt;wsp:rsid wsp:val=&quot;0013588E&quot;/&gt;&lt;wsp:rsid wsp:val=&quot;0013622F&quot;/&gt;&lt;wsp:rsid wsp:val=&quot;00137D6F&quot;/&gt;&lt;wsp:rsid wsp:val=&quot;0014259C&quot;/&gt;&lt;wsp:rsid wsp:val=&quot;0014581A&quot;/&gt;&lt;wsp:rsid wsp:val=&quot;00145912&quot;/&gt;&lt;wsp:rsid wsp:val=&quot;00147463&quot;/&gt;&lt;wsp:rsid wsp:val=&quot;00147E34&quot;/&gt;&lt;wsp:rsid wsp:val=&quot;0015013D&quot;/&gt;&lt;wsp:rsid wsp:val=&quot;0015553F&quot;/&gt;&lt;wsp:rsid wsp:val=&quot;00155E22&quot;/&gt;&lt;wsp:rsid wsp:val=&quot;00156768&quot;/&gt;&lt;wsp:rsid wsp:val=&quot;00157B85&quot;/&gt;&lt;wsp:rsid wsp:val=&quot;00160366&quot;/&gt;&lt;wsp:rsid wsp:val=&quot;00160749&quot;/&gt;&lt;wsp:rsid wsp:val=&quot;001626D4&quot;/&gt;&lt;wsp:rsid wsp:val=&quot;00162A1E&quot;/&gt;&lt;wsp:rsid wsp:val=&quot;00164718&quot;/&gt;&lt;wsp:rsid wsp:val=&quot;0016556A&quot;/&gt;&lt;wsp:rsid wsp:val=&quot;00166CD6&quot;/&gt;&lt;wsp:rsid wsp:val=&quot;00166F21&quot;/&gt;&lt;wsp:rsid wsp:val=&quot;00170D19&quot;/&gt;&lt;wsp:rsid wsp:val=&quot;00171359&quot;/&gt;&lt;wsp:rsid wsp:val=&quot;00173177&quot;/&gt;&lt;wsp:rsid wsp:val=&quot;001736C4&quot;/&gt;&lt;wsp:rsid wsp:val=&quot;00174CF7&quot;/&gt;&lt;wsp:rsid wsp:val=&quot;00176458&quot;/&gt;&lt;wsp:rsid wsp:val=&quot;00176B4D&quot;/&gt;&lt;wsp:rsid wsp:val=&quot;00177FB8&quot;/&gt;&lt;wsp:rsid wsp:val=&quot;00180102&quot;/&gt;&lt;wsp:rsid wsp:val=&quot;00180218&quot;/&gt;&lt;wsp:rsid wsp:val=&quot;00180244&quot;/&gt;&lt;wsp:rsid wsp:val=&quot;0018096A&quot;/&gt;&lt;wsp:rsid wsp:val=&quot;00180DD1&quot;/&gt;&lt;wsp:rsid wsp:val=&quot;00181319&quot;/&gt;&lt;wsp:rsid wsp:val=&quot;00182642&quot;/&gt;&lt;wsp:rsid wsp:val=&quot;0018278C&quot;/&gt;&lt;wsp:rsid wsp:val=&quot;00182BC3&quot;/&gt;&lt;wsp:rsid wsp:val=&quot;001831DB&quot;/&gt;&lt;wsp:rsid wsp:val=&quot;00183F32&quot;/&gt;&lt;wsp:rsid wsp:val=&quot;00184BD9&quot;/&gt;&lt;wsp:rsid wsp:val=&quot;00186755&quot;/&gt;&lt;wsp:rsid wsp:val=&quot;001909A3&quot;/&gt;&lt;wsp:rsid wsp:val=&quot;00191E97&quot;/&gt;&lt;wsp:rsid wsp:val=&quot;0019335D&quot;/&gt;&lt;wsp:rsid wsp:val=&quot;00193602&quot;/&gt;&lt;wsp:rsid wsp:val=&quot;00193C71&quot;/&gt;&lt;wsp:rsid wsp:val=&quot;00194279&quot;/&gt;&lt;wsp:rsid wsp:val=&quot;001A0A15&quot;/&gt;&lt;wsp:rsid wsp:val=&quot;001A6F44&quot;/&gt;&lt;wsp:rsid wsp:val=&quot;001B05B1&quot;/&gt;&lt;wsp:rsid wsp:val=&quot;001B06FE&quot;/&gt;&lt;wsp:rsid wsp:val=&quot;001B38AD&quot;/&gt;&lt;wsp:rsid wsp:val=&quot;001B6281&quot;/&gt;&lt;wsp:rsid wsp:val=&quot;001C261E&quot;/&gt;&lt;wsp:rsid wsp:val=&quot;001C2841&quot;/&gt;&lt;wsp:rsid wsp:val=&quot;001C6E92&quot;/&gt;&lt;wsp:rsid wsp:val=&quot;001D23C2&quot;/&gt;&lt;wsp:rsid wsp:val=&quot;001D441D&quot;/&gt;&lt;wsp:rsid wsp:val=&quot;001D4E8B&quot;/&gt;&lt;wsp:rsid wsp:val=&quot;001D5BAA&quot;/&gt;&lt;wsp:rsid wsp:val=&quot;001D63BD&quot;/&gt;&lt;wsp:rsid wsp:val=&quot;001E03AD&quot;/&gt;&lt;wsp:rsid wsp:val=&quot;001E17CA&quot;/&gt;&lt;wsp:rsid wsp:val=&quot;001E1960&quot;/&gt;&lt;wsp:rsid wsp:val=&quot;001E1C4A&quot;/&gt;&lt;wsp:rsid wsp:val=&quot;001E1EB4&quot;/&gt;&lt;wsp:rsid wsp:val=&quot;001E225F&quot;/&gt;&lt;wsp:rsid wsp:val=&quot;001E37B8&quot;/&gt;&lt;wsp:rsid wsp:val=&quot;001E3BE4&quot;/&gt;&lt;wsp:rsid wsp:val=&quot;001E46B2&quot;/&gt;&lt;wsp:rsid wsp:val=&quot;001E5636&quot;/&gt;&lt;wsp:rsid wsp:val=&quot;001E604D&quot;/&gt;&lt;wsp:rsid wsp:val=&quot;001E706C&quot;/&gt;&lt;wsp:rsid wsp:val=&quot;001F00EE&quot;/&gt;&lt;wsp:rsid wsp:val=&quot;001F0F99&quot;/&gt;&lt;wsp:rsid wsp:val=&quot;001F30CA&quot;/&gt;&lt;wsp:rsid wsp:val=&quot;001F3143&quot;/&gt;&lt;wsp:rsid wsp:val=&quot;001F362E&quot;/&gt;&lt;wsp:rsid wsp:val=&quot;001F6C2D&quot;/&gt;&lt;wsp:rsid wsp:val=&quot;001F71D4&quot;/&gt;&lt;wsp:rsid wsp:val=&quot;00200253&quot;/&gt;&lt;wsp:rsid wsp:val=&quot;00200668&quot;/&gt;&lt;wsp:rsid wsp:val=&quot;00201380&quot;/&gt;&lt;wsp:rsid wsp:val=&quot;00203AA6&quot;/&gt;&lt;wsp:rsid wsp:val=&quot;00203B17&quot;/&gt;&lt;wsp:rsid wsp:val=&quot;00203CF5&quot;/&gt;&lt;wsp:rsid wsp:val=&quot;002059D4&quot;/&gt;&lt;wsp:rsid wsp:val=&quot;002066AE&quot;/&gt;&lt;wsp:rsid wsp:val=&quot;00206C80&quot;/&gt;&lt;wsp:rsid wsp:val=&quot;00207D77&quot;/&gt;&lt;wsp:rsid wsp:val=&quot;00210BC6&quot;/&gt;&lt;wsp:rsid wsp:val=&quot;00212E44&quot;/&gt;&lt;wsp:rsid wsp:val=&quot;002139DC&quot;/&gt;&lt;wsp:rsid wsp:val=&quot;00221C7F&quot;/&gt;&lt;wsp:rsid wsp:val=&quot;00223466&quot;/&gt;&lt;wsp:rsid wsp:val=&quot;002237BE&quot;/&gt;&lt;wsp:rsid wsp:val=&quot;00223CE7&quot;/&gt;&lt;wsp:rsid wsp:val=&quot;002256E3&quot;/&gt;&lt;wsp:rsid wsp:val=&quot;00230D52&quot;/&gt;&lt;wsp:rsid wsp:val=&quot;00230D91&quot;/&gt;&lt;wsp:rsid wsp:val=&quot;0023292F&quot;/&gt;&lt;wsp:rsid wsp:val=&quot;00237FEA&quot;/&gt;&lt;wsp:rsid wsp:val=&quot;002424AB&quot;/&gt;&lt;wsp:rsid wsp:val=&quot;00242789&quot;/&gt;&lt;wsp:rsid wsp:val=&quot;00242A29&quot;/&gt;&lt;wsp:rsid wsp:val=&quot;002456C1&quot;/&gt;&lt;wsp:rsid wsp:val=&quot;00247AD2&quot;/&gt;&lt;wsp:rsid wsp:val=&quot;00250A58&quot;/&gt;&lt;wsp:rsid wsp:val=&quot;00251F7D&quot;/&gt;&lt;wsp:rsid wsp:val=&quot;00254E73&quot;/&gt;&lt;wsp:rsid wsp:val=&quot;00255D2E&quot;/&gt;&lt;wsp:rsid wsp:val=&quot;0025691A&quot;/&gt;&lt;wsp:rsid wsp:val=&quot;00257F50&quot;/&gt;&lt;wsp:rsid wsp:val=&quot;002602E6&quot;/&gt;&lt;wsp:rsid wsp:val=&quot;00261195&quot;/&gt;&lt;wsp:rsid wsp:val=&quot;00261855&quot;/&gt;&lt;wsp:rsid wsp:val=&quot;00263029&quot;/&gt;&lt;wsp:rsid wsp:val=&quot;00263DEB&quot;/&gt;&lt;wsp:rsid wsp:val=&quot;00263FA7&quot;/&gt;&lt;wsp:rsid wsp:val=&quot;00265087&quot;/&gt;&lt;wsp:rsid wsp:val=&quot;002667E8&quot;/&gt;&lt;wsp:rsid wsp:val=&quot;0026700C&quot;/&gt;&lt;wsp:rsid wsp:val=&quot;00270BC1&quot;/&gt;&lt;wsp:rsid wsp:val=&quot;00272199&quot;/&gt;&lt;wsp:rsid wsp:val=&quot;002729CD&quot;/&gt;&lt;wsp:rsid wsp:val=&quot;00273C5C&quot;/&gt;&lt;wsp:rsid wsp:val=&quot;00274B32&quot;/&gt;&lt;wsp:rsid wsp:val=&quot;00274E59&quot;/&gt;&lt;wsp:rsid wsp:val=&quot;0028085A&quot;/&gt;&lt;wsp:rsid wsp:val=&quot;00281FB1&quot;/&gt;&lt;wsp:rsid wsp:val=&quot;00282B13&quot;/&gt;&lt;wsp:rsid wsp:val=&quot;00283F19&quot;/&gt;&lt;wsp:rsid wsp:val=&quot;00284577&quot;/&gt;&lt;wsp:rsid wsp:val=&quot;00284AE9&quot;/&gt;&lt;wsp:rsid wsp:val=&quot;00284BE0&quot;/&gt;&lt;wsp:rsid wsp:val=&quot;00285467&quot;/&gt;&lt;wsp:rsid wsp:val=&quot;00285CA4&quot;/&gt;&lt;wsp:rsid wsp:val=&quot;002862A0&quot;/&gt;&lt;wsp:rsid wsp:val=&quot;00286DC5&quot;/&gt;&lt;wsp:rsid wsp:val=&quot;00286EDA&quot;/&gt;&lt;wsp:rsid wsp:val=&quot;00287D44&quot;/&gt;&lt;wsp:rsid wsp:val=&quot;0029385A&quot;/&gt;&lt;wsp:rsid wsp:val=&quot;00294C7A&quot;/&gt;&lt;wsp:rsid wsp:val=&quot;002A062A&quot;/&gt;&lt;wsp:rsid wsp:val=&quot;002A1D21&quot;/&gt;&lt;wsp:rsid wsp:val=&quot;002A27D1&quot;/&gt;&lt;wsp:rsid wsp:val=&quot;002A3856&quot;/&gt;&lt;wsp:rsid wsp:val=&quot;002A43E2&quot;/&gt;&lt;wsp:rsid wsp:val=&quot;002A4FF6&quot;/&gt;&lt;wsp:rsid wsp:val=&quot;002A5069&quot;/&gt;&lt;wsp:rsid wsp:val=&quot;002A6DD5&quot;/&gt;&lt;wsp:rsid wsp:val=&quot;002A74C0&quot;/&gt;&lt;wsp:rsid wsp:val=&quot;002A7977&quot;/&gt;&lt;wsp:rsid wsp:val=&quot;002A7E5D&quot;/&gt;&lt;wsp:rsid wsp:val=&quot;002B1D8F&quot;/&gt;&lt;wsp:rsid wsp:val=&quot;002B211F&quot;/&gt;&lt;wsp:rsid wsp:val=&quot;002B39BB&quot;/&gt;&lt;wsp:rsid wsp:val=&quot;002B3AE5&quot;/&gt;&lt;wsp:rsid wsp:val=&quot;002B4396&quot;/&gt;&lt;wsp:rsid wsp:val=&quot;002B6E63&quot;/&gt;&lt;wsp:rsid wsp:val=&quot;002C2625&quot;/&gt;&lt;wsp:rsid wsp:val=&quot;002C2654&quot;/&gt;&lt;wsp:rsid wsp:val=&quot;002C2841&quot;/&gt;&lt;wsp:rsid wsp:val=&quot;002C4640&quot;/&gt;&lt;wsp:rsid wsp:val=&quot;002C53EC&quot;/&gt;&lt;wsp:rsid wsp:val=&quot;002C54D8&quot;/&gt;&lt;wsp:rsid wsp:val=&quot;002C6439&quot;/&gt;&lt;wsp:rsid wsp:val=&quot;002D0355&quot;/&gt;&lt;wsp:rsid wsp:val=&quot;002D0B5E&quot;/&gt;&lt;wsp:rsid wsp:val=&quot;002D1731&quot;/&gt;&lt;wsp:rsid wsp:val=&quot;002D5978&quot;/&gt;&lt;wsp:rsid wsp:val=&quot;002D6CEF&quot;/&gt;&lt;wsp:rsid wsp:val=&quot;002D7B28&quot;/&gt;&lt;wsp:rsid wsp:val=&quot;002E032F&quot;/&gt;&lt;wsp:rsid wsp:val=&quot;002E0A35&quot;/&gt;&lt;wsp:rsid wsp:val=&quot;002E1664&quot;/&gt;&lt;wsp:rsid wsp:val=&quot;002E2234&quot;/&gt;&lt;wsp:rsid wsp:val=&quot;002E2BF5&quot;/&gt;&lt;wsp:rsid wsp:val=&quot;002E56F0&quot;/&gt;&lt;wsp:rsid wsp:val=&quot;002E5890&quot;/&gt;&lt;wsp:rsid wsp:val=&quot;002E6526&quot;/&gt;&lt;wsp:rsid wsp:val=&quot;002E668C&quot;/&gt;&lt;wsp:rsid wsp:val=&quot;002E779B&quot;/&gt;&lt;wsp:rsid wsp:val=&quot;002F02C0&quot;/&gt;&lt;wsp:rsid wsp:val=&quot;002F1B1E&quot;/&gt;&lt;wsp:rsid wsp:val=&quot;002F2424&quot;/&gt;&lt;wsp:rsid wsp:val=&quot;002F249F&quot;/&gt;&lt;wsp:rsid wsp:val=&quot;002F41A6&quot;/&gt;&lt;wsp:rsid wsp:val=&quot;002F4240&quot;/&gt;&lt;wsp:rsid wsp:val=&quot;002F5CFD&quot;/&gt;&lt;wsp:rsid wsp:val=&quot;002F6963&quot;/&gt;&lt;wsp:rsid wsp:val=&quot;002F6DAA&quot;/&gt;&lt;wsp:rsid wsp:val=&quot;00300541&quot;/&gt;&lt;wsp:rsid wsp:val=&quot;00301E6A&quot;/&gt;&lt;wsp:rsid wsp:val=&quot;003020B7&quot;/&gt;&lt;wsp:rsid wsp:val=&quot;003028AB&quot;/&gt;&lt;wsp:rsid wsp:val=&quot;00303402&quot;/&gt;&lt;wsp:rsid wsp:val=&quot;003038A6&quot;/&gt;&lt;wsp:rsid wsp:val=&quot;003047DC&quot;/&gt;&lt;wsp:rsid wsp:val=&quot;003066FD&quot;/&gt;&lt;wsp:rsid wsp:val=&quot;00310EA4&quot;/&gt;&lt;wsp:rsid wsp:val=&quot;00311348&quot;/&gt;&lt;wsp:rsid wsp:val=&quot;00312D37&quot;/&gt;&lt;wsp:rsid wsp:val=&quot;003209BD&quot;/&gt;&lt;wsp:rsid wsp:val=&quot;003212ED&quot;/&gt;&lt;wsp:rsid wsp:val=&quot;00321485&quot;/&gt;&lt;wsp:rsid wsp:val=&quot;00324436&quot;/&gt;&lt;wsp:rsid wsp:val=&quot;0032459D&quot;/&gt;&lt;wsp:rsid wsp:val=&quot;00326382&quot;/&gt;&lt;wsp:rsid wsp:val=&quot;00327A5B&quot;/&gt;&lt;wsp:rsid wsp:val=&quot;00331D1C&quot;/&gt;&lt;wsp:rsid wsp:val=&quot;00332ADD&quot;/&gt;&lt;wsp:rsid wsp:val=&quot;00333B4E&quot;/&gt;&lt;wsp:rsid wsp:val=&quot;00335193&quot;/&gt;&lt;wsp:rsid wsp:val=&quot;00336CB3&quot;/&gt;&lt;wsp:rsid wsp:val=&quot;00337D0A&quot;/&gt;&lt;wsp:rsid wsp:val=&quot;003407B3&quot;/&gt;&lt;wsp:rsid wsp:val=&quot;00340D21&quot;/&gt;&lt;wsp:rsid wsp:val=&quot;00341831&quot;/&gt;&lt;wsp:rsid wsp:val=&quot;00341D6F&quot;/&gt;&lt;wsp:rsid wsp:val=&quot;0034546E&quot;/&gt;&lt;wsp:rsid wsp:val=&quot;003461E3&quot;/&gt;&lt;wsp:rsid wsp:val=&quot;00346AFD&quot;/&gt;&lt;wsp:rsid wsp:val=&quot;003473EE&quot;/&gt;&lt;wsp:rsid wsp:val=&quot;003500E4&quot;/&gt;&lt;wsp:rsid wsp:val=&quot;00350C10&quot;/&gt;&lt;wsp:rsid wsp:val=&quot;0035400F&quot;/&gt;&lt;wsp:rsid wsp:val=&quot;003542E3&quot;/&gt;&lt;wsp:rsid wsp:val=&quot;0035534B&quot;/&gt;&lt;wsp:rsid wsp:val=&quot;003557EF&quot;/&gt;&lt;wsp:rsid wsp:val=&quot;0035615E&quot;/&gt;&lt;wsp:rsid wsp:val=&quot;003570E6&quot;/&gt;&lt;wsp:rsid wsp:val=&quot;00360148&quot;/&gt;&lt;wsp:rsid wsp:val=&quot;00360CFE&quot;/&gt;&lt;wsp:rsid wsp:val=&quot;00361512&quot;/&gt;&lt;wsp:rsid wsp:val=&quot;00361C0B&quot;/&gt;&lt;wsp:rsid wsp:val=&quot;00361EE5&quot;/&gt;&lt;wsp:rsid wsp:val=&quot;003620DB&quot;/&gt;&lt;wsp:rsid wsp:val=&quot;00362F84&quot;/&gt;&lt;wsp:rsid wsp:val=&quot;003632DD&quot;/&gt;&lt;wsp:rsid wsp:val=&quot;003643BF&quot;/&gt;&lt;wsp:rsid wsp:val=&quot;00364F59&quot;/&gt;&lt;wsp:rsid wsp:val=&quot;00365712&quot;/&gt;&lt;wsp:rsid wsp:val=&quot;00367CB0&quot;/&gt;&lt;wsp:rsid wsp:val=&quot;00370F94&quot;/&gt;&lt;wsp:rsid wsp:val=&quot;00371B60&quot;/&gt;&lt;wsp:rsid wsp:val=&quot;0037255F&quot;/&gt;&lt;wsp:rsid wsp:val=&quot;0037580D&quot;/&gt;&lt;wsp:rsid wsp:val=&quot;00375A0F&quot;/&gt;&lt;wsp:rsid wsp:val=&quot;00375AA3&quot;/&gt;&lt;wsp:rsid wsp:val=&quot;00376D3E&quot;/&gt;&lt;wsp:rsid wsp:val=&quot;00381B72&quot;/&gt;&lt;wsp:rsid wsp:val=&quot;003824C8&quot;/&gt;&lt;wsp:rsid wsp:val=&quot;003832EB&quot;/&gt;&lt;wsp:rsid wsp:val=&quot;003842C3&quot;/&gt;&lt;wsp:rsid wsp:val=&quot;003850E8&quot;/&gt;&lt;wsp:rsid wsp:val=&quot;00385239&quot;/&gt;&lt;wsp:rsid wsp:val=&quot;00385BA5&quot;/&gt;&lt;wsp:rsid wsp:val=&quot;00385C0F&quot;/&gt;&lt;wsp:rsid wsp:val=&quot;00385C43&quot;/&gt;&lt;wsp:rsid wsp:val=&quot;003903CF&quot;/&gt;&lt;wsp:rsid wsp:val=&quot;003916AC&quot;/&gt;&lt;wsp:rsid wsp:val=&quot;00393C58&quot;/&gt;&lt;wsp:rsid wsp:val=&quot;00395A9E&quot;/&gt;&lt;wsp:rsid wsp:val=&quot;00396317&quot;/&gt;&lt;wsp:rsid wsp:val=&quot;0039635C&quot;/&gt;&lt;wsp:rsid wsp:val=&quot;00397091&quot;/&gt;&lt;wsp:rsid wsp:val=&quot;0039761F&quot;/&gt;&lt;wsp:rsid wsp:val=&quot;003A115E&quot;/&gt;&lt;wsp:rsid wsp:val=&quot;003A3E52&quot;/&gt;&lt;wsp:rsid wsp:val=&quot;003A57F8&quot;/&gt;&lt;wsp:rsid wsp:val=&quot;003A5D90&quot;/&gt;&lt;wsp:rsid wsp:val=&quot;003A7B77&quot;/&gt;&lt;wsp:rsid wsp:val=&quot;003B21D7&quot;/&gt;&lt;wsp:rsid wsp:val=&quot;003B316E&quot;/&gt;&lt;wsp:rsid wsp:val=&quot;003B443E&quot;/&gt;&lt;wsp:rsid wsp:val=&quot;003B4698&quot;/&gt;&lt;wsp:rsid wsp:val=&quot;003B6F60&quot;/&gt;&lt;wsp:rsid wsp:val=&quot;003B7F89&quot;/&gt;&lt;wsp:rsid wsp:val=&quot;003C1942&quot;/&gt;&lt;wsp:rsid wsp:val=&quot;003C4116&quot;/&gt;&lt;wsp:rsid wsp:val=&quot;003C45B8&quot;/&gt;&lt;wsp:rsid wsp:val=&quot;003C58B8&quot;/&gt;&lt;wsp:rsid wsp:val=&quot;003C777E&quot;/&gt;&lt;wsp:rsid wsp:val=&quot;003D05F2&quot;/&gt;&lt;wsp:rsid wsp:val=&quot;003D0A52&quot;/&gt;&lt;wsp:rsid wsp:val=&quot;003D0FEF&quot;/&gt;&lt;wsp:rsid wsp:val=&quot;003D3414&quot;/&gt;&lt;wsp:rsid wsp:val=&quot;003D3C5B&quot;/&gt;&lt;wsp:rsid wsp:val=&quot;003D4B3A&quot;/&gt;&lt;wsp:rsid wsp:val=&quot;003D61C6&quot;/&gt;&lt;wsp:rsid wsp:val=&quot;003D63CC&quot;/&gt;&lt;wsp:rsid wsp:val=&quot;003E129B&quot;/&gt;&lt;wsp:rsid wsp:val=&quot;003E3A3E&quot;/&gt;&lt;wsp:rsid wsp:val=&quot;003E4A6D&quot;/&gt;&lt;wsp:rsid wsp:val=&quot;003E4F42&quot;/&gt;&lt;wsp:rsid wsp:val=&quot;003E5212&quot;/&gt;&lt;wsp:rsid wsp:val=&quot;003E75A1&quot;/&gt;&lt;wsp:rsid wsp:val=&quot;003E7A02&quot;/&gt;&lt;wsp:rsid wsp:val=&quot;003F2908&quot;/&gt;&lt;wsp:rsid wsp:val=&quot;003F321F&quot;/&gt;&lt;wsp:rsid wsp:val=&quot;003F32BE&quot;/&gt;&lt;wsp:rsid wsp:val=&quot;003F53F4&quot;/&gt;&lt;wsp:rsid wsp:val=&quot;003F5480&quot;/&gt;&lt;wsp:rsid wsp:val=&quot;003F5F10&quot;/&gt;&lt;wsp:rsid wsp:val=&quot;003F6479&quot;/&gt;&lt;wsp:rsid wsp:val=&quot;004006AC&quot;/&gt;&lt;wsp:rsid wsp:val=&quot;00402C3D&quot;/&gt;&lt;wsp:rsid wsp:val=&quot;00402D71&quot;/&gt;&lt;wsp:rsid wsp:val=&quot;004032F6&quot;/&gt;&lt;wsp:rsid wsp:val=&quot;00404051&quot;/&gt;&lt;wsp:rsid wsp:val=&quot;00404214&quot;/&gt;&lt;wsp:rsid wsp:val=&quot;00404A64&quot;/&gt;&lt;wsp:rsid wsp:val=&quot;004055F3&quot;/&gt;&lt;wsp:rsid wsp:val=&quot;00412094&quot;/&gt;&lt;wsp:rsid wsp:val=&quot;004123BD&quot;/&gt;&lt;wsp:rsid wsp:val=&quot;004134F4&quot;/&gt;&lt;wsp:rsid wsp:val=&quot;004140DB&quot;/&gt;&lt;wsp:rsid wsp:val=&quot;004147B8&quot;/&gt;&lt;wsp:rsid wsp:val=&quot;004159A7&quot;/&gt;&lt;wsp:rsid wsp:val=&quot;00415F4E&quot;/&gt;&lt;wsp:rsid wsp:val=&quot;00417A3D&quot;/&gt;&lt;wsp:rsid wsp:val=&quot;00417C00&quot;/&gt;&lt;wsp:rsid wsp:val=&quot;00417EF7&quot;/&gt;&lt;wsp:rsid wsp:val=&quot;004249BE&quot;/&gt;&lt;wsp:rsid wsp:val=&quot;00424F06&quot;/&gt;&lt;wsp:rsid wsp:val=&quot;00427E64&quot;/&gt;&lt;wsp:rsid wsp:val=&quot;00430BB9&quot;/&gt;&lt;wsp:rsid wsp:val=&quot;004325E0&quot;/&gt;&lt;wsp:rsid wsp:val=&quot;004330B0&quot;/&gt;&lt;wsp:rsid wsp:val=&quot;00434B2E&quot;/&gt;&lt;wsp:rsid wsp:val=&quot;004354E9&quot;/&gt;&lt;wsp:rsid wsp:val=&quot;004358F6&quot;/&gt;&lt;wsp:rsid wsp:val=&quot;004362BD&quot;/&gt;&lt;wsp:rsid wsp:val=&quot;004367EF&quot;/&gt;&lt;wsp:rsid wsp:val=&quot;00437C8F&quot;/&gt;&lt;wsp:rsid wsp:val=&quot;00437DE3&quot;/&gt;&lt;wsp:rsid wsp:val=&quot;004409D4&quot;/&gt;&lt;wsp:rsid wsp:val=&quot;00441926&quot;/&gt;&lt;wsp:rsid wsp:val=&quot;00441D29&quot;/&gt;&lt;wsp:rsid wsp:val=&quot;004427CA&quot;/&gt;&lt;wsp:rsid wsp:val=&quot;00442CF2&quot;/&gt;&lt;wsp:rsid wsp:val=&quot;00443472&quot;/&gt;&lt;wsp:rsid wsp:val=&quot;00444FB0&quot;/&gt;&lt;wsp:rsid wsp:val=&quot;00445491&quot;/&gt;&lt;wsp:rsid wsp:val=&quot;0044634C&quot;/&gt;&lt;wsp:rsid wsp:val=&quot;00450067&quot;/&gt;&lt;wsp:rsid wsp:val=&quot;004517F1&quot;/&gt;&lt;wsp:rsid wsp:val=&quot;00454863&quot;/&gt;&lt;wsp:rsid wsp:val=&quot;004612DF&quot;/&gt;&lt;wsp:rsid wsp:val=&quot;00462856&quot;/&gt;&lt;wsp:rsid wsp:val=&quot;00462BF7&quot;/&gt;&lt;wsp:rsid wsp:val=&quot;00463180&quot;/&gt;&lt;wsp:rsid wsp:val=&quot;00466F5E&quot;/&gt;&lt;wsp:rsid wsp:val=&quot;00467DAF&quot;/&gt;&lt;wsp:rsid wsp:val=&quot;0047004D&quot;/&gt;&lt;wsp:rsid wsp:val=&quot;00470845&quot;/&gt;&lt;wsp:rsid wsp:val=&quot;00470E25&quot;/&gt;&lt;wsp:rsid wsp:val=&quot;00473423&quot;/&gt;&lt;wsp:rsid wsp:val=&quot;00473444&quot;/&gt;&lt;wsp:rsid wsp:val=&quot;00473A6A&quot;/&gt;&lt;wsp:rsid wsp:val=&quot;00476CD9&quot;/&gt;&lt;wsp:rsid wsp:val=&quot;00477B3F&quot;/&gt;&lt;wsp:rsid wsp:val=&quot;004819C6&quot;/&gt;&lt;wsp:rsid wsp:val=&quot;00481D5D&quot;/&gt;&lt;wsp:rsid wsp:val=&quot;00482C25&quot;/&gt;&lt;wsp:rsid wsp:val=&quot;004832DC&quot;/&gt;&lt;wsp:rsid wsp:val=&quot;004840CC&quot;/&gt;&lt;wsp:rsid wsp:val=&quot;0048644F&quot;/&gt;&lt;wsp:rsid wsp:val=&quot;00486F47&quot;/&gt;&lt;wsp:rsid wsp:val=&quot;00487BD8&quot;/&gt;&lt;wsp:rsid wsp:val=&quot;004906BF&quot;/&gt;&lt;wsp:rsid wsp:val=&quot;00490D78&quot;/&gt;&lt;wsp:rsid wsp:val=&quot;00491D92&quot;/&gt;&lt;wsp:rsid wsp:val=&quot;004925DE&quot;/&gt;&lt;wsp:rsid wsp:val=&quot;004929E7&quot;/&gt;&lt;wsp:rsid wsp:val=&quot;00492F14&quot;/&gt;&lt;wsp:rsid wsp:val=&quot;004961C7&quot;/&gt;&lt;wsp:rsid wsp:val=&quot;0049669E&quot;/&gt;&lt;wsp:rsid wsp:val=&quot;00496EF4&quot;/&gt;&lt;wsp:rsid wsp:val=&quot;00497362&quot;/&gt;&lt;wsp:rsid wsp:val=&quot;004A02E5&quot;/&gt;&lt;wsp:rsid wsp:val=&quot;004A06D2&quot;/&gt;&lt;wsp:rsid wsp:val=&quot;004A0804&quot;/&gt;&lt;wsp:rsid wsp:val=&quot;004A08F6&quot;/&gt;&lt;wsp:rsid wsp:val=&quot;004A279C&quot;/&gt;&lt;wsp:rsid wsp:val=&quot;004A4242&quot;/&gt;&lt;wsp:rsid wsp:val=&quot;004A426B&quot;/&gt;&lt;wsp:rsid wsp:val=&quot;004A435F&quot;/&gt;&lt;wsp:rsid wsp:val=&quot;004A4F41&quot;/&gt;&lt;wsp:rsid wsp:val=&quot;004A5C0C&quot;/&gt;&lt;wsp:rsid wsp:val=&quot;004A6094&quot;/&gt;&lt;wsp:rsid wsp:val=&quot;004B1949&quot;/&gt;&lt;wsp:rsid wsp:val=&quot;004B1F6D&quot;/&gt;&lt;wsp:rsid wsp:val=&quot;004B383D&quot;/&gt;&lt;wsp:rsid wsp:val=&quot;004B4325&quot;/&gt;&lt;wsp:rsid wsp:val=&quot;004B574A&quot;/&gt;&lt;wsp:rsid wsp:val=&quot;004B5BEC&quot;/&gt;&lt;wsp:rsid wsp:val=&quot;004B68A0&quot;/&gt;&lt;wsp:rsid wsp:val=&quot;004B7D7D&quot;/&gt;&lt;wsp:rsid wsp:val=&quot;004C1848&quot;/&gt;&lt;wsp:rsid wsp:val=&quot;004C1EF5&quot;/&gt;&lt;wsp:rsid wsp:val=&quot;004C227D&quot;/&gt;&lt;wsp:rsid wsp:val=&quot;004C2408&quot;/&gt;&lt;wsp:rsid wsp:val=&quot;004C4223&quot;/&gt;&lt;wsp:rsid wsp:val=&quot;004C6B85&quot;/&gt;&lt;wsp:rsid wsp:val=&quot;004D1155&quot;/&gt;&lt;wsp:rsid wsp:val=&quot;004D15FA&quot;/&gt;&lt;wsp:rsid wsp:val=&quot;004D169E&quot;/&gt;&lt;wsp:rsid wsp:val=&quot;004D1FFB&quot;/&gt;&lt;wsp:rsid wsp:val=&quot;004D284B&quot;/&gt;&lt;wsp:rsid wsp:val=&quot;004D2FAE&quot;/&gt;&lt;wsp:rsid wsp:val=&quot;004D3C0C&quot;/&gt;&lt;wsp:rsid wsp:val=&quot;004D3FCF&quot;/&gt;&lt;wsp:rsid wsp:val=&quot;004D5868&quot;/&gt;&lt;wsp:rsid wsp:val=&quot;004D6CB9&quot;/&gt;&lt;wsp:rsid wsp:val=&quot;004D7482&quot;/&gt;&lt;wsp:rsid wsp:val=&quot;004E010E&quot;/&gt;&lt;wsp:rsid wsp:val=&quot;004E18BF&quot;/&gt;&lt;wsp:rsid wsp:val=&quot;004E24EA&quot;/&gt;&lt;wsp:rsid wsp:val=&quot;004E284B&quot;/&gt;&lt;wsp:rsid wsp:val=&quot;004E3E37&quot;/&gt;&lt;wsp:rsid wsp:val=&quot;004E4A9C&quot;/&gt;&lt;wsp:rsid wsp:val=&quot;004E5489&quot;/&gt;&lt;wsp:rsid wsp:val=&quot;004E61F8&quot;/&gt;&lt;wsp:rsid wsp:val=&quot;004E6A96&quot;/&gt;&lt;wsp:rsid wsp:val=&quot;004E6F78&quot;/&gt;&lt;wsp:rsid wsp:val=&quot;004F1153&quot;/&gt;&lt;wsp:rsid wsp:val=&quot;004F2B62&quot;/&gt;&lt;wsp:rsid wsp:val=&quot;004F31C9&quot;/&gt;&lt;wsp:rsid wsp:val=&quot;004F3AC1&quot;/&gt;&lt;wsp:rsid wsp:val=&quot;004F4193&quot;/&gt;&lt;wsp:rsid wsp:val=&quot;004F49D7&quot;/&gt;&lt;wsp:rsid wsp:val=&quot;004F54EF&quot;/&gt;&lt;wsp:rsid wsp:val=&quot;004F6815&quot;/&gt;&lt;wsp:rsid wsp:val=&quot;004F6B2C&quot;/&gt;&lt;wsp:rsid wsp:val=&quot;004F7262&quot;/&gt;&lt;wsp:rsid wsp:val=&quot;00500D04&quot;/&gt;&lt;wsp:rsid wsp:val=&quot;00502EDF&quot;/&gt;&lt;wsp:rsid wsp:val=&quot;0050389D&quot;/&gt;&lt;wsp:rsid wsp:val=&quot;00503EE3&quot;/&gt;&lt;wsp:rsid wsp:val=&quot;005053AD&quot;/&gt;&lt;wsp:rsid wsp:val=&quot;00506322&quot;/&gt;&lt;wsp:rsid wsp:val=&quot;00506AB5&quot;/&gt;&lt;wsp:rsid wsp:val=&quot;00506AD8&quot;/&gt;&lt;wsp:rsid wsp:val=&quot;005072FC&quot;/&gt;&lt;wsp:rsid wsp:val=&quot;00511E28&quot;/&gt;&lt;wsp:rsid wsp:val=&quot;00512742&quot;/&gt;&lt;wsp:rsid wsp:val=&quot;00514571&quot;/&gt;&lt;wsp:rsid wsp:val=&quot;00514ECF&quot;/&gt;&lt;wsp:rsid wsp:val=&quot;00520E1E&quot;/&gt;&lt;wsp:rsid wsp:val=&quot;00521773&quot;/&gt;&lt;wsp:rsid wsp:val=&quot;00522732&quot;/&gt;&lt;wsp:rsid wsp:val=&quot;005233C2&quot;/&gt;&lt;wsp:rsid wsp:val=&quot;0052451C&quot;/&gt;&lt;wsp:rsid wsp:val=&quot;00524D53&quot;/&gt;&lt;wsp:rsid wsp:val=&quot;00527283&quot;/&gt;&lt;wsp:rsid wsp:val=&quot;00530351&quot;/&gt;&lt;wsp:rsid wsp:val=&quot;00530F67&quot;/&gt;&lt;wsp:rsid wsp:val=&quot;00530FAE&quot;/&gt;&lt;wsp:rsid wsp:val=&quot;00531FB8&quot;/&gt;&lt;wsp:rsid wsp:val=&quot;0053284C&quot;/&gt;&lt;wsp:rsid wsp:val=&quot;00532AD3&quot;/&gt;&lt;wsp:rsid wsp:val=&quot;00532F2F&quot;/&gt;&lt;wsp:rsid wsp:val=&quot;005356A4&quot;/&gt;&lt;wsp:rsid wsp:val=&quot;00535EE2&quot;/&gt;&lt;wsp:rsid wsp:val=&quot;00536F2C&quot;/&gt;&lt;wsp:rsid wsp:val=&quot;0053736B&quot;/&gt;&lt;wsp:rsid wsp:val=&quot;00537A3E&quot;/&gt;&lt;wsp:rsid wsp:val=&quot;00541B03&quot;/&gt;&lt;wsp:rsid wsp:val=&quot;0054236A&quot;/&gt;&lt;wsp:rsid wsp:val=&quot;00542478&quot;/&gt;&lt;wsp:rsid wsp:val=&quot;00543913&quot;/&gt;&lt;wsp:rsid wsp:val=&quot;00543E6C&quot;/&gt;&lt;wsp:rsid wsp:val=&quot;00545075&quot;/&gt;&lt;wsp:rsid wsp:val=&quot;005456A2&quot;/&gt;&lt;wsp:rsid wsp:val=&quot;00545AF6&quot;/&gt;&lt;wsp:rsid wsp:val=&quot;00546DFC&quot;/&gt;&lt;wsp:rsid wsp:val=&quot;00546E20&quot;/&gt;&lt;wsp:rsid wsp:val=&quot;005479F3&quot;/&gt;&lt;wsp:rsid wsp:val=&quot;0055064A&quot;/&gt;&lt;wsp:rsid wsp:val=&quot;0055183F&quot;/&gt;&lt;wsp:rsid wsp:val=&quot;00551D81&quot;/&gt;&lt;wsp:rsid wsp:val=&quot;0055214E&quot;/&gt;&lt;wsp:rsid wsp:val=&quot;0055329F&quot;/&gt;&lt;wsp:rsid wsp:val=&quot;0055344A&quot;/&gt;&lt;wsp:rsid wsp:val=&quot;005548D2&quot;/&gt;&lt;wsp:rsid wsp:val=&quot;00554979&quot;/&gt;&lt;wsp:rsid wsp:val=&quot;0055508D&quot;/&gt;&lt;wsp:rsid wsp:val=&quot;00555C3E&quot;/&gt;&lt;wsp:rsid wsp:val=&quot;005564E9&quot;/&gt;&lt;wsp:rsid wsp:val=&quot;00556D60&quot;/&gt;&lt;wsp:rsid wsp:val=&quot;00556FAA&quot;/&gt;&lt;wsp:rsid wsp:val=&quot;0055786D&quot;/&gt;&lt;wsp:rsid wsp:val=&quot;00561260&quot;/&gt;&lt;wsp:rsid wsp:val=&quot;005612C6&quot;/&gt;&lt;wsp:rsid wsp:val=&quot;00561D87&quot;/&gt;&lt;wsp:rsid wsp:val=&quot;00562E7A&quot;/&gt;&lt;wsp:rsid wsp:val=&quot;00563B62&quot;/&gt;&lt;wsp:rsid wsp:val=&quot;00564004&quot;/&gt;&lt;wsp:rsid wsp:val=&quot;0056409E&quot;/&gt;&lt;wsp:rsid wsp:val=&quot;00564EF9&quot;/&gt;&lt;wsp:rsid wsp:val=&quot;00566ED5&quot;/&gt;&lt;wsp:rsid wsp:val=&quot;005673BF&quot;/&gt;&lt;wsp:rsid wsp:val=&quot;00570F24&quot;/&gt;&lt;wsp:rsid wsp:val=&quot;00572BA3&quot;/&gt;&lt;wsp:rsid wsp:val=&quot;005754FB&quot;/&gt;&lt;wsp:rsid wsp:val=&quot;00581B34&quot;/&gt;&lt;wsp:rsid wsp:val=&quot;0058261D&quot;/&gt;&lt;wsp:rsid wsp:val=&quot;00583895&quot;/&gt;&lt;wsp:rsid wsp:val=&quot;005839F7&quot;/&gt;&lt;wsp:rsid wsp:val=&quot;00591D69&quot;/&gt;&lt;wsp:rsid wsp:val=&quot;00592553&quot;/&gt;&lt;wsp:rsid wsp:val=&quot;00592DE5&quot;/&gt;&lt;wsp:rsid wsp:val=&quot;005935FE&quot;/&gt;&lt;wsp:rsid wsp:val=&quot;005968D4&quot;/&gt;&lt;wsp:rsid wsp:val=&quot;005A25A3&quot;/&gt;&lt;wsp:rsid wsp:val=&quot;005A3FF7&quot;/&gt;&lt;wsp:rsid wsp:val=&quot;005A46C0&quot;/&gt;&lt;wsp:rsid wsp:val=&quot;005A56F3&quot;/&gt;&lt;wsp:rsid wsp:val=&quot;005A5EE3&quot;/&gt;&lt;wsp:rsid wsp:val=&quot;005A6C5A&quot;/&gt;&lt;wsp:rsid wsp:val=&quot;005A76D1&quot;/&gt;&lt;wsp:rsid wsp:val=&quot;005A7A08&quot;/&gt;&lt;wsp:rsid wsp:val=&quot;005B19E1&quot;/&gt;&lt;wsp:rsid wsp:val=&quot;005B4530&quot;/&gt;&lt;wsp:rsid wsp:val=&quot;005B564A&quot;/&gt;&lt;wsp:rsid wsp:val=&quot;005B6EDB&quot;/&gt;&lt;wsp:rsid wsp:val=&quot;005B7470&quot;/&gt;&lt;wsp:rsid wsp:val=&quot;005B7B7B&quot;/&gt;&lt;wsp:rsid wsp:val=&quot;005C0323&quot;/&gt;&lt;wsp:rsid wsp:val=&quot;005C0999&quot;/&gt;&lt;wsp:rsid wsp:val=&quot;005C2118&quot;/&gt;&lt;wsp:rsid wsp:val=&quot;005C21B4&quot;/&gt;&lt;wsp:rsid wsp:val=&quot;005C21CD&quot;/&gt;&lt;wsp:rsid wsp:val=&quot;005C248C&quot;/&gt;&lt;wsp:rsid wsp:val=&quot;005C512C&quot;/&gt;&lt;wsp:rsid wsp:val=&quot;005D190E&quot;/&gt;&lt;wsp:rsid wsp:val=&quot;005D1AF4&quot;/&gt;&lt;wsp:rsid wsp:val=&quot;005D6642&quot;/&gt;&lt;wsp:rsid wsp:val=&quot;005D7786&quot;/&gt;&lt;wsp:rsid wsp:val=&quot;005E20A8&quot;/&gt;&lt;wsp:rsid wsp:val=&quot;005E2392&quot;/&gt;&lt;wsp:rsid wsp:val=&quot;005E2D96&quot;/&gt;&lt;wsp:rsid wsp:val=&quot;005E3560&quot;/&gt;&lt;wsp:rsid wsp:val=&quot;005E35B8&quot;/&gt;&lt;wsp:rsid wsp:val=&quot;005E38F8&quot;/&gt;&lt;wsp:rsid wsp:val=&quot;005E3AA3&quot;/&gt;&lt;wsp:rsid wsp:val=&quot;005E4866&quot;/&gt;&lt;wsp:rsid wsp:val=&quot;005E4E60&quot;/&gt;&lt;wsp:rsid wsp:val=&quot;005E5773&quot;/&gt;&lt;wsp:rsid wsp:val=&quot;005E6AAD&quot;/&gt;&lt;wsp:rsid wsp:val=&quot;005E7ADD&quot;/&gt;&lt;wsp:rsid wsp:val=&quot;005F029D&quot;/&gt;&lt;wsp:rsid wsp:val=&quot;005F18BB&quot;/&gt;&lt;wsp:rsid wsp:val=&quot;005F3CB7&quot;/&gt;&lt;wsp:rsid wsp:val=&quot;005F44FC&quot;/&gt;&lt;wsp:rsid wsp:val=&quot;005F6B2D&quot;/&gt;&lt;wsp:rsid wsp:val=&quot;005F6B96&quot;/&gt;&lt;wsp:rsid wsp:val=&quot;005F7342&quot;/&gt;&lt;wsp:rsid wsp:val=&quot;00600606&quot;/&gt;&lt;wsp:rsid wsp:val=&quot;00600634&quot;/&gt;&lt;wsp:rsid wsp:val=&quot;006008C2&quot;/&gt;&lt;wsp:rsid wsp:val=&quot;00600C63&quot;/&gt;&lt;wsp:rsid wsp:val=&quot;0060148E&quot;/&gt;&lt;wsp:rsid wsp:val=&quot;00602C1E&quot;/&gt;&lt;wsp:rsid wsp:val=&quot;00603489&quot;/&gt;&lt;wsp:rsid wsp:val=&quot;006054FE&quot;/&gt;&lt;wsp:rsid wsp:val=&quot;00605577&quot;/&gt;&lt;wsp:rsid wsp:val=&quot;006075B4&quot;/&gt;&lt;wsp:rsid wsp:val=&quot;006079AD&quot;/&gt;&lt;wsp:rsid wsp:val=&quot;00612CC7&quot;/&gt;&lt;wsp:rsid wsp:val=&quot;00613865&quot;/&gt;&lt;wsp:rsid wsp:val=&quot;00614B09&quot;/&gt;&lt;wsp:rsid wsp:val=&quot;0061670E&quot;/&gt;&lt;wsp:rsid wsp:val=&quot;00616D73&quot;/&gt;&lt;wsp:rsid wsp:val=&quot;006218B9&quot;/&gt;&lt;wsp:rsid wsp:val=&quot;006222A3&quot;/&gt;&lt;wsp:rsid wsp:val=&quot;00622BB3&quot;/&gt;&lt;wsp:rsid wsp:val=&quot;00623963&quot;/&gt;&lt;wsp:rsid wsp:val=&quot;00623DDA&quot;/&gt;&lt;wsp:rsid wsp:val=&quot;0062468D&quot;/&gt;&lt;wsp:rsid wsp:val=&quot;00625590&quot;/&gt;&lt;wsp:rsid wsp:val=&quot;00625DB0&quot;/&gt;&lt;wsp:rsid wsp:val=&quot;0062669A&quot;/&gt;&lt;wsp:rsid wsp:val=&quot;00630653&quot;/&gt;&lt;wsp:rsid wsp:val=&quot;00634A96&quot;/&gt;&lt;wsp:rsid wsp:val=&quot;00634B5A&quot;/&gt;&lt;wsp:rsid wsp:val=&quot;00634FBE&quot;/&gt;&lt;wsp:rsid wsp:val=&quot;00637D1B&quot;/&gt;&lt;wsp:rsid wsp:val=&quot;006430CF&quot;/&gt;&lt;wsp:rsid wsp:val=&quot;006440A9&quot;/&gt;&lt;wsp:rsid wsp:val=&quot;006453D1&quot;/&gt;&lt;wsp:rsid wsp:val=&quot;00645440&quot;/&gt;&lt;wsp:rsid wsp:val=&quot;00646463&quot;/&gt;&lt;wsp:rsid wsp:val=&quot;0064673A&quot;/&gt;&lt;wsp:rsid wsp:val=&quot;00647407&quot;/&gt;&lt;wsp:rsid wsp:val=&quot;00650D2D&quot;/&gt;&lt;wsp:rsid wsp:val=&quot;0065213D&quot;/&gt;&lt;wsp:rsid wsp:val=&quot;00652C2A&quot;/&gt;&lt;wsp:rsid wsp:val=&quot;0065332F&quot;/&gt;&lt;wsp:rsid wsp:val=&quot;00654CD3&quot;/&gt;&lt;wsp:rsid wsp:val=&quot;006556FF&quot;/&gt;&lt;wsp:rsid wsp:val=&quot;006569E7&quot;/&gt;&lt;wsp:rsid wsp:val=&quot;00656ED9&quot;/&gt;&lt;wsp:rsid wsp:val=&quot;00662567&quot;/&gt;&lt;wsp:rsid wsp:val=&quot;0066381E&quot;/&gt;&lt;wsp:rsid wsp:val=&quot;00664B03&quot;/&gt;&lt;wsp:rsid wsp:val=&quot;00666D86&quot;/&gt;&lt;wsp:rsid wsp:val=&quot;00667CBA&quot;/&gt;&lt;wsp:rsid wsp:val=&quot;00667E5F&quot;/&gt;&lt;wsp:rsid wsp:val=&quot;00670525&quot;/&gt;&lt;wsp:rsid wsp:val=&quot;00673B6C&quot;/&gt;&lt;wsp:rsid wsp:val=&quot;00673E7A&quot;/&gt;&lt;wsp:rsid wsp:val=&quot;00674D75&quot;/&gt;&lt;wsp:rsid wsp:val=&quot;00675C1E&quot;/&gt;&lt;wsp:rsid wsp:val=&quot;006769C9&quot;/&gt;&lt;wsp:rsid wsp:val=&quot;006806EB&quot;/&gt;&lt;wsp:rsid wsp:val=&quot;00680F6B&quot;/&gt;&lt;wsp:rsid wsp:val=&quot;0068186B&quot;/&gt;&lt;wsp:rsid wsp:val=&quot;00682BDD&quot;/&gt;&lt;wsp:rsid wsp:val=&quot;00684146&quot;/&gt;&lt;wsp:rsid wsp:val=&quot;00686A56&quot;/&gt;&lt;wsp:rsid wsp:val=&quot;00686DD3&quot;/&gt;&lt;wsp:rsid wsp:val=&quot;00686F31&quot;/&gt;&lt;wsp:rsid wsp:val=&quot;00690126&quot;/&gt;&lt;wsp:rsid wsp:val=&quot;00691743&quot;/&gt;&lt;wsp:rsid wsp:val=&quot;00693605&quot;/&gt;&lt;wsp:rsid wsp:val=&quot;006938F1&quot;/&gt;&lt;wsp:rsid wsp:val=&quot;0069413F&quot;/&gt;&lt;wsp:rsid wsp:val=&quot;00694450&quot;/&gt;&lt;wsp:rsid wsp:val=&quot;006948C5&quot;/&gt;&lt;wsp:rsid wsp:val=&quot;006A437B&quot;/&gt;&lt;wsp:rsid wsp:val=&quot;006A62EE&quot;/&gt;&lt;wsp:rsid wsp:val=&quot;006A632D&quot;/&gt;&lt;wsp:rsid wsp:val=&quot;006A66C2&quot;/&gt;&lt;wsp:rsid wsp:val=&quot;006A7B54&quot;/&gt;&lt;wsp:rsid wsp:val=&quot;006B06F3&quot;/&gt;&lt;wsp:rsid wsp:val=&quot;006B091A&quot;/&gt;&lt;wsp:rsid wsp:val=&quot;006B0DD7&quot;/&gt;&lt;wsp:rsid wsp:val=&quot;006B1B30&quot;/&gt;&lt;wsp:rsid wsp:val=&quot;006B2F06&quot;/&gt;&lt;wsp:rsid wsp:val=&quot;006B3856&quot;/&gt;&lt;wsp:rsid wsp:val=&quot;006B3D2F&quot;/&gt;&lt;wsp:rsid wsp:val=&quot;006B4316&quot;/&gt;&lt;wsp:rsid wsp:val=&quot;006B474B&quot;/&gt;&lt;wsp:rsid wsp:val=&quot;006B6842&quot;/&gt;&lt;wsp:rsid wsp:val=&quot;006C07BA&quot;/&gt;&lt;wsp:rsid wsp:val=&quot;006C0F6B&quot;/&gt;&lt;wsp:rsid wsp:val=&quot;006C2260&quot;/&gt;&lt;wsp:rsid wsp:val=&quot;006C2AEA&quot;/&gt;&lt;wsp:rsid wsp:val=&quot;006C2B97&quot;/&gt;&lt;wsp:rsid wsp:val=&quot;006C4A6F&quot;/&gt;&lt;wsp:rsid wsp:val=&quot;006C5B0D&quot;/&gt;&lt;wsp:rsid wsp:val=&quot;006C6AC1&quot;/&gt;&lt;wsp:rsid wsp:val=&quot;006C6E58&quot;/&gt;&lt;wsp:rsid wsp:val=&quot;006C7918&quot;/&gt;&lt;wsp:rsid wsp:val=&quot;006C7E57&quot;/&gt;&lt;wsp:rsid wsp:val=&quot;006D0189&quot;/&gt;&lt;wsp:rsid wsp:val=&quot;006D22A3&quot;/&gt;&lt;wsp:rsid wsp:val=&quot;006D2907&quot;/&gt;&lt;wsp:rsid wsp:val=&quot;006D2B7B&quot;/&gt;&lt;wsp:rsid wsp:val=&quot;006D2F12&quot;/&gt;&lt;wsp:rsid wsp:val=&quot;006D338D&quot;/&gt;&lt;wsp:rsid wsp:val=&quot;006D3D3D&quot;/&gt;&lt;wsp:rsid wsp:val=&quot;006D3EF2&quot;/&gt;&lt;wsp:rsid wsp:val=&quot;006D4F80&quot;/&gt;&lt;wsp:rsid wsp:val=&quot;006D5DA8&quot;/&gt;&lt;wsp:rsid wsp:val=&quot;006E2376&quot;/&gt;&lt;wsp:rsid wsp:val=&quot;006E2C50&quot;/&gt;&lt;wsp:rsid wsp:val=&quot;006E3BA9&quot;/&gt;&lt;wsp:rsid wsp:val=&quot;006E4951&quot;/&gt;&lt;wsp:rsid wsp:val=&quot;006E4B45&quot;/&gt;&lt;wsp:rsid wsp:val=&quot;006E4CBB&quot;/&gt;&lt;wsp:rsid wsp:val=&quot;006F2897&quot;/&gt;&lt;wsp:rsid wsp:val=&quot;006F2B5D&quot;/&gt;&lt;wsp:rsid wsp:val=&quot;006F3D6B&quot;/&gt;&lt;wsp:rsid wsp:val=&quot;006F60F5&quot;/&gt;&lt;wsp:rsid wsp:val=&quot;006F7B5F&quot;/&gt;&lt;wsp:rsid wsp:val=&quot;00700425&quot;/&gt;&lt;wsp:rsid wsp:val=&quot;00701651&quot;/&gt;&lt;wsp:rsid wsp:val=&quot;00701CE2&quot;/&gt;&lt;wsp:rsid wsp:val=&quot;007027CF&quot;/&gt;&lt;wsp:rsid wsp:val=&quot;00702E45&quot;/&gt;&lt;wsp:rsid wsp:val=&quot;007049D6&quot;/&gt;&lt;wsp:rsid wsp:val=&quot;00705037&quot;/&gt;&lt;wsp:rsid wsp:val=&quot;00705CA0&quot;/&gt;&lt;wsp:rsid wsp:val=&quot;00707422&quot;/&gt;&lt;wsp:rsid wsp:val=&quot;007109C1&quot;/&gt;&lt;wsp:rsid wsp:val=&quot;00711008&quot;/&gt;&lt;wsp:rsid wsp:val=&quot;007113AC&quot;/&gt;&lt;wsp:rsid wsp:val=&quot;00713DCE&quot;/&gt;&lt;wsp:rsid wsp:val=&quot;0071573E&quot;/&gt;&lt;wsp:rsid wsp:val=&quot;007162D1&quot;/&gt;&lt;wsp:rsid wsp:val=&quot;00720495&quot;/&gt;&lt;wsp:rsid wsp:val=&quot;00720D81&quot;/&gt;&lt;wsp:rsid wsp:val=&quot;00721DCD&quot;/&gt;&lt;wsp:rsid wsp:val=&quot;007228BE&quot;/&gt;&lt;wsp:rsid wsp:val=&quot;00722FBC&quot;/&gt;&lt;wsp:rsid wsp:val=&quot;0072384D&quot;/&gt;&lt;wsp:rsid wsp:val=&quot;00724E1A&quot;/&gt;&lt;wsp:rsid wsp:val=&quot;007256FB&quot;/&gt;&lt;wsp:rsid wsp:val=&quot;0072735E&quot;/&gt;&lt;wsp:rsid wsp:val=&quot;00727499&quot;/&gt;&lt;wsp:rsid wsp:val=&quot;00731115&quot;/&gt;&lt;wsp:rsid wsp:val=&quot;00731E78&quot;/&gt;&lt;wsp:rsid wsp:val=&quot;0073376E&quot;/&gt;&lt;wsp:rsid wsp:val=&quot;00734257&quot;/&gt;&lt;wsp:rsid wsp:val=&quot;00734680&quot;/&gt;&lt;wsp:rsid wsp:val=&quot;007365B6&quot;/&gt;&lt;wsp:rsid wsp:val=&quot;0073710A&quot;/&gt;&lt;wsp:rsid wsp:val=&quot;00737363&quot;/&gt;&lt;wsp:rsid wsp:val=&quot;007417AE&quot;/&gt;&lt;wsp:rsid wsp:val=&quot;0074283B&quot;/&gt;&lt;wsp:rsid wsp:val=&quot;00742F68&quot;/&gt;&lt;wsp:rsid wsp:val=&quot;00744703&quot;/&gt;&lt;wsp:rsid wsp:val=&quot;00745749&quot;/&gt;&lt;wsp:rsid wsp:val=&quot;007465AC&quot;/&gt;&lt;wsp:rsid wsp:val=&quot;00746843&quot;/&gt;&lt;wsp:rsid wsp:val=&quot;007468CF&quot;/&gt;&lt;wsp:rsid wsp:val=&quot;007505CF&quot;/&gt;&lt;wsp:rsid wsp:val=&quot;00750D0B&quot;/&gt;&lt;wsp:rsid wsp:val=&quot;007527AC&quot;/&gt;&lt;wsp:rsid wsp:val=&quot;00755D4B&quot;/&gt;&lt;wsp:rsid wsp:val=&quot;00757215&quot;/&gt;&lt;wsp:rsid wsp:val=&quot;00760303&quot;/&gt;&lt;wsp:rsid wsp:val=&quot;007611A0&quot;/&gt;&lt;wsp:rsid wsp:val=&quot;00761AE4&quot;/&gt;&lt;wsp:rsid wsp:val=&quot;007635D3&quot;/&gt;&lt;wsp:rsid wsp:val=&quot;0076391D&quot;/&gt;&lt;wsp:rsid wsp:val=&quot;00764F59&quot;/&gt;&lt;wsp:rsid wsp:val=&quot;0076583C&quot;/&gt;&lt;wsp:rsid wsp:val=&quot;007667E3&quot;/&gt;&lt;wsp:rsid wsp:val=&quot;00766BF7&quot;/&gt;&lt;wsp:rsid wsp:val=&quot;00770D8F&quot;/&gt;&lt;wsp:rsid wsp:val=&quot;0077198C&quot;/&gt;&lt;wsp:rsid wsp:val=&quot;00771FFA&quot;/&gt;&lt;wsp:rsid wsp:val=&quot;007720DF&quot;/&gt;&lt;wsp:rsid wsp:val=&quot;00772A84&quot;/&gt;&lt;wsp:rsid wsp:val=&quot;00772D00&quot;/&gt;&lt;wsp:rsid wsp:val=&quot;0077305E&quot;/&gt;&lt;wsp:rsid wsp:val=&quot;00775419&quot;/&gt;&lt;wsp:rsid wsp:val=&quot;0077587F&quot;/&gt;&lt;wsp:rsid wsp:val=&quot;007764B9&quot;/&gt;&lt;wsp:rsid wsp:val=&quot;00777532&quot;/&gt;&lt;wsp:rsid wsp:val=&quot;00777735&quot;/&gt;&lt;wsp:rsid wsp:val=&quot;007778E8&quot;/&gt;&lt;wsp:rsid wsp:val=&quot;007806D8&quot;/&gt;&lt;wsp:rsid wsp:val=&quot;0078147D&quot;/&gt;&lt;wsp:rsid wsp:val=&quot;00781952&quot;/&gt;&lt;wsp:rsid wsp:val=&quot;00782F3E&quot;/&gt;&lt;wsp:rsid wsp:val=&quot;0078440D&quot;/&gt;&lt;wsp:rsid wsp:val=&quot;00790E84&quot;/&gt;&lt;wsp:rsid wsp:val=&quot;0079164B&quot;/&gt;&lt;wsp:rsid wsp:val=&quot;007952F7&quot;/&gt;&lt;wsp:rsid wsp:val=&quot;00795622&quot;/&gt;&lt;wsp:rsid wsp:val=&quot;00795ACB&quot;/&gt;&lt;wsp:rsid wsp:val=&quot;0079638F&quot;/&gt;&lt;wsp:rsid wsp:val=&quot;00796A5A&quot;/&gt;&lt;wsp:rsid wsp:val=&quot;00796AA0&quot;/&gt;&lt;wsp:rsid wsp:val=&quot;00796E4E&quot;/&gt;&lt;wsp:rsid wsp:val=&quot;00797248&quot;/&gt;&lt;wsp:rsid wsp:val=&quot;00797846&quot;/&gt;&lt;wsp:rsid wsp:val=&quot;007A0284&quot;/&gt;&lt;wsp:rsid wsp:val=&quot;007A4213&quot;/&gt;&lt;wsp:rsid wsp:val=&quot;007A773D&quot;/&gt;&lt;wsp:rsid wsp:val=&quot;007B0079&quot;/&gt;&lt;wsp:rsid wsp:val=&quot;007B1164&quot;/&gt;&lt;wsp:rsid wsp:val=&quot;007B2725&quot;/&gt;&lt;wsp:rsid wsp:val=&quot;007B2FB0&quot;/&gt;&lt;wsp:rsid wsp:val=&quot;007B4D98&quot;/&gt;&lt;wsp:rsid wsp:val=&quot;007B579A&quot;/&gt;&lt;wsp:rsid wsp:val=&quot;007B5F73&quot;/&gt;&lt;wsp:rsid wsp:val=&quot;007C155E&quot;/&gt;&lt;wsp:rsid wsp:val=&quot;007C2E75&quot;/&gt;&lt;wsp:rsid wsp:val=&quot;007C3969&quot;/&gt;&lt;wsp:rsid wsp:val=&quot;007C4EF1&quot;/&gt;&lt;wsp:rsid wsp:val=&quot;007C571F&quot;/&gt;&lt;wsp:rsid wsp:val=&quot;007C5C09&quot;/&gt;&lt;wsp:rsid wsp:val=&quot;007C756D&quot;/&gt;&lt;wsp:rsid wsp:val=&quot;007D16D3&quot;/&gt;&lt;wsp:rsid wsp:val=&quot;007D26A0&quot;/&gt;&lt;wsp:rsid wsp:val=&quot;007D2CDB&quot;/&gt;&lt;wsp:rsid wsp:val=&quot;007D5856&quot;/&gt;&lt;wsp:rsid wsp:val=&quot;007D5948&quot;/&gt;&lt;wsp:rsid wsp:val=&quot;007D7C43&quot;/&gt;&lt;wsp:rsid wsp:val=&quot;007D7C75&quot;/&gt;&lt;wsp:rsid wsp:val=&quot;007E0B1D&quot;/&gt;&lt;wsp:rsid wsp:val=&quot;007E158B&quot;/&gt;&lt;wsp:rsid wsp:val=&quot;007E1BEF&quot;/&gt;&lt;wsp:rsid wsp:val=&quot;007E2FE8&quot;/&gt;&lt;wsp:rsid wsp:val=&quot;007E4B7D&quot;/&gt;&lt;wsp:rsid wsp:val=&quot;007E5600&quot;/&gt;&lt;wsp:rsid wsp:val=&quot;007E5B26&quot;/&gt;&lt;wsp:rsid wsp:val=&quot;007E72FE&quot;/&gt;&lt;wsp:rsid wsp:val=&quot;007E7774&quot;/&gt;&lt;wsp:rsid wsp:val=&quot;007F1A3E&quot;/&gt;&lt;wsp:rsid wsp:val=&quot;007F5636&quot;/&gt;&lt;wsp:rsid wsp:val=&quot;007F612C&quot;/&gt;&lt;wsp:rsid wsp:val=&quot;007F68EC&quot;/&gt;&lt;wsp:rsid wsp:val=&quot;0080041C&quot;/&gt;&lt;wsp:rsid wsp:val=&quot;00800A71&quot;/&gt;&lt;wsp:rsid wsp:val=&quot;00801A7D&quot;/&gt;&lt;wsp:rsid wsp:val=&quot;00801AE9&quot;/&gt;&lt;wsp:rsid wsp:val=&quot;00801CF9&quot;/&gt;&lt;wsp:rsid wsp:val=&quot;00801FB8&quot;/&gt;&lt;wsp:rsid wsp:val=&quot;00803422&quot;/&gt;&lt;wsp:rsid wsp:val=&quot;00804CA1&quot;/&gt;&lt;wsp:rsid wsp:val=&quot;0080538D&quot;/&gt;&lt;wsp:rsid wsp:val=&quot;0080652F&quot;/&gt;&lt;wsp:rsid wsp:val=&quot;00807192&quot;/&gt;&lt;wsp:rsid wsp:val=&quot;008071FE&quot;/&gt;&lt;wsp:rsid wsp:val=&quot;00807F0A&quot;/&gt;&lt;wsp:rsid wsp:val=&quot;00812E8C&quot;/&gt;&lt;wsp:rsid wsp:val=&quot;00813533&quot;/&gt;&lt;wsp:rsid wsp:val=&quot;00813ED2&quot;/&gt;&lt;wsp:rsid wsp:val=&quot;008165EA&quot;/&gt;&lt;wsp:rsid wsp:val=&quot;00816D6C&quot;/&gt;&lt;wsp:rsid wsp:val=&quot;0082002F&quot;/&gt;&lt;wsp:rsid wsp:val=&quot;0082024C&quot;/&gt;&lt;wsp:rsid wsp:val=&quot;00820A24&quot;/&gt;&lt;wsp:rsid wsp:val=&quot;0082171E&quot;/&gt;&lt;wsp:rsid wsp:val=&quot;00821B80&quot;/&gt;&lt;wsp:rsid wsp:val=&quot;008222F7&quot;/&gt;&lt;wsp:rsid wsp:val=&quot;00825072&quot;/&gt;&lt;wsp:rsid wsp:val=&quot;008251E6&quot;/&gt;&lt;wsp:rsid wsp:val=&quot;00826C88&quot;/&gt;&lt;wsp:rsid wsp:val=&quot;00827A4C&quot;/&gt;&lt;wsp:rsid wsp:val=&quot;00827BA9&quot;/&gt;&lt;wsp:rsid wsp:val=&quot;008300E6&quot;/&gt;&lt;wsp:rsid wsp:val=&quot;00830B2A&quot;/&gt;&lt;wsp:rsid wsp:val=&quot;008320E9&quot;/&gt;&lt;wsp:rsid wsp:val=&quot;00833CDB&quot;/&gt;&lt;wsp:rsid wsp:val=&quot;00834E28&quot;/&gt;&lt;wsp:rsid wsp:val=&quot;00834FFB&quot;/&gt;&lt;wsp:rsid wsp:val=&quot;00836326&quot;/&gt;&lt;wsp:rsid wsp:val=&quot;008379FA&quot;/&gt;&lt;wsp:rsid wsp:val=&quot;00837C15&quot;/&gt;&lt;wsp:rsid wsp:val=&quot;00840111&quot;/&gt;&lt;wsp:rsid wsp:val=&quot;00840341&quot;/&gt;&lt;wsp:rsid wsp:val=&quot;00840A74&quot;/&gt;&lt;wsp:rsid wsp:val=&quot;0084200A&quot;/&gt;&lt;wsp:rsid wsp:val=&quot;008434F9&quot;/&gt;&lt;wsp:rsid wsp:val=&quot;008459C7&quot;/&gt;&lt;wsp:rsid wsp:val=&quot;00845F7C&quot;/&gt;&lt;wsp:rsid wsp:val=&quot;0084693D&quot;/&gt;&lt;wsp:rsid wsp:val=&quot;008506F3&quot;/&gt;&lt;wsp:rsid wsp:val=&quot;008518BD&quot;/&gt;&lt;wsp:rsid wsp:val=&quot;00851D79&quot;/&gt;&lt;wsp:rsid wsp:val=&quot;0085365F&quot;/&gt;&lt;wsp:rsid wsp:val=&quot;008545C6&quot;/&gt;&lt;wsp:rsid wsp:val=&quot;0085540F&quot;/&gt;&lt;wsp:rsid wsp:val=&quot;008563B5&quot;/&gt;&lt;wsp:rsid wsp:val=&quot;00860102&quot;/&gt;&lt;wsp:rsid wsp:val=&quot;00861577&quot;/&gt;&lt;wsp:rsid wsp:val=&quot;00861A13&quot;/&gt;&lt;wsp:rsid wsp:val=&quot;00863BD1&quot;/&gt;&lt;wsp:rsid wsp:val=&quot;0086443C&quot;/&gt;&lt;wsp:rsid wsp:val=&quot;008644BA&quot;/&gt;&lt;wsp:rsid wsp:val=&quot;00864A4C&quot;/&gt;&lt;wsp:rsid wsp:val=&quot;008670B7&quot;/&gt;&lt;wsp:rsid wsp:val=&quot;008672A3&quot;/&gt;&lt;wsp:rsid wsp:val=&quot;008676C2&quot;/&gt;&lt;wsp:rsid wsp:val=&quot;00867870&quot;/&gt;&lt;wsp:rsid wsp:val=&quot;0087000A&quot;/&gt;&lt;wsp:rsid wsp:val=&quot;00871DCF&quot;/&gt;&lt;wsp:rsid wsp:val=&quot;00872246&quot;/&gt;&lt;wsp:rsid wsp:val=&quot;00872E82&quot;/&gt;&lt;wsp:rsid wsp:val=&quot;00873FBE&quot;/&gt;&lt;wsp:rsid wsp:val=&quot;008745F8&quot;/&gt;&lt;wsp:rsid wsp:val=&quot;00874FB0&quot;/&gt;&lt;wsp:rsid wsp:val=&quot;008755CE&quot;/&gt;&lt;wsp:rsid wsp:val=&quot;008771F0&quot;/&gt;&lt;wsp:rsid wsp:val=&quot;00880240&quot;/&gt;&lt;wsp:rsid wsp:val=&quot;00884294&quot;/&gt;&lt;wsp:rsid wsp:val=&quot;00884FD0&quot;/&gt;&lt;wsp:rsid wsp:val=&quot;00885452&quot;/&gt;&lt;wsp:rsid wsp:val=&quot;00885F6F&quot;/&gt;&lt;wsp:rsid wsp:val=&quot;00890195&quot;/&gt;&lt;wsp:rsid wsp:val=&quot;00891187&quot;/&gt;&lt;wsp:rsid wsp:val=&quot;0089165A&quot;/&gt;&lt;wsp:rsid wsp:val=&quot;00891866&quot;/&gt;&lt;wsp:rsid wsp:val=&quot;008920F9&quot;/&gt;&lt;wsp:rsid wsp:val=&quot;00893850&quot;/&gt;&lt;wsp:rsid wsp:val=&quot;00894189&quot;/&gt;&lt;wsp:rsid wsp:val=&quot;00895B2B&quot;/&gt;&lt;wsp:rsid wsp:val=&quot;00896C2E&quot;/&gt;&lt;wsp:rsid wsp:val=&quot;008972C4&quot;/&gt;&lt;wsp:rsid wsp:val=&quot;008A2219&quot;/&gt;&lt;wsp:rsid wsp:val=&quot;008A3F89&quot;/&gt;&lt;wsp:rsid wsp:val=&quot;008A540C&quot;/&gt;&lt;wsp:rsid wsp:val=&quot;008A5EBB&quot;/&gt;&lt;wsp:rsid wsp:val=&quot;008A7216&quot;/&gt;&lt;wsp:rsid wsp:val=&quot;008B04E7&quot;/&gt;&lt;wsp:rsid wsp:val=&quot;008B13FB&quot;/&gt;&lt;wsp:rsid wsp:val=&quot;008B36C0&quot;/&gt;&lt;wsp:rsid wsp:val=&quot;008B3B39&quot;/&gt;&lt;wsp:rsid wsp:val=&quot;008B3D86&quot;/&gt;&lt;wsp:rsid wsp:val=&quot;008B3ECF&quot;/&gt;&lt;wsp:rsid wsp:val=&quot;008B4720&quot;/&gt;&lt;wsp:rsid wsp:val=&quot;008B4C6C&quot;/&gt;&lt;wsp:rsid wsp:val=&quot;008B618A&quot;/&gt;&lt;wsp:rsid wsp:val=&quot;008B62D0&quot;/&gt;&lt;wsp:rsid wsp:val=&quot;008B69FC&quot;/&gt;&lt;wsp:rsid wsp:val=&quot;008B6DDD&quot;/&gt;&lt;wsp:rsid wsp:val=&quot;008B6E5E&quot;/&gt;&lt;wsp:rsid wsp:val=&quot;008B7430&quot;/&gt;&lt;wsp:rsid wsp:val=&quot;008B77B8&quot;/&gt;&lt;wsp:rsid wsp:val=&quot;008C3C61&quot;/&gt;&lt;wsp:rsid wsp:val=&quot;008C3E9F&quot;/&gt;&lt;wsp:rsid wsp:val=&quot;008C58C8&quot;/&gt;&lt;wsp:rsid wsp:val=&quot;008C6297&quot;/&gt;&lt;wsp:rsid wsp:val=&quot;008C6912&quot;/&gt;&lt;wsp:rsid wsp:val=&quot;008C6BFA&quot;/&gt;&lt;wsp:rsid wsp:val=&quot;008C7588&quot;/&gt;&lt;wsp:rsid wsp:val=&quot;008C7CB2&quot;/&gt;&lt;wsp:rsid wsp:val=&quot;008C7CB9&quot;/&gt;&lt;wsp:rsid wsp:val=&quot;008D2169&quot;/&gt;&lt;wsp:rsid wsp:val=&quot;008D2BD5&quot;/&gt;&lt;wsp:rsid wsp:val=&quot;008D394C&quot;/&gt;&lt;wsp:rsid wsp:val=&quot;008D4BF7&quot;/&gt;&lt;wsp:rsid wsp:val=&quot;008D602A&quot;/&gt;&lt;wsp:rsid wsp:val=&quot;008D7B41&quot;/&gt;&lt;wsp:rsid wsp:val=&quot;008E0BF4&quot;/&gt;&lt;wsp:rsid wsp:val=&quot;008E2511&quot;/&gt;&lt;wsp:rsid wsp:val=&quot;008E348A&quot;/&gt;&lt;wsp:rsid wsp:val=&quot;008E44D2&quot;/&gt;&lt;wsp:rsid wsp:val=&quot;008E61EF&quot;/&gt;&lt;wsp:rsid wsp:val=&quot;008E760A&quot;/&gt;&lt;wsp:rsid wsp:val=&quot;008E786B&quot;/&gt;&lt;wsp:rsid wsp:val=&quot;008F2121&quot;/&gt;&lt;wsp:rsid wsp:val=&quot;008F2419&quot;/&gt;&lt;wsp:rsid wsp:val=&quot;008F2EEB&quot;/&gt;&lt;wsp:rsid wsp:val=&quot;008F51A2&quot;/&gt;&lt;wsp:rsid wsp:val=&quot;008F78B8&quot;/&gt;&lt;wsp:rsid wsp:val=&quot;009036A0&quot;/&gt;&lt;wsp:rsid wsp:val=&quot;009055B9&quot;/&gt;&lt;wsp:rsid wsp:val=&quot;00905DA0&quot;/&gt;&lt;wsp:rsid wsp:val=&quot;0090609E&quot;/&gt;&lt;wsp:rsid wsp:val=&quot;0090734B&quot;/&gt;&lt;wsp:rsid wsp:val=&quot;00907D66&quot;/&gt;&lt;wsp:rsid wsp:val=&quot;00911ACF&quot;/&gt;&lt;wsp:rsid wsp:val=&quot;0091297B&quot;/&gt;&lt;wsp:rsid wsp:val=&quot;009138BC&quot;/&gt;&lt;wsp:rsid wsp:val=&quot;0091596D&quot;/&gt;&lt;wsp:rsid wsp:val=&quot;00916C95&quot;/&gt;&lt;wsp:rsid wsp:val=&quot;0091735A&quot;/&gt;&lt;wsp:rsid wsp:val=&quot;00920F36&quot;/&gt;&lt;wsp:rsid wsp:val=&quot;009223ED&quot;/&gt;&lt;wsp:rsid wsp:val=&quot;00923802&quot;/&gt;&lt;wsp:rsid wsp:val=&quot;00923F43&quot;/&gt;&lt;wsp:rsid wsp:val=&quot;00925702&quot;/&gt;&lt;wsp:rsid wsp:val=&quot;00926095&quot;/&gt;&lt;wsp:rsid wsp:val=&quot;00927198&quot;/&gt;&lt;wsp:rsid wsp:val=&quot;009303DE&quot;/&gt;&lt;wsp:rsid wsp:val=&quot;00931298&quot;/&gt;&lt;wsp:rsid wsp:val=&quot;00931321&quot;/&gt;&lt;wsp:rsid wsp:val=&quot;00931DD2&quot;/&gt;&lt;wsp:rsid wsp:val=&quot;009407E4&quot;/&gt;&lt;wsp:rsid wsp:val=&quot;00940F43&quot;/&gt;&lt;wsp:rsid wsp:val=&quot;00941104&quot;/&gt;&lt;wsp:rsid wsp:val=&quot;00941AF6&quot;/&gt;&lt;wsp:rsid wsp:val=&quot;00941E3E&quot;/&gt;&lt;wsp:rsid wsp:val=&quot;009458E3&quot;/&gt;&lt;wsp:rsid wsp:val=&quot;00945C33&quot;/&gt;&lt;wsp:rsid wsp:val=&quot;00947A49&quot;/&gt;&lt;wsp:rsid wsp:val=&quot;00950651&quot;/&gt;&lt;wsp:rsid wsp:val=&quot;009548C5&quot;/&gt;&lt;wsp:rsid wsp:val=&quot;00955414&quot;/&gt;&lt;wsp:rsid wsp:val=&quot;00955A43&quot;/&gt;&lt;wsp:rsid wsp:val=&quot;00955A90&quot;/&gt;&lt;wsp:rsid wsp:val=&quot;009561A1&quot;/&gt;&lt;wsp:rsid wsp:val=&quot;00956CBB&quot;/&gt;&lt;wsp:rsid wsp:val=&quot;009608A4&quot;/&gt;&lt;wsp:rsid wsp:val=&quot;00961B3F&quot;/&gt;&lt;wsp:rsid wsp:val=&quot;00961F2C&quot;/&gt;&lt;wsp:rsid wsp:val=&quot;009626CA&quot;/&gt;&lt;wsp:rsid wsp:val=&quot;00963C8E&quot;/&gt;&lt;wsp:rsid wsp:val=&quot;009659A2&quot;/&gt;&lt;wsp:rsid wsp:val=&quot;009665F3&quot;/&gt;&lt;wsp:rsid wsp:val=&quot;009676EE&quot;/&gt;&lt;wsp:rsid wsp:val=&quot;009677DC&quot;/&gt;&lt;wsp:rsid wsp:val=&quot;00971877&quot;/&gt;&lt;wsp:rsid wsp:val=&quot;009719F2&quot;/&gt;&lt;wsp:rsid wsp:val=&quot;00971A01&quot;/&gt;&lt;wsp:rsid wsp:val=&quot;00972919&quot;/&gt;&lt;wsp:rsid wsp:val=&quot;00972A0F&quot;/&gt;&lt;wsp:rsid wsp:val=&quot;0097346A&quot;/&gt;&lt;wsp:rsid wsp:val=&quot;009734C5&quot;/&gt;&lt;wsp:rsid wsp:val=&quot;00973537&quot;/&gt;&lt;wsp:rsid wsp:val=&quot;00975236&quot;/&gt;&lt;wsp:rsid wsp:val=&quot;00975241&quot;/&gt;&lt;wsp:rsid wsp:val=&quot;009755BB&quot;/&gt;&lt;wsp:rsid wsp:val=&quot;00975AF6&quot;/&gt;&lt;wsp:rsid wsp:val=&quot;00976CAA&quot;/&gt;&lt;wsp:rsid wsp:val=&quot;00977696&quot;/&gt;&lt;wsp:rsid wsp:val=&quot;00981C92&quot;/&gt;&lt;wsp:rsid wsp:val=&quot;00982E44&quot;/&gt;&lt;wsp:rsid wsp:val=&quot;00982E8B&quot;/&gt;&lt;wsp:rsid wsp:val=&quot;00983612&quot;/&gt;&lt;wsp:rsid wsp:val=&quot;00984042&quot;/&gt;&lt;wsp:rsid wsp:val=&quot;009841B6&quot;/&gt;&lt;wsp:rsid wsp:val=&quot;00986752&quot;/&gt;&lt;wsp:rsid wsp:val=&quot;00986CA7&quot;/&gt;&lt;wsp:rsid wsp:val=&quot;00995555&quot;/&gt;&lt;wsp:rsid wsp:val=&quot;00995E54&quot;/&gt;&lt;wsp:rsid wsp:val=&quot;009961B4&quot;/&gt;&lt;wsp:rsid wsp:val=&quot;00996DCB&quot;/&gt;&lt;wsp:rsid wsp:val=&quot;009A182E&quot;/&gt;&lt;wsp:rsid wsp:val=&quot;009A2AD3&quot;/&gt;&lt;wsp:rsid wsp:val=&quot;009A60A0&quot;/&gt;&lt;wsp:rsid wsp:val=&quot;009A6E11&quot;/&gt;&lt;wsp:rsid wsp:val=&quot;009B1C75&quot;/&gt;&lt;wsp:rsid wsp:val=&quot;009B2031&quot;/&gt;&lt;wsp:rsid wsp:val=&quot;009B32CD&quot;/&gt;&lt;wsp:rsid wsp:val=&quot;009B62DE&quot;/&gt;&lt;wsp:rsid wsp:val=&quot;009B6524&quot;/&gt;&lt;wsp:rsid wsp:val=&quot;009C0C56&quot;/&gt;&lt;wsp:rsid wsp:val=&quot;009C1074&quot;/&gt;&lt;wsp:rsid wsp:val=&quot;009C1448&quot;/&gt;&lt;wsp:rsid wsp:val=&quot;009C5BBD&quot;/&gt;&lt;wsp:rsid wsp:val=&quot;009C6CF5&quot;/&gt;&lt;wsp:rsid wsp:val=&quot;009D121B&quot;/&gt;&lt;wsp:rsid wsp:val=&quot;009D1CFB&quot;/&gt;&lt;wsp:rsid wsp:val=&quot;009D69F3&quot;/&gt;&lt;wsp:rsid wsp:val=&quot;009D6ACC&quot;/&gt;&lt;wsp:rsid wsp:val=&quot;009D75B4&quot;/&gt;&lt;wsp:rsid wsp:val=&quot;009E2759&quot;/&gt;&lt;wsp:rsid wsp:val=&quot;009E2FB1&quot;/&gt;&lt;wsp:rsid wsp:val=&quot;009E30FC&quot;/&gt;&lt;wsp:rsid wsp:val=&quot;009E7C7A&quot;/&gt;&lt;wsp:rsid wsp:val=&quot;009F03DC&quot;/&gt;&lt;wsp:rsid wsp:val=&quot;009F68A5&quot;/&gt;&lt;wsp:rsid wsp:val=&quot;00A01EA4&quot;/&gt;&lt;wsp:rsid wsp:val=&quot;00A01F02&quot;/&gt;&lt;wsp:rsid wsp:val=&quot;00A03859&quot;/&gt;&lt;wsp:rsid wsp:val=&quot;00A03AB1&quot;/&gt;&lt;wsp:rsid wsp:val=&quot;00A05BE3&quot;/&gt;&lt;wsp:rsid wsp:val=&quot;00A06F4E&quot;/&gt;&lt;wsp:rsid wsp:val=&quot;00A108A1&quot;/&gt;&lt;wsp:rsid wsp:val=&quot;00A11303&quot;/&gt;&lt;wsp:rsid wsp:val=&quot;00A1177C&quot;/&gt;&lt;wsp:rsid wsp:val=&quot;00A12191&quot;/&gt;&lt;wsp:rsid wsp:val=&quot;00A140CD&quot;/&gt;&lt;wsp:rsid wsp:val=&quot;00A15B91&quot;/&gt;&lt;wsp:rsid wsp:val=&quot;00A17BC6&quot;/&gt;&lt;wsp:rsid wsp:val=&quot;00A204E1&quot;/&gt;&lt;wsp:rsid wsp:val=&quot;00A235EE&quot;/&gt;&lt;wsp:rsid wsp:val=&quot;00A23959&quot;/&gt;&lt;wsp:rsid wsp:val=&quot;00A23D01&quot;/&gt;&lt;wsp:rsid wsp:val=&quot;00A24E1F&quot;/&gt;&lt;wsp:rsid wsp:val=&quot;00A257E6&quot;/&gt;&lt;wsp:rsid wsp:val=&quot;00A30C85&quot;/&gt;&lt;wsp:rsid wsp:val=&quot;00A354A6&quot;/&gt;&lt;wsp:rsid wsp:val=&quot;00A41A4C&quot;/&gt;&lt;wsp:rsid wsp:val=&quot;00A44407&quot;/&gt;&lt;wsp:rsid wsp:val=&quot;00A44B63&quot;/&gt;&lt;wsp:rsid wsp:val=&quot;00A4648E&quot;/&gt;&lt;wsp:rsid wsp:val=&quot;00A47080&quot;/&gt;&lt;wsp:rsid wsp:val=&quot;00A47E41&quot;/&gt;&lt;wsp:rsid wsp:val=&quot;00A50705&quot;/&gt;&lt;wsp:rsid wsp:val=&quot;00A50DB3&quot;/&gt;&lt;wsp:rsid wsp:val=&quot;00A518D2&quot;/&gt;&lt;wsp:rsid wsp:val=&quot;00A52DF9&quot;/&gt;&lt;wsp:rsid wsp:val=&quot;00A54FE9&quot;/&gt;&lt;wsp:rsid wsp:val=&quot;00A56632&quot;/&gt;&lt;wsp:rsid wsp:val=&quot;00A571FE&quot;/&gt;&lt;wsp:rsid wsp:val=&quot;00A6235C&quot;/&gt;&lt;wsp:rsid wsp:val=&quot;00A6318E&quot;/&gt;&lt;wsp:rsid wsp:val=&quot;00A66E5A&quot;/&gt;&lt;wsp:rsid wsp:val=&quot;00A67842&quot;/&gt;&lt;wsp:rsid wsp:val=&quot;00A67AD0&quot;/&gt;&lt;wsp:rsid wsp:val=&quot;00A7048A&quot;/&gt;&lt;wsp:rsid wsp:val=&quot;00A70D37&quot;/&gt;&lt;wsp:rsid wsp:val=&quot;00A715AF&quot;/&gt;&lt;wsp:rsid wsp:val=&quot;00A72B60&quot;/&gt;&lt;wsp:rsid wsp:val=&quot;00A73D32&quot;/&gt;&lt;wsp:rsid wsp:val=&quot;00A74918&quot;/&gt;&lt;wsp:rsid wsp:val=&quot;00A74C47&quot;/&gt;&lt;wsp:rsid wsp:val=&quot;00A7541C&quot;/&gt;&lt;wsp:rsid wsp:val=&quot;00A75513&quot;/&gt;&lt;wsp:rsid wsp:val=&quot;00A770C5&quot;/&gt;&lt;wsp:rsid wsp:val=&quot;00A77B86&quot;/&gt;&lt;wsp:rsid wsp:val=&quot;00A8051A&quot;/&gt;&lt;wsp:rsid wsp:val=&quot;00A81214&quot;/&gt;&lt;wsp:rsid wsp:val=&quot;00A82269&quot;/&gt;&lt;wsp:rsid wsp:val=&quot;00A87073&quot;/&gt;&lt;wsp:rsid wsp:val=&quot;00A8768F&quot;/&gt;&lt;wsp:rsid wsp:val=&quot;00A91491&quot;/&gt;&lt;wsp:rsid wsp:val=&quot;00A9169F&quot;/&gt;&lt;wsp:rsid wsp:val=&quot;00A92392&quot;/&gt;&lt;wsp:rsid wsp:val=&quot;00A925C0&quot;/&gt;&lt;wsp:rsid wsp:val=&quot;00A943B7&quot;/&gt;&lt;wsp:rsid wsp:val=&quot;00A95D90&quot;/&gt;&lt;wsp:rsid wsp:val=&quot;00A95FAD&quot;/&gt;&lt;wsp:rsid wsp:val=&quot;00A96633&quot;/&gt;&lt;wsp:rsid wsp:val=&quot;00A969D8&quot;/&gt;&lt;wsp:rsid wsp:val=&quot;00A96C68&quot;/&gt;&lt;wsp:rsid wsp:val=&quot;00AA54A0&quot;/&gt;&lt;wsp:rsid wsp:val=&quot;00AA6E91&quot;/&gt;&lt;wsp:rsid wsp:val=&quot;00AA7590&quot;/&gt;&lt;wsp:rsid wsp:val=&quot;00AB0ECA&quot;/&gt;&lt;wsp:rsid wsp:val=&quot;00AB73BB&quot;/&gt;&lt;wsp:rsid wsp:val=&quot;00AC07BF&quot;/&gt;&lt;wsp:rsid wsp:val=&quot;00AC2AE2&quot;/&gt;&lt;wsp:rsid wsp:val=&quot;00AC3435&quot;/&gt;&lt;wsp:rsid wsp:val=&quot;00AC465E&quot;/&gt;&lt;wsp:rsid wsp:val=&quot;00AD03D1&quot;/&gt;&lt;wsp:rsid wsp:val=&quot;00AD0B05&quot;/&gt;&lt;wsp:rsid wsp:val=&quot;00AD1A99&quot;/&gt;&lt;wsp:rsid wsp:val=&quot;00AD370F&quot;/&gt;&lt;wsp:rsid wsp:val=&quot;00AD4CB5&quot;/&gt;&lt;wsp:rsid wsp:val=&quot;00AD6C91&quot;/&gt;&lt;wsp:rsid wsp:val=&quot;00AD713B&quot;/&gt;&lt;wsp:rsid wsp:val=&quot;00AD7E43&quot;/&gt;&lt;wsp:rsid wsp:val=&quot;00AE135E&quot;/&gt;&lt;wsp:rsid wsp:val=&quot;00AE14B1&quot;/&gt;&lt;wsp:rsid wsp:val=&quot;00AE22CF&quot;/&gt;&lt;wsp:rsid wsp:val=&quot;00AE32FB&quot;/&gt;&lt;wsp:rsid wsp:val=&quot;00AE3C05&quot;/&gt;&lt;wsp:rsid wsp:val=&quot;00AE4339&quot;/&gt;&lt;wsp:rsid wsp:val=&quot;00AE54F9&quot;/&gt;&lt;wsp:rsid wsp:val=&quot;00AE57EF&quot;/&gt;&lt;wsp:rsid wsp:val=&quot;00AE783E&quot;/&gt;&lt;wsp:rsid wsp:val=&quot;00AE7CE0&quot;/&gt;&lt;wsp:rsid wsp:val=&quot;00AF05FF&quot;/&gt;&lt;wsp:rsid wsp:val=&quot;00AF0BAE&quot;/&gt;&lt;wsp:rsid wsp:val=&quot;00AF1824&quot;/&gt;&lt;wsp:rsid wsp:val=&quot;00AF21D0&quot;/&gt;&lt;wsp:rsid wsp:val=&quot;00AF31BA&quot;/&gt;&lt;wsp:rsid wsp:val=&quot;00AF49E2&quot;/&gt;&lt;wsp:rsid wsp:val=&quot;00AF4F08&quot;/&gt;&lt;wsp:rsid wsp:val=&quot;00AF5594&quot;/&gt;&lt;wsp:rsid wsp:val=&quot;00AF623F&quot;/&gt;&lt;wsp:rsid wsp:val=&quot;00AF7354&quot;/&gt;&lt;wsp:rsid wsp:val=&quot;00AF7ED2&quot;/&gt;&lt;wsp:rsid wsp:val=&quot;00B014EC&quot;/&gt;&lt;wsp:rsid wsp:val=&quot;00B015B6&quot;/&gt;&lt;wsp:rsid wsp:val=&quot;00B025AF&quot;/&gt;&lt;wsp:rsid wsp:val=&quot;00B02E89&quot;/&gt;&lt;wsp:rsid wsp:val=&quot;00B02FF3&quot;/&gt;&lt;wsp:rsid wsp:val=&quot;00B04226&quot;/&gt;&lt;wsp:rsid wsp:val=&quot;00B048FF&quot;/&gt;&lt;wsp:rsid wsp:val=&quot;00B067E2&quot;/&gt;&lt;wsp:rsid wsp:val=&quot;00B07A7D&quot;/&gt;&lt;wsp:rsid wsp:val=&quot;00B07CE4&quot;/&gt;&lt;wsp:rsid wsp:val=&quot;00B127CB&quot;/&gt;&lt;wsp:rsid wsp:val=&quot;00B13A3D&quot;/&gt;&lt;wsp:rsid wsp:val=&quot;00B15084&quot;/&gt;&lt;wsp:rsid wsp:val=&quot;00B1715F&quot;/&gt;&lt;wsp:rsid wsp:val=&quot;00B174A0&quot;/&gt;&lt;wsp:rsid wsp:val=&quot;00B2286C&quot;/&gt;&lt;wsp:rsid wsp:val=&quot;00B248BA&quot;/&gt;&lt;wsp:rsid wsp:val=&quot;00B274F9&quot;/&gt;&lt;wsp:rsid wsp:val=&quot;00B301C0&quot;/&gt;&lt;wsp:rsid wsp:val=&quot;00B32566&quot;/&gt;&lt;wsp:rsid wsp:val=&quot;00B33748&quot;/&gt;&lt;wsp:rsid wsp:val=&quot;00B367EF&quot;/&gt;&lt;wsp:rsid wsp:val=&quot;00B37FD6&quot;/&gt;&lt;wsp:rsid wsp:val=&quot;00B410B6&quot;/&gt;&lt;wsp:rsid wsp:val=&quot;00B411B1&quot;/&gt;&lt;wsp:rsid wsp:val=&quot;00B44588&quot;/&gt;&lt;wsp:rsid wsp:val=&quot;00B45B56&quot;/&gt;&lt;wsp:rsid wsp:val=&quot;00B46B5E&quot;/&gt;&lt;wsp:rsid wsp:val=&quot;00B50278&quot;/&gt;&lt;wsp:rsid wsp:val=&quot;00B52B7B&quot;/&gt;&lt;wsp:rsid wsp:val=&quot;00B534F3&quot;/&gt;&lt;wsp:rsid wsp:val=&quot;00B54903&quot;/&gt;&lt;wsp:rsid wsp:val=&quot;00B569B4&quot;/&gt;&lt;wsp:rsid wsp:val=&quot;00B56A3B&quot;/&gt;&lt;wsp:rsid wsp:val=&quot;00B577DA&quot;/&gt;&lt;wsp:rsid wsp:val=&quot;00B57E71&quot;/&gt;&lt;wsp:rsid wsp:val=&quot;00B60A0E&quot;/&gt;&lt;wsp:rsid wsp:val=&quot;00B61118&quot;/&gt;&lt;wsp:rsid wsp:val=&quot;00B621E0&quot;/&gt;&lt;wsp:rsid wsp:val=&quot;00B62E22&quot;/&gt;&lt;wsp:rsid wsp:val=&quot;00B633CD&quot;/&gt;&lt;wsp:rsid wsp:val=&quot;00B64099&quot;/&gt;&lt;wsp:rsid wsp:val=&quot;00B64FDC&quot;/&gt;&lt;wsp:rsid wsp:val=&quot;00B71194&quot;/&gt;&lt;wsp:rsid wsp:val=&quot;00B72564&quot;/&gt;&lt;wsp:rsid wsp:val=&quot;00B7444A&quot;/&gt;&lt;wsp:rsid wsp:val=&quot;00B74AB2&quot;/&gt;&lt;wsp:rsid wsp:val=&quot;00B75C82&quot;/&gt;&lt;wsp:rsid wsp:val=&quot;00B76C89&quot;/&gt;&lt;wsp:rsid wsp:val=&quot;00B817CE&quot;/&gt;&lt;wsp:rsid wsp:val=&quot;00B818DD&quot;/&gt;&lt;wsp:rsid wsp:val=&quot;00B81D8E&quot;/&gt;&lt;wsp:rsid wsp:val=&quot;00B84361&quot;/&gt;&lt;wsp:rsid wsp:val=&quot;00B8477F&quot;/&gt;&lt;wsp:rsid wsp:val=&quot;00B9006A&quot;/&gt;&lt;wsp:rsid wsp:val=&quot;00B92218&quot;/&gt;&lt;wsp:rsid wsp:val=&quot;00B92B7B&quot;/&gt;&lt;wsp:rsid wsp:val=&quot;00B92E19&quot;/&gt;&lt;wsp:rsid wsp:val=&quot;00B955D5&quot;/&gt;&lt;wsp:rsid wsp:val=&quot;00B9562C&quot;/&gt;&lt;wsp:rsid wsp:val=&quot;00BA00A1&quot;/&gt;&lt;wsp:rsid wsp:val=&quot;00BA0EEC&quot;/&gt;&lt;wsp:rsid wsp:val=&quot;00BA171D&quot;/&gt;&lt;wsp:rsid wsp:val=&quot;00BA496C&quot;/&gt;&lt;wsp:rsid wsp:val=&quot;00BA5469&quot;/&gt;&lt;wsp:rsid wsp:val=&quot;00BA7275&quot;/&gt;&lt;wsp:rsid wsp:val=&quot;00BA7E3A&quot;/&gt;&lt;wsp:rsid wsp:val=&quot;00BB1A0B&quot;/&gt;&lt;wsp:rsid wsp:val=&quot;00BB1B12&quot;/&gt;&lt;wsp:rsid wsp:val=&quot;00BB3709&quot;/&gt;&lt;wsp:rsid wsp:val=&quot;00BB6400&quot;/&gt;&lt;wsp:rsid wsp:val=&quot;00BB6BC0&quot;/&gt;&lt;wsp:rsid wsp:val=&quot;00BC01D1&quot;/&gt;&lt;wsp:rsid wsp:val=&quot;00BC0D9D&quot;/&gt;&lt;wsp:rsid wsp:val=&quot;00BC21F8&quot;/&gt;&lt;wsp:rsid wsp:val=&quot;00BC4106&quot;/&gt;&lt;wsp:rsid wsp:val=&quot;00BC7108&quot;/&gt;&lt;wsp:rsid wsp:val=&quot;00BC7707&quot;/&gt;&lt;wsp:rsid wsp:val=&quot;00BD1AC7&quot;/&gt;&lt;wsp:rsid wsp:val=&quot;00BD1F32&quot;/&gt;&lt;wsp:rsid wsp:val=&quot;00BD260B&quot;/&gt;&lt;wsp:rsid wsp:val=&quot;00BD3F7D&quot;/&gt;&lt;wsp:rsid wsp:val=&quot;00BD4C00&quot;/&gt;&lt;wsp:rsid wsp:val=&quot;00BD63CD&quot;/&gt;&lt;wsp:rsid wsp:val=&quot;00BD6BCA&quot;/&gt;&lt;wsp:rsid wsp:val=&quot;00BD7BCD&quot;/&gt;&lt;wsp:rsid wsp:val=&quot;00BE2DAA&quot;/&gt;&lt;wsp:rsid wsp:val=&quot;00BE2DE1&quot;/&gt;&lt;wsp:rsid wsp:val=&quot;00BE4D17&quot;/&gt;&lt;wsp:rsid wsp:val=&quot;00BE5234&quot;/&gt;&lt;wsp:rsid wsp:val=&quot;00BE5C25&quot;/&gt;&lt;wsp:rsid wsp:val=&quot;00BE7F81&quot;/&gt;&lt;wsp:rsid wsp:val=&quot;00BF0F21&quot;/&gt;&lt;wsp:rsid wsp:val=&quot;00BF1A93&quot;/&gt;&lt;wsp:rsid wsp:val=&quot;00BF651E&quot;/&gt;&lt;wsp:rsid wsp:val=&quot;00BF726D&quot;/&gt;&lt;wsp:rsid wsp:val=&quot;00C01B3A&quot;/&gt;&lt;wsp:rsid wsp:val=&quot;00C01CA1&quot;/&gt;&lt;wsp:rsid wsp:val=&quot;00C02245&quot;/&gt;&lt;wsp:rsid wsp:val=&quot;00C027A6&quot;/&gt;&lt;wsp:rsid wsp:val=&quot;00C035E8&quot;/&gt;&lt;wsp:rsid wsp:val=&quot;00C04E75&quot;/&gt;&lt;wsp:rsid wsp:val=&quot;00C0530E&quot;/&gt;&lt;wsp:rsid wsp:val=&quot;00C122DD&quot;/&gt;&lt;wsp:rsid wsp:val=&quot;00C1239E&quot;/&gt;&lt;wsp:rsid wsp:val=&quot;00C14D4C&quot;/&gt;&lt;wsp:rsid wsp:val=&quot;00C159C6&quot;/&gt;&lt;wsp:rsid wsp:val=&quot;00C167D9&quot;/&gt;&lt;wsp:rsid wsp:val=&quot;00C16B7A&quot;/&gt;&lt;wsp:rsid wsp:val=&quot;00C16E14&quot;/&gt;&lt;wsp:rsid wsp:val=&quot;00C2094E&quot;/&gt;&lt;wsp:rsid wsp:val=&quot;00C24031&quot;/&gt;&lt;wsp:rsid wsp:val=&quot;00C2605C&quot;/&gt;&lt;wsp:rsid wsp:val=&quot;00C26BB6&quot;/&gt;&lt;wsp:rsid wsp:val=&quot;00C26DF3&quot;/&gt;&lt;wsp:rsid wsp:val=&quot;00C31B81&quot;/&gt;&lt;wsp:rsid wsp:val=&quot;00C325FE&quot;/&gt;&lt;wsp:rsid wsp:val=&quot;00C33337&quot;/&gt;&lt;wsp:rsid wsp:val=&quot;00C342D7&quot;/&gt;&lt;wsp:rsid wsp:val=&quot;00C344FA&quot;/&gt;&lt;wsp:rsid wsp:val=&quot;00C35E45&quot;/&gt;&lt;wsp:rsid wsp:val=&quot;00C37C8B&quot;/&gt;&lt;wsp:rsid wsp:val=&quot;00C37F52&quot;/&gt;&lt;wsp:rsid wsp:val=&quot;00C423FB&quot;/&gt;&lt;wsp:rsid wsp:val=&quot;00C42F4F&quot;/&gt;&lt;wsp:rsid wsp:val=&quot;00C45CFB&quot;/&gt;&lt;wsp:rsid wsp:val=&quot;00C4619E&quot;/&gt;&lt;wsp:rsid wsp:val=&quot;00C461AC&quot;/&gt;&lt;wsp:rsid wsp:val=&quot;00C46A30&quot;/&gt;&lt;wsp:rsid wsp:val=&quot;00C46A5F&quot;/&gt;&lt;wsp:rsid wsp:val=&quot;00C473B4&quot;/&gt;&lt;wsp:rsid wsp:val=&quot;00C47C2C&quot;/&gt;&lt;wsp:rsid wsp:val=&quot;00C501AB&quot;/&gt;&lt;wsp:rsid wsp:val=&quot;00C507BC&quot;/&gt;&lt;wsp:rsid wsp:val=&quot;00C5196B&quot;/&gt;&lt;wsp:rsid wsp:val=&quot;00C52C8A&quot;/&gt;&lt;wsp:rsid wsp:val=&quot;00C54982&quot;/&gt;&lt;wsp:rsid wsp:val=&quot;00C5500A&quot;/&gt;&lt;wsp:rsid wsp:val=&quot;00C55BC9&quot;/&gt;&lt;wsp:rsid wsp:val=&quot;00C55EC7&quot;/&gt;&lt;wsp:rsid wsp:val=&quot;00C56181&quot;/&gt;&lt;wsp:rsid wsp:val=&quot;00C5638D&quot;/&gt;&lt;wsp:rsid wsp:val=&quot;00C57281&quot;/&gt;&lt;wsp:rsid wsp:val=&quot;00C606D7&quot;/&gt;&lt;wsp:rsid wsp:val=&quot;00C61D8F&quot;/&gt;&lt;wsp:rsid wsp:val=&quot;00C62243&quot;/&gt;&lt;wsp:rsid wsp:val=&quot;00C66D04&quot;/&gt;&lt;wsp:rsid wsp:val=&quot;00C66EB8&quot;/&gt;&lt;wsp:rsid wsp:val=&quot;00C71049&quot;/&gt;&lt;wsp:rsid wsp:val=&quot;00C710D1&quot;/&gt;&lt;wsp:rsid wsp:val=&quot;00C745D6&quot;/&gt;&lt;wsp:rsid wsp:val=&quot;00C74D44&quot;/&gt;&lt;wsp:rsid wsp:val=&quot;00C757EB&quot;/&gt;&lt;wsp:rsid wsp:val=&quot;00C76AAC&quot;/&gt;&lt;wsp:rsid wsp:val=&quot;00C779B4&quot;/&gt;&lt;wsp:rsid wsp:val=&quot;00C77AD1&quot;/&gt;&lt;wsp:rsid wsp:val=&quot;00C80007&quot;/&gt;&lt;wsp:rsid wsp:val=&quot;00C820E4&quot;/&gt;&lt;wsp:rsid wsp:val=&quot;00C82351&quot;/&gt;&lt;wsp:rsid wsp:val=&quot;00C827B6&quot;/&gt;&lt;wsp:rsid wsp:val=&quot;00C83467&quot;/&gt;&lt;wsp:rsid wsp:val=&quot;00C839CA&quot;/&gt;&lt;wsp:rsid wsp:val=&quot;00C83A02&quot;/&gt;&lt;wsp:rsid wsp:val=&quot;00C83B5A&quot;/&gt;&lt;wsp:rsid wsp:val=&quot;00C841FE&quot;/&gt;&lt;wsp:rsid wsp:val=&quot;00C848A6&quot;/&gt;&lt;wsp:rsid wsp:val=&quot;00C85276&quot;/&gt;&lt;wsp:rsid wsp:val=&quot;00C85C8B&quot;/&gt;&lt;wsp:rsid wsp:val=&quot;00C86E71&quot;/&gt;&lt;wsp:rsid wsp:val=&quot;00C91E0F&quot;/&gt;&lt;wsp:rsid wsp:val=&quot;00C927E7&quot;/&gt;&lt;wsp:rsid wsp:val=&quot;00C92A2F&quot;/&gt;&lt;wsp:rsid wsp:val=&quot;00C92DD2&quot;/&gt;&lt;wsp:rsid wsp:val=&quot;00C940D9&quot;/&gt;&lt;wsp:rsid wsp:val=&quot;00C9496D&quot;/&gt;&lt;wsp:rsid wsp:val=&quot;00C94DA7&quot;/&gt;&lt;wsp:rsid wsp:val=&quot;00C96686&quot;/&gt;&lt;wsp:rsid wsp:val=&quot;00CA203B&quot;/&gt;&lt;wsp:rsid wsp:val=&quot;00CA262B&quot;/&gt;&lt;wsp:rsid wsp:val=&quot;00CA2DD7&quot;/&gt;&lt;wsp:rsid wsp:val=&quot;00CA4213&quot;/&gt;&lt;wsp:rsid wsp:val=&quot;00CA551B&quot;/&gt;&lt;wsp:rsid wsp:val=&quot;00CA57A8&quot;/&gt;&lt;wsp:rsid wsp:val=&quot;00CA6ADF&quot;/&gt;&lt;wsp:rsid wsp:val=&quot;00CA6F53&quot;/&gt;&lt;wsp:rsid wsp:val=&quot;00CA76E9&quot;/&gt;&lt;wsp:rsid wsp:val=&quot;00CB0D0D&quot;/&gt;&lt;wsp:rsid wsp:val=&quot;00CB10D6&quot;/&gt;&lt;wsp:rsid wsp:val=&quot;00CB1C5D&quot;/&gt;&lt;wsp:rsid wsp:val=&quot;00CB39E6&quot;/&gt;&lt;wsp:rsid wsp:val=&quot;00CB69F9&quot;/&gt;&lt;wsp:rsid wsp:val=&quot;00CC0962&quot;/&gt;&lt;wsp:rsid wsp:val=&quot;00CC09ED&quot;/&gt;&lt;wsp:rsid wsp:val=&quot;00CC1FE7&quot;/&gt;&lt;wsp:rsid wsp:val=&quot;00CC2A09&quot;/&gt;&lt;wsp:rsid wsp:val=&quot;00CC2FE8&quot;/&gt;&lt;wsp:rsid wsp:val=&quot;00CC3C22&quot;/&gt;&lt;wsp:rsid wsp:val=&quot;00CC43D5&quot;/&gt;&lt;wsp:rsid wsp:val=&quot;00CC4B11&quot;/&gt;&lt;wsp:rsid wsp:val=&quot;00CC55FC&quot;/&gt;&lt;wsp:rsid wsp:val=&quot;00CC5CB9&quot;/&gt;&lt;wsp:rsid wsp:val=&quot;00CC785B&quot;/&gt;&lt;wsp:rsid wsp:val=&quot;00CD2ADC&quot;/&gt;&lt;wsp:rsid wsp:val=&quot;00CD33EF&quot;/&gt;&lt;wsp:rsid wsp:val=&quot;00CD3EA6&quot;/&gt;&lt;wsp:rsid wsp:val=&quot;00CD533D&quot;/&gt;&lt;wsp:rsid wsp:val=&quot;00CD5E21&quot;/&gt;&lt;wsp:rsid wsp:val=&quot;00CD6530&quot;/&gt;&lt;wsp:rsid wsp:val=&quot;00CE19CD&quot;/&gt;&lt;wsp:rsid wsp:val=&quot;00CE4AA8&quot;/&gt;&lt;wsp:rsid wsp:val=&quot;00CE568E&quot;/&gt;&lt;wsp:rsid wsp:val=&quot;00CE5E73&quot;/&gt;&lt;wsp:rsid wsp:val=&quot;00CE7C70&quot;/&gt;&lt;wsp:rsid wsp:val=&quot;00CF022C&quot;/&gt;&lt;wsp:rsid wsp:val=&quot;00CF1B7C&quot;/&gt;&lt;wsp:rsid wsp:val=&quot;00CF2481&quot;/&gt;&lt;wsp:rsid wsp:val=&quot;00CF2B4F&quot;/&gt;&lt;wsp:rsid wsp:val=&quot;00CF4100&quot;/&gt;&lt;wsp:rsid wsp:val=&quot;00CF4287&quot;/&gt;&lt;wsp:rsid wsp:val=&quot;00CF48F6&quot;/&gt;&lt;wsp:rsid wsp:val=&quot;00CF4DAC&quot;/&gt;&lt;wsp:rsid wsp:val=&quot;00CF4E53&quot;/&gt;&lt;wsp:rsid wsp:val=&quot;00CF4EF7&quot;/&gt;&lt;wsp:rsid wsp:val=&quot;00CF6402&quot;/&gt;&lt;wsp:rsid wsp:val=&quot;00CF6B84&quot;/&gt;&lt;wsp:rsid wsp:val=&quot;00CF7BB9&quot;/&gt;&lt;wsp:rsid wsp:val=&quot;00D00525&quot;/&gt;&lt;wsp:rsid wsp:val=&quot;00D01FFA&quot;/&gt;&lt;wsp:rsid wsp:val=&quot;00D06072&quot;/&gt;&lt;wsp:rsid wsp:val=&quot;00D077CC&quot;/&gt;&lt;wsp:rsid wsp:val=&quot;00D111BE&quot;/&gt;&lt;wsp:rsid wsp:val=&quot;00D12501&quot;/&gt;&lt;wsp:rsid wsp:val=&quot;00D13045&quot;/&gt;&lt;wsp:rsid wsp:val=&quot;00D13F4C&quot;/&gt;&lt;wsp:rsid wsp:val=&quot;00D1508D&quot;/&gt;&lt;wsp:rsid wsp:val=&quot;00D15176&quot;/&gt;&lt;wsp:rsid wsp:val=&quot;00D156B2&quot;/&gt;&lt;wsp:rsid wsp:val=&quot;00D15F5B&quot;/&gt;&lt;wsp:rsid wsp:val=&quot;00D16BCA&quot;/&gt;&lt;wsp:rsid wsp:val=&quot;00D16E72&quot;/&gt;&lt;wsp:rsid wsp:val=&quot;00D216E1&quot;/&gt;&lt;wsp:rsid wsp:val=&quot;00D21A50&quot;/&gt;&lt;wsp:rsid wsp:val=&quot;00D21EA6&quot;/&gt;&lt;wsp:rsid wsp:val=&quot;00D22B35&quot;/&gt;&lt;wsp:rsid wsp:val=&quot;00D24111&quot;/&gt;&lt;wsp:rsid wsp:val=&quot;00D258AE&quot;/&gt;&lt;wsp:rsid wsp:val=&quot;00D25910&quot;/&gt;&lt;wsp:rsid wsp:val=&quot;00D273BA&quot;/&gt;&lt;wsp:rsid wsp:val=&quot;00D27791&quot;/&gt;&lt;wsp:rsid wsp:val=&quot;00D33054&quot;/&gt;&lt;wsp:rsid wsp:val=&quot;00D35DA1&quot;/&gt;&lt;wsp:rsid wsp:val=&quot;00D37047&quot;/&gt;&lt;wsp:rsid wsp:val=&quot;00D37257&quot;/&gt;&lt;wsp:rsid wsp:val=&quot;00D4040A&quot;/&gt;&lt;wsp:rsid wsp:val=&quot;00D42A4A&quot;/&gt;&lt;wsp:rsid wsp:val=&quot;00D43302&quot;/&gt;&lt;wsp:rsid wsp:val=&quot;00D43554&quot;/&gt;&lt;wsp:rsid wsp:val=&quot;00D44BD2&quot;/&gt;&lt;wsp:rsid wsp:val=&quot;00D45A61&quot;/&gt;&lt;wsp:rsid wsp:val=&quot;00D470EA&quot;/&gt;&lt;wsp:rsid wsp:val=&quot;00D5133B&quot;/&gt;&lt;wsp:rsid wsp:val=&quot;00D514C2&quot;/&gt;&lt;wsp:rsid wsp:val=&quot;00D52CCE&quot;/&gt;&lt;wsp:rsid wsp:val=&quot;00D5503B&quot;/&gt;&lt;wsp:rsid wsp:val=&quot;00D559EF&quot;/&gt;&lt;wsp:rsid wsp:val=&quot;00D55C96&quot;/&gt;&lt;wsp:rsid wsp:val=&quot;00D57D9E&quot;/&gt;&lt;wsp:rsid wsp:val=&quot;00D6076B&quot;/&gt;&lt;wsp:rsid wsp:val=&quot;00D63811&quot;/&gt;&lt;wsp:rsid wsp:val=&quot;00D6559E&quot;/&gt;&lt;wsp:rsid wsp:val=&quot;00D65FF6&quot;/&gt;&lt;wsp:rsid wsp:val=&quot;00D66E3C&quot;/&gt;&lt;wsp:rsid wsp:val=&quot;00D67C20&quot;/&gt;&lt;wsp:rsid wsp:val=&quot;00D736A3&quot;/&gt;&lt;wsp:rsid wsp:val=&quot;00D73A0F&quot;/&gt;&lt;wsp:rsid wsp:val=&quot;00D744D2&quot;/&gt;&lt;wsp:rsid wsp:val=&quot;00D7452D&quot;/&gt;&lt;wsp:rsid wsp:val=&quot;00D806CB&quot;/&gt;&lt;wsp:rsid wsp:val=&quot;00D80DEE&quot;/&gt;&lt;wsp:rsid wsp:val=&quot;00D8107C&quot;/&gt;&lt;wsp:rsid wsp:val=&quot;00D815C7&quot;/&gt;&lt;wsp:rsid wsp:val=&quot;00D81EC2&quot;/&gt;&lt;wsp:rsid wsp:val=&quot;00D83363&quot;/&gt;&lt;wsp:rsid wsp:val=&quot;00D856A2&quot;/&gt;&lt;wsp:rsid wsp:val=&quot;00D871C7&quot;/&gt;&lt;wsp:rsid wsp:val=&quot;00D8725C&quot;/&gt;&lt;wsp:rsid wsp:val=&quot;00D90718&quot;/&gt;&lt;wsp:rsid wsp:val=&quot;00D90A11&quot;/&gt;&lt;wsp:rsid wsp:val=&quot;00D91771&quot;/&gt;&lt;wsp:rsid wsp:val=&quot;00D92B9D&quot;/&gt;&lt;wsp:rsid wsp:val=&quot;00D93003&quot;/&gt;&lt;wsp:rsid wsp:val=&quot;00D93370&quot;/&gt;&lt;wsp:rsid wsp:val=&quot;00D9381B&quot;/&gt;&lt;wsp:rsid wsp:val=&quot;00D93CB3&quot;/&gt;&lt;wsp:rsid wsp:val=&quot;00D944A8&quot;/&gt;&lt;wsp:rsid wsp:val=&quot;00D96AD7&quot;/&gt;&lt;wsp:rsid wsp:val=&quot;00DA0B94&quot;/&gt;&lt;wsp:rsid wsp:val=&quot;00DA1686&quot;/&gt;&lt;wsp:rsid wsp:val=&quot;00DA1931&quot;/&gt;&lt;wsp:rsid wsp:val=&quot;00DA1D89&quot;/&gt;&lt;wsp:rsid wsp:val=&quot;00DA211F&quot;/&gt;&lt;wsp:rsid wsp:val=&quot;00DA21A1&quot;/&gt;&lt;wsp:rsid wsp:val=&quot;00DA33A9&quot;/&gt;&lt;wsp:rsid wsp:val=&quot;00DA372A&quot;/&gt;&lt;wsp:rsid wsp:val=&quot;00DA405F&quot;/&gt;&lt;wsp:rsid wsp:val=&quot;00DA62F7&quot;/&gt;&lt;wsp:rsid wsp:val=&quot;00DA719B&quot;/&gt;&lt;wsp:rsid wsp:val=&quot;00DB140B&quot;/&gt;&lt;wsp:rsid wsp:val=&quot;00DB1C06&quot;/&gt;&lt;wsp:rsid wsp:val=&quot;00DB1EF7&quot;/&gt;&lt;wsp:rsid wsp:val=&quot;00DB243C&quot;/&gt;&lt;wsp:rsid wsp:val=&quot;00DB25F0&quot;/&gt;&lt;wsp:rsid wsp:val=&quot;00DB41EC&quot;/&gt;&lt;wsp:rsid wsp:val=&quot;00DB5406&quot;/&gt;&lt;wsp:rsid wsp:val=&quot;00DC02F1&quot;/&gt;&lt;wsp:rsid wsp:val=&quot;00DC09C4&quot;/&gt;&lt;wsp:rsid wsp:val=&quot;00DC0AA8&quot;/&gt;&lt;wsp:rsid wsp:val=&quot;00DC3DE5&quot;/&gt;&lt;wsp:rsid wsp:val=&quot;00DC57F7&quot;/&gt;&lt;wsp:rsid wsp:val=&quot;00DC73B1&quot;/&gt;&lt;wsp:rsid wsp:val=&quot;00DD2732&quot;/&gt;&lt;wsp:rsid wsp:val=&quot;00DD4263&quot;/&gt;&lt;wsp:rsid wsp:val=&quot;00DD5707&quot;/&gt;&lt;wsp:rsid wsp:val=&quot;00DD5720&quot;/&gt;&lt;wsp:rsid wsp:val=&quot;00DD5C57&quot;/&gt;&lt;wsp:rsid wsp:val=&quot;00DD6A51&quot;/&gt;&lt;wsp:rsid wsp:val=&quot;00DD6AD7&quot;/&gt;&lt;wsp:rsid wsp:val=&quot;00DD7D42&quot;/&gt;&lt;wsp:rsid wsp:val=&quot;00DD7EE7&quot;/&gt;&lt;wsp:rsid wsp:val=&quot;00DE04E4&quot;/&gt;&lt;wsp:rsid wsp:val=&quot;00DE1740&quot;/&gt;&lt;wsp:rsid wsp:val=&quot;00DE52DB&quot;/&gt;&lt;wsp:rsid wsp:val=&quot;00DE62BD&quot;/&gt;&lt;wsp:rsid wsp:val=&quot;00DE65B0&quot;/&gt;&lt;wsp:rsid wsp:val=&quot;00DE777A&quot;/&gt;&lt;wsp:rsid wsp:val=&quot;00DE7F76&quot;/&gt;&lt;wsp:rsid wsp:val=&quot;00DF1924&quot;/&gt;&lt;wsp:rsid wsp:val=&quot;00DF415F&quot;/&gt;&lt;wsp:rsid wsp:val=&quot;00DF4BD8&quot;/&gt;&lt;wsp:rsid wsp:val=&quot;00DF52AA&quot;/&gt;&lt;wsp:rsid wsp:val=&quot;00DF7F9C&quot;/&gt;&lt;wsp:rsid wsp:val=&quot;00E0048C&quot;/&gt;&lt;wsp:rsid wsp:val=&quot;00E004F0&quot;/&gt;&lt;wsp:rsid wsp:val=&quot;00E0054F&quot;/&gt;&lt;wsp:rsid wsp:val=&quot;00E00607&quot;/&gt;&lt;wsp:rsid wsp:val=&quot;00E02BAD&quot;/&gt;&lt;wsp:rsid wsp:val=&quot;00E053A3&quot;/&gt;&lt;wsp:rsid wsp:val=&quot;00E07E27&quot;/&gt;&lt;wsp:rsid wsp:val=&quot;00E10505&quot;/&gt;&lt;wsp:rsid wsp:val=&quot;00E13F39&quot;/&gt;&lt;wsp:rsid wsp:val=&quot;00E1503F&quot;/&gt;&lt;wsp:rsid wsp:val=&quot;00E15ADE&quot;/&gt;&lt;wsp:rsid wsp:val=&quot;00E15D94&quot;/&gt;&lt;wsp:rsid wsp:val=&quot;00E16CE3&quot;/&gt;&lt;wsp:rsid wsp:val=&quot;00E17581&quot;/&gt;&lt;wsp:rsid wsp:val=&quot;00E201CF&quot;/&gt;&lt;wsp:rsid wsp:val=&quot;00E21BC9&quot;/&gt;&lt;wsp:rsid wsp:val=&quot;00E22819&quot;/&gt;&lt;wsp:rsid wsp:val=&quot;00E22EDC&quot;/&gt;&lt;wsp:rsid wsp:val=&quot;00E2410D&quot;/&gt;&lt;wsp:rsid wsp:val=&quot;00E24F97&quot;/&gt;&lt;wsp:rsid wsp:val=&quot;00E2513B&quot;/&gt;&lt;wsp:rsid wsp:val=&quot;00E255EC&quot;/&gt;&lt;wsp:rsid wsp:val=&quot;00E25788&quot;/&gt;&lt;wsp:rsid wsp:val=&quot;00E25BA0&quot;/&gt;&lt;wsp:rsid wsp:val=&quot;00E25C6F&quot;/&gt;&lt;wsp:rsid wsp:val=&quot;00E26BAF&quot;/&gt;&lt;wsp:rsid wsp:val=&quot;00E27BDC&quot;/&gt;&lt;wsp:rsid wsp:val=&quot;00E3144C&quot;/&gt;&lt;wsp:rsid wsp:val=&quot;00E32330&quot;/&gt;&lt;wsp:rsid wsp:val=&quot;00E33028&quot;/&gt;&lt;wsp:rsid wsp:val=&quot;00E33E70&quot;/&gt;&lt;wsp:rsid wsp:val=&quot;00E3461F&quot;/&gt;&lt;wsp:rsid wsp:val=&quot;00E34BD0&quot;/&gt;&lt;wsp:rsid wsp:val=&quot;00E409D4&quot;/&gt;&lt;wsp:rsid wsp:val=&quot;00E40AD7&quot;/&gt;&lt;wsp:rsid wsp:val=&quot;00E423BB&quot;/&gt;&lt;wsp:rsid wsp:val=&quot;00E424E0&quot;/&gt;&lt;wsp:rsid wsp:val=&quot;00E4291C&quot;/&gt;&lt;wsp:rsid wsp:val=&quot;00E42A6A&quot;/&gt;&lt;wsp:rsid wsp:val=&quot;00E450F4&quot;/&gt;&lt;wsp:rsid wsp:val=&quot;00E46F46&quot;/&gt;&lt;wsp:rsid wsp:val=&quot;00E4720D&quot;/&gt;&lt;wsp:rsid wsp:val=&quot;00E50A7C&quot;/&gt;&lt;wsp:rsid wsp:val=&quot;00E516D4&quot;/&gt;&lt;wsp:rsid wsp:val=&quot;00E51C8F&quot;/&gt;&lt;wsp:rsid wsp:val=&quot;00E51F0A&quot;/&gt;&lt;wsp:rsid wsp:val=&quot;00E56116&quot;/&gt;&lt;wsp:rsid wsp:val=&quot;00E57803&quot;/&gt;&lt;wsp:rsid wsp:val=&quot;00E57F10&quot;/&gt;&lt;wsp:rsid wsp:val=&quot;00E60183&quot;/&gt;&lt;wsp:rsid wsp:val=&quot;00E608D0&quot;/&gt;&lt;wsp:rsid wsp:val=&quot;00E61D17&quot;/&gt;&lt;wsp:rsid wsp:val=&quot;00E621CB&quot;/&gt;&lt;wsp:rsid wsp:val=&quot;00E6275E&quot;/&gt;&lt;wsp:rsid wsp:val=&quot;00E64513&quot;/&gt;&lt;wsp:rsid wsp:val=&quot;00E65C87&quot;/&gt;&lt;wsp:rsid wsp:val=&quot;00E67AAA&quot;/&gt;&lt;wsp:rsid wsp:val=&quot;00E70697&quot;/&gt;&lt;wsp:rsid wsp:val=&quot;00E73804&quot;/&gt;&lt;wsp:rsid wsp:val=&quot;00E73B10&quot;/&gt;&lt;wsp:rsid wsp:val=&quot;00E76B5A&quot;/&gt;&lt;wsp:rsid wsp:val=&quot;00E8001F&quot;/&gt;&lt;wsp:rsid wsp:val=&quot;00E813B0&quot;/&gt;&lt;wsp:rsid wsp:val=&quot;00E81BD8&quot;/&gt;&lt;wsp:rsid wsp:val=&quot;00E81F0F&quot;/&gt;&lt;wsp:rsid wsp:val=&quot;00E833B0&quot;/&gt;&lt;wsp:rsid wsp:val=&quot;00E836A1&quot;/&gt;&lt;wsp:rsid wsp:val=&quot;00E839FB&quot;/&gt;&lt;wsp:rsid wsp:val=&quot;00E843C9&quot;/&gt;&lt;wsp:rsid wsp:val=&quot;00E851C7&quot;/&gt;&lt;wsp:rsid wsp:val=&quot;00E85AB0&quot;/&gt;&lt;wsp:rsid wsp:val=&quot;00E870B8&quot;/&gt;&lt;wsp:rsid wsp:val=&quot;00E876A9&quot;/&gt;&lt;wsp:rsid wsp:val=&quot;00E87A52&quot;/&gt;&lt;wsp:rsid wsp:val=&quot;00E930F5&quot;/&gt;&lt;wsp:rsid wsp:val=&quot;00E9389C&quot;/&gt;&lt;wsp:rsid wsp:val=&quot;00E94077&quot;/&gt;&lt;wsp:rsid wsp:val=&quot;00E946CA&quot;/&gt;&lt;wsp:rsid wsp:val=&quot;00E94ECB&quot;/&gt;&lt;wsp:rsid wsp:val=&quot;00E97036&quot;/&gt;&lt;wsp:rsid wsp:val=&quot;00EA04B9&quot;/&gt;&lt;wsp:rsid wsp:val=&quot;00EA06D5&quot;/&gt;&lt;wsp:rsid wsp:val=&quot;00EA3241&quot;/&gt;&lt;wsp:rsid wsp:val=&quot;00EA3773&quot;/&gt;&lt;wsp:rsid wsp:val=&quot;00EA59DF&quot;/&gt;&lt;wsp:rsid wsp:val=&quot;00EA5CE5&quot;/&gt;&lt;wsp:rsid wsp:val=&quot;00EA6BE2&quot;/&gt;&lt;wsp:rsid wsp:val=&quot;00EA712D&quot;/&gt;&lt;wsp:rsid wsp:val=&quot;00EA7A14&quot;/&gt;&lt;wsp:rsid wsp:val=&quot;00EA7CCF&quot;/&gt;&lt;wsp:rsid wsp:val=&quot;00EB0510&quot;/&gt;&lt;wsp:rsid wsp:val=&quot;00EB0DD4&quot;/&gt;&lt;wsp:rsid wsp:val=&quot;00EB27A0&quot;/&gt;&lt;wsp:rsid wsp:val=&quot;00EB2817&quot;/&gt;&lt;wsp:rsid wsp:val=&quot;00EB3173&quot;/&gt;&lt;wsp:rsid wsp:val=&quot;00EB3312&quot;/&gt;&lt;wsp:rsid wsp:val=&quot;00EB3852&quot;/&gt;&lt;wsp:rsid wsp:val=&quot;00EB4175&quot;/&gt;&lt;wsp:rsid wsp:val=&quot;00EB4ABD&quot;/&gt;&lt;wsp:rsid wsp:val=&quot;00EB4D5E&quot;/&gt;&lt;wsp:rsid wsp:val=&quot;00EB6AC1&quot;/&gt;&lt;wsp:rsid wsp:val=&quot;00EB6EF2&quot;/&gt;&lt;wsp:rsid wsp:val=&quot;00EB7115&quot;/&gt;&lt;wsp:rsid wsp:val=&quot;00EB7D90&quot;/&gt;&lt;wsp:rsid wsp:val=&quot;00EC06D0&quot;/&gt;&lt;wsp:rsid wsp:val=&quot;00EC0F3E&quot;/&gt;&lt;wsp:rsid wsp:val=&quot;00EC1EAB&quot;/&gt;&lt;wsp:rsid wsp:val=&quot;00EC2C45&quot;/&gt;&lt;wsp:rsid wsp:val=&quot;00EC31E9&quot;/&gt;&lt;wsp:rsid wsp:val=&quot;00EC3D29&quot;/&gt;&lt;wsp:rsid wsp:val=&quot;00EC44F6&quot;/&gt;&lt;wsp:rsid wsp:val=&quot;00EC4AEF&quot;/&gt;&lt;wsp:rsid wsp:val=&quot;00EC58B2&quot;/&gt;&lt;wsp:rsid wsp:val=&quot;00EC6B15&quot;/&gt;&lt;wsp:rsid wsp:val=&quot;00EC72C9&quot;/&gt;&lt;wsp:rsid wsp:val=&quot;00EC7C0E&quot;/&gt;&lt;wsp:rsid wsp:val=&quot;00ED0295&quot;/&gt;&lt;wsp:rsid wsp:val=&quot;00ED07C0&quot;/&gt;&lt;wsp:rsid wsp:val=&quot;00ED0C36&quot;/&gt;&lt;wsp:rsid wsp:val=&quot;00ED3A27&quot;/&gt;&lt;wsp:rsid wsp:val=&quot;00ED417D&quot;/&gt;&lt;wsp:rsid wsp:val=&quot;00ED4C74&quot;/&gt;&lt;wsp:rsid wsp:val=&quot;00ED50CC&quot;/&gt;&lt;wsp:rsid wsp:val=&quot;00ED6819&quot;/&gt;&lt;wsp:rsid wsp:val=&quot;00EE05AC&quot;/&gt;&lt;wsp:rsid wsp:val=&quot;00EE22D4&quot;/&gt;&lt;wsp:rsid wsp:val=&quot;00EE2331&quot;/&gt;&lt;wsp:rsid wsp:val=&quot;00EE25ED&quot;/&gt;&lt;wsp:rsid wsp:val=&quot;00EE2F19&quot;/&gt;&lt;wsp:rsid wsp:val=&quot;00EE31C5&quot;/&gt;&lt;wsp:rsid wsp:val=&quot;00EE3598&quot;/&gt;&lt;wsp:rsid wsp:val=&quot;00EE3F7D&quot;/&gt;&lt;wsp:rsid wsp:val=&quot;00EE54F7&quot;/&gt;&lt;wsp:rsid wsp:val=&quot;00EE6C8E&quot;/&gt;&lt;wsp:rsid wsp:val=&quot;00EF0055&quot;/&gt;&lt;wsp:rsid wsp:val=&quot;00EF0057&quot;/&gt;&lt;wsp:rsid wsp:val=&quot;00EF02A9&quot;/&gt;&lt;wsp:rsid wsp:val=&quot;00EF03DE&quot;/&gt;&lt;wsp:rsid wsp:val=&quot;00EF147F&quot;/&gt;&lt;wsp:rsid wsp:val=&quot;00EF1BAB&quot;/&gt;&lt;wsp:rsid wsp:val=&quot;00EF1F7C&quot;/&gt;&lt;wsp:rsid wsp:val=&quot;00EF39D2&quot;/&gt;&lt;wsp:rsid wsp:val=&quot;00EF3F31&quot;/&gt;&lt;wsp:rsid wsp:val=&quot;00EF4B8C&quot;/&gt;&lt;wsp:rsid wsp:val=&quot;00EF4C13&quot;/&gt;&lt;wsp:rsid wsp:val=&quot;00EF5C92&quot;/&gt;&lt;wsp:rsid wsp:val=&quot;00EF719E&quot;/&gt;&lt;wsp:rsid wsp:val=&quot;00F0010D&quot;/&gt;&lt;wsp:rsid wsp:val=&quot;00F001B0&quot;/&gt;&lt;wsp:rsid wsp:val=&quot;00F027B3&quot;/&gt;&lt;wsp:rsid wsp:val=&quot;00F04B72&quot;/&gt;&lt;wsp:rsid wsp:val=&quot;00F05316&quot;/&gt;&lt;wsp:rsid wsp:val=&quot;00F06272&quot;/&gt;&lt;wsp:rsid wsp:val=&quot;00F06EB3&quot;/&gt;&lt;wsp:rsid wsp:val=&quot;00F07715&quot;/&gt;&lt;wsp:rsid wsp:val=&quot;00F11DF3&quot;/&gt;&lt;wsp:rsid wsp:val=&quot;00F124C1&quot;/&gt;&lt;wsp:rsid wsp:val=&quot;00F135D9&quot;/&gt;&lt;wsp:rsid wsp:val=&quot;00F13D2A&quot;/&gt;&lt;wsp:rsid wsp:val=&quot;00F153DA&quot;/&gt;&lt;wsp:rsid wsp:val=&quot;00F158D7&quot;/&gt;&lt;wsp:rsid wsp:val=&quot;00F16CA2&quot;/&gt;&lt;wsp:rsid wsp:val=&quot;00F207F9&quot;/&gt;&lt;wsp:rsid wsp:val=&quot;00F20A6F&quot;/&gt;&lt;wsp:rsid wsp:val=&quot;00F21314&quot;/&gt;&lt;wsp:rsid wsp:val=&quot;00F25118&quot;/&gt;&lt;wsp:rsid wsp:val=&quot;00F25E86&quot;/&gt;&lt;wsp:rsid wsp:val=&quot;00F27157&quot;/&gt;&lt;wsp:rsid wsp:val=&quot;00F2781E&quot;/&gt;&lt;wsp:rsid wsp:val=&quot;00F27861&quot;/&gt;&lt;wsp:rsid wsp:val=&quot;00F300F4&quot;/&gt;&lt;wsp:rsid wsp:val=&quot;00F3275B&quot;/&gt;&lt;wsp:rsid wsp:val=&quot;00F3393B&quot;/&gt;&lt;wsp:rsid wsp:val=&quot;00F33EBB&quot;/&gt;&lt;wsp:rsid wsp:val=&quot;00F34370&quot;/&gt;&lt;wsp:rsid wsp:val=&quot;00F355FD&quot;/&gt;&lt;wsp:rsid wsp:val=&quot;00F40BC9&quot;/&gt;&lt;wsp:rsid wsp:val=&quot;00F41EDB&quot;/&gt;&lt;wsp:rsid wsp:val=&quot;00F42445&quot;/&gt;&lt;wsp:rsid wsp:val=&quot;00F44122&quot;/&gt;&lt;wsp:rsid wsp:val=&quot;00F4445F&quot;/&gt;&lt;wsp:rsid wsp:val=&quot;00F45607&quot;/&gt;&lt;wsp:rsid wsp:val=&quot;00F45BB1&quot;/&gt;&lt;wsp:rsid wsp:val=&quot;00F466E3&quot;/&gt;&lt;wsp:rsid wsp:val=&quot;00F518CD&quot;/&gt;&lt;wsp:rsid wsp:val=&quot;00F51BFD&quot;/&gt;&lt;wsp:rsid wsp:val=&quot;00F52D02&quot;/&gt;&lt;wsp:rsid wsp:val=&quot;00F538B5&quot;/&gt;&lt;wsp:rsid wsp:val=&quot;00F53D92&quot;/&gt;&lt;wsp:rsid wsp:val=&quot;00F54E60&quot;/&gt;&lt;wsp:rsid wsp:val=&quot;00F55703&quot;/&gt;&lt;wsp:rsid wsp:val=&quot;00F56E83&quot;/&gt;&lt;wsp:rsid wsp:val=&quot;00F57F93&quot;/&gt;&lt;wsp:rsid wsp:val=&quot;00F60F6F&quot;/&gt;&lt;wsp:rsid wsp:val=&quot;00F62B36&quot;/&gt;&lt;wsp:rsid wsp:val=&quot;00F634DE&quot;/&gt;&lt;wsp:rsid wsp:val=&quot;00F65B00&quot;/&gt;&lt;wsp:rsid wsp:val=&quot;00F65B05&quot;/&gt;&lt;wsp:rsid wsp:val=&quot;00F679CB&quot;/&gt;&lt;wsp:rsid wsp:val=&quot;00F67F20&quot;/&gt;&lt;wsp:rsid wsp:val=&quot;00F70A59&quot;/&gt;&lt;wsp:rsid wsp:val=&quot;00F71AE2&quot;/&gt;&lt;wsp:rsid wsp:val=&quot;00F71EE6&quot;/&gt;&lt;wsp:rsid wsp:val=&quot;00F726C8&quot;/&gt;&lt;wsp:rsid wsp:val=&quot;00F73A6B&quot;/&gt;&lt;wsp:rsid wsp:val=&quot;00F750A2&quot;/&gt;&lt;wsp:rsid wsp:val=&quot;00F755AD&quot;/&gt;&lt;wsp:rsid wsp:val=&quot;00F809D5&quot;/&gt;&lt;wsp:rsid wsp:val=&quot;00F816F2&quot;/&gt;&lt;wsp:rsid wsp:val=&quot;00F83135&quot;/&gt;&lt;wsp:rsid wsp:val=&quot;00F84223&quot;/&gt;&lt;wsp:rsid wsp:val=&quot;00F867CB&quot;/&gt;&lt;wsp:rsid wsp:val=&quot;00F874B4&quot;/&gt;&lt;wsp:rsid wsp:val=&quot;00F907D7&quot;/&gt;&lt;wsp:rsid wsp:val=&quot;00F925D6&quot;/&gt;&lt;wsp:rsid wsp:val=&quot;00F930C1&quot;/&gt;&lt;wsp:rsid wsp:val=&quot;00F933D9&quot;/&gt;&lt;wsp:rsid wsp:val=&quot;00F94DCE&quot;/&gt;&lt;wsp:rsid wsp:val=&quot;00F9602F&quot;/&gt;&lt;wsp:rsid wsp:val=&quot;00F9729B&quot;/&gt;&lt;wsp:rsid wsp:val=&quot;00FA2436&quot;/&gt;&lt;wsp:rsid wsp:val=&quot;00FA3B64&quot;/&gt;&lt;wsp:rsid wsp:val=&quot;00FA598B&quot;/&gt;&lt;wsp:rsid wsp:val=&quot;00FB07A4&quot;/&gt;&lt;wsp:rsid wsp:val=&quot;00FB4919&quot;/&gt;&lt;wsp:rsid wsp:val=&quot;00FB4FE8&quot;/&gt;&lt;wsp:rsid wsp:val=&quot;00FB6455&quot;/&gt;&lt;wsp:rsid wsp:val=&quot;00FB7373&quot;/&gt;&lt;wsp:rsid wsp:val=&quot;00FB748E&quot;/&gt;&lt;wsp:rsid wsp:val=&quot;00FC0926&quot;/&gt;&lt;wsp:rsid wsp:val=&quot;00FC1A8F&quot;/&gt;&lt;wsp:rsid wsp:val=&quot;00FC3B23&quot;/&gt;&lt;wsp:rsid wsp:val=&quot;00FC4178&quot;/&gt;&lt;wsp:rsid wsp:val=&quot;00FC4198&quot;/&gt;&lt;wsp:rsid wsp:val=&quot;00FC4E72&quot;/&gt;&lt;wsp:rsid wsp:val=&quot;00FC573E&quot;/&gt;&lt;wsp:rsid wsp:val=&quot;00FC60EC&quot;/&gt;&lt;wsp:rsid wsp:val=&quot;00FC6EB4&quot;/&gt;&lt;wsp:rsid wsp:val=&quot;00FC7607&quot;/&gt;&lt;wsp:rsid wsp:val=&quot;00FC7676&quot;/&gt;&lt;wsp:rsid wsp:val=&quot;00FC79EE&quot;/&gt;&lt;wsp:rsid wsp:val=&quot;00FD077A&quot;/&gt;&lt;wsp:rsid wsp:val=&quot;00FD5AF3&quot;/&gt;&lt;wsp:rsid wsp:val=&quot;00FD616A&quot;/&gt;&lt;wsp:rsid wsp:val=&quot;00FE180B&quot;/&gt;&lt;wsp:rsid wsp:val=&quot;00FE266B&quot;/&gt;&lt;wsp:rsid wsp:val=&quot;00FE3AE3&quot;/&gt;&lt;wsp:rsid wsp:val=&quot;00FE473A&quot;/&gt;&lt;wsp:rsid wsp:val=&quot;00FF09EE&quot;/&gt;&lt;wsp:rsid wsp:val=&quot;00FF275F&quot;/&gt;&lt;wsp:rsid wsp:val=&quot;00FF2A73&quot;/&gt;&lt;wsp:rsid wsp:val=&quot;00FF2EC2&quot;/&gt;&lt;wsp:rsid wsp:val=&quot;00FF3BA3&quot;/&gt;&lt;wsp:rsid wsp:val=&quot;00FF5B92&quot;/&gt;&lt;wsp:rsid wsp:val=&quot;00FF6A36&quot;/&gt;&lt;wsp:rsid wsp:val=&quot;00FF6E45&quot;/&gt;&lt;wsp:rsid wsp:val=&quot;00FF7958&quot;/&gt;&lt;/wsp:rsids&gt;&lt;/w:docPr&gt;&lt;w:body&gt;&lt;wx:sect&gt;&lt;w:p wsp:rsidR=&quot;00000000&quot; wsp:rsidRDefault=&quot;00125185&quot; wsp:rsidP=&quot;00125185&quot;&gt;&lt;m:oMathPara&gt;&lt;m:oMath&gt;&lt;m:sSubSup&gt;&lt;m:sSubSupPr&gt;&lt;m:ctrlPr&gt;&lt;w:rPr&gt;&lt;w:rFonts w:ascii=&quot;Cambria Math&quot; w:h-ansi=&quot;Cambria Math&quot;/&gt;&lt;wx:font wx:val=&quot;Cambria Math&quot;/&gt;&lt;w:i/&gt;&lt;w:vertAlign w:val=&quot;superscript&quot;/&gt;&lt;/w:rPr&gt;&lt;/m:ctrlPr&gt;&lt;/m:sSubSupPr&gt;&lt;m:e&gt;&lt;m:r&gt;&lt;w:rPr&gt;&lt;w:rFonts w:ascii=&quot;Cambria Math&quot; w:h-ansi=&quot;Cambria Math&quot;/&gt;&lt;wx:font wx:val=&quot;Cambria Math&quot;/&gt;&lt;w:i/&gt;&lt;w:vertAlign w:val=&quot;superscript&quot;/&gt;&lt;/w:rPr&gt;&lt;m:t&gt;s&lt;/m:t&gt;&lt;/m:r&gt;&lt;/m:e&gt;&lt;m:sub&gt;&lt;m:r&gt;&lt;w:rPr&gt;&lt;w:rFonts w:ascii=&quot;Cambria Math&quot; w:h-ansi=&quot;Cambria Math&quot;/&gt;&lt;wx:font wx:val=&quot;Cambria Math&quot;/&gt;&lt;w:i/&gt;&lt;w:vertAlign w:val=&quot;superscript&quot;/&gt;&lt;/w:rPr&gt;&lt;m:t&gt;y&lt;/m:t&gt;&lt;/m:r&gt;&lt;/m:sub&gt;&lt;m:sup&gt;&lt;m:r&gt;&lt;w:rPr&gt;&lt;w:rFonts w:ascii=&quot;Cambria Math&quot; w:h-ansi=&quot;Cambria Math&quot;/&gt;&lt;wx:font wx:val=&quot;Cambria Math&quot;/&gt;&lt;w:i/&gt;&lt;w:vertAlign w:val=&quot;superscript&quot;/&gt;&lt;/w:rPr&gt;&lt;m:t&gt;2&lt;/m:t&gt;&lt;/m:r&gt;&lt;/m:sup&gt;&lt;/m:sSubSup&gt;&lt;/m:oMath&gt;&lt;/m:oMathPara&gt;&lt;/w:p&gt;&lt;w:sectPr wsp:rsidR=&quot;00000000&quot;&gt;&lt;w:pgSz w:w=&quot;12240&quot; w:h=&quot;15840&quot;/&gt;&lt;w:pgMar w:top=&quot;1417&quot; w:right=&quot;1701&quot; w:bottom=&quot;1417&quot; w:left=&quot;1701&quot; w:header=&quot;720&quot; w:footer=&quot;720&quot; w:gutter=&quot;0&quot;/&gt;&lt;w:cols w:space=&quot;720&quot;/&gt;&lt;/w:sectPr&gt;&lt;/wx:sect&gt;&lt;/w:body&gt;&lt;/w:wordDocument&gt;">
            <v:imagedata r:id="rId6" o:title="" chromakey="white"/>
          </v:shape>
        </w:pict>
      </w:r>
      <w:r>
        <w:rPr>
          <w:sz w:val="24"/>
          <w:vertAlign w:val="subscript"/>
          <w:lang w:val="en-US"/>
        </w:rPr>
        <w:t xml:space="preserve"> </w:t>
      </w:r>
      <w:r>
        <w:rPr>
          <w:sz w:val="24"/>
          <w:lang w:val="en-US"/>
        </w:rPr>
        <w:t xml:space="preserve">is the sample variance of the observed </w:t>
      </w:r>
      <w:r w:rsidRPr="008E79E1">
        <w:rPr>
          <w:sz w:val="24"/>
          <w:lang w:val="en-US"/>
        </w:rPr>
        <w:t>value</w:t>
      </w:r>
      <w:r>
        <w:rPr>
          <w:sz w:val="24"/>
          <w:lang w:val="en-US"/>
        </w:rPr>
        <w:t xml:space="preserve">s of the simulated trait. </w:t>
      </w:r>
      <w:r w:rsidR="002E7358">
        <w:rPr>
          <w:sz w:val="24"/>
          <w:lang w:val="en-US"/>
        </w:rPr>
        <w:t xml:space="preserve">The distribution of </w:t>
      </w:r>
      <w:r w:rsidR="009F0A9C" w:rsidRPr="006D461C">
        <w:rPr>
          <w:i/>
          <w:iCs/>
          <w:sz w:val="24"/>
          <w:lang w:val="en-US"/>
        </w:rPr>
        <w:t>P</w:t>
      </w:r>
      <w:r w:rsidR="009F0A9C" w:rsidRPr="006D461C">
        <w:rPr>
          <w:i/>
          <w:iCs/>
          <w:sz w:val="24"/>
          <w:vertAlign w:val="superscript"/>
          <w:lang w:val="en-US"/>
        </w:rPr>
        <w:t>2</w:t>
      </w:r>
      <w:r w:rsidR="009F0A9C" w:rsidRPr="009F0A9C">
        <w:rPr>
          <w:i/>
          <w:iCs/>
          <w:sz w:val="24"/>
          <w:vertAlign w:val="subscript"/>
          <w:lang w:val="en-US"/>
        </w:rPr>
        <w:t>sim</w:t>
      </w:r>
      <w:r w:rsidR="002E7358">
        <w:rPr>
          <w:sz w:val="24"/>
          <w:lang w:val="en-US"/>
        </w:rPr>
        <w:t xml:space="preserve"> values of each species can be summarized </w:t>
      </w:r>
      <w:r w:rsidR="002E7358" w:rsidRPr="002E7358">
        <w:rPr>
          <w:sz w:val="24"/>
          <w:lang w:val="en-US"/>
        </w:rPr>
        <w:t xml:space="preserve">to obtain an estimate of the expected accuracy </w:t>
      </w:r>
      <w:r w:rsidR="00BF5ECB">
        <w:rPr>
          <w:sz w:val="24"/>
          <w:lang w:val="en-US"/>
        </w:rPr>
        <w:t>of species-level predictions</w:t>
      </w:r>
      <w:r w:rsidR="0015037D">
        <w:rPr>
          <w:sz w:val="24"/>
          <w:lang w:val="en-US"/>
        </w:rPr>
        <w:t xml:space="preserve"> on the unknown values of the real trait</w:t>
      </w:r>
      <w:r w:rsidR="002E7358">
        <w:rPr>
          <w:sz w:val="24"/>
          <w:lang w:val="en-US"/>
        </w:rPr>
        <w:t>.</w:t>
      </w:r>
      <w:r w:rsidR="006D26D1">
        <w:rPr>
          <w:sz w:val="24"/>
          <w:lang w:val="en-US"/>
        </w:rPr>
        <w:t xml:space="preserve"> </w:t>
      </w:r>
      <w:r w:rsidR="007213BE">
        <w:rPr>
          <w:sz w:val="24"/>
          <w:lang w:val="en-US"/>
        </w:rPr>
        <w:t>For example</w:t>
      </w:r>
      <w:r w:rsidR="006D26D1">
        <w:rPr>
          <w:sz w:val="24"/>
          <w:lang w:val="en-US"/>
        </w:rPr>
        <w:t>,</w:t>
      </w:r>
      <w:r w:rsidR="00305CC8">
        <w:rPr>
          <w:sz w:val="24"/>
          <w:lang w:val="en-US"/>
        </w:rPr>
        <w:t xml:space="preserve"> one may trust the </w:t>
      </w:r>
      <w:r w:rsidR="0015037D">
        <w:rPr>
          <w:sz w:val="24"/>
          <w:lang w:val="en-US"/>
        </w:rPr>
        <w:t>vitamin content</w:t>
      </w:r>
      <w:r w:rsidR="00305CC8">
        <w:rPr>
          <w:sz w:val="24"/>
          <w:lang w:val="en-US"/>
        </w:rPr>
        <w:t xml:space="preserve"> predicted for a given species</w:t>
      </w:r>
      <w:r w:rsidR="006D26D1">
        <w:rPr>
          <w:sz w:val="24"/>
          <w:lang w:val="en-US"/>
        </w:rPr>
        <w:t xml:space="preserve"> if </w:t>
      </w:r>
      <w:r w:rsidR="007213BE">
        <w:rPr>
          <w:sz w:val="24"/>
          <w:lang w:val="en-US"/>
        </w:rPr>
        <w:t>most of the</w:t>
      </w:r>
      <w:r w:rsidR="006D26D1">
        <w:rPr>
          <w:sz w:val="24"/>
          <w:lang w:val="en-US"/>
        </w:rPr>
        <w:t xml:space="preserve"> </w:t>
      </w:r>
      <w:r w:rsidR="009F0A9C" w:rsidRPr="006D461C">
        <w:rPr>
          <w:i/>
          <w:iCs/>
          <w:sz w:val="24"/>
          <w:lang w:val="en-US"/>
        </w:rPr>
        <w:t>P</w:t>
      </w:r>
      <w:r w:rsidR="009F0A9C" w:rsidRPr="006D461C">
        <w:rPr>
          <w:i/>
          <w:iCs/>
          <w:sz w:val="24"/>
          <w:vertAlign w:val="superscript"/>
          <w:lang w:val="en-US"/>
        </w:rPr>
        <w:t>2</w:t>
      </w:r>
      <w:r w:rsidR="009F0A9C" w:rsidRPr="009F0A9C">
        <w:rPr>
          <w:i/>
          <w:iCs/>
          <w:sz w:val="24"/>
          <w:vertAlign w:val="subscript"/>
          <w:lang w:val="en-US"/>
        </w:rPr>
        <w:t>sim</w:t>
      </w:r>
      <w:r w:rsidR="002E7358">
        <w:rPr>
          <w:sz w:val="24"/>
          <w:lang w:val="en-US"/>
        </w:rPr>
        <w:t xml:space="preserve"> </w:t>
      </w:r>
      <w:r w:rsidR="001C3345">
        <w:rPr>
          <w:sz w:val="24"/>
          <w:lang w:val="en-US"/>
        </w:rPr>
        <w:t>scores</w:t>
      </w:r>
      <w:r w:rsidR="006D26D1">
        <w:rPr>
          <w:sz w:val="24"/>
          <w:lang w:val="en-US"/>
        </w:rPr>
        <w:t xml:space="preserve"> obtained for </w:t>
      </w:r>
      <w:r w:rsidR="00305CC8">
        <w:rPr>
          <w:sz w:val="24"/>
          <w:lang w:val="en-US"/>
        </w:rPr>
        <w:t>th</w:t>
      </w:r>
      <w:r w:rsidR="00AB06C1">
        <w:rPr>
          <w:sz w:val="24"/>
          <w:lang w:val="en-US"/>
        </w:rPr>
        <w:t>at</w:t>
      </w:r>
      <w:r w:rsidR="006D26D1">
        <w:rPr>
          <w:sz w:val="24"/>
          <w:lang w:val="en-US"/>
        </w:rPr>
        <w:t xml:space="preserve"> species</w:t>
      </w:r>
      <w:r w:rsidR="005A2EAE">
        <w:rPr>
          <w:sz w:val="24"/>
          <w:lang w:val="en-US"/>
        </w:rPr>
        <w:t xml:space="preserve"> at</w:t>
      </w:r>
      <w:r w:rsidR="00A9031B">
        <w:rPr>
          <w:sz w:val="24"/>
          <w:lang w:val="en-US"/>
        </w:rPr>
        <w:t xml:space="preserve"> the </w:t>
      </w:r>
      <w:r w:rsidR="005B0C9D">
        <w:rPr>
          <w:sz w:val="24"/>
          <w:lang w:val="en-US"/>
        </w:rPr>
        <w:t xml:space="preserve">fitted parameters </w:t>
      </w:r>
      <w:r w:rsidR="00A9031B">
        <w:rPr>
          <w:sz w:val="24"/>
          <w:lang w:val="en-US"/>
        </w:rPr>
        <w:t>(</w:t>
      </w:r>
      <w:proofErr w:type="spellStart"/>
      <w:r w:rsidR="00A9031B" w:rsidRPr="004E484E">
        <w:rPr>
          <w:sz w:val="24"/>
          <w:lang w:val="en-US"/>
        </w:rPr>
        <w:t>λ</w:t>
      </w:r>
      <w:r w:rsidR="00A9031B" w:rsidRPr="0021646D">
        <w:rPr>
          <w:sz w:val="24"/>
          <w:vertAlign w:val="subscript"/>
          <w:lang w:val="en-US"/>
        </w:rPr>
        <w:t>obs</w:t>
      </w:r>
      <w:proofErr w:type="spellEnd"/>
      <w:r w:rsidR="00A9031B">
        <w:rPr>
          <w:sz w:val="24"/>
          <w:lang w:val="en-US"/>
        </w:rPr>
        <w:t>, sig</w:t>
      </w:r>
      <w:r w:rsidR="00A9031B" w:rsidRPr="005A50EF">
        <w:rPr>
          <w:sz w:val="24"/>
          <w:vertAlign w:val="superscript"/>
          <w:lang w:val="en-US"/>
        </w:rPr>
        <w:t>2</w:t>
      </w:r>
      <w:r w:rsidR="00A9031B">
        <w:rPr>
          <w:sz w:val="24"/>
          <w:lang w:val="en-US"/>
        </w:rPr>
        <w:t>, z</w:t>
      </w:r>
      <w:r w:rsidR="00A9031B" w:rsidRPr="00A9031B">
        <w:rPr>
          <w:sz w:val="24"/>
          <w:vertAlign w:val="subscript"/>
          <w:lang w:val="en-US"/>
        </w:rPr>
        <w:t>0</w:t>
      </w:r>
      <w:r w:rsidR="00A9031B">
        <w:rPr>
          <w:sz w:val="24"/>
          <w:lang w:val="en-US"/>
        </w:rPr>
        <w:t xml:space="preserve">) </w:t>
      </w:r>
      <w:r w:rsidR="006D26D1">
        <w:rPr>
          <w:sz w:val="24"/>
          <w:lang w:val="en-US"/>
        </w:rPr>
        <w:t>are overall high (</w:t>
      </w:r>
      <w:proofErr w:type="gramStart"/>
      <w:r w:rsidR="006D26D1">
        <w:rPr>
          <w:sz w:val="24"/>
          <w:lang w:val="en-US"/>
        </w:rPr>
        <w:t>e.g.</w:t>
      </w:r>
      <w:proofErr w:type="gramEnd"/>
      <w:r w:rsidR="006D26D1">
        <w:rPr>
          <w:sz w:val="24"/>
          <w:lang w:val="en-US"/>
        </w:rPr>
        <w:t xml:space="preserve"> </w:t>
      </w:r>
      <w:r w:rsidR="000C6FDF">
        <w:rPr>
          <w:sz w:val="24"/>
          <w:lang w:val="en-US"/>
        </w:rPr>
        <w:t xml:space="preserve">at least </w:t>
      </w:r>
      <w:r w:rsidR="002351AC">
        <w:rPr>
          <w:sz w:val="24"/>
          <w:lang w:val="en-US"/>
        </w:rPr>
        <w:t xml:space="preserve">75% of </w:t>
      </w:r>
      <w:r w:rsidR="002351AC" w:rsidRPr="003819EE">
        <w:rPr>
          <w:i/>
          <w:iCs/>
          <w:sz w:val="24"/>
          <w:lang w:val="en-US"/>
        </w:rPr>
        <w:t>P</w:t>
      </w:r>
      <w:r w:rsidR="002351AC" w:rsidRPr="003819EE">
        <w:rPr>
          <w:i/>
          <w:iCs/>
          <w:sz w:val="24"/>
          <w:vertAlign w:val="superscript"/>
          <w:lang w:val="en-US"/>
        </w:rPr>
        <w:t>2</w:t>
      </w:r>
      <w:r w:rsidR="002351AC" w:rsidRPr="003819EE">
        <w:rPr>
          <w:sz w:val="24"/>
          <w:vertAlign w:val="subscript"/>
          <w:lang w:val="en-US"/>
        </w:rPr>
        <w:t>sim</w:t>
      </w:r>
      <w:r w:rsidR="002351AC">
        <w:rPr>
          <w:sz w:val="24"/>
          <w:lang w:val="en-US"/>
        </w:rPr>
        <w:t xml:space="preserve"> values </w:t>
      </w:r>
      <w:r w:rsidR="002351AC" w:rsidRPr="003819EE">
        <w:rPr>
          <w:sz w:val="24"/>
          <w:lang w:val="en-US"/>
        </w:rPr>
        <w:t>≥</w:t>
      </w:r>
      <w:r w:rsidR="002351AC">
        <w:rPr>
          <w:sz w:val="24"/>
          <w:lang w:val="en-US"/>
        </w:rPr>
        <w:t xml:space="preserve"> 0.75</w:t>
      </w:r>
      <w:r w:rsidR="006D26D1">
        <w:rPr>
          <w:sz w:val="24"/>
          <w:lang w:val="en-US"/>
        </w:rPr>
        <w:t>)</w:t>
      </w:r>
      <w:r w:rsidR="005C3914">
        <w:rPr>
          <w:sz w:val="24"/>
          <w:lang w:val="en-US"/>
        </w:rPr>
        <w:t xml:space="preserve">. Otherwise, the </w:t>
      </w:r>
      <w:r w:rsidR="00305CC8">
        <w:rPr>
          <w:sz w:val="24"/>
          <w:lang w:val="en-US"/>
        </w:rPr>
        <w:t>predict</w:t>
      </w:r>
      <w:r w:rsidR="002351AC">
        <w:rPr>
          <w:sz w:val="24"/>
          <w:lang w:val="en-US"/>
        </w:rPr>
        <w:t>ion</w:t>
      </w:r>
      <w:r w:rsidR="00305CC8">
        <w:rPr>
          <w:sz w:val="24"/>
          <w:lang w:val="en-US"/>
        </w:rPr>
        <w:t xml:space="preserve"> may be </w:t>
      </w:r>
      <w:r w:rsidR="002351AC">
        <w:rPr>
          <w:sz w:val="24"/>
          <w:lang w:val="en-US"/>
        </w:rPr>
        <w:t>valu</w:t>
      </w:r>
      <w:r w:rsidR="00A9031B">
        <w:rPr>
          <w:sz w:val="24"/>
          <w:lang w:val="en-US"/>
        </w:rPr>
        <w:t xml:space="preserve">eless </w:t>
      </w:r>
      <w:r w:rsidR="00AB06C1">
        <w:rPr>
          <w:sz w:val="24"/>
          <w:lang w:val="en-US"/>
        </w:rPr>
        <w:t>(see Molina-Venegas et al.</w:t>
      </w:r>
      <w:r w:rsidR="008579A7" w:rsidRPr="008579A7">
        <w:rPr>
          <w:sz w:val="24"/>
          <w:vertAlign w:val="superscript"/>
          <w:lang w:val="en-US"/>
        </w:rPr>
        <w:t>4</w:t>
      </w:r>
      <w:r w:rsidR="00AB06C1">
        <w:rPr>
          <w:sz w:val="24"/>
          <w:lang w:val="en-US"/>
        </w:rPr>
        <w:t xml:space="preserve"> for an extended discussion).</w:t>
      </w:r>
    </w:p>
    <w:p w14:paraId="1B5E548A" w14:textId="3E5ABA8E" w:rsidR="00B05FA9" w:rsidRDefault="005C3914" w:rsidP="00D631FC">
      <w:pPr>
        <w:spacing w:line="480" w:lineRule="auto"/>
        <w:ind w:firstLine="708"/>
        <w:jc w:val="both"/>
        <w:rPr>
          <w:sz w:val="24"/>
          <w:lang w:val="en-US"/>
        </w:rPr>
      </w:pPr>
      <w:r>
        <w:rPr>
          <w:sz w:val="24"/>
          <w:lang w:val="en-US"/>
        </w:rPr>
        <w:t>Here, we</w:t>
      </w:r>
      <w:r w:rsidR="00BE084E">
        <w:rPr>
          <w:sz w:val="24"/>
          <w:lang w:val="en-US"/>
        </w:rPr>
        <w:t xml:space="preserve"> followed the procedure described above to</w:t>
      </w:r>
      <w:r w:rsidR="005D46CB">
        <w:rPr>
          <w:sz w:val="24"/>
          <w:lang w:val="en-US"/>
        </w:rPr>
        <w:t xml:space="preserve"> simulate traits</w:t>
      </w:r>
      <w:r w:rsidR="00AD3F0B">
        <w:rPr>
          <w:sz w:val="24"/>
          <w:lang w:val="en-US"/>
        </w:rPr>
        <w:t xml:space="preserve"> at the parameters estimated for each vitamin (n = 1000 traits per vitamin)</w:t>
      </w:r>
      <w:r w:rsidR="005D46CB">
        <w:rPr>
          <w:sz w:val="24"/>
          <w:lang w:val="en-US"/>
        </w:rPr>
        <w:t xml:space="preserve"> and</w:t>
      </w:r>
      <w:r>
        <w:rPr>
          <w:sz w:val="24"/>
          <w:lang w:val="en-US"/>
        </w:rPr>
        <w:t xml:space="preserve"> compute a distribution of </w:t>
      </w:r>
      <w:r w:rsidR="009F0A9C" w:rsidRPr="006D461C">
        <w:rPr>
          <w:i/>
          <w:iCs/>
          <w:sz w:val="24"/>
          <w:lang w:val="en-US"/>
        </w:rPr>
        <w:t>P</w:t>
      </w:r>
      <w:r w:rsidR="009F0A9C" w:rsidRPr="006D461C">
        <w:rPr>
          <w:i/>
          <w:iCs/>
          <w:sz w:val="24"/>
          <w:vertAlign w:val="superscript"/>
          <w:lang w:val="en-US"/>
        </w:rPr>
        <w:t>2</w:t>
      </w:r>
      <w:r w:rsidR="009F0A9C" w:rsidRPr="009F0A9C">
        <w:rPr>
          <w:i/>
          <w:iCs/>
          <w:sz w:val="24"/>
          <w:vertAlign w:val="subscript"/>
          <w:lang w:val="en-US"/>
        </w:rPr>
        <w:t>sim</w:t>
      </w:r>
      <w:r>
        <w:rPr>
          <w:sz w:val="24"/>
          <w:lang w:val="en-US"/>
        </w:rPr>
        <w:t xml:space="preserve"> values </w:t>
      </w:r>
      <w:r w:rsidR="009F0A9C">
        <w:rPr>
          <w:sz w:val="24"/>
          <w:lang w:val="en-US"/>
        </w:rPr>
        <w:t>for each vitamin</w:t>
      </w:r>
      <w:r w:rsidR="00FB0EBD">
        <w:rPr>
          <w:sz w:val="24"/>
          <w:lang w:val="en-US"/>
        </w:rPr>
        <w:t xml:space="preserve"> and candidate species</w:t>
      </w:r>
      <w:r w:rsidR="00AB06C1">
        <w:rPr>
          <w:sz w:val="24"/>
          <w:lang w:val="en-US"/>
        </w:rPr>
        <w:t xml:space="preserve"> (as retrieved from the Supplementary Data 3 in </w:t>
      </w:r>
      <w:r w:rsidR="00AB06C1" w:rsidRPr="008E0D2B">
        <w:rPr>
          <w:sz w:val="24"/>
          <w:lang w:val="en-US"/>
        </w:rPr>
        <w:t>Cantwell-Jones</w:t>
      </w:r>
      <w:r w:rsidR="00AB06C1">
        <w:rPr>
          <w:sz w:val="24"/>
          <w:lang w:val="en-US"/>
        </w:rPr>
        <w:t xml:space="preserve"> et al.</w:t>
      </w:r>
      <w:r w:rsidR="008579A7" w:rsidRPr="008579A7">
        <w:rPr>
          <w:sz w:val="24"/>
          <w:vertAlign w:val="superscript"/>
          <w:lang w:val="en-US"/>
        </w:rPr>
        <w:t>1</w:t>
      </w:r>
      <w:r w:rsidR="00AB06C1">
        <w:rPr>
          <w:sz w:val="24"/>
          <w:lang w:val="en-US"/>
        </w:rPr>
        <w:t>)</w:t>
      </w:r>
      <w:r w:rsidR="00AD3F0B">
        <w:rPr>
          <w:sz w:val="24"/>
          <w:lang w:val="en-US"/>
        </w:rPr>
        <w:t>,</w:t>
      </w:r>
      <w:r w:rsidR="00FB0EBD">
        <w:rPr>
          <w:sz w:val="24"/>
          <w:lang w:val="en-US"/>
        </w:rPr>
        <w:t xml:space="preserve"> </w:t>
      </w:r>
      <w:r w:rsidR="009F0A9C">
        <w:rPr>
          <w:sz w:val="24"/>
          <w:lang w:val="en-US"/>
        </w:rPr>
        <w:t>totaling</w:t>
      </w:r>
      <w:r w:rsidR="004345CA">
        <w:rPr>
          <w:sz w:val="24"/>
          <w:lang w:val="en-US"/>
        </w:rPr>
        <w:t xml:space="preserve"> 1616 distributions</w:t>
      </w:r>
      <w:r w:rsidR="00AD3F0B">
        <w:rPr>
          <w:sz w:val="24"/>
          <w:lang w:val="en-US"/>
        </w:rPr>
        <w:t xml:space="preserve"> (n = 1000 </w:t>
      </w:r>
      <w:r w:rsidR="00AD3F0B" w:rsidRPr="006D461C">
        <w:rPr>
          <w:i/>
          <w:iCs/>
          <w:sz w:val="24"/>
          <w:lang w:val="en-US"/>
        </w:rPr>
        <w:t>P</w:t>
      </w:r>
      <w:r w:rsidR="00AD3F0B" w:rsidRPr="006D461C">
        <w:rPr>
          <w:i/>
          <w:iCs/>
          <w:sz w:val="24"/>
          <w:vertAlign w:val="superscript"/>
          <w:lang w:val="en-US"/>
        </w:rPr>
        <w:t>2</w:t>
      </w:r>
      <w:r w:rsidR="00AD3F0B" w:rsidRPr="009F0A9C">
        <w:rPr>
          <w:i/>
          <w:iCs/>
          <w:sz w:val="24"/>
          <w:vertAlign w:val="subscript"/>
          <w:lang w:val="en-US"/>
        </w:rPr>
        <w:t>sim</w:t>
      </w:r>
      <w:r w:rsidR="00AD3F0B">
        <w:rPr>
          <w:sz w:val="24"/>
          <w:lang w:val="en-US"/>
        </w:rPr>
        <w:t xml:space="preserve"> values per distribution)</w:t>
      </w:r>
      <w:r w:rsidR="00152BCB">
        <w:rPr>
          <w:sz w:val="24"/>
          <w:lang w:val="en-US"/>
        </w:rPr>
        <w:t>.</w:t>
      </w:r>
      <w:r w:rsidR="004345CA">
        <w:rPr>
          <w:sz w:val="24"/>
          <w:lang w:val="en-US"/>
        </w:rPr>
        <w:t xml:space="preserve"> </w:t>
      </w:r>
      <w:r w:rsidR="00152BCB">
        <w:rPr>
          <w:sz w:val="24"/>
          <w:lang w:val="en-US"/>
        </w:rPr>
        <w:t>T</w:t>
      </w:r>
      <w:r w:rsidR="004345CA">
        <w:rPr>
          <w:sz w:val="24"/>
          <w:lang w:val="en-US"/>
        </w:rPr>
        <w:t>hen</w:t>
      </w:r>
      <w:r w:rsidR="00152BCB">
        <w:rPr>
          <w:sz w:val="24"/>
          <w:lang w:val="en-US"/>
        </w:rPr>
        <w:t>, we</w:t>
      </w:r>
      <w:r w:rsidR="004345CA">
        <w:rPr>
          <w:sz w:val="24"/>
          <w:lang w:val="en-US"/>
        </w:rPr>
        <w:t xml:space="preserve"> repeated</w:t>
      </w:r>
      <w:r w:rsidR="00BE084E">
        <w:rPr>
          <w:sz w:val="24"/>
          <w:lang w:val="en-US"/>
        </w:rPr>
        <w:t xml:space="preserve"> the procedure</w:t>
      </w:r>
      <w:r w:rsidR="004345CA">
        <w:rPr>
          <w:sz w:val="24"/>
          <w:lang w:val="en-US"/>
        </w:rPr>
        <w:t xml:space="preserve"> </w:t>
      </w:r>
      <w:r w:rsidR="007122CE">
        <w:rPr>
          <w:sz w:val="24"/>
          <w:lang w:val="en-US"/>
        </w:rPr>
        <w:t xml:space="preserve">but </w:t>
      </w:r>
      <w:r w:rsidR="00F742B6">
        <w:rPr>
          <w:sz w:val="24"/>
          <w:lang w:val="en-US"/>
        </w:rPr>
        <w:t xml:space="preserve">switching </w:t>
      </w:r>
      <w:proofErr w:type="spellStart"/>
      <w:r w:rsidR="007122CE" w:rsidRPr="004E484E">
        <w:rPr>
          <w:sz w:val="24"/>
          <w:lang w:val="en-US"/>
        </w:rPr>
        <w:t>λ</w:t>
      </w:r>
      <w:r w:rsidR="007122CE" w:rsidRPr="0021646D">
        <w:rPr>
          <w:sz w:val="24"/>
          <w:vertAlign w:val="subscript"/>
          <w:lang w:val="en-US"/>
        </w:rPr>
        <w:t>obs</w:t>
      </w:r>
      <w:proofErr w:type="spellEnd"/>
      <w:r w:rsidR="004345CA">
        <w:rPr>
          <w:sz w:val="24"/>
          <w:lang w:val="en-US"/>
        </w:rPr>
        <w:t xml:space="preserve"> </w:t>
      </w:r>
      <w:r w:rsidR="00F742B6">
        <w:rPr>
          <w:sz w:val="24"/>
          <w:lang w:val="en-US"/>
        </w:rPr>
        <w:t>to</w:t>
      </w:r>
      <w:r w:rsidR="0022765A">
        <w:rPr>
          <w:sz w:val="24"/>
          <w:lang w:val="en-US"/>
        </w:rPr>
        <w:t xml:space="preserve"> </w:t>
      </w:r>
      <w:r w:rsidR="00F742B6">
        <w:rPr>
          <w:sz w:val="24"/>
          <w:lang w:val="en-US"/>
        </w:rPr>
        <w:t>zero</w:t>
      </w:r>
      <w:r w:rsidR="00AF7254">
        <w:rPr>
          <w:sz w:val="24"/>
          <w:lang w:val="en-US"/>
        </w:rPr>
        <w:t xml:space="preserve"> </w:t>
      </w:r>
      <w:r w:rsidR="00F742B6">
        <w:rPr>
          <w:sz w:val="24"/>
          <w:lang w:val="en-US"/>
        </w:rPr>
        <w:t>so that</w:t>
      </w:r>
      <w:r w:rsidR="004345CA">
        <w:rPr>
          <w:sz w:val="24"/>
          <w:lang w:val="en-US"/>
        </w:rPr>
        <w:t xml:space="preserve"> </w:t>
      </w:r>
      <w:r w:rsidR="00D631FC">
        <w:rPr>
          <w:sz w:val="24"/>
          <w:lang w:val="en-US"/>
        </w:rPr>
        <w:t>a second set of traits was simulated under a ‘white noise’ model of evolution</w:t>
      </w:r>
      <w:r w:rsidR="000305B7">
        <w:rPr>
          <w:sz w:val="24"/>
          <w:lang w:val="en-US"/>
        </w:rPr>
        <w:t xml:space="preserve">, which corresponds to a </w:t>
      </w:r>
      <w:proofErr w:type="spellStart"/>
      <w:r w:rsidR="000305B7">
        <w:rPr>
          <w:sz w:val="24"/>
          <w:lang w:val="en-US"/>
        </w:rPr>
        <w:t>Pagel’s</w:t>
      </w:r>
      <w:proofErr w:type="spellEnd"/>
      <w:r w:rsidR="000305B7">
        <w:rPr>
          <w:sz w:val="24"/>
          <w:lang w:val="en-US"/>
        </w:rPr>
        <w:t xml:space="preserve"> </w:t>
      </w:r>
      <w:r w:rsidR="000305B7" w:rsidRPr="004E484E">
        <w:rPr>
          <w:sz w:val="24"/>
          <w:lang w:val="en-US"/>
        </w:rPr>
        <w:t>λ</w:t>
      </w:r>
      <w:r w:rsidR="000305B7">
        <w:rPr>
          <w:sz w:val="24"/>
          <w:lang w:val="en-US"/>
        </w:rPr>
        <w:t xml:space="preserve"> model where </w:t>
      </w:r>
      <w:r w:rsidR="000305B7" w:rsidRPr="004E484E">
        <w:rPr>
          <w:sz w:val="24"/>
          <w:lang w:val="en-US"/>
        </w:rPr>
        <w:t>λ</w:t>
      </w:r>
      <w:r w:rsidR="000305B7">
        <w:rPr>
          <w:sz w:val="24"/>
          <w:lang w:val="en-US"/>
        </w:rPr>
        <w:t xml:space="preserve"> = 0 (absence of any phylogenetic correlation structure)</w:t>
      </w:r>
      <w:r w:rsidR="00152380" w:rsidRPr="00D24C46">
        <w:rPr>
          <w:sz w:val="24"/>
          <w:vertAlign w:val="superscript"/>
          <w:lang w:val="en-US"/>
        </w:rPr>
        <w:t>10</w:t>
      </w:r>
      <w:r w:rsidR="00D631FC">
        <w:rPr>
          <w:sz w:val="24"/>
          <w:lang w:val="en-US"/>
        </w:rPr>
        <w:t xml:space="preserve">. To ensure complete lack of phylogenetic signal in the ‘white noise’ set, we only retained those traits for which </w:t>
      </w:r>
      <w:proofErr w:type="spellStart"/>
      <w:r w:rsidR="00D631FC" w:rsidRPr="004E484E">
        <w:rPr>
          <w:sz w:val="24"/>
          <w:lang w:val="en-US"/>
        </w:rPr>
        <w:t>λ</w:t>
      </w:r>
      <w:r w:rsidR="00D631FC" w:rsidRPr="001C3345">
        <w:rPr>
          <w:sz w:val="24"/>
          <w:vertAlign w:val="subscript"/>
          <w:lang w:val="en-US"/>
        </w:rPr>
        <w:t>sim</w:t>
      </w:r>
      <w:proofErr w:type="spellEnd"/>
      <w:r w:rsidR="00D631FC">
        <w:rPr>
          <w:sz w:val="24"/>
          <w:lang w:val="en-US"/>
        </w:rPr>
        <w:t xml:space="preserve"> &lt; 0.001</w:t>
      </w:r>
      <w:r w:rsidR="00D631FC">
        <w:rPr>
          <w:sz w:val="24"/>
          <w:vertAlign w:val="subscript"/>
          <w:lang w:val="en-US"/>
        </w:rPr>
        <w:t xml:space="preserve"> </w:t>
      </w:r>
      <w:r w:rsidR="00D631FC">
        <w:rPr>
          <w:sz w:val="24"/>
          <w:lang w:val="en-US"/>
        </w:rPr>
        <w:t xml:space="preserve">and </w:t>
      </w:r>
      <w:r w:rsidR="00D631FC" w:rsidRPr="004345CA">
        <w:rPr>
          <w:i/>
          <w:iCs/>
          <w:sz w:val="24"/>
          <w:lang w:val="en-US"/>
        </w:rPr>
        <w:t>p</w:t>
      </w:r>
      <w:r w:rsidR="00D631FC">
        <w:rPr>
          <w:sz w:val="24"/>
          <w:lang w:val="en-US"/>
        </w:rPr>
        <w:t xml:space="preserve"> &gt; 0.05 in the likelihood-ratio test, and simulations were conducted iteratively until all the traits met the </w:t>
      </w:r>
      <w:r w:rsidR="00D631FC">
        <w:rPr>
          <w:sz w:val="24"/>
          <w:lang w:val="en-US"/>
        </w:rPr>
        <w:lastRenderedPageBreak/>
        <w:t xml:space="preserve">conditions. </w:t>
      </w:r>
      <w:r w:rsidR="007D5D14">
        <w:rPr>
          <w:sz w:val="24"/>
          <w:lang w:val="en-US"/>
        </w:rPr>
        <w:t xml:space="preserve">These </w:t>
      </w:r>
      <w:r w:rsidR="00D631FC">
        <w:rPr>
          <w:sz w:val="24"/>
          <w:lang w:val="en-US"/>
        </w:rPr>
        <w:t>traits</w:t>
      </w:r>
      <w:r w:rsidR="007D5D14">
        <w:rPr>
          <w:sz w:val="24"/>
          <w:lang w:val="en-US"/>
        </w:rPr>
        <w:t xml:space="preserve"> were used</w:t>
      </w:r>
      <w:r w:rsidR="00D631FC">
        <w:rPr>
          <w:sz w:val="24"/>
          <w:lang w:val="en-US"/>
        </w:rPr>
        <w:t xml:space="preserve"> to compute </w:t>
      </w:r>
      <w:r w:rsidR="004345CA">
        <w:rPr>
          <w:sz w:val="24"/>
          <w:lang w:val="en-US"/>
        </w:rPr>
        <w:t>a</w:t>
      </w:r>
      <w:r w:rsidR="00FB0EBD">
        <w:rPr>
          <w:sz w:val="24"/>
          <w:lang w:val="en-US"/>
        </w:rPr>
        <w:t xml:space="preserve"> null distribution of</w:t>
      </w:r>
      <w:r w:rsidR="004345CA">
        <w:rPr>
          <w:sz w:val="24"/>
          <w:lang w:val="en-US"/>
        </w:rPr>
        <w:t xml:space="preserve"> </w:t>
      </w:r>
      <w:r w:rsidR="004345CA" w:rsidRPr="006D461C">
        <w:rPr>
          <w:i/>
          <w:iCs/>
          <w:sz w:val="24"/>
          <w:lang w:val="en-US"/>
        </w:rPr>
        <w:t>P</w:t>
      </w:r>
      <w:r w:rsidR="004345CA" w:rsidRPr="006D461C">
        <w:rPr>
          <w:i/>
          <w:iCs/>
          <w:sz w:val="24"/>
          <w:vertAlign w:val="superscript"/>
          <w:lang w:val="en-US"/>
        </w:rPr>
        <w:t>2</w:t>
      </w:r>
      <w:r w:rsidR="004345CA" w:rsidRPr="009F0A9C">
        <w:rPr>
          <w:i/>
          <w:iCs/>
          <w:sz w:val="24"/>
          <w:vertAlign w:val="subscript"/>
          <w:lang w:val="en-US"/>
        </w:rPr>
        <w:t>sim</w:t>
      </w:r>
      <w:r w:rsidR="004345CA">
        <w:rPr>
          <w:i/>
          <w:iCs/>
          <w:sz w:val="24"/>
          <w:vertAlign w:val="subscript"/>
          <w:lang w:val="en-US"/>
        </w:rPr>
        <w:t xml:space="preserve"> </w:t>
      </w:r>
      <w:r w:rsidR="00FB0EBD">
        <w:rPr>
          <w:sz w:val="24"/>
          <w:lang w:val="en-US"/>
        </w:rPr>
        <w:t>values (hereafter ‘</w:t>
      </w:r>
      <w:r w:rsidR="00FB0EBD" w:rsidRPr="006D461C">
        <w:rPr>
          <w:i/>
          <w:iCs/>
          <w:sz w:val="24"/>
          <w:lang w:val="en-US"/>
        </w:rPr>
        <w:t>P</w:t>
      </w:r>
      <w:r w:rsidR="00FB0EBD" w:rsidRPr="006D461C">
        <w:rPr>
          <w:i/>
          <w:iCs/>
          <w:sz w:val="24"/>
          <w:vertAlign w:val="superscript"/>
          <w:lang w:val="en-US"/>
        </w:rPr>
        <w:t>2</w:t>
      </w:r>
      <w:r w:rsidR="00FB0EBD" w:rsidRPr="009F0A9C">
        <w:rPr>
          <w:i/>
          <w:iCs/>
          <w:sz w:val="24"/>
          <w:vertAlign w:val="subscript"/>
          <w:lang w:val="en-US"/>
        </w:rPr>
        <w:t>sim</w:t>
      </w:r>
      <w:r w:rsidR="00FB0EBD">
        <w:rPr>
          <w:i/>
          <w:iCs/>
          <w:sz w:val="24"/>
          <w:vertAlign w:val="subscript"/>
          <w:lang w:val="en-US"/>
        </w:rPr>
        <w:t>-null</w:t>
      </w:r>
      <w:r w:rsidR="00FB0EBD">
        <w:rPr>
          <w:sz w:val="24"/>
          <w:lang w:val="en-US"/>
        </w:rPr>
        <w:t>’)</w:t>
      </w:r>
      <w:r w:rsidR="00F742B6">
        <w:rPr>
          <w:sz w:val="24"/>
          <w:lang w:val="en-US"/>
        </w:rPr>
        <w:t xml:space="preserve"> </w:t>
      </w:r>
      <w:r w:rsidR="00FB0EBD">
        <w:rPr>
          <w:sz w:val="24"/>
          <w:lang w:val="en-US"/>
        </w:rPr>
        <w:t>for each vitamin and candidate species</w:t>
      </w:r>
      <w:r w:rsidR="00AB06C1">
        <w:rPr>
          <w:sz w:val="24"/>
          <w:lang w:val="en-US"/>
        </w:rPr>
        <w:t>.</w:t>
      </w:r>
      <w:r w:rsidR="007D5D14">
        <w:rPr>
          <w:sz w:val="24"/>
          <w:lang w:val="en-US"/>
        </w:rPr>
        <w:t xml:space="preserve"> </w:t>
      </w:r>
      <w:r w:rsidR="00FB0EBD">
        <w:rPr>
          <w:sz w:val="24"/>
          <w:lang w:val="en-US"/>
        </w:rPr>
        <w:t>Then</w:t>
      </w:r>
      <w:r w:rsidR="00423CBA">
        <w:rPr>
          <w:sz w:val="24"/>
          <w:lang w:val="en-US"/>
        </w:rPr>
        <w:t>,</w:t>
      </w:r>
      <w:r w:rsidR="00FB0EBD">
        <w:rPr>
          <w:sz w:val="24"/>
          <w:lang w:val="en-US"/>
        </w:rPr>
        <w:t xml:space="preserve"> we tested the hypothesis that </w:t>
      </w:r>
      <w:r w:rsidR="00FB0EBD" w:rsidRPr="006D461C">
        <w:rPr>
          <w:i/>
          <w:iCs/>
          <w:sz w:val="24"/>
          <w:lang w:val="en-US"/>
        </w:rPr>
        <w:t>P</w:t>
      </w:r>
      <w:r w:rsidR="00FB0EBD" w:rsidRPr="006D461C">
        <w:rPr>
          <w:i/>
          <w:iCs/>
          <w:sz w:val="24"/>
          <w:vertAlign w:val="superscript"/>
          <w:lang w:val="en-US"/>
        </w:rPr>
        <w:t>2</w:t>
      </w:r>
      <w:r w:rsidR="00FB0EBD" w:rsidRPr="009F0A9C">
        <w:rPr>
          <w:i/>
          <w:iCs/>
          <w:sz w:val="24"/>
          <w:vertAlign w:val="subscript"/>
          <w:lang w:val="en-US"/>
        </w:rPr>
        <w:t>sim</w:t>
      </w:r>
      <w:r w:rsidR="00FB0EBD">
        <w:rPr>
          <w:i/>
          <w:iCs/>
          <w:sz w:val="24"/>
          <w:vertAlign w:val="subscript"/>
          <w:lang w:val="en-US"/>
        </w:rPr>
        <w:t xml:space="preserve"> </w:t>
      </w:r>
      <w:r w:rsidR="00FB0EBD">
        <w:rPr>
          <w:sz w:val="24"/>
          <w:lang w:val="en-US"/>
        </w:rPr>
        <w:t xml:space="preserve">values are higher than </w:t>
      </w:r>
      <w:r w:rsidR="00FB0EBD" w:rsidRPr="006D461C">
        <w:rPr>
          <w:i/>
          <w:iCs/>
          <w:sz w:val="24"/>
          <w:lang w:val="en-US"/>
        </w:rPr>
        <w:t>P</w:t>
      </w:r>
      <w:r w:rsidR="00FB0EBD" w:rsidRPr="006D461C">
        <w:rPr>
          <w:i/>
          <w:iCs/>
          <w:sz w:val="24"/>
          <w:vertAlign w:val="superscript"/>
          <w:lang w:val="en-US"/>
        </w:rPr>
        <w:t>2</w:t>
      </w:r>
      <w:r w:rsidR="00FB0EBD" w:rsidRPr="009F0A9C">
        <w:rPr>
          <w:i/>
          <w:iCs/>
          <w:sz w:val="24"/>
          <w:vertAlign w:val="subscript"/>
          <w:lang w:val="en-US"/>
        </w:rPr>
        <w:t>sim</w:t>
      </w:r>
      <w:r w:rsidR="00FB0EBD">
        <w:rPr>
          <w:i/>
          <w:iCs/>
          <w:sz w:val="24"/>
          <w:vertAlign w:val="subscript"/>
          <w:lang w:val="en-US"/>
        </w:rPr>
        <w:t>-null</w:t>
      </w:r>
      <w:r w:rsidR="00B04017">
        <w:rPr>
          <w:sz w:val="24"/>
          <w:lang w:val="en-US"/>
        </w:rPr>
        <w:t xml:space="preserve"> </w:t>
      </w:r>
      <w:r w:rsidR="00423CBA">
        <w:rPr>
          <w:sz w:val="24"/>
          <w:lang w:val="en-US"/>
        </w:rPr>
        <w:t xml:space="preserve">using </w:t>
      </w:r>
      <w:r w:rsidR="00423CBA" w:rsidRPr="00423CBA">
        <w:rPr>
          <w:sz w:val="24"/>
          <w:lang w:val="en-US"/>
        </w:rPr>
        <w:t>two-sample Wilcoxon tests</w:t>
      </w:r>
      <w:r w:rsidR="00423CBA">
        <w:rPr>
          <w:sz w:val="24"/>
          <w:lang w:val="en-US"/>
        </w:rPr>
        <w:t xml:space="preserve"> (one test for each B</w:t>
      </w:r>
      <w:r w:rsidR="00B04017">
        <w:rPr>
          <w:sz w:val="24"/>
          <w:lang w:val="en-US"/>
        </w:rPr>
        <w:t xml:space="preserve"> </w:t>
      </w:r>
      <w:r w:rsidR="00423CBA">
        <w:rPr>
          <w:sz w:val="24"/>
          <w:lang w:val="en-US"/>
        </w:rPr>
        <w:t>vitamin and candidate species</w:t>
      </w:r>
      <w:r w:rsidR="009E45F1">
        <w:rPr>
          <w:sz w:val="24"/>
          <w:lang w:val="en-US"/>
        </w:rPr>
        <w:t>, totaling 1616 tests</w:t>
      </w:r>
      <w:r w:rsidR="00423CBA">
        <w:rPr>
          <w:sz w:val="24"/>
          <w:lang w:val="en-US"/>
        </w:rPr>
        <w:t>)</w:t>
      </w:r>
      <w:r w:rsidR="000C6CFB">
        <w:rPr>
          <w:sz w:val="24"/>
          <w:lang w:val="en-US"/>
        </w:rPr>
        <w:t>.</w:t>
      </w:r>
      <w:r w:rsidR="002E6F91">
        <w:rPr>
          <w:sz w:val="24"/>
          <w:lang w:val="en-US"/>
        </w:rPr>
        <w:t xml:space="preserve"> M</w:t>
      </w:r>
      <w:r w:rsidR="002E6F91" w:rsidRPr="00423CBA">
        <w:rPr>
          <w:sz w:val="24"/>
          <w:lang w:val="en-US"/>
        </w:rPr>
        <w:t>ultiple</w:t>
      </w:r>
      <w:r w:rsidR="002E6F91">
        <w:rPr>
          <w:sz w:val="24"/>
          <w:lang w:val="en-US"/>
        </w:rPr>
        <w:t xml:space="preserve"> statistical tests may lead</w:t>
      </w:r>
      <w:r w:rsidR="000C6CFB">
        <w:rPr>
          <w:sz w:val="24"/>
          <w:lang w:val="en-US"/>
        </w:rPr>
        <w:t xml:space="preserve"> </w:t>
      </w:r>
      <w:r w:rsidR="002E6F91">
        <w:rPr>
          <w:sz w:val="24"/>
          <w:lang w:val="en-US"/>
        </w:rPr>
        <w:t>t</w:t>
      </w:r>
      <w:r w:rsidR="00557223">
        <w:rPr>
          <w:sz w:val="24"/>
          <w:lang w:val="en-US"/>
        </w:rPr>
        <w:t xml:space="preserve">o </w:t>
      </w:r>
      <w:r w:rsidR="002E6F91">
        <w:rPr>
          <w:sz w:val="24"/>
          <w:lang w:val="en-US"/>
        </w:rPr>
        <w:t>high chance</w:t>
      </w:r>
      <w:r w:rsidR="00557223">
        <w:rPr>
          <w:sz w:val="24"/>
          <w:lang w:val="en-US"/>
        </w:rPr>
        <w:t xml:space="preserve"> of </w:t>
      </w:r>
      <w:r w:rsidR="002E6F91">
        <w:rPr>
          <w:sz w:val="24"/>
          <w:lang w:val="en-US"/>
        </w:rPr>
        <w:t>type I error</w:t>
      </w:r>
      <w:r w:rsidR="00557223">
        <w:rPr>
          <w:sz w:val="24"/>
          <w:lang w:val="en-US"/>
        </w:rPr>
        <w:t>,</w:t>
      </w:r>
      <w:r w:rsidR="002E6F91">
        <w:rPr>
          <w:sz w:val="24"/>
          <w:lang w:val="en-US"/>
        </w:rPr>
        <w:t xml:space="preserve"> and a common procedure to avoid false positives is </w:t>
      </w:r>
      <w:r w:rsidR="00666141">
        <w:rPr>
          <w:sz w:val="24"/>
          <w:lang w:val="en-US"/>
        </w:rPr>
        <w:t xml:space="preserve">adjusting </w:t>
      </w:r>
      <w:r w:rsidR="00666141" w:rsidRPr="00666141">
        <w:rPr>
          <w:i/>
          <w:iCs/>
          <w:sz w:val="24"/>
          <w:lang w:val="en-US"/>
        </w:rPr>
        <w:t>p</w:t>
      </w:r>
      <w:r w:rsidR="00666141">
        <w:rPr>
          <w:sz w:val="24"/>
          <w:lang w:val="en-US"/>
        </w:rPr>
        <w:t>-values using</w:t>
      </w:r>
      <w:r w:rsidR="00557223" w:rsidRPr="00423CBA">
        <w:rPr>
          <w:sz w:val="24"/>
          <w:lang w:val="en-US"/>
        </w:rPr>
        <w:t xml:space="preserve"> Bonferroni</w:t>
      </w:r>
      <w:r w:rsidR="007F509D">
        <w:rPr>
          <w:sz w:val="24"/>
          <w:lang w:val="en-US"/>
        </w:rPr>
        <w:t xml:space="preserve"> </w:t>
      </w:r>
      <w:r w:rsidR="00557223" w:rsidRPr="00423CBA">
        <w:rPr>
          <w:sz w:val="24"/>
          <w:lang w:val="en-US"/>
        </w:rPr>
        <w:t>correct</w:t>
      </w:r>
      <w:r w:rsidR="007F509D">
        <w:rPr>
          <w:sz w:val="24"/>
          <w:lang w:val="en-US"/>
        </w:rPr>
        <w:t>ion</w:t>
      </w:r>
      <w:r w:rsidR="002E6F91">
        <w:rPr>
          <w:sz w:val="24"/>
          <w:lang w:val="en-US"/>
        </w:rPr>
        <w:t xml:space="preserve"> (</w:t>
      </w:r>
      <w:proofErr w:type="gramStart"/>
      <w:r w:rsidR="002E6F91">
        <w:rPr>
          <w:sz w:val="24"/>
          <w:lang w:val="en-US"/>
        </w:rPr>
        <w:t>e.g.</w:t>
      </w:r>
      <w:proofErr w:type="gramEnd"/>
      <w:r w:rsidR="00BE084E">
        <w:rPr>
          <w:sz w:val="24"/>
          <w:lang w:val="en-US"/>
        </w:rPr>
        <w:t xml:space="preserve"> as in</w:t>
      </w:r>
      <w:r w:rsidR="002E6F91">
        <w:rPr>
          <w:sz w:val="24"/>
          <w:lang w:val="en-US"/>
        </w:rPr>
        <w:t xml:space="preserve"> </w:t>
      </w:r>
      <w:r w:rsidR="002E6F91" w:rsidRPr="008E0D2B">
        <w:rPr>
          <w:sz w:val="24"/>
          <w:lang w:val="en-US"/>
        </w:rPr>
        <w:t>Cantwell-Jones</w:t>
      </w:r>
      <w:r w:rsidR="002E6F91">
        <w:rPr>
          <w:sz w:val="24"/>
          <w:lang w:val="en-US"/>
        </w:rPr>
        <w:t xml:space="preserve"> et al.</w:t>
      </w:r>
      <w:r w:rsidR="002E6F91" w:rsidRPr="008579A7">
        <w:rPr>
          <w:sz w:val="24"/>
          <w:vertAlign w:val="superscript"/>
          <w:lang w:val="en-US"/>
        </w:rPr>
        <w:t>1</w:t>
      </w:r>
      <w:r w:rsidR="002E6F91">
        <w:rPr>
          <w:sz w:val="24"/>
          <w:lang w:val="en-US"/>
        </w:rPr>
        <w:t>)</w:t>
      </w:r>
      <w:r w:rsidR="00557223">
        <w:rPr>
          <w:sz w:val="24"/>
          <w:lang w:val="en-US"/>
        </w:rPr>
        <w:t>.</w:t>
      </w:r>
      <w:r w:rsidR="002E6F91">
        <w:rPr>
          <w:sz w:val="24"/>
          <w:lang w:val="en-US"/>
        </w:rPr>
        <w:t xml:space="preserve"> However, </w:t>
      </w:r>
      <w:r w:rsidR="000E26DD">
        <w:rPr>
          <w:sz w:val="24"/>
          <w:lang w:val="en-US"/>
        </w:rPr>
        <w:t>th</w:t>
      </w:r>
      <w:r w:rsidR="00666141">
        <w:rPr>
          <w:sz w:val="24"/>
          <w:lang w:val="en-US"/>
        </w:rPr>
        <w:t>is</w:t>
      </w:r>
      <w:r w:rsidR="000E26DD">
        <w:rPr>
          <w:sz w:val="24"/>
          <w:lang w:val="en-US"/>
        </w:rPr>
        <w:t xml:space="preserve"> adjustment is conducted at the expense of increasing false negatives</w:t>
      </w:r>
      <w:r w:rsidR="000E26DD" w:rsidRPr="000E26DD">
        <w:rPr>
          <w:sz w:val="24"/>
          <w:vertAlign w:val="superscript"/>
          <w:lang w:val="en-US"/>
        </w:rPr>
        <w:t>1</w:t>
      </w:r>
      <w:r w:rsidR="00D24C46">
        <w:rPr>
          <w:sz w:val="24"/>
          <w:vertAlign w:val="superscript"/>
          <w:lang w:val="en-US"/>
        </w:rPr>
        <w:t>1</w:t>
      </w:r>
      <w:r w:rsidR="00666141">
        <w:rPr>
          <w:sz w:val="24"/>
          <w:lang w:val="en-US"/>
        </w:rPr>
        <w:t>. Thus,</w:t>
      </w:r>
      <w:r w:rsidR="000E26DD">
        <w:rPr>
          <w:sz w:val="24"/>
          <w:lang w:val="en-US"/>
        </w:rPr>
        <w:t xml:space="preserve"> we presented the</w:t>
      </w:r>
      <w:r w:rsidR="00666141">
        <w:rPr>
          <w:sz w:val="24"/>
          <w:lang w:val="en-US"/>
        </w:rPr>
        <w:t xml:space="preserve"> statistical</w:t>
      </w:r>
      <w:r w:rsidR="000E26DD">
        <w:rPr>
          <w:sz w:val="24"/>
          <w:lang w:val="en-US"/>
        </w:rPr>
        <w:t xml:space="preserve"> evidence using four different scenarios ranging from less</w:t>
      </w:r>
      <w:r w:rsidR="00D734CF">
        <w:rPr>
          <w:sz w:val="24"/>
          <w:lang w:val="en-US"/>
        </w:rPr>
        <w:t xml:space="preserve"> conservative</w:t>
      </w:r>
      <w:r w:rsidR="000E26DD">
        <w:rPr>
          <w:sz w:val="24"/>
          <w:lang w:val="en-US"/>
        </w:rPr>
        <w:t xml:space="preserve"> to more </w:t>
      </w:r>
      <w:r w:rsidR="007F509D">
        <w:rPr>
          <w:sz w:val="24"/>
          <w:lang w:val="en-US"/>
        </w:rPr>
        <w:t>conservative:</w:t>
      </w:r>
      <w:r w:rsidR="000E26DD">
        <w:rPr>
          <w:sz w:val="24"/>
          <w:lang w:val="en-US"/>
        </w:rPr>
        <w:t xml:space="preserve"> (</w:t>
      </w:r>
      <w:proofErr w:type="spellStart"/>
      <w:r w:rsidR="000E26DD">
        <w:rPr>
          <w:sz w:val="24"/>
          <w:lang w:val="en-US"/>
        </w:rPr>
        <w:t>i</w:t>
      </w:r>
      <w:proofErr w:type="spellEnd"/>
      <w:r w:rsidR="000E26DD">
        <w:rPr>
          <w:sz w:val="24"/>
          <w:lang w:val="en-US"/>
        </w:rPr>
        <w:t xml:space="preserve">) exact </w:t>
      </w:r>
      <w:r w:rsidR="000E26DD">
        <w:rPr>
          <w:i/>
          <w:iCs/>
          <w:sz w:val="24"/>
          <w:lang w:val="en-US"/>
        </w:rPr>
        <w:t>p</w:t>
      </w:r>
      <w:r w:rsidR="000E26DD" w:rsidRPr="00423CBA">
        <w:rPr>
          <w:sz w:val="24"/>
          <w:lang w:val="en-US"/>
        </w:rPr>
        <w:t>-values</w:t>
      </w:r>
      <w:r w:rsidR="000E26DD">
        <w:rPr>
          <w:sz w:val="24"/>
          <w:lang w:val="en-US"/>
        </w:rPr>
        <w:t xml:space="preserve"> and 5% nominal alpha, (ii)</w:t>
      </w:r>
      <w:r w:rsidR="007F509D">
        <w:rPr>
          <w:sz w:val="24"/>
          <w:lang w:val="en-US"/>
        </w:rPr>
        <w:t xml:space="preserve"> exact </w:t>
      </w:r>
      <w:r w:rsidR="007F509D">
        <w:rPr>
          <w:i/>
          <w:iCs/>
          <w:sz w:val="24"/>
          <w:lang w:val="en-US"/>
        </w:rPr>
        <w:t>p</w:t>
      </w:r>
      <w:r w:rsidR="007F509D" w:rsidRPr="00423CBA">
        <w:rPr>
          <w:sz w:val="24"/>
          <w:lang w:val="en-US"/>
        </w:rPr>
        <w:t>-values</w:t>
      </w:r>
      <w:r w:rsidR="007F509D">
        <w:rPr>
          <w:sz w:val="24"/>
          <w:lang w:val="en-US"/>
        </w:rPr>
        <w:t xml:space="preserve"> and 0.1% nominal alpha, (iii) adjusted </w:t>
      </w:r>
      <w:r w:rsidR="007F509D">
        <w:rPr>
          <w:i/>
          <w:iCs/>
          <w:sz w:val="24"/>
          <w:lang w:val="en-US"/>
        </w:rPr>
        <w:t>p</w:t>
      </w:r>
      <w:r w:rsidR="007F509D" w:rsidRPr="00423CBA">
        <w:rPr>
          <w:sz w:val="24"/>
          <w:lang w:val="en-US"/>
        </w:rPr>
        <w:t>-values</w:t>
      </w:r>
      <w:r w:rsidR="007F509D">
        <w:rPr>
          <w:sz w:val="24"/>
          <w:lang w:val="en-US"/>
        </w:rPr>
        <w:t xml:space="preserve"> and 5% nominal alpha, and (iv) adjusted </w:t>
      </w:r>
      <w:r w:rsidR="007F509D">
        <w:rPr>
          <w:i/>
          <w:iCs/>
          <w:sz w:val="24"/>
          <w:lang w:val="en-US"/>
        </w:rPr>
        <w:t>p</w:t>
      </w:r>
      <w:r w:rsidR="007F509D" w:rsidRPr="00423CBA">
        <w:rPr>
          <w:sz w:val="24"/>
          <w:lang w:val="en-US"/>
        </w:rPr>
        <w:t>-values</w:t>
      </w:r>
      <w:r w:rsidR="007F509D">
        <w:rPr>
          <w:sz w:val="24"/>
          <w:lang w:val="en-US"/>
        </w:rPr>
        <w:t xml:space="preserve"> and 0.1% nominal alpha</w:t>
      </w:r>
      <w:r w:rsidR="00666141">
        <w:rPr>
          <w:sz w:val="24"/>
          <w:lang w:val="en-US"/>
        </w:rPr>
        <w:t xml:space="preserve"> (Supplementary </w:t>
      </w:r>
      <w:r w:rsidR="00383FDC">
        <w:rPr>
          <w:sz w:val="24"/>
          <w:lang w:val="en-US"/>
        </w:rPr>
        <w:t xml:space="preserve">Data </w:t>
      </w:r>
      <w:r w:rsidR="00100E38">
        <w:rPr>
          <w:sz w:val="24"/>
          <w:lang w:val="en-US"/>
        </w:rPr>
        <w:t>6</w:t>
      </w:r>
      <w:r w:rsidR="00666141">
        <w:rPr>
          <w:sz w:val="24"/>
          <w:lang w:val="en-US"/>
        </w:rPr>
        <w:t>)</w:t>
      </w:r>
      <w:r w:rsidR="009E45F1">
        <w:rPr>
          <w:sz w:val="24"/>
          <w:lang w:val="en-US"/>
        </w:rPr>
        <w:t xml:space="preserve">. </w:t>
      </w:r>
      <w:r w:rsidR="00AF640D">
        <w:rPr>
          <w:sz w:val="24"/>
          <w:lang w:val="en-US"/>
        </w:rPr>
        <w:t>All the analyses were conducted in R</w:t>
      </w:r>
      <w:r w:rsidR="007F509D">
        <w:rPr>
          <w:sz w:val="24"/>
          <w:vertAlign w:val="superscript"/>
          <w:lang w:val="en-US"/>
        </w:rPr>
        <w:t>1</w:t>
      </w:r>
      <w:r w:rsidR="00D24C46">
        <w:rPr>
          <w:sz w:val="24"/>
          <w:vertAlign w:val="superscript"/>
          <w:lang w:val="en-US"/>
        </w:rPr>
        <w:t>2</w:t>
      </w:r>
      <w:r w:rsidR="000F7DF8">
        <w:rPr>
          <w:sz w:val="24"/>
          <w:lang w:val="en-US"/>
        </w:rPr>
        <w:t xml:space="preserve"> </w:t>
      </w:r>
      <w:r w:rsidR="00AF640D">
        <w:rPr>
          <w:sz w:val="24"/>
          <w:lang w:val="en-US"/>
        </w:rPr>
        <w:t>using the packages ‘phytools’</w:t>
      </w:r>
      <w:r w:rsidR="000F7DF8">
        <w:rPr>
          <w:sz w:val="24"/>
          <w:vertAlign w:val="superscript"/>
          <w:lang w:val="en-US"/>
        </w:rPr>
        <w:t>1</w:t>
      </w:r>
      <w:r w:rsidR="00D24C46">
        <w:rPr>
          <w:sz w:val="24"/>
          <w:vertAlign w:val="superscript"/>
          <w:lang w:val="en-US"/>
        </w:rPr>
        <w:t>3</w:t>
      </w:r>
      <w:r w:rsidR="00AF640D">
        <w:rPr>
          <w:sz w:val="24"/>
          <w:lang w:val="en-US"/>
        </w:rPr>
        <w:t>, ‘geiger’</w:t>
      </w:r>
      <w:r w:rsidR="008579A7" w:rsidRPr="008579A7">
        <w:rPr>
          <w:sz w:val="24"/>
          <w:vertAlign w:val="superscript"/>
          <w:lang w:val="en-US"/>
        </w:rPr>
        <w:t>1</w:t>
      </w:r>
      <w:r w:rsidR="00D24C46">
        <w:rPr>
          <w:sz w:val="24"/>
          <w:vertAlign w:val="superscript"/>
          <w:lang w:val="en-US"/>
        </w:rPr>
        <w:t>4</w:t>
      </w:r>
      <w:r w:rsidR="00AF640D">
        <w:rPr>
          <w:sz w:val="24"/>
          <w:lang w:val="en-US"/>
        </w:rPr>
        <w:t>, and ‘Rphylopars’</w:t>
      </w:r>
      <w:r w:rsidR="008579A7" w:rsidRPr="008579A7">
        <w:rPr>
          <w:sz w:val="24"/>
          <w:vertAlign w:val="superscript"/>
          <w:lang w:val="en-US"/>
        </w:rPr>
        <w:t>1</w:t>
      </w:r>
      <w:r w:rsidR="00D24C46">
        <w:rPr>
          <w:sz w:val="24"/>
          <w:vertAlign w:val="superscript"/>
          <w:lang w:val="en-US"/>
        </w:rPr>
        <w:t>5</w:t>
      </w:r>
      <w:r w:rsidR="000F7DF8">
        <w:rPr>
          <w:sz w:val="24"/>
          <w:lang w:val="en-US"/>
        </w:rPr>
        <w:t xml:space="preserve">, </w:t>
      </w:r>
      <w:r w:rsidR="00AF640D">
        <w:rPr>
          <w:sz w:val="24"/>
          <w:lang w:val="en-US"/>
        </w:rPr>
        <w:t xml:space="preserve">and the R </w:t>
      </w:r>
      <w:r w:rsidR="00D734CF">
        <w:rPr>
          <w:sz w:val="24"/>
          <w:lang w:val="en-US"/>
        </w:rPr>
        <w:t>code</w:t>
      </w:r>
      <w:r w:rsidR="00AF640D">
        <w:rPr>
          <w:sz w:val="24"/>
          <w:lang w:val="en-US"/>
        </w:rPr>
        <w:t xml:space="preserve"> </w:t>
      </w:r>
      <w:r w:rsidR="00D734CF">
        <w:rPr>
          <w:sz w:val="24"/>
          <w:lang w:val="en-US"/>
        </w:rPr>
        <w:t>to replicate the analyses is</w:t>
      </w:r>
      <w:r w:rsidR="00AF640D">
        <w:rPr>
          <w:sz w:val="24"/>
          <w:lang w:val="en-US"/>
        </w:rPr>
        <w:t xml:space="preserve"> provided in</w:t>
      </w:r>
      <w:r w:rsidR="000F7DF8">
        <w:rPr>
          <w:sz w:val="24"/>
          <w:lang w:val="en-US"/>
        </w:rPr>
        <w:t xml:space="preserve"> the</w:t>
      </w:r>
      <w:r w:rsidR="00AF640D">
        <w:rPr>
          <w:sz w:val="24"/>
          <w:lang w:val="en-US"/>
        </w:rPr>
        <w:t xml:space="preserve"> Supplementary</w:t>
      </w:r>
      <w:r w:rsidR="008A673A">
        <w:rPr>
          <w:sz w:val="24"/>
          <w:lang w:val="en-US"/>
        </w:rPr>
        <w:t xml:space="preserve"> Material attached online to this article</w:t>
      </w:r>
      <w:r w:rsidR="00AF640D">
        <w:rPr>
          <w:sz w:val="24"/>
          <w:lang w:val="en-US"/>
        </w:rPr>
        <w:t>.</w:t>
      </w:r>
      <w:r w:rsidR="00C458EF">
        <w:rPr>
          <w:sz w:val="24"/>
          <w:lang w:val="en-US"/>
        </w:rPr>
        <w:t xml:space="preserve"> We used </w:t>
      </w:r>
      <w:proofErr w:type="spellStart"/>
      <w:r w:rsidR="00C458EF">
        <w:rPr>
          <w:sz w:val="24"/>
          <w:lang w:val="en-US"/>
        </w:rPr>
        <w:t>Rphylopars</w:t>
      </w:r>
      <w:proofErr w:type="spellEnd"/>
      <w:r w:rsidR="00C458EF">
        <w:rPr>
          <w:sz w:val="24"/>
          <w:lang w:val="en-US"/>
        </w:rPr>
        <w:t xml:space="preserve"> to conduct phylogenetic </w:t>
      </w:r>
      <w:r w:rsidR="00B04017">
        <w:rPr>
          <w:sz w:val="24"/>
          <w:lang w:val="en-US"/>
        </w:rPr>
        <w:t>predictions</w:t>
      </w:r>
      <w:r w:rsidR="00C458EF">
        <w:rPr>
          <w:sz w:val="24"/>
          <w:lang w:val="en-US"/>
        </w:rPr>
        <w:t xml:space="preserve"> instead of the method</w:t>
      </w:r>
      <w:r w:rsidR="008A673A">
        <w:rPr>
          <w:sz w:val="24"/>
          <w:lang w:val="en-US"/>
        </w:rPr>
        <w:t xml:space="preserve"> employed</w:t>
      </w:r>
      <w:r w:rsidR="00C458EF">
        <w:rPr>
          <w:sz w:val="24"/>
          <w:lang w:val="en-US"/>
        </w:rPr>
        <w:t xml:space="preserve"> </w:t>
      </w:r>
      <w:r w:rsidR="008A673A">
        <w:rPr>
          <w:sz w:val="24"/>
          <w:lang w:val="en-US"/>
        </w:rPr>
        <w:t>by</w:t>
      </w:r>
      <w:r w:rsidR="00C458EF">
        <w:rPr>
          <w:sz w:val="24"/>
          <w:lang w:val="en-US"/>
        </w:rPr>
        <w:t xml:space="preserve"> </w:t>
      </w:r>
      <w:r w:rsidR="00C458EF" w:rsidRPr="00C458EF">
        <w:rPr>
          <w:sz w:val="24"/>
          <w:lang w:val="en-US"/>
        </w:rPr>
        <w:t>Cantwell-Jones et al.</w:t>
      </w:r>
      <w:r w:rsidR="008579A7" w:rsidRPr="008579A7">
        <w:rPr>
          <w:sz w:val="24"/>
          <w:vertAlign w:val="superscript"/>
          <w:lang w:val="en-US"/>
        </w:rPr>
        <w:t>1</w:t>
      </w:r>
      <w:r w:rsidR="00C458EF" w:rsidRPr="00C458EF">
        <w:rPr>
          <w:sz w:val="24"/>
          <w:lang w:val="en-US"/>
        </w:rPr>
        <w:t xml:space="preserve"> </w:t>
      </w:r>
      <w:r w:rsidR="00C458EF">
        <w:rPr>
          <w:sz w:val="24"/>
          <w:lang w:val="en-US"/>
        </w:rPr>
        <w:t>because the former is a reference software for phylogenetic imputation</w:t>
      </w:r>
      <w:r w:rsidR="008579A7" w:rsidRPr="008579A7">
        <w:rPr>
          <w:sz w:val="24"/>
          <w:vertAlign w:val="superscript"/>
          <w:lang w:val="en-US"/>
        </w:rPr>
        <w:t>8,1</w:t>
      </w:r>
      <w:r w:rsidR="00D24C46">
        <w:rPr>
          <w:sz w:val="24"/>
          <w:vertAlign w:val="superscript"/>
          <w:lang w:val="en-US"/>
        </w:rPr>
        <w:t>6</w:t>
      </w:r>
      <w:r w:rsidR="008579A7" w:rsidRPr="008579A7">
        <w:rPr>
          <w:sz w:val="24"/>
          <w:vertAlign w:val="superscript"/>
          <w:lang w:val="en-US"/>
        </w:rPr>
        <w:t>,1</w:t>
      </w:r>
      <w:r w:rsidR="00D24C46">
        <w:rPr>
          <w:sz w:val="24"/>
          <w:vertAlign w:val="superscript"/>
          <w:lang w:val="en-US"/>
        </w:rPr>
        <w:t>7</w:t>
      </w:r>
      <w:r w:rsidR="00121FB6" w:rsidRPr="008579A7">
        <w:rPr>
          <w:sz w:val="24"/>
          <w:vertAlign w:val="superscript"/>
          <w:lang w:val="en-US"/>
        </w:rPr>
        <w:t xml:space="preserve"> </w:t>
      </w:r>
      <w:r w:rsidR="00C458EF">
        <w:rPr>
          <w:sz w:val="24"/>
          <w:lang w:val="en-US"/>
        </w:rPr>
        <w:t xml:space="preserve">and </w:t>
      </w:r>
      <w:r w:rsidR="00D043CA">
        <w:rPr>
          <w:sz w:val="24"/>
          <w:lang w:val="en-US"/>
        </w:rPr>
        <w:t>performs</w:t>
      </w:r>
      <w:r w:rsidR="00C458EF">
        <w:rPr>
          <w:sz w:val="24"/>
          <w:lang w:val="en-US"/>
        </w:rPr>
        <w:t xml:space="preserve"> </w:t>
      </w:r>
      <w:r w:rsidR="00B40AD6">
        <w:rPr>
          <w:sz w:val="24"/>
          <w:lang w:val="en-US"/>
        </w:rPr>
        <w:t xml:space="preserve">notably </w:t>
      </w:r>
      <w:r w:rsidR="00C458EF">
        <w:rPr>
          <w:sz w:val="24"/>
          <w:lang w:val="en-US"/>
        </w:rPr>
        <w:t>faster than the latter.</w:t>
      </w:r>
      <w:r w:rsidR="00D043CA">
        <w:rPr>
          <w:sz w:val="24"/>
          <w:lang w:val="en-US"/>
        </w:rPr>
        <w:t xml:space="preserve"> Both methods are based in</w:t>
      </w:r>
      <w:r w:rsidR="00800D06">
        <w:rPr>
          <w:sz w:val="24"/>
          <w:lang w:val="en-US"/>
        </w:rPr>
        <w:t xml:space="preserve"> </w:t>
      </w:r>
      <w:r w:rsidR="00800D06" w:rsidRPr="00800D06">
        <w:rPr>
          <w:sz w:val="24"/>
          <w:lang w:val="en-US"/>
        </w:rPr>
        <w:t>maximum likelihood</w:t>
      </w:r>
      <w:r w:rsidR="00800D06">
        <w:rPr>
          <w:sz w:val="24"/>
          <w:lang w:val="en-US"/>
        </w:rPr>
        <w:t xml:space="preserve"> ancestral state reconstruction and</w:t>
      </w:r>
      <w:r w:rsidR="00B04017">
        <w:rPr>
          <w:sz w:val="24"/>
          <w:lang w:val="en-US"/>
        </w:rPr>
        <w:t xml:space="preserve"> thus</w:t>
      </w:r>
      <w:r w:rsidR="00800D06">
        <w:rPr>
          <w:sz w:val="24"/>
          <w:lang w:val="en-US"/>
        </w:rPr>
        <w:t xml:space="preserve"> produce almost identical predictions (see Supplementary Software </w:t>
      </w:r>
      <w:r w:rsidR="008A673A">
        <w:rPr>
          <w:sz w:val="24"/>
          <w:lang w:val="en-US"/>
        </w:rPr>
        <w:t>5</w:t>
      </w:r>
      <w:r w:rsidR="00D1257A">
        <w:rPr>
          <w:sz w:val="24"/>
          <w:lang w:val="en-US"/>
        </w:rPr>
        <w:t xml:space="preserve"> for a demonstration</w:t>
      </w:r>
      <w:r w:rsidR="00800D06">
        <w:rPr>
          <w:sz w:val="24"/>
          <w:lang w:val="en-US"/>
        </w:rPr>
        <w:t>).</w:t>
      </w:r>
    </w:p>
    <w:p w14:paraId="11DF97B9" w14:textId="77777777" w:rsidR="008579A7" w:rsidRDefault="008579A7" w:rsidP="000F7DF8">
      <w:pPr>
        <w:spacing w:line="480" w:lineRule="auto"/>
        <w:jc w:val="both"/>
        <w:rPr>
          <w:sz w:val="24"/>
          <w:lang w:val="en-US"/>
        </w:rPr>
      </w:pPr>
    </w:p>
    <w:p w14:paraId="39BC6964" w14:textId="31C5F1F2" w:rsidR="008579A7" w:rsidRPr="000F7DF8" w:rsidRDefault="008579A7" w:rsidP="000F7DF8">
      <w:pPr>
        <w:spacing w:line="480" w:lineRule="auto"/>
        <w:jc w:val="both"/>
        <w:rPr>
          <w:b/>
          <w:bCs/>
          <w:sz w:val="24"/>
          <w:lang w:val="en-US"/>
        </w:rPr>
      </w:pPr>
      <w:r w:rsidRPr="000F7DF8">
        <w:rPr>
          <w:b/>
          <w:bCs/>
          <w:sz w:val="24"/>
          <w:lang w:val="en-US"/>
        </w:rPr>
        <w:t>References</w:t>
      </w:r>
    </w:p>
    <w:p w14:paraId="73BAC975" w14:textId="779C2AE5" w:rsidR="00D24C46" w:rsidRPr="00AD4CB2" w:rsidRDefault="00D24C46" w:rsidP="000F7DF8">
      <w:pPr>
        <w:tabs>
          <w:tab w:val="left" w:pos="264"/>
        </w:tabs>
        <w:autoSpaceDE w:val="0"/>
        <w:autoSpaceDN w:val="0"/>
        <w:adjustRightInd w:val="0"/>
        <w:spacing w:line="480" w:lineRule="auto"/>
        <w:ind w:left="264" w:hanging="264"/>
        <w:jc w:val="both"/>
        <w:rPr>
          <w:sz w:val="24"/>
          <w:lang w:val="en-US"/>
        </w:rPr>
      </w:pPr>
      <w:r w:rsidRPr="00AD4CB2">
        <w:rPr>
          <w:sz w:val="24"/>
          <w:lang w:val="en-US"/>
        </w:rPr>
        <w:t xml:space="preserve">10. </w:t>
      </w:r>
      <w:r w:rsidR="00AD4CB2" w:rsidRPr="00AD4CB2">
        <w:rPr>
          <w:sz w:val="24"/>
          <w:lang w:val="en-US"/>
        </w:rPr>
        <w:t xml:space="preserve">Rainford, J. L., </w:t>
      </w:r>
      <w:proofErr w:type="spellStart"/>
      <w:r w:rsidR="00AD4CB2" w:rsidRPr="00AD4CB2">
        <w:rPr>
          <w:sz w:val="24"/>
          <w:lang w:val="en-US"/>
        </w:rPr>
        <w:t>Hofreiter</w:t>
      </w:r>
      <w:proofErr w:type="spellEnd"/>
      <w:r w:rsidR="00AD4CB2" w:rsidRPr="00AD4CB2">
        <w:rPr>
          <w:sz w:val="24"/>
          <w:lang w:val="en-US"/>
        </w:rPr>
        <w:t xml:space="preserve">, M. &amp; Mayhew, P. J. Phylogenetic analyses suggest that diversification and body size evolution are independent in insects. </w:t>
      </w:r>
      <w:r w:rsidR="00AD4CB2" w:rsidRPr="00B40AD6">
        <w:rPr>
          <w:i/>
          <w:iCs/>
          <w:sz w:val="24"/>
          <w:lang w:val="en-US"/>
        </w:rPr>
        <w:t xml:space="preserve">BMC </w:t>
      </w:r>
      <w:proofErr w:type="spellStart"/>
      <w:r w:rsidR="00AD4CB2" w:rsidRPr="00B40AD6">
        <w:rPr>
          <w:i/>
          <w:iCs/>
          <w:sz w:val="24"/>
          <w:lang w:val="en-US"/>
        </w:rPr>
        <w:t>Evol</w:t>
      </w:r>
      <w:proofErr w:type="spellEnd"/>
      <w:r w:rsidR="00AD4CB2" w:rsidRPr="00B40AD6">
        <w:rPr>
          <w:i/>
          <w:iCs/>
          <w:sz w:val="24"/>
          <w:lang w:val="en-US"/>
        </w:rPr>
        <w:t xml:space="preserve"> Biol</w:t>
      </w:r>
      <w:r w:rsidR="00AD4CB2" w:rsidRPr="00B40AD6">
        <w:rPr>
          <w:sz w:val="24"/>
          <w:lang w:val="en-US"/>
        </w:rPr>
        <w:t xml:space="preserve"> </w:t>
      </w:r>
      <w:r w:rsidR="00AD4CB2" w:rsidRPr="00B40AD6">
        <w:rPr>
          <w:b/>
          <w:bCs/>
          <w:sz w:val="24"/>
          <w:lang w:val="en-US"/>
        </w:rPr>
        <w:t>16</w:t>
      </w:r>
      <w:r w:rsidR="00AD4CB2" w:rsidRPr="00B40AD6">
        <w:rPr>
          <w:sz w:val="24"/>
          <w:lang w:val="en-US"/>
        </w:rPr>
        <w:t>, 1–17 (2016).</w:t>
      </w:r>
    </w:p>
    <w:p w14:paraId="283B5477" w14:textId="50AAAC45" w:rsidR="007F509D" w:rsidRDefault="007F509D" w:rsidP="000F7DF8">
      <w:pPr>
        <w:tabs>
          <w:tab w:val="left" w:pos="264"/>
        </w:tabs>
        <w:autoSpaceDE w:val="0"/>
        <w:autoSpaceDN w:val="0"/>
        <w:adjustRightInd w:val="0"/>
        <w:spacing w:line="480" w:lineRule="auto"/>
        <w:ind w:left="264" w:hanging="264"/>
        <w:jc w:val="both"/>
        <w:rPr>
          <w:sz w:val="24"/>
          <w:lang w:val="en-US"/>
        </w:rPr>
      </w:pPr>
      <w:r>
        <w:rPr>
          <w:sz w:val="24"/>
          <w:lang w:val="en-US"/>
        </w:rPr>
        <w:t>1</w:t>
      </w:r>
      <w:r w:rsidR="00D24C46">
        <w:rPr>
          <w:sz w:val="24"/>
          <w:lang w:val="en-US"/>
        </w:rPr>
        <w:t>1</w:t>
      </w:r>
      <w:r>
        <w:rPr>
          <w:sz w:val="24"/>
          <w:lang w:val="en-US"/>
        </w:rPr>
        <w:t xml:space="preserve">. </w:t>
      </w:r>
      <w:r w:rsidRPr="007F509D">
        <w:rPr>
          <w:sz w:val="24"/>
          <w:lang w:val="en-US"/>
        </w:rPr>
        <w:t xml:space="preserve">Armstrong, R. A. When to use the Bonferroni correction. </w:t>
      </w:r>
      <w:r w:rsidRPr="007F509D">
        <w:rPr>
          <w:i/>
          <w:iCs/>
          <w:sz w:val="24"/>
          <w:lang w:val="en-US"/>
        </w:rPr>
        <w:t xml:space="preserve">Ophthalmic </w:t>
      </w:r>
      <w:proofErr w:type="spellStart"/>
      <w:r w:rsidRPr="007F509D">
        <w:rPr>
          <w:i/>
          <w:iCs/>
          <w:sz w:val="24"/>
          <w:lang w:val="en-US"/>
        </w:rPr>
        <w:t>Physiol</w:t>
      </w:r>
      <w:proofErr w:type="spellEnd"/>
      <w:r w:rsidRPr="007F509D">
        <w:rPr>
          <w:i/>
          <w:iCs/>
          <w:sz w:val="24"/>
          <w:lang w:val="en-US"/>
        </w:rPr>
        <w:t xml:space="preserve"> </w:t>
      </w:r>
      <w:proofErr w:type="spellStart"/>
      <w:r w:rsidRPr="007F509D">
        <w:rPr>
          <w:i/>
          <w:iCs/>
          <w:sz w:val="24"/>
          <w:lang w:val="en-US"/>
        </w:rPr>
        <w:t>Opt</w:t>
      </w:r>
      <w:proofErr w:type="spellEnd"/>
      <w:r w:rsidRPr="007F509D">
        <w:rPr>
          <w:sz w:val="24"/>
          <w:lang w:val="en-US"/>
        </w:rPr>
        <w:t xml:space="preserve"> </w:t>
      </w:r>
      <w:r w:rsidRPr="007F509D">
        <w:rPr>
          <w:b/>
          <w:bCs/>
          <w:sz w:val="24"/>
          <w:lang w:val="en-US"/>
        </w:rPr>
        <w:t>34</w:t>
      </w:r>
      <w:r w:rsidRPr="007F509D">
        <w:rPr>
          <w:sz w:val="24"/>
          <w:lang w:val="en-US"/>
        </w:rPr>
        <w:t>, 502–508 (2014).</w:t>
      </w:r>
    </w:p>
    <w:p w14:paraId="02FE5959" w14:textId="12930599" w:rsidR="000F7DF8" w:rsidRPr="000F7DF8" w:rsidRDefault="00644FF5" w:rsidP="000F7DF8">
      <w:pPr>
        <w:tabs>
          <w:tab w:val="left" w:pos="264"/>
        </w:tabs>
        <w:autoSpaceDE w:val="0"/>
        <w:autoSpaceDN w:val="0"/>
        <w:adjustRightInd w:val="0"/>
        <w:spacing w:line="480" w:lineRule="auto"/>
        <w:ind w:left="264" w:hanging="264"/>
        <w:jc w:val="both"/>
        <w:rPr>
          <w:sz w:val="24"/>
          <w:lang w:val="en-US"/>
        </w:rPr>
      </w:pPr>
      <w:r>
        <w:rPr>
          <w:sz w:val="24"/>
          <w:lang w:val="en-US"/>
        </w:rPr>
        <w:lastRenderedPageBreak/>
        <w:t>1</w:t>
      </w:r>
      <w:r w:rsidR="00D24C46">
        <w:rPr>
          <w:sz w:val="24"/>
          <w:lang w:val="en-US"/>
        </w:rPr>
        <w:t>2</w:t>
      </w:r>
      <w:r w:rsidR="000F7DF8" w:rsidRPr="000F7DF8">
        <w:rPr>
          <w:sz w:val="24"/>
          <w:lang w:val="en-US"/>
        </w:rPr>
        <w:t xml:space="preserve">. R Core Team. </w:t>
      </w:r>
      <w:r w:rsidR="000F7DF8" w:rsidRPr="000F7DF8">
        <w:rPr>
          <w:i/>
          <w:iCs/>
          <w:sz w:val="24"/>
          <w:lang w:val="en-US"/>
        </w:rPr>
        <w:t>R: A language and environment for statistical computing</w:t>
      </w:r>
      <w:r w:rsidR="000F7DF8" w:rsidRPr="000F7DF8">
        <w:rPr>
          <w:sz w:val="24"/>
          <w:lang w:val="en-US"/>
        </w:rPr>
        <w:t>. R Foundation for Statistical Computing, Vienna, Austria</w:t>
      </w:r>
      <w:r w:rsidR="007F509D">
        <w:rPr>
          <w:sz w:val="24"/>
          <w:lang w:val="en-US"/>
        </w:rPr>
        <w:t xml:space="preserve"> </w:t>
      </w:r>
      <w:r w:rsidR="007F509D" w:rsidRPr="000F7DF8">
        <w:rPr>
          <w:sz w:val="24"/>
          <w:lang w:val="en-US"/>
        </w:rPr>
        <w:t>(2021)</w:t>
      </w:r>
      <w:r w:rsidR="007F509D">
        <w:rPr>
          <w:sz w:val="24"/>
          <w:lang w:val="en-US"/>
        </w:rPr>
        <w:t>.</w:t>
      </w:r>
    </w:p>
    <w:p w14:paraId="6547B93F" w14:textId="1CD851AF" w:rsidR="008579A7" w:rsidRPr="000F7DF8" w:rsidRDefault="000F7DF8" w:rsidP="000F7DF8">
      <w:pPr>
        <w:tabs>
          <w:tab w:val="left" w:pos="264"/>
        </w:tabs>
        <w:autoSpaceDE w:val="0"/>
        <w:autoSpaceDN w:val="0"/>
        <w:adjustRightInd w:val="0"/>
        <w:spacing w:line="480" w:lineRule="auto"/>
        <w:ind w:left="264" w:hanging="264"/>
        <w:jc w:val="both"/>
        <w:rPr>
          <w:sz w:val="24"/>
          <w:lang w:val="en-US"/>
        </w:rPr>
      </w:pPr>
      <w:r w:rsidRPr="000F7DF8">
        <w:rPr>
          <w:sz w:val="24"/>
          <w:lang w:val="en-US"/>
        </w:rPr>
        <w:t>1</w:t>
      </w:r>
      <w:r w:rsidR="00D24C46">
        <w:rPr>
          <w:sz w:val="24"/>
          <w:lang w:val="en-US"/>
        </w:rPr>
        <w:t>3</w:t>
      </w:r>
      <w:r w:rsidR="008579A7" w:rsidRPr="000F7DF8">
        <w:rPr>
          <w:sz w:val="24"/>
          <w:lang w:val="en-US"/>
        </w:rPr>
        <w:t>.</w:t>
      </w:r>
      <w:r>
        <w:rPr>
          <w:sz w:val="24"/>
          <w:lang w:val="en-US"/>
        </w:rPr>
        <w:t xml:space="preserve"> </w:t>
      </w:r>
      <w:r w:rsidR="008579A7" w:rsidRPr="000F7DF8">
        <w:rPr>
          <w:sz w:val="24"/>
          <w:lang w:val="en-US"/>
        </w:rPr>
        <w:t xml:space="preserve">Revell, L. J. </w:t>
      </w:r>
      <w:proofErr w:type="spellStart"/>
      <w:r w:rsidR="008579A7" w:rsidRPr="000F7DF8">
        <w:rPr>
          <w:sz w:val="24"/>
          <w:lang w:val="en-US"/>
        </w:rPr>
        <w:t>phytools</w:t>
      </w:r>
      <w:proofErr w:type="spellEnd"/>
      <w:r w:rsidR="008579A7" w:rsidRPr="000F7DF8">
        <w:rPr>
          <w:sz w:val="24"/>
          <w:lang w:val="en-US"/>
        </w:rPr>
        <w:t xml:space="preserve">: an R package for phylogenetic comparative biology (and other things). </w:t>
      </w:r>
      <w:r w:rsidR="008579A7" w:rsidRPr="000F7DF8">
        <w:rPr>
          <w:i/>
          <w:iCs/>
          <w:sz w:val="24"/>
          <w:lang w:val="en-US"/>
        </w:rPr>
        <w:t xml:space="preserve">Methods </w:t>
      </w:r>
      <w:proofErr w:type="spellStart"/>
      <w:r w:rsidR="008579A7" w:rsidRPr="000F7DF8">
        <w:rPr>
          <w:i/>
          <w:iCs/>
          <w:sz w:val="24"/>
          <w:lang w:val="en-US"/>
        </w:rPr>
        <w:t>Ecol</w:t>
      </w:r>
      <w:proofErr w:type="spellEnd"/>
      <w:r w:rsidR="008579A7" w:rsidRPr="000F7DF8">
        <w:rPr>
          <w:i/>
          <w:iCs/>
          <w:sz w:val="24"/>
          <w:lang w:val="en-US"/>
        </w:rPr>
        <w:t xml:space="preserve"> </w:t>
      </w:r>
      <w:proofErr w:type="spellStart"/>
      <w:r w:rsidR="008579A7" w:rsidRPr="000F7DF8">
        <w:rPr>
          <w:i/>
          <w:iCs/>
          <w:sz w:val="24"/>
          <w:lang w:val="en-US"/>
        </w:rPr>
        <w:t>Evol</w:t>
      </w:r>
      <w:proofErr w:type="spellEnd"/>
      <w:r w:rsidR="008579A7" w:rsidRPr="000F7DF8">
        <w:rPr>
          <w:sz w:val="24"/>
          <w:lang w:val="en-US"/>
        </w:rPr>
        <w:t xml:space="preserve"> </w:t>
      </w:r>
      <w:r w:rsidR="008579A7" w:rsidRPr="000F7DF8">
        <w:rPr>
          <w:b/>
          <w:bCs/>
          <w:sz w:val="24"/>
          <w:lang w:val="en-US"/>
        </w:rPr>
        <w:t>3</w:t>
      </w:r>
      <w:r w:rsidR="008579A7" w:rsidRPr="000F7DF8">
        <w:rPr>
          <w:sz w:val="24"/>
          <w:lang w:val="en-US"/>
        </w:rPr>
        <w:t>, 217–223 (2012).</w:t>
      </w:r>
    </w:p>
    <w:p w14:paraId="48114990" w14:textId="08DD0CB3" w:rsidR="008579A7" w:rsidRPr="000F7DF8" w:rsidRDefault="008579A7" w:rsidP="000F7DF8">
      <w:pPr>
        <w:tabs>
          <w:tab w:val="left" w:pos="264"/>
        </w:tabs>
        <w:autoSpaceDE w:val="0"/>
        <w:autoSpaceDN w:val="0"/>
        <w:adjustRightInd w:val="0"/>
        <w:spacing w:line="480" w:lineRule="auto"/>
        <w:ind w:left="264" w:hanging="264"/>
        <w:jc w:val="both"/>
        <w:rPr>
          <w:sz w:val="24"/>
          <w:lang w:val="en-US"/>
        </w:rPr>
      </w:pPr>
      <w:r w:rsidRPr="000F7DF8">
        <w:rPr>
          <w:sz w:val="24"/>
          <w:lang w:val="en-US"/>
        </w:rPr>
        <w:t>1</w:t>
      </w:r>
      <w:r w:rsidR="00D24C46">
        <w:rPr>
          <w:sz w:val="24"/>
          <w:lang w:val="en-US"/>
        </w:rPr>
        <w:t>4</w:t>
      </w:r>
      <w:r w:rsidRPr="000F7DF8">
        <w:rPr>
          <w:sz w:val="24"/>
          <w:lang w:val="en-US"/>
        </w:rPr>
        <w:t>.</w:t>
      </w:r>
      <w:r w:rsidR="00B04017">
        <w:rPr>
          <w:sz w:val="24"/>
          <w:lang w:val="en-US"/>
        </w:rPr>
        <w:t xml:space="preserve"> </w:t>
      </w:r>
      <w:r w:rsidRPr="000F7DF8">
        <w:rPr>
          <w:sz w:val="24"/>
          <w:lang w:val="en-US"/>
        </w:rPr>
        <w:t xml:space="preserve">Pennell, M. W. </w:t>
      </w:r>
      <w:r w:rsidRPr="000F7DF8">
        <w:rPr>
          <w:i/>
          <w:iCs/>
          <w:sz w:val="24"/>
          <w:lang w:val="en-US"/>
        </w:rPr>
        <w:t>et al.</w:t>
      </w:r>
      <w:r w:rsidRPr="000F7DF8">
        <w:rPr>
          <w:sz w:val="24"/>
          <w:lang w:val="en-US"/>
        </w:rPr>
        <w:t xml:space="preserve"> </w:t>
      </w:r>
      <w:proofErr w:type="spellStart"/>
      <w:r w:rsidRPr="000F7DF8">
        <w:rPr>
          <w:sz w:val="24"/>
          <w:lang w:val="en-US"/>
        </w:rPr>
        <w:t>geiger</w:t>
      </w:r>
      <w:proofErr w:type="spellEnd"/>
      <w:r w:rsidRPr="000F7DF8">
        <w:rPr>
          <w:sz w:val="24"/>
          <w:lang w:val="en-US"/>
        </w:rPr>
        <w:t xml:space="preserve"> v2.0: an expanded suite of methods for fitting macroevolutionary models to phylogenetic trees. </w:t>
      </w:r>
      <w:r w:rsidRPr="000F7DF8">
        <w:rPr>
          <w:i/>
          <w:iCs/>
          <w:sz w:val="24"/>
          <w:lang w:val="en-US"/>
        </w:rPr>
        <w:t>Bioinformatics</w:t>
      </w:r>
      <w:r w:rsidRPr="000F7DF8">
        <w:rPr>
          <w:sz w:val="24"/>
          <w:lang w:val="en-US"/>
        </w:rPr>
        <w:t xml:space="preserve"> </w:t>
      </w:r>
      <w:r w:rsidRPr="000F7DF8">
        <w:rPr>
          <w:b/>
          <w:bCs/>
          <w:sz w:val="24"/>
          <w:lang w:val="en-US"/>
        </w:rPr>
        <w:t>30</w:t>
      </w:r>
      <w:r w:rsidRPr="000F7DF8">
        <w:rPr>
          <w:sz w:val="24"/>
          <w:lang w:val="en-US"/>
        </w:rPr>
        <w:t>, 2216–2218 (2014).</w:t>
      </w:r>
    </w:p>
    <w:p w14:paraId="3B56A992" w14:textId="7165A50F" w:rsidR="008579A7" w:rsidRPr="000F7DF8" w:rsidRDefault="000F7DF8" w:rsidP="000F7DF8">
      <w:pPr>
        <w:tabs>
          <w:tab w:val="left" w:pos="264"/>
        </w:tabs>
        <w:autoSpaceDE w:val="0"/>
        <w:autoSpaceDN w:val="0"/>
        <w:adjustRightInd w:val="0"/>
        <w:spacing w:line="480" w:lineRule="auto"/>
        <w:ind w:left="264" w:hanging="264"/>
        <w:jc w:val="both"/>
        <w:rPr>
          <w:sz w:val="24"/>
          <w:lang w:val="en-US"/>
        </w:rPr>
      </w:pPr>
      <w:r w:rsidRPr="000F7DF8">
        <w:rPr>
          <w:sz w:val="24"/>
          <w:lang w:val="en-US"/>
        </w:rPr>
        <w:t>1</w:t>
      </w:r>
      <w:r w:rsidR="00D24C46">
        <w:rPr>
          <w:sz w:val="24"/>
          <w:lang w:val="en-US"/>
        </w:rPr>
        <w:t>5</w:t>
      </w:r>
      <w:r w:rsidRPr="000F7DF8">
        <w:rPr>
          <w:sz w:val="24"/>
          <w:lang w:val="en-US"/>
        </w:rPr>
        <w:t xml:space="preserve">. Goolsby, E. W., Bruggeman, J. &amp; </w:t>
      </w:r>
      <w:proofErr w:type="spellStart"/>
      <w:r w:rsidRPr="000F7DF8">
        <w:rPr>
          <w:sz w:val="24"/>
          <w:lang w:val="en-US"/>
        </w:rPr>
        <w:t>Ané</w:t>
      </w:r>
      <w:proofErr w:type="spellEnd"/>
      <w:r w:rsidRPr="000F7DF8">
        <w:rPr>
          <w:sz w:val="24"/>
          <w:lang w:val="en-US"/>
        </w:rPr>
        <w:t xml:space="preserve">, C. </w:t>
      </w:r>
      <w:proofErr w:type="spellStart"/>
      <w:r w:rsidRPr="000F7DF8">
        <w:rPr>
          <w:sz w:val="24"/>
          <w:lang w:val="en-US"/>
        </w:rPr>
        <w:t>Rphylopars</w:t>
      </w:r>
      <w:proofErr w:type="spellEnd"/>
      <w:r w:rsidRPr="000F7DF8">
        <w:rPr>
          <w:sz w:val="24"/>
          <w:lang w:val="en-US"/>
        </w:rPr>
        <w:t xml:space="preserve">: fast multivariate phylogenetic comparative methods for missing data and within-species variation. </w:t>
      </w:r>
      <w:r w:rsidRPr="000F7DF8">
        <w:rPr>
          <w:i/>
          <w:iCs/>
          <w:sz w:val="24"/>
          <w:lang w:val="en-US"/>
        </w:rPr>
        <w:t xml:space="preserve">Methods </w:t>
      </w:r>
      <w:proofErr w:type="spellStart"/>
      <w:r w:rsidRPr="000F7DF8">
        <w:rPr>
          <w:i/>
          <w:iCs/>
          <w:sz w:val="24"/>
          <w:lang w:val="en-US"/>
        </w:rPr>
        <w:t>Ecol</w:t>
      </w:r>
      <w:proofErr w:type="spellEnd"/>
      <w:r w:rsidRPr="000F7DF8">
        <w:rPr>
          <w:i/>
          <w:iCs/>
          <w:sz w:val="24"/>
          <w:lang w:val="en-US"/>
        </w:rPr>
        <w:t xml:space="preserve"> </w:t>
      </w:r>
      <w:proofErr w:type="spellStart"/>
      <w:r w:rsidRPr="000F7DF8">
        <w:rPr>
          <w:i/>
          <w:iCs/>
          <w:sz w:val="24"/>
          <w:lang w:val="en-US"/>
        </w:rPr>
        <w:t>Evol</w:t>
      </w:r>
      <w:proofErr w:type="spellEnd"/>
      <w:r w:rsidRPr="000F7DF8">
        <w:rPr>
          <w:sz w:val="24"/>
          <w:lang w:val="en-US"/>
        </w:rPr>
        <w:t xml:space="preserve"> </w:t>
      </w:r>
      <w:r w:rsidRPr="000F7DF8">
        <w:rPr>
          <w:b/>
          <w:bCs/>
          <w:sz w:val="24"/>
          <w:lang w:val="en-US"/>
        </w:rPr>
        <w:t>8</w:t>
      </w:r>
      <w:r w:rsidRPr="000F7DF8">
        <w:rPr>
          <w:sz w:val="24"/>
          <w:lang w:val="en-US"/>
        </w:rPr>
        <w:t>, 22–27 (2017).</w:t>
      </w:r>
    </w:p>
    <w:p w14:paraId="4FEA22FE" w14:textId="439C1D77" w:rsidR="008579A7" w:rsidRPr="000F7DF8" w:rsidRDefault="008579A7" w:rsidP="000F7DF8">
      <w:pPr>
        <w:tabs>
          <w:tab w:val="left" w:pos="264"/>
        </w:tabs>
        <w:autoSpaceDE w:val="0"/>
        <w:autoSpaceDN w:val="0"/>
        <w:adjustRightInd w:val="0"/>
        <w:spacing w:line="480" w:lineRule="auto"/>
        <w:ind w:left="264" w:hanging="264"/>
        <w:jc w:val="both"/>
        <w:rPr>
          <w:sz w:val="24"/>
          <w:lang w:val="en-US"/>
        </w:rPr>
      </w:pPr>
      <w:r w:rsidRPr="000F7DF8">
        <w:rPr>
          <w:sz w:val="24"/>
          <w:lang w:val="en-US"/>
        </w:rPr>
        <w:t>1</w:t>
      </w:r>
      <w:r w:rsidR="00D24C46">
        <w:rPr>
          <w:sz w:val="24"/>
          <w:lang w:val="en-US"/>
        </w:rPr>
        <w:t>6</w:t>
      </w:r>
      <w:r w:rsidRPr="000F7DF8">
        <w:rPr>
          <w:sz w:val="24"/>
          <w:lang w:val="en-US"/>
        </w:rPr>
        <w:t xml:space="preserve">. Bruggeman, J., </w:t>
      </w:r>
      <w:proofErr w:type="spellStart"/>
      <w:r w:rsidRPr="000F7DF8">
        <w:rPr>
          <w:sz w:val="24"/>
          <w:lang w:val="en-US"/>
        </w:rPr>
        <w:t>Heringa</w:t>
      </w:r>
      <w:proofErr w:type="spellEnd"/>
      <w:r w:rsidRPr="000F7DF8">
        <w:rPr>
          <w:sz w:val="24"/>
          <w:lang w:val="en-US"/>
        </w:rPr>
        <w:t xml:space="preserve">, J. &amp; Brandt, B. W. </w:t>
      </w:r>
      <w:proofErr w:type="spellStart"/>
      <w:r w:rsidRPr="000F7DF8">
        <w:rPr>
          <w:sz w:val="24"/>
          <w:lang w:val="en-US"/>
        </w:rPr>
        <w:t>PhyloPars</w:t>
      </w:r>
      <w:proofErr w:type="spellEnd"/>
      <w:r w:rsidRPr="000F7DF8">
        <w:rPr>
          <w:sz w:val="24"/>
          <w:lang w:val="en-US"/>
        </w:rPr>
        <w:t xml:space="preserve">: estimation of missing parameter values using phylogeny. </w:t>
      </w:r>
      <w:r w:rsidRPr="000F7DF8">
        <w:rPr>
          <w:i/>
          <w:iCs/>
          <w:sz w:val="24"/>
          <w:lang w:val="en-US"/>
        </w:rPr>
        <w:t>Nucleic Acids Res</w:t>
      </w:r>
      <w:r w:rsidRPr="000F7DF8">
        <w:rPr>
          <w:sz w:val="24"/>
          <w:lang w:val="en-US"/>
        </w:rPr>
        <w:t xml:space="preserve"> </w:t>
      </w:r>
      <w:r w:rsidRPr="000F7DF8">
        <w:rPr>
          <w:b/>
          <w:bCs/>
          <w:sz w:val="24"/>
          <w:lang w:val="en-US"/>
        </w:rPr>
        <w:t>37</w:t>
      </w:r>
      <w:r w:rsidRPr="000F7DF8">
        <w:rPr>
          <w:sz w:val="24"/>
          <w:lang w:val="en-US"/>
        </w:rPr>
        <w:t>, W179-184 (2009).</w:t>
      </w:r>
    </w:p>
    <w:p w14:paraId="66D165D7" w14:textId="5E50107C" w:rsidR="00CB3575" w:rsidRPr="00CB3575" w:rsidRDefault="008579A7" w:rsidP="00E97D6F">
      <w:pPr>
        <w:tabs>
          <w:tab w:val="left" w:pos="264"/>
        </w:tabs>
        <w:autoSpaceDE w:val="0"/>
        <w:autoSpaceDN w:val="0"/>
        <w:adjustRightInd w:val="0"/>
        <w:spacing w:line="480" w:lineRule="auto"/>
        <w:ind w:left="264" w:hanging="264"/>
        <w:jc w:val="both"/>
        <w:rPr>
          <w:sz w:val="24"/>
          <w:lang w:val="en-US"/>
        </w:rPr>
      </w:pPr>
      <w:r w:rsidRPr="000F7DF8">
        <w:rPr>
          <w:sz w:val="24"/>
          <w:lang w:val="en-US"/>
        </w:rPr>
        <w:t>1</w:t>
      </w:r>
      <w:r w:rsidR="00D24C46">
        <w:rPr>
          <w:sz w:val="24"/>
          <w:lang w:val="en-US"/>
        </w:rPr>
        <w:t>7</w:t>
      </w:r>
      <w:r w:rsidRPr="000F7DF8">
        <w:rPr>
          <w:sz w:val="24"/>
          <w:lang w:val="en-US"/>
        </w:rPr>
        <w:t xml:space="preserve">. </w:t>
      </w:r>
      <w:proofErr w:type="spellStart"/>
      <w:r w:rsidRPr="000F7DF8">
        <w:rPr>
          <w:sz w:val="24"/>
          <w:lang w:val="en-US"/>
        </w:rPr>
        <w:t>Penone</w:t>
      </w:r>
      <w:proofErr w:type="spellEnd"/>
      <w:r w:rsidRPr="000F7DF8">
        <w:rPr>
          <w:sz w:val="24"/>
          <w:lang w:val="en-US"/>
        </w:rPr>
        <w:t xml:space="preserve">, C. </w:t>
      </w:r>
      <w:r w:rsidRPr="000F7DF8">
        <w:rPr>
          <w:i/>
          <w:iCs/>
          <w:sz w:val="24"/>
          <w:lang w:val="en-US"/>
        </w:rPr>
        <w:t>et al.</w:t>
      </w:r>
      <w:r w:rsidRPr="000F7DF8">
        <w:rPr>
          <w:sz w:val="24"/>
          <w:lang w:val="en-US"/>
        </w:rPr>
        <w:t xml:space="preserve"> Imputation of missing data in life-history trait datasets: which approach performs the best? </w:t>
      </w:r>
      <w:r w:rsidRPr="000F7DF8">
        <w:rPr>
          <w:i/>
          <w:iCs/>
          <w:sz w:val="24"/>
          <w:lang w:val="en-US"/>
        </w:rPr>
        <w:t xml:space="preserve">Methods </w:t>
      </w:r>
      <w:proofErr w:type="spellStart"/>
      <w:r w:rsidRPr="000F7DF8">
        <w:rPr>
          <w:i/>
          <w:iCs/>
          <w:sz w:val="24"/>
          <w:lang w:val="en-US"/>
        </w:rPr>
        <w:t>Ecol</w:t>
      </w:r>
      <w:proofErr w:type="spellEnd"/>
      <w:r w:rsidRPr="000F7DF8">
        <w:rPr>
          <w:i/>
          <w:iCs/>
          <w:sz w:val="24"/>
          <w:lang w:val="en-US"/>
        </w:rPr>
        <w:t xml:space="preserve"> </w:t>
      </w:r>
      <w:proofErr w:type="spellStart"/>
      <w:r w:rsidRPr="000F7DF8">
        <w:rPr>
          <w:i/>
          <w:iCs/>
          <w:sz w:val="24"/>
          <w:lang w:val="en-US"/>
        </w:rPr>
        <w:t>Evol</w:t>
      </w:r>
      <w:proofErr w:type="spellEnd"/>
      <w:r w:rsidRPr="000F7DF8">
        <w:rPr>
          <w:sz w:val="24"/>
          <w:lang w:val="en-US"/>
        </w:rPr>
        <w:t xml:space="preserve"> </w:t>
      </w:r>
      <w:r w:rsidRPr="000F7DF8">
        <w:rPr>
          <w:b/>
          <w:bCs/>
          <w:sz w:val="24"/>
          <w:lang w:val="en-US"/>
        </w:rPr>
        <w:t>5</w:t>
      </w:r>
      <w:r w:rsidRPr="000F7DF8">
        <w:rPr>
          <w:sz w:val="24"/>
          <w:lang w:val="en-US"/>
        </w:rPr>
        <w:t>, 961–970 (2014).</w:t>
      </w:r>
    </w:p>
    <w:sectPr w:rsidR="00CB3575" w:rsidRPr="00CB3575" w:rsidSect="00C848A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575"/>
    <w:rsid w:val="0001260C"/>
    <w:rsid w:val="000305B7"/>
    <w:rsid w:val="00032100"/>
    <w:rsid w:val="00033AE4"/>
    <w:rsid w:val="00076005"/>
    <w:rsid w:val="000978B3"/>
    <w:rsid w:val="000C6CFB"/>
    <w:rsid w:val="000C6FDF"/>
    <w:rsid w:val="000E26DD"/>
    <w:rsid w:val="000F119F"/>
    <w:rsid w:val="000F68C3"/>
    <w:rsid w:val="000F7DF8"/>
    <w:rsid w:val="00100E38"/>
    <w:rsid w:val="00114618"/>
    <w:rsid w:val="00121011"/>
    <w:rsid w:val="00121FB6"/>
    <w:rsid w:val="00122FDD"/>
    <w:rsid w:val="00126C95"/>
    <w:rsid w:val="0015037D"/>
    <w:rsid w:val="00152380"/>
    <w:rsid w:val="00152BCB"/>
    <w:rsid w:val="00166822"/>
    <w:rsid w:val="001A75FB"/>
    <w:rsid w:val="001C3345"/>
    <w:rsid w:val="001F0AE5"/>
    <w:rsid w:val="001F4CBC"/>
    <w:rsid w:val="0021646D"/>
    <w:rsid w:val="0022765A"/>
    <w:rsid w:val="002351AC"/>
    <w:rsid w:val="00244115"/>
    <w:rsid w:val="0027241E"/>
    <w:rsid w:val="00283980"/>
    <w:rsid w:val="002D3C61"/>
    <w:rsid w:val="002E6F91"/>
    <w:rsid w:val="002E7358"/>
    <w:rsid w:val="00305CC8"/>
    <w:rsid w:val="0032007D"/>
    <w:rsid w:val="003536B3"/>
    <w:rsid w:val="00365C31"/>
    <w:rsid w:val="00381768"/>
    <w:rsid w:val="00383FDC"/>
    <w:rsid w:val="00386D3D"/>
    <w:rsid w:val="003968E0"/>
    <w:rsid w:val="003C0FD3"/>
    <w:rsid w:val="003D4C61"/>
    <w:rsid w:val="00423CBA"/>
    <w:rsid w:val="0043433E"/>
    <w:rsid w:val="004345CA"/>
    <w:rsid w:val="00475EC5"/>
    <w:rsid w:val="0049089D"/>
    <w:rsid w:val="004D3DF3"/>
    <w:rsid w:val="004E484E"/>
    <w:rsid w:val="004F20BB"/>
    <w:rsid w:val="00532ECC"/>
    <w:rsid w:val="00557223"/>
    <w:rsid w:val="00586AB9"/>
    <w:rsid w:val="005A1D6F"/>
    <w:rsid w:val="005A2EAE"/>
    <w:rsid w:val="005A50EF"/>
    <w:rsid w:val="005A7440"/>
    <w:rsid w:val="005B0C9D"/>
    <w:rsid w:val="005C3914"/>
    <w:rsid w:val="005D46CB"/>
    <w:rsid w:val="00605A72"/>
    <w:rsid w:val="00624068"/>
    <w:rsid w:val="00635D9C"/>
    <w:rsid w:val="00644FF5"/>
    <w:rsid w:val="00666141"/>
    <w:rsid w:val="0069786C"/>
    <w:rsid w:val="006A03DF"/>
    <w:rsid w:val="006B6842"/>
    <w:rsid w:val="006D26D1"/>
    <w:rsid w:val="007122CE"/>
    <w:rsid w:val="007213BE"/>
    <w:rsid w:val="00735D29"/>
    <w:rsid w:val="007955C2"/>
    <w:rsid w:val="007B55E7"/>
    <w:rsid w:val="007D5D14"/>
    <w:rsid w:val="007E0CAD"/>
    <w:rsid w:val="007E1A3B"/>
    <w:rsid w:val="007F509D"/>
    <w:rsid w:val="007F6457"/>
    <w:rsid w:val="007F77B1"/>
    <w:rsid w:val="00800D06"/>
    <w:rsid w:val="008434F9"/>
    <w:rsid w:val="008579A7"/>
    <w:rsid w:val="00887DB1"/>
    <w:rsid w:val="008A673A"/>
    <w:rsid w:val="008E5E87"/>
    <w:rsid w:val="00916960"/>
    <w:rsid w:val="0092634B"/>
    <w:rsid w:val="00941C5C"/>
    <w:rsid w:val="00996D7A"/>
    <w:rsid w:val="009B38DD"/>
    <w:rsid w:val="009B4446"/>
    <w:rsid w:val="009C1448"/>
    <w:rsid w:val="009C3373"/>
    <w:rsid w:val="009E45F1"/>
    <w:rsid w:val="009F0A9C"/>
    <w:rsid w:val="00A23E89"/>
    <w:rsid w:val="00A72038"/>
    <w:rsid w:val="00A803C5"/>
    <w:rsid w:val="00A9031B"/>
    <w:rsid w:val="00A9169F"/>
    <w:rsid w:val="00A9693F"/>
    <w:rsid w:val="00AB06C1"/>
    <w:rsid w:val="00AD3F0B"/>
    <w:rsid w:val="00AD4CB2"/>
    <w:rsid w:val="00AF640D"/>
    <w:rsid w:val="00AF7254"/>
    <w:rsid w:val="00B04017"/>
    <w:rsid w:val="00B05FA9"/>
    <w:rsid w:val="00B40AD6"/>
    <w:rsid w:val="00B53B5C"/>
    <w:rsid w:val="00B61B84"/>
    <w:rsid w:val="00B83EE9"/>
    <w:rsid w:val="00B872A5"/>
    <w:rsid w:val="00BA0720"/>
    <w:rsid w:val="00BC6D02"/>
    <w:rsid w:val="00BE084E"/>
    <w:rsid w:val="00BF5ECB"/>
    <w:rsid w:val="00C01ED9"/>
    <w:rsid w:val="00C458EF"/>
    <w:rsid w:val="00C626FD"/>
    <w:rsid w:val="00C63A2A"/>
    <w:rsid w:val="00C710BD"/>
    <w:rsid w:val="00C848A6"/>
    <w:rsid w:val="00CB3575"/>
    <w:rsid w:val="00CD0B44"/>
    <w:rsid w:val="00D043CA"/>
    <w:rsid w:val="00D1257A"/>
    <w:rsid w:val="00D24C46"/>
    <w:rsid w:val="00D40940"/>
    <w:rsid w:val="00D631FC"/>
    <w:rsid w:val="00D734CF"/>
    <w:rsid w:val="00D97325"/>
    <w:rsid w:val="00DB3593"/>
    <w:rsid w:val="00DC3BC0"/>
    <w:rsid w:val="00DD13C2"/>
    <w:rsid w:val="00DE1740"/>
    <w:rsid w:val="00DE38F6"/>
    <w:rsid w:val="00E55A4D"/>
    <w:rsid w:val="00E87B12"/>
    <w:rsid w:val="00E97D6F"/>
    <w:rsid w:val="00F07A65"/>
    <w:rsid w:val="00F11DF3"/>
    <w:rsid w:val="00F22512"/>
    <w:rsid w:val="00F27BF1"/>
    <w:rsid w:val="00F35951"/>
    <w:rsid w:val="00F52D2F"/>
    <w:rsid w:val="00F736F5"/>
    <w:rsid w:val="00F742B6"/>
    <w:rsid w:val="00F85999"/>
    <w:rsid w:val="00FA14CE"/>
    <w:rsid w:val="00FB0EBD"/>
    <w:rsid w:val="00FE4D3B"/>
    <w:rsid w:val="00FF08A1"/>
    <w:rsid w:val="00FF4E89"/>
    <w:rsid w:val="00FF7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459DB9"/>
  <w15:chartTrackingRefBased/>
  <w15:docId w15:val="{371BE340-1053-834C-B3C7-DECA05B2F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6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579A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81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067</Words>
  <Characters>5869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4</cp:revision>
  <dcterms:created xsi:type="dcterms:W3CDTF">2022-05-01T21:00:00Z</dcterms:created>
  <dcterms:modified xsi:type="dcterms:W3CDTF">2022-05-02T10:35:00Z</dcterms:modified>
</cp:coreProperties>
</file>